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C1E2CB" w14:textId="79CE7ED3" w:rsidR="002643AA" w:rsidDel="00266D6C" w:rsidRDefault="002643AA" w:rsidP="002643AA">
      <w:pPr>
        <w:pStyle w:val="Heading1"/>
        <w:rPr>
          <w:del w:id="0" w:author="Joseph McGinley" w:date="2022-07-25T21:19:00Z"/>
        </w:rPr>
      </w:pPr>
      <w:del w:id="1" w:author="Joseph McGinley" w:date="2022-07-25T21:19:00Z">
        <w:r w:rsidDel="00266D6C">
          <w:delText>Abstract</w:delText>
        </w:r>
      </w:del>
    </w:p>
    <w:p w14:paraId="159555F1" w14:textId="77777777" w:rsidR="002643AA" w:rsidRPr="002643AA" w:rsidDel="00266D6C" w:rsidRDefault="002643AA" w:rsidP="002643AA">
      <w:pPr>
        <w:rPr>
          <w:del w:id="2" w:author="Joseph McGinley" w:date="2022-07-25T21:19:00Z"/>
        </w:rPr>
      </w:pPr>
    </w:p>
    <w:p w14:paraId="04568A84" w14:textId="070CAF57" w:rsidR="006536A7" w:rsidRPr="006536A7" w:rsidRDefault="0058336A" w:rsidP="006536A7">
      <w:pPr>
        <w:pStyle w:val="Heading1"/>
      </w:pPr>
      <w:r>
        <w:t>Supplemental methods</w:t>
      </w:r>
    </w:p>
    <w:p w14:paraId="444CA528" w14:textId="77777777" w:rsidR="006536A7" w:rsidRPr="009A662D" w:rsidRDefault="006536A7" w:rsidP="006536A7">
      <w:pPr>
        <w:pStyle w:val="Heading2"/>
        <w:spacing w:line="480" w:lineRule="auto"/>
      </w:pPr>
      <w:r w:rsidRPr="009A662D">
        <w:t>Sample processing</w:t>
      </w:r>
    </w:p>
    <w:p w14:paraId="465D1BA7" w14:textId="1043D931" w:rsidR="006536A7" w:rsidRPr="006536A7" w:rsidRDefault="006536A7" w:rsidP="006536A7">
      <w:pPr>
        <w:spacing w:line="480" w:lineRule="auto"/>
        <w:ind w:firstLine="720"/>
        <w:jc w:val="both"/>
      </w:pPr>
      <w:r>
        <w:t>Total RNA was extracted from 3mL of whole blood (</w:t>
      </w:r>
      <w:proofErr w:type="spellStart"/>
      <w:r>
        <w:t>Tempus</w:t>
      </w:r>
      <w:r w:rsidRPr="000672FA">
        <w:rPr>
          <w:vertAlign w:val="superscript"/>
        </w:rPr>
        <w:t>TM</w:t>
      </w:r>
      <w:proofErr w:type="spellEnd"/>
      <w:r>
        <w:t xml:space="preserve"> Spin RNA Isolation Kit; Applied Biosystems, Life Technologies, California, USA) collected in Tempus RNA</w:t>
      </w:r>
      <w:r w:rsidRPr="00E21C06">
        <w:rPr>
          <w:vertAlign w:val="superscript"/>
        </w:rPr>
        <w:t>TM</w:t>
      </w:r>
      <w:r>
        <w:t xml:space="preserve"> tubes (Applied Biosystems, UK) immediately before, three and seven-days after each dose of vaccine was given from every volunteer and stored at -80</w:t>
      </w:r>
      <w:r w:rsidRPr="007457E0">
        <w:rPr>
          <w:b/>
          <w:color w:val="000000"/>
        </w:rPr>
        <w:t>°</w:t>
      </w:r>
      <w:r>
        <w:t xml:space="preserve">C for later analysis. Extraction was performed with an on-column DNA digestion and elimination </w:t>
      </w:r>
      <w:r w:rsidRPr="0062434F">
        <w:t xml:space="preserve">of </w:t>
      </w:r>
      <w:r w:rsidRPr="0062434F">
        <w:rPr>
          <w:rFonts w:ascii="Times New Roman" w:hAnsi="Times New Roman" w:cs="Times New Roman"/>
        </w:rPr>
        <w:t>α</w:t>
      </w:r>
      <w:r w:rsidRPr="0062434F">
        <w:t xml:space="preserve">- and </w:t>
      </w:r>
      <w:r w:rsidRPr="0062434F">
        <w:rPr>
          <w:rFonts w:ascii="Times New Roman" w:hAnsi="Times New Roman" w:cs="Times New Roman"/>
        </w:rPr>
        <w:t>β</w:t>
      </w:r>
      <w:r w:rsidRPr="0062434F">
        <w:t>-globin mRNA</w:t>
      </w:r>
      <w:r>
        <w:t xml:space="preserve"> using magnetic bead separation and the </w:t>
      </w:r>
      <w:proofErr w:type="spellStart"/>
      <w:r>
        <w:t>GLOBINclear</w:t>
      </w:r>
      <w:r w:rsidRPr="0062434F">
        <w:rPr>
          <w:vertAlign w:val="superscript"/>
        </w:rPr>
        <w:t>TM</w:t>
      </w:r>
      <w:proofErr w:type="spellEnd"/>
      <w:r>
        <w:rPr>
          <w:vertAlign w:val="superscript"/>
        </w:rPr>
        <w:t xml:space="preserve"> </w:t>
      </w:r>
      <w:r>
        <w:t>Kit (</w:t>
      </w:r>
      <w:proofErr w:type="spellStart"/>
      <w:r>
        <w:t>Ambion</w:t>
      </w:r>
      <w:proofErr w:type="spellEnd"/>
      <w:r>
        <w:t>, Life Technologies).</w:t>
      </w:r>
    </w:p>
    <w:p w14:paraId="5A7ED7BE" w14:textId="77777777" w:rsidR="0058336A" w:rsidRPr="009A662D" w:rsidRDefault="0058336A" w:rsidP="0058336A">
      <w:pPr>
        <w:pStyle w:val="Heading2"/>
        <w:spacing w:line="480" w:lineRule="auto"/>
      </w:pPr>
      <w:r w:rsidRPr="009A662D">
        <w:t>Vaccine constructs</w:t>
      </w:r>
    </w:p>
    <w:p w14:paraId="4F276C4A" w14:textId="77777777" w:rsidR="0058336A" w:rsidRDefault="0058336A" w:rsidP="0058336A">
      <w:pPr>
        <w:spacing w:line="480" w:lineRule="auto"/>
        <w:ind w:firstLine="720"/>
        <w:jc w:val="both"/>
      </w:pPr>
      <w:r>
        <w:t>The construction and pre-clinical evaluation of these genetically modified organisms were described previously</w:t>
      </w:r>
      <w:r>
        <w:fldChar w:fldCharType="begin" w:fldLock="1"/>
      </w:r>
      <w:r>
        <w:instrText>ADDIN CSL_CITATION {"citationItems":[{"id":"ITEM-1","itemData":{"DOI":"10.1038/mtm.2015.18","ISSN":"23290501","PMID":"26015988","abstract":"Respiratory Syncytial Virus (RSV) is a leading cause of severe respiratory disease in infants and the elderly. No vaccine is presently available to address this major unmet medical need. We generated a new genetic vaccine based on chimpanzee Adenovirus (PanAd3-RSV) and Modified Vaccinia Ankara RSV (MVA-RSV) encoding the F, N, and M2-1 proteins of RSV, for the induction of neutralizing antibodies and broad cellular immunity. Because RSV infection is restricted to the respiratory tract, we compared intranasal (IN) and intramuscular (M) administration for safety, immunogenicity, and efficacy in different species. A single IN or IM vaccination completely protected BALB/c mice and cotton rats against RSV replication in the lungs. However, only IN administration could prevent infection in the upper respiratory tract. IM vaccination with MVA-RSV also protected cotton rats from lower respiratory tract infection in the absence of detectable neutralizing antibodies. Heterologous prime boost with PanAd3-RSV and MVA-RSV elicited high neutralizing antibody titers and broad T-cell responses in nonhuman primates. In addition, animals primed in the nose developed mucosal IgA against the F protein. In conclusion, we have shown that our vectored RSV vaccine induces potent cellular and humoral responses in a primate model, providing strong support for clinical testing.","author":[{"dropping-particle":"","family":"Pierantoni","given":"Angiolo","non-dropping-particle":"","parse-names":false,"suffix":""},{"dropping-particle":"","family":"Esposito","given":"Maria Luisa","non-dropping-particle":"","parse-names":false,"suffix":""},{"dropping-particle":"","family":"Ammendola","given":"Virginia","non-dropping-particle":"","parse-names":false,"suffix":""},{"dropping-particle":"","family":"Napolitano","given":"Federico","non-dropping-particle":"","parse-names":false,"suffix":""},{"dropping-particle":"","family":"Grazioli","given":"Fabiana","non-dropping-particle":"","parse-names":false,"suffix":""},{"dropping-particle":"","family":"Abbate","given":"Adele","non-dropping-particle":"","parse-names":false,"suffix":""},{"dropping-particle":"","family":"Sorbo","given":"Mariarosaria","non-dropping-particle":"del","parse-names":false,"suffix":""},{"dropping-particle":"","family":"Siani","given":"Loredana","non-dropping-particle":"","parse-names":false,"suffix":""},{"dropping-particle":"","family":"D'Alise","given":"Anna Morena","non-dropping-particle":"","parse-names":false,"suffix":""},{"dropping-particle":"","family":"Taglioni","given":"Alessandra","non-dropping-particle":"","parse-names":false,"suffix":""},{"dropping-particle":"","family":"Perretta","given":"Gemma","non-dropping-particle":"","parse-names":false,"suffix":""},{"dropping-particle":"","family":"Siccardi","given":"Antonio","non-dropping-particle":"","parse-names":false,"suffix":""},{"dropping-particle":"","family":"Soprana","given":"Elisa","non-dropping-particle":"","parse-names":false,"suffix":""},{"dropping-particle":"","family":"Panigada","given":"Maddalena","non-dropping-particle":"","parse-names":false,"suffix":""},{"dropping-particle":"","family":"Thom","given":"Michelle","non-dropping-particle":"","parse-names":false,"suffix":""},{"dropping-particle":"","family":"Scarselli","given":"Elisa","non-dropping-particle":"","parse-names":false,"suffix":""},{"dropping-particle":"","family":"Folgori","given":"Antonella","non-dropping-particle":"","parse-names":false,"suffix":""},{"dropping-particle":"","family":"Colloca","given":"Stefano","non-dropping-particle":"","parse-names":false,"suffix":""},{"dropping-particle":"","family":"Taylor","given":"Geraldine","non-dropping-particle":"","parse-names":false,"suffix":""},{"dropping-particle":"","family":"Cortese","given":"Riccardo","non-dropping-particle":"","parse-names":false,"suffix":""},{"dropping-particle":"","family":"Nicosia","given":"Alfredo","non-dropping-particle":"","parse-names":false,"suffix":""},{"dropping-particle":"","family":"Capone","given":"Stefania","non-dropping-particle":"","parse-names":false,"suffix":""},{"dropping-particle":"","family":"Vitelli","given":"Alessandra","non-dropping-particle":"","parse-names":false,"suffix":""}],"container-title":"Molecular Therapy - Methods and Clinical Development","id":"ITEM-1","issued":{"date-parts":[["2015"]]},"language":"eng","page":"15018","publisher-place":"United States","title":"Mucosal delivery of a vectored RSV vaccine is safe and elicits protective immunity in rodents and nonhuman primates","type":"article-journal","volume":"2"},"uris":["http://www.mendeley.com/documents/?uuid=00dd7502-1b02-40a5-a0ab-7639a086e08c"]}],"mendeley":{"formattedCitation":"&lt;i&gt;(17)&lt;/i&gt;","plainTextFormattedCitation":"(17)","previouslyFormattedCitation":"[17]"},"properties":{"noteIndex":0},"schema":"https://github.com/citation-style-language/schema/raw/master/csl-citation.json"}</w:instrText>
      </w:r>
      <w:r>
        <w:fldChar w:fldCharType="separate"/>
      </w:r>
      <w:r w:rsidRPr="00BB1380">
        <w:rPr>
          <w:i/>
          <w:noProof/>
        </w:rPr>
        <w:t>(17)</w:t>
      </w:r>
      <w:r>
        <w:fldChar w:fldCharType="end"/>
      </w:r>
      <w:r>
        <w:fldChar w:fldCharType="begin" w:fldLock="1"/>
      </w:r>
      <w:r>
        <w:instrText>ADDIN CSL_CITATION {"citationItems":[{"id":"ITEM-1","itemData":{"DOI":"10.1126/scitranslmed.3002925","ISSN":"19466234","PMID":"22218691","abstract":"Replication-defective adenovirus vectors based on human serotype 5 (Ad5) induce protective immune responses against diverse pathogens and cancer in animal models, as well as elicit robust and sustained cellular immunity in humans. However, most humans have neutralizing antibodies to Ad5, which can impair the immunological potency of such vaccines. Here, we show that rare serotypes of human adenoviruses, which should not be neutralized in most humans, are far less potent as vaccine vectors than Ad5 in mice and nonhuman primates, casting doubt on their potential efficacy in humans. To identify novel vaccine carriers suitable for vaccine delivery in humans, we isolated and sequenced more than 1000 adenovirus strains from chimpanzees (ChAd). Replication-defective vectors were generated from a subset of these ChAd serotypes and screened to determine whether they were neutralized by human sera and able to grow in human cell lines. We then ranked these ChAd vectors by immunological potency and found up to a thousandfold variation in potency for CD8+ T cell induction in mice. These ChAd vectors were safe and immunologically potent in phase 1 clinical trials, thereby validating our screening approach. These data suggest that the ChAd vectors developed here represent a large collection of non - cross-reactive, potent vectors that may be exploited for the development of new vaccines.","author":[{"dropping-particle":"","family":"Colloca","given":"Stefano","non-dropping-particle":"","parse-names":false,"suffix":""},{"dropping-particle":"","family":"Barnes","given":"Eleanor","non-dropping-particle":"","parse-names":false,"suffix":""},{"dropping-particle":"","family":"Folgori","given":"Antonella","non-dropping-particle":"","parse-names":false,"suffix":""},{"dropping-particle":"","family":"Ammendola","given":"Virginia","non-dropping-particle":"","parse-names":false,"suffix":""},{"dropping-particle":"","family":"Capone","given":"Stefania","non-dropping-particle":"","parse-names":false,"suffix":""},{"dropping-particle":"","family":"Cirillo","given":"Agostino","non-dropping-particle":"","parse-names":false,"suffix":""},{"dropping-particle":"","family":"Siani","given":"Loredana","non-dropping-particle":"","parse-names":false,"suffix":""},{"dropping-particle":"","family":"Naddeo","given":"Mariarosaria","non-dropping-particle":"","parse-names":false,"suffix":""},{"dropping-particle":"","family":"Grazioli","given":"Fabiana","non-dropping-particle":"","parse-names":false,"suffix":""},{"dropping-particle":"","family":"Esposito","given":"Maria Luisa","non-dropping-particle":"","parse-names":false,"suffix":""},{"dropping-particle":"","family":"Ambrosio","given":"Maria","non-dropping-particle":"","parse-names":false,"suffix":""},{"dropping-particle":"","family":"Sparacino","given":"Angela","non-dropping-particle":"","parse-names":false,"suffix":""},{"dropping-particle":"","family":"Bartiromo","given":"Marta","non-dropping-particle":"","parse-names":false,"suffix":""},{"dropping-particle":"","family":"Meola","given":"Annalisa","non-dropping-particle":"","parse-names":false,"suffix":""},{"dropping-particle":"","family":"Smith","given":"Kira","non-dropping-particle":"","parse-names":false,"suffix":""},{"dropping-particle":"","family":"Kurioka","given":"Ayako","non-dropping-particle":"","parse-names":false,"suffix":""},{"dropping-particle":"","family":"O'Hara","given":"Geraldine A.","non-dropping-particle":"","parse-names":false,"suffix":""},{"dropping-particle":"","family":"Ewer","given":"Katie J.","non-dropping-particle":"","parse-names":false,"suffix":""},{"dropping-particle":"","family":"Anagnostou","given":"Nicholas","non-dropping-particle":"","parse-names":false,"suffix":""},{"dropping-particle":"","family":"Bliss","given":"Carly","non-dropping-particle":"","parse-names":false,"suffix":""},{"dropping-particle":"","family":"Hill","given":"Adrian V.S.","non-dropping-particle":"","parse-names":false,"suffix":""},{"dropping-particle":"","family":"Traboni","given":"Cinzia","non-dropping-particle":"","parse-names":false,"suffix":""},{"dropping-particle":"","family":"Klenerman","given":"Paul","non-dropping-particle":"","parse-names":false,"suffix":""},{"dropping-particle":"","family":"Cortese","given":"Riccardo","non-dropping-particle":"","parse-names":false,"suffix":""},{"dropping-particle":"","family":"Nicosia","given":"Alfredo","non-dropping-particle":"","parse-names":false,"suffix":""}],"container-title":"Science Translational Medicine","id":"ITEM-1","issue":"115","issued":{"date-parts":[["2012","1"]]},"language":"eng","page":"115ra2","publisher-place":"United States","title":"Vaccine vectors derived from a large collection of simian adenoviruses induce potent cellular immunity across multiple species","type":"article-journal","volume":"4"},"uris":["http://www.mendeley.com/documents/?uuid=9090095f-7f4f-4178-a7a0-5be7838d3a7e"]}],"mendeley":{"formattedCitation":"&lt;i&gt;(18)&lt;/i&gt;","plainTextFormattedCitation":"(18)","previouslyFormattedCitation":"[18]"},"properties":{"noteIndex":0},"schema":"https://github.com/citation-style-language/schema/raw/master/csl-citation.json"}</w:instrText>
      </w:r>
      <w:r>
        <w:fldChar w:fldCharType="separate"/>
      </w:r>
      <w:r w:rsidRPr="00BB1380">
        <w:rPr>
          <w:i/>
          <w:noProof/>
        </w:rPr>
        <w:t>(18)</w:t>
      </w:r>
      <w:r>
        <w:fldChar w:fldCharType="end"/>
      </w:r>
      <w:r>
        <w:fldChar w:fldCharType="begin" w:fldLock="1"/>
      </w:r>
      <w:r>
        <w:instrText>ADDIN CSL_CITATION {"citationItems":[{"id":"ITEM-1","itemData":{"DOI":"10.1126/scitranslmed.aac5757","ISSN":"19466242","PMID":"26268314","abstract":"Human respiratory syncytial virus (HRSV) is amajor cause of lower respiratory tract disease in children and the elderly for which there is still no effective vaccine.We have previously shown that PanAd3-RSV,which is a chimpanzee adenovirus- vectored vaccine candidate that expresses a secreted formof theHRSV F protein togetherwith theNandM2-1 proteins of HRSV, is immunogenic in rodents and nonhuman primates, and protects mice and cotton rats from HRSV challenge. Because the extent to which protection demonstrated in rodent models will translate to humans is unclear, we have exploited the calf model of bovine RSV (BRSV) infection, whichmimics HRSV disease in children more closely than do experimental models of unnatural laboratory hosts, to evaluate the safety and efficacy of the PanAd3-RSV vaccine. We show that PanAd3-RSV alone and in combination with amodified vaccinia Ankara expressing the same HRSV antigens (MVA-RSV) induced neutralizing antibodies and cellular immunity in young seronegative calves and protected against upper and lower respiratory tract infection and pulmonary disease induced by heterologous BRSV challenge. There was no evidence either of enhanced pulmonary pathology or of enhanced respiratory disease in vaccinated calves after BRSV challenge. These findings support the continued evaluation of the vectored RSV vaccines in man.","author":[{"dropping-particle":"","family":"Taylor","given":"Geraldine","non-dropping-particle":"","parse-names":false,"suffix":""},{"dropping-particle":"","family":"Thom","given":"Michelle","non-dropping-particle":"","parse-names":false,"suffix":""},{"dropping-particle":"","family":"Capone","given":"Stefania","non-dropping-particle":"","parse-names":false,"suffix":""},{"dropping-particle":"","family":"Pierantoni","given":"Angiolo","non-dropping-particle":"","parse-names":false,"suffix":""},{"dropping-particle":"","family":"Guzman","given":"Efrain","non-dropping-particle":"","parse-names":false,"suffix":""},{"dropping-particle":"","family":"Herbert","given":"Rebecca","non-dropping-particle":"","parse-names":false,"suffix":""},{"dropping-particle":"","family":"Scarselli","given":"Elisa","non-dropping-particle":"","parse-names":false,"suffix":""},{"dropping-particle":"","family":"Napolitano","given":"Federico","non-dropping-particle":"","parse-names":false,"suffix":""},{"dropping-particle":"","family":"Giuliani","given":"Alessandro","non-dropping-particle":"","parse-names":false,"suffix":""},{"dropping-particle":"","family":"Folgori","given":"Antonella","non-dropping-particle":"","parse-names":false,"suffix":""},{"dropping-particle":"","family":"Colloca","given":"Stefano","non-dropping-particle":"","parse-names":false,"suffix":""},{"dropping-particle":"","family":"Cortese","given":"Riccardo","non-dropping-particle":"","parse-names":false,"suffix":""},{"dropping-particle":"","family":"Nicosia","given":"Alfredo","non-dropping-particle":"","parse-names":false,"suffix":""},{"dropping-particle":"","family":"Vitelli","given":"Alessandra","non-dropping-particle":"","parse-names":false,"suffix":""}],"container-title":"Science Translational Medicine","id":"ITEM-1","issue":"300","issued":{"date-parts":[["2015","8"]]},"language":"eng","page":"300ra127","publisher-place":"United States","title":"Efficacy of a virus-vectored vaccine against human and bovine respiratory syncytial virus infections","type":"article-journal","volume":"7"},"uris":["http://www.mendeley.com/documents/?uuid=f372aad1-db19-4ce2-ae11-e4f1fd238777"]}],"mendeley":{"formattedCitation":"&lt;i&gt;(19)&lt;/i&gt;","plainTextFormattedCitation":"(19)","previouslyFormattedCitation":"[19]"},"properties":{"noteIndex":0},"schema":"https://github.com/citation-style-language/schema/raw/master/csl-citation.json"}</w:instrText>
      </w:r>
      <w:r>
        <w:fldChar w:fldCharType="separate"/>
      </w:r>
      <w:r w:rsidRPr="00BB1380">
        <w:rPr>
          <w:i/>
          <w:noProof/>
        </w:rPr>
        <w:t>(19)</w:t>
      </w:r>
      <w:r>
        <w:fldChar w:fldCharType="end"/>
      </w:r>
      <w:r>
        <w:t xml:space="preserve">. Briefly, the PanAd3 vector was derived from </w:t>
      </w:r>
      <w:r w:rsidRPr="002E0880">
        <w:rPr>
          <w:i/>
        </w:rPr>
        <w:t>Pan paniscus</w:t>
      </w:r>
      <w:r>
        <w:t xml:space="preserve"> chimpanzees and was rendered replication-defective by deletion of the E1 and E4 loci and used here for the first time (first-in-man vector). Modified vaccinia virus Ankara, or MVA, which cannot naturally replicate in mammalian cells, has been used extensively in vaccine trials for other diseases and cancer, and has shown promising results in smallpox</w:t>
      </w:r>
      <w:r>
        <w:fldChar w:fldCharType="begin" w:fldLock="1"/>
      </w:r>
      <w:r>
        <w:instrText>ADDIN CSL_CITATION {"citationItems":[{"id":"ITEM-1","itemData":{"DOI":"10.1056/NEJMoa1817307","ISSN":"0028-4793","author":[{"dropping-particle":"","family":"Pittman","given":"Phillip R","non-dropping-particle":"","parse-names":false,"suffix":""},{"dropping-particle":"","family":"Hahn","given":"Matthew","non-dropping-particle":"","parse-names":false,"suffix":""},{"dropping-particle":"","family":"Lee","given":"HeeChoon S","non-dropping-particle":"","parse-names":false,"suffix":""},{"dropping-particle":"","family":"Koca","given":"Craig","non-dropping-particle":"","parse-names":false,"suffix":""},{"dropping-particle":"","family":"Samy","given":"Nathaly","non-dropping-particle":"","parse-names":false,"suffix":""},{"dropping-particle":"","family":"Schmidt","given":"Darja","non-dropping-particle":"","parse-names":false,"suffix":""},{"dropping-particle":"","family":"Hornung","given":"Joachim","non-dropping-particle":"","parse-names":false,"suffix":""},{"dropping-particle":"","family":"Weidenthaler","given":"Heinz","non-dropping-particle":"","parse-names":false,"suffix":""},{"dropping-particle":"","family":"Heery","given":"Christopher R","non-dropping-particle":"","parse-names":false,"suffix":""},{"dropping-particle":"","family":"Meyer","given":"Thomas P H","non-dropping-particle":"","parse-names":false,"suffix":""},{"dropping-particle":"","family":"Silbernagl","given":"Günter","non-dropping-particle":"","parse-names":false,"suffix":""},{"dropping-particle":"","family":"Maclennan","given":"Jane","non-dropping-particle":"","parse-names":false,"suffix":""},{"dropping-particle":"","family":"Chaplin","given":"Paul","non-dropping-particle":"","parse-names":false,"suffix":""}],"container-title":"New England Journal of Medicine","id":"ITEM-1","issue":"20","issued":{"date-parts":[["2019","11","13"]]},"note":"doi: 10.1056/NEJMoa1817307","page":"1897-1908","publisher":"Massachusetts Medical Society","title":"Phase 3 Efficacy Trial of Modified Vaccinia Ankara as a Vaccine against Smallpox","type":"article-journal","volume":"381"},"uris":["http://www.mendeley.com/documents/?uuid=2f29af68-704a-414e-b1d9-0367824b0338"]}],"mendeley":{"formattedCitation":"&lt;i&gt;(20)&lt;/i&gt;","plainTextFormattedCitation":"(20)","previouslyFormattedCitation":"[20]"},"properties":{"noteIndex":0},"schema":"https://github.com/citation-style-language/schema/raw/master/csl-citation.json"}</w:instrText>
      </w:r>
      <w:r>
        <w:fldChar w:fldCharType="separate"/>
      </w:r>
      <w:r w:rsidRPr="00BB1380">
        <w:rPr>
          <w:i/>
          <w:noProof/>
        </w:rPr>
        <w:t>(20)</w:t>
      </w:r>
      <w:r>
        <w:fldChar w:fldCharType="end"/>
      </w:r>
      <w:r>
        <w:t xml:space="preserve">. Each vector was genetically modified for use as vaccine with insertion of the same single fragment of codon-optimised DNA to express three RSV antigens, under the control of a CMV promoter. These included a modified fusion protein (deleted transmembrane region, </w:t>
      </w:r>
      <w:r w:rsidRPr="00067F53">
        <w:t>F0</w:t>
      </w:r>
      <w:r>
        <w:sym w:font="Symbol" w:char="F044"/>
      </w:r>
      <w:r w:rsidRPr="00067F53">
        <w:t>TM</w:t>
      </w:r>
      <w:r>
        <w:t xml:space="preserve">) to be released as a soluble antigen and two intra-cellular antigens, of </w:t>
      </w:r>
      <w:proofErr w:type="spellStart"/>
      <w:proofErr w:type="gramStart"/>
      <w:r>
        <w:t>RSV,the</w:t>
      </w:r>
      <w:proofErr w:type="spellEnd"/>
      <w:proofErr w:type="gramEnd"/>
      <w:r>
        <w:t xml:space="preserve"> nucleocapsid (N) and matrix (M2-1) proteins joined by a flexible linker region. </w:t>
      </w:r>
    </w:p>
    <w:p w14:paraId="36722BAC" w14:textId="77777777" w:rsidR="0058336A" w:rsidRDefault="0058336A" w:rsidP="0058336A">
      <w:pPr>
        <w:pStyle w:val="Heading2"/>
        <w:spacing w:line="480" w:lineRule="auto"/>
      </w:pPr>
      <w:r>
        <w:t>Volunteers/Clinical trial</w:t>
      </w:r>
    </w:p>
    <w:p w14:paraId="550248B0" w14:textId="77777777" w:rsidR="0058336A" w:rsidRDefault="0058336A" w:rsidP="0058336A">
      <w:pPr>
        <w:spacing w:line="480" w:lineRule="auto"/>
        <w:ind w:firstLine="720"/>
        <w:jc w:val="both"/>
      </w:pPr>
      <w:r>
        <w:t>The RSV001 clinical trial was an open-label, dose-escalation, phase one evaluation of safety and immunogenicity of four combinations of prime/boost PanAd3-RSV and MVA-RSV vaccine, using combinations of vaccine in 42 healthy adults aged 18-50 years, with the primary findings from the study previously published</w:t>
      </w:r>
      <w:r>
        <w:fldChar w:fldCharType="begin" w:fldLock="1"/>
      </w:r>
      <w:r>
        <w:instrText>ADDIN CSL_CITATION {"citationItems":[{"id":"ITEM-1","itemData":{"DOI":"10.1136/bmjopen-2015-008748","ISSN":"20446055","PMID":"26510727","abstract":"Introduction: Respiratory syncytial virus (RSV) infection causes respiratory disease throughout life, with infants and the elderly at risk of severe disease and death. RSV001 is a phase 1 (first-in-man), openlabel, dose-escalation, clinical trial of novel genetic viral-vectored vaccine candidates PanAd3-RSV and modified vaccinia virus Ankara (MVA)-RSV. The objective of RSV001 is to characterise the (primary objective) safety and (secondary objective) immunogenicity of these vaccines in healthy younger and older adults. Methods and analysis: Heterologous and homologous 'prime'/boost combinations of PanAd3- RSV and single-dose MVA-RSV are evaluated in healthy adults. 40 healthy adults aged 18-50 years test one of four combinations of intramuscular (IM) or intranasal (IN) PanAd3-RSV prime and IM PanAd3 or IM MVARSV boost vaccination, starting at a low dose for safety. The following year an additional 30 healthy adults aged 60-75 years test either a single dose of IM MVA-RSV, one of three combinations of IN or IM PanAd3-RSV prime and PanAd3-RSV or MVA-RSV boost vaccination used in younger volunteers, and a non-vaccinated control group. Study participants are self-selected volunteers who satisfy the eligibility criteria and are assigned to study groups by sequential allocation. Safety assessment includes the daily recording of solicited and unsolicited adverse events for 1 week after vaccination, as well as visit (nursing) observations and safety bloods obtained at all scheduled attendances. Laboratory measures of RSVspecific humoral and cellular immune responses after vaccination will address the secondary end points. All study procedures are performed at the Centre for Clinical Vaccinology and Tropical Medicine (CCVTM), Oxford, UK. Ethics and dissemination: RSV001 has clinical trial authorisation from the Medicines and Healthcare Products Regulatory Agency (MHRA) and ethics approval from NRES Berkshire (reference 13/SC/0023). All study procedures adhere to International Conference on Harmonisation (ICH) Good Clinical Practice guidelines. The results of the trial are to be published in peer-reviewed journals, conferences and academic forums.","author":[{"dropping-particle":"","family":"Green","given":"C. A.","non-dropping-particle":"","parse-names":false,"suffix":""},{"dropping-particle":"","family":"Scarselli","given":"E.","non-dropping-particle":"","parse-names":false,"suffix":""},{"dropping-particle":"","family":"Voysey","given":"M.","non-dropping-particle":"","parse-names":false,"suffix":""},{"dropping-particle":"","family":"Capone","given":"S.","non-dropping-particle":"","parse-names":false,"suffix":""},{"dropping-particle":"","family":"Vitelli","given":"A.","non-dropping-particle":"","parse-names":false,"suffix":""},{"dropping-particle":"","family":"Nicosia","given":"A.","non-dropping-particle":"","parse-names":false,"suffix":""},{"dropping-particle":"","family":"Cortese","given":"R.","non-dropping-particle":"","parse-names":false,"suffix":""},{"dropping-particle":"","family":"Thompson","given":"A. J.","non-dropping-particle":"","parse-names":false,"suffix":""},{"dropping-particle":"","family":"Sande","given":"C. S.","non-dropping-particle":"","parse-names":false,"suffix":""},{"dropping-particle":"","family":"Lara","given":"Catherine","non-dropping-particle":"De","parse-names":false,"suffix":""},{"dropping-particle":"","family":"Klenerman","given":"P.","non-dropping-particle":"","parse-names":false,"suffix":""},{"dropping-particle":"","family":"Pollard","given":"A. J.","non-dropping-particle":"","parse-names":false,"suffix":""}],"container-title":"BMJ Open","id":"ITEM-1","issue":"10","issued":{"date-parts":[["2015","10"]]},"language":"eng","page":"e008748","publisher-place":"England","title":"Safety and immunogenicity of novel respiratory syncytial virus (RSV) vaccines based on the RSV viral proteins F, N and M2-1 encoded by simian adenovirus (PanAd3-RSV) and MVA (MVA-RSV); Protocol for an open-label, dose-escalation, single-centre, phase 1 cl","type":"article-journal","volume":"5"},"uris":["http://www.mendeley.com/documents/?uuid=2bc9a761-b893-4137-80c7-07c3df7a1ee0"]}],"mendeley":{"formattedCitation":"&lt;i&gt;(21)&lt;/i&gt;","plainTextFormattedCitation":"(21)","previouslyFormattedCitation":"[21]"},"properties":{"noteIndex":0},"schema":"https://github.com/citation-style-language/schema/raw/master/csl-citation.json"}</w:instrText>
      </w:r>
      <w:r>
        <w:fldChar w:fldCharType="separate"/>
      </w:r>
      <w:r w:rsidRPr="00BB1380">
        <w:rPr>
          <w:i/>
          <w:noProof/>
        </w:rPr>
        <w:t>(21)</w:t>
      </w:r>
      <w:r>
        <w:fldChar w:fldCharType="end"/>
      </w:r>
      <w:r>
        <w:t>.  Volunteers were randomized into four groups and were primed with either intramuscular (IM) or intra-nasal (IN) PanAd3-RSV and 4- or 8-weeks later boosted with either IM PanAd3-RSV or IM MVA-RSV (Table. 1). A further group of 18 older adults aged 65-75 years was given the same combinations of prime and boost vaccines, with an additional naïve group of 6 participants</w:t>
      </w:r>
      <w:r>
        <w:fldChar w:fldCharType="begin" w:fldLock="1"/>
      </w:r>
      <w:r>
        <w:instrText>ADDIN CSL_CITATION {"citationItems":[{"id":"ITEM-1","itemData":{"DOI":"10.1016/j.jinf.2019.02.003","ISSN":"15322742","PMID":"30742894","abstract":"Objectives: Respiratory syncytial virus (RSV) causes respiratory infection across the world, with infants and the elderly at particular risk of developing severe disease and death. The replication-defective chimpanzee adenovirus (PanAd3-RSV) and modified vaccinia virus Ankara (MVA-RSV) vaccines were shown to be safe and immunogenic in young healthy adults. Here we report an extension to this first-in-man vaccine trial to include healthy older adults aged 60–75 years. Methods: We evaluated the safety and immunogenicity of a single dose of MVA-RSV given by intra-muscular (IM) injection (n = 6), two doses of IM PanAd3-RSV given 4-weeks apart (n = 6), IM PanAd3-RSV prime and IM MVA-RSV boost 8-weeks later (n = 6), intra-nasal (IN) spray of PanAd3-RSV prime and IM MVA-RSV boost 8-weeks later (n = 6), or no vaccine (n = 6). Safety measures included all adverse events within one week of vaccination and blood monitoring. Immunogenicity measures included serum antibody responses (RSV- and PanAd3-neutralising antibody titres measured by plaque-reduction neutralisation and SEAP assays, respectively), peripheral B-cell immune responses (frequencies of F-specific IgG and IgA antibody secreting cells and memory B-cells by ex vivo and cultured dual-colour ELISpot assays respectively), and peripheral RSV-specific T-cell immune responses (frequencies of IFNγ-producing T-cells by ex vivo ELISpot and CD4+/CD8+/Tfh-like cell frequencies by ICS/FACS assay). Results: The vaccines were safe and well tolerated. Compared with each individual baseline immunity the mean fold-changes in serum RSV-neutralising antibody, appearance and magnitude of F-specific IgG and IgA ASCs and expansion of CD4+/CD8+ IFNγ-producing T-cells in peripheral circulation were comparable to the results seen from younger healthy adults who received the same vaccine combination and dose. There were little/no IgA memory B-cell responses in younger and older adults. Expansion of IFNγ-producing T-cells was most marked in older adults following IM prime, with balanced CD4+ and CD8+ T cell responses. The RSV-specific immune responses to vaccination did not appear to be attenuated in the presence of PanAd3 (vector) neutralising antibody. Conclusions: PanAd3-RSV and MVA-RSV was safe and immunogenic in older adults and the parallel induction of RSV-specific humoral and cellular immunity merits further assessment in providing protection from severe disease.","author":[{"dropping-particle":"","family":"Green","given":"Christopher A.","non-dropping-particle":"","parse-names":false,"suffix":""},{"dropping-particle":"","family":"Sande","given":"Charles J.","non-dropping-particle":"","parse-names":false,"suffix":""},{"dropping-particle":"","family":"Scarselli","given":"Elisa","non-dropping-particle":"","parse-names":false,"suffix":""},{"dropping-particle":"","family":"Capone","given":"Stefania","non-dropping-particle":"","parse-names":false,"suffix":""},{"dropping-particle":"","family":"Vitelli","given":"Alessandra","non-dropping-particle":"","parse-names":false,"suffix":""},{"dropping-particle":"","family":"Nicosia","given":"Alfredo","non-dropping-particle":"","parse-names":false,"suffix":""},{"dropping-particle":"","family":"Silva-Reyes","given":"Laura","non-dropping-particle":"","parse-names":false,"suffix":""},{"dropping-particle":"","family":"Thompson","given":"Amber J.","non-dropping-particle":"","parse-names":false,"suffix":""},{"dropping-particle":"","family":"Lara","given":"Catherine M.","non-dropping-particle":"de","parse-names":false,"suffix":""},{"dropping-particle":"","family":"Taylor","given":"Kathryn S.","non-dropping-particle":"","parse-names":false,"suffix":""},{"dropping-particle":"","family":"Haworth","given":"Kathryn","non-dropping-particle":"","parse-names":false,"suffix":""},{"dropping-particle":"","family":"Hutchings","given":"Claire L.","non-dropping-particle":"","parse-names":false,"suffix":""},{"dropping-particle":"","family":"Cargill","given":"Tamsin","non-dropping-particle":"","parse-names":false,"suffix":""},{"dropping-particle":"","family":"Angus","given":"Brian","non-dropping-particle":"","parse-names":false,"suffix":""},{"dropping-particle":"","family":"Klenerman","given":"Paul","non-dropping-particle":"","parse-names":false,"suffix":""},{"dropping-particle":"","family":"Pollard","given":"Andrew J.","non-dropping-particle":"","parse-names":false,"suffix":""}],"container-title":"Journal of Infection","id":"ITEM-1","issue":"5","issued":{"date-parts":[["2019"]]},"page":"382-392","title":"Novel genetically-modified chimpanzee adenovirus and MVA-vectored respiratory syncytial virus vaccine safely boosts humoral and cellular immunity in healthy older adults","type":"article-journal","volume":"78"},"uris":["http://www.mendeley.com/documents/?uuid=e9ec6bf9-734b-4756-965a-ecc50b7c2260"]}],"mendeley":{"formattedCitation":"&lt;i&gt;(22)&lt;/i&gt;","plainTextFormattedCitation":"(22)","previouslyFormattedCitation":"[22]"},"properties":{"noteIndex":0},"schema":"https://github.com/citation-style-language/schema/raw/master/csl-citation.json"}</w:instrText>
      </w:r>
      <w:r>
        <w:fldChar w:fldCharType="separate"/>
      </w:r>
      <w:r w:rsidRPr="00BB1380">
        <w:rPr>
          <w:i/>
          <w:noProof/>
        </w:rPr>
        <w:t>(22)</w:t>
      </w:r>
      <w:r>
        <w:fldChar w:fldCharType="end"/>
      </w:r>
      <w:r>
        <w:t>.</w:t>
      </w:r>
    </w:p>
    <w:p w14:paraId="53AB74A8" w14:textId="77777777" w:rsidR="0058336A" w:rsidRDefault="0058336A" w:rsidP="0058336A">
      <w:pPr>
        <w:spacing w:line="480" w:lineRule="auto"/>
        <w:ind w:firstLine="720"/>
        <w:jc w:val="both"/>
      </w:pPr>
    </w:p>
    <w:p w14:paraId="73A7405F" w14:textId="77777777" w:rsidR="0058336A" w:rsidRDefault="0058336A" w:rsidP="0058336A">
      <w:pPr>
        <w:spacing w:line="480" w:lineRule="auto"/>
        <w:ind w:firstLine="720"/>
        <w:jc w:val="both"/>
      </w:pPr>
    </w:p>
    <w:p w14:paraId="725D7990" w14:textId="77777777" w:rsidR="0058336A" w:rsidRDefault="0058336A" w:rsidP="0058336A">
      <w:pPr>
        <w:spacing w:line="480" w:lineRule="auto"/>
        <w:ind w:firstLine="720"/>
        <w:jc w:val="both"/>
      </w:pPr>
    </w:p>
    <w:p w14:paraId="070D8FAA" w14:textId="77777777" w:rsidR="0058336A" w:rsidRDefault="0058336A" w:rsidP="0058336A">
      <w:pPr>
        <w:spacing w:line="480" w:lineRule="auto"/>
        <w:ind w:firstLine="720"/>
        <w:jc w:val="both"/>
      </w:pPr>
    </w:p>
    <w:p w14:paraId="2E4D1419" w14:textId="77777777" w:rsidR="0058336A" w:rsidRDefault="0058336A" w:rsidP="0058336A">
      <w:pPr>
        <w:spacing w:line="480" w:lineRule="auto"/>
        <w:ind w:firstLine="720"/>
        <w:jc w:val="both"/>
      </w:pPr>
    </w:p>
    <w:p w14:paraId="5E08C46B" w14:textId="77777777" w:rsidR="0058336A" w:rsidRDefault="0058336A" w:rsidP="0058336A">
      <w:pPr>
        <w:spacing w:line="480" w:lineRule="auto"/>
        <w:ind w:firstLine="720"/>
        <w:jc w:val="both"/>
      </w:pPr>
    </w:p>
    <w:p w14:paraId="116425B3" w14:textId="77777777" w:rsidR="0058336A" w:rsidRDefault="0058336A" w:rsidP="0058336A">
      <w:pPr>
        <w:spacing w:line="480" w:lineRule="auto"/>
        <w:jc w:val="both"/>
      </w:pPr>
    </w:p>
    <w:p w14:paraId="4A06FBEC" w14:textId="5C859D7F" w:rsidR="0058336A" w:rsidRPr="009A662D" w:rsidDel="00D273A6" w:rsidRDefault="0058336A" w:rsidP="0058336A">
      <w:pPr>
        <w:pStyle w:val="Heading2"/>
        <w:spacing w:line="480" w:lineRule="auto"/>
        <w:rPr>
          <w:del w:id="3" w:author="Joseph McGinley" w:date="2022-07-21T16:51:00Z"/>
        </w:rPr>
      </w:pPr>
      <w:del w:id="4" w:author="Joseph McGinley" w:date="2022-07-21T16:51:00Z">
        <w:r w:rsidRPr="009A662D" w:rsidDel="00D273A6">
          <w:delText>Sample processing</w:delText>
        </w:r>
      </w:del>
    </w:p>
    <w:p w14:paraId="08FB79E9" w14:textId="11FE6B51" w:rsidR="0058336A" w:rsidDel="00D273A6" w:rsidRDefault="0058336A" w:rsidP="0058336A">
      <w:pPr>
        <w:spacing w:line="480" w:lineRule="auto"/>
        <w:ind w:firstLine="720"/>
        <w:jc w:val="both"/>
        <w:rPr>
          <w:del w:id="5" w:author="Joseph McGinley" w:date="2022-07-21T16:51:00Z"/>
        </w:rPr>
      </w:pPr>
      <w:del w:id="6" w:author="Joseph McGinley" w:date="2022-07-21T16:51:00Z">
        <w:r w:rsidDel="00D273A6">
          <w:delText>Total RNA was extracted from 3mL of whole blood (Tempus</w:delText>
        </w:r>
        <w:r w:rsidRPr="000672FA" w:rsidDel="00D273A6">
          <w:rPr>
            <w:vertAlign w:val="superscript"/>
          </w:rPr>
          <w:delText>TM</w:delText>
        </w:r>
        <w:r w:rsidDel="00D273A6">
          <w:delText xml:space="preserve"> Spin RNA Isolation Kit; Applied Biosystems, Life Technologies, California, USA) collected in Tempus RNA</w:delText>
        </w:r>
        <w:r w:rsidRPr="00E21C06" w:rsidDel="00D273A6">
          <w:rPr>
            <w:vertAlign w:val="superscript"/>
          </w:rPr>
          <w:delText>TM</w:delText>
        </w:r>
        <w:r w:rsidDel="00D273A6">
          <w:delText xml:space="preserve"> tubes (Applied Biosystems, UK) immediately before, three and seven-days after each dose of vaccine was given from every volunteer and stored at -80</w:delText>
        </w:r>
        <w:r w:rsidRPr="007457E0" w:rsidDel="00D273A6">
          <w:rPr>
            <w:b/>
            <w:color w:val="000000"/>
          </w:rPr>
          <w:delText>°</w:delText>
        </w:r>
        <w:r w:rsidDel="00D273A6">
          <w:delText xml:space="preserve">C for later analysis. Extraction was performed with an on-column DNA digestion and elimination </w:delText>
        </w:r>
        <w:r w:rsidRPr="0062434F" w:rsidDel="00D273A6">
          <w:delText xml:space="preserve">of </w:delText>
        </w:r>
        <w:r w:rsidRPr="0062434F" w:rsidDel="00D273A6">
          <w:rPr>
            <w:rFonts w:ascii="Times New Roman" w:hAnsi="Times New Roman" w:cs="Times New Roman"/>
          </w:rPr>
          <w:delText>α</w:delText>
        </w:r>
        <w:r w:rsidRPr="0062434F" w:rsidDel="00D273A6">
          <w:delText xml:space="preserve">- and </w:delText>
        </w:r>
        <w:r w:rsidRPr="0062434F" w:rsidDel="00D273A6">
          <w:rPr>
            <w:rFonts w:ascii="Times New Roman" w:hAnsi="Times New Roman" w:cs="Times New Roman"/>
          </w:rPr>
          <w:delText>β</w:delText>
        </w:r>
        <w:r w:rsidRPr="0062434F" w:rsidDel="00D273A6">
          <w:delText>-globin mRNA</w:delText>
        </w:r>
        <w:r w:rsidDel="00D273A6">
          <w:delText xml:space="preserve"> using magnetic bead separation and the GLOBINclear</w:delText>
        </w:r>
        <w:r w:rsidRPr="0062434F" w:rsidDel="00D273A6">
          <w:rPr>
            <w:vertAlign w:val="superscript"/>
          </w:rPr>
          <w:delText>TM</w:delText>
        </w:r>
        <w:r w:rsidDel="00D273A6">
          <w:rPr>
            <w:vertAlign w:val="superscript"/>
          </w:rPr>
          <w:delText xml:space="preserve"> </w:delText>
        </w:r>
        <w:r w:rsidDel="00D273A6">
          <w:delText>Kit (Ambion, Life Technologies).</w:delText>
        </w:r>
      </w:del>
    </w:p>
    <w:p w14:paraId="52531F35" w14:textId="77777777" w:rsidR="006536A7" w:rsidRDefault="006536A7" w:rsidP="006536A7">
      <w:pPr>
        <w:pStyle w:val="Heading2"/>
        <w:spacing w:line="480" w:lineRule="auto"/>
      </w:pPr>
      <w:r>
        <w:t>Data processing</w:t>
      </w:r>
    </w:p>
    <w:p w14:paraId="3DC53A1C" w14:textId="468DC4B3" w:rsidR="006536A7" w:rsidRDefault="006536A7" w:rsidP="006536A7">
      <w:pPr>
        <w:spacing w:line="480" w:lineRule="auto"/>
        <w:ind w:firstLine="720"/>
        <w:jc w:val="both"/>
      </w:pPr>
      <w:r>
        <w:t>Quality control and gene expression analyses used the Bioconductor platform in R Studio (Version 3.1.3). Raw fluorescent Illumina probe intensities were read into R (Version 3.5.3) using the ‘</w:t>
      </w:r>
      <w:proofErr w:type="spellStart"/>
      <w:r>
        <w:t>read.ilmn</w:t>
      </w:r>
      <w:proofErr w:type="spellEnd"/>
      <w:r>
        <w:t xml:space="preserve">’ function of the </w:t>
      </w:r>
      <w:r w:rsidRPr="006C20CC">
        <w:rPr>
          <w:i/>
        </w:rPr>
        <w:t>limma</w:t>
      </w:r>
      <w:r>
        <w:t xml:space="preserve"> package </w:t>
      </w:r>
      <w:r w:rsidRPr="008E4D94">
        <w:t>(version 3.44.1)</w:t>
      </w:r>
      <w:r>
        <w:fldChar w:fldCharType="begin" w:fldLock="1"/>
      </w:r>
      <w:r>
        <w:instrText>ADDIN CSL_CITATION {"citationItems":[{"id":"ITEM-1","itemData":{"DOI":"10.1093/nar/gkv007","ISSN":"13624962","PMID":"25605792","abstrac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author":[{"dropping-particle":"","family":"Ritchie","given":"Matthew E.","non-dropping-particle":"","parse-names":false,"suffix":""},{"dropping-particle":"","family":"Phipson","given":"Belinda","non-dropping-particle":"","parse-names":false,"suffix":""},{"dropping-particle":"","family":"Wu","given":"Di","non-dropping-particle":"","parse-names":false,"suffix":""},{"dropping-particle":"","family":"Hu","given":"Yifang","non-dropping-particle":"","parse-names":false,"suffix":""},{"dropping-particle":"","family":"Law","given":"Charity W.","non-dropping-particle":"","parse-names":false,"suffix":""},{"dropping-particle":"","family":"Shi","given":"Wei","non-dropping-particle":"","parse-names":false,"suffix":""},{"dropping-particle":"","family":"Smyth","given":"Gordon K.","non-dropping-particle":"","parse-names":false,"suffix":""}],"container-title":"Nucleic Acids Research","id":"ITEM-1","issue":"7","issued":{"date-parts":[["2015","4"]]},"language":"eng","page":"e47","publisher-place":"England","title":"Limma powers differential expression analyses for RNA-sequencing and microarray studies","type":"article-journal","volume":"43"},"uris":["http://www.mendeley.com/documents/?uuid=1346c450-88e0-4ce7-81d6-ae14eeef3903"]}],"mendeley":{"formattedCitation":"&lt;i&gt;(24)&lt;/i&gt;","plainTextFormattedCitation":"(24)","previouslyFormattedCitation":"[24]"},"properties":{"noteIndex":0},"schema":"https://github.com/citation-style-language/schema/raw/master/csl-citation.json"}</w:instrText>
      </w:r>
      <w:r>
        <w:fldChar w:fldCharType="separate"/>
      </w:r>
      <w:r w:rsidRPr="00BB1380">
        <w:rPr>
          <w:i/>
          <w:noProof/>
        </w:rPr>
        <w:t>(24)</w:t>
      </w:r>
      <w:r>
        <w:fldChar w:fldCharType="end"/>
      </w:r>
      <w:r>
        <w:t>. Data quality was assessed using the ‘</w:t>
      </w:r>
      <w:proofErr w:type="spellStart"/>
      <w:r>
        <w:t>arrayQualitymetrics</w:t>
      </w:r>
      <w:proofErr w:type="spellEnd"/>
      <w:r>
        <w:t>’ package (</w:t>
      </w:r>
      <w:r w:rsidRPr="008E4D94">
        <w:t>3.4.1</w:t>
      </w:r>
      <w:r>
        <w:t>)</w:t>
      </w:r>
      <w:r>
        <w:fldChar w:fldCharType="begin" w:fldLock="1"/>
      </w:r>
      <w:r>
        <w:instrText>ADDIN CSL_CITATION {"citationItems":[{"id":"ITEM-1","itemData":{"DOI":"10.1093/bioinformatics/btn647","ISSN":"13674803","PMID":"19106121","abstract":"The assessment of data quality is a major concern in microarray analysis. arrayQualityMetrics is a Bioconductor package that provides a report with diagnostic plots for one or two colour microarray data. The quality metrics assess reproducibility, identify apparent outlier arrays and compute measures of signal-to-noise ratio. The tool handles most current microarray technologies and is amenable to use in automated analysis pipelines or for automatic report generation, as well as for use by individuals. The diagnosis of quality remains, in principle, a context-dependent judgement, but our tool provides powerful, automated, objective and comprehensive instruments on which to base a decision. © 2009 The Author(s).","author":[{"dropping-particle":"","family":"Kauffmann","given":"Audrey","non-dropping-particle":"","parse-names":false,"suffix":""},{"dropping-particle":"","family":"Gentleman","given":"Robert","non-dropping-particle":"","parse-names":false,"suffix":""},{"dropping-particle":"","family":"Huber","given":"Wolfgang","non-dropping-particle":"","parse-names":false,"suffix":""}],"container-title":"Bioinformatics","id":"ITEM-1","issue":"3","issued":{"date-parts":[["2009","2"]]},"language":"eng","page":"415-416","publisher-place":"England","title":"arrayQualityMetrics - A bioconductor package for quality assessment of microarray data","type":"article-journal","volume":"25"},"uris":["http://www.mendeley.com/documents/?uuid=ac64ecd3-f7cc-4a78-aa1a-2137e5fcc48c"]}],"mendeley":{"formattedCitation":"&lt;i&gt;(25)&lt;/i&gt;","plainTextFormattedCitation":"(25)","previouslyFormattedCitation":"[25]"},"properties":{"noteIndex":0},"schema":"https://github.com/citation-style-language/schema/raw/master/csl-citation.json"}</w:instrText>
      </w:r>
      <w:r>
        <w:fldChar w:fldCharType="separate"/>
      </w:r>
      <w:r w:rsidRPr="00BB1380">
        <w:rPr>
          <w:i/>
          <w:noProof/>
        </w:rPr>
        <w:t>(25)</w:t>
      </w:r>
      <w:r>
        <w:fldChar w:fldCharType="end"/>
      </w:r>
      <w:r>
        <w:t xml:space="preserve">. The data were quantile normalized, background subtracted and log2-transformed using the </w:t>
      </w:r>
      <w:proofErr w:type="spellStart"/>
      <w:proofErr w:type="gramStart"/>
      <w:r>
        <w:t>neqc</w:t>
      </w:r>
      <w:proofErr w:type="spellEnd"/>
      <w:r>
        <w:t>(</w:t>
      </w:r>
      <w:proofErr w:type="gramEnd"/>
      <w:r>
        <w:t xml:space="preserve">) function in </w:t>
      </w:r>
      <w:proofErr w:type="spellStart"/>
      <w:r>
        <w:t>limma</w:t>
      </w:r>
      <w:proofErr w:type="spellEnd"/>
      <w:r>
        <w:t>. Probes with a detection p-value &gt; 0.05 in more than 90% of the participants, without a gene symbol or map to the human genome were excluded</w:t>
      </w:r>
      <w:r>
        <w:fldChar w:fldCharType="begin" w:fldLock="1"/>
      </w:r>
      <w:r>
        <w:instrText>ADDIN CSL_CITATION {"citationItems":[{"id":"ITEM-1","itemData":{"DOI":"10.1093/nar/gkp942","ISSN":"03051048","abstract":"Illumina BeadArrays are among the most popular and reliable platforms for gene expression profiling. However, little external scrutiny has been given to the design, selection and annotation of BeadArray probes, which is a fundamental issue in data quality and interpretation. Here we present a pipeline for the complete genomic and transcriptomic re-annotation of Illumina probe sequences, also applicable to other platforms, with its output available through a Web interface and incorporated into Bioconductor packages. We have identified several problems with the design of individual probes and we show the benefits of probe re-annotation on the analysis of BeadArray gene expression data sets. We discuss the importance of aspects such as probe coverage of individual transcripts, alternative messenger RNA splicing, single-nucleotide polymorphisms, repeat sequences, RNA degradation biases and probes targeting genomic regions with no known transcription. We conclude that many of the Illumina probes have unreliable original annotation and that our re-annotation allows analyses to focus on the good quality probes, which form the majority, and also to expand the scope of biological information that can be extracted. © The Author(s) 2009. Published by Oxford University Press.","author":[{"dropping-particle":"","family":"Barbosa-Morais","given":"Nuno L.","non-dropping-particle":"","parse-names":false,"suffix":""},{"dropping-particle":"","family":"Dunning","given":"Mark J.","non-dropping-particle":"","parse-names":false,"suffix":""},{"dropping-particle":"","family":"Samarajiwa","given":"Shamith A.","non-dropping-particle":"","parse-names":false,"suffix":""},{"dropping-particle":"","family":"Darot","given":"Jeremy F.J.","non-dropping-particle":"","parse-names":false,"suffix":""},{"dropping-particle":"","family":"Ritchie","given":"Matthew E.","non-dropping-particle":"","parse-names":false,"suffix":""},{"dropping-particle":"","family":"Lynch","given":"Andy G.","non-dropping-particle":"","parse-names":false,"suffix":""},{"dropping-particle":"","family":"Tavaré","given":"Simon","non-dropping-particle":"","parse-names":false,"suffix":""}],"container-title":"Nucleic Acids Research","edition":"2009/11/18","id":"ITEM-1","issue":"3","issued":{"date-parts":[["2009","1"]]},"language":"eng","page":"e17-e17","publisher":"Oxford University Press","title":"A re-annotation pipeline for Illumina BeadArrays: Improving the interpretation of gene expression data","type":"article-journal","volume":"38"},"uris":["http://www.mendeley.com/documents/?uuid=05520d2d-b65e-49f9-84f9-c573d253b58b"]}],"mendeley":{"formattedCitation":"&lt;i&gt;(26)&lt;/i&gt;","plainTextFormattedCitation":"(26)","previouslyFormattedCitation":"[26]"},"properties":{"noteIndex":0},"schema":"https://github.com/citation-style-language/schema/raw/master/csl-citation.json"}</w:instrText>
      </w:r>
      <w:r>
        <w:fldChar w:fldCharType="separate"/>
      </w:r>
      <w:r w:rsidRPr="00BB1380">
        <w:rPr>
          <w:i/>
          <w:noProof/>
        </w:rPr>
        <w:t>(26)</w:t>
      </w:r>
      <w:r>
        <w:fldChar w:fldCharType="end"/>
      </w:r>
      <w:r>
        <w:t xml:space="preserve">. </w:t>
      </w:r>
    </w:p>
    <w:p w14:paraId="47BFEEBA" w14:textId="77777777" w:rsidR="007E215C" w:rsidRDefault="007E215C" w:rsidP="006536A7">
      <w:pPr>
        <w:spacing w:line="480" w:lineRule="auto"/>
        <w:ind w:firstLine="720"/>
        <w:jc w:val="both"/>
      </w:pPr>
    </w:p>
    <w:p w14:paraId="02444F43" w14:textId="77777777" w:rsidR="004D66E5" w:rsidRPr="00DB4889" w:rsidRDefault="004D66E5" w:rsidP="004D66E5">
      <w:pPr>
        <w:keepNext/>
        <w:keepLines/>
        <w:spacing w:before="240" w:line="480" w:lineRule="auto"/>
        <w:jc w:val="both"/>
        <w:outlineLvl w:val="1"/>
        <w:rPr>
          <w:rFonts w:ascii="Seravek Medium" w:eastAsiaTheme="majorEastAsia" w:hAnsi="Seravek Medium" w:cstheme="majorBidi"/>
          <w:iCs/>
        </w:rPr>
      </w:pPr>
      <w:r w:rsidRPr="00DB4889">
        <w:rPr>
          <w:rFonts w:ascii="Seravek Medium" w:eastAsiaTheme="majorEastAsia" w:hAnsi="Seravek Medium" w:cstheme="majorBidi"/>
          <w:iCs/>
        </w:rPr>
        <w:t>Statistical correlations with clinical and immunological responses to vaccination</w:t>
      </w:r>
    </w:p>
    <w:p w14:paraId="11A1637B" w14:textId="662CCF73" w:rsidR="004D66E5" w:rsidRDefault="004D66E5" w:rsidP="004D66E5">
      <w:pPr>
        <w:spacing w:line="480" w:lineRule="auto"/>
        <w:ind w:firstLine="720"/>
        <w:jc w:val="both"/>
      </w:pPr>
      <w:r w:rsidRPr="00DB4889">
        <w:t xml:space="preserve">Differentially expressed probes 3-days </w:t>
      </w:r>
      <w:r>
        <w:t xml:space="preserve">and 7-days </w:t>
      </w:r>
      <w:r w:rsidRPr="00DB4889">
        <w:t>after vaccination</w:t>
      </w:r>
      <w:r>
        <w:t xml:space="preserve"> (FDR &lt; 0.05)</w:t>
      </w:r>
      <w:r w:rsidRPr="00DB4889">
        <w:t xml:space="preserve"> were used </w:t>
      </w:r>
      <w:r>
        <w:t>in</w:t>
      </w:r>
      <w:r w:rsidRPr="00DB4889">
        <w:t xml:space="preserve"> the analysis of transcriptomic correlates of vaccine responses </w:t>
      </w:r>
      <w:r w:rsidRPr="00CC330A">
        <w:t>measured at later time points. The log</w:t>
      </w:r>
      <w:r w:rsidRPr="00CC330A">
        <w:rPr>
          <w:vertAlign w:val="subscript"/>
        </w:rPr>
        <w:t>2</w:t>
      </w:r>
      <w:r w:rsidRPr="00CC330A">
        <w:t xml:space="preserve"> fold change of each probe for each volunteer was correlated with pre-selected individual immune responses to vaccination (namely t</w:t>
      </w:r>
      <w:r w:rsidRPr="00DE1102">
        <w:t xml:space="preserve">he </w:t>
      </w:r>
      <w:r>
        <w:t>fold-</w:t>
      </w:r>
      <w:r w:rsidRPr="00CC330A">
        <w:t xml:space="preserve">change in </w:t>
      </w:r>
      <w:bookmarkStart w:id="7" w:name="_Hlk16087499"/>
      <w:r w:rsidRPr="00CC330A">
        <w:t>serum RSV and vector neutralising antibody titres, IFN-</w:t>
      </w:r>
      <w:r w:rsidRPr="00CC330A">
        <w:rPr>
          <w:rFonts w:ascii="Calibri" w:hAnsi="Calibri" w:cs="Calibri"/>
        </w:rPr>
        <w:t>γ</w:t>
      </w:r>
      <w:r w:rsidRPr="00DE1102">
        <w:t xml:space="preserve"> T cell responses in response to RSV F protein, and</w:t>
      </w:r>
      <w:r w:rsidRPr="00E54282">
        <w:t xml:space="preserve"> F-specific antibody secreting </w:t>
      </w:r>
      <w:r w:rsidRPr="00547D6B">
        <w:t>cell responses</w:t>
      </w:r>
      <w:bookmarkEnd w:id="7"/>
      <w:r w:rsidRPr="009C704C">
        <w:t>) and then filtered for statistical significance</w:t>
      </w:r>
      <w:r w:rsidRPr="00DB4889">
        <w:t xml:space="preserve"> (Pearson’s test, p-value &lt;0.05). </w:t>
      </w:r>
      <w:r>
        <w:t>These antibody, cell  and cytokine data have been previously published</w:t>
      </w:r>
      <w:r>
        <w:fldChar w:fldCharType="begin" w:fldLock="1"/>
      </w:r>
      <w:r>
        <w:instrText>ADDIN CSL_CITATION {"citationItems":[{"id":"ITEM-1","itemData":{"DOI":"10.1016/j.jinf.2019.02.003","ISSN":"15322742","PMID":"30742894","abstract":"Objectives: Respiratory syncytial virus (RSV) causes respiratory infection across the world, with infants and the elderly at particular risk of developing severe disease and death. The replication-defective chimpanzee adenovirus (PanAd3-RSV) and modified vaccinia virus Ankara (MVA-RSV) vaccines were shown to be safe and immunogenic in young healthy adults. Here we report an extension to this first-in-man vaccine trial to include healthy older adults aged 60–75 years. Methods: We evaluated the safety and immunogenicity of a single dose of MVA-RSV given by intra-muscular (IM) injection (n = 6), two doses of IM PanAd3-RSV given 4-weeks apart (n = 6), IM PanAd3-RSV prime and IM MVA-RSV boost 8-weeks later (n = 6), intra-nasal (IN) spray of PanAd3-RSV prime and IM MVA-RSV boost 8-weeks later (n = 6), or no vaccine (n = 6). Safety measures included all adverse events within one week of vaccination and blood monitoring. Immunogenicity measures included serum antibody responses (RSV- and PanAd3-neutralising antibody titres measured by plaque-reduction neutralisation and SEAP assays, respectively), peripheral B-cell immune responses (frequencies of F-specific IgG and IgA antibody secreting cells and memory B-cells by ex vivo and cultured dual-colour ELISpot assays respectively), and peripheral RSV-specific T-cell immune responses (frequencies of IFNγ-producing T-cells by ex vivo ELISpot and CD4+/CD8+/Tfh-like cell frequencies by ICS/FACS assay). Results: The vaccines were safe and well tolerated. Compared with each individual baseline immunity the mean fold-changes in serum RSV-neutralising antibody, appearance and magnitude of F-specific IgG and IgA ASCs and expansion of CD4+/CD8+ IFNγ-producing T-cells in peripheral circulation were comparable to the results seen from younger healthy adults who received the same vaccine combination and dose. There were little/no IgA memory B-cell responses in younger and older adults. Expansion of IFNγ-producing T-cells was most marked in older adults following IM prime, with balanced CD4+ and CD8+ T cell responses. The RSV-specific immune responses to vaccination did not appear to be attenuated in the presence of PanAd3 (vector) neutralising antibody. Conclusions: PanAd3-RSV and MVA-RSV was safe and immunogenic in older adults and the parallel induction of RSV-specific humoral and cellular immunity merits further assessment in providing protection from severe disease.","author":[{"dropping-particle":"","family":"Green","given":"Christopher A.","non-dropping-particle":"","parse-names":false,"suffix":""},{"dropping-particle":"","family":"Sande","given":"Charles J.","non-dropping-particle":"","parse-names":false,"suffix":""},{"dropping-particle":"","family":"Scarselli","given":"Elisa","non-dropping-particle":"","parse-names":false,"suffix":""},{"dropping-particle":"","family":"Capone","given":"Stefania","non-dropping-particle":"","parse-names":false,"suffix":""},{"dropping-particle":"","family":"Vitelli","given":"Alessandra","non-dropping-particle":"","parse-names":false,"suffix":""},{"dropping-particle":"","family":"Nicosia","given":"Alfredo","non-dropping-particle":"","parse-names":false,"suffix":""},{"dropping-particle":"","family":"Silva-Reyes","given":"Laura","non-dropping-particle":"","parse-names":false,"suffix":""},{"dropping-particle":"","family":"Thompson","given":"Amber J.","non-dropping-particle":"","parse-names":false,"suffix":""},{"dropping-particle":"","family":"Lara","given":"Catherine M.","non-dropping-particle":"de","parse-names":false,"suffix":""},{"dropping-particle":"","family":"Taylor","given":"Kathryn S.","non-dropping-particle":"","parse-names":false,"suffix":""},{"dropping-particle":"","family":"Haworth","given":"Kathryn","non-dropping-particle":"","parse-names":false,"suffix":""},{"dropping-particle":"","family":"Hutchings","given":"Claire L.","non-dropping-particle":"","parse-names":false,"suffix":""},{"dropping-particle":"","family":"Cargill","given":"Tamsin","non-dropping-particle":"","parse-names":false,"suffix":""},{"dropping-particle":"","family":"Angus","given":"Brian","non-dropping-particle":"","parse-names":false,"suffix":""},{"dropping-particle":"","family":"Klenerman","given":"Paul","non-dropping-particle":"","parse-names":false,"suffix":""},{"dropping-particle":"","family":"Pollard","given":"Andrew J.","non-dropping-particle":"","parse-names":false,"suffix":""}],"container-title":"Journal of Infection","id":"ITEM-1","issue":"5","issued":{"date-parts":[["2019"]]},"page":"382-392","title":"Novel genetically-modified chimpanzee adenovirus and MVA-vectored respiratory syncytial virus vaccine safely boosts humoral and cellular immunity in healthy older adults","type":"article-journal","volume":"78"},"uris":["http://www.mendeley.com/documents/?uuid=e9ec6bf9-734b-4756-965a-ecc50b7c2260"]}],"mendeley":{"formattedCitation":"&lt;i&gt;(22)&lt;/i&gt;","plainTextFormattedCitation":"(22)","previouslyFormattedCitation":"[22]"},"properties":{"noteIndex":0},"schema":"https://github.com/citation-style-language/schema/raw/master/csl-citation.json"}</w:instrText>
      </w:r>
      <w:r>
        <w:fldChar w:fldCharType="separate"/>
      </w:r>
      <w:r w:rsidRPr="00BB1380">
        <w:rPr>
          <w:i/>
          <w:noProof/>
        </w:rPr>
        <w:t>(22)</w:t>
      </w:r>
      <w:r>
        <w:fldChar w:fldCharType="end"/>
      </w:r>
      <w:r>
        <w:t xml:space="preserve"> alongside their respective laboratory methods.</w:t>
      </w:r>
    </w:p>
    <w:p w14:paraId="2BA1C207" w14:textId="77777777" w:rsidR="00070ACF" w:rsidRPr="003934CB" w:rsidRDefault="00070ACF" w:rsidP="00070ACF">
      <w:pPr>
        <w:pStyle w:val="Caption2"/>
        <w:rPr>
          <w:lang w:eastAsia="en-IE"/>
        </w:rPr>
      </w:pPr>
      <w:bookmarkStart w:id="8" w:name="_Toc33177800"/>
      <w:proofErr w:type="spellStart"/>
      <w:r w:rsidRPr="00950C6A">
        <w:rPr>
          <w:lang w:eastAsia="en-IE"/>
        </w:rPr>
        <w:lastRenderedPageBreak/>
        <w:t>CIBERSORTx</w:t>
      </w:r>
      <w:proofErr w:type="spellEnd"/>
      <w:r w:rsidRPr="00950C6A">
        <w:rPr>
          <w:lang w:eastAsia="en-IE"/>
        </w:rPr>
        <w:t xml:space="preserve"> deconvolution of transcriptomics data</w:t>
      </w:r>
      <w:bookmarkEnd w:id="8"/>
      <w:r w:rsidRPr="00950C6A">
        <w:rPr>
          <w:lang w:eastAsia="en-IE"/>
        </w:rPr>
        <w:t xml:space="preserve"> </w:t>
      </w:r>
    </w:p>
    <w:p w14:paraId="601F4B89" w14:textId="6A5F4E97" w:rsidR="00070ACF" w:rsidRPr="00070ACF" w:rsidRDefault="00070ACF" w:rsidP="00070ACF">
      <w:pPr>
        <w:spacing w:line="480" w:lineRule="auto"/>
        <w:rPr>
          <w:rFonts w:eastAsia="Calibri" w:cs="Times New Roman"/>
          <w:lang w:eastAsia="en-IE"/>
        </w:rPr>
      </w:pPr>
      <w:proofErr w:type="spellStart"/>
      <w:r w:rsidRPr="00950C6A">
        <w:rPr>
          <w:rFonts w:eastAsia="Calibri" w:cs="Times New Roman"/>
          <w:lang w:eastAsia="en-IE"/>
        </w:rPr>
        <w:t>CIBERSORTx</w:t>
      </w:r>
      <w:proofErr w:type="spellEnd"/>
      <w:r w:rsidRPr="00950C6A">
        <w:rPr>
          <w:rFonts w:eastAsia="Calibri" w:cs="Times New Roman"/>
          <w:lang w:eastAsia="en-IE"/>
        </w:rPr>
        <w:t xml:space="preserve"> is an algorithm that deconvolutes transcriptomics data by comparison of the gene expression profile to a number of pure expression profiles for selected cell types</w:t>
      </w:r>
      <w:r w:rsidRPr="00950C6A">
        <w:rPr>
          <w:rFonts w:eastAsia="Calibri" w:cs="Times New Roman"/>
          <w:lang w:eastAsia="en-IE"/>
        </w:rPr>
        <w:fldChar w:fldCharType="begin" w:fldLock="1"/>
      </w:r>
      <w:r>
        <w:rPr>
          <w:rFonts w:eastAsia="Calibri" w:cs="Times New Roman"/>
          <w:lang w:eastAsia="en-IE"/>
        </w:rPr>
        <w:instrText>ADDIN CSL_CITATION {"citationItems":[{"id":"ITEM-1","itemData":{"DOI":"10.1038/s41587-019-0114-2","ISSN":"1546-1696","abstract":"Single-cell RNA-sequencing has emerged as a powerful technique for characterizing cellular heterogeneity, but it is currently impractical on large sample cohorts and cannot be applied to fixed specimens collected as part of routine clinical care. We previously developed an approach for digital cytometry, called CIBERSORT, that enables estimation of cell type abundances from bulk tissue transcriptomes. We now introduce CIBERSORTx, a machine learning method that extends this framework to infer cell-type-specific gene expression profiles without physical cell isolation. By minimizing platform-specific variation, CIBERSORTx also allows the use of single-cell RNA-sequencing data for large-scale tissue dissection. We evaluated the utility of CIBERSORTx in multiple tumor types, including melanoma, where single-cell reference profiles were used to dissect bulk clinical specimens, revealing cell-type-specific phenotypic states linked to distinct driver mutations and response to immune checkpoint blockade. We anticipate that digital cytometry will augment single-cell profiling efforts, enabling cost-effective, high-throughput tissue characterization without the need for antibodies, disaggregation or viable cells.","author":[{"dropping-particle":"","family":"Newman","given":"Aaron M","non-dropping-particle":"","parse-names":false,"suffix":""},{"dropping-particle":"","family":"Steen","given":"Chloé B","non-dropping-particle":"","parse-names":false,"suffix":""},{"dropping-particle":"","family":"Liu","given":"Chih Long","non-dropping-particle":"","parse-names":false,"suffix":""},{"dropping-particle":"","family":"Gentles","given":"Andrew J","non-dropping-particle":"","parse-names":false,"suffix":""},{"dropping-particle":"","family":"Chaudhuri","given":"Aadel A","non-dropping-particle":"","parse-names":false,"suffix":""},{"dropping-particle":"","family":"Scherer","given":"Florian","non-dropping-particle":"","parse-names":false,"suffix":""},{"dropping-particle":"","family":"Khodadoust","given":"Michael S","non-dropping-particle":"","parse-names":false,"suffix":""},{"dropping-particle":"","family":"Esfahani","given":"Mohammad S","non-dropping-particle":"","parse-names":false,"suffix":""},{"dropping-particle":"","family":"Luca","given":"Bogdan A","non-dropping-particle":"","parse-names":false,"suffix":""},{"dropping-particle":"","family":"Steiner","given":"David","non-dropping-particle":"","parse-names":false,"suffix":""},{"dropping-particle":"","family":"Diehn","given":"Maximilian","non-dropping-particle":"","parse-names":false,"suffix":""},{"dropping-particle":"","family":"Alizadeh","given":"Ash A","non-dropping-particle":"","parse-names":false,"suffix":""}],"container-title":"Nature Biotechnology","id":"ITEM-1","issue":"7","issued":{"date-parts":[["2019"]]},"page":"773-782","title":"Determining cell type abundance and expression from bulk tissues with digital cytometry","type":"article-journal","volume":"37"},"uris":["http://www.mendeley.com/documents/?uuid=29091323-d412-436d-ad97-d09a9aff8481"]}],"mendeley":{"formattedCitation":"&lt;i&gt;(31)&lt;/i&gt;","plainTextFormattedCitation":"(31)","previouslyFormattedCitation":"[31]"},"properties":{"noteIndex":0},"schema":"https://github.com/citation-style-language/schema/raw/master/csl-citation.json"}</w:instrText>
      </w:r>
      <w:r w:rsidRPr="00950C6A">
        <w:rPr>
          <w:rFonts w:eastAsia="Calibri" w:cs="Times New Roman"/>
          <w:lang w:eastAsia="en-IE"/>
        </w:rPr>
        <w:fldChar w:fldCharType="separate"/>
      </w:r>
      <w:r w:rsidRPr="00BB1380">
        <w:rPr>
          <w:rFonts w:eastAsia="Calibri" w:cs="Times New Roman"/>
          <w:i/>
          <w:noProof/>
          <w:lang w:eastAsia="en-IE"/>
        </w:rPr>
        <w:t>(31)</w:t>
      </w:r>
      <w:r w:rsidRPr="00950C6A">
        <w:rPr>
          <w:rFonts w:eastAsia="Calibri" w:cs="Times New Roman"/>
          <w:lang w:eastAsia="en-IE"/>
        </w:rPr>
        <w:fldChar w:fldCharType="end"/>
      </w:r>
      <w:r w:rsidRPr="00950C6A">
        <w:rPr>
          <w:rFonts w:eastAsia="Calibri" w:cs="Times New Roman"/>
          <w:lang w:eastAsia="en-IE"/>
        </w:rPr>
        <w:t xml:space="preserve">, in order to give an estimate of cell populations being induced in the samples. The </w:t>
      </w:r>
      <w:proofErr w:type="spellStart"/>
      <w:r w:rsidRPr="00950C6A">
        <w:rPr>
          <w:rFonts w:eastAsia="Calibri" w:cs="Times New Roman"/>
          <w:lang w:eastAsia="en-IE"/>
        </w:rPr>
        <w:t>CIBERSORTx</w:t>
      </w:r>
      <w:proofErr w:type="spellEnd"/>
      <w:r w:rsidRPr="00950C6A">
        <w:rPr>
          <w:rFonts w:eastAsia="Calibri" w:cs="Times New Roman"/>
          <w:lang w:eastAsia="en-IE"/>
        </w:rPr>
        <w:t xml:space="preserve"> algorithm (version 1.05) was given a matrix of all genes contained on the microarray with gene symbols given in Human Genome Organisation (HUGO)</w:t>
      </w:r>
      <w:r>
        <w:rPr>
          <w:rFonts w:eastAsia="Calibri" w:cs="Times New Roman"/>
          <w:lang w:eastAsia="en-IE"/>
        </w:rPr>
        <w:t>.</w:t>
      </w:r>
      <w:r w:rsidRPr="00950C6A">
        <w:rPr>
          <w:rFonts w:eastAsia="Calibri" w:cs="Times New Roman"/>
          <w:lang w:eastAsia="en-IE"/>
        </w:rPr>
        <w:t xml:space="preserve">  A reference file (LM22) provided to use with the </w:t>
      </w:r>
      <w:proofErr w:type="spellStart"/>
      <w:r w:rsidRPr="00950C6A">
        <w:rPr>
          <w:rFonts w:eastAsia="Calibri" w:cs="Times New Roman"/>
          <w:lang w:eastAsia="en-IE"/>
        </w:rPr>
        <w:t>CIBERSORTx</w:t>
      </w:r>
      <w:proofErr w:type="spellEnd"/>
      <w:r w:rsidRPr="00950C6A">
        <w:rPr>
          <w:rFonts w:eastAsia="Calibri" w:cs="Times New Roman"/>
          <w:lang w:eastAsia="en-IE"/>
        </w:rPr>
        <w:t xml:space="preserve"> algorithm was used as a cell type reference. The algorithm was run over 500 iterations and results plotted using the ggplot2 package (version 3.3.1)</w:t>
      </w:r>
      <w:r w:rsidRPr="00950C6A">
        <w:rPr>
          <w:rFonts w:eastAsia="Calibri" w:cs="Times New Roman"/>
          <w:lang w:eastAsia="en-IE"/>
        </w:rPr>
        <w:fldChar w:fldCharType="begin" w:fldLock="1"/>
      </w:r>
      <w:r>
        <w:rPr>
          <w:rFonts w:eastAsia="Calibri" w:cs="Times New Roman"/>
          <w:lang w:eastAsia="en-IE"/>
        </w:rPr>
        <w:instrText>ADDIN CSL_CITATION {"citationItems":[{"id":"ITEM-1","itemData":{"DOI":"10.18637/jss.v035.b01","ISBN":"0387981403","ISSN":"1548-7660","abstract":"This book describes ggplot2, a new data visualization package for R that uses the insights from Leland Wilkison's Grammar of Graphics to create a powerful and flexible system for creating data graphics. With ggplot2, it's easy to:produce handsome, publication-quality plots, with automatic legends created from the plot specificationsuperpose multiple layers (points, lines, maps, tiles, box plots to name a few) from different data sources, with automatically adjusted common scalesadd customisable smoothers that use the powerful modelling capabilities of R, such as loess, linear models, generalised additive models and robust regressionsave any ggplot2 plot (or part thereof) for later modification or reusecreate custom themes that capture in-house or journal style requirements, and that can easily be applied to multiple plotsapproach your graph from a visual perspective, thinking about how each component of the data is represented on the final plot.This book will be useful to everyone who has struggled with displaying their data in an informative and attractive way. You will need some basic knowledge of R (i.e. you should be able to get your data into R), but ggplot2 is a mini-language specifically tailored for producing graphics, and you'll learn everything you need in the book. After reading this book you'll be able to produce graphics customized precisely for your problems, to and you'll find it easy to get graphics out of your head and on to the screen or page.","author":[{"dropping-particle":"","family":"Valero-Mora","given":"Pedro M.","non-dropping-particle":"","parse-names":false,"suffix":""}],"container-title":"Journal of Statistical Software","edition":"2nd","id":"ITEM-1","issue":"Book Review 1","issued":{"date-parts":[["2010"]]},"publisher":"Springer Publishing Company, Incorporated","title":"ggplot2: Elegant Graphics for Data Analysis ","type":"book","volume":"35"},"uris":["http://www.mendeley.com/documents/?uuid=b12bc8e0-ed48-49a3-b15b-6fe9626540f2","http://www.mendeley.com/documents/?uuid=2cf730cf-ba1a-486f-adc5-d452485a07f4"]}],"mendeley":{"formattedCitation":"&lt;i&gt;(32)&lt;/i&gt;","plainTextFormattedCitation":"(32)","previouslyFormattedCitation":"[32]"},"properties":{"noteIndex":0},"schema":"https://github.com/citation-style-language/schema/raw/master/csl-citation.json"}</w:instrText>
      </w:r>
      <w:r w:rsidRPr="00950C6A">
        <w:rPr>
          <w:rFonts w:eastAsia="Calibri" w:cs="Times New Roman"/>
          <w:lang w:eastAsia="en-IE"/>
        </w:rPr>
        <w:fldChar w:fldCharType="separate"/>
      </w:r>
      <w:r w:rsidRPr="00BB1380">
        <w:rPr>
          <w:rFonts w:eastAsia="Calibri" w:cs="Times New Roman"/>
          <w:i/>
          <w:noProof/>
          <w:lang w:eastAsia="en-IE"/>
        </w:rPr>
        <w:t>(32)</w:t>
      </w:r>
      <w:r w:rsidRPr="00950C6A">
        <w:rPr>
          <w:rFonts w:eastAsia="Calibri" w:cs="Times New Roman"/>
          <w:lang w:eastAsia="en-IE"/>
        </w:rPr>
        <w:fldChar w:fldCharType="end"/>
      </w:r>
      <w:r w:rsidRPr="00950C6A">
        <w:rPr>
          <w:rFonts w:eastAsia="Calibri" w:cs="Times New Roman"/>
          <w:lang w:eastAsia="en-IE"/>
        </w:rPr>
        <w:t xml:space="preserve"> in R. </w:t>
      </w:r>
    </w:p>
    <w:p w14:paraId="6823FE85" w14:textId="36673233" w:rsidR="00070ACF" w:rsidRPr="00DB4889" w:rsidDel="0015388C" w:rsidRDefault="00070ACF" w:rsidP="00070ACF">
      <w:pPr>
        <w:pStyle w:val="Heading2"/>
        <w:spacing w:line="480" w:lineRule="auto"/>
        <w:rPr>
          <w:del w:id="9" w:author="Joseph McGinley" w:date="2022-07-20T16:33:00Z"/>
        </w:rPr>
      </w:pPr>
      <w:del w:id="10" w:author="Joseph McGinley" w:date="2022-07-20T16:33:00Z">
        <w:r w:rsidRPr="00DB4889" w:rsidDel="0015388C">
          <w:delText>Vaccination of mice with PanAd3</w:delText>
        </w:r>
        <w:r w:rsidDel="0015388C">
          <w:delText>-</w:delText>
        </w:r>
        <w:r w:rsidRPr="00DB4889" w:rsidDel="0015388C">
          <w:delText xml:space="preserve">RSV </w:delText>
        </w:r>
      </w:del>
    </w:p>
    <w:p w14:paraId="47E82349" w14:textId="1143DDBE" w:rsidR="00070ACF" w:rsidDel="0015388C" w:rsidRDefault="00070ACF" w:rsidP="00070ACF">
      <w:pPr>
        <w:spacing w:line="480" w:lineRule="auto"/>
        <w:jc w:val="both"/>
        <w:rPr>
          <w:del w:id="11" w:author="Joseph McGinley" w:date="2022-07-20T16:33:00Z"/>
        </w:rPr>
      </w:pPr>
      <w:bookmarkStart w:id="12" w:name="_Hlk54343951"/>
      <w:del w:id="13" w:author="Joseph McGinley" w:date="2022-07-20T16:33:00Z">
        <w:r w:rsidRPr="00E83B38" w:rsidDel="0015388C">
          <w:delText xml:space="preserve">Procedures were performed according to the U.K. Animals (Scientific Procedures) Act 1986 and were approved by the University of Oxford Animal Care and Ethical Review Committee. </w:delText>
        </w:r>
        <w:bookmarkEnd w:id="12"/>
        <w:r w:rsidDel="0015388C">
          <w:delText>C7BL6/N (n=24 and C7BL6/J (n =24) m</w:delText>
        </w:r>
        <w:r w:rsidRPr="00DB4889" w:rsidDel="0015388C">
          <w:delText>ice</w:delText>
        </w:r>
        <w:r w:rsidDel="0015388C">
          <w:delText xml:space="preserve"> (purchased from Envigo)</w:delText>
        </w:r>
        <w:r w:rsidRPr="00DB4889" w:rsidDel="0015388C">
          <w:delText xml:space="preserve"> were vaccinated</w:delText>
        </w:r>
        <w:r w:rsidDel="0015388C">
          <w:delText xml:space="preserve"> IM at 7-9 weeks of age</w:delText>
        </w:r>
        <w:r w:rsidRPr="00DB4889" w:rsidDel="0015388C">
          <w:delText xml:space="preserve"> with two different adenoviral vaccines against RSV</w:delText>
        </w:r>
        <w:r w:rsidDel="0015388C">
          <w:delText xml:space="preserve"> at a concentration of 1.00E +9 infectious units (iu).</w:delText>
        </w:r>
        <w:r w:rsidRPr="00DB4889" w:rsidDel="0015388C">
          <w:delText xml:space="preserve"> </w:delText>
        </w:r>
        <w:r w:rsidDel="0015388C">
          <w:delText>O</w:delText>
        </w:r>
        <w:r w:rsidRPr="00DB4889" w:rsidDel="0015388C">
          <w:delText xml:space="preserve">ne </w:delText>
        </w:r>
        <w:r w:rsidDel="0015388C">
          <w:delText>vector encoded</w:delText>
        </w:r>
        <w:r w:rsidRPr="00DB4889" w:rsidDel="0015388C">
          <w:delText xml:space="preserve"> the pre-fusion form of the F protein</w:delText>
        </w:r>
        <w:r w:rsidDel="0015388C">
          <w:delText xml:space="preserve"> (AdHu5 pre-F), </w:delText>
        </w:r>
        <w:r w:rsidRPr="00DB4889" w:rsidDel="0015388C">
          <w:delText xml:space="preserve">and another </w:delText>
        </w:r>
        <w:r w:rsidDel="0015388C">
          <w:delText>encoded</w:delText>
        </w:r>
        <w:r w:rsidRPr="00DB4889" w:rsidDel="0015388C">
          <w:delText xml:space="preserve"> the post fusion form</w:delText>
        </w:r>
        <w:r w:rsidDel="0015388C">
          <w:delText xml:space="preserve"> (AdHu5 post-F)</w:delText>
        </w:r>
        <w:r w:rsidRPr="00DB4889" w:rsidDel="0015388C">
          <w:delText>.</w:delText>
        </w:r>
        <w:r w:rsidRPr="00F202D8" w:rsidDel="0015388C">
          <w:delText xml:space="preserve"> </w:delText>
        </w:r>
        <w:r w:rsidDel="0015388C">
          <w:delText>C7BL6/N and C7BL6/J were chosen due to a natural knockout in MX1, a Th1 related gene of interest in this study</w:delText>
        </w:r>
        <w:r w:rsidDel="0015388C">
          <w:fldChar w:fldCharType="begin" w:fldLock="1"/>
        </w:r>
        <w:r w:rsidRPr="0015388C" w:rsidDel="0015388C">
          <w:delInstrText>ADDIN CSL_CITATION {"citationItems":[{"id":"ITEM-1","itemData":{"DOI":"10.1186/1471-2172-4-8","ISSN":"1471-2172","abstract":"BACKGROUND: Oligodeoxynucleotides containing unmethylated CpG motifs (CpG ODN) are known to exert a strong adjuvant effect on Th1 immune responses. Although several genes have been reported, no comprehensive study of the gene expression profiles in human cells after stimulation with CpG ODN has been reported. RESULTS: This study was designed to identify a CpG-inducible gene cluster that potentially predicts for the molecular mechanisms of clinical efficacy of CpG ODN, by determining mRNA expression in human PBMC after stimulation with CpG ODN. PBMCs were obtained from the peripheral blood of healthy volunteers and cultured in the presence or absence of CpG ODN 2006 for up to 24 hours. The mRNA expression profile was evaluated using a high-density oligonucleotide probe array, GeneChip. Using hierarchical clustering-analysis, out of a total of 10,000 genes we identified a cluster containing 77 genes as having been up-regulated by CpG ODN. This cluster was further divided into two sub-clusters by means of time-kinetics. (1) Inflammatory cytokines such as IL-6 and GM-CSF were up-regulated predominantly 3 to 6 hours after stimulation with CpG ODN, presumably through activation of a transcription factor, NF-kappaB. (2) Interferon (IFN)-inducible anti-viral proteins, including IFIT1, OAS1 and Mx1, and Th1 chemoattractant IP-10, were up-regulated predominantly 6 to 24 hours after stimulation. Blocking with mAb against IFN-alpha/beta receptor strongly inhibited the induction of these IFN-inducible genes by CpG ODN. CONCLUSION: This study provides new information regarding the possible immunomodulatory effects of CpG ODN in vivo via an IFN-alpha/beta receptor-mediated paracrine pathway.","author":[{"dropping-particle":"","family":"Kato","given":"Atsushi","non-dropping-particle":"","parse-names":false,"suffix":""},{"dropping-particle":"","family":"Homma","given":"Toshiki","non-dropping-particle":"","parse-names":false,"suffix":""},{"dropping-particle":"","family":"Batchelor","given":"Jonathan","non-dropping-particle":"","parse-names":false,"suffix":""},{"dropping-particle":"","family":"Hashimoto","given":"Noriko","non-dropping-particle":"","parse-names":false,"suffix":""},{"dropping-particle":"","family":"Imai","given":"Shosuke","non-dropping-particle":"","parse-names":false,"suffix":""},{"dropping-particle":"","family":"Wakiguchi","given":"Hiroshi","non-dropping-particle":"","parse-names":false,"suffix":""},{"dropping-particle":"","family":"Saito","given":"Hirohisa","non-dropping-particle":"","parse-names":false,"suffix":""},{"dropping-particle":"","family":"Matsumoto","given":"Kenji","non-dropping-particle":"","parse-names":false,"suffix":""}],"container-title":"BMC immunology","edition":"2003/07/30","id":"ITEM-1","issued":{"date-parts":[["2003","7","30"]]},"language":"eng","page":"8","publisher":"BioMed Central","title":"Interferon-alpha/beta receptor-mediated selective induction of a gene cluster by CpG oligodeoxynucleotide 2006","type":"article-journal","volume":"4"},"uris":["http://www.mendeley.com/documents/?uuid=200e8a1b-67a1-41f7-b90a-4969d51af64c"]}],"mendeley":{"formattedCitation":"&lt;i&gt;(36)&lt;/i&gt;","plainTextFormattedCitation":"(36)","previouslyFormattedCitation":"[36]"},"properties":{"noteIndex":0},"schema":"https://github.com/citation-style-language/schema/raw/master/csl-citation.json"}</w:delInstrText>
        </w:r>
        <w:r w:rsidDel="0015388C">
          <w:fldChar w:fldCharType="separate"/>
        </w:r>
        <w:r w:rsidRPr="0015388C" w:rsidDel="0015388C">
          <w:rPr>
            <w:i/>
            <w:noProof/>
          </w:rPr>
          <w:delText>(36)</w:delText>
        </w:r>
        <w:r w:rsidDel="0015388C">
          <w:fldChar w:fldCharType="end"/>
        </w:r>
        <w:r w:rsidDel="0015388C">
          <w:delText xml:space="preserve">, enabling comparisons between mouse strains where one has decreased Th1 type responses, and </w:delText>
        </w:r>
        <w:r w:rsidRPr="00E83B38" w:rsidDel="0015388C">
          <w:delText>were housed in specific pathogen-free conditions</w:delText>
        </w:r>
        <w:r w:rsidDel="0015388C">
          <w:delText>.</w:delText>
        </w:r>
        <w:r w:rsidRPr="00DB4889" w:rsidDel="0015388C">
          <w:delText xml:space="preserve"> </w:delText>
        </w:r>
        <w:r w:rsidRPr="00E83B38" w:rsidDel="0015388C">
          <w:delText xml:space="preserve">Blood was collected from tail bleeds </w:delText>
        </w:r>
        <w:r w:rsidRPr="00DB4889" w:rsidDel="0015388C">
          <w:delText xml:space="preserve">at </w:delText>
        </w:r>
        <w:r w:rsidDel="0015388C">
          <w:delText>one</w:delText>
        </w:r>
        <w:r w:rsidRPr="00DB4889" w:rsidDel="0015388C">
          <w:delText xml:space="preserve"> and </w:delText>
        </w:r>
        <w:r w:rsidDel="0015388C">
          <w:delText>three</w:delText>
        </w:r>
        <w:r w:rsidRPr="00DB4889" w:rsidDel="0015388C">
          <w:delText xml:space="preserve"> days post vaccination and blood </w:delText>
        </w:r>
        <w:r w:rsidDel="0015388C">
          <w:delText xml:space="preserve">was </w:delText>
        </w:r>
        <w:r w:rsidRPr="00DB4889" w:rsidDel="0015388C">
          <w:delText xml:space="preserve">transferred to RNA-later storage tubes for gene expression analysis by </w:delText>
        </w:r>
        <w:r w:rsidDel="0015388C">
          <w:delText>reverse transcription quantitative polymerase chain reaction (RT-qPCR)</w:delText>
        </w:r>
        <w:r w:rsidRPr="00DB4889" w:rsidDel="0015388C">
          <w:delText xml:space="preserve">. </w:delText>
        </w:r>
        <w:r w:rsidDel="0015388C">
          <w:delText>Experiment was terminated</w:delText>
        </w:r>
        <w:r w:rsidRPr="00DB4889" w:rsidDel="0015388C">
          <w:delText xml:space="preserve"> at </w:delText>
        </w:r>
        <w:r w:rsidDel="0015388C">
          <w:delText>28 days</w:delText>
        </w:r>
        <w:r w:rsidRPr="00DB4889" w:rsidDel="0015388C">
          <w:delText xml:space="preserve"> post vaccination and </w:delText>
        </w:r>
        <w:r w:rsidDel="0015388C">
          <w:delText xml:space="preserve">cardiac </w:delText>
        </w:r>
        <w:r w:rsidRPr="00DB4889" w:rsidDel="0015388C">
          <w:delText xml:space="preserve">blood taken for serum neutralizing antibody analysis. </w:delText>
        </w:r>
        <w:r w:rsidRPr="00E83B38" w:rsidDel="0015388C">
          <w:delText>Sera were aliquoted and stored at -20</w:delText>
        </w:r>
        <w:r w:rsidRPr="00E83B38" w:rsidDel="0015388C">
          <w:rPr>
            <w:vertAlign w:val="superscript"/>
          </w:rPr>
          <w:delText>o</w:delText>
        </w:r>
        <w:r w:rsidRPr="00E83B38" w:rsidDel="0015388C">
          <w:delText>C until use</w:delText>
        </w:r>
        <w:r w:rsidDel="0015388C">
          <w:delText>.</w:delText>
        </w:r>
      </w:del>
    </w:p>
    <w:p w14:paraId="2F9E81BC" w14:textId="77777777" w:rsidR="00070ACF" w:rsidRPr="00DB4889" w:rsidRDefault="00070ACF" w:rsidP="00070ACF">
      <w:pPr>
        <w:pStyle w:val="Heading2"/>
        <w:spacing w:line="480" w:lineRule="auto"/>
      </w:pPr>
      <w:r w:rsidRPr="00DB4889">
        <w:t>Real time qPCR in older adults</w:t>
      </w:r>
    </w:p>
    <w:p w14:paraId="6EE3D772" w14:textId="77777777" w:rsidR="00070ACF" w:rsidRPr="00147377" w:rsidRDefault="00070ACF" w:rsidP="00070ACF">
      <w:pPr>
        <w:spacing w:line="480" w:lineRule="auto"/>
        <w:jc w:val="both"/>
      </w:pPr>
      <w:r w:rsidRPr="00DB4889">
        <w:t>Relevant genes were selected</w:t>
      </w:r>
      <w:r>
        <w:t xml:space="preserve"> from the set of differentially expressed genes</w:t>
      </w:r>
      <w:r w:rsidRPr="00DB4889">
        <w:t xml:space="preserve"> based on statistical correlations </w:t>
      </w:r>
      <w:r>
        <w:t xml:space="preserve">with clinical outcomes, high levels of expression in response to vaccination and roles in vaccine responses and type I regulatory networks based on literature for </w:t>
      </w:r>
      <w:r w:rsidRPr="00DB4889">
        <w:t xml:space="preserve">confirmation by qPCR in the older adult group. RNA was extracted from Tempus blood tubes for day </w:t>
      </w:r>
      <w:r>
        <w:t>zero</w:t>
      </w:r>
      <w:r w:rsidRPr="00DB4889">
        <w:t xml:space="preserve"> and day </w:t>
      </w:r>
      <w:r>
        <w:t>three</w:t>
      </w:r>
      <w:r w:rsidRPr="00DB4889">
        <w:t xml:space="preserve"> post vaccination and at day </w:t>
      </w:r>
      <w:r>
        <w:t>three</w:t>
      </w:r>
      <w:r w:rsidRPr="00DB4889">
        <w:t xml:space="preserve"> post boost. Changes in expression of the genes </w:t>
      </w:r>
      <w:r w:rsidRPr="00DA5437">
        <w:rPr>
          <w:i/>
          <w:iCs/>
        </w:rPr>
        <w:t>IFI27, RSAD2, IFIT3, MX1, ATF3 and OAS1</w:t>
      </w:r>
      <w:r>
        <w:rPr>
          <w:i/>
          <w:iCs/>
        </w:rPr>
        <w:t xml:space="preserve"> (</w:t>
      </w:r>
      <w:r>
        <w:t>all found to be differentially expressed in microarray analyses)</w:t>
      </w:r>
      <w:r w:rsidRPr="00DB4889">
        <w:t xml:space="preserve"> in response to vaccination were assessed by qPCR with SYBR green dye using a </w:t>
      </w:r>
      <w:proofErr w:type="spellStart"/>
      <w:r w:rsidRPr="00DB4889">
        <w:t>StepOnePlus</w:t>
      </w:r>
      <w:proofErr w:type="spellEnd"/>
      <w:r w:rsidRPr="00DB4889">
        <w:t xml:space="preserve"> machine.  </w:t>
      </w:r>
      <w:r w:rsidRPr="00DA5437">
        <w:rPr>
          <w:rFonts w:ascii="Calibri" w:hAnsi="Calibri" w:cs="Calibri"/>
          <w:i/>
          <w:iCs/>
        </w:rPr>
        <w:t>Β</w:t>
      </w:r>
      <w:r w:rsidRPr="00DA5437">
        <w:rPr>
          <w:i/>
          <w:iCs/>
        </w:rPr>
        <w:t>-actin</w:t>
      </w:r>
      <w:r w:rsidRPr="00DB4889">
        <w:t xml:space="preserve"> and </w:t>
      </w:r>
      <w:r w:rsidRPr="00DA5437">
        <w:rPr>
          <w:i/>
          <w:iCs/>
        </w:rPr>
        <w:t>GAPDH</w:t>
      </w:r>
      <w:r w:rsidRPr="00DB4889">
        <w:t xml:space="preserve"> were selected to use as housekeeping genes. </w:t>
      </w:r>
      <w:r>
        <w:t>Fold changes in gene expression were calculated using the 2</w:t>
      </w:r>
      <w:r>
        <w:rPr>
          <w:vertAlign w:val="superscript"/>
        </w:rPr>
        <w:t>-</w:t>
      </w:r>
      <w:r>
        <w:rPr>
          <w:rFonts w:ascii="Calibri" w:hAnsi="Calibri" w:cs="Calibri"/>
          <w:vertAlign w:val="superscript"/>
        </w:rPr>
        <w:t>δδ</w:t>
      </w:r>
      <w:r>
        <w:rPr>
          <w:vertAlign w:val="superscript"/>
        </w:rPr>
        <w:t xml:space="preserve">CT </w:t>
      </w:r>
      <w:r>
        <w:t>method</w:t>
      </w:r>
      <w:r>
        <w:fldChar w:fldCharType="begin" w:fldLock="1"/>
      </w:r>
      <w:r>
        <w:instrText>ADDIN CSL_CITATION {"citationItems":[{"id":"ITEM-1","itemData":{"DOI":"https://doi.org/10.1006/meth.2001.1262","ISSN":"1046-2023","abstract":"The two most commonly used methods to analyze data from real-time, quantitative PCR experiments are absolute quantification and relative quantification. Absolute quantification determines the input copy number, usually by relating the PCR signal to a standard curve. Relative quantification relates the PCR signal of the target transcript in a treatment group to that of another sample such as an untreated control. The 2−ΔΔCT method is a convenient way to analyze the relative changes in gene expression from real-time quantitative PCR experiments. The purpose of this report is to present the derivation, assumptions, and applications of the 2−ΔΔCT method. In addition, we present the derivation and applications of two variations of the 2−ΔΔCT method that may be useful in the analysis of real-time, quantitative PCR data.","author":[{"dropping-particle":"","family":"Livak","given":"Kenneth J","non-dropping-particle":"","parse-names":false,"suffix":""},{"dropping-particle":"","family":"Schmittgen","given":"Thomas D","non-dropping-particle":"","parse-names":false,"suffix":""}],"container-title":"Methods","id":"ITEM-1","issue":"4","issued":{"date-parts":[["2001"]]},"page":"402-408","title":"Analysis of Relative Gene Expression Data Using Real-Time Quantitative PCR and the 2−ΔΔCT Method","type":"article-journal","volume":"25"},"uris":["http://www.mendeley.com/documents/?uuid=c205ccce-5c51-4d6d-b003-3f9c8bc504ed"]}],"mendeley":{"formattedCitation":"&lt;i&gt;(37)&lt;/i&gt;","plainTextFormattedCitation":"(37)","previouslyFormattedCitation":"[37]"},"properties":{"noteIndex":0},"schema":"https://github.com/citation-style-language/schema/raw/master/csl-citation.json"}</w:instrText>
      </w:r>
      <w:r>
        <w:fldChar w:fldCharType="separate"/>
      </w:r>
      <w:r w:rsidRPr="00BB1380">
        <w:rPr>
          <w:i/>
          <w:noProof/>
        </w:rPr>
        <w:t>(37)</w:t>
      </w:r>
      <w:r>
        <w:fldChar w:fldCharType="end"/>
      </w:r>
      <w:r>
        <w:t>. Gene expression was compared between day of vaccination and days 3 and 7 post vaccination.</w:t>
      </w:r>
    </w:p>
    <w:p w14:paraId="35CD1B90" w14:textId="53D0279E" w:rsidR="00070ACF" w:rsidRPr="00DB4889" w:rsidDel="0015388C" w:rsidRDefault="00070ACF" w:rsidP="00070ACF">
      <w:pPr>
        <w:pStyle w:val="Heading2"/>
        <w:spacing w:line="480" w:lineRule="auto"/>
        <w:rPr>
          <w:del w:id="14" w:author="Joseph McGinley" w:date="2022-07-20T16:33:00Z"/>
        </w:rPr>
      </w:pPr>
      <w:del w:id="15" w:author="Joseph McGinley" w:date="2022-07-20T16:33:00Z">
        <w:r w:rsidRPr="00DB4889" w:rsidDel="0015388C">
          <w:delText xml:space="preserve">Real time qPCR in mice </w:delText>
        </w:r>
      </w:del>
    </w:p>
    <w:p w14:paraId="18A73390" w14:textId="0AE135F6" w:rsidR="00070ACF" w:rsidDel="0015388C" w:rsidRDefault="00070ACF" w:rsidP="00070ACF">
      <w:pPr>
        <w:spacing w:line="480" w:lineRule="auto"/>
        <w:jc w:val="both"/>
        <w:rPr>
          <w:del w:id="16" w:author="Joseph McGinley" w:date="2022-07-20T16:33:00Z"/>
        </w:rPr>
      </w:pPr>
      <w:del w:id="17" w:author="Joseph McGinley" w:date="2022-07-20T16:33:00Z">
        <w:r w:rsidDel="0015388C">
          <w:delText>Genes chosen for further examination in the older adult cohort in humans were also selected for further examination in mice.</w:delText>
        </w:r>
        <w:r w:rsidRPr="00DB4889" w:rsidDel="0015388C">
          <w:delText xml:space="preserve"> RNA was extracted from </w:delText>
        </w:r>
        <w:r w:rsidDel="0015388C">
          <w:delText>RNA-later</w:delText>
        </w:r>
        <w:r w:rsidRPr="00DB4889" w:rsidDel="0015388C">
          <w:delText xml:space="preserve"> tubes for day </w:delText>
        </w:r>
        <w:r w:rsidDel="0015388C">
          <w:delText>one</w:delText>
        </w:r>
        <w:r w:rsidRPr="00DB4889" w:rsidDel="0015388C">
          <w:delText xml:space="preserve"> and day </w:delText>
        </w:r>
        <w:r w:rsidDel="0015388C">
          <w:delText>three</w:delText>
        </w:r>
        <w:r w:rsidRPr="00DB4889" w:rsidDel="0015388C">
          <w:delText xml:space="preserve"> post vaccination. Changes in expression of the genes </w:delText>
        </w:r>
        <w:r w:rsidRPr="00630BDB" w:rsidDel="0015388C">
          <w:rPr>
            <w:i/>
            <w:iCs/>
          </w:rPr>
          <w:delText>IFI27, RSAD2, IFIT3, MX1, ATF3 and OAS1</w:delText>
        </w:r>
        <w:r w:rsidRPr="00DB4889" w:rsidDel="0015388C">
          <w:delText xml:space="preserve"> in response to vaccination were assessed by qPCR with SYBR green dye using a StepOnePlus machine.  </w:delText>
        </w:r>
        <w:r w:rsidRPr="00DA5437" w:rsidDel="0015388C">
          <w:rPr>
            <w:rFonts w:ascii="Calibri" w:hAnsi="Calibri" w:cs="Calibri"/>
            <w:i/>
            <w:iCs/>
          </w:rPr>
          <w:delText>RPLP0</w:delText>
        </w:r>
        <w:r w:rsidDel="0015388C">
          <w:rPr>
            <w:rFonts w:ascii="Calibri" w:hAnsi="Calibri" w:cs="Calibri"/>
          </w:rPr>
          <w:delText xml:space="preserve"> was</w:delText>
        </w:r>
        <w:r w:rsidRPr="00DB4889" w:rsidDel="0015388C">
          <w:delText xml:space="preserve"> </w:delText>
        </w:r>
        <w:r w:rsidDel="0015388C">
          <w:delText>used</w:delText>
        </w:r>
        <w:r w:rsidRPr="00DB4889" w:rsidDel="0015388C">
          <w:delText xml:space="preserve"> as</w:delText>
        </w:r>
        <w:r w:rsidDel="0015388C">
          <w:delText xml:space="preserve"> a </w:delText>
        </w:r>
        <w:r w:rsidRPr="00DB4889" w:rsidDel="0015388C">
          <w:delText xml:space="preserve">housekeeping gene. </w:delText>
        </w:r>
        <w:r w:rsidDel="0015388C">
          <w:delText>Fold changes in gene expression were calculated using the 2</w:delText>
        </w:r>
        <w:r w:rsidDel="0015388C">
          <w:rPr>
            <w:vertAlign w:val="superscript"/>
          </w:rPr>
          <w:delText>-</w:delText>
        </w:r>
        <w:r w:rsidDel="0015388C">
          <w:rPr>
            <w:rFonts w:ascii="Calibri" w:hAnsi="Calibri" w:cs="Calibri"/>
            <w:vertAlign w:val="superscript"/>
          </w:rPr>
          <w:delText>δδ</w:delText>
        </w:r>
        <w:r w:rsidDel="0015388C">
          <w:rPr>
            <w:vertAlign w:val="superscript"/>
          </w:rPr>
          <w:delText xml:space="preserve">CT </w:delText>
        </w:r>
        <w:r w:rsidDel="0015388C">
          <w:delText>method. Gene expression was compared between day of vaccination and days 1 and 3 post vaccination.</w:delText>
        </w:r>
      </w:del>
    </w:p>
    <w:p w14:paraId="1DCD4D87" w14:textId="77777777" w:rsidR="00070ACF" w:rsidRDefault="00070ACF" w:rsidP="00070ACF">
      <w:pPr>
        <w:spacing w:line="480" w:lineRule="auto"/>
        <w:jc w:val="both"/>
      </w:pPr>
    </w:p>
    <w:p w14:paraId="2BCF9751" w14:textId="77777777" w:rsidR="004D66E5" w:rsidRDefault="004D66E5" w:rsidP="004D66E5">
      <w:pPr>
        <w:spacing w:line="480" w:lineRule="auto"/>
        <w:jc w:val="both"/>
      </w:pPr>
    </w:p>
    <w:p w14:paraId="6C98AA8A" w14:textId="77777777" w:rsidR="0058336A" w:rsidRPr="0058336A" w:rsidRDefault="0058336A" w:rsidP="0058336A"/>
    <w:p w14:paraId="6E5C7898" w14:textId="77777777" w:rsidR="005364C8" w:rsidRDefault="005364C8" w:rsidP="005364C8"/>
    <w:p w14:paraId="6C8B6424" w14:textId="77777777" w:rsidR="005364C8" w:rsidRDefault="005364C8" w:rsidP="005364C8">
      <w:pPr>
        <w:spacing w:line="360" w:lineRule="auto"/>
        <w:jc w:val="both"/>
      </w:pPr>
      <w:r>
        <w:rPr>
          <w:noProof/>
        </w:rPr>
        <w:lastRenderedPageBreak/>
        <w:drawing>
          <wp:inline distT="0" distB="0" distL="0" distR="0" wp14:anchorId="1DED2CA3" wp14:editId="2ED6223D">
            <wp:extent cx="6179820" cy="3307080"/>
            <wp:effectExtent l="0" t="0" r="0" b="762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79820" cy="3307080"/>
                    </a:xfrm>
                    <a:prstGeom prst="rect">
                      <a:avLst/>
                    </a:prstGeom>
                    <a:noFill/>
                    <a:ln>
                      <a:noFill/>
                    </a:ln>
                  </pic:spPr>
                </pic:pic>
              </a:graphicData>
            </a:graphic>
          </wp:inline>
        </w:drawing>
      </w:r>
    </w:p>
    <w:p w14:paraId="3A8D9BE9" w14:textId="77777777" w:rsidR="005364C8" w:rsidRPr="0041250D" w:rsidRDefault="005364C8" w:rsidP="005364C8"/>
    <w:p w14:paraId="65A30399" w14:textId="77777777" w:rsidR="005364C8" w:rsidRDefault="005364C8" w:rsidP="005364C8">
      <w:pPr>
        <w:spacing w:line="360" w:lineRule="auto"/>
        <w:jc w:val="both"/>
      </w:pPr>
      <w:r>
        <w:rPr>
          <w:noProof/>
        </w:rPr>
        <w:drawing>
          <wp:inline distT="0" distB="0" distL="0" distR="0" wp14:anchorId="67EC3A67" wp14:editId="6C895CC1">
            <wp:extent cx="6179820" cy="3307080"/>
            <wp:effectExtent l="0" t="0" r="0" b="762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79820" cy="3307080"/>
                    </a:xfrm>
                    <a:prstGeom prst="rect">
                      <a:avLst/>
                    </a:prstGeom>
                    <a:noFill/>
                    <a:ln>
                      <a:noFill/>
                    </a:ln>
                  </pic:spPr>
                </pic:pic>
              </a:graphicData>
            </a:graphic>
          </wp:inline>
        </w:drawing>
      </w:r>
    </w:p>
    <w:p w14:paraId="39CDE923" w14:textId="77777777" w:rsidR="005364C8" w:rsidRPr="003934CB" w:rsidRDefault="005364C8" w:rsidP="005364C8">
      <w:pPr>
        <w:pStyle w:val="Caption"/>
      </w:pPr>
      <w:proofErr w:type="spellStart"/>
      <w:r>
        <w:t>s</w:t>
      </w:r>
      <w:r w:rsidRPr="00BC1671">
        <w:t>Fig</w:t>
      </w:r>
      <w:proofErr w:type="spellEnd"/>
      <w:r w:rsidRPr="00BC1671">
        <w:t xml:space="preserve">. </w:t>
      </w:r>
      <w:r>
        <w:t>1</w:t>
      </w:r>
      <w:r w:rsidRPr="00BC1671">
        <w:t>. Volcano plot illustration of</w:t>
      </w:r>
      <w:r>
        <w:t xml:space="preserve"> differential expression between prime and boost vaccination at A – 3 days and B –</w:t>
      </w:r>
      <w:r w:rsidRPr="00BC1671">
        <w:t xml:space="preserve"> </w:t>
      </w:r>
      <w:r>
        <w:t xml:space="preserve">7 days post vaccination for participants primed intramuscularly and participants primed intranasally and boosted intramuscularly </w:t>
      </w:r>
      <w:r w:rsidRPr="0000017F">
        <w:t xml:space="preserve">N=10 volunteers who received low-dose and target-dose MVA-RSV boost vaccination by IM injection after IN priming with PanAd3-RSV. N=21 volunteers who received intramuscular PanAd3-RSV. The difference in transcription between prime and boost vaccination is shown. Left side of plot </w:t>
      </w:r>
      <w:r w:rsidRPr="0000017F">
        <w:lastRenderedPageBreak/>
        <w:t>indicates higher expression in prime vaccination while right side indicates higher expression in boost vaccination. Red dots denote significantly differentially expressed probes (</w:t>
      </w:r>
      <w:proofErr w:type="spellStart"/>
      <w:r w:rsidRPr="0000017F">
        <w:t>adj.p.val</w:t>
      </w:r>
      <w:proofErr w:type="spellEnd"/>
      <w:r w:rsidRPr="0000017F">
        <w:t xml:space="preserve"> &lt;</w:t>
      </w:r>
      <w:r>
        <w:t>0</w:t>
      </w:r>
      <w:r w:rsidRPr="0000017F">
        <w:t xml:space="preserve">.05, fold change &gt; 1.2), blue dots significantly differentially expressed probes with fold change &lt; 1.2, green dots indicate genes with a fold change &gt; 1.2 but which are not significantly differentially expressed, grey dots indicate probes that are not significantly differentially expressed. Horizontal dotted lines represent FDR </w:t>
      </w:r>
      <w:proofErr w:type="spellStart"/>
      <w:r w:rsidRPr="0000017F">
        <w:t>cutoffs</w:t>
      </w:r>
      <w:proofErr w:type="spellEnd"/>
      <w:r w:rsidRPr="0000017F">
        <w:t xml:space="preserve">, vertical dotted lines represent log2 fold change </w:t>
      </w:r>
      <w:proofErr w:type="spellStart"/>
      <w:r w:rsidRPr="0000017F">
        <w:t>cutoffs</w:t>
      </w:r>
      <w:proofErr w:type="spellEnd"/>
      <w:r w:rsidRPr="0000017F">
        <w:t>.</w:t>
      </w:r>
    </w:p>
    <w:p w14:paraId="2B75B46A" w14:textId="77777777" w:rsidR="005364C8" w:rsidRDefault="005364C8" w:rsidP="005364C8">
      <w:pPr>
        <w:spacing w:line="360" w:lineRule="auto"/>
        <w:jc w:val="both"/>
      </w:pPr>
    </w:p>
    <w:p w14:paraId="5D971209" w14:textId="77777777" w:rsidR="005364C8" w:rsidRDefault="005364C8" w:rsidP="005364C8">
      <w:pPr>
        <w:spacing w:line="480" w:lineRule="auto"/>
      </w:pPr>
      <w:r>
        <w:rPr>
          <w:noProof/>
        </w:rPr>
        <w:drawing>
          <wp:inline distT="0" distB="0" distL="0" distR="0" wp14:anchorId="6CB8420F" wp14:editId="73CB33A8">
            <wp:extent cx="6172200" cy="3878580"/>
            <wp:effectExtent l="0" t="0" r="0" b="762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72200" cy="3878580"/>
                    </a:xfrm>
                    <a:prstGeom prst="rect">
                      <a:avLst/>
                    </a:prstGeom>
                    <a:noFill/>
                    <a:ln>
                      <a:noFill/>
                    </a:ln>
                  </pic:spPr>
                </pic:pic>
              </a:graphicData>
            </a:graphic>
          </wp:inline>
        </w:drawing>
      </w:r>
    </w:p>
    <w:p w14:paraId="079BC0B5" w14:textId="77777777" w:rsidR="005364C8" w:rsidRDefault="005364C8" w:rsidP="005364C8">
      <w:pPr>
        <w:spacing w:line="480" w:lineRule="auto"/>
      </w:pPr>
    </w:p>
    <w:p w14:paraId="7D3CA6A2" w14:textId="77777777" w:rsidR="005364C8" w:rsidRDefault="005364C8" w:rsidP="005364C8">
      <w:pPr>
        <w:spacing w:line="480" w:lineRule="auto"/>
      </w:pPr>
      <w:r>
        <w:rPr>
          <w:noProof/>
        </w:rPr>
        <w:lastRenderedPageBreak/>
        <w:drawing>
          <wp:inline distT="0" distB="0" distL="0" distR="0" wp14:anchorId="558997C3" wp14:editId="1A8FE4B1">
            <wp:extent cx="6172200" cy="3878580"/>
            <wp:effectExtent l="0" t="0" r="0" b="762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72200" cy="3878580"/>
                    </a:xfrm>
                    <a:prstGeom prst="rect">
                      <a:avLst/>
                    </a:prstGeom>
                    <a:noFill/>
                    <a:ln>
                      <a:noFill/>
                    </a:ln>
                  </pic:spPr>
                </pic:pic>
              </a:graphicData>
            </a:graphic>
          </wp:inline>
        </w:drawing>
      </w:r>
    </w:p>
    <w:p w14:paraId="1AD18E9D" w14:textId="77777777" w:rsidR="005364C8" w:rsidRDefault="005364C8" w:rsidP="005364C8">
      <w:pPr>
        <w:spacing w:line="480" w:lineRule="auto"/>
      </w:pPr>
      <w:r>
        <w:rPr>
          <w:noProof/>
        </w:rPr>
        <w:drawing>
          <wp:inline distT="0" distB="0" distL="0" distR="0" wp14:anchorId="1D450D68" wp14:editId="7D1FFD9C">
            <wp:extent cx="6172200" cy="3878580"/>
            <wp:effectExtent l="0" t="0" r="0" b="762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72200" cy="3878580"/>
                    </a:xfrm>
                    <a:prstGeom prst="rect">
                      <a:avLst/>
                    </a:prstGeom>
                    <a:noFill/>
                    <a:ln>
                      <a:noFill/>
                    </a:ln>
                  </pic:spPr>
                </pic:pic>
              </a:graphicData>
            </a:graphic>
          </wp:inline>
        </w:drawing>
      </w:r>
    </w:p>
    <w:p w14:paraId="7458D6F4" w14:textId="77777777" w:rsidR="005364C8" w:rsidRDefault="005364C8" w:rsidP="005364C8">
      <w:pPr>
        <w:spacing w:line="480" w:lineRule="auto"/>
      </w:pPr>
    </w:p>
    <w:p w14:paraId="0F3B3825" w14:textId="77777777" w:rsidR="005364C8" w:rsidRDefault="005364C8" w:rsidP="005364C8">
      <w:pPr>
        <w:spacing w:line="480" w:lineRule="auto"/>
      </w:pPr>
      <w:r>
        <w:rPr>
          <w:noProof/>
        </w:rPr>
        <w:lastRenderedPageBreak/>
        <w:drawing>
          <wp:inline distT="0" distB="0" distL="0" distR="0" wp14:anchorId="4F5137AA" wp14:editId="79D16778">
            <wp:extent cx="6172200" cy="3878580"/>
            <wp:effectExtent l="0" t="0" r="0" b="762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172200" cy="3878580"/>
                    </a:xfrm>
                    <a:prstGeom prst="rect">
                      <a:avLst/>
                    </a:prstGeom>
                    <a:noFill/>
                    <a:ln>
                      <a:noFill/>
                    </a:ln>
                  </pic:spPr>
                </pic:pic>
              </a:graphicData>
            </a:graphic>
          </wp:inline>
        </w:drawing>
      </w:r>
    </w:p>
    <w:p w14:paraId="6DE58D53" w14:textId="77777777" w:rsidR="005364C8" w:rsidRDefault="005364C8" w:rsidP="005364C8">
      <w:pPr>
        <w:spacing w:line="480" w:lineRule="auto"/>
      </w:pPr>
    </w:p>
    <w:p w14:paraId="1A6B9799" w14:textId="77777777" w:rsidR="005364C8" w:rsidRPr="007844E6" w:rsidRDefault="005364C8" w:rsidP="005364C8">
      <w:pPr>
        <w:pStyle w:val="Caption"/>
      </w:pPr>
      <w:proofErr w:type="spellStart"/>
      <w:r>
        <w:t>sFig</w:t>
      </w:r>
      <w:proofErr w:type="spellEnd"/>
      <w:r>
        <w:t xml:space="preserve">. 2. </w:t>
      </w:r>
      <w:r w:rsidRPr="007844E6">
        <w:t>Gene</w:t>
      </w:r>
      <w:r>
        <w:t xml:space="preserve"> set</w:t>
      </w:r>
      <w:r w:rsidRPr="007844E6">
        <w:t xml:space="preserve"> enrichment analysis </w:t>
      </w:r>
      <w:r>
        <w:t xml:space="preserve">of molecular function terms </w:t>
      </w:r>
      <w:r w:rsidRPr="007844E6">
        <w:t xml:space="preserve">of the </w:t>
      </w:r>
      <w:r>
        <w:t xml:space="preserve">response to prime vaccination three and seven days after vaccination </w:t>
      </w:r>
    </w:p>
    <w:p w14:paraId="2CA39888" w14:textId="77777777" w:rsidR="005364C8" w:rsidRDefault="005364C8" w:rsidP="005364C8">
      <w:pPr>
        <w:spacing w:line="480" w:lineRule="auto"/>
        <w:jc w:val="both"/>
      </w:pPr>
      <w:r>
        <w:t xml:space="preserve">Gene enrichment analysis of molecular function terms was performed on the ranked list of all probes on the array at three (A) and seven days (B) post prime vaccination and three (C) and seven days (D) post boost vaccination by MVA-RSV in participants primed intranasally. Most significantly enriched terms are ranked by enrichment score. Dots are coloured based on the FDR of the associated term. Size of dots is based on the number of genes associated with that term. FDR &lt;0.05 was used.  </w:t>
      </w:r>
    </w:p>
    <w:p w14:paraId="1B1F6BFB" w14:textId="77777777" w:rsidR="005364C8" w:rsidRDefault="005364C8" w:rsidP="005364C8">
      <w:pPr>
        <w:spacing w:line="480" w:lineRule="auto"/>
      </w:pPr>
    </w:p>
    <w:p w14:paraId="1F7E361B" w14:textId="77777777" w:rsidR="005364C8" w:rsidRDefault="005364C8" w:rsidP="005364C8">
      <w:pPr>
        <w:spacing w:line="480" w:lineRule="auto"/>
      </w:pPr>
    </w:p>
    <w:p w14:paraId="47EE6CF2" w14:textId="77777777" w:rsidR="005364C8" w:rsidRDefault="005364C8" w:rsidP="005364C8">
      <w:pPr>
        <w:spacing w:line="480" w:lineRule="auto"/>
      </w:pPr>
    </w:p>
    <w:p w14:paraId="20D6502A" w14:textId="77777777" w:rsidR="005364C8" w:rsidRPr="00DA5437" w:rsidRDefault="005364C8" w:rsidP="005364C8">
      <w:pPr>
        <w:spacing w:line="480" w:lineRule="auto"/>
      </w:pPr>
    </w:p>
    <w:p w14:paraId="58CE2356" w14:textId="77777777" w:rsidR="005364C8" w:rsidRDefault="005364C8" w:rsidP="005364C8">
      <w:pPr>
        <w:spacing w:line="480" w:lineRule="auto"/>
      </w:pPr>
    </w:p>
    <w:p w14:paraId="772E9067" w14:textId="77777777" w:rsidR="005364C8" w:rsidRDefault="005364C8" w:rsidP="005364C8">
      <w:pPr>
        <w:spacing w:line="480" w:lineRule="auto"/>
      </w:pPr>
    </w:p>
    <w:p w14:paraId="5066AA6A" w14:textId="77777777" w:rsidR="005364C8" w:rsidRDefault="005364C8" w:rsidP="005364C8">
      <w:pPr>
        <w:spacing w:line="480" w:lineRule="auto"/>
      </w:pPr>
    </w:p>
    <w:p w14:paraId="0DA48D09" w14:textId="77777777" w:rsidR="005364C8" w:rsidRDefault="005364C8" w:rsidP="005364C8">
      <w:pPr>
        <w:spacing w:line="480" w:lineRule="auto"/>
      </w:pPr>
    </w:p>
    <w:p w14:paraId="7CC354A7" w14:textId="77777777" w:rsidR="005364C8" w:rsidRDefault="005364C8" w:rsidP="005364C8">
      <w:pPr>
        <w:spacing w:line="480" w:lineRule="auto"/>
      </w:pPr>
    </w:p>
    <w:p w14:paraId="6C938852" w14:textId="77777777" w:rsidR="005364C8" w:rsidRPr="00DA5437" w:rsidRDefault="005364C8" w:rsidP="005364C8">
      <w:pPr>
        <w:spacing w:line="480" w:lineRule="auto"/>
      </w:pPr>
    </w:p>
    <w:p w14:paraId="72E1A327" w14:textId="77777777" w:rsidR="005364C8" w:rsidRDefault="005364C8" w:rsidP="005364C8">
      <w:pPr>
        <w:pStyle w:val="Caption"/>
      </w:pPr>
    </w:p>
    <w:p w14:paraId="553D08A0" w14:textId="77777777" w:rsidR="005364C8" w:rsidRDefault="005364C8" w:rsidP="005364C8">
      <w:pPr>
        <w:pStyle w:val="Caption"/>
      </w:pPr>
      <w:bookmarkStart w:id="18" w:name="_Ref321209612"/>
    </w:p>
    <w:p w14:paraId="2180CCE6" w14:textId="77777777" w:rsidR="005364C8" w:rsidRDefault="005364C8" w:rsidP="005364C8">
      <w:pPr>
        <w:pStyle w:val="Caption"/>
      </w:pPr>
      <w:r>
        <w:rPr>
          <w:noProof/>
        </w:rPr>
        <w:drawing>
          <wp:inline distT="0" distB="0" distL="0" distR="0" wp14:anchorId="717B6A51" wp14:editId="26AA8BDB">
            <wp:extent cx="6172200" cy="3855720"/>
            <wp:effectExtent l="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172200" cy="3855720"/>
                    </a:xfrm>
                    <a:prstGeom prst="rect">
                      <a:avLst/>
                    </a:prstGeom>
                    <a:noFill/>
                    <a:ln>
                      <a:noFill/>
                    </a:ln>
                  </pic:spPr>
                </pic:pic>
              </a:graphicData>
            </a:graphic>
          </wp:inline>
        </w:drawing>
      </w:r>
    </w:p>
    <w:p w14:paraId="6541672C" w14:textId="77777777" w:rsidR="005364C8" w:rsidRDefault="005364C8" w:rsidP="005364C8">
      <w:pPr>
        <w:pStyle w:val="Caption"/>
      </w:pPr>
    </w:p>
    <w:p w14:paraId="191FF81A" w14:textId="77777777" w:rsidR="005364C8" w:rsidRDefault="005364C8" w:rsidP="005364C8">
      <w:pPr>
        <w:pStyle w:val="Caption"/>
      </w:pPr>
      <w:r>
        <w:rPr>
          <w:noProof/>
        </w:rPr>
        <w:lastRenderedPageBreak/>
        <w:drawing>
          <wp:inline distT="0" distB="0" distL="0" distR="0" wp14:anchorId="77C40FB8" wp14:editId="379C0AC4">
            <wp:extent cx="6172200" cy="3855720"/>
            <wp:effectExtent l="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172200" cy="3855720"/>
                    </a:xfrm>
                    <a:prstGeom prst="rect">
                      <a:avLst/>
                    </a:prstGeom>
                    <a:noFill/>
                    <a:ln>
                      <a:noFill/>
                    </a:ln>
                  </pic:spPr>
                </pic:pic>
              </a:graphicData>
            </a:graphic>
          </wp:inline>
        </w:drawing>
      </w:r>
    </w:p>
    <w:p w14:paraId="7A7DAD3F" w14:textId="77777777" w:rsidR="005364C8" w:rsidRDefault="005364C8" w:rsidP="005364C8">
      <w:pPr>
        <w:pStyle w:val="Caption"/>
      </w:pPr>
      <w:r>
        <w:rPr>
          <w:noProof/>
        </w:rPr>
        <w:drawing>
          <wp:inline distT="0" distB="0" distL="0" distR="0" wp14:anchorId="7855E408" wp14:editId="1219F727">
            <wp:extent cx="6172200" cy="3855720"/>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172200" cy="3855720"/>
                    </a:xfrm>
                    <a:prstGeom prst="rect">
                      <a:avLst/>
                    </a:prstGeom>
                    <a:noFill/>
                    <a:ln>
                      <a:noFill/>
                    </a:ln>
                  </pic:spPr>
                </pic:pic>
              </a:graphicData>
            </a:graphic>
          </wp:inline>
        </w:drawing>
      </w:r>
    </w:p>
    <w:p w14:paraId="426C45BE" w14:textId="77777777" w:rsidR="005364C8" w:rsidRDefault="005364C8" w:rsidP="005364C8">
      <w:pPr>
        <w:pStyle w:val="Caption"/>
      </w:pPr>
      <w:r>
        <w:rPr>
          <w:noProof/>
        </w:rPr>
        <w:lastRenderedPageBreak/>
        <w:drawing>
          <wp:inline distT="0" distB="0" distL="0" distR="0" wp14:anchorId="092B4A8B" wp14:editId="5CD772E3">
            <wp:extent cx="6172200" cy="3855720"/>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172200" cy="3855720"/>
                    </a:xfrm>
                    <a:prstGeom prst="rect">
                      <a:avLst/>
                    </a:prstGeom>
                    <a:noFill/>
                    <a:ln>
                      <a:noFill/>
                    </a:ln>
                  </pic:spPr>
                </pic:pic>
              </a:graphicData>
            </a:graphic>
          </wp:inline>
        </w:drawing>
      </w:r>
    </w:p>
    <w:p w14:paraId="4EBC6D9A" w14:textId="77777777" w:rsidR="005364C8" w:rsidRDefault="005364C8" w:rsidP="005364C8">
      <w:pPr>
        <w:pStyle w:val="Caption"/>
      </w:pPr>
    </w:p>
    <w:p w14:paraId="2DC59625" w14:textId="77777777" w:rsidR="005364C8" w:rsidRPr="007844E6" w:rsidRDefault="005364C8" w:rsidP="005364C8">
      <w:pPr>
        <w:pStyle w:val="Caption"/>
      </w:pPr>
      <w:proofErr w:type="spellStart"/>
      <w:r>
        <w:t>sFig</w:t>
      </w:r>
      <w:proofErr w:type="spellEnd"/>
      <w:r>
        <w:t>. 3.</w:t>
      </w:r>
      <w:bookmarkEnd w:id="18"/>
      <w:r>
        <w:t xml:space="preserve"> </w:t>
      </w:r>
      <w:r w:rsidRPr="007844E6">
        <w:t>Gene</w:t>
      </w:r>
      <w:r>
        <w:t xml:space="preserve"> set</w:t>
      </w:r>
      <w:r w:rsidRPr="007844E6">
        <w:t xml:space="preserve"> enrichment analysis </w:t>
      </w:r>
      <w:r>
        <w:t xml:space="preserve">of immunological terms </w:t>
      </w:r>
      <w:r w:rsidRPr="007844E6">
        <w:t xml:space="preserve">of the </w:t>
      </w:r>
      <w:r>
        <w:t xml:space="preserve">response to prime vaccination three and seven days after vaccination </w:t>
      </w:r>
    </w:p>
    <w:p w14:paraId="101DE42F" w14:textId="77777777" w:rsidR="005364C8" w:rsidRDefault="005364C8" w:rsidP="005364C8">
      <w:pPr>
        <w:spacing w:line="480" w:lineRule="auto"/>
        <w:jc w:val="both"/>
      </w:pPr>
      <w:r>
        <w:t xml:space="preserve">Gene enrichment analysis of immunological terms was performed on the ranked list of all probes on the array at three (A) and seven days (B) post prime vaccination and three (C) and seven days (D) post boost vaccination by MVA-RSV in participants primed intranasally. Most significantly enriched terms are ranked by enrichment score. Dots are coloured based on the FDR of the associated term. Size of dots is based on the number of genes associated with that term. FDR &lt;0.05 was used.  </w:t>
      </w:r>
    </w:p>
    <w:p w14:paraId="65C79146" w14:textId="77777777" w:rsidR="005364C8" w:rsidRDefault="005364C8" w:rsidP="005364C8">
      <w:pPr>
        <w:spacing w:line="360" w:lineRule="auto"/>
        <w:jc w:val="both"/>
      </w:pPr>
    </w:p>
    <w:p w14:paraId="341D1F18" w14:textId="77777777" w:rsidR="005364C8" w:rsidRDefault="005364C8" w:rsidP="005364C8">
      <w:pPr>
        <w:spacing w:line="360" w:lineRule="auto"/>
        <w:jc w:val="both"/>
      </w:pPr>
    </w:p>
    <w:tbl>
      <w:tblPr>
        <w:tblStyle w:val="TableGrid"/>
        <w:tblW w:w="4679" w:type="dxa"/>
        <w:tblInd w:w="-289" w:type="dxa"/>
        <w:tblLook w:val="04A0" w:firstRow="1" w:lastRow="0" w:firstColumn="1" w:lastColumn="0" w:noHBand="0" w:noVBand="1"/>
      </w:tblPr>
      <w:tblGrid>
        <w:gridCol w:w="1418"/>
        <w:gridCol w:w="1560"/>
        <w:gridCol w:w="1701"/>
      </w:tblGrid>
      <w:tr w:rsidR="005364C8" w:rsidRPr="00850CBE" w14:paraId="6BB6ECE8" w14:textId="77777777" w:rsidTr="00D92303">
        <w:trPr>
          <w:trHeight w:val="288"/>
        </w:trPr>
        <w:tc>
          <w:tcPr>
            <w:tcW w:w="4679" w:type="dxa"/>
            <w:gridSpan w:val="3"/>
            <w:noWrap/>
          </w:tcPr>
          <w:p w14:paraId="5C3EAE70" w14:textId="77777777" w:rsidR="005364C8" w:rsidRPr="00850CBE" w:rsidRDefault="005364C8" w:rsidP="00D92303">
            <w:pPr>
              <w:spacing w:line="360" w:lineRule="auto"/>
              <w:jc w:val="both"/>
            </w:pPr>
            <w:r w:rsidRPr="00F15CEC">
              <w:t>Vector Neutralising antibody</w:t>
            </w:r>
            <w:r>
              <w:t xml:space="preserve"> IM prime</w:t>
            </w:r>
          </w:p>
        </w:tc>
      </w:tr>
      <w:tr w:rsidR="005364C8" w:rsidRPr="00850CBE" w14:paraId="058B0E11" w14:textId="77777777" w:rsidTr="00D92303">
        <w:trPr>
          <w:trHeight w:val="288"/>
        </w:trPr>
        <w:tc>
          <w:tcPr>
            <w:tcW w:w="1418" w:type="dxa"/>
            <w:noWrap/>
          </w:tcPr>
          <w:p w14:paraId="63AB6189" w14:textId="77777777" w:rsidR="005364C8" w:rsidRPr="00850CBE" w:rsidRDefault="005364C8" w:rsidP="00D92303">
            <w:pPr>
              <w:spacing w:line="360" w:lineRule="auto"/>
              <w:jc w:val="both"/>
            </w:pPr>
            <w:proofErr w:type="spellStart"/>
            <w:r w:rsidRPr="00F15CEC">
              <w:t>GeneSymbol</w:t>
            </w:r>
            <w:proofErr w:type="spellEnd"/>
          </w:p>
        </w:tc>
        <w:tc>
          <w:tcPr>
            <w:tcW w:w="1560" w:type="dxa"/>
            <w:noWrap/>
          </w:tcPr>
          <w:p w14:paraId="40C9BC48" w14:textId="77777777" w:rsidR="005364C8" w:rsidRPr="00850CBE" w:rsidRDefault="005364C8" w:rsidP="00D92303">
            <w:pPr>
              <w:spacing w:line="360" w:lineRule="auto"/>
              <w:jc w:val="both"/>
            </w:pPr>
            <w:r w:rsidRPr="00F15CEC">
              <w:t>Correlation</w:t>
            </w:r>
          </w:p>
        </w:tc>
        <w:tc>
          <w:tcPr>
            <w:tcW w:w="1701" w:type="dxa"/>
            <w:noWrap/>
          </w:tcPr>
          <w:p w14:paraId="1648E522" w14:textId="77777777" w:rsidR="005364C8" w:rsidRPr="00850CBE" w:rsidRDefault="005364C8" w:rsidP="00D92303">
            <w:pPr>
              <w:spacing w:line="360" w:lineRule="auto"/>
              <w:jc w:val="both"/>
            </w:pPr>
            <w:r w:rsidRPr="00F15CEC">
              <w:t>P Value</w:t>
            </w:r>
          </w:p>
        </w:tc>
      </w:tr>
      <w:tr w:rsidR="005364C8" w:rsidRPr="00850CBE" w14:paraId="6B8782A5" w14:textId="77777777" w:rsidTr="00D92303">
        <w:trPr>
          <w:trHeight w:val="288"/>
        </w:trPr>
        <w:tc>
          <w:tcPr>
            <w:tcW w:w="1418" w:type="dxa"/>
            <w:noWrap/>
          </w:tcPr>
          <w:p w14:paraId="42A744F1" w14:textId="77777777" w:rsidR="005364C8" w:rsidRPr="00850CBE" w:rsidRDefault="005364C8" w:rsidP="00D92303">
            <w:pPr>
              <w:spacing w:line="360" w:lineRule="auto"/>
              <w:jc w:val="both"/>
            </w:pPr>
            <w:r w:rsidRPr="00F15CEC">
              <w:t>IFI44L</w:t>
            </w:r>
          </w:p>
        </w:tc>
        <w:tc>
          <w:tcPr>
            <w:tcW w:w="1560" w:type="dxa"/>
            <w:noWrap/>
          </w:tcPr>
          <w:p w14:paraId="260CB62E" w14:textId="77777777" w:rsidR="005364C8" w:rsidRPr="00850CBE" w:rsidRDefault="005364C8" w:rsidP="00D92303">
            <w:pPr>
              <w:spacing w:line="360" w:lineRule="auto"/>
              <w:jc w:val="both"/>
            </w:pPr>
            <w:r w:rsidRPr="00F15CEC">
              <w:t>0.458819137</w:t>
            </w:r>
          </w:p>
        </w:tc>
        <w:tc>
          <w:tcPr>
            <w:tcW w:w="1701" w:type="dxa"/>
            <w:noWrap/>
          </w:tcPr>
          <w:p w14:paraId="50B5DA60" w14:textId="77777777" w:rsidR="005364C8" w:rsidRPr="00850CBE" w:rsidRDefault="005364C8" w:rsidP="00D92303">
            <w:pPr>
              <w:spacing w:line="360" w:lineRule="auto"/>
              <w:jc w:val="both"/>
            </w:pPr>
            <w:r w:rsidRPr="00F15CEC">
              <w:t>0.041867318</w:t>
            </w:r>
          </w:p>
        </w:tc>
      </w:tr>
      <w:tr w:rsidR="005364C8" w:rsidRPr="00850CBE" w14:paraId="24F11B42" w14:textId="77777777" w:rsidTr="00D92303">
        <w:trPr>
          <w:trHeight w:val="288"/>
        </w:trPr>
        <w:tc>
          <w:tcPr>
            <w:tcW w:w="1418" w:type="dxa"/>
            <w:noWrap/>
          </w:tcPr>
          <w:p w14:paraId="48ABD1C0" w14:textId="77777777" w:rsidR="005364C8" w:rsidRPr="00850CBE" w:rsidRDefault="005364C8" w:rsidP="00D92303">
            <w:pPr>
              <w:spacing w:line="360" w:lineRule="auto"/>
              <w:jc w:val="both"/>
            </w:pPr>
            <w:r w:rsidRPr="00F15CEC">
              <w:t>DHX58</w:t>
            </w:r>
          </w:p>
        </w:tc>
        <w:tc>
          <w:tcPr>
            <w:tcW w:w="1560" w:type="dxa"/>
            <w:noWrap/>
          </w:tcPr>
          <w:p w14:paraId="029A9C7A" w14:textId="77777777" w:rsidR="005364C8" w:rsidRPr="00850CBE" w:rsidRDefault="005364C8" w:rsidP="00D92303">
            <w:pPr>
              <w:spacing w:line="360" w:lineRule="auto"/>
              <w:jc w:val="both"/>
            </w:pPr>
            <w:r w:rsidRPr="00F15CEC">
              <w:t>0.478375363</w:t>
            </w:r>
          </w:p>
        </w:tc>
        <w:tc>
          <w:tcPr>
            <w:tcW w:w="1701" w:type="dxa"/>
            <w:noWrap/>
          </w:tcPr>
          <w:p w14:paraId="0071B31D" w14:textId="77777777" w:rsidR="005364C8" w:rsidRPr="00850CBE" w:rsidRDefault="005364C8" w:rsidP="00D92303">
            <w:pPr>
              <w:spacing w:line="360" w:lineRule="auto"/>
              <w:jc w:val="both"/>
            </w:pPr>
            <w:r w:rsidRPr="00F15CEC">
              <w:t>0.032875213</w:t>
            </w:r>
          </w:p>
        </w:tc>
      </w:tr>
      <w:tr w:rsidR="005364C8" w:rsidRPr="00850CBE" w14:paraId="2332BAD7" w14:textId="77777777" w:rsidTr="00D92303">
        <w:trPr>
          <w:trHeight w:val="288"/>
        </w:trPr>
        <w:tc>
          <w:tcPr>
            <w:tcW w:w="1418" w:type="dxa"/>
            <w:noWrap/>
          </w:tcPr>
          <w:p w14:paraId="50AF7488" w14:textId="77777777" w:rsidR="005364C8" w:rsidRPr="00850CBE" w:rsidRDefault="005364C8" w:rsidP="00D92303">
            <w:pPr>
              <w:spacing w:line="360" w:lineRule="auto"/>
              <w:jc w:val="both"/>
            </w:pPr>
            <w:r w:rsidRPr="00F15CEC">
              <w:t>OAS1</w:t>
            </w:r>
          </w:p>
        </w:tc>
        <w:tc>
          <w:tcPr>
            <w:tcW w:w="1560" w:type="dxa"/>
            <w:noWrap/>
          </w:tcPr>
          <w:p w14:paraId="76166FFD" w14:textId="77777777" w:rsidR="005364C8" w:rsidRPr="00850CBE" w:rsidRDefault="005364C8" w:rsidP="00D92303">
            <w:pPr>
              <w:spacing w:line="360" w:lineRule="auto"/>
              <w:jc w:val="both"/>
            </w:pPr>
            <w:r w:rsidRPr="00F15CEC">
              <w:t>0.4655886</w:t>
            </w:r>
          </w:p>
        </w:tc>
        <w:tc>
          <w:tcPr>
            <w:tcW w:w="1701" w:type="dxa"/>
            <w:noWrap/>
          </w:tcPr>
          <w:p w14:paraId="55D338B1" w14:textId="77777777" w:rsidR="005364C8" w:rsidRPr="00850CBE" w:rsidRDefault="005364C8" w:rsidP="00D92303">
            <w:pPr>
              <w:spacing w:line="360" w:lineRule="auto"/>
              <w:jc w:val="both"/>
            </w:pPr>
            <w:r w:rsidRPr="00F15CEC">
              <w:t>0.038562452</w:t>
            </w:r>
          </w:p>
        </w:tc>
      </w:tr>
      <w:tr w:rsidR="005364C8" w:rsidRPr="00850CBE" w14:paraId="29F4493F" w14:textId="77777777" w:rsidTr="00D92303">
        <w:trPr>
          <w:trHeight w:val="288"/>
        </w:trPr>
        <w:tc>
          <w:tcPr>
            <w:tcW w:w="1418" w:type="dxa"/>
            <w:noWrap/>
          </w:tcPr>
          <w:p w14:paraId="6C368A18" w14:textId="77777777" w:rsidR="005364C8" w:rsidRPr="00850CBE" w:rsidRDefault="005364C8" w:rsidP="00D92303">
            <w:pPr>
              <w:spacing w:line="360" w:lineRule="auto"/>
              <w:jc w:val="both"/>
            </w:pPr>
            <w:r w:rsidRPr="00F15CEC">
              <w:lastRenderedPageBreak/>
              <w:t>FLJ14166</w:t>
            </w:r>
          </w:p>
        </w:tc>
        <w:tc>
          <w:tcPr>
            <w:tcW w:w="1560" w:type="dxa"/>
            <w:noWrap/>
          </w:tcPr>
          <w:p w14:paraId="035C9935" w14:textId="77777777" w:rsidR="005364C8" w:rsidRPr="00850CBE" w:rsidRDefault="005364C8" w:rsidP="00D92303">
            <w:pPr>
              <w:spacing w:line="360" w:lineRule="auto"/>
              <w:jc w:val="both"/>
            </w:pPr>
            <w:r w:rsidRPr="00F15CEC">
              <w:t>-0.511470514</w:t>
            </w:r>
          </w:p>
        </w:tc>
        <w:tc>
          <w:tcPr>
            <w:tcW w:w="1701" w:type="dxa"/>
            <w:noWrap/>
          </w:tcPr>
          <w:p w14:paraId="126E3BAE" w14:textId="77777777" w:rsidR="005364C8" w:rsidRPr="00850CBE" w:rsidRDefault="005364C8" w:rsidP="00D92303">
            <w:pPr>
              <w:spacing w:line="360" w:lineRule="auto"/>
              <w:jc w:val="both"/>
            </w:pPr>
            <w:r w:rsidRPr="00F15CEC">
              <w:t>0.021163843</w:t>
            </w:r>
          </w:p>
        </w:tc>
      </w:tr>
    </w:tbl>
    <w:p w14:paraId="1BAAB0DC" w14:textId="77777777" w:rsidR="005364C8" w:rsidRDefault="005364C8" w:rsidP="005364C8">
      <w:pPr>
        <w:spacing w:after="0" w:line="360" w:lineRule="auto"/>
        <w:jc w:val="both"/>
      </w:pPr>
    </w:p>
    <w:p w14:paraId="7E4F9985" w14:textId="77777777" w:rsidR="005364C8" w:rsidRDefault="005364C8" w:rsidP="005364C8">
      <w:pPr>
        <w:pStyle w:val="Caption"/>
      </w:pPr>
      <w:proofErr w:type="spellStart"/>
      <w:r>
        <w:t>sTable</w:t>
      </w:r>
      <w:proofErr w:type="spellEnd"/>
      <w:r>
        <w:t xml:space="preserve"> 1. Statistically significant correlations between transcriptional changes 3-days after IM PanAd3-RSV prime and changes in serum titres of anti-PanAd3 (vector) neutralising antibody measured 4- and 8-weeks after vaccination.</w:t>
      </w:r>
    </w:p>
    <w:p w14:paraId="4EC18CF6" w14:textId="77777777" w:rsidR="005364C8" w:rsidRDefault="005364C8" w:rsidP="005364C8">
      <w:pPr>
        <w:pStyle w:val="Caption2"/>
      </w:pPr>
      <w:r>
        <w:t>The log</w:t>
      </w:r>
      <w:r w:rsidRPr="00A01053">
        <w:rPr>
          <w:vertAlign w:val="subscript"/>
        </w:rPr>
        <w:t>2</w:t>
      </w:r>
      <w:r>
        <w:t>-fold change in gene expression from each differentially expressed probe 3-days after vaccination was correlated by Pearson’s correlation with the log</w:t>
      </w:r>
      <w:r w:rsidRPr="00D861A2">
        <w:rPr>
          <w:vertAlign w:val="subscript"/>
        </w:rPr>
        <w:t>2</w:t>
      </w:r>
      <w:r>
        <w:t xml:space="preserve"> transformed fold-change in serum anti-PanAd3 (vector) neutralising antibody measured 28-days after prime or boost vaccination. Correlations with P &lt;0.05 are shown. Serum vector neutralising antibody titres were not recorded after boost vaccination.</w:t>
      </w:r>
    </w:p>
    <w:p w14:paraId="724986C4" w14:textId="77777777" w:rsidR="005364C8" w:rsidRPr="003F51A5" w:rsidRDefault="005364C8" w:rsidP="005364C8"/>
    <w:tbl>
      <w:tblPr>
        <w:tblStyle w:val="TableGrid"/>
        <w:tblW w:w="4728" w:type="dxa"/>
        <w:tblLook w:val="04A0" w:firstRow="1" w:lastRow="0" w:firstColumn="1" w:lastColumn="0" w:noHBand="0" w:noVBand="1"/>
      </w:tblPr>
      <w:tblGrid>
        <w:gridCol w:w="1452"/>
        <w:gridCol w:w="137"/>
        <w:gridCol w:w="1241"/>
        <w:gridCol w:w="39"/>
        <w:gridCol w:w="279"/>
        <w:gridCol w:w="1580"/>
      </w:tblGrid>
      <w:tr w:rsidR="005364C8" w:rsidRPr="00850CBE" w14:paraId="3F2998A3" w14:textId="77777777" w:rsidTr="00D92303">
        <w:trPr>
          <w:trHeight w:val="288"/>
        </w:trPr>
        <w:tc>
          <w:tcPr>
            <w:tcW w:w="4728" w:type="dxa"/>
            <w:gridSpan w:val="6"/>
            <w:vAlign w:val="bottom"/>
          </w:tcPr>
          <w:p w14:paraId="09C3FF66" w14:textId="77777777" w:rsidR="005364C8" w:rsidRPr="00850CBE" w:rsidRDefault="005364C8" w:rsidP="00D92303">
            <w:pPr>
              <w:spacing w:after="0"/>
            </w:pPr>
            <w:r>
              <w:rPr>
                <w:rFonts w:ascii="Calibri" w:hAnsi="Calibri" w:cs="Calibri"/>
                <w:color w:val="000000"/>
                <w:sz w:val="22"/>
                <w:szCs w:val="22"/>
              </w:rPr>
              <w:t>Neutralising antibody prime</w:t>
            </w:r>
          </w:p>
        </w:tc>
      </w:tr>
      <w:tr w:rsidR="005364C8" w:rsidRPr="00850CBE" w14:paraId="03B1DEC9" w14:textId="77777777" w:rsidTr="00D92303">
        <w:trPr>
          <w:trHeight w:val="288"/>
        </w:trPr>
        <w:tc>
          <w:tcPr>
            <w:tcW w:w="1589" w:type="dxa"/>
            <w:gridSpan w:val="2"/>
            <w:vAlign w:val="bottom"/>
          </w:tcPr>
          <w:p w14:paraId="39D181FA" w14:textId="77777777" w:rsidR="005364C8" w:rsidRDefault="005364C8" w:rsidP="00D92303">
            <w:pPr>
              <w:spacing w:after="0"/>
              <w:rPr>
                <w:rFonts w:ascii="Calibri" w:hAnsi="Calibri" w:cs="Calibri"/>
                <w:color w:val="000000"/>
                <w:sz w:val="22"/>
                <w:szCs w:val="22"/>
              </w:rPr>
            </w:pPr>
            <w:r>
              <w:rPr>
                <w:rFonts w:ascii="Calibri" w:hAnsi="Calibri" w:cs="Calibri"/>
                <w:color w:val="000000"/>
                <w:sz w:val="22"/>
                <w:szCs w:val="22"/>
              </w:rPr>
              <w:t>Gene Symbol</w:t>
            </w:r>
          </w:p>
        </w:tc>
        <w:tc>
          <w:tcPr>
            <w:tcW w:w="1559" w:type="dxa"/>
            <w:gridSpan w:val="3"/>
            <w:vAlign w:val="bottom"/>
          </w:tcPr>
          <w:p w14:paraId="357428B7" w14:textId="77777777" w:rsidR="005364C8" w:rsidRDefault="005364C8" w:rsidP="00D92303">
            <w:pPr>
              <w:spacing w:after="0"/>
              <w:rPr>
                <w:rFonts w:ascii="Calibri" w:hAnsi="Calibri" w:cs="Calibri"/>
                <w:color w:val="000000"/>
                <w:sz w:val="22"/>
                <w:szCs w:val="22"/>
              </w:rPr>
            </w:pPr>
            <w:r>
              <w:rPr>
                <w:rFonts w:ascii="Calibri" w:hAnsi="Calibri" w:cs="Calibri"/>
                <w:color w:val="000000"/>
                <w:sz w:val="22"/>
                <w:szCs w:val="22"/>
              </w:rPr>
              <w:t>Correlation</w:t>
            </w:r>
          </w:p>
        </w:tc>
        <w:tc>
          <w:tcPr>
            <w:tcW w:w="1580" w:type="dxa"/>
            <w:vAlign w:val="bottom"/>
          </w:tcPr>
          <w:p w14:paraId="444AC69A" w14:textId="77777777" w:rsidR="005364C8" w:rsidRDefault="005364C8" w:rsidP="00D92303">
            <w:pPr>
              <w:spacing w:after="0"/>
              <w:rPr>
                <w:rFonts w:ascii="Calibri" w:hAnsi="Calibri" w:cs="Calibri"/>
                <w:color w:val="000000"/>
                <w:sz w:val="22"/>
                <w:szCs w:val="22"/>
              </w:rPr>
            </w:pPr>
            <w:r>
              <w:rPr>
                <w:rFonts w:ascii="Calibri" w:hAnsi="Calibri" w:cs="Calibri"/>
                <w:color w:val="000000"/>
                <w:sz w:val="22"/>
                <w:szCs w:val="22"/>
              </w:rPr>
              <w:t xml:space="preserve">P. value </w:t>
            </w:r>
          </w:p>
        </w:tc>
      </w:tr>
      <w:tr w:rsidR="005364C8" w:rsidRPr="00850CBE" w14:paraId="72B8438D" w14:textId="77777777" w:rsidTr="00D92303">
        <w:trPr>
          <w:trHeight w:val="288"/>
        </w:trPr>
        <w:tc>
          <w:tcPr>
            <w:tcW w:w="1589" w:type="dxa"/>
            <w:gridSpan w:val="2"/>
            <w:vAlign w:val="bottom"/>
          </w:tcPr>
          <w:p w14:paraId="59BC7A84" w14:textId="77777777" w:rsidR="005364C8" w:rsidRPr="00850CBE" w:rsidRDefault="005364C8" w:rsidP="00D92303">
            <w:pPr>
              <w:spacing w:after="0"/>
            </w:pPr>
            <w:r>
              <w:rPr>
                <w:rFonts w:ascii="Calibri" w:hAnsi="Calibri" w:cs="Calibri"/>
                <w:color w:val="000000"/>
                <w:sz w:val="22"/>
                <w:szCs w:val="22"/>
              </w:rPr>
              <w:t>OASL</w:t>
            </w:r>
          </w:p>
        </w:tc>
        <w:tc>
          <w:tcPr>
            <w:tcW w:w="1559" w:type="dxa"/>
            <w:gridSpan w:val="3"/>
            <w:vAlign w:val="bottom"/>
          </w:tcPr>
          <w:p w14:paraId="2EB50E51" w14:textId="77777777" w:rsidR="005364C8" w:rsidRPr="00850CBE" w:rsidRDefault="005364C8" w:rsidP="00D92303">
            <w:pPr>
              <w:spacing w:after="0"/>
            </w:pPr>
            <w:r>
              <w:rPr>
                <w:rFonts w:ascii="Calibri" w:hAnsi="Calibri" w:cs="Calibri"/>
                <w:color w:val="000000"/>
                <w:sz w:val="22"/>
                <w:szCs w:val="22"/>
              </w:rPr>
              <w:t>0.49924812</w:t>
            </w:r>
          </w:p>
        </w:tc>
        <w:tc>
          <w:tcPr>
            <w:tcW w:w="1580" w:type="dxa"/>
            <w:vAlign w:val="bottom"/>
          </w:tcPr>
          <w:p w14:paraId="72F316A2" w14:textId="77777777" w:rsidR="005364C8" w:rsidRPr="00850CBE" w:rsidRDefault="005364C8" w:rsidP="00D92303">
            <w:pPr>
              <w:spacing w:after="0"/>
            </w:pPr>
            <w:r>
              <w:rPr>
                <w:rFonts w:ascii="Calibri" w:hAnsi="Calibri" w:cs="Calibri"/>
                <w:color w:val="000000"/>
                <w:sz w:val="22"/>
                <w:szCs w:val="22"/>
              </w:rPr>
              <w:t>0.026557555</w:t>
            </w:r>
          </w:p>
        </w:tc>
      </w:tr>
      <w:tr w:rsidR="005364C8" w:rsidRPr="00850CBE" w14:paraId="524F37D7" w14:textId="77777777" w:rsidTr="00D92303">
        <w:trPr>
          <w:trHeight w:val="288"/>
        </w:trPr>
        <w:tc>
          <w:tcPr>
            <w:tcW w:w="1589" w:type="dxa"/>
            <w:gridSpan w:val="2"/>
            <w:vAlign w:val="bottom"/>
          </w:tcPr>
          <w:p w14:paraId="22047E6C" w14:textId="77777777" w:rsidR="005364C8" w:rsidRPr="00850CBE" w:rsidRDefault="005364C8" w:rsidP="00D92303">
            <w:pPr>
              <w:spacing w:after="0"/>
            </w:pPr>
            <w:r>
              <w:rPr>
                <w:rFonts w:ascii="Calibri" w:hAnsi="Calibri" w:cs="Calibri"/>
                <w:color w:val="000000"/>
                <w:sz w:val="22"/>
                <w:szCs w:val="22"/>
              </w:rPr>
              <w:t>ATF3</w:t>
            </w:r>
          </w:p>
        </w:tc>
        <w:tc>
          <w:tcPr>
            <w:tcW w:w="1559" w:type="dxa"/>
            <w:gridSpan w:val="3"/>
            <w:vAlign w:val="bottom"/>
          </w:tcPr>
          <w:p w14:paraId="2172B500" w14:textId="77777777" w:rsidR="005364C8" w:rsidRPr="00850CBE" w:rsidRDefault="005364C8" w:rsidP="00D92303">
            <w:pPr>
              <w:spacing w:after="0"/>
            </w:pPr>
            <w:r>
              <w:rPr>
                <w:rFonts w:ascii="Calibri" w:hAnsi="Calibri" w:cs="Calibri"/>
                <w:color w:val="000000"/>
                <w:sz w:val="22"/>
                <w:szCs w:val="22"/>
              </w:rPr>
              <w:t>0.485714286</w:t>
            </w:r>
          </w:p>
        </w:tc>
        <w:tc>
          <w:tcPr>
            <w:tcW w:w="1580" w:type="dxa"/>
            <w:vAlign w:val="bottom"/>
          </w:tcPr>
          <w:p w14:paraId="48968A94" w14:textId="77777777" w:rsidR="005364C8" w:rsidRPr="00850CBE" w:rsidRDefault="005364C8" w:rsidP="00D92303">
            <w:pPr>
              <w:spacing w:after="0"/>
            </w:pPr>
            <w:r>
              <w:rPr>
                <w:rFonts w:ascii="Calibri" w:hAnsi="Calibri" w:cs="Calibri"/>
                <w:color w:val="000000"/>
                <w:sz w:val="22"/>
                <w:szCs w:val="22"/>
              </w:rPr>
              <w:t>0.031475535</w:t>
            </w:r>
          </w:p>
        </w:tc>
      </w:tr>
      <w:tr w:rsidR="005364C8" w:rsidRPr="00850CBE" w14:paraId="20F27B5A" w14:textId="77777777" w:rsidTr="00D92303">
        <w:trPr>
          <w:trHeight w:val="288"/>
        </w:trPr>
        <w:tc>
          <w:tcPr>
            <w:tcW w:w="1589" w:type="dxa"/>
            <w:gridSpan w:val="2"/>
            <w:vAlign w:val="bottom"/>
          </w:tcPr>
          <w:p w14:paraId="441E1869" w14:textId="77777777" w:rsidR="005364C8" w:rsidRPr="00850CBE" w:rsidRDefault="005364C8" w:rsidP="00D92303">
            <w:pPr>
              <w:spacing w:after="0"/>
            </w:pPr>
            <w:r>
              <w:rPr>
                <w:rFonts w:ascii="Calibri" w:hAnsi="Calibri" w:cs="Calibri"/>
                <w:color w:val="000000"/>
                <w:sz w:val="22"/>
                <w:szCs w:val="22"/>
              </w:rPr>
              <w:t>IFI35</w:t>
            </w:r>
          </w:p>
        </w:tc>
        <w:tc>
          <w:tcPr>
            <w:tcW w:w="1559" w:type="dxa"/>
            <w:gridSpan w:val="3"/>
            <w:vAlign w:val="bottom"/>
          </w:tcPr>
          <w:p w14:paraId="519B3DCC" w14:textId="77777777" w:rsidR="005364C8" w:rsidRPr="00850CBE" w:rsidRDefault="005364C8" w:rsidP="00D92303">
            <w:pPr>
              <w:spacing w:after="0"/>
            </w:pPr>
            <w:r>
              <w:rPr>
                <w:rFonts w:ascii="Calibri" w:hAnsi="Calibri" w:cs="Calibri"/>
                <w:color w:val="000000"/>
                <w:sz w:val="22"/>
                <w:szCs w:val="22"/>
              </w:rPr>
              <w:t>0.476691729</w:t>
            </w:r>
          </w:p>
        </w:tc>
        <w:tc>
          <w:tcPr>
            <w:tcW w:w="1580" w:type="dxa"/>
            <w:vAlign w:val="bottom"/>
          </w:tcPr>
          <w:p w14:paraId="4B9EAA27" w14:textId="77777777" w:rsidR="005364C8" w:rsidRPr="00850CBE" w:rsidRDefault="005364C8" w:rsidP="00D92303">
            <w:pPr>
              <w:spacing w:after="0"/>
            </w:pPr>
            <w:r>
              <w:rPr>
                <w:rFonts w:ascii="Calibri" w:hAnsi="Calibri" w:cs="Calibri"/>
                <w:color w:val="000000"/>
                <w:sz w:val="22"/>
                <w:szCs w:val="22"/>
              </w:rPr>
              <w:t>0.035138699</w:t>
            </w:r>
          </w:p>
        </w:tc>
      </w:tr>
      <w:tr w:rsidR="005364C8" w:rsidRPr="00850CBE" w14:paraId="4DC4447E" w14:textId="77777777" w:rsidTr="00D92303">
        <w:trPr>
          <w:trHeight w:val="288"/>
        </w:trPr>
        <w:tc>
          <w:tcPr>
            <w:tcW w:w="1589" w:type="dxa"/>
            <w:gridSpan w:val="2"/>
            <w:vAlign w:val="bottom"/>
          </w:tcPr>
          <w:p w14:paraId="1172F5BA" w14:textId="77777777" w:rsidR="005364C8" w:rsidRPr="00850CBE" w:rsidRDefault="005364C8" w:rsidP="00D92303">
            <w:pPr>
              <w:spacing w:after="0"/>
            </w:pPr>
            <w:r>
              <w:rPr>
                <w:rFonts w:ascii="Calibri" w:hAnsi="Calibri" w:cs="Calibri"/>
                <w:color w:val="000000"/>
                <w:sz w:val="22"/>
                <w:szCs w:val="22"/>
              </w:rPr>
              <w:t>GCH1</w:t>
            </w:r>
          </w:p>
        </w:tc>
        <w:tc>
          <w:tcPr>
            <w:tcW w:w="1559" w:type="dxa"/>
            <w:gridSpan w:val="3"/>
            <w:vAlign w:val="bottom"/>
          </w:tcPr>
          <w:p w14:paraId="0249A5BC" w14:textId="77777777" w:rsidR="005364C8" w:rsidRPr="00850CBE" w:rsidRDefault="005364C8" w:rsidP="00D92303">
            <w:pPr>
              <w:spacing w:after="0"/>
            </w:pPr>
            <w:r>
              <w:rPr>
                <w:rFonts w:ascii="Calibri" w:hAnsi="Calibri" w:cs="Calibri"/>
                <w:color w:val="000000"/>
                <w:sz w:val="22"/>
                <w:szCs w:val="22"/>
              </w:rPr>
              <w:t>0.74887218</w:t>
            </w:r>
          </w:p>
        </w:tc>
        <w:tc>
          <w:tcPr>
            <w:tcW w:w="1580" w:type="dxa"/>
            <w:vAlign w:val="bottom"/>
          </w:tcPr>
          <w:p w14:paraId="5E67C382" w14:textId="77777777" w:rsidR="005364C8" w:rsidRPr="00850CBE" w:rsidRDefault="005364C8" w:rsidP="00D92303">
            <w:pPr>
              <w:spacing w:after="0"/>
            </w:pPr>
            <w:r>
              <w:rPr>
                <w:rFonts w:ascii="Calibri" w:hAnsi="Calibri" w:cs="Calibri"/>
                <w:color w:val="000000"/>
                <w:sz w:val="22"/>
                <w:szCs w:val="22"/>
              </w:rPr>
              <w:t>0.000220568</w:t>
            </w:r>
          </w:p>
        </w:tc>
      </w:tr>
      <w:tr w:rsidR="005364C8" w:rsidRPr="00850CBE" w14:paraId="13334FDD" w14:textId="77777777" w:rsidTr="00D92303">
        <w:trPr>
          <w:trHeight w:val="288"/>
        </w:trPr>
        <w:tc>
          <w:tcPr>
            <w:tcW w:w="1589" w:type="dxa"/>
            <w:gridSpan w:val="2"/>
            <w:vAlign w:val="bottom"/>
          </w:tcPr>
          <w:p w14:paraId="7D8486B0" w14:textId="77777777" w:rsidR="005364C8" w:rsidRPr="00850CBE" w:rsidRDefault="005364C8" w:rsidP="00D92303">
            <w:pPr>
              <w:spacing w:after="0"/>
            </w:pPr>
            <w:r>
              <w:rPr>
                <w:rFonts w:ascii="Calibri" w:hAnsi="Calibri" w:cs="Calibri"/>
                <w:color w:val="000000"/>
                <w:sz w:val="22"/>
                <w:szCs w:val="22"/>
              </w:rPr>
              <w:t>SIDT2</w:t>
            </w:r>
          </w:p>
        </w:tc>
        <w:tc>
          <w:tcPr>
            <w:tcW w:w="1559" w:type="dxa"/>
            <w:gridSpan w:val="3"/>
            <w:vAlign w:val="bottom"/>
          </w:tcPr>
          <w:p w14:paraId="603003DF" w14:textId="77777777" w:rsidR="005364C8" w:rsidRPr="00850CBE" w:rsidRDefault="005364C8" w:rsidP="00D92303">
            <w:pPr>
              <w:spacing w:after="0"/>
            </w:pPr>
            <w:r>
              <w:rPr>
                <w:rFonts w:ascii="Calibri" w:hAnsi="Calibri" w:cs="Calibri"/>
                <w:color w:val="000000"/>
                <w:sz w:val="22"/>
                <w:szCs w:val="22"/>
              </w:rPr>
              <w:t>0.494736842</w:t>
            </w:r>
          </w:p>
        </w:tc>
        <w:tc>
          <w:tcPr>
            <w:tcW w:w="1580" w:type="dxa"/>
            <w:vAlign w:val="bottom"/>
          </w:tcPr>
          <w:p w14:paraId="2D117E9E" w14:textId="77777777" w:rsidR="005364C8" w:rsidRPr="00850CBE" w:rsidRDefault="005364C8" w:rsidP="00D92303">
            <w:pPr>
              <w:spacing w:after="0"/>
            </w:pPr>
            <w:r>
              <w:rPr>
                <w:rFonts w:ascii="Calibri" w:hAnsi="Calibri" w:cs="Calibri"/>
                <w:color w:val="000000"/>
                <w:sz w:val="22"/>
                <w:szCs w:val="22"/>
              </w:rPr>
              <w:t>0.028123156</w:t>
            </w:r>
          </w:p>
        </w:tc>
      </w:tr>
      <w:tr w:rsidR="005364C8" w:rsidRPr="00850CBE" w14:paraId="57675A6A" w14:textId="77777777" w:rsidTr="00D92303">
        <w:trPr>
          <w:trHeight w:val="288"/>
        </w:trPr>
        <w:tc>
          <w:tcPr>
            <w:tcW w:w="1589" w:type="dxa"/>
            <w:gridSpan w:val="2"/>
            <w:vAlign w:val="bottom"/>
          </w:tcPr>
          <w:p w14:paraId="328B8A4F" w14:textId="77777777" w:rsidR="005364C8" w:rsidRPr="00850CBE" w:rsidRDefault="005364C8" w:rsidP="00D92303">
            <w:pPr>
              <w:spacing w:after="0"/>
            </w:pPr>
            <w:r>
              <w:rPr>
                <w:rFonts w:ascii="Calibri" w:hAnsi="Calibri" w:cs="Calibri"/>
                <w:color w:val="000000"/>
                <w:sz w:val="22"/>
                <w:szCs w:val="22"/>
              </w:rPr>
              <w:t>TAP1</w:t>
            </w:r>
          </w:p>
        </w:tc>
        <w:tc>
          <w:tcPr>
            <w:tcW w:w="1559" w:type="dxa"/>
            <w:gridSpan w:val="3"/>
            <w:vAlign w:val="bottom"/>
          </w:tcPr>
          <w:p w14:paraId="2E45B4F1" w14:textId="77777777" w:rsidR="005364C8" w:rsidRPr="00850CBE" w:rsidRDefault="005364C8" w:rsidP="00D92303">
            <w:pPr>
              <w:spacing w:after="0"/>
            </w:pPr>
            <w:r>
              <w:rPr>
                <w:rFonts w:ascii="Calibri" w:hAnsi="Calibri" w:cs="Calibri"/>
                <w:color w:val="000000"/>
                <w:sz w:val="22"/>
                <w:szCs w:val="22"/>
              </w:rPr>
              <w:t>0.542857143</w:t>
            </w:r>
          </w:p>
        </w:tc>
        <w:tc>
          <w:tcPr>
            <w:tcW w:w="1580" w:type="dxa"/>
            <w:vAlign w:val="bottom"/>
          </w:tcPr>
          <w:p w14:paraId="433B5CE3" w14:textId="77777777" w:rsidR="005364C8" w:rsidRPr="00850CBE" w:rsidRDefault="005364C8" w:rsidP="00D92303">
            <w:pPr>
              <w:spacing w:after="0"/>
            </w:pPr>
            <w:r>
              <w:rPr>
                <w:rFonts w:ascii="Calibri" w:hAnsi="Calibri" w:cs="Calibri"/>
                <w:color w:val="000000"/>
                <w:sz w:val="22"/>
                <w:szCs w:val="22"/>
              </w:rPr>
              <w:t>0.014730928</w:t>
            </w:r>
          </w:p>
        </w:tc>
      </w:tr>
      <w:tr w:rsidR="005364C8" w:rsidRPr="00850CBE" w14:paraId="5C623AB6" w14:textId="77777777" w:rsidTr="00D92303">
        <w:trPr>
          <w:trHeight w:val="288"/>
        </w:trPr>
        <w:tc>
          <w:tcPr>
            <w:tcW w:w="1589" w:type="dxa"/>
            <w:gridSpan w:val="2"/>
            <w:vAlign w:val="bottom"/>
          </w:tcPr>
          <w:p w14:paraId="33046834" w14:textId="77777777" w:rsidR="005364C8" w:rsidRPr="00850CBE" w:rsidRDefault="005364C8" w:rsidP="00D92303">
            <w:pPr>
              <w:spacing w:after="0"/>
            </w:pPr>
            <w:r>
              <w:rPr>
                <w:rFonts w:ascii="Calibri" w:hAnsi="Calibri" w:cs="Calibri"/>
                <w:color w:val="000000"/>
                <w:sz w:val="22"/>
                <w:szCs w:val="22"/>
              </w:rPr>
              <w:t>C17orf87</w:t>
            </w:r>
          </w:p>
        </w:tc>
        <w:tc>
          <w:tcPr>
            <w:tcW w:w="1559" w:type="dxa"/>
            <w:gridSpan w:val="3"/>
            <w:vAlign w:val="bottom"/>
          </w:tcPr>
          <w:p w14:paraId="4B1E689C" w14:textId="77777777" w:rsidR="005364C8" w:rsidRPr="00850CBE" w:rsidRDefault="005364C8" w:rsidP="00D92303">
            <w:pPr>
              <w:spacing w:after="0"/>
            </w:pPr>
            <w:r>
              <w:rPr>
                <w:rFonts w:ascii="Calibri" w:hAnsi="Calibri" w:cs="Calibri"/>
                <w:color w:val="000000"/>
                <w:sz w:val="22"/>
                <w:szCs w:val="22"/>
              </w:rPr>
              <w:t>0.502255639</w:t>
            </w:r>
          </w:p>
        </w:tc>
        <w:tc>
          <w:tcPr>
            <w:tcW w:w="1580" w:type="dxa"/>
            <w:vAlign w:val="bottom"/>
          </w:tcPr>
          <w:p w14:paraId="689FFAB7" w14:textId="77777777" w:rsidR="005364C8" w:rsidRPr="00850CBE" w:rsidRDefault="005364C8" w:rsidP="00D92303">
            <w:pPr>
              <w:spacing w:after="0"/>
            </w:pPr>
            <w:r>
              <w:rPr>
                <w:rFonts w:ascii="Calibri" w:hAnsi="Calibri" w:cs="Calibri"/>
                <w:color w:val="000000"/>
                <w:sz w:val="22"/>
                <w:szCs w:val="22"/>
              </w:rPr>
              <w:t>0.025553189</w:t>
            </w:r>
          </w:p>
        </w:tc>
      </w:tr>
      <w:tr w:rsidR="005364C8" w14:paraId="49D54E03" w14:textId="77777777" w:rsidTr="00D92303">
        <w:trPr>
          <w:trHeight w:val="288"/>
        </w:trPr>
        <w:tc>
          <w:tcPr>
            <w:tcW w:w="1589" w:type="dxa"/>
            <w:gridSpan w:val="2"/>
            <w:vAlign w:val="bottom"/>
          </w:tcPr>
          <w:p w14:paraId="3F73381A" w14:textId="77777777" w:rsidR="005364C8" w:rsidRDefault="005364C8" w:rsidP="00D92303">
            <w:pPr>
              <w:spacing w:after="0"/>
              <w:rPr>
                <w:rFonts w:ascii="Calibri" w:hAnsi="Calibri" w:cs="Calibri"/>
                <w:color w:val="000000"/>
                <w:sz w:val="22"/>
                <w:szCs w:val="22"/>
              </w:rPr>
            </w:pPr>
            <w:r>
              <w:rPr>
                <w:rFonts w:ascii="Calibri" w:hAnsi="Calibri" w:cs="Calibri"/>
                <w:color w:val="000000"/>
                <w:sz w:val="22"/>
                <w:szCs w:val="22"/>
              </w:rPr>
              <w:t>MT1A</w:t>
            </w:r>
          </w:p>
        </w:tc>
        <w:tc>
          <w:tcPr>
            <w:tcW w:w="1559" w:type="dxa"/>
            <w:gridSpan w:val="3"/>
            <w:vAlign w:val="bottom"/>
          </w:tcPr>
          <w:p w14:paraId="423C0B12" w14:textId="77777777" w:rsidR="005364C8" w:rsidRDefault="005364C8" w:rsidP="00D92303">
            <w:pPr>
              <w:spacing w:after="0"/>
              <w:rPr>
                <w:rFonts w:ascii="Calibri" w:hAnsi="Calibri" w:cs="Calibri"/>
                <w:color w:val="000000"/>
                <w:sz w:val="22"/>
                <w:szCs w:val="22"/>
              </w:rPr>
            </w:pPr>
            <w:r>
              <w:rPr>
                <w:rFonts w:ascii="Calibri" w:hAnsi="Calibri" w:cs="Calibri"/>
                <w:color w:val="000000"/>
                <w:sz w:val="22"/>
                <w:szCs w:val="22"/>
              </w:rPr>
              <w:t>0.455639098</w:t>
            </w:r>
          </w:p>
        </w:tc>
        <w:tc>
          <w:tcPr>
            <w:tcW w:w="1580" w:type="dxa"/>
            <w:vAlign w:val="bottom"/>
          </w:tcPr>
          <w:p w14:paraId="14819246" w14:textId="77777777" w:rsidR="005364C8" w:rsidRDefault="005364C8" w:rsidP="00D92303">
            <w:pPr>
              <w:spacing w:after="0"/>
              <w:rPr>
                <w:rFonts w:ascii="Calibri" w:hAnsi="Calibri" w:cs="Calibri"/>
                <w:color w:val="000000"/>
                <w:sz w:val="22"/>
                <w:szCs w:val="22"/>
              </w:rPr>
            </w:pPr>
            <w:r>
              <w:rPr>
                <w:rFonts w:ascii="Calibri" w:hAnsi="Calibri" w:cs="Calibri"/>
                <w:color w:val="000000"/>
                <w:sz w:val="22"/>
                <w:szCs w:val="22"/>
              </w:rPr>
              <w:t>0.045004489</w:t>
            </w:r>
          </w:p>
        </w:tc>
      </w:tr>
      <w:tr w:rsidR="005364C8" w14:paraId="5D534532" w14:textId="77777777" w:rsidTr="00D92303">
        <w:trPr>
          <w:trHeight w:val="288"/>
        </w:trPr>
        <w:tc>
          <w:tcPr>
            <w:tcW w:w="1589" w:type="dxa"/>
            <w:gridSpan w:val="2"/>
            <w:vAlign w:val="bottom"/>
          </w:tcPr>
          <w:p w14:paraId="171EA6FA" w14:textId="77777777" w:rsidR="005364C8" w:rsidRDefault="005364C8" w:rsidP="00D92303">
            <w:pPr>
              <w:spacing w:after="0"/>
              <w:rPr>
                <w:rFonts w:ascii="Calibri" w:hAnsi="Calibri" w:cs="Calibri"/>
                <w:color w:val="000000"/>
                <w:sz w:val="22"/>
                <w:szCs w:val="22"/>
              </w:rPr>
            </w:pPr>
            <w:r>
              <w:rPr>
                <w:rFonts w:ascii="Calibri" w:hAnsi="Calibri" w:cs="Calibri"/>
                <w:color w:val="000000"/>
                <w:sz w:val="22"/>
                <w:szCs w:val="22"/>
              </w:rPr>
              <w:t>FER1L3</w:t>
            </w:r>
          </w:p>
        </w:tc>
        <w:tc>
          <w:tcPr>
            <w:tcW w:w="1559" w:type="dxa"/>
            <w:gridSpan w:val="3"/>
            <w:vAlign w:val="bottom"/>
          </w:tcPr>
          <w:p w14:paraId="0DF88F27" w14:textId="77777777" w:rsidR="005364C8" w:rsidRDefault="005364C8" w:rsidP="00D92303">
            <w:pPr>
              <w:spacing w:after="0"/>
              <w:rPr>
                <w:rFonts w:ascii="Calibri" w:hAnsi="Calibri" w:cs="Calibri"/>
                <w:color w:val="000000"/>
                <w:sz w:val="22"/>
                <w:szCs w:val="22"/>
              </w:rPr>
            </w:pPr>
            <w:r>
              <w:rPr>
                <w:rFonts w:ascii="Calibri" w:hAnsi="Calibri" w:cs="Calibri"/>
                <w:color w:val="000000"/>
                <w:sz w:val="22"/>
                <w:szCs w:val="22"/>
              </w:rPr>
              <w:t>0.490225564</w:t>
            </w:r>
          </w:p>
        </w:tc>
        <w:tc>
          <w:tcPr>
            <w:tcW w:w="1580" w:type="dxa"/>
            <w:vAlign w:val="bottom"/>
          </w:tcPr>
          <w:p w14:paraId="139885D7" w14:textId="77777777" w:rsidR="005364C8" w:rsidRDefault="005364C8" w:rsidP="00D92303">
            <w:pPr>
              <w:spacing w:after="0"/>
              <w:rPr>
                <w:rFonts w:ascii="Calibri" w:hAnsi="Calibri" w:cs="Calibri"/>
                <w:color w:val="000000"/>
                <w:sz w:val="22"/>
                <w:szCs w:val="22"/>
              </w:rPr>
            </w:pPr>
            <w:r>
              <w:rPr>
                <w:rFonts w:ascii="Calibri" w:hAnsi="Calibri" w:cs="Calibri"/>
                <w:color w:val="000000"/>
                <w:sz w:val="22"/>
                <w:szCs w:val="22"/>
              </w:rPr>
              <w:t>0.029761695</w:t>
            </w:r>
          </w:p>
        </w:tc>
      </w:tr>
      <w:tr w:rsidR="005364C8" w14:paraId="1E0976C7" w14:textId="77777777" w:rsidTr="00D92303">
        <w:trPr>
          <w:trHeight w:val="288"/>
        </w:trPr>
        <w:tc>
          <w:tcPr>
            <w:tcW w:w="1589" w:type="dxa"/>
            <w:gridSpan w:val="2"/>
            <w:vAlign w:val="bottom"/>
          </w:tcPr>
          <w:p w14:paraId="5E9282ED" w14:textId="77777777" w:rsidR="005364C8" w:rsidRDefault="005364C8" w:rsidP="00D92303">
            <w:pPr>
              <w:spacing w:after="0"/>
              <w:rPr>
                <w:rFonts w:ascii="Calibri" w:hAnsi="Calibri" w:cs="Calibri"/>
                <w:color w:val="000000"/>
                <w:sz w:val="22"/>
                <w:szCs w:val="22"/>
              </w:rPr>
            </w:pPr>
            <w:r>
              <w:rPr>
                <w:rFonts w:ascii="Calibri" w:hAnsi="Calibri" w:cs="Calibri"/>
                <w:color w:val="000000"/>
                <w:sz w:val="22"/>
                <w:szCs w:val="22"/>
              </w:rPr>
              <w:t>FBXO6</w:t>
            </w:r>
          </w:p>
        </w:tc>
        <w:tc>
          <w:tcPr>
            <w:tcW w:w="1559" w:type="dxa"/>
            <w:gridSpan w:val="3"/>
            <w:vAlign w:val="bottom"/>
          </w:tcPr>
          <w:p w14:paraId="35B5B04A" w14:textId="77777777" w:rsidR="005364C8" w:rsidRDefault="005364C8" w:rsidP="00D92303">
            <w:pPr>
              <w:spacing w:after="0"/>
              <w:rPr>
                <w:rFonts w:ascii="Calibri" w:hAnsi="Calibri" w:cs="Calibri"/>
                <w:color w:val="000000"/>
                <w:sz w:val="22"/>
                <w:szCs w:val="22"/>
              </w:rPr>
            </w:pPr>
            <w:r>
              <w:rPr>
                <w:rFonts w:ascii="Calibri" w:hAnsi="Calibri" w:cs="Calibri"/>
                <w:color w:val="000000"/>
                <w:sz w:val="22"/>
                <w:szCs w:val="22"/>
              </w:rPr>
              <w:t>0.640601504</w:t>
            </w:r>
          </w:p>
        </w:tc>
        <w:tc>
          <w:tcPr>
            <w:tcW w:w="1580" w:type="dxa"/>
            <w:vAlign w:val="bottom"/>
          </w:tcPr>
          <w:p w14:paraId="1638D9D5" w14:textId="77777777" w:rsidR="005364C8" w:rsidRDefault="005364C8" w:rsidP="00D92303">
            <w:pPr>
              <w:spacing w:after="0"/>
              <w:rPr>
                <w:rFonts w:ascii="Calibri" w:hAnsi="Calibri" w:cs="Calibri"/>
                <w:color w:val="000000"/>
                <w:sz w:val="22"/>
                <w:szCs w:val="22"/>
              </w:rPr>
            </w:pPr>
            <w:r>
              <w:rPr>
                <w:rFonts w:ascii="Calibri" w:hAnsi="Calibri" w:cs="Calibri"/>
                <w:color w:val="000000"/>
                <w:sz w:val="22"/>
                <w:szCs w:val="22"/>
              </w:rPr>
              <w:t>0.002942956</w:t>
            </w:r>
          </w:p>
        </w:tc>
      </w:tr>
      <w:tr w:rsidR="005364C8" w14:paraId="6709D0E1" w14:textId="77777777" w:rsidTr="00D92303">
        <w:trPr>
          <w:trHeight w:val="288"/>
        </w:trPr>
        <w:tc>
          <w:tcPr>
            <w:tcW w:w="1589" w:type="dxa"/>
            <w:gridSpan w:val="2"/>
            <w:vAlign w:val="bottom"/>
          </w:tcPr>
          <w:p w14:paraId="6C1E852F" w14:textId="77777777" w:rsidR="005364C8" w:rsidRDefault="005364C8" w:rsidP="00D92303">
            <w:pPr>
              <w:spacing w:after="0"/>
              <w:rPr>
                <w:rFonts w:ascii="Calibri" w:hAnsi="Calibri" w:cs="Calibri"/>
                <w:color w:val="000000"/>
                <w:sz w:val="22"/>
                <w:szCs w:val="22"/>
              </w:rPr>
            </w:pPr>
            <w:r>
              <w:rPr>
                <w:rFonts w:ascii="Calibri" w:hAnsi="Calibri" w:cs="Calibri"/>
                <w:color w:val="000000"/>
                <w:sz w:val="22"/>
                <w:szCs w:val="22"/>
              </w:rPr>
              <w:t>WARS</w:t>
            </w:r>
          </w:p>
        </w:tc>
        <w:tc>
          <w:tcPr>
            <w:tcW w:w="1559" w:type="dxa"/>
            <w:gridSpan w:val="3"/>
            <w:vAlign w:val="bottom"/>
          </w:tcPr>
          <w:p w14:paraId="69E8548F" w14:textId="77777777" w:rsidR="005364C8" w:rsidRDefault="005364C8" w:rsidP="00D92303">
            <w:pPr>
              <w:spacing w:after="0"/>
              <w:rPr>
                <w:rFonts w:ascii="Calibri" w:hAnsi="Calibri" w:cs="Calibri"/>
                <w:color w:val="000000"/>
                <w:sz w:val="22"/>
                <w:szCs w:val="22"/>
              </w:rPr>
            </w:pPr>
            <w:r>
              <w:rPr>
                <w:rFonts w:ascii="Calibri" w:hAnsi="Calibri" w:cs="Calibri"/>
                <w:color w:val="000000"/>
                <w:sz w:val="22"/>
                <w:szCs w:val="22"/>
              </w:rPr>
              <w:t>0.590977444</w:t>
            </w:r>
          </w:p>
        </w:tc>
        <w:tc>
          <w:tcPr>
            <w:tcW w:w="1580" w:type="dxa"/>
            <w:vAlign w:val="bottom"/>
          </w:tcPr>
          <w:p w14:paraId="1100CECA" w14:textId="77777777" w:rsidR="005364C8" w:rsidRDefault="005364C8" w:rsidP="00D92303">
            <w:pPr>
              <w:spacing w:after="0"/>
              <w:rPr>
                <w:rFonts w:ascii="Calibri" w:hAnsi="Calibri" w:cs="Calibri"/>
                <w:color w:val="000000"/>
                <w:sz w:val="22"/>
                <w:szCs w:val="22"/>
              </w:rPr>
            </w:pPr>
            <w:r>
              <w:rPr>
                <w:rFonts w:ascii="Calibri" w:hAnsi="Calibri" w:cs="Calibri"/>
                <w:color w:val="000000"/>
                <w:sz w:val="22"/>
                <w:szCs w:val="22"/>
              </w:rPr>
              <w:t>0.007060087</w:t>
            </w:r>
          </w:p>
        </w:tc>
      </w:tr>
      <w:tr w:rsidR="005364C8" w14:paraId="4E076B45" w14:textId="77777777" w:rsidTr="00D92303">
        <w:trPr>
          <w:trHeight w:val="288"/>
        </w:trPr>
        <w:tc>
          <w:tcPr>
            <w:tcW w:w="1589" w:type="dxa"/>
            <w:gridSpan w:val="2"/>
            <w:vAlign w:val="bottom"/>
          </w:tcPr>
          <w:p w14:paraId="7E9F3C19" w14:textId="77777777" w:rsidR="005364C8" w:rsidRDefault="005364C8" w:rsidP="00D92303">
            <w:pPr>
              <w:spacing w:after="0"/>
              <w:rPr>
                <w:rFonts w:ascii="Calibri" w:hAnsi="Calibri" w:cs="Calibri"/>
                <w:color w:val="000000"/>
                <w:sz w:val="22"/>
                <w:szCs w:val="22"/>
              </w:rPr>
            </w:pPr>
            <w:r>
              <w:rPr>
                <w:rFonts w:ascii="Calibri" w:hAnsi="Calibri" w:cs="Calibri"/>
                <w:color w:val="000000"/>
                <w:sz w:val="22"/>
                <w:szCs w:val="22"/>
              </w:rPr>
              <w:t>GBP1</w:t>
            </w:r>
          </w:p>
        </w:tc>
        <w:tc>
          <w:tcPr>
            <w:tcW w:w="1559" w:type="dxa"/>
            <w:gridSpan w:val="3"/>
            <w:vAlign w:val="bottom"/>
          </w:tcPr>
          <w:p w14:paraId="3DD18EA8" w14:textId="77777777" w:rsidR="005364C8" w:rsidRDefault="005364C8" w:rsidP="00D92303">
            <w:pPr>
              <w:spacing w:after="0"/>
              <w:rPr>
                <w:rFonts w:ascii="Calibri" w:hAnsi="Calibri" w:cs="Calibri"/>
                <w:color w:val="000000"/>
                <w:sz w:val="22"/>
                <w:szCs w:val="22"/>
              </w:rPr>
            </w:pPr>
            <w:r>
              <w:rPr>
                <w:rFonts w:ascii="Calibri" w:hAnsi="Calibri" w:cs="Calibri"/>
                <w:color w:val="000000"/>
                <w:sz w:val="22"/>
                <w:szCs w:val="22"/>
              </w:rPr>
              <w:t>0.487218045</w:t>
            </w:r>
          </w:p>
        </w:tc>
        <w:tc>
          <w:tcPr>
            <w:tcW w:w="1580" w:type="dxa"/>
            <w:vAlign w:val="bottom"/>
          </w:tcPr>
          <w:p w14:paraId="2B5A9B60" w14:textId="77777777" w:rsidR="005364C8" w:rsidRDefault="005364C8" w:rsidP="00D92303">
            <w:pPr>
              <w:spacing w:after="0"/>
              <w:rPr>
                <w:rFonts w:ascii="Calibri" w:hAnsi="Calibri" w:cs="Calibri"/>
                <w:color w:val="000000"/>
                <w:sz w:val="22"/>
                <w:szCs w:val="22"/>
              </w:rPr>
            </w:pPr>
            <w:r>
              <w:rPr>
                <w:rFonts w:ascii="Calibri" w:hAnsi="Calibri" w:cs="Calibri"/>
                <w:color w:val="000000"/>
                <w:sz w:val="22"/>
                <w:szCs w:val="22"/>
              </w:rPr>
              <w:t>0.030895741</w:t>
            </w:r>
          </w:p>
        </w:tc>
      </w:tr>
      <w:tr w:rsidR="005364C8" w14:paraId="2207B967" w14:textId="77777777" w:rsidTr="00D92303">
        <w:trPr>
          <w:trHeight w:val="288"/>
        </w:trPr>
        <w:tc>
          <w:tcPr>
            <w:tcW w:w="1589" w:type="dxa"/>
            <w:gridSpan w:val="2"/>
            <w:vAlign w:val="bottom"/>
          </w:tcPr>
          <w:p w14:paraId="0DAB1527" w14:textId="77777777" w:rsidR="005364C8" w:rsidRDefault="005364C8" w:rsidP="00D92303">
            <w:pPr>
              <w:spacing w:after="0"/>
              <w:rPr>
                <w:rFonts w:ascii="Calibri" w:hAnsi="Calibri" w:cs="Calibri"/>
                <w:color w:val="000000"/>
                <w:sz w:val="22"/>
                <w:szCs w:val="22"/>
              </w:rPr>
            </w:pPr>
            <w:r>
              <w:rPr>
                <w:rFonts w:ascii="Calibri" w:hAnsi="Calibri" w:cs="Calibri"/>
                <w:color w:val="000000"/>
                <w:sz w:val="22"/>
                <w:szCs w:val="22"/>
              </w:rPr>
              <w:t>VAMP5</w:t>
            </w:r>
          </w:p>
        </w:tc>
        <w:tc>
          <w:tcPr>
            <w:tcW w:w="1559" w:type="dxa"/>
            <w:gridSpan w:val="3"/>
            <w:vAlign w:val="bottom"/>
          </w:tcPr>
          <w:p w14:paraId="77573FE6" w14:textId="77777777" w:rsidR="005364C8" w:rsidRDefault="005364C8" w:rsidP="00D92303">
            <w:pPr>
              <w:spacing w:after="0"/>
              <w:rPr>
                <w:rFonts w:ascii="Calibri" w:hAnsi="Calibri" w:cs="Calibri"/>
                <w:color w:val="000000"/>
                <w:sz w:val="22"/>
                <w:szCs w:val="22"/>
              </w:rPr>
            </w:pPr>
            <w:r>
              <w:rPr>
                <w:rFonts w:ascii="Calibri" w:hAnsi="Calibri" w:cs="Calibri"/>
                <w:color w:val="000000"/>
                <w:sz w:val="22"/>
                <w:szCs w:val="22"/>
              </w:rPr>
              <w:t>0.496240602</w:t>
            </w:r>
          </w:p>
        </w:tc>
        <w:tc>
          <w:tcPr>
            <w:tcW w:w="1580" w:type="dxa"/>
            <w:vAlign w:val="bottom"/>
          </w:tcPr>
          <w:p w14:paraId="693B4660" w14:textId="77777777" w:rsidR="005364C8" w:rsidRDefault="005364C8" w:rsidP="00D92303">
            <w:pPr>
              <w:spacing w:after="0"/>
              <w:rPr>
                <w:rFonts w:ascii="Calibri" w:hAnsi="Calibri" w:cs="Calibri"/>
                <w:color w:val="000000"/>
                <w:sz w:val="22"/>
                <w:szCs w:val="22"/>
              </w:rPr>
            </w:pPr>
            <w:r>
              <w:rPr>
                <w:rFonts w:ascii="Calibri" w:hAnsi="Calibri" w:cs="Calibri"/>
                <w:color w:val="000000"/>
                <w:sz w:val="22"/>
                <w:szCs w:val="22"/>
              </w:rPr>
              <w:t>0.0275933</w:t>
            </w:r>
          </w:p>
        </w:tc>
      </w:tr>
      <w:tr w:rsidR="005364C8" w14:paraId="6BCB336C" w14:textId="77777777" w:rsidTr="00D92303">
        <w:trPr>
          <w:trHeight w:val="288"/>
        </w:trPr>
        <w:tc>
          <w:tcPr>
            <w:tcW w:w="1589" w:type="dxa"/>
            <w:gridSpan w:val="2"/>
            <w:vAlign w:val="bottom"/>
          </w:tcPr>
          <w:p w14:paraId="1D6066CF" w14:textId="77777777" w:rsidR="005364C8" w:rsidRDefault="005364C8" w:rsidP="00D92303">
            <w:pPr>
              <w:spacing w:after="0"/>
              <w:rPr>
                <w:rFonts w:ascii="Calibri" w:hAnsi="Calibri" w:cs="Calibri"/>
                <w:color w:val="000000"/>
                <w:sz w:val="22"/>
                <w:szCs w:val="22"/>
              </w:rPr>
            </w:pPr>
            <w:r>
              <w:rPr>
                <w:rFonts w:ascii="Calibri" w:hAnsi="Calibri" w:cs="Calibri"/>
                <w:color w:val="000000"/>
                <w:sz w:val="22"/>
                <w:szCs w:val="22"/>
              </w:rPr>
              <w:t>LOC731486</w:t>
            </w:r>
          </w:p>
        </w:tc>
        <w:tc>
          <w:tcPr>
            <w:tcW w:w="1559" w:type="dxa"/>
            <w:gridSpan w:val="3"/>
            <w:vAlign w:val="bottom"/>
          </w:tcPr>
          <w:p w14:paraId="1654C421" w14:textId="77777777" w:rsidR="005364C8" w:rsidRDefault="005364C8" w:rsidP="00D92303">
            <w:pPr>
              <w:spacing w:after="0"/>
              <w:rPr>
                <w:rFonts w:ascii="Calibri" w:hAnsi="Calibri" w:cs="Calibri"/>
                <w:color w:val="000000"/>
                <w:sz w:val="22"/>
                <w:szCs w:val="22"/>
              </w:rPr>
            </w:pPr>
            <w:r>
              <w:rPr>
                <w:rFonts w:ascii="Calibri" w:hAnsi="Calibri" w:cs="Calibri"/>
                <w:color w:val="000000"/>
                <w:sz w:val="22"/>
                <w:szCs w:val="22"/>
              </w:rPr>
              <w:t>0.512781955</w:t>
            </w:r>
          </w:p>
        </w:tc>
        <w:tc>
          <w:tcPr>
            <w:tcW w:w="1580" w:type="dxa"/>
            <w:vAlign w:val="bottom"/>
          </w:tcPr>
          <w:p w14:paraId="4CF4F0EB" w14:textId="77777777" w:rsidR="005364C8" w:rsidRDefault="005364C8" w:rsidP="00D92303">
            <w:pPr>
              <w:spacing w:after="0"/>
              <w:rPr>
                <w:rFonts w:ascii="Calibri" w:hAnsi="Calibri" w:cs="Calibri"/>
                <w:color w:val="000000"/>
                <w:sz w:val="22"/>
                <w:szCs w:val="22"/>
              </w:rPr>
            </w:pPr>
            <w:r>
              <w:rPr>
                <w:rFonts w:ascii="Calibri" w:hAnsi="Calibri" w:cs="Calibri"/>
                <w:color w:val="000000"/>
                <w:sz w:val="22"/>
                <w:szCs w:val="22"/>
              </w:rPr>
              <w:t>0.022275223</w:t>
            </w:r>
          </w:p>
        </w:tc>
      </w:tr>
      <w:tr w:rsidR="005364C8" w14:paraId="53362D9D" w14:textId="77777777" w:rsidTr="00D92303">
        <w:trPr>
          <w:trHeight w:val="288"/>
        </w:trPr>
        <w:tc>
          <w:tcPr>
            <w:tcW w:w="1589" w:type="dxa"/>
            <w:gridSpan w:val="2"/>
            <w:vAlign w:val="bottom"/>
          </w:tcPr>
          <w:p w14:paraId="6D809E15" w14:textId="77777777" w:rsidR="005364C8" w:rsidRDefault="005364C8" w:rsidP="00D92303">
            <w:pPr>
              <w:spacing w:after="0"/>
              <w:rPr>
                <w:rFonts w:ascii="Calibri" w:hAnsi="Calibri" w:cs="Calibri"/>
                <w:color w:val="000000"/>
                <w:sz w:val="22"/>
                <w:szCs w:val="22"/>
              </w:rPr>
            </w:pPr>
            <w:r>
              <w:rPr>
                <w:rFonts w:ascii="Calibri" w:hAnsi="Calibri" w:cs="Calibri"/>
                <w:color w:val="000000"/>
                <w:sz w:val="22"/>
                <w:szCs w:val="22"/>
              </w:rPr>
              <w:t>BATF3</w:t>
            </w:r>
          </w:p>
        </w:tc>
        <w:tc>
          <w:tcPr>
            <w:tcW w:w="1559" w:type="dxa"/>
            <w:gridSpan w:val="3"/>
            <w:vAlign w:val="bottom"/>
          </w:tcPr>
          <w:p w14:paraId="7A3D8289" w14:textId="77777777" w:rsidR="005364C8" w:rsidRDefault="005364C8" w:rsidP="00D92303">
            <w:pPr>
              <w:spacing w:after="0"/>
              <w:rPr>
                <w:rFonts w:ascii="Calibri" w:hAnsi="Calibri" w:cs="Calibri"/>
                <w:color w:val="000000"/>
                <w:sz w:val="22"/>
                <w:szCs w:val="22"/>
              </w:rPr>
            </w:pPr>
            <w:r>
              <w:rPr>
                <w:rFonts w:ascii="Calibri" w:hAnsi="Calibri" w:cs="Calibri"/>
                <w:color w:val="000000"/>
                <w:sz w:val="22"/>
                <w:szCs w:val="22"/>
              </w:rPr>
              <w:t>0.497744361</w:t>
            </w:r>
          </w:p>
        </w:tc>
        <w:tc>
          <w:tcPr>
            <w:tcW w:w="1580" w:type="dxa"/>
            <w:vAlign w:val="bottom"/>
          </w:tcPr>
          <w:p w14:paraId="24C5CC2A" w14:textId="77777777" w:rsidR="005364C8" w:rsidRDefault="005364C8" w:rsidP="00D92303">
            <w:pPr>
              <w:spacing w:after="0"/>
              <w:rPr>
                <w:rFonts w:ascii="Calibri" w:hAnsi="Calibri" w:cs="Calibri"/>
                <w:color w:val="000000"/>
                <w:sz w:val="22"/>
                <w:szCs w:val="22"/>
              </w:rPr>
            </w:pPr>
            <w:r>
              <w:rPr>
                <w:rFonts w:ascii="Calibri" w:hAnsi="Calibri" w:cs="Calibri"/>
                <w:color w:val="000000"/>
                <w:sz w:val="22"/>
                <w:szCs w:val="22"/>
              </w:rPr>
              <w:t>0.027071462</w:t>
            </w:r>
          </w:p>
        </w:tc>
      </w:tr>
      <w:tr w:rsidR="005364C8" w:rsidRPr="007C7486" w14:paraId="3015C72C" w14:textId="77777777" w:rsidTr="00D92303">
        <w:trPr>
          <w:trHeight w:val="288"/>
        </w:trPr>
        <w:tc>
          <w:tcPr>
            <w:tcW w:w="1589" w:type="dxa"/>
            <w:gridSpan w:val="2"/>
            <w:vAlign w:val="bottom"/>
          </w:tcPr>
          <w:p w14:paraId="6080CF60"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LILRB1</w:t>
            </w:r>
          </w:p>
        </w:tc>
        <w:tc>
          <w:tcPr>
            <w:tcW w:w="1559" w:type="dxa"/>
            <w:gridSpan w:val="3"/>
            <w:vAlign w:val="bottom"/>
          </w:tcPr>
          <w:p w14:paraId="48A092EE"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0.521804511</w:t>
            </w:r>
          </w:p>
        </w:tc>
        <w:tc>
          <w:tcPr>
            <w:tcW w:w="1580" w:type="dxa"/>
            <w:vAlign w:val="bottom"/>
          </w:tcPr>
          <w:p w14:paraId="5331945E"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0.019743148</w:t>
            </w:r>
          </w:p>
        </w:tc>
      </w:tr>
      <w:tr w:rsidR="005364C8" w:rsidRPr="007C7486" w14:paraId="746E69B5" w14:textId="77777777" w:rsidTr="00D92303">
        <w:trPr>
          <w:trHeight w:val="288"/>
        </w:trPr>
        <w:tc>
          <w:tcPr>
            <w:tcW w:w="1589" w:type="dxa"/>
            <w:gridSpan w:val="2"/>
            <w:vAlign w:val="bottom"/>
          </w:tcPr>
          <w:p w14:paraId="4E86A179"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GBP4</w:t>
            </w:r>
          </w:p>
        </w:tc>
        <w:tc>
          <w:tcPr>
            <w:tcW w:w="1559" w:type="dxa"/>
            <w:gridSpan w:val="3"/>
            <w:vAlign w:val="bottom"/>
          </w:tcPr>
          <w:p w14:paraId="1DED8B88"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0.536842105</w:t>
            </w:r>
          </w:p>
        </w:tc>
        <w:tc>
          <w:tcPr>
            <w:tcW w:w="1580" w:type="dxa"/>
            <w:vAlign w:val="bottom"/>
          </w:tcPr>
          <w:p w14:paraId="3D0E9B73"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0.016043222</w:t>
            </w:r>
          </w:p>
        </w:tc>
      </w:tr>
      <w:tr w:rsidR="005364C8" w:rsidRPr="007C7486" w14:paraId="6AF60E90" w14:textId="77777777" w:rsidTr="00D92303">
        <w:trPr>
          <w:trHeight w:val="288"/>
        </w:trPr>
        <w:tc>
          <w:tcPr>
            <w:tcW w:w="1589" w:type="dxa"/>
            <w:gridSpan w:val="2"/>
            <w:vAlign w:val="bottom"/>
          </w:tcPr>
          <w:p w14:paraId="4ADA4A47"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ECGF1</w:t>
            </w:r>
          </w:p>
        </w:tc>
        <w:tc>
          <w:tcPr>
            <w:tcW w:w="1559" w:type="dxa"/>
            <w:gridSpan w:val="3"/>
            <w:vAlign w:val="bottom"/>
          </w:tcPr>
          <w:p w14:paraId="336053A5"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0.455639098</w:t>
            </w:r>
          </w:p>
        </w:tc>
        <w:tc>
          <w:tcPr>
            <w:tcW w:w="1580" w:type="dxa"/>
            <w:vAlign w:val="bottom"/>
          </w:tcPr>
          <w:p w14:paraId="1175B038"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0.045004489</w:t>
            </w:r>
          </w:p>
        </w:tc>
      </w:tr>
      <w:tr w:rsidR="005364C8" w:rsidRPr="007C7486" w14:paraId="5824C639" w14:textId="77777777" w:rsidTr="00D92303">
        <w:trPr>
          <w:trHeight w:val="288"/>
        </w:trPr>
        <w:tc>
          <w:tcPr>
            <w:tcW w:w="1589" w:type="dxa"/>
            <w:gridSpan w:val="2"/>
            <w:vAlign w:val="bottom"/>
          </w:tcPr>
          <w:p w14:paraId="7C998951"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NOTCH2NL</w:t>
            </w:r>
          </w:p>
        </w:tc>
        <w:tc>
          <w:tcPr>
            <w:tcW w:w="1559" w:type="dxa"/>
            <w:gridSpan w:val="3"/>
            <w:vAlign w:val="bottom"/>
          </w:tcPr>
          <w:p w14:paraId="2935F4EB"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0.527819549</w:t>
            </w:r>
          </w:p>
        </w:tc>
        <w:tc>
          <w:tcPr>
            <w:tcW w:w="1580" w:type="dxa"/>
            <w:vAlign w:val="bottom"/>
          </w:tcPr>
          <w:p w14:paraId="1601A507"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0.018188281</w:t>
            </w:r>
          </w:p>
        </w:tc>
      </w:tr>
      <w:tr w:rsidR="005364C8" w:rsidRPr="007C7486" w14:paraId="486FEC35" w14:textId="77777777" w:rsidTr="00D92303">
        <w:trPr>
          <w:trHeight w:val="288"/>
        </w:trPr>
        <w:tc>
          <w:tcPr>
            <w:tcW w:w="1589" w:type="dxa"/>
            <w:gridSpan w:val="2"/>
            <w:vAlign w:val="bottom"/>
          </w:tcPr>
          <w:p w14:paraId="15D559E4"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OAS1</w:t>
            </w:r>
          </w:p>
        </w:tc>
        <w:tc>
          <w:tcPr>
            <w:tcW w:w="1559" w:type="dxa"/>
            <w:gridSpan w:val="3"/>
            <w:vAlign w:val="bottom"/>
          </w:tcPr>
          <w:p w14:paraId="34E649DC"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0.472180451</w:t>
            </w:r>
          </w:p>
        </w:tc>
        <w:tc>
          <w:tcPr>
            <w:tcW w:w="1580" w:type="dxa"/>
            <w:vAlign w:val="bottom"/>
          </w:tcPr>
          <w:p w14:paraId="01AC4216"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0.037092882</w:t>
            </w:r>
          </w:p>
        </w:tc>
      </w:tr>
      <w:tr w:rsidR="005364C8" w:rsidRPr="007C7486" w14:paraId="255A55CA" w14:textId="77777777" w:rsidTr="00D92303">
        <w:trPr>
          <w:trHeight w:val="288"/>
        </w:trPr>
        <w:tc>
          <w:tcPr>
            <w:tcW w:w="1589" w:type="dxa"/>
            <w:gridSpan w:val="2"/>
            <w:vAlign w:val="bottom"/>
          </w:tcPr>
          <w:p w14:paraId="08C5792A"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CSTF3</w:t>
            </w:r>
          </w:p>
        </w:tc>
        <w:tc>
          <w:tcPr>
            <w:tcW w:w="1559" w:type="dxa"/>
            <w:gridSpan w:val="3"/>
            <w:vAlign w:val="bottom"/>
          </w:tcPr>
          <w:p w14:paraId="1AC5E473"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0.461654135</w:t>
            </w:r>
          </w:p>
        </w:tc>
        <w:tc>
          <w:tcPr>
            <w:tcW w:w="1580" w:type="dxa"/>
            <w:vAlign w:val="bottom"/>
          </w:tcPr>
          <w:p w14:paraId="34D9DF5A"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0.041987538</w:t>
            </w:r>
          </w:p>
        </w:tc>
      </w:tr>
      <w:tr w:rsidR="005364C8" w:rsidRPr="007C7486" w14:paraId="7B537618" w14:textId="77777777" w:rsidTr="00D92303">
        <w:trPr>
          <w:trHeight w:val="288"/>
        </w:trPr>
        <w:tc>
          <w:tcPr>
            <w:tcW w:w="1589" w:type="dxa"/>
            <w:gridSpan w:val="2"/>
            <w:vAlign w:val="bottom"/>
          </w:tcPr>
          <w:p w14:paraId="1599F4E9"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C11orf75</w:t>
            </w:r>
          </w:p>
        </w:tc>
        <w:tc>
          <w:tcPr>
            <w:tcW w:w="1559" w:type="dxa"/>
            <w:gridSpan w:val="3"/>
            <w:vAlign w:val="bottom"/>
          </w:tcPr>
          <w:p w14:paraId="4E554FE8"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0.454135338</w:t>
            </w:r>
          </w:p>
        </w:tc>
        <w:tc>
          <w:tcPr>
            <w:tcW w:w="1580" w:type="dxa"/>
            <w:vAlign w:val="bottom"/>
          </w:tcPr>
          <w:p w14:paraId="39E75923"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0.04578466</w:t>
            </w:r>
          </w:p>
        </w:tc>
      </w:tr>
      <w:tr w:rsidR="005364C8" w:rsidRPr="007C7486" w14:paraId="1CE4C9B2" w14:textId="77777777" w:rsidTr="00D92303">
        <w:trPr>
          <w:trHeight w:val="288"/>
        </w:trPr>
        <w:tc>
          <w:tcPr>
            <w:tcW w:w="1589" w:type="dxa"/>
            <w:gridSpan w:val="2"/>
            <w:vAlign w:val="bottom"/>
          </w:tcPr>
          <w:p w14:paraId="4BE66384"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WARS</w:t>
            </w:r>
          </w:p>
        </w:tc>
        <w:tc>
          <w:tcPr>
            <w:tcW w:w="1559" w:type="dxa"/>
            <w:gridSpan w:val="3"/>
            <w:vAlign w:val="bottom"/>
          </w:tcPr>
          <w:p w14:paraId="60848EE6"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0.455639098</w:t>
            </w:r>
          </w:p>
        </w:tc>
        <w:tc>
          <w:tcPr>
            <w:tcW w:w="1580" w:type="dxa"/>
            <w:vAlign w:val="bottom"/>
          </w:tcPr>
          <w:p w14:paraId="586B067D"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0.045004489</w:t>
            </w:r>
          </w:p>
        </w:tc>
      </w:tr>
      <w:tr w:rsidR="005364C8" w:rsidRPr="007C7486" w14:paraId="03AECFAF" w14:textId="77777777" w:rsidTr="00D92303">
        <w:trPr>
          <w:trHeight w:val="288"/>
        </w:trPr>
        <w:tc>
          <w:tcPr>
            <w:tcW w:w="1589" w:type="dxa"/>
            <w:gridSpan w:val="2"/>
            <w:vAlign w:val="bottom"/>
          </w:tcPr>
          <w:p w14:paraId="101A74CE"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IFIT2</w:t>
            </w:r>
          </w:p>
        </w:tc>
        <w:tc>
          <w:tcPr>
            <w:tcW w:w="1559" w:type="dxa"/>
            <w:gridSpan w:val="3"/>
            <w:vAlign w:val="bottom"/>
          </w:tcPr>
          <w:p w14:paraId="61FFACB8"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0.508270677</w:t>
            </w:r>
          </w:p>
        </w:tc>
        <w:tc>
          <w:tcPr>
            <w:tcW w:w="1580" w:type="dxa"/>
            <w:vAlign w:val="bottom"/>
          </w:tcPr>
          <w:p w14:paraId="2891FD4A"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0.023635872</w:t>
            </w:r>
          </w:p>
        </w:tc>
      </w:tr>
      <w:tr w:rsidR="005364C8" w:rsidRPr="007C7486" w14:paraId="6F1CC249" w14:textId="77777777" w:rsidTr="00D92303">
        <w:trPr>
          <w:trHeight w:val="288"/>
        </w:trPr>
        <w:tc>
          <w:tcPr>
            <w:tcW w:w="1589" w:type="dxa"/>
            <w:gridSpan w:val="2"/>
            <w:vAlign w:val="bottom"/>
          </w:tcPr>
          <w:p w14:paraId="64623135"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EPB41L3</w:t>
            </w:r>
          </w:p>
        </w:tc>
        <w:tc>
          <w:tcPr>
            <w:tcW w:w="1559" w:type="dxa"/>
            <w:gridSpan w:val="3"/>
            <w:vAlign w:val="bottom"/>
          </w:tcPr>
          <w:p w14:paraId="2606A6C8"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0.506766917</w:t>
            </w:r>
          </w:p>
        </w:tc>
        <w:tc>
          <w:tcPr>
            <w:tcW w:w="1580" w:type="dxa"/>
            <w:vAlign w:val="bottom"/>
          </w:tcPr>
          <w:p w14:paraId="6839090A"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0.024103986</w:t>
            </w:r>
          </w:p>
        </w:tc>
      </w:tr>
      <w:tr w:rsidR="005364C8" w:rsidRPr="007C7486" w14:paraId="1E6680DE" w14:textId="77777777" w:rsidTr="00D92303">
        <w:trPr>
          <w:trHeight w:val="288"/>
        </w:trPr>
        <w:tc>
          <w:tcPr>
            <w:tcW w:w="1589" w:type="dxa"/>
            <w:gridSpan w:val="2"/>
            <w:vAlign w:val="bottom"/>
          </w:tcPr>
          <w:p w14:paraId="3D565BD0"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MUC1</w:t>
            </w:r>
          </w:p>
        </w:tc>
        <w:tc>
          <w:tcPr>
            <w:tcW w:w="1559" w:type="dxa"/>
            <w:gridSpan w:val="3"/>
            <w:vAlign w:val="bottom"/>
          </w:tcPr>
          <w:p w14:paraId="350D069E"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0.532330827</w:t>
            </w:r>
          </w:p>
        </w:tc>
        <w:tc>
          <w:tcPr>
            <w:tcW w:w="1580" w:type="dxa"/>
            <w:vAlign w:val="bottom"/>
          </w:tcPr>
          <w:p w14:paraId="4FC39CE3"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0.017088471</w:t>
            </w:r>
          </w:p>
        </w:tc>
      </w:tr>
      <w:tr w:rsidR="005364C8" w:rsidRPr="007C7486" w14:paraId="314699E3" w14:textId="77777777" w:rsidTr="00D92303">
        <w:trPr>
          <w:trHeight w:val="288"/>
        </w:trPr>
        <w:tc>
          <w:tcPr>
            <w:tcW w:w="1589" w:type="dxa"/>
            <w:gridSpan w:val="2"/>
            <w:vAlign w:val="bottom"/>
          </w:tcPr>
          <w:p w14:paraId="5D6A744D"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TLR7</w:t>
            </w:r>
          </w:p>
        </w:tc>
        <w:tc>
          <w:tcPr>
            <w:tcW w:w="1559" w:type="dxa"/>
            <w:gridSpan w:val="3"/>
            <w:vAlign w:val="bottom"/>
          </w:tcPr>
          <w:p w14:paraId="57FC9BE4"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0.508270677</w:t>
            </w:r>
          </w:p>
        </w:tc>
        <w:tc>
          <w:tcPr>
            <w:tcW w:w="1580" w:type="dxa"/>
            <w:vAlign w:val="bottom"/>
          </w:tcPr>
          <w:p w14:paraId="10F56594"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0.023635872</w:t>
            </w:r>
          </w:p>
        </w:tc>
      </w:tr>
      <w:tr w:rsidR="005364C8" w:rsidRPr="007C7486" w14:paraId="1AA154D3" w14:textId="77777777" w:rsidTr="00D92303">
        <w:trPr>
          <w:trHeight w:val="288"/>
        </w:trPr>
        <w:tc>
          <w:tcPr>
            <w:tcW w:w="1589" w:type="dxa"/>
            <w:gridSpan w:val="2"/>
            <w:vAlign w:val="bottom"/>
          </w:tcPr>
          <w:p w14:paraId="7C8A5900"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GRAMD1B</w:t>
            </w:r>
          </w:p>
        </w:tc>
        <w:tc>
          <w:tcPr>
            <w:tcW w:w="1559" w:type="dxa"/>
            <w:gridSpan w:val="3"/>
            <w:vAlign w:val="bottom"/>
          </w:tcPr>
          <w:p w14:paraId="62855666"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0.446616541</w:t>
            </w:r>
          </w:p>
        </w:tc>
        <w:tc>
          <w:tcPr>
            <w:tcW w:w="1580" w:type="dxa"/>
            <w:vAlign w:val="bottom"/>
          </w:tcPr>
          <w:p w14:paraId="30507B92"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0.049845818</w:t>
            </w:r>
          </w:p>
        </w:tc>
      </w:tr>
      <w:tr w:rsidR="005364C8" w:rsidRPr="007C7486" w14:paraId="4DC8DFB3" w14:textId="77777777" w:rsidTr="00D92303">
        <w:trPr>
          <w:trHeight w:val="288"/>
        </w:trPr>
        <w:tc>
          <w:tcPr>
            <w:tcW w:w="1589" w:type="dxa"/>
            <w:gridSpan w:val="2"/>
            <w:vAlign w:val="bottom"/>
          </w:tcPr>
          <w:p w14:paraId="3A3FF2C0"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CDK10</w:t>
            </w:r>
          </w:p>
        </w:tc>
        <w:tc>
          <w:tcPr>
            <w:tcW w:w="1559" w:type="dxa"/>
            <w:gridSpan w:val="3"/>
            <w:vAlign w:val="bottom"/>
          </w:tcPr>
          <w:p w14:paraId="42509042"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0.496240602</w:t>
            </w:r>
          </w:p>
        </w:tc>
        <w:tc>
          <w:tcPr>
            <w:tcW w:w="1580" w:type="dxa"/>
            <w:vAlign w:val="bottom"/>
          </w:tcPr>
          <w:p w14:paraId="27BB0C05"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0.0275933</w:t>
            </w:r>
          </w:p>
        </w:tc>
      </w:tr>
      <w:tr w:rsidR="005364C8" w:rsidRPr="007C7486" w14:paraId="2F24F5BD" w14:textId="77777777" w:rsidTr="00D92303">
        <w:trPr>
          <w:trHeight w:val="288"/>
        </w:trPr>
        <w:tc>
          <w:tcPr>
            <w:tcW w:w="1589" w:type="dxa"/>
            <w:gridSpan w:val="2"/>
            <w:vAlign w:val="bottom"/>
          </w:tcPr>
          <w:p w14:paraId="2E3AC599"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lastRenderedPageBreak/>
              <w:t>ENO3</w:t>
            </w:r>
          </w:p>
        </w:tc>
        <w:tc>
          <w:tcPr>
            <w:tcW w:w="1559" w:type="dxa"/>
            <w:gridSpan w:val="3"/>
            <w:vAlign w:val="bottom"/>
          </w:tcPr>
          <w:p w14:paraId="1FBB43D1"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0.466165414</w:t>
            </w:r>
          </w:p>
        </w:tc>
        <w:tc>
          <w:tcPr>
            <w:tcW w:w="1580" w:type="dxa"/>
            <w:vAlign w:val="bottom"/>
          </w:tcPr>
          <w:p w14:paraId="6E257C78"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0.039831128</w:t>
            </w:r>
          </w:p>
        </w:tc>
      </w:tr>
      <w:tr w:rsidR="005364C8" w:rsidRPr="007C7486" w14:paraId="4C60A0B9" w14:textId="77777777" w:rsidTr="00D92303">
        <w:trPr>
          <w:trHeight w:val="288"/>
        </w:trPr>
        <w:tc>
          <w:tcPr>
            <w:tcW w:w="1589" w:type="dxa"/>
            <w:gridSpan w:val="2"/>
            <w:vAlign w:val="bottom"/>
          </w:tcPr>
          <w:p w14:paraId="37F42E19"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CD24</w:t>
            </w:r>
          </w:p>
        </w:tc>
        <w:tc>
          <w:tcPr>
            <w:tcW w:w="1559" w:type="dxa"/>
            <w:gridSpan w:val="3"/>
            <w:vAlign w:val="bottom"/>
          </w:tcPr>
          <w:p w14:paraId="2D995824"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0.476691729</w:t>
            </w:r>
          </w:p>
        </w:tc>
        <w:tc>
          <w:tcPr>
            <w:tcW w:w="1580" w:type="dxa"/>
            <w:vAlign w:val="bottom"/>
          </w:tcPr>
          <w:p w14:paraId="6ED7157F"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0.035138699</w:t>
            </w:r>
          </w:p>
        </w:tc>
      </w:tr>
      <w:tr w:rsidR="005364C8" w:rsidRPr="007C7486" w14:paraId="637FD04A" w14:textId="77777777" w:rsidTr="00D92303">
        <w:trPr>
          <w:trHeight w:val="288"/>
        </w:trPr>
        <w:tc>
          <w:tcPr>
            <w:tcW w:w="1589" w:type="dxa"/>
            <w:gridSpan w:val="2"/>
            <w:vAlign w:val="bottom"/>
          </w:tcPr>
          <w:p w14:paraId="3202AF27"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FBP1</w:t>
            </w:r>
          </w:p>
        </w:tc>
        <w:tc>
          <w:tcPr>
            <w:tcW w:w="1559" w:type="dxa"/>
            <w:gridSpan w:val="3"/>
            <w:vAlign w:val="bottom"/>
          </w:tcPr>
          <w:p w14:paraId="2C062BC2"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0.541353383</w:t>
            </w:r>
          </w:p>
        </w:tc>
        <w:tc>
          <w:tcPr>
            <w:tcW w:w="1580" w:type="dxa"/>
            <w:vAlign w:val="bottom"/>
          </w:tcPr>
          <w:p w14:paraId="03C97AFC"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0.015050505</w:t>
            </w:r>
          </w:p>
        </w:tc>
      </w:tr>
      <w:tr w:rsidR="005364C8" w:rsidRPr="007C7486" w14:paraId="7C3A7163" w14:textId="77777777" w:rsidTr="00D92303">
        <w:trPr>
          <w:trHeight w:val="288"/>
        </w:trPr>
        <w:tc>
          <w:tcPr>
            <w:tcW w:w="1589" w:type="dxa"/>
            <w:gridSpan w:val="2"/>
            <w:vAlign w:val="bottom"/>
          </w:tcPr>
          <w:p w14:paraId="3966904F"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TLE1</w:t>
            </w:r>
          </w:p>
        </w:tc>
        <w:tc>
          <w:tcPr>
            <w:tcW w:w="1559" w:type="dxa"/>
            <w:gridSpan w:val="3"/>
            <w:vAlign w:val="bottom"/>
          </w:tcPr>
          <w:p w14:paraId="2EBAEFFB"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0.491729323</w:t>
            </w:r>
          </w:p>
        </w:tc>
        <w:tc>
          <w:tcPr>
            <w:tcW w:w="1580" w:type="dxa"/>
            <w:vAlign w:val="bottom"/>
          </w:tcPr>
          <w:p w14:paraId="54953C62"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0.029207266</w:t>
            </w:r>
          </w:p>
        </w:tc>
      </w:tr>
      <w:tr w:rsidR="005364C8" w:rsidRPr="007C7486" w14:paraId="1994BD7B" w14:textId="77777777" w:rsidTr="00D92303">
        <w:trPr>
          <w:trHeight w:val="288"/>
        </w:trPr>
        <w:tc>
          <w:tcPr>
            <w:tcW w:w="1589" w:type="dxa"/>
            <w:gridSpan w:val="2"/>
            <w:vAlign w:val="bottom"/>
          </w:tcPr>
          <w:p w14:paraId="691CD17B"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LILRB4</w:t>
            </w:r>
          </w:p>
        </w:tc>
        <w:tc>
          <w:tcPr>
            <w:tcW w:w="1559" w:type="dxa"/>
            <w:gridSpan w:val="3"/>
            <w:vAlign w:val="bottom"/>
          </w:tcPr>
          <w:p w14:paraId="119D58E4"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0.497744361</w:t>
            </w:r>
          </w:p>
        </w:tc>
        <w:tc>
          <w:tcPr>
            <w:tcW w:w="1580" w:type="dxa"/>
            <w:vAlign w:val="bottom"/>
          </w:tcPr>
          <w:p w14:paraId="5C67EA4F"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0.027071462</w:t>
            </w:r>
          </w:p>
        </w:tc>
      </w:tr>
      <w:tr w:rsidR="005364C8" w:rsidRPr="007C7486" w14:paraId="248D4B2F" w14:textId="77777777" w:rsidTr="00D92303">
        <w:trPr>
          <w:trHeight w:val="288"/>
        </w:trPr>
        <w:tc>
          <w:tcPr>
            <w:tcW w:w="1589" w:type="dxa"/>
            <w:gridSpan w:val="2"/>
            <w:vAlign w:val="bottom"/>
          </w:tcPr>
          <w:p w14:paraId="7A35D6EB"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RTN3</w:t>
            </w:r>
          </w:p>
        </w:tc>
        <w:tc>
          <w:tcPr>
            <w:tcW w:w="1559" w:type="dxa"/>
            <w:gridSpan w:val="3"/>
            <w:vAlign w:val="bottom"/>
          </w:tcPr>
          <w:p w14:paraId="7E830142"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0.530827068</w:t>
            </w:r>
          </w:p>
        </w:tc>
        <w:tc>
          <w:tcPr>
            <w:tcW w:w="1580" w:type="dxa"/>
            <w:vAlign w:val="bottom"/>
          </w:tcPr>
          <w:p w14:paraId="02D445FA" w14:textId="77777777" w:rsidR="005364C8" w:rsidRPr="007C7486" w:rsidRDefault="005364C8" w:rsidP="00D92303">
            <w:pPr>
              <w:spacing w:after="0"/>
              <w:rPr>
                <w:rFonts w:ascii="Times New Roman" w:eastAsia="Times New Roman" w:hAnsi="Times New Roman" w:cs="Times New Roman"/>
                <w:lang w:val="en-IE" w:eastAsia="ja-JP"/>
              </w:rPr>
            </w:pPr>
            <w:r>
              <w:rPr>
                <w:rFonts w:ascii="Calibri" w:hAnsi="Calibri" w:cs="Calibri"/>
                <w:color w:val="000000"/>
                <w:sz w:val="22"/>
                <w:szCs w:val="22"/>
              </w:rPr>
              <w:t>0.017448911</w:t>
            </w:r>
          </w:p>
        </w:tc>
      </w:tr>
      <w:tr w:rsidR="005364C8" w:rsidRPr="00850CBE" w14:paraId="5982FF5E" w14:textId="77777777" w:rsidTr="00D92303">
        <w:trPr>
          <w:trHeight w:val="288"/>
        </w:trPr>
        <w:tc>
          <w:tcPr>
            <w:tcW w:w="4728" w:type="dxa"/>
            <w:gridSpan w:val="6"/>
          </w:tcPr>
          <w:p w14:paraId="5B8A08DD" w14:textId="77777777" w:rsidR="005364C8" w:rsidRPr="00850CBE" w:rsidRDefault="005364C8" w:rsidP="00D92303">
            <w:pPr>
              <w:spacing w:after="0"/>
            </w:pPr>
            <w:r w:rsidRPr="00174E39">
              <w:t>Neutralising antibody</w:t>
            </w:r>
            <w:r>
              <w:t xml:space="preserve"> IM prime IM boost</w:t>
            </w:r>
          </w:p>
        </w:tc>
      </w:tr>
      <w:tr w:rsidR="005364C8" w:rsidRPr="00850CBE" w14:paraId="3C58F9B2" w14:textId="77777777" w:rsidTr="00D92303">
        <w:trPr>
          <w:trHeight w:val="288"/>
        </w:trPr>
        <w:tc>
          <w:tcPr>
            <w:tcW w:w="1452" w:type="dxa"/>
          </w:tcPr>
          <w:p w14:paraId="118BA75F" w14:textId="77777777" w:rsidR="005364C8" w:rsidRPr="00850CBE" w:rsidRDefault="005364C8" w:rsidP="00D92303">
            <w:pPr>
              <w:spacing w:after="0"/>
            </w:pPr>
            <w:r w:rsidRPr="00174E39">
              <w:t>Gene</w:t>
            </w:r>
            <w:r>
              <w:t xml:space="preserve"> </w:t>
            </w:r>
            <w:r w:rsidRPr="00174E39">
              <w:t>Symbol</w:t>
            </w:r>
          </w:p>
        </w:tc>
        <w:tc>
          <w:tcPr>
            <w:tcW w:w="1417" w:type="dxa"/>
            <w:gridSpan w:val="3"/>
          </w:tcPr>
          <w:p w14:paraId="35A0A268" w14:textId="77777777" w:rsidR="005364C8" w:rsidRPr="00850CBE" w:rsidRDefault="005364C8" w:rsidP="00D92303">
            <w:pPr>
              <w:spacing w:after="0"/>
            </w:pPr>
            <w:r>
              <w:t>Correlation</w:t>
            </w:r>
          </w:p>
        </w:tc>
        <w:tc>
          <w:tcPr>
            <w:tcW w:w="1859" w:type="dxa"/>
            <w:gridSpan w:val="2"/>
          </w:tcPr>
          <w:p w14:paraId="6E8340C7" w14:textId="77777777" w:rsidR="005364C8" w:rsidRPr="00850CBE" w:rsidRDefault="005364C8" w:rsidP="00D92303">
            <w:pPr>
              <w:spacing w:after="0"/>
            </w:pPr>
            <w:r>
              <w:t>P Value</w:t>
            </w:r>
          </w:p>
        </w:tc>
      </w:tr>
      <w:tr w:rsidR="005364C8" w:rsidRPr="00850CBE" w14:paraId="20E70A3F" w14:textId="77777777" w:rsidTr="00D92303">
        <w:trPr>
          <w:trHeight w:val="288"/>
        </w:trPr>
        <w:tc>
          <w:tcPr>
            <w:tcW w:w="1452" w:type="dxa"/>
          </w:tcPr>
          <w:p w14:paraId="3C6FEE9E" w14:textId="77777777" w:rsidR="005364C8" w:rsidRPr="00850CBE" w:rsidRDefault="005364C8" w:rsidP="00D92303">
            <w:pPr>
              <w:spacing w:after="0"/>
            </w:pPr>
            <w:r w:rsidRPr="00174E39">
              <w:t>CYSLTR1</w:t>
            </w:r>
          </w:p>
        </w:tc>
        <w:tc>
          <w:tcPr>
            <w:tcW w:w="1417" w:type="dxa"/>
            <w:gridSpan w:val="3"/>
          </w:tcPr>
          <w:p w14:paraId="2D21EBC8" w14:textId="77777777" w:rsidR="005364C8" w:rsidRPr="00850CBE" w:rsidRDefault="005364C8" w:rsidP="00D92303">
            <w:pPr>
              <w:spacing w:after="0"/>
            </w:pPr>
            <w:r w:rsidRPr="00174E39">
              <w:t>0.716666667</w:t>
            </w:r>
          </w:p>
        </w:tc>
        <w:tc>
          <w:tcPr>
            <w:tcW w:w="1859" w:type="dxa"/>
            <w:gridSpan w:val="2"/>
          </w:tcPr>
          <w:p w14:paraId="095F1CF8" w14:textId="77777777" w:rsidR="005364C8" w:rsidRPr="00850CBE" w:rsidRDefault="005364C8" w:rsidP="00D92303">
            <w:pPr>
              <w:spacing w:after="0"/>
            </w:pPr>
            <w:r w:rsidRPr="00174E39">
              <w:t>0.036866182</w:t>
            </w:r>
          </w:p>
        </w:tc>
      </w:tr>
      <w:tr w:rsidR="005364C8" w:rsidRPr="00850CBE" w14:paraId="58B46F37" w14:textId="77777777" w:rsidTr="00D92303">
        <w:trPr>
          <w:trHeight w:val="288"/>
        </w:trPr>
        <w:tc>
          <w:tcPr>
            <w:tcW w:w="1452" w:type="dxa"/>
          </w:tcPr>
          <w:p w14:paraId="5A80D68C" w14:textId="77777777" w:rsidR="005364C8" w:rsidRPr="00850CBE" w:rsidRDefault="005364C8" w:rsidP="00D92303">
            <w:pPr>
              <w:spacing w:after="0"/>
            </w:pPr>
            <w:r w:rsidRPr="00174E39">
              <w:t>IFI35</w:t>
            </w:r>
          </w:p>
        </w:tc>
        <w:tc>
          <w:tcPr>
            <w:tcW w:w="1417" w:type="dxa"/>
            <w:gridSpan w:val="3"/>
          </w:tcPr>
          <w:p w14:paraId="1BB39386" w14:textId="77777777" w:rsidR="005364C8" w:rsidRPr="00850CBE" w:rsidRDefault="005364C8" w:rsidP="00D92303">
            <w:pPr>
              <w:spacing w:after="0"/>
            </w:pPr>
            <w:r w:rsidRPr="00174E39">
              <w:t>0.766666667</w:t>
            </w:r>
          </w:p>
        </w:tc>
        <w:tc>
          <w:tcPr>
            <w:tcW w:w="1859" w:type="dxa"/>
            <w:gridSpan w:val="2"/>
          </w:tcPr>
          <w:p w14:paraId="532F4D47" w14:textId="77777777" w:rsidR="005364C8" w:rsidRPr="00850CBE" w:rsidRDefault="005364C8" w:rsidP="00D92303">
            <w:pPr>
              <w:spacing w:after="0"/>
            </w:pPr>
            <w:r w:rsidRPr="00174E39">
              <w:t>0.021389991</w:t>
            </w:r>
          </w:p>
        </w:tc>
      </w:tr>
      <w:tr w:rsidR="005364C8" w:rsidRPr="00850CBE" w14:paraId="6C710D6C" w14:textId="77777777" w:rsidTr="00D92303">
        <w:trPr>
          <w:trHeight w:val="288"/>
        </w:trPr>
        <w:tc>
          <w:tcPr>
            <w:tcW w:w="1452" w:type="dxa"/>
          </w:tcPr>
          <w:p w14:paraId="1D1B6354" w14:textId="77777777" w:rsidR="005364C8" w:rsidRPr="00850CBE" w:rsidRDefault="005364C8" w:rsidP="00D92303">
            <w:pPr>
              <w:spacing w:after="0"/>
            </w:pPr>
            <w:r w:rsidRPr="00174E39">
              <w:t>LILRB4</w:t>
            </w:r>
          </w:p>
        </w:tc>
        <w:tc>
          <w:tcPr>
            <w:tcW w:w="1417" w:type="dxa"/>
            <w:gridSpan w:val="3"/>
          </w:tcPr>
          <w:p w14:paraId="3EBE58E5" w14:textId="77777777" w:rsidR="005364C8" w:rsidRPr="00850CBE" w:rsidRDefault="005364C8" w:rsidP="00D92303">
            <w:pPr>
              <w:spacing w:after="0"/>
            </w:pPr>
            <w:r w:rsidRPr="00174E39">
              <w:t>0.833333333</w:t>
            </w:r>
          </w:p>
        </w:tc>
        <w:tc>
          <w:tcPr>
            <w:tcW w:w="1859" w:type="dxa"/>
            <w:gridSpan w:val="2"/>
          </w:tcPr>
          <w:p w14:paraId="276518B1" w14:textId="77777777" w:rsidR="005364C8" w:rsidRPr="00850CBE" w:rsidRDefault="005364C8" w:rsidP="00D92303">
            <w:pPr>
              <w:spacing w:after="0"/>
            </w:pPr>
            <w:r w:rsidRPr="00174E39">
              <w:t>0.008267196</w:t>
            </w:r>
          </w:p>
        </w:tc>
      </w:tr>
      <w:tr w:rsidR="005364C8" w:rsidRPr="00850CBE" w14:paraId="5A4D9C36" w14:textId="77777777" w:rsidTr="00D92303">
        <w:trPr>
          <w:trHeight w:val="288"/>
        </w:trPr>
        <w:tc>
          <w:tcPr>
            <w:tcW w:w="1452" w:type="dxa"/>
          </w:tcPr>
          <w:p w14:paraId="481CE13E" w14:textId="77777777" w:rsidR="005364C8" w:rsidRPr="00850CBE" w:rsidRDefault="005364C8" w:rsidP="00D92303">
            <w:pPr>
              <w:spacing w:after="0"/>
            </w:pPr>
            <w:r w:rsidRPr="00174E39">
              <w:t>RTP4</w:t>
            </w:r>
          </w:p>
        </w:tc>
        <w:tc>
          <w:tcPr>
            <w:tcW w:w="1417" w:type="dxa"/>
            <w:gridSpan w:val="3"/>
          </w:tcPr>
          <w:p w14:paraId="16F9EEDA" w14:textId="77777777" w:rsidR="005364C8" w:rsidRPr="00850CBE" w:rsidRDefault="005364C8" w:rsidP="00D92303">
            <w:pPr>
              <w:spacing w:after="0"/>
            </w:pPr>
            <w:r w:rsidRPr="00174E39">
              <w:t>0.716666667</w:t>
            </w:r>
          </w:p>
        </w:tc>
        <w:tc>
          <w:tcPr>
            <w:tcW w:w="1859" w:type="dxa"/>
            <w:gridSpan w:val="2"/>
          </w:tcPr>
          <w:p w14:paraId="0D4CE72F" w14:textId="77777777" w:rsidR="005364C8" w:rsidRPr="00850CBE" w:rsidRDefault="005364C8" w:rsidP="00D92303">
            <w:pPr>
              <w:spacing w:after="0"/>
            </w:pPr>
            <w:r w:rsidRPr="00174E39">
              <w:t>0.036866182</w:t>
            </w:r>
          </w:p>
        </w:tc>
      </w:tr>
      <w:tr w:rsidR="005364C8" w:rsidRPr="00850CBE" w14:paraId="2D409601" w14:textId="77777777" w:rsidTr="00D92303">
        <w:trPr>
          <w:trHeight w:val="288"/>
        </w:trPr>
        <w:tc>
          <w:tcPr>
            <w:tcW w:w="1452" w:type="dxa"/>
          </w:tcPr>
          <w:p w14:paraId="6E6EAEE9" w14:textId="77777777" w:rsidR="005364C8" w:rsidRPr="00850CBE" w:rsidRDefault="005364C8" w:rsidP="00D92303">
            <w:pPr>
              <w:spacing w:after="0"/>
            </w:pPr>
            <w:r w:rsidRPr="00174E39">
              <w:t>SLC2A6</w:t>
            </w:r>
          </w:p>
        </w:tc>
        <w:tc>
          <w:tcPr>
            <w:tcW w:w="1417" w:type="dxa"/>
            <w:gridSpan w:val="3"/>
          </w:tcPr>
          <w:p w14:paraId="2739250B" w14:textId="77777777" w:rsidR="005364C8" w:rsidRPr="00850CBE" w:rsidRDefault="005364C8" w:rsidP="00D92303">
            <w:pPr>
              <w:spacing w:after="0"/>
            </w:pPr>
            <w:r w:rsidRPr="00174E39">
              <w:t>0.8</w:t>
            </w:r>
          </w:p>
        </w:tc>
        <w:tc>
          <w:tcPr>
            <w:tcW w:w="1859" w:type="dxa"/>
            <w:gridSpan w:val="2"/>
          </w:tcPr>
          <w:p w14:paraId="564EEF56" w14:textId="77777777" w:rsidR="005364C8" w:rsidRPr="00850CBE" w:rsidRDefault="005364C8" w:rsidP="00D92303">
            <w:pPr>
              <w:spacing w:after="0"/>
            </w:pPr>
            <w:r w:rsidRPr="00174E39">
              <w:t>0.013828263</w:t>
            </w:r>
          </w:p>
        </w:tc>
      </w:tr>
      <w:tr w:rsidR="005364C8" w:rsidRPr="00850CBE" w14:paraId="1CC4D912" w14:textId="77777777" w:rsidTr="00D92303">
        <w:trPr>
          <w:trHeight w:val="288"/>
        </w:trPr>
        <w:tc>
          <w:tcPr>
            <w:tcW w:w="1452" w:type="dxa"/>
          </w:tcPr>
          <w:p w14:paraId="21C75D16" w14:textId="77777777" w:rsidR="005364C8" w:rsidRPr="00850CBE" w:rsidRDefault="005364C8" w:rsidP="00D92303">
            <w:pPr>
              <w:spacing w:after="0"/>
            </w:pPr>
            <w:r w:rsidRPr="00174E39">
              <w:t>TRIM6</w:t>
            </w:r>
          </w:p>
        </w:tc>
        <w:tc>
          <w:tcPr>
            <w:tcW w:w="1417" w:type="dxa"/>
            <w:gridSpan w:val="3"/>
          </w:tcPr>
          <w:p w14:paraId="784ADBB9" w14:textId="77777777" w:rsidR="005364C8" w:rsidRPr="00850CBE" w:rsidRDefault="005364C8" w:rsidP="00D92303">
            <w:pPr>
              <w:spacing w:after="0"/>
            </w:pPr>
            <w:r w:rsidRPr="00174E39">
              <w:t>-0.916666667</w:t>
            </w:r>
          </w:p>
        </w:tc>
        <w:tc>
          <w:tcPr>
            <w:tcW w:w="1859" w:type="dxa"/>
            <w:gridSpan w:val="2"/>
          </w:tcPr>
          <w:p w14:paraId="6ADC3407" w14:textId="77777777" w:rsidR="005364C8" w:rsidRPr="00850CBE" w:rsidRDefault="005364C8" w:rsidP="00D92303">
            <w:pPr>
              <w:spacing w:after="0"/>
            </w:pPr>
            <w:r w:rsidRPr="00174E39">
              <w:t>0.001311728</w:t>
            </w:r>
          </w:p>
        </w:tc>
      </w:tr>
      <w:tr w:rsidR="005364C8" w:rsidRPr="004C471A" w14:paraId="0CCBC043" w14:textId="77777777" w:rsidTr="00D92303">
        <w:trPr>
          <w:trHeight w:val="288"/>
        </w:trPr>
        <w:tc>
          <w:tcPr>
            <w:tcW w:w="4728" w:type="dxa"/>
            <w:gridSpan w:val="6"/>
            <w:noWrap/>
            <w:hideMark/>
          </w:tcPr>
          <w:p w14:paraId="46C84A00" w14:textId="77777777" w:rsidR="005364C8" w:rsidRPr="004C471A" w:rsidRDefault="005364C8" w:rsidP="00D92303">
            <w:r w:rsidRPr="004C471A">
              <w:t xml:space="preserve">Neutralising antibody </w:t>
            </w:r>
            <w:r>
              <w:t xml:space="preserve">IN prime IM boost </w:t>
            </w:r>
          </w:p>
        </w:tc>
      </w:tr>
      <w:tr w:rsidR="005364C8" w:rsidRPr="004C471A" w14:paraId="20ADCD00" w14:textId="77777777" w:rsidTr="00D92303">
        <w:trPr>
          <w:trHeight w:val="288"/>
        </w:trPr>
        <w:tc>
          <w:tcPr>
            <w:tcW w:w="1452" w:type="dxa"/>
            <w:noWrap/>
            <w:hideMark/>
          </w:tcPr>
          <w:p w14:paraId="7F9B9125" w14:textId="77777777" w:rsidR="005364C8" w:rsidRPr="004C471A" w:rsidRDefault="005364C8" w:rsidP="00D92303">
            <w:r w:rsidRPr="004C471A">
              <w:t>Gene</w:t>
            </w:r>
            <w:r>
              <w:t xml:space="preserve"> </w:t>
            </w:r>
            <w:r w:rsidRPr="004C471A">
              <w:t>Symbol</w:t>
            </w:r>
          </w:p>
        </w:tc>
        <w:tc>
          <w:tcPr>
            <w:tcW w:w="1378" w:type="dxa"/>
            <w:gridSpan w:val="2"/>
            <w:noWrap/>
            <w:hideMark/>
          </w:tcPr>
          <w:p w14:paraId="0E1C2B3C" w14:textId="77777777" w:rsidR="005364C8" w:rsidRPr="004C471A" w:rsidRDefault="005364C8" w:rsidP="00D92303">
            <w:r>
              <w:t>Correlation</w:t>
            </w:r>
          </w:p>
        </w:tc>
        <w:tc>
          <w:tcPr>
            <w:tcW w:w="1898" w:type="dxa"/>
            <w:gridSpan w:val="3"/>
            <w:noWrap/>
            <w:hideMark/>
          </w:tcPr>
          <w:p w14:paraId="69B35AC3" w14:textId="77777777" w:rsidR="005364C8" w:rsidRPr="004C471A" w:rsidRDefault="005364C8" w:rsidP="00D92303">
            <w:r>
              <w:t>P value</w:t>
            </w:r>
          </w:p>
        </w:tc>
      </w:tr>
      <w:tr w:rsidR="005364C8" w:rsidRPr="004C471A" w14:paraId="54D144B6" w14:textId="77777777" w:rsidTr="00D92303">
        <w:trPr>
          <w:trHeight w:val="288"/>
        </w:trPr>
        <w:tc>
          <w:tcPr>
            <w:tcW w:w="1452" w:type="dxa"/>
            <w:noWrap/>
            <w:hideMark/>
          </w:tcPr>
          <w:p w14:paraId="469E2A87" w14:textId="77777777" w:rsidR="005364C8" w:rsidRPr="004C471A" w:rsidRDefault="005364C8" w:rsidP="00D92303">
            <w:r w:rsidRPr="004C471A">
              <w:t>CMPK2</w:t>
            </w:r>
          </w:p>
        </w:tc>
        <w:tc>
          <w:tcPr>
            <w:tcW w:w="1378" w:type="dxa"/>
            <w:gridSpan w:val="2"/>
            <w:noWrap/>
            <w:hideMark/>
          </w:tcPr>
          <w:p w14:paraId="3CD2595B" w14:textId="77777777" w:rsidR="005364C8" w:rsidRPr="004C471A" w:rsidRDefault="005364C8" w:rsidP="00D92303">
            <w:r w:rsidRPr="004C471A">
              <w:t>-0.783333333</w:t>
            </w:r>
          </w:p>
        </w:tc>
        <w:tc>
          <w:tcPr>
            <w:tcW w:w="1898" w:type="dxa"/>
            <w:gridSpan w:val="3"/>
            <w:noWrap/>
            <w:hideMark/>
          </w:tcPr>
          <w:p w14:paraId="6CBAC981" w14:textId="77777777" w:rsidR="005364C8" w:rsidRPr="004C471A" w:rsidRDefault="005364C8" w:rsidP="00D92303">
            <w:r w:rsidRPr="004C471A">
              <w:t>0.017223325</w:t>
            </w:r>
          </w:p>
        </w:tc>
      </w:tr>
      <w:tr w:rsidR="005364C8" w:rsidRPr="004C471A" w14:paraId="22AA4990" w14:textId="77777777" w:rsidTr="00D92303">
        <w:trPr>
          <w:trHeight w:val="288"/>
        </w:trPr>
        <w:tc>
          <w:tcPr>
            <w:tcW w:w="1452" w:type="dxa"/>
            <w:noWrap/>
            <w:hideMark/>
          </w:tcPr>
          <w:p w14:paraId="7B45D4DA" w14:textId="77777777" w:rsidR="005364C8" w:rsidRPr="004C471A" w:rsidRDefault="005364C8" w:rsidP="00D92303">
            <w:r w:rsidRPr="004C471A">
              <w:t>BLVRA</w:t>
            </w:r>
          </w:p>
        </w:tc>
        <w:tc>
          <w:tcPr>
            <w:tcW w:w="1378" w:type="dxa"/>
            <w:gridSpan w:val="2"/>
            <w:noWrap/>
            <w:hideMark/>
          </w:tcPr>
          <w:p w14:paraId="4103AE20" w14:textId="77777777" w:rsidR="005364C8" w:rsidRPr="004C471A" w:rsidRDefault="005364C8" w:rsidP="00D92303">
            <w:r w:rsidRPr="004C471A">
              <w:t>-0.833333333</w:t>
            </w:r>
          </w:p>
        </w:tc>
        <w:tc>
          <w:tcPr>
            <w:tcW w:w="1898" w:type="dxa"/>
            <w:gridSpan w:val="3"/>
            <w:noWrap/>
            <w:hideMark/>
          </w:tcPr>
          <w:p w14:paraId="453BD013" w14:textId="77777777" w:rsidR="005364C8" w:rsidRPr="004C471A" w:rsidRDefault="005364C8" w:rsidP="00D92303">
            <w:r w:rsidRPr="004C471A">
              <w:t>0.008267196</w:t>
            </w:r>
          </w:p>
        </w:tc>
      </w:tr>
      <w:tr w:rsidR="005364C8" w:rsidRPr="004C471A" w14:paraId="501BCC78" w14:textId="77777777" w:rsidTr="00D92303">
        <w:trPr>
          <w:trHeight w:val="288"/>
        </w:trPr>
        <w:tc>
          <w:tcPr>
            <w:tcW w:w="1452" w:type="dxa"/>
            <w:noWrap/>
            <w:hideMark/>
          </w:tcPr>
          <w:p w14:paraId="79D4D8EC" w14:textId="77777777" w:rsidR="005364C8" w:rsidRPr="004C471A" w:rsidRDefault="005364C8" w:rsidP="00D92303">
            <w:r w:rsidRPr="004C471A">
              <w:t>ADAP2</w:t>
            </w:r>
          </w:p>
        </w:tc>
        <w:tc>
          <w:tcPr>
            <w:tcW w:w="1378" w:type="dxa"/>
            <w:gridSpan w:val="2"/>
            <w:noWrap/>
            <w:hideMark/>
          </w:tcPr>
          <w:p w14:paraId="7592DE1A" w14:textId="77777777" w:rsidR="005364C8" w:rsidRPr="004C471A" w:rsidRDefault="005364C8" w:rsidP="00D92303">
            <w:r w:rsidRPr="004C471A">
              <w:t>-0.9</w:t>
            </w:r>
          </w:p>
        </w:tc>
        <w:tc>
          <w:tcPr>
            <w:tcW w:w="1898" w:type="dxa"/>
            <w:gridSpan w:val="3"/>
            <w:noWrap/>
            <w:hideMark/>
          </w:tcPr>
          <w:p w14:paraId="1E5F7BC4" w14:textId="77777777" w:rsidR="005364C8" w:rsidRPr="004C471A" w:rsidRDefault="005364C8" w:rsidP="00D92303">
            <w:r w:rsidRPr="004C471A">
              <w:t>0.002028219</w:t>
            </w:r>
          </w:p>
        </w:tc>
      </w:tr>
      <w:tr w:rsidR="005364C8" w:rsidRPr="004C471A" w14:paraId="492394E3" w14:textId="77777777" w:rsidTr="00D92303">
        <w:trPr>
          <w:trHeight w:val="288"/>
        </w:trPr>
        <w:tc>
          <w:tcPr>
            <w:tcW w:w="1452" w:type="dxa"/>
            <w:noWrap/>
            <w:hideMark/>
          </w:tcPr>
          <w:p w14:paraId="557FEF42" w14:textId="77777777" w:rsidR="005364C8" w:rsidRPr="004C471A" w:rsidRDefault="005364C8" w:rsidP="00D92303">
            <w:r w:rsidRPr="004C471A">
              <w:t>OASL</w:t>
            </w:r>
          </w:p>
        </w:tc>
        <w:tc>
          <w:tcPr>
            <w:tcW w:w="1378" w:type="dxa"/>
            <w:gridSpan w:val="2"/>
            <w:noWrap/>
            <w:hideMark/>
          </w:tcPr>
          <w:p w14:paraId="280AA4C0" w14:textId="77777777" w:rsidR="005364C8" w:rsidRPr="004C471A" w:rsidRDefault="005364C8" w:rsidP="00D92303">
            <w:r w:rsidRPr="004C471A">
              <w:t>-0.75</w:t>
            </w:r>
          </w:p>
        </w:tc>
        <w:tc>
          <w:tcPr>
            <w:tcW w:w="1898" w:type="dxa"/>
            <w:gridSpan w:val="3"/>
            <w:noWrap/>
            <w:hideMark/>
          </w:tcPr>
          <w:p w14:paraId="3B5F1133" w14:textId="77777777" w:rsidR="005364C8" w:rsidRPr="004C471A" w:rsidRDefault="005364C8" w:rsidP="00D92303">
            <w:r w:rsidRPr="004C471A">
              <w:t>0.02549052</w:t>
            </w:r>
          </w:p>
        </w:tc>
      </w:tr>
      <w:tr w:rsidR="005364C8" w:rsidRPr="004C471A" w14:paraId="56AC859C" w14:textId="77777777" w:rsidTr="00D92303">
        <w:trPr>
          <w:trHeight w:val="288"/>
        </w:trPr>
        <w:tc>
          <w:tcPr>
            <w:tcW w:w="1452" w:type="dxa"/>
            <w:noWrap/>
            <w:hideMark/>
          </w:tcPr>
          <w:p w14:paraId="7513AD9D" w14:textId="77777777" w:rsidR="005364C8" w:rsidRPr="004C471A" w:rsidRDefault="005364C8" w:rsidP="00D92303">
            <w:r w:rsidRPr="004C471A">
              <w:t>TLR7</w:t>
            </w:r>
          </w:p>
        </w:tc>
        <w:tc>
          <w:tcPr>
            <w:tcW w:w="1378" w:type="dxa"/>
            <w:gridSpan w:val="2"/>
            <w:noWrap/>
            <w:hideMark/>
          </w:tcPr>
          <w:p w14:paraId="0EF8687C" w14:textId="77777777" w:rsidR="005364C8" w:rsidRPr="004C471A" w:rsidRDefault="005364C8" w:rsidP="00D92303">
            <w:r w:rsidRPr="004C471A">
              <w:t>-0.7</w:t>
            </w:r>
          </w:p>
        </w:tc>
        <w:tc>
          <w:tcPr>
            <w:tcW w:w="1898" w:type="dxa"/>
            <w:gridSpan w:val="3"/>
            <w:noWrap/>
            <w:hideMark/>
          </w:tcPr>
          <w:p w14:paraId="6ACD07AE" w14:textId="77777777" w:rsidR="005364C8" w:rsidRPr="004C471A" w:rsidRDefault="005364C8" w:rsidP="00D92303">
            <w:r w:rsidRPr="004C471A">
              <w:t>0.043253968</w:t>
            </w:r>
          </w:p>
        </w:tc>
      </w:tr>
      <w:tr w:rsidR="005364C8" w:rsidRPr="004C471A" w14:paraId="3747D21A" w14:textId="77777777" w:rsidTr="00D92303">
        <w:trPr>
          <w:trHeight w:val="288"/>
        </w:trPr>
        <w:tc>
          <w:tcPr>
            <w:tcW w:w="1452" w:type="dxa"/>
            <w:noWrap/>
            <w:hideMark/>
          </w:tcPr>
          <w:p w14:paraId="338EA4FD" w14:textId="77777777" w:rsidR="005364C8" w:rsidRPr="004C471A" w:rsidRDefault="005364C8" w:rsidP="00D92303">
            <w:r w:rsidRPr="004C471A">
              <w:t>FBXO6</w:t>
            </w:r>
          </w:p>
        </w:tc>
        <w:tc>
          <w:tcPr>
            <w:tcW w:w="1378" w:type="dxa"/>
            <w:gridSpan w:val="2"/>
            <w:noWrap/>
            <w:hideMark/>
          </w:tcPr>
          <w:p w14:paraId="025C464C" w14:textId="77777777" w:rsidR="005364C8" w:rsidRPr="004C471A" w:rsidRDefault="005364C8" w:rsidP="00D92303">
            <w:r w:rsidRPr="004C471A">
              <w:t>-0.733333333</w:t>
            </w:r>
          </w:p>
        </w:tc>
        <w:tc>
          <w:tcPr>
            <w:tcW w:w="1898" w:type="dxa"/>
            <w:gridSpan w:val="3"/>
            <w:noWrap/>
            <w:hideMark/>
          </w:tcPr>
          <w:p w14:paraId="2901708E" w14:textId="77777777" w:rsidR="005364C8" w:rsidRPr="004C471A" w:rsidRDefault="005364C8" w:rsidP="00D92303">
            <w:r w:rsidRPr="004C471A">
              <w:t>0.031123236</w:t>
            </w:r>
          </w:p>
        </w:tc>
      </w:tr>
      <w:tr w:rsidR="005364C8" w:rsidRPr="004C471A" w14:paraId="7384E441" w14:textId="77777777" w:rsidTr="00D92303">
        <w:trPr>
          <w:trHeight w:val="288"/>
        </w:trPr>
        <w:tc>
          <w:tcPr>
            <w:tcW w:w="1452" w:type="dxa"/>
            <w:noWrap/>
            <w:hideMark/>
          </w:tcPr>
          <w:p w14:paraId="59540A1B" w14:textId="77777777" w:rsidR="005364C8" w:rsidRPr="004C471A" w:rsidRDefault="005364C8" w:rsidP="00D92303">
            <w:r w:rsidRPr="004C471A">
              <w:t>CD68</w:t>
            </w:r>
          </w:p>
        </w:tc>
        <w:tc>
          <w:tcPr>
            <w:tcW w:w="1378" w:type="dxa"/>
            <w:gridSpan w:val="2"/>
            <w:noWrap/>
            <w:hideMark/>
          </w:tcPr>
          <w:p w14:paraId="0814A5C6" w14:textId="77777777" w:rsidR="005364C8" w:rsidRPr="004C471A" w:rsidRDefault="005364C8" w:rsidP="00D92303">
            <w:r w:rsidRPr="004C471A">
              <w:t>-0.8</w:t>
            </w:r>
          </w:p>
        </w:tc>
        <w:tc>
          <w:tcPr>
            <w:tcW w:w="1898" w:type="dxa"/>
            <w:gridSpan w:val="3"/>
            <w:noWrap/>
            <w:hideMark/>
          </w:tcPr>
          <w:p w14:paraId="1B2848FD" w14:textId="77777777" w:rsidR="005364C8" w:rsidRPr="004C471A" w:rsidRDefault="005364C8" w:rsidP="00D92303">
            <w:r w:rsidRPr="004C471A">
              <w:t>0.013828263</w:t>
            </w:r>
          </w:p>
        </w:tc>
      </w:tr>
      <w:tr w:rsidR="005364C8" w:rsidRPr="004C471A" w14:paraId="086BB955" w14:textId="77777777" w:rsidTr="00D92303">
        <w:trPr>
          <w:trHeight w:val="288"/>
        </w:trPr>
        <w:tc>
          <w:tcPr>
            <w:tcW w:w="1452" w:type="dxa"/>
            <w:noWrap/>
            <w:hideMark/>
          </w:tcPr>
          <w:p w14:paraId="4C35835B" w14:textId="77777777" w:rsidR="005364C8" w:rsidRPr="004C471A" w:rsidRDefault="005364C8" w:rsidP="00D92303">
            <w:r w:rsidRPr="004C471A">
              <w:t>DHRS9</w:t>
            </w:r>
          </w:p>
        </w:tc>
        <w:tc>
          <w:tcPr>
            <w:tcW w:w="1378" w:type="dxa"/>
            <w:gridSpan w:val="2"/>
            <w:noWrap/>
            <w:hideMark/>
          </w:tcPr>
          <w:p w14:paraId="3BFD09B5" w14:textId="77777777" w:rsidR="005364C8" w:rsidRPr="004C471A" w:rsidRDefault="005364C8" w:rsidP="00D92303">
            <w:r w:rsidRPr="004C471A">
              <w:t>-0.783333333</w:t>
            </w:r>
          </w:p>
        </w:tc>
        <w:tc>
          <w:tcPr>
            <w:tcW w:w="1898" w:type="dxa"/>
            <w:gridSpan w:val="3"/>
            <w:noWrap/>
            <w:hideMark/>
          </w:tcPr>
          <w:p w14:paraId="756A41D0" w14:textId="77777777" w:rsidR="005364C8" w:rsidRPr="004C471A" w:rsidRDefault="005364C8" w:rsidP="00D92303">
            <w:r w:rsidRPr="004C471A">
              <w:t>0.017223325</w:t>
            </w:r>
          </w:p>
        </w:tc>
      </w:tr>
      <w:tr w:rsidR="005364C8" w:rsidRPr="004C471A" w14:paraId="667914E7" w14:textId="77777777" w:rsidTr="00D92303">
        <w:trPr>
          <w:trHeight w:val="288"/>
        </w:trPr>
        <w:tc>
          <w:tcPr>
            <w:tcW w:w="1452" w:type="dxa"/>
            <w:noWrap/>
            <w:hideMark/>
          </w:tcPr>
          <w:p w14:paraId="27B1B398" w14:textId="77777777" w:rsidR="005364C8" w:rsidRPr="004C471A" w:rsidRDefault="005364C8" w:rsidP="00D92303">
            <w:r w:rsidRPr="004C471A">
              <w:t>SH3RF1</w:t>
            </w:r>
          </w:p>
        </w:tc>
        <w:tc>
          <w:tcPr>
            <w:tcW w:w="1378" w:type="dxa"/>
            <w:gridSpan w:val="2"/>
            <w:noWrap/>
            <w:hideMark/>
          </w:tcPr>
          <w:p w14:paraId="67438D28" w14:textId="77777777" w:rsidR="005364C8" w:rsidRPr="004C471A" w:rsidRDefault="005364C8" w:rsidP="00D92303">
            <w:r w:rsidRPr="004C471A">
              <w:t>-0.783333333</w:t>
            </w:r>
          </w:p>
        </w:tc>
        <w:tc>
          <w:tcPr>
            <w:tcW w:w="1898" w:type="dxa"/>
            <w:gridSpan w:val="3"/>
            <w:noWrap/>
            <w:hideMark/>
          </w:tcPr>
          <w:p w14:paraId="258B278D" w14:textId="77777777" w:rsidR="005364C8" w:rsidRPr="004C471A" w:rsidRDefault="005364C8" w:rsidP="00D92303">
            <w:r w:rsidRPr="004C471A">
              <w:t>0.017223325</w:t>
            </w:r>
          </w:p>
        </w:tc>
      </w:tr>
      <w:tr w:rsidR="005364C8" w:rsidRPr="004C471A" w14:paraId="63AC2A42" w14:textId="77777777" w:rsidTr="00D92303">
        <w:trPr>
          <w:trHeight w:val="288"/>
        </w:trPr>
        <w:tc>
          <w:tcPr>
            <w:tcW w:w="1452" w:type="dxa"/>
            <w:noWrap/>
            <w:hideMark/>
          </w:tcPr>
          <w:p w14:paraId="4E23C319" w14:textId="77777777" w:rsidR="005364C8" w:rsidRPr="004C471A" w:rsidRDefault="005364C8" w:rsidP="00D92303">
            <w:r w:rsidRPr="004C471A">
              <w:t>LMO2</w:t>
            </w:r>
          </w:p>
        </w:tc>
        <w:tc>
          <w:tcPr>
            <w:tcW w:w="1378" w:type="dxa"/>
            <w:gridSpan w:val="2"/>
            <w:noWrap/>
            <w:hideMark/>
          </w:tcPr>
          <w:p w14:paraId="4D008679" w14:textId="77777777" w:rsidR="005364C8" w:rsidRPr="004C471A" w:rsidRDefault="005364C8" w:rsidP="00D92303">
            <w:r w:rsidRPr="004C471A">
              <w:t>-0.783333333</w:t>
            </w:r>
          </w:p>
        </w:tc>
        <w:tc>
          <w:tcPr>
            <w:tcW w:w="1898" w:type="dxa"/>
            <w:gridSpan w:val="3"/>
            <w:noWrap/>
            <w:hideMark/>
          </w:tcPr>
          <w:p w14:paraId="2833BB7B" w14:textId="77777777" w:rsidR="005364C8" w:rsidRPr="004C471A" w:rsidRDefault="005364C8" w:rsidP="00D92303">
            <w:r w:rsidRPr="004C471A">
              <w:t>0.017223325</w:t>
            </w:r>
          </w:p>
        </w:tc>
      </w:tr>
      <w:tr w:rsidR="005364C8" w:rsidRPr="004C471A" w14:paraId="78CFA4C8" w14:textId="77777777" w:rsidTr="00D92303">
        <w:trPr>
          <w:trHeight w:val="288"/>
        </w:trPr>
        <w:tc>
          <w:tcPr>
            <w:tcW w:w="1452" w:type="dxa"/>
            <w:noWrap/>
            <w:hideMark/>
          </w:tcPr>
          <w:p w14:paraId="5EDE183E" w14:textId="77777777" w:rsidR="005364C8" w:rsidRPr="004C471A" w:rsidRDefault="005364C8" w:rsidP="00D92303">
            <w:r w:rsidRPr="004C471A">
              <w:t>MARCH1</w:t>
            </w:r>
          </w:p>
        </w:tc>
        <w:tc>
          <w:tcPr>
            <w:tcW w:w="1378" w:type="dxa"/>
            <w:gridSpan w:val="2"/>
            <w:noWrap/>
            <w:hideMark/>
          </w:tcPr>
          <w:p w14:paraId="0954DC71" w14:textId="77777777" w:rsidR="005364C8" w:rsidRPr="004C471A" w:rsidRDefault="005364C8" w:rsidP="00D92303">
            <w:r w:rsidRPr="004C471A">
              <w:t>-0.75</w:t>
            </w:r>
          </w:p>
        </w:tc>
        <w:tc>
          <w:tcPr>
            <w:tcW w:w="1898" w:type="dxa"/>
            <w:gridSpan w:val="3"/>
            <w:noWrap/>
            <w:hideMark/>
          </w:tcPr>
          <w:p w14:paraId="17998D55" w14:textId="77777777" w:rsidR="005364C8" w:rsidRPr="004C471A" w:rsidRDefault="005364C8" w:rsidP="00D92303">
            <w:r w:rsidRPr="004C471A">
              <w:t>0.02549052</w:t>
            </w:r>
          </w:p>
        </w:tc>
      </w:tr>
      <w:tr w:rsidR="005364C8" w:rsidRPr="004C471A" w14:paraId="09D44760" w14:textId="77777777" w:rsidTr="00D92303">
        <w:trPr>
          <w:trHeight w:val="288"/>
        </w:trPr>
        <w:tc>
          <w:tcPr>
            <w:tcW w:w="1452" w:type="dxa"/>
            <w:noWrap/>
            <w:hideMark/>
          </w:tcPr>
          <w:p w14:paraId="50F1819E" w14:textId="77777777" w:rsidR="005364C8" w:rsidRPr="004C471A" w:rsidRDefault="005364C8" w:rsidP="00D92303">
            <w:r w:rsidRPr="004C471A">
              <w:t>C3AR1</w:t>
            </w:r>
          </w:p>
        </w:tc>
        <w:tc>
          <w:tcPr>
            <w:tcW w:w="1378" w:type="dxa"/>
            <w:gridSpan w:val="2"/>
            <w:noWrap/>
            <w:hideMark/>
          </w:tcPr>
          <w:p w14:paraId="5C067911" w14:textId="77777777" w:rsidR="005364C8" w:rsidRPr="004C471A" w:rsidRDefault="005364C8" w:rsidP="00D92303">
            <w:r w:rsidRPr="004C471A">
              <w:t>-0.833333333</w:t>
            </w:r>
          </w:p>
        </w:tc>
        <w:tc>
          <w:tcPr>
            <w:tcW w:w="1898" w:type="dxa"/>
            <w:gridSpan w:val="3"/>
            <w:noWrap/>
            <w:hideMark/>
          </w:tcPr>
          <w:p w14:paraId="7F5F65E0" w14:textId="77777777" w:rsidR="005364C8" w:rsidRPr="004C471A" w:rsidRDefault="005364C8" w:rsidP="00D92303">
            <w:r w:rsidRPr="004C471A">
              <w:t>0.008267196</w:t>
            </w:r>
          </w:p>
        </w:tc>
      </w:tr>
      <w:tr w:rsidR="005364C8" w:rsidRPr="004C471A" w14:paraId="356A5D58" w14:textId="77777777" w:rsidTr="00D92303">
        <w:trPr>
          <w:trHeight w:val="288"/>
        </w:trPr>
        <w:tc>
          <w:tcPr>
            <w:tcW w:w="1452" w:type="dxa"/>
            <w:noWrap/>
            <w:hideMark/>
          </w:tcPr>
          <w:p w14:paraId="2FC2F13D" w14:textId="77777777" w:rsidR="005364C8" w:rsidRPr="004C471A" w:rsidRDefault="005364C8" w:rsidP="00D92303">
            <w:r w:rsidRPr="004C471A">
              <w:t>GRN</w:t>
            </w:r>
          </w:p>
        </w:tc>
        <w:tc>
          <w:tcPr>
            <w:tcW w:w="1378" w:type="dxa"/>
            <w:gridSpan w:val="2"/>
            <w:noWrap/>
            <w:hideMark/>
          </w:tcPr>
          <w:p w14:paraId="64AD6FF3" w14:textId="77777777" w:rsidR="005364C8" w:rsidRPr="004C471A" w:rsidRDefault="005364C8" w:rsidP="00D92303">
            <w:r w:rsidRPr="004C471A">
              <w:t>-0.75</w:t>
            </w:r>
          </w:p>
        </w:tc>
        <w:tc>
          <w:tcPr>
            <w:tcW w:w="1898" w:type="dxa"/>
            <w:gridSpan w:val="3"/>
            <w:noWrap/>
            <w:hideMark/>
          </w:tcPr>
          <w:p w14:paraId="6CAC9F5B" w14:textId="77777777" w:rsidR="005364C8" w:rsidRPr="004C471A" w:rsidRDefault="005364C8" w:rsidP="00D92303">
            <w:r w:rsidRPr="004C471A">
              <w:t>0.02549052</w:t>
            </w:r>
          </w:p>
        </w:tc>
      </w:tr>
      <w:tr w:rsidR="005364C8" w:rsidRPr="004C471A" w14:paraId="2872A37D" w14:textId="77777777" w:rsidTr="00D92303">
        <w:trPr>
          <w:trHeight w:val="288"/>
        </w:trPr>
        <w:tc>
          <w:tcPr>
            <w:tcW w:w="1452" w:type="dxa"/>
            <w:noWrap/>
            <w:hideMark/>
          </w:tcPr>
          <w:p w14:paraId="4C8BD967" w14:textId="77777777" w:rsidR="005364C8" w:rsidRPr="004C471A" w:rsidRDefault="005364C8" w:rsidP="00D92303">
            <w:r w:rsidRPr="004C471A">
              <w:t>SLC30A1</w:t>
            </w:r>
          </w:p>
        </w:tc>
        <w:tc>
          <w:tcPr>
            <w:tcW w:w="1378" w:type="dxa"/>
            <w:gridSpan w:val="2"/>
            <w:noWrap/>
            <w:hideMark/>
          </w:tcPr>
          <w:p w14:paraId="2C20157E" w14:textId="77777777" w:rsidR="005364C8" w:rsidRPr="004C471A" w:rsidRDefault="005364C8" w:rsidP="00D92303">
            <w:r w:rsidRPr="004C471A">
              <w:t>-0.783333333</w:t>
            </w:r>
          </w:p>
        </w:tc>
        <w:tc>
          <w:tcPr>
            <w:tcW w:w="1898" w:type="dxa"/>
            <w:gridSpan w:val="3"/>
            <w:noWrap/>
            <w:hideMark/>
          </w:tcPr>
          <w:p w14:paraId="65E54AC7" w14:textId="77777777" w:rsidR="005364C8" w:rsidRPr="004C471A" w:rsidRDefault="005364C8" w:rsidP="00D92303">
            <w:r w:rsidRPr="004C471A">
              <w:t>0.017223325</w:t>
            </w:r>
          </w:p>
        </w:tc>
      </w:tr>
      <w:tr w:rsidR="005364C8" w:rsidRPr="004C471A" w14:paraId="2359CA9F" w14:textId="77777777" w:rsidTr="00D92303">
        <w:trPr>
          <w:trHeight w:val="288"/>
        </w:trPr>
        <w:tc>
          <w:tcPr>
            <w:tcW w:w="1452" w:type="dxa"/>
            <w:noWrap/>
            <w:hideMark/>
          </w:tcPr>
          <w:p w14:paraId="50F6BB2A" w14:textId="77777777" w:rsidR="005364C8" w:rsidRPr="004C471A" w:rsidRDefault="005364C8" w:rsidP="00D92303">
            <w:r w:rsidRPr="004C471A">
              <w:t>ACOT9</w:t>
            </w:r>
          </w:p>
        </w:tc>
        <w:tc>
          <w:tcPr>
            <w:tcW w:w="1378" w:type="dxa"/>
            <w:gridSpan w:val="2"/>
            <w:noWrap/>
            <w:hideMark/>
          </w:tcPr>
          <w:p w14:paraId="24772269" w14:textId="77777777" w:rsidR="005364C8" w:rsidRPr="004C471A" w:rsidRDefault="005364C8" w:rsidP="00D92303">
            <w:r w:rsidRPr="004C471A">
              <w:t>-0.7</w:t>
            </w:r>
          </w:p>
        </w:tc>
        <w:tc>
          <w:tcPr>
            <w:tcW w:w="1898" w:type="dxa"/>
            <w:gridSpan w:val="3"/>
            <w:noWrap/>
            <w:hideMark/>
          </w:tcPr>
          <w:p w14:paraId="096FDC0E" w14:textId="77777777" w:rsidR="005364C8" w:rsidRPr="004C471A" w:rsidRDefault="005364C8" w:rsidP="00D92303">
            <w:r w:rsidRPr="004C471A">
              <w:t>0.043253968</w:t>
            </w:r>
          </w:p>
        </w:tc>
      </w:tr>
      <w:tr w:rsidR="005364C8" w:rsidRPr="004C471A" w14:paraId="2D40AC31" w14:textId="77777777" w:rsidTr="00D92303">
        <w:trPr>
          <w:trHeight w:val="288"/>
        </w:trPr>
        <w:tc>
          <w:tcPr>
            <w:tcW w:w="1452" w:type="dxa"/>
            <w:noWrap/>
            <w:hideMark/>
          </w:tcPr>
          <w:p w14:paraId="46BEFED1" w14:textId="77777777" w:rsidR="005364C8" w:rsidRPr="004C471A" w:rsidRDefault="005364C8" w:rsidP="00D92303">
            <w:r w:rsidRPr="004C471A">
              <w:t>TYMP</w:t>
            </w:r>
          </w:p>
        </w:tc>
        <w:tc>
          <w:tcPr>
            <w:tcW w:w="1378" w:type="dxa"/>
            <w:gridSpan w:val="2"/>
            <w:noWrap/>
            <w:hideMark/>
          </w:tcPr>
          <w:p w14:paraId="28427597" w14:textId="77777777" w:rsidR="005364C8" w:rsidRPr="004C471A" w:rsidRDefault="005364C8" w:rsidP="00D92303">
            <w:r w:rsidRPr="004C471A">
              <w:t>-0.7</w:t>
            </w:r>
          </w:p>
        </w:tc>
        <w:tc>
          <w:tcPr>
            <w:tcW w:w="1898" w:type="dxa"/>
            <w:gridSpan w:val="3"/>
            <w:noWrap/>
            <w:hideMark/>
          </w:tcPr>
          <w:p w14:paraId="18A5D748" w14:textId="77777777" w:rsidR="005364C8" w:rsidRPr="004C471A" w:rsidRDefault="005364C8" w:rsidP="00D92303">
            <w:r w:rsidRPr="004C471A">
              <w:t>0.043253968</w:t>
            </w:r>
          </w:p>
        </w:tc>
      </w:tr>
      <w:tr w:rsidR="005364C8" w:rsidRPr="004C471A" w14:paraId="66B5AC43" w14:textId="77777777" w:rsidTr="00D92303">
        <w:trPr>
          <w:trHeight w:val="288"/>
        </w:trPr>
        <w:tc>
          <w:tcPr>
            <w:tcW w:w="1452" w:type="dxa"/>
            <w:noWrap/>
            <w:hideMark/>
          </w:tcPr>
          <w:p w14:paraId="251A8EC5" w14:textId="77777777" w:rsidR="005364C8" w:rsidRPr="004C471A" w:rsidRDefault="005364C8" w:rsidP="00D92303">
            <w:r w:rsidRPr="004C471A">
              <w:t>DDX58</w:t>
            </w:r>
          </w:p>
        </w:tc>
        <w:tc>
          <w:tcPr>
            <w:tcW w:w="1378" w:type="dxa"/>
            <w:gridSpan w:val="2"/>
            <w:noWrap/>
            <w:hideMark/>
          </w:tcPr>
          <w:p w14:paraId="06E3F389" w14:textId="77777777" w:rsidR="005364C8" w:rsidRPr="004C471A" w:rsidRDefault="005364C8" w:rsidP="00D92303">
            <w:r w:rsidRPr="004C471A">
              <w:t>-0.766666667</w:t>
            </w:r>
          </w:p>
        </w:tc>
        <w:tc>
          <w:tcPr>
            <w:tcW w:w="1898" w:type="dxa"/>
            <w:gridSpan w:val="3"/>
            <w:noWrap/>
            <w:hideMark/>
          </w:tcPr>
          <w:p w14:paraId="72028BAF" w14:textId="77777777" w:rsidR="005364C8" w:rsidRPr="004C471A" w:rsidRDefault="005364C8" w:rsidP="00D92303">
            <w:r w:rsidRPr="004C471A">
              <w:t>0.021389991</w:t>
            </w:r>
          </w:p>
        </w:tc>
      </w:tr>
      <w:tr w:rsidR="005364C8" w:rsidRPr="004C471A" w14:paraId="697BBB9D" w14:textId="77777777" w:rsidTr="00D92303">
        <w:trPr>
          <w:trHeight w:val="288"/>
        </w:trPr>
        <w:tc>
          <w:tcPr>
            <w:tcW w:w="1452" w:type="dxa"/>
            <w:noWrap/>
            <w:hideMark/>
          </w:tcPr>
          <w:p w14:paraId="629E718F" w14:textId="77777777" w:rsidR="005364C8" w:rsidRPr="004C471A" w:rsidRDefault="005364C8" w:rsidP="00D92303">
            <w:r w:rsidRPr="004C471A">
              <w:t>C17orf58</w:t>
            </w:r>
          </w:p>
        </w:tc>
        <w:tc>
          <w:tcPr>
            <w:tcW w:w="1378" w:type="dxa"/>
            <w:gridSpan w:val="2"/>
            <w:noWrap/>
            <w:hideMark/>
          </w:tcPr>
          <w:p w14:paraId="73777860" w14:textId="77777777" w:rsidR="005364C8" w:rsidRPr="004C471A" w:rsidRDefault="005364C8" w:rsidP="00D92303">
            <w:r w:rsidRPr="004C471A">
              <w:t>-0.833333333</w:t>
            </w:r>
          </w:p>
        </w:tc>
        <w:tc>
          <w:tcPr>
            <w:tcW w:w="1898" w:type="dxa"/>
            <w:gridSpan w:val="3"/>
            <w:noWrap/>
            <w:hideMark/>
          </w:tcPr>
          <w:p w14:paraId="4951FDA0" w14:textId="77777777" w:rsidR="005364C8" w:rsidRPr="004C471A" w:rsidRDefault="005364C8" w:rsidP="00D92303">
            <w:r w:rsidRPr="004C471A">
              <w:t>0.008267196</w:t>
            </w:r>
          </w:p>
        </w:tc>
      </w:tr>
      <w:tr w:rsidR="005364C8" w:rsidRPr="004C471A" w14:paraId="5271D0B5" w14:textId="77777777" w:rsidTr="00D92303">
        <w:trPr>
          <w:trHeight w:val="288"/>
        </w:trPr>
        <w:tc>
          <w:tcPr>
            <w:tcW w:w="1452" w:type="dxa"/>
            <w:noWrap/>
            <w:hideMark/>
          </w:tcPr>
          <w:p w14:paraId="4AD963BB" w14:textId="77777777" w:rsidR="005364C8" w:rsidRPr="004C471A" w:rsidRDefault="005364C8" w:rsidP="00D92303">
            <w:r w:rsidRPr="004C471A">
              <w:t>HPSE</w:t>
            </w:r>
          </w:p>
        </w:tc>
        <w:tc>
          <w:tcPr>
            <w:tcW w:w="1378" w:type="dxa"/>
            <w:gridSpan w:val="2"/>
            <w:noWrap/>
            <w:hideMark/>
          </w:tcPr>
          <w:p w14:paraId="10D3D3C7" w14:textId="77777777" w:rsidR="005364C8" w:rsidRPr="004C471A" w:rsidRDefault="005364C8" w:rsidP="00D92303">
            <w:r w:rsidRPr="004C471A">
              <w:t>-0.75</w:t>
            </w:r>
          </w:p>
        </w:tc>
        <w:tc>
          <w:tcPr>
            <w:tcW w:w="1898" w:type="dxa"/>
            <w:gridSpan w:val="3"/>
            <w:noWrap/>
            <w:hideMark/>
          </w:tcPr>
          <w:p w14:paraId="297040C7" w14:textId="77777777" w:rsidR="005364C8" w:rsidRPr="004C471A" w:rsidRDefault="005364C8" w:rsidP="00D92303">
            <w:r w:rsidRPr="004C471A">
              <w:t>0.02549052</w:t>
            </w:r>
          </w:p>
        </w:tc>
      </w:tr>
      <w:tr w:rsidR="005364C8" w:rsidRPr="004C471A" w14:paraId="10A6BB47" w14:textId="77777777" w:rsidTr="00D92303">
        <w:trPr>
          <w:trHeight w:val="288"/>
        </w:trPr>
        <w:tc>
          <w:tcPr>
            <w:tcW w:w="1452" w:type="dxa"/>
            <w:noWrap/>
            <w:hideMark/>
          </w:tcPr>
          <w:p w14:paraId="7360955B" w14:textId="77777777" w:rsidR="005364C8" w:rsidRPr="004C471A" w:rsidRDefault="005364C8" w:rsidP="00D92303">
            <w:r w:rsidRPr="004C471A">
              <w:t>ADAMDEC1</w:t>
            </w:r>
          </w:p>
        </w:tc>
        <w:tc>
          <w:tcPr>
            <w:tcW w:w="1378" w:type="dxa"/>
            <w:gridSpan w:val="2"/>
            <w:noWrap/>
            <w:hideMark/>
          </w:tcPr>
          <w:p w14:paraId="5B4EA996" w14:textId="77777777" w:rsidR="005364C8" w:rsidRPr="004C471A" w:rsidRDefault="005364C8" w:rsidP="00D92303">
            <w:r w:rsidRPr="004C471A">
              <w:t>-0.7</w:t>
            </w:r>
          </w:p>
        </w:tc>
        <w:tc>
          <w:tcPr>
            <w:tcW w:w="1898" w:type="dxa"/>
            <w:gridSpan w:val="3"/>
            <w:noWrap/>
            <w:hideMark/>
          </w:tcPr>
          <w:p w14:paraId="73CCBE20" w14:textId="77777777" w:rsidR="005364C8" w:rsidRPr="004C471A" w:rsidRDefault="005364C8" w:rsidP="00D92303">
            <w:r w:rsidRPr="004C471A">
              <w:t>0.043253968</w:t>
            </w:r>
          </w:p>
        </w:tc>
      </w:tr>
      <w:tr w:rsidR="005364C8" w:rsidRPr="004C471A" w14:paraId="16ED4F1E" w14:textId="77777777" w:rsidTr="00D92303">
        <w:trPr>
          <w:trHeight w:val="288"/>
        </w:trPr>
        <w:tc>
          <w:tcPr>
            <w:tcW w:w="1452" w:type="dxa"/>
            <w:noWrap/>
            <w:hideMark/>
          </w:tcPr>
          <w:p w14:paraId="676B4AC3" w14:textId="77777777" w:rsidR="005364C8" w:rsidRPr="004C471A" w:rsidRDefault="005364C8" w:rsidP="00D92303">
            <w:r w:rsidRPr="004C471A">
              <w:t>NIPAL2</w:t>
            </w:r>
          </w:p>
        </w:tc>
        <w:tc>
          <w:tcPr>
            <w:tcW w:w="1378" w:type="dxa"/>
            <w:gridSpan w:val="2"/>
            <w:noWrap/>
            <w:hideMark/>
          </w:tcPr>
          <w:p w14:paraId="1A200EFB" w14:textId="77777777" w:rsidR="005364C8" w:rsidRPr="004C471A" w:rsidRDefault="005364C8" w:rsidP="00D92303">
            <w:r w:rsidRPr="004C471A">
              <w:t>-0.9</w:t>
            </w:r>
          </w:p>
        </w:tc>
        <w:tc>
          <w:tcPr>
            <w:tcW w:w="1898" w:type="dxa"/>
            <w:gridSpan w:val="3"/>
            <w:noWrap/>
            <w:hideMark/>
          </w:tcPr>
          <w:p w14:paraId="5AEB7B7D" w14:textId="77777777" w:rsidR="005364C8" w:rsidRPr="004C471A" w:rsidRDefault="005364C8" w:rsidP="00D92303">
            <w:r w:rsidRPr="004C471A">
              <w:t>0.002028219</w:t>
            </w:r>
          </w:p>
        </w:tc>
      </w:tr>
      <w:tr w:rsidR="005364C8" w:rsidRPr="004C471A" w14:paraId="3798C374" w14:textId="77777777" w:rsidTr="00D92303">
        <w:trPr>
          <w:trHeight w:val="288"/>
        </w:trPr>
        <w:tc>
          <w:tcPr>
            <w:tcW w:w="1452" w:type="dxa"/>
            <w:noWrap/>
            <w:hideMark/>
          </w:tcPr>
          <w:p w14:paraId="2900EA2C" w14:textId="77777777" w:rsidR="005364C8" w:rsidRPr="004C471A" w:rsidRDefault="005364C8" w:rsidP="00D92303">
            <w:r w:rsidRPr="004C471A">
              <w:t>MARCH1</w:t>
            </w:r>
          </w:p>
        </w:tc>
        <w:tc>
          <w:tcPr>
            <w:tcW w:w="1378" w:type="dxa"/>
            <w:gridSpan w:val="2"/>
            <w:noWrap/>
            <w:hideMark/>
          </w:tcPr>
          <w:p w14:paraId="23245D46" w14:textId="77777777" w:rsidR="005364C8" w:rsidRPr="004C471A" w:rsidRDefault="005364C8" w:rsidP="00D92303">
            <w:r w:rsidRPr="004C471A">
              <w:t>-0.716666667</w:t>
            </w:r>
          </w:p>
        </w:tc>
        <w:tc>
          <w:tcPr>
            <w:tcW w:w="1898" w:type="dxa"/>
            <w:gridSpan w:val="3"/>
            <w:noWrap/>
            <w:hideMark/>
          </w:tcPr>
          <w:p w14:paraId="451AFE40" w14:textId="77777777" w:rsidR="005364C8" w:rsidRPr="004C471A" w:rsidRDefault="005364C8" w:rsidP="00D92303">
            <w:r w:rsidRPr="004C471A">
              <w:t>0.036866182</w:t>
            </w:r>
          </w:p>
        </w:tc>
      </w:tr>
      <w:tr w:rsidR="005364C8" w:rsidRPr="004C471A" w14:paraId="51BC991A" w14:textId="77777777" w:rsidTr="00D92303">
        <w:trPr>
          <w:trHeight w:val="288"/>
        </w:trPr>
        <w:tc>
          <w:tcPr>
            <w:tcW w:w="1452" w:type="dxa"/>
            <w:noWrap/>
            <w:hideMark/>
          </w:tcPr>
          <w:p w14:paraId="7A8F09AF" w14:textId="77777777" w:rsidR="005364C8" w:rsidRPr="004C471A" w:rsidRDefault="005364C8" w:rsidP="00D92303">
            <w:r w:rsidRPr="004C471A">
              <w:t>HEY1</w:t>
            </w:r>
          </w:p>
        </w:tc>
        <w:tc>
          <w:tcPr>
            <w:tcW w:w="1378" w:type="dxa"/>
            <w:gridSpan w:val="2"/>
            <w:noWrap/>
            <w:hideMark/>
          </w:tcPr>
          <w:p w14:paraId="5C7388E4" w14:textId="77777777" w:rsidR="005364C8" w:rsidRPr="004C471A" w:rsidRDefault="005364C8" w:rsidP="00D92303">
            <w:r w:rsidRPr="004C471A">
              <w:t>0.716666667</w:t>
            </w:r>
          </w:p>
        </w:tc>
        <w:tc>
          <w:tcPr>
            <w:tcW w:w="1898" w:type="dxa"/>
            <w:gridSpan w:val="3"/>
            <w:noWrap/>
            <w:hideMark/>
          </w:tcPr>
          <w:p w14:paraId="575778A8" w14:textId="77777777" w:rsidR="005364C8" w:rsidRPr="004C471A" w:rsidRDefault="005364C8" w:rsidP="00D92303">
            <w:r w:rsidRPr="004C471A">
              <w:t>0.036866182</w:t>
            </w:r>
          </w:p>
        </w:tc>
      </w:tr>
      <w:tr w:rsidR="005364C8" w:rsidRPr="004C471A" w14:paraId="743CF46A" w14:textId="77777777" w:rsidTr="00D92303">
        <w:trPr>
          <w:trHeight w:val="288"/>
        </w:trPr>
        <w:tc>
          <w:tcPr>
            <w:tcW w:w="1452" w:type="dxa"/>
            <w:noWrap/>
            <w:hideMark/>
          </w:tcPr>
          <w:p w14:paraId="4B4A4CA4" w14:textId="77777777" w:rsidR="005364C8" w:rsidRPr="004C471A" w:rsidRDefault="005364C8" w:rsidP="00D92303">
            <w:r w:rsidRPr="004C471A">
              <w:lastRenderedPageBreak/>
              <w:t>LGALS9</w:t>
            </w:r>
          </w:p>
        </w:tc>
        <w:tc>
          <w:tcPr>
            <w:tcW w:w="1378" w:type="dxa"/>
            <w:gridSpan w:val="2"/>
            <w:noWrap/>
            <w:hideMark/>
          </w:tcPr>
          <w:p w14:paraId="7C6B1361" w14:textId="77777777" w:rsidR="005364C8" w:rsidRPr="004C471A" w:rsidRDefault="005364C8" w:rsidP="00D92303">
            <w:r w:rsidRPr="004C471A">
              <w:t>-0.716666667</w:t>
            </w:r>
          </w:p>
        </w:tc>
        <w:tc>
          <w:tcPr>
            <w:tcW w:w="1898" w:type="dxa"/>
            <w:gridSpan w:val="3"/>
            <w:noWrap/>
            <w:hideMark/>
          </w:tcPr>
          <w:p w14:paraId="32D36E58" w14:textId="77777777" w:rsidR="005364C8" w:rsidRPr="004C471A" w:rsidRDefault="005364C8" w:rsidP="00D92303">
            <w:r w:rsidRPr="004C471A">
              <w:t>0.036866182</w:t>
            </w:r>
          </w:p>
        </w:tc>
      </w:tr>
      <w:tr w:rsidR="005364C8" w:rsidRPr="004C471A" w14:paraId="477A6363" w14:textId="77777777" w:rsidTr="00D92303">
        <w:trPr>
          <w:trHeight w:val="288"/>
        </w:trPr>
        <w:tc>
          <w:tcPr>
            <w:tcW w:w="1452" w:type="dxa"/>
            <w:noWrap/>
            <w:hideMark/>
          </w:tcPr>
          <w:p w14:paraId="61798D87" w14:textId="77777777" w:rsidR="005364C8" w:rsidRPr="004C471A" w:rsidRDefault="005364C8" w:rsidP="00D92303">
            <w:r w:rsidRPr="004C471A">
              <w:t>ACOX2</w:t>
            </w:r>
          </w:p>
        </w:tc>
        <w:tc>
          <w:tcPr>
            <w:tcW w:w="1378" w:type="dxa"/>
            <w:gridSpan w:val="2"/>
            <w:noWrap/>
            <w:hideMark/>
          </w:tcPr>
          <w:p w14:paraId="0F375A2C" w14:textId="77777777" w:rsidR="005364C8" w:rsidRPr="004C471A" w:rsidRDefault="005364C8" w:rsidP="00D92303">
            <w:r w:rsidRPr="004C471A">
              <w:t>-0.766666667</w:t>
            </w:r>
          </w:p>
        </w:tc>
        <w:tc>
          <w:tcPr>
            <w:tcW w:w="1898" w:type="dxa"/>
            <w:gridSpan w:val="3"/>
            <w:noWrap/>
            <w:hideMark/>
          </w:tcPr>
          <w:p w14:paraId="598B1390" w14:textId="77777777" w:rsidR="005364C8" w:rsidRPr="004C471A" w:rsidRDefault="005364C8" w:rsidP="00D92303">
            <w:r w:rsidRPr="004C471A">
              <w:t>0.021389991</w:t>
            </w:r>
          </w:p>
        </w:tc>
      </w:tr>
      <w:tr w:rsidR="005364C8" w:rsidRPr="004C471A" w14:paraId="7F365CA5" w14:textId="77777777" w:rsidTr="00D92303">
        <w:trPr>
          <w:trHeight w:val="288"/>
        </w:trPr>
        <w:tc>
          <w:tcPr>
            <w:tcW w:w="1452" w:type="dxa"/>
            <w:noWrap/>
            <w:hideMark/>
          </w:tcPr>
          <w:p w14:paraId="3D43B245" w14:textId="77777777" w:rsidR="005364C8" w:rsidRPr="004C471A" w:rsidRDefault="005364C8" w:rsidP="00D92303">
            <w:r w:rsidRPr="004C471A">
              <w:t>RNH1</w:t>
            </w:r>
          </w:p>
        </w:tc>
        <w:tc>
          <w:tcPr>
            <w:tcW w:w="1378" w:type="dxa"/>
            <w:gridSpan w:val="2"/>
            <w:noWrap/>
            <w:hideMark/>
          </w:tcPr>
          <w:p w14:paraId="691ACAB8" w14:textId="77777777" w:rsidR="005364C8" w:rsidRPr="004C471A" w:rsidRDefault="005364C8" w:rsidP="00D92303">
            <w:r w:rsidRPr="004C471A">
              <w:t>-0.75</w:t>
            </w:r>
          </w:p>
        </w:tc>
        <w:tc>
          <w:tcPr>
            <w:tcW w:w="1898" w:type="dxa"/>
            <w:gridSpan w:val="3"/>
            <w:noWrap/>
            <w:hideMark/>
          </w:tcPr>
          <w:p w14:paraId="43DFE3E3" w14:textId="77777777" w:rsidR="005364C8" w:rsidRPr="004C471A" w:rsidRDefault="005364C8" w:rsidP="00D92303">
            <w:r w:rsidRPr="004C471A">
              <w:t>0.02549052</w:t>
            </w:r>
          </w:p>
        </w:tc>
      </w:tr>
      <w:tr w:rsidR="005364C8" w:rsidRPr="004C471A" w14:paraId="0254C78B" w14:textId="77777777" w:rsidTr="00D92303">
        <w:trPr>
          <w:trHeight w:val="288"/>
        </w:trPr>
        <w:tc>
          <w:tcPr>
            <w:tcW w:w="1452" w:type="dxa"/>
            <w:noWrap/>
            <w:hideMark/>
          </w:tcPr>
          <w:p w14:paraId="638D1655" w14:textId="77777777" w:rsidR="005364C8" w:rsidRPr="004C471A" w:rsidRDefault="005364C8" w:rsidP="00D92303">
            <w:r w:rsidRPr="004C471A">
              <w:t>CCL2</w:t>
            </w:r>
          </w:p>
        </w:tc>
        <w:tc>
          <w:tcPr>
            <w:tcW w:w="1378" w:type="dxa"/>
            <w:gridSpan w:val="2"/>
            <w:noWrap/>
            <w:hideMark/>
          </w:tcPr>
          <w:p w14:paraId="369EA667" w14:textId="77777777" w:rsidR="005364C8" w:rsidRPr="004C471A" w:rsidRDefault="005364C8" w:rsidP="00D92303">
            <w:r w:rsidRPr="004C471A">
              <w:t>-0.716666667</w:t>
            </w:r>
          </w:p>
        </w:tc>
        <w:tc>
          <w:tcPr>
            <w:tcW w:w="1898" w:type="dxa"/>
            <w:gridSpan w:val="3"/>
            <w:noWrap/>
            <w:hideMark/>
          </w:tcPr>
          <w:p w14:paraId="7F6289FE" w14:textId="77777777" w:rsidR="005364C8" w:rsidRPr="004C471A" w:rsidRDefault="005364C8" w:rsidP="00D92303">
            <w:r w:rsidRPr="004C471A">
              <w:t>0.036866182</w:t>
            </w:r>
          </w:p>
        </w:tc>
      </w:tr>
      <w:tr w:rsidR="005364C8" w:rsidRPr="004C471A" w14:paraId="3B9C9F28" w14:textId="77777777" w:rsidTr="00D92303">
        <w:trPr>
          <w:trHeight w:val="288"/>
        </w:trPr>
        <w:tc>
          <w:tcPr>
            <w:tcW w:w="1452" w:type="dxa"/>
            <w:noWrap/>
            <w:hideMark/>
          </w:tcPr>
          <w:p w14:paraId="0977D320" w14:textId="77777777" w:rsidR="005364C8" w:rsidRPr="004C471A" w:rsidRDefault="005364C8" w:rsidP="00D92303">
            <w:r w:rsidRPr="004C471A">
              <w:t>LOC100128191</w:t>
            </w:r>
          </w:p>
        </w:tc>
        <w:tc>
          <w:tcPr>
            <w:tcW w:w="1378" w:type="dxa"/>
            <w:gridSpan w:val="2"/>
            <w:noWrap/>
            <w:hideMark/>
          </w:tcPr>
          <w:p w14:paraId="54EB2BDF" w14:textId="77777777" w:rsidR="005364C8" w:rsidRPr="004C471A" w:rsidRDefault="005364C8" w:rsidP="00D92303">
            <w:r w:rsidRPr="004C471A">
              <w:t>-0.866666667</w:t>
            </w:r>
          </w:p>
        </w:tc>
        <w:tc>
          <w:tcPr>
            <w:tcW w:w="1898" w:type="dxa"/>
            <w:gridSpan w:val="3"/>
            <w:noWrap/>
            <w:hideMark/>
          </w:tcPr>
          <w:p w14:paraId="5CFEF227" w14:textId="77777777" w:rsidR="005364C8" w:rsidRPr="004C471A" w:rsidRDefault="005364C8" w:rsidP="00D92303">
            <w:r w:rsidRPr="004C471A">
              <w:t>0.004508377</w:t>
            </w:r>
          </w:p>
        </w:tc>
      </w:tr>
      <w:tr w:rsidR="005364C8" w:rsidRPr="004C471A" w14:paraId="1597E6D6" w14:textId="77777777" w:rsidTr="00D92303">
        <w:trPr>
          <w:trHeight w:val="288"/>
        </w:trPr>
        <w:tc>
          <w:tcPr>
            <w:tcW w:w="1452" w:type="dxa"/>
            <w:noWrap/>
            <w:hideMark/>
          </w:tcPr>
          <w:p w14:paraId="029284F9" w14:textId="77777777" w:rsidR="005364C8" w:rsidRPr="004C471A" w:rsidRDefault="005364C8" w:rsidP="00D92303">
            <w:r w:rsidRPr="004C471A">
              <w:t>NR1H3</w:t>
            </w:r>
          </w:p>
        </w:tc>
        <w:tc>
          <w:tcPr>
            <w:tcW w:w="1378" w:type="dxa"/>
            <w:gridSpan w:val="2"/>
            <w:noWrap/>
            <w:hideMark/>
          </w:tcPr>
          <w:p w14:paraId="4A03E3DA" w14:textId="77777777" w:rsidR="005364C8" w:rsidRPr="004C471A" w:rsidRDefault="005364C8" w:rsidP="00D92303">
            <w:r w:rsidRPr="004C471A">
              <w:t>-0.7</w:t>
            </w:r>
          </w:p>
        </w:tc>
        <w:tc>
          <w:tcPr>
            <w:tcW w:w="1898" w:type="dxa"/>
            <w:gridSpan w:val="3"/>
            <w:noWrap/>
            <w:hideMark/>
          </w:tcPr>
          <w:p w14:paraId="12490029" w14:textId="77777777" w:rsidR="005364C8" w:rsidRPr="004C471A" w:rsidRDefault="005364C8" w:rsidP="00D92303">
            <w:r w:rsidRPr="004C471A">
              <w:t>0.043253968</w:t>
            </w:r>
          </w:p>
        </w:tc>
      </w:tr>
      <w:tr w:rsidR="005364C8" w:rsidRPr="004C471A" w14:paraId="7C024B36" w14:textId="77777777" w:rsidTr="00D92303">
        <w:trPr>
          <w:trHeight w:val="288"/>
        </w:trPr>
        <w:tc>
          <w:tcPr>
            <w:tcW w:w="1452" w:type="dxa"/>
            <w:noWrap/>
            <w:hideMark/>
          </w:tcPr>
          <w:p w14:paraId="7F7F4D38" w14:textId="77777777" w:rsidR="005364C8" w:rsidRPr="004C471A" w:rsidRDefault="005364C8" w:rsidP="00D92303">
            <w:r w:rsidRPr="004C471A">
              <w:t>NBPF1</w:t>
            </w:r>
          </w:p>
        </w:tc>
        <w:tc>
          <w:tcPr>
            <w:tcW w:w="1378" w:type="dxa"/>
            <w:gridSpan w:val="2"/>
            <w:noWrap/>
            <w:hideMark/>
          </w:tcPr>
          <w:p w14:paraId="51C2675C" w14:textId="77777777" w:rsidR="005364C8" w:rsidRPr="004C471A" w:rsidRDefault="005364C8" w:rsidP="00D92303">
            <w:r w:rsidRPr="004C471A">
              <w:t>-0.716666667</w:t>
            </w:r>
          </w:p>
        </w:tc>
        <w:tc>
          <w:tcPr>
            <w:tcW w:w="1898" w:type="dxa"/>
            <w:gridSpan w:val="3"/>
            <w:noWrap/>
            <w:hideMark/>
          </w:tcPr>
          <w:p w14:paraId="2A0424BE" w14:textId="77777777" w:rsidR="005364C8" w:rsidRPr="004C471A" w:rsidRDefault="005364C8" w:rsidP="00D92303">
            <w:r w:rsidRPr="004C471A">
              <w:t>0.036866182</w:t>
            </w:r>
          </w:p>
        </w:tc>
      </w:tr>
      <w:tr w:rsidR="005364C8" w:rsidRPr="004C471A" w14:paraId="38400EBA" w14:textId="77777777" w:rsidTr="00D92303">
        <w:trPr>
          <w:trHeight w:val="288"/>
        </w:trPr>
        <w:tc>
          <w:tcPr>
            <w:tcW w:w="1452" w:type="dxa"/>
            <w:noWrap/>
            <w:hideMark/>
          </w:tcPr>
          <w:p w14:paraId="7F0C4DAD" w14:textId="77777777" w:rsidR="005364C8" w:rsidRPr="004C471A" w:rsidRDefault="005364C8" w:rsidP="00D92303">
            <w:r w:rsidRPr="004C471A">
              <w:t>TNFRSF1B</w:t>
            </w:r>
          </w:p>
        </w:tc>
        <w:tc>
          <w:tcPr>
            <w:tcW w:w="1378" w:type="dxa"/>
            <w:gridSpan w:val="2"/>
            <w:noWrap/>
            <w:hideMark/>
          </w:tcPr>
          <w:p w14:paraId="160CD7D1" w14:textId="77777777" w:rsidR="005364C8" w:rsidRPr="004C471A" w:rsidRDefault="005364C8" w:rsidP="00D92303">
            <w:r w:rsidRPr="004C471A">
              <w:t>-0.816666667</w:t>
            </w:r>
          </w:p>
        </w:tc>
        <w:tc>
          <w:tcPr>
            <w:tcW w:w="1898" w:type="dxa"/>
            <w:gridSpan w:val="3"/>
            <w:noWrap/>
            <w:hideMark/>
          </w:tcPr>
          <w:p w14:paraId="05C02B0C" w14:textId="77777777" w:rsidR="005364C8" w:rsidRPr="004C471A" w:rsidRDefault="005364C8" w:rsidP="00D92303">
            <w:r w:rsidRPr="004C471A">
              <w:t>0.0107694</w:t>
            </w:r>
          </w:p>
        </w:tc>
      </w:tr>
      <w:tr w:rsidR="005364C8" w:rsidRPr="004C471A" w14:paraId="1DC0B514" w14:textId="77777777" w:rsidTr="00D92303">
        <w:trPr>
          <w:trHeight w:val="288"/>
        </w:trPr>
        <w:tc>
          <w:tcPr>
            <w:tcW w:w="1452" w:type="dxa"/>
            <w:noWrap/>
            <w:hideMark/>
          </w:tcPr>
          <w:p w14:paraId="0C81C539" w14:textId="77777777" w:rsidR="005364C8" w:rsidRPr="004C471A" w:rsidRDefault="005364C8" w:rsidP="00D92303">
            <w:r w:rsidRPr="004C471A">
              <w:t>DAB2</w:t>
            </w:r>
          </w:p>
        </w:tc>
        <w:tc>
          <w:tcPr>
            <w:tcW w:w="1378" w:type="dxa"/>
            <w:gridSpan w:val="2"/>
            <w:noWrap/>
            <w:hideMark/>
          </w:tcPr>
          <w:p w14:paraId="6977D267" w14:textId="77777777" w:rsidR="005364C8" w:rsidRPr="004C471A" w:rsidRDefault="005364C8" w:rsidP="00D92303">
            <w:r w:rsidRPr="004C471A">
              <w:t>0.783333333</w:t>
            </w:r>
          </w:p>
        </w:tc>
        <w:tc>
          <w:tcPr>
            <w:tcW w:w="1898" w:type="dxa"/>
            <w:gridSpan w:val="3"/>
            <w:noWrap/>
            <w:hideMark/>
          </w:tcPr>
          <w:p w14:paraId="34CFAA30" w14:textId="77777777" w:rsidR="005364C8" w:rsidRPr="004C471A" w:rsidRDefault="005364C8" w:rsidP="00D92303">
            <w:r w:rsidRPr="004C471A">
              <w:t>0.017223325</w:t>
            </w:r>
          </w:p>
        </w:tc>
      </w:tr>
    </w:tbl>
    <w:p w14:paraId="04EF783E" w14:textId="77777777" w:rsidR="005364C8" w:rsidRDefault="005364C8" w:rsidP="005364C8">
      <w:pPr>
        <w:spacing w:after="0" w:line="360" w:lineRule="auto"/>
        <w:jc w:val="both"/>
      </w:pPr>
    </w:p>
    <w:p w14:paraId="71E489EF" w14:textId="77777777" w:rsidR="005364C8" w:rsidRPr="00B93122" w:rsidRDefault="005364C8" w:rsidP="005364C8">
      <w:pPr>
        <w:pStyle w:val="Caption"/>
        <w:rPr>
          <w:rFonts w:ascii="Seravek Medium" w:hAnsi="Seravek Medium" w:cstheme="minorBidi"/>
          <w:sz w:val="28"/>
          <w:szCs w:val="28"/>
        </w:rPr>
      </w:pPr>
      <w:proofErr w:type="spellStart"/>
      <w:r>
        <w:t>sTable</w:t>
      </w:r>
      <w:proofErr w:type="spellEnd"/>
      <w:r>
        <w:t xml:space="preserve"> 2. Statistically significant correlations between transcriptional changes 3-days after vaccination and changes serum RSV-neutralising antibody titres 28-days after vaccination.</w:t>
      </w:r>
    </w:p>
    <w:p w14:paraId="678C847E" w14:textId="77777777" w:rsidR="005364C8" w:rsidRDefault="005364C8" w:rsidP="005364C8">
      <w:pPr>
        <w:pStyle w:val="Caption2"/>
      </w:pPr>
      <w:r>
        <w:t>The log</w:t>
      </w:r>
      <w:r w:rsidRPr="00A01053">
        <w:rPr>
          <w:vertAlign w:val="subscript"/>
        </w:rPr>
        <w:t>2</w:t>
      </w:r>
      <w:r>
        <w:t>-fold change in gene expression from each differentially expressed probe 3-days after vaccination was correlated by Pearson’s correlation with the log</w:t>
      </w:r>
      <w:r w:rsidRPr="00D861A2">
        <w:rPr>
          <w:vertAlign w:val="subscript"/>
        </w:rPr>
        <w:t>2</w:t>
      </w:r>
      <w:r>
        <w:t xml:space="preserve"> fold-change in serum RSV-neutralising antibody titre 28-days after vaccination. Correlations with P &lt; 0.05 are shown. </w:t>
      </w:r>
    </w:p>
    <w:tbl>
      <w:tblPr>
        <w:tblStyle w:val="TableGrid"/>
        <w:tblW w:w="4673" w:type="dxa"/>
        <w:tblLook w:val="04A0" w:firstRow="1" w:lastRow="0" w:firstColumn="1" w:lastColumn="0" w:noHBand="0" w:noVBand="1"/>
      </w:tblPr>
      <w:tblGrid>
        <w:gridCol w:w="1555"/>
        <w:gridCol w:w="1559"/>
        <w:gridCol w:w="1559"/>
      </w:tblGrid>
      <w:tr w:rsidR="005364C8" w:rsidRPr="00850CBE" w14:paraId="33D898D4" w14:textId="77777777" w:rsidTr="00D92303">
        <w:trPr>
          <w:trHeight w:val="288"/>
        </w:trPr>
        <w:tc>
          <w:tcPr>
            <w:tcW w:w="4673" w:type="dxa"/>
            <w:gridSpan w:val="3"/>
            <w:noWrap/>
          </w:tcPr>
          <w:p w14:paraId="14C3BA8E" w14:textId="77777777" w:rsidR="005364C8" w:rsidRPr="00850CBE" w:rsidRDefault="005364C8" w:rsidP="00D92303">
            <w:pPr>
              <w:spacing w:line="360" w:lineRule="auto"/>
              <w:jc w:val="both"/>
            </w:pPr>
            <w:r>
              <w:t>Antibody secreting cells – IgA IM prime</w:t>
            </w:r>
          </w:p>
        </w:tc>
      </w:tr>
      <w:tr w:rsidR="005364C8" w:rsidRPr="00850CBE" w14:paraId="4F84FDB1" w14:textId="77777777" w:rsidTr="00D92303">
        <w:trPr>
          <w:trHeight w:val="288"/>
        </w:trPr>
        <w:tc>
          <w:tcPr>
            <w:tcW w:w="1555" w:type="dxa"/>
            <w:noWrap/>
          </w:tcPr>
          <w:p w14:paraId="176BBC2F" w14:textId="77777777" w:rsidR="005364C8" w:rsidRPr="00850CBE" w:rsidRDefault="005364C8" w:rsidP="00D92303">
            <w:pPr>
              <w:spacing w:line="360" w:lineRule="auto"/>
              <w:jc w:val="both"/>
            </w:pPr>
            <w:proofErr w:type="spellStart"/>
            <w:r w:rsidRPr="007C7486">
              <w:rPr>
                <w:rFonts w:ascii="Calibri" w:eastAsia="Times New Roman" w:hAnsi="Calibri" w:cs="Calibri"/>
                <w:color w:val="000000"/>
                <w:sz w:val="22"/>
                <w:szCs w:val="22"/>
                <w:lang w:val="en-IE" w:eastAsia="ja-JP"/>
              </w:rPr>
              <w:t>GeneSymbol</w:t>
            </w:r>
            <w:proofErr w:type="spellEnd"/>
          </w:p>
        </w:tc>
        <w:tc>
          <w:tcPr>
            <w:tcW w:w="1559" w:type="dxa"/>
            <w:noWrap/>
          </w:tcPr>
          <w:p w14:paraId="1B1F0F46" w14:textId="77777777" w:rsidR="005364C8" w:rsidRPr="00850CBE" w:rsidRDefault="005364C8" w:rsidP="00D92303">
            <w:pPr>
              <w:spacing w:line="360" w:lineRule="auto"/>
              <w:jc w:val="both"/>
            </w:pPr>
            <w:r w:rsidRPr="007C7486">
              <w:rPr>
                <w:rFonts w:ascii="Calibri" w:eastAsia="Times New Roman" w:hAnsi="Calibri" w:cs="Calibri"/>
                <w:color w:val="000000"/>
                <w:sz w:val="22"/>
                <w:szCs w:val="22"/>
                <w:lang w:val="en-IE" w:eastAsia="ja-JP"/>
              </w:rPr>
              <w:t>Correlation</w:t>
            </w:r>
          </w:p>
        </w:tc>
        <w:tc>
          <w:tcPr>
            <w:tcW w:w="1559" w:type="dxa"/>
            <w:noWrap/>
          </w:tcPr>
          <w:p w14:paraId="1199ACC0" w14:textId="77777777" w:rsidR="005364C8" w:rsidRPr="00850CBE" w:rsidRDefault="005364C8" w:rsidP="00D92303">
            <w:pPr>
              <w:spacing w:line="360" w:lineRule="auto"/>
              <w:jc w:val="both"/>
            </w:pPr>
            <w:r w:rsidRPr="007C7486">
              <w:rPr>
                <w:rFonts w:ascii="Calibri" w:eastAsia="Times New Roman" w:hAnsi="Calibri" w:cs="Calibri"/>
                <w:color w:val="000000"/>
                <w:sz w:val="22"/>
                <w:szCs w:val="22"/>
                <w:lang w:val="en-IE" w:eastAsia="ja-JP"/>
              </w:rPr>
              <w:t>P Value</w:t>
            </w:r>
          </w:p>
        </w:tc>
      </w:tr>
      <w:tr w:rsidR="005364C8" w:rsidRPr="007C7486" w14:paraId="2BC9E9BF" w14:textId="77777777" w:rsidTr="00D92303">
        <w:trPr>
          <w:trHeight w:val="288"/>
        </w:trPr>
        <w:tc>
          <w:tcPr>
            <w:tcW w:w="1555" w:type="dxa"/>
            <w:noWrap/>
          </w:tcPr>
          <w:p w14:paraId="3C055521" w14:textId="77777777" w:rsidR="005364C8" w:rsidRPr="007C7486" w:rsidRDefault="005364C8" w:rsidP="00D92303">
            <w:pPr>
              <w:spacing w:after="0"/>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IFI27</w:t>
            </w:r>
          </w:p>
        </w:tc>
        <w:tc>
          <w:tcPr>
            <w:tcW w:w="1559" w:type="dxa"/>
            <w:noWrap/>
          </w:tcPr>
          <w:p w14:paraId="339FA70F" w14:textId="77777777" w:rsidR="005364C8" w:rsidRPr="007C7486" w:rsidRDefault="005364C8" w:rsidP="00D92303">
            <w:pPr>
              <w:spacing w:after="0"/>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0.425889</w:t>
            </w:r>
          </w:p>
        </w:tc>
        <w:tc>
          <w:tcPr>
            <w:tcW w:w="1559" w:type="dxa"/>
            <w:noWrap/>
          </w:tcPr>
          <w:p w14:paraId="0ED8BCA6" w14:textId="77777777" w:rsidR="005364C8" w:rsidRPr="007C7486" w:rsidRDefault="005364C8" w:rsidP="00D92303">
            <w:pPr>
              <w:spacing w:after="0"/>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0.043926</w:t>
            </w:r>
          </w:p>
        </w:tc>
      </w:tr>
      <w:tr w:rsidR="005364C8" w:rsidRPr="007C7486" w14:paraId="27C31CCC" w14:textId="77777777" w:rsidTr="00D92303">
        <w:trPr>
          <w:trHeight w:val="288"/>
        </w:trPr>
        <w:tc>
          <w:tcPr>
            <w:tcW w:w="1555" w:type="dxa"/>
            <w:noWrap/>
          </w:tcPr>
          <w:p w14:paraId="7C191C20" w14:textId="77777777" w:rsidR="005364C8" w:rsidRPr="007C7486" w:rsidRDefault="005364C8" w:rsidP="00D92303">
            <w:pPr>
              <w:spacing w:after="0"/>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OAS1</w:t>
            </w:r>
          </w:p>
        </w:tc>
        <w:tc>
          <w:tcPr>
            <w:tcW w:w="1559" w:type="dxa"/>
            <w:noWrap/>
          </w:tcPr>
          <w:p w14:paraId="6A58EC5C" w14:textId="77777777" w:rsidR="005364C8" w:rsidRPr="007C7486" w:rsidRDefault="005364C8" w:rsidP="00D92303">
            <w:pPr>
              <w:spacing w:after="0"/>
              <w:jc w:val="right"/>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0.442688</w:t>
            </w:r>
          </w:p>
        </w:tc>
        <w:tc>
          <w:tcPr>
            <w:tcW w:w="1559" w:type="dxa"/>
            <w:noWrap/>
          </w:tcPr>
          <w:p w14:paraId="7070859F" w14:textId="77777777" w:rsidR="005364C8" w:rsidRPr="007C7486" w:rsidRDefault="005364C8" w:rsidP="00D92303">
            <w:pPr>
              <w:spacing w:after="0"/>
              <w:jc w:val="right"/>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0.035628</w:t>
            </w:r>
          </w:p>
        </w:tc>
      </w:tr>
      <w:tr w:rsidR="005364C8" w:rsidRPr="007C7486" w14:paraId="1101E18B" w14:textId="77777777" w:rsidTr="00D92303">
        <w:trPr>
          <w:trHeight w:val="288"/>
        </w:trPr>
        <w:tc>
          <w:tcPr>
            <w:tcW w:w="1555" w:type="dxa"/>
            <w:noWrap/>
          </w:tcPr>
          <w:p w14:paraId="033497A7" w14:textId="77777777" w:rsidR="005364C8" w:rsidRPr="007C7486" w:rsidRDefault="005364C8" w:rsidP="00D92303">
            <w:pPr>
              <w:spacing w:after="0"/>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RGS12</w:t>
            </w:r>
          </w:p>
        </w:tc>
        <w:tc>
          <w:tcPr>
            <w:tcW w:w="1559" w:type="dxa"/>
            <w:noWrap/>
          </w:tcPr>
          <w:p w14:paraId="13AA9778" w14:textId="77777777" w:rsidR="005364C8" w:rsidRPr="007C7486" w:rsidRDefault="005364C8" w:rsidP="00D92303">
            <w:pPr>
              <w:spacing w:after="0"/>
              <w:jc w:val="right"/>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0.442688</w:t>
            </w:r>
          </w:p>
        </w:tc>
        <w:tc>
          <w:tcPr>
            <w:tcW w:w="1559" w:type="dxa"/>
            <w:noWrap/>
          </w:tcPr>
          <w:p w14:paraId="12819A1C" w14:textId="77777777" w:rsidR="005364C8" w:rsidRPr="007C7486" w:rsidRDefault="005364C8" w:rsidP="00D92303">
            <w:pPr>
              <w:spacing w:after="0"/>
              <w:jc w:val="right"/>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0.035628</w:t>
            </w:r>
          </w:p>
        </w:tc>
      </w:tr>
      <w:tr w:rsidR="005364C8" w:rsidRPr="007C7486" w14:paraId="034833EF" w14:textId="77777777" w:rsidTr="00D92303">
        <w:trPr>
          <w:trHeight w:val="288"/>
        </w:trPr>
        <w:tc>
          <w:tcPr>
            <w:tcW w:w="1555" w:type="dxa"/>
            <w:noWrap/>
          </w:tcPr>
          <w:p w14:paraId="10363BE9" w14:textId="77777777" w:rsidR="005364C8" w:rsidRPr="007C7486" w:rsidRDefault="005364C8" w:rsidP="00D92303">
            <w:pPr>
              <w:spacing w:after="0"/>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HES4</w:t>
            </w:r>
          </w:p>
        </w:tc>
        <w:tc>
          <w:tcPr>
            <w:tcW w:w="1559" w:type="dxa"/>
            <w:noWrap/>
          </w:tcPr>
          <w:p w14:paraId="0BA505C8" w14:textId="77777777" w:rsidR="005364C8" w:rsidRPr="007C7486" w:rsidRDefault="005364C8" w:rsidP="00D92303">
            <w:pPr>
              <w:spacing w:after="0"/>
              <w:jc w:val="right"/>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0.488142</w:t>
            </w:r>
          </w:p>
        </w:tc>
        <w:tc>
          <w:tcPr>
            <w:tcW w:w="1559" w:type="dxa"/>
            <w:noWrap/>
          </w:tcPr>
          <w:p w14:paraId="54DB7C9B" w14:textId="77777777" w:rsidR="005364C8" w:rsidRPr="007C7486" w:rsidRDefault="005364C8" w:rsidP="00D92303">
            <w:pPr>
              <w:spacing w:after="0"/>
              <w:jc w:val="right"/>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0.019296</w:t>
            </w:r>
          </w:p>
        </w:tc>
      </w:tr>
      <w:tr w:rsidR="005364C8" w:rsidRPr="007C7486" w14:paraId="54360D75" w14:textId="77777777" w:rsidTr="00D92303">
        <w:trPr>
          <w:trHeight w:val="288"/>
        </w:trPr>
        <w:tc>
          <w:tcPr>
            <w:tcW w:w="1555" w:type="dxa"/>
            <w:noWrap/>
          </w:tcPr>
          <w:p w14:paraId="03FD0157" w14:textId="77777777" w:rsidR="005364C8" w:rsidRPr="007C7486" w:rsidRDefault="005364C8" w:rsidP="00D92303">
            <w:pPr>
              <w:spacing w:after="0"/>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CTSL1</w:t>
            </w:r>
          </w:p>
        </w:tc>
        <w:tc>
          <w:tcPr>
            <w:tcW w:w="1559" w:type="dxa"/>
            <w:noWrap/>
          </w:tcPr>
          <w:p w14:paraId="1C290BDA" w14:textId="77777777" w:rsidR="005364C8" w:rsidRPr="007C7486" w:rsidRDefault="005364C8" w:rsidP="00D92303">
            <w:pPr>
              <w:spacing w:after="0"/>
              <w:jc w:val="right"/>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0.464427</w:t>
            </w:r>
          </w:p>
        </w:tc>
        <w:tc>
          <w:tcPr>
            <w:tcW w:w="1559" w:type="dxa"/>
            <w:noWrap/>
          </w:tcPr>
          <w:p w14:paraId="6DB858DD" w14:textId="77777777" w:rsidR="005364C8" w:rsidRPr="007C7486" w:rsidRDefault="005364C8" w:rsidP="00D92303">
            <w:pPr>
              <w:spacing w:after="0"/>
              <w:jc w:val="right"/>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0.026808</w:t>
            </w:r>
          </w:p>
        </w:tc>
      </w:tr>
      <w:tr w:rsidR="005364C8" w:rsidRPr="007C7486" w14:paraId="0FE60E18" w14:textId="77777777" w:rsidTr="00D92303">
        <w:trPr>
          <w:trHeight w:val="288"/>
        </w:trPr>
        <w:tc>
          <w:tcPr>
            <w:tcW w:w="1555" w:type="dxa"/>
            <w:noWrap/>
          </w:tcPr>
          <w:p w14:paraId="38AF2AC7" w14:textId="77777777" w:rsidR="005364C8" w:rsidRPr="007C7486" w:rsidRDefault="005364C8" w:rsidP="00D92303">
            <w:pPr>
              <w:spacing w:after="0"/>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IRS2</w:t>
            </w:r>
          </w:p>
        </w:tc>
        <w:tc>
          <w:tcPr>
            <w:tcW w:w="1559" w:type="dxa"/>
            <w:noWrap/>
          </w:tcPr>
          <w:p w14:paraId="3308F600" w14:textId="77777777" w:rsidR="005364C8" w:rsidRPr="007C7486" w:rsidRDefault="005364C8" w:rsidP="00D92303">
            <w:pPr>
              <w:spacing w:after="0"/>
              <w:jc w:val="right"/>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0.45949</w:t>
            </w:r>
          </w:p>
        </w:tc>
        <w:tc>
          <w:tcPr>
            <w:tcW w:w="1559" w:type="dxa"/>
            <w:noWrap/>
          </w:tcPr>
          <w:p w14:paraId="79D23271" w14:textId="77777777" w:rsidR="005364C8" w:rsidRPr="007C7486" w:rsidRDefault="005364C8" w:rsidP="00D92303">
            <w:pPr>
              <w:spacing w:after="0"/>
              <w:jc w:val="right"/>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0.028638</w:t>
            </w:r>
          </w:p>
        </w:tc>
      </w:tr>
      <w:tr w:rsidR="005364C8" w:rsidRPr="007C7486" w14:paraId="3AF35A31" w14:textId="77777777" w:rsidTr="00D92303">
        <w:trPr>
          <w:trHeight w:val="288"/>
        </w:trPr>
        <w:tc>
          <w:tcPr>
            <w:tcW w:w="1555" w:type="dxa"/>
            <w:noWrap/>
          </w:tcPr>
          <w:p w14:paraId="07B757B5" w14:textId="77777777" w:rsidR="005364C8" w:rsidRPr="007C7486" w:rsidRDefault="005364C8" w:rsidP="00D92303">
            <w:pPr>
              <w:spacing w:after="0"/>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TP53INP2</w:t>
            </w:r>
          </w:p>
        </w:tc>
        <w:tc>
          <w:tcPr>
            <w:tcW w:w="1559" w:type="dxa"/>
            <w:noWrap/>
          </w:tcPr>
          <w:p w14:paraId="1FAC7BF2" w14:textId="77777777" w:rsidR="005364C8" w:rsidRPr="007C7486" w:rsidRDefault="005364C8" w:rsidP="00D92303">
            <w:pPr>
              <w:spacing w:after="0"/>
              <w:jc w:val="right"/>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0.49209</w:t>
            </w:r>
          </w:p>
        </w:tc>
        <w:tc>
          <w:tcPr>
            <w:tcW w:w="1559" w:type="dxa"/>
            <w:noWrap/>
          </w:tcPr>
          <w:p w14:paraId="371BA771" w14:textId="77777777" w:rsidR="005364C8" w:rsidRPr="007C7486" w:rsidRDefault="005364C8" w:rsidP="00D92303">
            <w:pPr>
              <w:spacing w:after="0"/>
              <w:jc w:val="right"/>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0.018231</w:t>
            </w:r>
          </w:p>
        </w:tc>
      </w:tr>
      <w:tr w:rsidR="005364C8" w:rsidRPr="007C7486" w14:paraId="21B61846" w14:textId="77777777" w:rsidTr="00D92303">
        <w:trPr>
          <w:trHeight w:val="288"/>
        </w:trPr>
        <w:tc>
          <w:tcPr>
            <w:tcW w:w="1555" w:type="dxa"/>
            <w:noWrap/>
          </w:tcPr>
          <w:p w14:paraId="24D7CFDC" w14:textId="77777777" w:rsidR="005364C8" w:rsidRPr="007C7486" w:rsidRDefault="005364C8" w:rsidP="00D92303">
            <w:pPr>
              <w:spacing w:after="0"/>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CSTF3</w:t>
            </w:r>
          </w:p>
        </w:tc>
        <w:tc>
          <w:tcPr>
            <w:tcW w:w="1559" w:type="dxa"/>
            <w:noWrap/>
          </w:tcPr>
          <w:p w14:paraId="064DFE65" w14:textId="77777777" w:rsidR="005364C8" w:rsidRPr="007C7486" w:rsidRDefault="005364C8" w:rsidP="00D92303">
            <w:pPr>
              <w:spacing w:after="0"/>
              <w:jc w:val="right"/>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0.442688</w:t>
            </w:r>
          </w:p>
        </w:tc>
        <w:tc>
          <w:tcPr>
            <w:tcW w:w="1559" w:type="dxa"/>
            <w:noWrap/>
          </w:tcPr>
          <w:p w14:paraId="79252980" w14:textId="77777777" w:rsidR="005364C8" w:rsidRPr="007C7486" w:rsidRDefault="005364C8" w:rsidP="00D92303">
            <w:pPr>
              <w:spacing w:after="0"/>
              <w:jc w:val="right"/>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0.035628</w:t>
            </w:r>
          </w:p>
        </w:tc>
      </w:tr>
      <w:tr w:rsidR="005364C8" w:rsidRPr="007C7486" w14:paraId="2CBB2229" w14:textId="77777777" w:rsidTr="00D92303">
        <w:trPr>
          <w:trHeight w:val="288"/>
        </w:trPr>
        <w:tc>
          <w:tcPr>
            <w:tcW w:w="1555" w:type="dxa"/>
            <w:noWrap/>
          </w:tcPr>
          <w:p w14:paraId="61CE0A2C" w14:textId="77777777" w:rsidR="005364C8" w:rsidRPr="007C7486" w:rsidRDefault="005364C8" w:rsidP="00D92303">
            <w:pPr>
              <w:spacing w:after="0"/>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OTOF</w:t>
            </w:r>
          </w:p>
        </w:tc>
        <w:tc>
          <w:tcPr>
            <w:tcW w:w="1559" w:type="dxa"/>
            <w:noWrap/>
          </w:tcPr>
          <w:p w14:paraId="38692488" w14:textId="77777777" w:rsidR="005364C8" w:rsidRPr="007C7486" w:rsidRDefault="005364C8" w:rsidP="00D92303">
            <w:pPr>
              <w:spacing w:after="0"/>
              <w:jc w:val="right"/>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0.450593</w:t>
            </w:r>
          </w:p>
        </w:tc>
        <w:tc>
          <w:tcPr>
            <w:tcW w:w="1559" w:type="dxa"/>
            <w:noWrap/>
          </w:tcPr>
          <w:p w14:paraId="34AB5A7C" w14:textId="77777777" w:rsidR="005364C8" w:rsidRPr="007C7486" w:rsidRDefault="005364C8" w:rsidP="00D92303">
            <w:pPr>
              <w:spacing w:after="0"/>
              <w:jc w:val="right"/>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0.032185</w:t>
            </w:r>
          </w:p>
        </w:tc>
      </w:tr>
      <w:tr w:rsidR="005364C8" w:rsidRPr="007C7486" w14:paraId="35E3CA4C" w14:textId="77777777" w:rsidTr="00D92303">
        <w:trPr>
          <w:trHeight w:val="288"/>
        </w:trPr>
        <w:tc>
          <w:tcPr>
            <w:tcW w:w="1555" w:type="dxa"/>
            <w:noWrap/>
          </w:tcPr>
          <w:p w14:paraId="221A53F1" w14:textId="77777777" w:rsidR="005364C8" w:rsidRPr="007C7486" w:rsidRDefault="005364C8" w:rsidP="00D92303">
            <w:pPr>
              <w:spacing w:after="0"/>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CSTF3</w:t>
            </w:r>
          </w:p>
        </w:tc>
        <w:tc>
          <w:tcPr>
            <w:tcW w:w="1559" w:type="dxa"/>
            <w:noWrap/>
          </w:tcPr>
          <w:p w14:paraId="6712FE3E" w14:textId="77777777" w:rsidR="005364C8" w:rsidRPr="007C7486" w:rsidRDefault="005364C8" w:rsidP="00D92303">
            <w:pPr>
              <w:spacing w:after="0"/>
              <w:jc w:val="right"/>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0.528656</w:t>
            </w:r>
          </w:p>
        </w:tc>
        <w:tc>
          <w:tcPr>
            <w:tcW w:w="1559" w:type="dxa"/>
            <w:noWrap/>
          </w:tcPr>
          <w:p w14:paraId="5EB08B7B" w14:textId="77777777" w:rsidR="005364C8" w:rsidRPr="007C7486" w:rsidRDefault="005364C8" w:rsidP="00D92303">
            <w:pPr>
              <w:spacing w:after="0"/>
              <w:jc w:val="right"/>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0.010477</w:t>
            </w:r>
          </w:p>
        </w:tc>
      </w:tr>
      <w:tr w:rsidR="005364C8" w:rsidRPr="007C7486" w14:paraId="7D95FD7D" w14:textId="77777777" w:rsidTr="00D92303">
        <w:trPr>
          <w:trHeight w:val="288"/>
        </w:trPr>
        <w:tc>
          <w:tcPr>
            <w:tcW w:w="1555" w:type="dxa"/>
            <w:noWrap/>
          </w:tcPr>
          <w:p w14:paraId="7ED48C90" w14:textId="77777777" w:rsidR="005364C8" w:rsidRPr="007C7486" w:rsidRDefault="005364C8" w:rsidP="00D92303">
            <w:pPr>
              <w:spacing w:after="0"/>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CCNJL</w:t>
            </w:r>
          </w:p>
        </w:tc>
        <w:tc>
          <w:tcPr>
            <w:tcW w:w="1559" w:type="dxa"/>
            <w:noWrap/>
          </w:tcPr>
          <w:p w14:paraId="3B21710A" w14:textId="77777777" w:rsidR="005364C8" w:rsidRPr="007C7486" w:rsidRDefault="005364C8" w:rsidP="00D92303">
            <w:pPr>
              <w:spacing w:after="0"/>
              <w:jc w:val="right"/>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0.43083</w:t>
            </w:r>
          </w:p>
        </w:tc>
        <w:tc>
          <w:tcPr>
            <w:tcW w:w="1559" w:type="dxa"/>
            <w:noWrap/>
          </w:tcPr>
          <w:p w14:paraId="0CFA68DF" w14:textId="77777777" w:rsidR="005364C8" w:rsidRPr="007C7486" w:rsidRDefault="005364C8" w:rsidP="00D92303">
            <w:pPr>
              <w:spacing w:after="0"/>
              <w:jc w:val="right"/>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0.04134</w:t>
            </w:r>
          </w:p>
        </w:tc>
      </w:tr>
      <w:tr w:rsidR="005364C8" w:rsidRPr="007C7486" w14:paraId="1EBD55CB" w14:textId="77777777" w:rsidTr="00D92303">
        <w:trPr>
          <w:trHeight w:val="288"/>
        </w:trPr>
        <w:tc>
          <w:tcPr>
            <w:tcW w:w="1555" w:type="dxa"/>
            <w:noWrap/>
          </w:tcPr>
          <w:p w14:paraId="7E2A9360" w14:textId="77777777" w:rsidR="005364C8" w:rsidRPr="007C7486" w:rsidRDefault="005364C8" w:rsidP="00D92303">
            <w:pPr>
              <w:spacing w:after="0"/>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IL1R2</w:t>
            </w:r>
          </w:p>
        </w:tc>
        <w:tc>
          <w:tcPr>
            <w:tcW w:w="1559" w:type="dxa"/>
            <w:noWrap/>
          </w:tcPr>
          <w:p w14:paraId="4264CA87" w14:textId="77777777" w:rsidR="005364C8" w:rsidRPr="007C7486" w:rsidRDefault="005364C8" w:rsidP="00D92303">
            <w:pPr>
              <w:spacing w:after="0"/>
              <w:jc w:val="right"/>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0.4753</w:t>
            </w:r>
          </w:p>
        </w:tc>
        <w:tc>
          <w:tcPr>
            <w:tcW w:w="1559" w:type="dxa"/>
            <w:noWrap/>
          </w:tcPr>
          <w:p w14:paraId="2FBA723D" w14:textId="77777777" w:rsidR="005364C8" w:rsidRPr="007C7486" w:rsidRDefault="005364C8" w:rsidP="00D92303">
            <w:pPr>
              <w:spacing w:after="0"/>
              <w:jc w:val="right"/>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0.023115</w:t>
            </w:r>
          </w:p>
        </w:tc>
      </w:tr>
      <w:tr w:rsidR="005364C8" w:rsidRPr="007C7486" w14:paraId="2321C809" w14:textId="77777777" w:rsidTr="00D92303">
        <w:trPr>
          <w:trHeight w:val="288"/>
        </w:trPr>
        <w:tc>
          <w:tcPr>
            <w:tcW w:w="1555" w:type="dxa"/>
            <w:noWrap/>
          </w:tcPr>
          <w:p w14:paraId="60911919" w14:textId="77777777" w:rsidR="005364C8" w:rsidRPr="007C7486" w:rsidRDefault="005364C8" w:rsidP="00D92303">
            <w:pPr>
              <w:spacing w:after="0"/>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PPAP2C</w:t>
            </w:r>
          </w:p>
        </w:tc>
        <w:tc>
          <w:tcPr>
            <w:tcW w:w="1559" w:type="dxa"/>
            <w:noWrap/>
          </w:tcPr>
          <w:p w14:paraId="397CB172" w14:textId="77777777" w:rsidR="005364C8" w:rsidRPr="007C7486" w:rsidRDefault="005364C8" w:rsidP="00D92303">
            <w:pPr>
              <w:spacing w:after="0"/>
              <w:jc w:val="right"/>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0.4753</w:t>
            </w:r>
          </w:p>
        </w:tc>
        <w:tc>
          <w:tcPr>
            <w:tcW w:w="1559" w:type="dxa"/>
            <w:noWrap/>
          </w:tcPr>
          <w:p w14:paraId="7FB02253" w14:textId="77777777" w:rsidR="005364C8" w:rsidRPr="007C7486" w:rsidRDefault="005364C8" w:rsidP="00D92303">
            <w:pPr>
              <w:spacing w:after="0"/>
              <w:jc w:val="right"/>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0.023115</w:t>
            </w:r>
          </w:p>
        </w:tc>
      </w:tr>
      <w:tr w:rsidR="005364C8" w:rsidRPr="007C7486" w14:paraId="1ABB0B8E" w14:textId="77777777" w:rsidTr="00D92303">
        <w:trPr>
          <w:trHeight w:val="288"/>
        </w:trPr>
        <w:tc>
          <w:tcPr>
            <w:tcW w:w="1555" w:type="dxa"/>
            <w:noWrap/>
          </w:tcPr>
          <w:p w14:paraId="6203BABD" w14:textId="77777777" w:rsidR="005364C8" w:rsidRPr="007C7486" w:rsidRDefault="005364C8" w:rsidP="00D92303">
            <w:pPr>
              <w:spacing w:after="0"/>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MPZL1</w:t>
            </w:r>
          </w:p>
        </w:tc>
        <w:tc>
          <w:tcPr>
            <w:tcW w:w="1559" w:type="dxa"/>
            <w:noWrap/>
          </w:tcPr>
          <w:p w14:paraId="441FCAB6" w14:textId="77777777" w:rsidR="005364C8" w:rsidRPr="007C7486" w:rsidRDefault="005364C8" w:rsidP="00D92303">
            <w:pPr>
              <w:spacing w:after="0"/>
              <w:jc w:val="right"/>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0.42292</w:t>
            </w:r>
          </w:p>
        </w:tc>
        <w:tc>
          <w:tcPr>
            <w:tcW w:w="1559" w:type="dxa"/>
            <w:noWrap/>
          </w:tcPr>
          <w:p w14:paraId="12B09118" w14:textId="77777777" w:rsidR="005364C8" w:rsidRPr="007C7486" w:rsidRDefault="005364C8" w:rsidP="00D92303">
            <w:pPr>
              <w:spacing w:after="0"/>
              <w:jc w:val="right"/>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0.045538</w:t>
            </w:r>
          </w:p>
        </w:tc>
      </w:tr>
      <w:tr w:rsidR="005364C8" w:rsidRPr="007C7486" w14:paraId="746AFBEB" w14:textId="77777777" w:rsidTr="00D92303">
        <w:trPr>
          <w:trHeight w:val="288"/>
        </w:trPr>
        <w:tc>
          <w:tcPr>
            <w:tcW w:w="1555" w:type="dxa"/>
            <w:noWrap/>
          </w:tcPr>
          <w:p w14:paraId="14B70527" w14:textId="77777777" w:rsidR="005364C8" w:rsidRPr="007C7486" w:rsidRDefault="005364C8" w:rsidP="00D92303">
            <w:pPr>
              <w:spacing w:after="0"/>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KDM6B</w:t>
            </w:r>
          </w:p>
        </w:tc>
        <w:tc>
          <w:tcPr>
            <w:tcW w:w="1559" w:type="dxa"/>
            <w:noWrap/>
          </w:tcPr>
          <w:p w14:paraId="4C4D7658" w14:textId="77777777" w:rsidR="005364C8" w:rsidRPr="007C7486" w:rsidRDefault="005364C8" w:rsidP="00D92303">
            <w:pPr>
              <w:spacing w:after="0"/>
              <w:jc w:val="right"/>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0.62451</w:t>
            </w:r>
          </w:p>
        </w:tc>
        <w:tc>
          <w:tcPr>
            <w:tcW w:w="1559" w:type="dxa"/>
            <w:noWrap/>
          </w:tcPr>
          <w:p w14:paraId="52C1EB41" w14:textId="77777777" w:rsidR="005364C8" w:rsidRPr="007C7486" w:rsidRDefault="005364C8" w:rsidP="00D92303">
            <w:pPr>
              <w:spacing w:after="0"/>
              <w:jc w:val="right"/>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0.001819</w:t>
            </w:r>
          </w:p>
        </w:tc>
      </w:tr>
      <w:tr w:rsidR="005364C8" w:rsidRPr="007C7486" w14:paraId="6F74033A" w14:textId="77777777" w:rsidTr="00D92303">
        <w:trPr>
          <w:trHeight w:val="288"/>
        </w:trPr>
        <w:tc>
          <w:tcPr>
            <w:tcW w:w="1555" w:type="dxa"/>
            <w:noWrap/>
          </w:tcPr>
          <w:p w14:paraId="474F685F" w14:textId="77777777" w:rsidR="005364C8" w:rsidRPr="007C7486" w:rsidRDefault="005364C8" w:rsidP="00D92303">
            <w:pPr>
              <w:spacing w:after="0"/>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TMOD2</w:t>
            </w:r>
          </w:p>
        </w:tc>
        <w:tc>
          <w:tcPr>
            <w:tcW w:w="1559" w:type="dxa"/>
            <w:noWrap/>
          </w:tcPr>
          <w:p w14:paraId="4C63E40B" w14:textId="77777777" w:rsidR="005364C8" w:rsidRPr="007C7486" w:rsidRDefault="005364C8" w:rsidP="00D92303">
            <w:pPr>
              <w:spacing w:after="0"/>
              <w:jc w:val="right"/>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0.481225</w:t>
            </w:r>
          </w:p>
        </w:tc>
        <w:tc>
          <w:tcPr>
            <w:tcW w:w="1559" w:type="dxa"/>
            <w:noWrap/>
          </w:tcPr>
          <w:p w14:paraId="2F306A8A" w14:textId="77777777" w:rsidR="005364C8" w:rsidRPr="007C7486" w:rsidRDefault="005364C8" w:rsidP="00D92303">
            <w:pPr>
              <w:spacing w:after="0"/>
              <w:jc w:val="right"/>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0.021282</w:t>
            </w:r>
          </w:p>
        </w:tc>
      </w:tr>
      <w:tr w:rsidR="005364C8" w:rsidRPr="007C7486" w14:paraId="0D27EAC7" w14:textId="77777777" w:rsidTr="00D92303">
        <w:trPr>
          <w:trHeight w:val="288"/>
        </w:trPr>
        <w:tc>
          <w:tcPr>
            <w:tcW w:w="1555" w:type="dxa"/>
            <w:noWrap/>
          </w:tcPr>
          <w:p w14:paraId="50ACB2C4" w14:textId="77777777" w:rsidR="005364C8" w:rsidRPr="007C7486" w:rsidRDefault="005364C8" w:rsidP="00D92303">
            <w:pPr>
              <w:spacing w:after="0"/>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SNORD99</w:t>
            </w:r>
          </w:p>
        </w:tc>
        <w:tc>
          <w:tcPr>
            <w:tcW w:w="1559" w:type="dxa"/>
            <w:noWrap/>
          </w:tcPr>
          <w:p w14:paraId="0C52FC39" w14:textId="77777777" w:rsidR="005364C8" w:rsidRPr="007C7486" w:rsidRDefault="005364C8" w:rsidP="00D92303">
            <w:pPr>
              <w:spacing w:after="0"/>
              <w:jc w:val="right"/>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0.505929</w:t>
            </w:r>
          </w:p>
        </w:tc>
        <w:tc>
          <w:tcPr>
            <w:tcW w:w="1559" w:type="dxa"/>
            <w:noWrap/>
          </w:tcPr>
          <w:p w14:paraId="66A2C336" w14:textId="77777777" w:rsidR="005364C8" w:rsidRPr="007C7486" w:rsidRDefault="005364C8" w:rsidP="00D92303">
            <w:pPr>
              <w:spacing w:after="0"/>
              <w:jc w:val="right"/>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0.014876</w:t>
            </w:r>
          </w:p>
        </w:tc>
      </w:tr>
      <w:tr w:rsidR="005364C8" w:rsidRPr="007C7486" w14:paraId="7C575837" w14:textId="77777777" w:rsidTr="00D92303">
        <w:trPr>
          <w:trHeight w:val="288"/>
        </w:trPr>
        <w:tc>
          <w:tcPr>
            <w:tcW w:w="1555" w:type="dxa"/>
            <w:noWrap/>
          </w:tcPr>
          <w:p w14:paraId="4F6686F2" w14:textId="77777777" w:rsidR="005364C8" w:rsidRPr="007C7486" w:rsidRDefault="005364C8" w:rsidP="00D92303">
            <w:pPr>
              <w:spacing w:after="0"/>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ORM1</w:t>
            </w:r>
          </w:p>
        </w:tc>
        <w:tc>
          <w:tcPr>
            <w:tcW w:w="1559" w:type="dxa"/>
            <w:noWrap/>
          </w:tcPr>
          <w:p w14:paraId="2B53C3AA" w14:textId="77777777" w:rsidR="005364C8" w:rsidRPr="007C7486" w:rsidRDefault="005364C8" w:rsidP="00D92303">
            <w:pPr>
              <w:spacing w:after="0"/>
              <w:jc w:val="right"/>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0.43775</w:t>
            </w:r>
          </w:p>
        </w:tc>
        <w:tc>
          <w:tcPr>
            <w:tcW w:w="1559" w:type="dxa"/>
            <w:noWrap/>
          </w:tcPr>
          <w:p w14:paraId="47860AC1" w14:textId="77777777" w:rsidR="005364C8" w:rsidRPr="007C7486" w:rsidRDefault="005364C8" w:rsidP="00D92303">
            <w:pPr>
              <w:spacing w:after="0"/>
              <w:jc w:val="right"/>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0.037926</w:t>
            </w:r>
          </w:p>
        </w:tc>
      </w:tr>
      <w:tr w:rsidR="005364C8" w:rsidRPr="007C7486" w14:paraId="3712AD6A" w14:textId="77777777" w:rsidTr="00D92303">
        <w:trPr>
          <w:trHeight w:val="288"/>
        </w:trPr>
        <w:tc>
          <w:tcPr>
            <w:tcW w:w="1555" w:type="dxa"/>
            <w:noWrap/>
          </w:tcPr>
          <w:p w14:paraId="3DE02879" w14:textId="77777777" w:rsidR="005364C8" w:rsidRPr="007C7486" w:rsidRDefault="005364C8" w:rsidP="00D92303">
            <w:pPr>
              <w:spacing w:after="0"/>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CNOT3</w:t>
            </w:r>
          </w:p>
        </w:tc>
        <w:tc>
          <w:tcPr>
            <w:tcW w:w="1559" w:type="dxa"/>
            <w:noWrap/>
          </w:tcPr>
          <w:p w14:paraId="5B7D7269" w14:textId="77777777" w:rsidR="005364C8" w:rsidRPr="007C7486" w:rsidRDefault="005364C8" w:rsidP="00D92303">
            <w:pPr>
              <w:spacing w:after="0"/>
              <w:jc w:val="right"/>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0.45553</w:t>
            </w:r>
          </w:p>
        </w:tc>
        <w:tc>
          <w:tcPr>
            <w:tcW w:w="1559" w:type="dxa"/>
            <w:noWrap/>
          </w:tcPr>
          <w:p w14:paraId="769B18C8" w14:textId="77777777" w:rsidR="005364C8" w:rsidRPr="007C7486" w:rsidRDefault="005364C8" w:rsidP="00D92303">
            <w:pPr>
              <w:spacing w:after="0"/>
              <w:jc w:val="right"/>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0.030173</w:t>
            </w:r>
          </w:p>
        </w:tc>
      </w:tr>
      <w:tr w:rsidR="005364C8" w:rsidRPr="007C7486" w14:paraId="17A4D38A" w14:textId="77777777" w:rsidTr="00D92303">
        <w:trPr>
          <w:trHeight w:val="288"/>
        </w:trPr>
        <w:tc>
          <w:tcPr>
            <w:tcW w:w="1555" w:type="dxa"/>
            <w:noWrap/>
          </w:tcPr>
          <w:p w14:paraId="62937F9E" w14:textId="77777777" w:rsidR="005364C8" w:rsidRPr="007C7486" w:rsidRDefault="005364C8" w:rsidP="00D92303">
            <w:pPr>
              <w:spacing w:after="0"/>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APOBEC3G</w:t>
            </w:r>
          </w:p>
        </w:tc>
        <w:tc>
          <w:tcPr>
            <w:tcW w:w="1559" w:type="dxa"/>
            <w:noWrap/>
          </w:tcPr>
          <w:p w14:paraId="4F93AE82" w14:textId="77777777" w:rsidR="005364C8" w:rsidRPr="007C7486" w:rsidRDefault="005364C8" w:rsidP="00D92303">
            <w:pPr>
              <w:spacing w:after="0"/>
              <w:jc w:val="right"/>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0.486166</w:t>
            </w:r>
          </w:p>
        </w:tc>
        <w:tc>
          <w:tcPr>
            <w:tcW w:w="1559" w:type="dxa"/>
            <w:noWrap/>
          </w:tcPr>
          <w:p w14:paraId="6F9A9075" w14:textId="77777777" w:rsidR="005364C8" w:rsidRPr="007C7486" w:rsidRDefault="005364C8" w:rsidP="00D92303">
            <w:pPr>
              <w:spacing w:after="0"/>
              <w:jc w:val="right"/>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0.019847</w:t>
            </w:r>
          </w:p>
        </w:tc>
      </w:tr>
      <w:tr w:rsidR="005364C8" w:rsidRPr="007C7486" w14:paraId="6778A169" w14:textId="77777777" w:rsidTr="00D92303">
        <w:trPr>
          <w:trHeight w:val="288"/>
        </w:trPr>
        <w:tc>
          <w:tcPr>
            <w:tcW w:w="1555" w:type="dxa"/>
            <w:noWrap/>
          </w:tcPr>
          <w:p w14:paraId="29541280" w14:textId="77777777" w:rsidR="005364C8" w:rsidRPr="007C7486" w:rsidRDefault="005364C8" w:rsidP="00D92303">
            <w:pPr>
              <w:spacing w:after="0"/>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lastRenderedPageBreak/>
              <w:t>TMCC3</w:t>
            </w:r>
          </w:p>
        </w:tc>
        <w:tc>
          <w:tcPr>
            <w:tcW w:w="1559" w:type="dxa"/>
            <w:noWrap/>
          </w:tcPr>
          <w:p w14:paraId="19568946" w14:textId="77777777" w:rsidR="005364C8" w:rsidRPr="007C7486" w:rsidRDefault="005364C8" w:rsidP="00D92303">
            <w:pPr>
              <w:spacing w:after="0"/>
              <w:jc w:val="right"/>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0.55138</w:t>
            </w:r>
          </w:p>
        </w:tc>
        <w:tc>
          <w:tcPr>
            <w:tcW w:w="1559" w:type="dxa"/>
            <w:noWrap/>
          </w:tcPr>
          <w:p w14:paraId="27DD14ED" w14:textId="77777777" w:rsidR="005364C8" w:rsidRPr="007C7486" w:rsidRDefault="005364C8" w:rsidP="00D92303">
            <w:pPr>
              <w:spacing w:after="0"/>
              <w:jc w:val="right"/>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0.007217</w:t>
            </w:r>
          </w:p>
        </w:tc>
      </w:tr>
      <w:tr w:rsidR="005364C8" w:rsidRPr="007C7486" w14:paraId="2A92300E" w14:textId="77777777" w:rsidTr="00D92303">
        <w:trPr>
          <w:trHeight w:val="288"/>
        </w:trPr>
        <w:tc>
          <w:tcPr>
            <w:tcW w:w="1555" w:type="dxa"/>
            <w:noWrap/>
          </w:tcPr>
          <w:p w14:paraId="19D526C4" w14:textId="77777777" w:rsidR="005364C8" w:rsidRPr="007C7486" w:rsidRDefault="005364C8" w:rsidP="00D92303">
            <w:pPr>
              <w:spacing w:after="0"/>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EMR3</w:t>
            </w:r>
          </w:p>
        </w:tc>
        <w:tc>
          <w:tcPr>
            <w:tcW w:w="1559" w:type="dxa"/>
            <w:noWrap/>
          </w:tcPr>
          <w:p w14:paraId="213CFD14" w14:textId="77777777" w:rsidR="005364C8" w:rsidRPr="007C7486" w:rsidRDefault="005364C8" w:rsidP="00D92303">
            <w:pPr>
              <w:spacing w:after="0"/>
              <w:jc w:val="right"/>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0.50593</w:t>
            </w:r>
          </w:p>
        </w:tc>
        <w:tc>
          <w:tcPr>
            <w:tcW w:w="1559" w:type="dxa"/>
            <w:noWrap/>
          </w:tcPr>
          <w:p w14:paraId="3BC5B3DE" w14:textId="77777777" w:rsidR="005364C8" w:rsidRPr="007C7486" w:rsidRDefault="005364C8" w:rsidP="00D92303">
            <w:pPr>
              <w:spacing w:after="0"/>
              <w:jc w:val="right"/>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0.014876</w:t>
            </w:r>
          </w:p>
        </w:tc>
      </w:tr>
      <w:tr w:rsidR="005364C8" w:rsidRPr="007C7486" w14:paraId="7B70D3C6" w14:textId="77777777" w:rsidTr="00D92303">
        <w:trPr>
          <w:trHeight w:val="288"/>
        </w:trPr>
        <w:tc>
          <w:tcPr>
            <w:tcW w:w="1555" w:type="dxa"/>
            <w:noWrap/>
          </w:tcPr>
          <w:p w14:paraId="454A4BD9" w14:textId="77777777" w:rsidR="005364C8" w:rsidRPr="007C7486" w:rsidRDefault="005364C8" w:rsidP="00D92303">
            <w:pPr>
              <w:spacing w:after="0"/>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NECAB2</w:t>
            </w:r>
          </w:p>
        </w:tc>
        <w:tc>
          <w:tcPr>
            <w:tcW w:w="1559" w:type="dxa"/>
            <w:noWrap/>
          </w:tcPr>
          <w:p w14:paraId="4E4C979A" w14:textId="77777777" w:rsidR="005364C8" w:rsidRPr="007C7486" w:rsidRDefault="005364C8" w:rsidP="00D92303">
            <w:pPr>
              <w:spacing w:after="0"/>
              <w:jc w:val="right"/>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0.51779</w:t>
            </w:r>
          </w:p>
        </w:tc>
        <w:tc>
          <w:tcPr>
            <w:tcW w:w="1559" w:type="dxa"/>
            <w:noWrap/>
          </w:tcPr>
          <w:p w14:paraId="6B60CBA1" w14:textId="77777777" w:rsidR="005364C8" w:rsidRPr="007C7486" w:rsidRDefault="005364C8" w:rsidP="00D92303">
            <w:pPr>
              <w:spacing w:after="0"/>
              <w:jc w:val="right"/>
              <w:rPr>
                <w:rFonts w:ascii="Calibri" w:eastAsia="Times New Roman" w:hAnsi="Calibri" w:cs="Calibri"/>
                <w:color w:val="000000"/>
                <w:sz w:val="22"/>
                <w:szCs w:val="22"/>
                <w:lang w:val="en-IE" w:eastAsia="ja-JP"/>
              </w:rPr>
            </w:pPr>
            <w:r w:rsidRPr="007C7486">
              <w:rPr>
                <w:rFonts w:ascii="Calibri" w:eastAsia="Times New Roman" w:hAnsi="Calibri" w:cs="Calibri"/>
                <w:color w:val="000000"/>
                <w:sz w:val="22"/>
                <w:szCs w:val="22"/>
                <w:lang w:val="en-IE" w:eastAsia="ja-JP"/>
              </w:rPr>
              <w:t>0.012422</w:t>
            </w:r>
          </w:p>
        </w:tc>
      </w:tr>
      <w:tr w:rsidR="005364C8" w:rsidRPr="007C7486" w14:paraId="72ED174E" w14:textId="77777777" w:rsidTr="00D92303">
        <w:trPr>
          <w:trHeight w:val="288"/>
        </w:trPr>
        <w:tc>
          <w:tcPr>
            <w:tcW w:w="4673" w:type="dxa"/>
            <w:gridSpan w:val="3"/>
            <w:noWrap/>
          </w:tcPr>
          <w:p w14:paraId="32794F89" w14:textId="77777777" w:rsidR="005364C8" w:rsidRPr="007C7486" w:rsidRDefault="005364C8" w:rsidP="00D92303">
            <w:pPr>
              <w:spacing w:after="0"/>
              <w:jc w:val="right"/>
              <w:rPr>
                <w:rFonts w:ascii="Calibri" w:eastAsia="Times New Roman" w:hAnsi="Calibri" w:cs="Calibri"/>
                <w:color w:val="000000"/>
                <w:sz w:val="22"/>
                <w:szCs w:val="22"/>
                <w:lang w:val="en-IE" w:eastAsia="ja-JP"/>
              </w:rPr>
            </w:pPr>
            <w:r>
              <w:t xml:space="preserve">Antibody secreting cells – IgG IM prime </w:t>
            </w:r>
          </w:p>
        </w:tc>
      </w:tr>
      <w:tr w:rsidR="005364C8" w:rsidRPr="00D021EE" w14:paraId="23D80320" w14:textId="77777777" w:rsidTr="00D92303">
        <w:trPr>
          <w:trHeight w:val="288"/>
        </w:trPr>
        <w:tc>
          <w:tcPr>
            <w:tcW w:w="1555" w:type="dxa"/>
            <w:noWrap/>
          </w:tcPr>
          <w:p w14:paraId="0CA3F1B1" w14:textId="77777777" w:rsidR="005364C8" w:rsidRPr="00D021EE" w:rsidRDefault="005364C8" w:rsidP="00D92303">
            <w:pPr>
              <w:spacing w:after="0"/>
              <w:rPr>
                <w:rFonts w:ascii="Calibri" w:eastAsia="Times New Roman" w:hAnsi="Calibri" w:cs="Calibri"/>
                <w:color w:val="000000"/>
                <w:sz w:val="22"/>
                <w:szCs w:val="22"/>
                <w:lang w:val="en-IE" w:eastAsia="ja-JP"/>
              </w:rPr>
            </w:pPr>
            <w:proofErr w:type="spellStart"/>
            <w:r w:rsidRPr="00D021EE">
              <w:rPr>
                <w:rFonts w:ascii="Calibri" w:eastAsia="Times New Roman" w:hAnsi="Calibri" w:cs="Calibri"/>
                <w:color w:val="000000"/>
                <w:sz w:val="22"/>
                <w:szCs w:val="22"/>
                <w:lang w:val="en-IE" w:eastAsia="ja-JP"/>
              </w:rPr>
              <w:t>GeneSymbol</w:t>
            </w:r>
            <w:proofErr w:type="spellEnd"/>
          </w:p>
        </w:tc>
        <w:tc>
          <w:tcPr>
            <w:tcW w:w="1559" w:type="dxa"/>
            <w:noWrap/>
          </w:tcPr>
          <w:p w14:paraId="087BCB93" w14:textId="77777777" w:rsidR="005364C8" w:rsidRPr="00D021EE" w:rsidRDefault="005364C8" w:rsidP="00D92303">
            <w:pPr>
              <w:spacing w:after="0"/>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Correlation</w:t>
            </w:r>
          </w:p>
        </w:tc>
        <w:tc>
          <w:tcPr>
            <w:tcW w:w="1559" w:type="dxa"/>
            <w:noWrap/>
          </w:tcPr>
          <w:p w14:paraId="103D89B1" w14:textId="77777777" w:rsidR="005364C8" w:rsidRPr="00D021EE" w:rsidRDefault="005364C8" w:rsidP="00D92303">
            <w:pPr>
              <w:spacing w:after="0"/>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P Value</w:t>
            </w:r>
          </w:p>
        </w:tc>
      </w:tr>
      <w:tr w:rsidR="005364C8" w:rsidRPr="00D021EE" w14:paraId="2FFE2B91" w14:textId="77777777" w:rsidTr="00D92303">
        <w:trPr>
          <w:trHeight w:val="288"/>
        </w:trPr>
        <w:tc>
          <w:tcPr>
            <w:tcW w:w="1555" w:type="dxa"/>
            <w:noWrap/>
          </w:tcPr>
          <w:p w14:paraId="30FCA277" w14:textId="77777777" w:rsidR="005364C8" w:rsidRPr="00D021EE" w:rsidRDefault="005364C8" w:rsidP="00D92303">
            <w:pPr>
              <w:spacing w:after="0"/>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C1QB</w:t>
            </w:r>
          </w:p>
        </w:tc>
        <w:tc>
          <w:tcPr>
            <w:tcW w:w="1559" w:type="dxa"/>
            <w:noWrap/>
          </w:tcPr>
          <w:p w14:paraId="66F17FC7" w14:textId="77777777" w:rsidR="005364C8" w:rsidRPr="00D021EE" w:rsidRDefault="005364C8" w:rsidP="00D92303">
            <w:pPr>
              <w:spacing w:after="0"/>
              <w:jc w:val="right"/>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0.518429</w:t>
            </w:r>
          </w:p>
        </w:tc>
        <w:tc>
          <w:tcPr>
            <w:tcW w:w="1559" w:type="dxa"/>
            <w:noWrap/>
          </w:tcPr>
          <w:p w14:paraId="59BFD93F" w14:textId="77777777" w:rsidR="005364C8" w:rsidRPr="00D021EE" w:rsidRDefault="005364C8" w:rsidP="00D92303">
            <w:pPr>
              <w:spacing w:after="0"/>
              <w:jc w:val="right"/>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0.033003</w:t>
            </w:r>
          </w:p>
        </w:tc>
      </w:tr>
      <w:tr w:rsidR="005364C8" w:rsidRPr="00D021EE" w14:paraId="6914F800" w14:textId="77777777" w:rsidTr="00D92303">
        <w:trPr>
          <w:trHeight w:val="288"/>
        </w:trPr>
        <w:tc>
          <w:tcPr>
            <w:tcW w:w="1555" w:type="dxa"/>
            <w:noWrap/>
          </w:tcPr>
          <w:p w14:paraId="44DA1FCF" w14:textId="77777777" w:rsidR="005364C8" w:rsidRPr="00D021EE" w:rsidRDefault="005364C8" w:rsidP="00D92303">
            <w:pPr>
              <w:spacing w:after="0"/>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OAS3</w:t>
            </w:r>
          </w:p>
        </w:tc>
        <w:tc>
          <w:tcPr>
            <w:tcW w:w="1559" w:type="dxa"/>
            <w:noWrap/>
          </w:tcPr>
          <w:p w14:paraId="7F0322A2" w14:textId="77777777" w:rsidR="005364C8" w:rsidRPr="00D021EE" w:rsidRDefault="005364C8" w:rsidP="00D92303">
            <w:pPr>
              <w:spacing w:after="0"/>
              <w:jc w:val="right"/>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0.484031</w:t>
            </w:r>
          </w:p>
        </w:tc>
        <w:tc>
          <w:tcPr>
            <w:tcW w:w="1559" w:type="dxa"/>
            <w:noWrap/>
          </w:tcPr>
          <w:p w14:paraId="3654AA45" w14:textId="77777777" w:rsidR="005364C8" w:rsidRPr="00D021EE" w:rsidRDefault="005364C8" w:rsidP="00D92303">
            <w:pPr>
              <w:spacing w:after="0"/>
              <w:jc w:val="right"/>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0.048982</w:t>
            </w:r>
          </w:p>
        </w:tc>
      </w:tr>
      <w:tr w:rsidR="005364C8" w:rsidRPr="00D021EE" w14:paraId="2BE32B33" w14:textId="77777777" w:rsidTr="00D92303">
        <w:trPr>
          <w:trHeight w:val="288"/>
        </w:trPr>
        <w:tc>
          <w:tcPr>
            <w:tcW w:w="1555" w:type="dxa"/>
            <w:noWrap/>
          </w:tcPr>
          <w:p w14:paraId="647AF728" w14:textId="77777777" w:rsidR="005364C8" w:rsidRPr="00D021EE" w:rsidRDefault="005364C8" w:rsidP="00D92303">
            <w:pPr>
              <w:spacing w:after="0"/>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HERC5</w:t>
            </w:r>
          </w:p>
        </w:tc>
        <w:tc>
          <w:tcPr>
            <w:tcW w:w="1559" w:type="dxa"/>
            <w:noWrap/>
          </w:tcPr>
          <w:p w14:paraId="5C68AD98" w14:textId="77777777" w:rsidR="005364C8" w:rsidRPr="00D021EE" w:rsidRDefault="005364C8" w:rsidP="00D92303">
            <w:pPr>
              <w:spacing w:after="0"/>
              <w:jc w:val="right"/>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0.515972</w:t>
            </w:r>
          </w:p>
        </w:tc>
        <w:tc>
          <w:tcPr>
            <w:tcW w:w="1559" w:type="dxa"/>
            <w:noWrap/>
          </w:tcPr>
          <w:p w14:paraId="36D887EC" w14:textId="77777777" w:rsidR="005364C8" w:rsidRPr="00D021EE" w:rsidRDefault="005364C8" w:rsidP="00D92303">
            <w:pPr>
              <w:spacing w:after="0"/>
              <w:jc w:val="right"/>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0.03399</w:t>
            </w:r>
          </w:p>
        </w:tc>
      </w:tr>
      <w:tr w:rsidR="005364C8" w:rsidRPr="00D021EE" w14:paraId="34805295" w14:textId="77777777" w:rsidTr="00D92303">
        <w:trPr>
          <w:trHeight w:val="288"/>
        </w:trPr>
        <w:tc>
          <w:tcPr>
            <w:tcW w:w="1555" w:type="dxa"/>
            <w:noWrap/>
          </w:tcPr>
          <w:p w14:paraId="44FCFB6D" w14:textId="77777777" w:rsidR="005364C8" w:rsidRPr="00D021EE" w:rsidRDefault="005364C8" w:rsidP="00D92303">
            <w:pPr>
              <w:spacing w:after="0"/>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IFI6</w:t>
            </w:r>
          </w:p>
        </w:tc>
        <w:tc>
          <w:tcPr>
            <w:tcW w:w="1559" w:type="dxa"/>
            <w:noWrap/>
          </w:tcPr>
          <w:p w14:paraId="38464B68" w14:textId="77777777" w:rsidR="005364C8" w:rsidRPr="00D021EE" w:rsidRDefault="005364C8" w:rsidP="00D92303">
            <w:pPr>
              <w:spacing w:after="0"/>
              <w:jc w:val="right"/>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0.594596</w:t>
            </w:r>
          </w:p>
        </w:tc>
        <w:tc>
          <w:tcPr>
            <w:tcW w:w="1559" w:type="dxa"/>
            <w:noWrap/>
          </w:tcPr>
          <w:p w14:paraId="7BC7A134" w14:textId="77777777" w:rsidR="005364C8" w:rsidRPr="00D021EE" w:rsidRDefault="005364C8" w:rsidP="00D92303">
            <w:pPr>
              <w:spacing w:after="0"/>
              <w:jc w:val="right"/>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0.011823</w:t>
            </w:r>
          </w:p>
        </w:tc>
      </w:tr>
      <w:tr w:rsidR="005364C8" w:rsidRPr="00D021EE" w14:paraId="0C52EA28" w14:textId="77777777" w:rsidTr="00D92303">
        <w:trPr>
          <w:trHeight w:val="288"/>
        </w:trPr>
        <w:tc>
          <w:tcPr>
            <w:tcW w:w="1555" w:type="dxa"/>
            <w:noWrap/>
          </w:tcPr>
          <w:p w14:paraId="39ED005C" w14:textId="77777777" w:rsidR="005364C8" w:rsidRPr="00D021EE" w:rsidRDefault="005364C8" w:rsidP="00D92303">
            <w:pPr>
              <w:spacing w:after="0"/>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TAGLN</w:t>
            </w:r>
          </w:p>
        </w:tc>
        <w:tc>
          <w:tcPr>
            <w:tcW w:w="1559" w:type="dxa"/>
            <w:noWrap/>
          </w:tcPr>
          <w:p w14:paraId="5433A848" w14:textId="77777777" w:rsidR="005364C8" w:rsidRPr="00D021EE" w:rsidRDefault="005364C8" w:rsidP="00D92303">
            <w:pPr>
              <w:spacing w:after="0"/>
              <w:jc w:val="right"/>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0.565112</w:t>
            </w:r>
          </w:p>
        </w:tc>
        <w:tc>
          <w:tcPr>
            <w:tcW w:w="1559" w:type="dxa"/>
            <w:noWrap/>
          </w:tcPr>
          <w:p w14:paraId="5CCBAA58" w14:textId="77777777" w:rsidR="005364C8" w:rsidRPr="00D021EE" w:rsidRDefault="005364C8" w:rsidP="00D92303">
            <w:pPr>
              <w:spacing w:after="0"/>
              <w:jc w:val="right"/>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0.018087</w:t>
            </w:r>
          </w:p>
        </w:tc>
      </w:tr>
      <w:tr w:rsidR="005364C8" w:rsidRPr="00D021EE" w14:paraId="45C1B423" w14:textId="77777777" w:rsidTr="00D92303">
        <w:trPr>
          <w:trHeight w:val="288"/>
        </w:trPr>
        <w:tc>
          <w:tcPr>
            <w:tcW w:w="1555" w:type="dxa"/>
            <w:noWrap/>
          </w:tcPr>
          <w:p w14:paraId="63EDC17E" w14:textId="77777777" w:rsidR="005364C8" w:rsidRPr="00D021EE" w:rsidRDefault="005364C8" w:rsidP="00D92303">
            <w:pPr>
              <w:spacing w:after="0"/>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DHX58</w:t>
            </w:r>
          </w:p>
        </w:tc>
        <w:tc>
          <w:tcPr>
            <w:tcW w:w="1559" w:type="dxa"/>
            <w:noWrap/>
          </w:tcPr>
          <w:p w14:paraId="3324EB1F" w14:textId="77777777" w:rsidR="005364C8" w:rsidRPr="00D021EE" w:rsidRDefault="005364C8" w:rsidP="00D92303">
            <w:pPr>
              <w:spacing w:after="0"/>
              <w:jc w:val="right"/>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0.636366</w:t>
            </w:r>
          </w:p>
        </w:tc>
        <w:tc>
          <w:tcPr>
            <w:tcW w:w="1559" w:type="dxa"/>
            <w:noWrap/>
          </w:tcPr>
          <w:p w14:paraId="2A5CD0C4" w14:textId="77777777" w:rsidR="005364C8" w:rsidRPr="00D021EE" w:rsidRDefault="005364C8" w:rsidP="00D92303">
            <w:pPr>
              <w:spacing w:after="0"/>
              <w:jc w:val="right"/>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0.006024</w:t>
            </w:r>
          </w:p>
        </w:tc>
      </w:tr>
      <w:tr w:rsidR="005364C8" w:rsidRPr="00D021EE" w14:paraId="010225BC" w14:textId="77777777" w:rsidTr="00D92303">
        <w:trPr>
          <w:trHeight w:val="288"/>
        </w:trPr>
        <w:tc>
          <w:tcPr>
            <w:tcW w:w="1555" w:type="dxa"/>
            <w:noWrap/>
          </w:tcPr>
          <w:p w14:paraId="332880C0" w14:textId="77777777" w:rsidR="005364C8" w:rsidRPr="00D021EE" w:rsidRDefault="005364C8" w:rsidP="00D92303">
            <w:pPr>
              <w:spacing w:after="0"/>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TAP1</w:t>
            </w:r>
          </w:p>
        </w:tc>
        <w:tc>
          <w:tcPr>
            <w:tcW w:w="1559" w:type="dxa"/>
            <w:noWrap/>
          </w:tcPr>
          <w:p w14:paraId="33E01E04" w14:textId="77777777" w:rsidR="005364C8" w:rsidRPr="00D021EE" w:rsidRDefault="005364C8" w:rsidP="00D92303">
            <w:pPr>
              <w:spacing w:after="0"/>
              <w:jc w:val="right"/>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0.484031</w:t>
            </w:r>
          </w:p>
        </w:tc>
        <w:tc>
          <w:tcPr>
            <w:tcW w:w="1559" w:type="dxa"/>
            <w:noWrap/>
          </w:tcPr>
          <w:p w14:paraId="37EC583E" w14:textId="77777777" w:rsidR="005364C8" w:rsidRPr="00D021EE" w:rsidRDefault="005364C8" w:rsidP="00D92303">
            <w:pPr>
              <w:spacing w:after="0"/>
              <w:jc w:val="right"/>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0.048982</w:t>
            </w:r>
          </w:p>
        </w:tc>
      </w:tr>
      <w:tr w:rsidR="005364C8" w:rsidRPr="00D021EE" w14:paraId="7CD7D6F6" w14:textId="77777777" w:rsidTr="00D92303">
        <w:trPr>
          <w:trHeight w:val="288"/>
        </w:trPr>
        <w:tc>
          <w:tcPr>
            <w:tcW w:w="1555" w:type="dxa"/>
            <w:noWrap/>
          </w:tcPr>
          <w:p w14:paraId="4A6E3D4A" w14:textId="77777777" w:rsidR="005364C8" w:rsidRPr="00D021EE" w:rsidRDefault="005364C8" w:rsidP="00D92303">
            <w:pPr>
              <w:spacing w:after="0"/>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FGD2</w:t>
            </w:r>
          </w:p>
        </w:tc>
        <w:tc>
          <w:tcPr>
            <w:tcW w:w="1559" w:type="dxa"/>
            <w:noWrap/>
          </w:tcPr>
          <w:p w14:paraId="02322F3B" w14:textId="77777777" w:rsidR="005364C8" w:rsidRPr="00D021EE" w:rsidRDefault="005364C8" w:rsidP="00D92303">
            <w:pPr>
              <w:spacing w:after="0"/>
              <w:jc w:val="right"/>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0.587225</w:t>
            </w:r>
          </w:p>
        </w:tc>
        <w:tc>
          <w:tcPr>
            <w:tcW w:w="1559" w:type="dxa"/>
            <w:noWrap/>
          </w:tcPr>
          <w:p w14:paraId="5A4AA63A" w14:textId="77777777" w:rsidR="005364C8" w:rsidRPr="00D021EE" w:rsidRDefault="005364C8" w:rsidP="00D92303">
            <w:pPr>
              <w:spacing w:after="0"/>
              <w:jc w:val="right"/>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0.013196</w:t>
            </w:r>
          </w:p>
        </w:tc>
      </w:tr>
      <w:tr w:rsidR="005364C8" w:rsidRPr="00D021EE" w14:paraId="04E9BC57" w14:textId="77777777" w:rsidTr="00D92303">
        <w:trPr>
          <w:trHeight w:val="288"/>
        </w:trPr>
        <w:tc>
          <w:tcPr>
            <w:tcW w:w="1555" w:type="dxa"/>
            <w:noWrap/>
          </w:tcPr>
          <w:p w14:paraId="7F5E8EAE" w14:textId="77777777" w:rsidR="005364C8" w:rsidRPr="00D021EE" w:rsidRDefault="005364C8" w:rsidP="00D92303">
            <w:pPr>
              <w:spacing w:after="0"/>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FER1L3</w:t>
            </w:r>
          </w:p>
        </w:tc>
        <w:tc>
          <w:tcPr>
            <w:tcW w:w="1559" w:type="dxa"/>
            <w:noWrap/>
          </w:tcPr>
          <w:p w14:paraId="69949807" w14:textId="77777777" w:rsidR="005364C8" w:rsidRPr="00D021EE" w:rsidRDefault="005364C8" w:rsidP="00D92303">
            <w:pPr>
              <w:spacing w:after="0"/>
              <w:jc w:val="right"/>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0.508601</w:t>
            </w:r>
          </w:p>
        </w:tc>
        <w:tc>
          <w:tcPr>
            <w:tcW w:w="1559" w:type="dxa"/>
            <w:noWrap/>
          </w:tcPr>
          <w:p w14:paraId="04993743" w14:textId="77777777" w:rsidR="005364C8" w:rsidRPr="00D021EE" w:rsidRDefault="005364C8" w:rsidP="00D92303">
            <w:pPr>
              <w:spacing w:after="0"/>
              <w:jc w:val="right"/>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0.037088</w:t>
            </w:r>
          </w:p>
        </w:tc>
      </w:tr>
      <w:tr w:rsidR="005364C8" w:rsidRPr="00D021EE" w14:paraId="7EA7D2BE" w14:textId="77777777" w:rsidTr="00D92303">
        <w:trPr>
          <w:trHeight w:val="288"/>
        </w:trPr>
        <w:tc>
          <w:tcPr>
            <w:tcW w:w="1555" w:type="dxa"/>
            <w:noWrap/>
          </w:tcPr>
          <w:p w14:paraId="15EB1586" w14:textId="77777777" w:rsidR="005364C8" w:rsidRPr="00D021EE" w:rsidRDefault="005364C8" w:rsidP="00D92303">
            <w:pPr>
              <w:spacing w:after="0"/>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MARCO</w:t>
            </w:r>
          </w:p>
        </w:tc>
        <w:tc>
          <w:tcPr>
            <w:tcW w:w="1559" w:type="dxa"/>
            <w:noWrap/>
          </w:tcPr>
          <w:p w14:paraId="76A566D4" w14:textId="77777777" w:rsidR="005364C8" w:rsidRPr="00D021EE" w:rsidRDefault="005364C8" w:rsidP="00D92303">
            <w:pPr>
              <w:spacing w:after="0"/>
              <w:jc w:val="right"/>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0.520886</w:t>
            </w:r>
          </w:p>
        </w:tc>
        <w:tc>
          <w:tcPr>
            <w:tcW w:w="1559" w:type="dxa"/>
            <w:noWrap/>
          </w:tcPr>
          <w:p w14:paraId="4266D936" w14:textId="77777777" w:rsidR="005364C8" w:rsidRPr="00D021EE" w:rsidRDefault="005364C8" w:rsidP="00D92303">
            <w:pPr>
              <w:spacing w:after="0"/>
              <w:jc w:val="right"/>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0.032038</w:t>
            </w:r>
          </w:p>
        </w:tc>
      </w:tr>
      <w:tr w:rsidR="005364C8" w:rsidRPr="00D021EE" w14:paraId="24DD3384" w14:textId="77777777" w:rsidTr="00D92303">
        <w:trPr>
          <w:trHeight w:val="288"/>
        </w:trPr>
        <w:tc>
          <w:tcPr>
            <w:tcW w:w="1555" w:type="dxa"/>
            <w:noWrap/>
          </w:tcPr>
          <w:p w14:paraId="074CB2F8" w14:textId="77777777" w:rsidR="005364C8" w:rsidRPr="00D021EE" w:rsidRDefault="005364C8" w:rsidP="00D92303">
            <w:pPr>
              <w:spacing w:after="0"/>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MS4A14</w:t>
            </w:r>
          </w:p>
        </w:tc>
        <w:tc>
          <w:tcPr>
            <w:tcW w:w="1559" w:type="dxa"/>
            <w:noWrap/>
          </w:tcPr>
          <w:p w14:paraId="247A95F5" w14:textId="77777777" w:rsidR="005364C8" w:rsidRPr="00D021EE" w:rsidRDefault="005364C8" w:rsidP="00D92303">
            <w:pPr>
              <w:spacing w:after="0"/>
              <w:jc w:val="right"/>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0.572483</w:t>
            </w:r>
          </w:p>
        </w:tc>
        <w:tc>
          <w:tcPr>
            <w:tcW w:w="1559" w:type="dxa"/>
            <w:noWrap/>
          </w:tcPr>
          <w:p w14:paraId="0DD7A4E2" w14:textId="77777777" w:rsidR="005364C8" w:rsidRPr="00D021EE" w:rsidRDefault="005364C8" w:rsidP="00D92303">
            <w:pPr>
              <w:spacing w:after="0"/>
              <w:jc w:val="right"/>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0.016321</w:t>
            </w:r>
          </w:p>
        </w:tc>
      </w:tr>
      <w:tr w:rsidR="005364C8" w:rsidRPr="00D021EE" w14:paraId="605B0328" w14:textId="77777777" w:rsidTr="00D92303">
        <w:trPr>
          <w:trHeight w:val="288"/>
        </w:trPr>
        <w:tc>
          <w:tcPr>
            <w:tcW w:w="1555" w:type="dxa"/>
            <w:noWrap/>
          </w:tcPr>
          <w:p w14:paraId="550E1862" w14:textId="77777777" w:rsidR="005364C8" w:rsidRPr="00D021EE" w:rsidRDefault="005364C8" w:rsidP="00D92303">
            <w:pPr>
              <w:spacing w:after="0"/>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TSPAN4</w:t>
            </w:r>
          </w:p>
        </w:tc>
        <w:tc>
          <w:tcPr>
            <w:tcW w:w="1559" w:type="dxa"/>
            <w:noWrap/>
          </w:tcPr>
          <w:p w14:paraId="18CA41BE" w14:textId="77777777" w:rsidR="005364C8" w:rsidRPr="00D021EE" w:rsidRDefault="005364C8" w:rsidP="00D92303">
            <w:pPr>
              <w:spacing w:after="0"/>
              <w:jc w:val="right"/>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0.562655</w:t>
            </w:r>
          </w:p>
        </w:tc>
        <w:tc>
          <w:tcPr>
            <w:tcW w:w="1559" w:type="dxa"/>
            <w:noWrap/>
          </w:tcPr>
          <w:p w14:paraId="2248DD35" w14:textId="77777777" w:rsidR="005364C8" w:rsidRPr="00D021EE" w:rsidRDefault="005364C8" w:rsidP="00D92303">
            <w:pPr>
              <w:spacing w:after="0"/>
              <w:jc w:val="right"/>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0.018707</w:t>
            </w:r>
          </w:p>
        </w:tc>
      </w:tr>
      <w:tr w:rsidR="005364C8" w:rsidRPr="00D021EE" w14:paraId="64C73CE6" w14:textId="77777777" w:rsidTr="00D92303">
        <w:trPr>
          <w:trHeight w:val="288"/>
        </w:trPr>
        <w:tc>
          <w:tcPr>
            <w:tcW w:w="1555" w:type="dxa"/>
            <w:noWrap/>
          </w:tcPr>
          <w:p w14:paraId="1E950B9F" w14:textId="77777777" w:rsidR="005364C8" w:rsidRPr="00D021EE" w:rsidRDefault="005364C8" w:rsidP="00D92303">
            <w:pPr>
              <w:spacing w:after="0"/>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HLA-DRB4</w:t>
            </w:r>
          </w:p>
        </w:tc>
        <w:tc>
          <w:tcPr>
            <w:tcW w:w="1559" w:type="dxa"/>
            <w:noWrap/>
          </w:tcPr>
          <w:p w14:paraId="56EB906D" w14:textId="77777777" w:rsidR="005364C8" w:rsidRPr="00D021EE" w:rsidRDefault="005364C8" w:rsidP="00D92303">
            <w:pPr>
              <w:spacing w:after="0"/>
              <w:jc w:val="right"/>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0.582311</w:t>
            </w:r>
          </w:p>
        </w:tc>
        <w:tc>
          <w:tcPr>
            <w:tcW w:w="1559" w:type="dxa"/>
            <w:noWrap/>
          </w:tcPr>
          <w:p w14:paraId="2610923F" w14:textId="77777777" w:rsidR="005364C8" w:rsidRPr="00D021EE" w:rsidRDefault="005364C8" w:rsidP="00D92303">
            <w:pPr>
              <w:spacing w:after="0"/>
              <w:jc w:val="right"/>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0.01418</w:t>
            </w:r>
          </w:p>
        </w:tc>
      </w:tr>
      <w:tr w:rsidR="005364C8" w:rsidRPr="00D021EE" w14:paraId="429BC95C" w14:textId="77777777" w:rsidTr="00D92303">
        <w:trPr>
          <w:trHeight w:val="288"/>
        </w:trPr>
        <w:tc>
          <w:tcPr>
            <w:tcW w:w="1555" w:type="dxa"/>
            <w:noWrap/>
          </w:tcPr>
          <w:p w14:paraId="4A781E5E" w14:textId="77777777" w:rsidR="005364C8" w:rsidRPr="00D021EE" w:rsidRDefault="005364C8" w:rsidP="00D92303">
            <w:pPr>
              <w:spacing w:after="0"/>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C13orf18</w:t>
            </w:r>
          </w:p>
        </w:tc>
        <w:tc>
          <w:tcPr>
            <w:tcW w:w="1559" w:type="dxa"/>
            <w:noWrap/>
          </w:tcPr>
          <w:p w14:paraId="7D31DBAE" w14:textId="77777777" w:rsidR="005364C8" w:rsidRPr="00D021EE" w:rsidRDefault="005364C8" w:rsidP="00D92303">
            <w:pPr>
              <w:spacing w:after="0"/>
              <w:jc w:val="right"/>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0.59951</w:t>
            </w:r>
          </w:p>
        </w:tc>
        <w:tc>
          <w:tcPr>
            <w:tcW w:w="1559" w:type="dxa"/>
            <w:noWrap/>
          </w:tcPr>
          <w:p w14:paraId="7CC592C0" w14:textId="77777777" w:rsidR="005364C8" w:rsidRPr="00D021EE" w:rsidRDefault="005364C8" w:rsidP="00D92303">
            <w:pPr>
              <w:spacing w:after="0"/>
              <w:jc w:val="right"/>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0.010972</w:t>
            </w:r>
          </w:p>
        </w:tc>
      </w:tr>
      <w:tr w:rsidR="005364C8" w:rsidRPr="00D021EE" w14:paraId="46BC4860" w14:textId="77777777" w:rsidTr="00D92303">
        <w:trPr>
          <w:trHeight w:val="288"/>
        </w:trPr>
        <w:tc>
          <w:tcPr>
            <w:tcW w:w="1555" w:type="dxa"/>
            <w:noWrap/>
          </w:tcPr>
          <w:p w14:paraId="6D88A0C4" w14:textId="77777777" w:rsidR="005364C8" w:rsidRPr="00D021EE" w:rsidRDefault="005364C8" w:rsidP="00D92303">
            <w:pPr>
              <w:spacing w:after="0"/>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TRPM4</w:t>
            </w:r>
          </w:p>
        </w:tc>
        <w:tc>
          <w:tcPr>
            <w:tcW w:w="1559" w:type="dxa"/>
            <w:noWrap/>
          </w:tcPr>
          <w:p w14:paraId="2D8C70F2" w14:textId="77777777" w:rsidR="005364C8" w:rsidRPr="00D021EE" w:rsidRDefault="005364C8" w:rsidP="00D92303">
            <w:pPr>
              <w:spacing w:after="0"/>
              <w:jc w:val="right"/>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0.496316</w:t>
            </w:r>
          </w:p>
        </w:tc>
        <w:tc>
          <w:tcPr>
            <w:tcW w:w="1559" w:type="dxa"/>
            <w:noWrap/>
          </w:tcPr>
          <w:p w14:paraId="7FD5C38F" w14:textId="77777777" w:rsidR="005364C8" w:rsidRPr="00D021EE" w:rsidRDefault="005364C8" w:rsidP="00D92303">
            <w:pPr>
              <w:spacing w:after="0"/>
              <w:jc w:val="right"/>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0.042722</w:t>
            </w:r>
          </w:p>
        </w:tc>
      </w:tr>
      <w:tr w:rsidR="005364C8" w:rsidRPr="00D021EE" w14:paraId="23D841D0" w14:textId="77777777" w:rsidTr="00D92303">
        <w:trPr>
          <w:trHeight w:val="288"/>
        </w:trPr>
        <w:tc>
          <w:tcPr>
            <w:tcW w:w="1555" w:type="dxa"/>
            <w:noWrap/>
          </w:tcPr>
          <w:p w14:paraId="4031556E" w14:textId="77777777" w:rsidR="005364C8" w:rsidRPr="00D021EE" w:rsidRDefault="005364C8" w:rsidP="00D92303">
            <w:pPr>
              <w:spacing w:after="0"/>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SLC43A3</w:t>
            </w:r>
          </w:p>
        </w:tc>
        <w:tc>
          <w:tcPr>
            <w:tcW w:w="1559" w:type="dxa"/>
            <w:noWrap/>
          </w:tcPr>
          <w:p w14:paraId="3FA72C89" w14:textId="77777777" w:rsidR="005364C8" w:rsidRPr="00D021EE" w:rsidRDefault="005364C8" w:rsidP="00D92303">
            <w:pPr>
              <w:spacing w:after="0"/>
              <w:jc w:val="right"/>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0.498773</w:t>
            </w:r>
          </w:p>
        </w:tc>
        <w:tc>
          <w:tcPr>
            <w:tcW w:w="1559" w:type="dxa"/>
            <w:noWrap/>
          </w:tcPr>
          <w:p w14:paraId="0B6459DE" w14:textId="77777777" w:rsidR="005364C8" w:rsidRPr="00D021EE" w:rsidRDefault="005364C8" w:rsidP="00D92303">
            <w:pPr>
              <w:spacing w:after="0"/>
              <w:jc w:val="right"/>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0.041547</w:t>
            </w:r>
          </w:p>
        </w:tc>
      </w:tr>
      <w:tr w:rsidR="005364C8" w:rsidRPr="00D021EE" w14:paraId="36141D1B" w14:textId="77777777" w:rsidTr="00D92303">
        <w:trPr>
          <w:trHeight w:val="288"/>
        </w:trPr>
        <w:tc>
          <w:tcPr>
            <w:tcW w:w="1555" w:type="dxa"/>
            <w:noWrap/>
          </w:tcPr>
          <w:p w14:paraId="3A6189D3" w14:textId="77777777" w:rsidR="005364C8" w:rsidRPr="00D021EE" w:rsidRDefault="005364C8" w:rsidP="00D92303">
            <w:pPr>
              <w:spacing w:after="0"/>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MTMR11</w:t>
            </w:r>
          </w:p>
        </w:tc>
        <w:tc>
          <w:tcPr>
            <w:tcW w:w="1559" w:type="dxa"/>
            <w:noWrap/>
          </w:tcPr>
          <w:p w14:paraId="4AF14582" w14:textId="77777777" w:rsidR="005364C8" w:rsidRPr="00D021EE" w:rsidRDefault="005364C8" w:rsidP="00D92303">
            <w:pPr>
              <w:spacing w:after="0"/>
              <w:jc w:val="right"/>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0.496316</w:t>
            </w:r>
          </w:p>
        </w:tc>
        <w:tc>
          <w:tcPr>
            <w:tcW w:w="1559" w:type="dxa"/>
            <w:noWrap/>
          </w:tcPr>
          <w:p w14:paraId="25046E9C" w14:textId="77777777" w:rsidR="005364C8" w:rsidRPr="00D021EE" w:rsidRDefault="005364C8" w:rsidP="00D92303">
            <w:pPr>
              <w:spacing w:after="0"/>
              <w:jc w:val="right"/>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0.042722</w:t>
            </w:r>
          </w:p>
        </w:tc>
      </w:tr>
      <w:tr w:rsidR="005364C8" w:rsidRPr="00D021EE" w14:paraId="4B7ABA14" w14:textId="77777777" w:rsidTr="00D92303">
        <w:trPr>
          <w:trHeight w:val="288"/>
        </w:trPr>
        <w:tc>
          <w:tcPr>
            <w:tcW w:w="1555" w:type="dxa"/>
            <w:noWrap/>
          </w:tcPr>
          <w:p w14:paraId="3CAD64C2" w14:textId="77777777" w:rsidR="005364C8" w:rsidRPr="00D021EE" w:rsidRDefault="005364C8" w:rsidP="00D92303">
            <w:pPr>
              <w:spacing w:after="0"/>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CDKN1A</w:t>
            </w:r>
          </w:p>
        </w:tc>
        <w:tc>
          <w:tcPr>
            <w:tcW w:w="1559" w:type="dxa"/>
            <w:noWrap/>
          </w:tcPr>
          <w:p w14:paraId="62FF390C" w14:textId="77777777" w:rsidR="005364C8" w:rsidRPr="00D021EE" w:rsidRDefault="005364C8" w:rsidP="00D92303">
            <w:pPr>
              <w:spacing w:after="0"/>
              <w:jc w:val="right"/>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0.547913</w:t>
            </w:r>
          </w:p>
        </w:tc>
        <w:tc>
          <w:tcPr>
            <w:tcW w:w="1559" w:type="dxa"/>
            <w:noWrap/>
          </w:tcPr>
          <w:p w14:paraId="743C61A4" w14:textId="77777777" w:rsidR="005364C8" w:rsidRPr="00D021EE" w:rsidRDefault="005364C8" w:rsidP="00D92303">
            <w:pPr>
              <w:spacing w:after="0"/>
              <w:jc w:val="right"/>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0.02279</w:t>
            </w:r>
          </w:p>
        </w:tc>
      </w:tr>
      <w:tr w:rsidR="005364C8" w:rsidRPr="00D021EE" w14:paraId="0E3A5140" w14:textId="77777777" w:rsidTr="00D92303">
        <w:trPr>
          <w:trHeight w:val="288"/>
        </w:trPr>
        <w:tc>
          <w:tcPr>
            <w:tcW w:w="1555" w:type="dxa"/>
            <w:noWrap/>
          </w:tcPr>
          <w:p w14:paraId="3E416184" w14:textId="77777777" w:rsidR="005364C8" w:rsidRPr="00D021EE" w:rsidRDefault="005364C8" w:rsidP="00D92303">
            <w:pPr>
              <w:spacing w:after="0"/>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RTN3</w:t>
            </w:r>
          </w:p>
        </w:tc>
        <w:tc>
          <w:tcPr>
            <w:tcW w:w="1559" w:type="dxa"/>
            <w:noWrap/>
          </w:tcPr>
          <w:p w14:paraId="6D46CD08" w14:textId="77777777" w:rsidR="005364C8" w:rsidRPr="00D021EE" w:rsidRDefault="005364C8" w:rsidP="00D92303">
            <w:pPr>
              <w:spacing w:after="0"/>
              <w:jc w:val="right"/>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0.48894</w:t>
            </w:r>
          </w:p>
        </w:tc>
        <w:tc>
          <w:tcPr>
            <w:tcW w:w="1559" w:type="dxa"/>
            <w:noWrap/>
          </w:tcPr>
          <w:p w14:paraId="5034A211" w14:textId="77777777" w:rsidR="005364C8" w:rsidRPr="00D021EE" w:rsidRDefault="005364C8" w:rsidP="00D92303">
            <w:pPr>
              <w:spacing w:after="0"/>
              <w:jc w:val="right"/>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0.0464</w:t>
            </w:r>
          </w:p>
        </w:tc>
      </w:tr>
      <w:tr w:rsidR="005364C8" w:rsidRPr="00D021EE" w14:paraId="04A88CC8" w14:textId="77777777" w:rsidTr="00D92303">
        <w:trPr>
          <w:trHeight w:val="288"/>
        </w:trPr>
        <w:tc>
          <w:tcPr>
            <w:tcW w:w="1555" w:type="dxa"/>
            <w:noWrap/>
          </w:tcPr>
          <w:p w14:paraId="6E4BCD61" w14:textId="77777777" w:rsidR="005364C8" w:rsidRPr="00D021EE" w:rsidRDefault="005364C8" w:rsidP="00D92303">
            <w:pPr>
              <w:spacing w:after="0"/>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CD79A</w:t>
            </w:r>
          </w:p>
        </w:tc>
        <w:tc>
          <w:tcPr>
            <w:tcW w:w="1559" w:type="dxa"/>
            <w:noWrap/>
          </w:tcPr>
          <w:p w14:paraId="6D12E6DD" w14:textId="77777777" w:rsidR="005364C8" w:rsidRPr="00D021EE" w:rsidRDefault="005364C8" w:rsidP="00D92303">
            <w:pPr>
              <w:spacing w:after="0"/>
              <w:jc w:val="right"/>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0.50123</w:t>
            </w:r>
          </w:p>
        </w:tc>
        <w:tc>
          <w:tcPr>
            <w:tcW w:w="1559" w:type="dxa"/>
            <w:noWrap/>
          </w:tcPr>
          <w:p w14:paraId="092FAA65" w14:textId="77777777" w:rsidR="005364C8" w:rsidRPr="00D021EE" w:rsidRDefault="005364C8" w:rsidP="00D92303">
            <w:pPr>
              <w:spacing w:after="0"/>
              <w:jc w:val="right"/>
              <w:rPr>
                <w:rFonts w:ascii="Calibri" w:eastAsia="Times New Roman" w:hAnsi="Calibri" w:cs="Calibri"/>
                <w:color w:val="000000"/>
                <w:sz w:val="22"/>
                <w:szCs w:val="22"/>
                <w:lang w:val="en-IE" w:eastAsia="ja-JP"/>
              </w:rPr>
            </w:pPr>
            <w:r w:rsidRPr="00D021EE">
              <w:rPr>
                <w:rFonts w:ascii="Calibri" w:eastAsia="Times New Roman" w:hAnsi="Calibri" w:cs="Calibri"/>
                <w:color w:val="000000"/>
                <w:sz w:val="22"/>
                <w:szCs w:val="22"/>
                <w:lang w:val="en-IE" w:eastAsia="ja-JP"/>
              </w:rPr>
              <w:t>0.040396</w:t>
            </w:r>
          </w:p>
        </w:tc>
      </w:tr>
      <w:tr w:rsidR="005364C8" w:rsidRPr="000927E7" w14:paraId="5BD1E641" w14:textId="77777777" w:rsidTr="00D92303">
        <w:trPr>
          <w:trHeight w:val="288"/>
        </w:trPr>
        <w:tc>
          <w:tcPr>
            <w:tcW w:w="4673" w:type="dxa"/>
            <w:gridSpan w:val="3"/>
            <w:noWrap/>
          </w:tcPr>
          <w:p w14:paraId="512D8EF3" w14:textId="77777777" w:rsidR="005364C8" w:rsidRPr="00950C6A" w:rsidRDefault="005364C8" w:rsidP="00D92303">
            <w:pPr>
              <w:spacing w:after="0"/>
              <w:rPr>
                <w:rFonts w:ascii="Times New Roman" w:eastAsia="Times New Roman" w:hAnsi="Times New Roman" w:cs="Times New Roman"/>
                <w:lang w:val="it-IT" w:eastAsia="ja-JP"/>
              </w:rPr>
            </w:pPr>
            <w:r w:rsidRPr="00950C6A">
              <w:rPr>
                <w:rFonts w:ascii="Calibri" w:eastAsia="Times New Roman" w:hAnsi="Calibri" w:cs="Calibri"/>
                <w:color w:val="000000"/>
                <w:sz w:val="22"/>
                <w:szCs w:val="22"/>
                <w:lang w:val="it-IT" w:eastAsia="ja-JP"/>
              </w:rPr>
              <w:t>ASCA IN prime IM boost</w:t>
            </w:r>
          </w:p>
        </w:tc>
      </w:tr>
      <w:tr w:rsidR="005364C8" w:rsidRPr="000A465E" w14:paraId="59F1BD1E" w14:textId="77777777" w:rsidTr="00D92303">
        <w:trPr>
          <w:trHeight w:val="288"/>
        </w:trPr>
        <w:tc>
          <w:tcPr>
            <w:tcW w:w="1555" w:type="dxa"/>
            <w:noWrap/>
          </w:tcPr>
          <w:p w14:paraId="1E7B2D9F" w14:textId="77777777" w:rsidR="005364C8" w:rsidRPr="000A465E" w:rsidRDefault="005364C8" w:rsidP="00D92303">
            <w:pPr>
              <w:spacing w:after="0"/>
              <w:rPr>
                <w:rFonts w:ascii="Calibri" w:eastAsia="Times New Roman" w:hAnsi="Calibri" w:cs="Calibri"/>
                <w:color w:val="000000"/>
                <w:sz w:val="22"/>
                <w:szCs w:val="22"/>
                <w:lang w:val="en-IE" w:eastAsia="ja-JP"/>
              </w:rPr>
            </w:pPr>
            <w:proofErr w:type="spellStart"/>
            <w:r w:rsidRPr="000A465E">
              <w:rPr>
                <w:rFonts w:ascii="Calibri" w:eastAsia="Times New Roman" w:hAnsi="Calibri" w:cs="Calibri"/>
                <w:color w:val="000000"/>
                <w:sz w:val="22"/>
                <w:szCs w:val="22"/>
                <w:lang w:val="en-IE" w:eastAsia="ja-JP"/>
              </w:rPr>
              <w:t>GeneSymbol</w:t>
            </w:r>
            <w:proofErr w:type="spellEnd"/>
          </w:p>
        </w:tc>
        <w:tc>
          <w:tcPr>
            <w:tcW w:w="1559" w:type="dxa"/>
            <w:noWrap/>
          </w:tcPr>
          <w:p w14:paraId="7691F6B7" w14:textId="77777777" w:rsidR="005364C8" w:rsidRPr="000A465E" w:rsidRDefault="005364C8" w:rsidP="00D92303">
            <w:pPr>
              <w:spacing w:after="0"/>
              <w:rPr>
                <w:rFonts w:ascii="Calibri" w:eastAsia="Times New Roman" w:hAnsi="Calibri" w:cs="Calibri"/>
                <w:color w:val="000000"/>
                <w:sz w:val="22"/>
                <w:szCs w:val="22"/>
                <w:lang w:val="en-IE" w:eastAsia="ja-JP"/>
              </w:rPr>
            </w:pPr>
            <w:proofErr w:type="spellStart"/>
            <w:r w:rsidRPr="000A465E">
              <w:rPr>
                <w:rFonts w:ascii="Calibri" w:eastAsia="Times New Roman" w:hAnsi="Calibri" w:cs="Calibri"/>
                <w:color w:val="000000"/>
                <w:sz w:val="22"/>
                <w:szCs w:val="22"/>
                <w:lang w:val="en-IE" w:eastAsia="ja-JP"/>
              </w:rPr>
              <w:t>ASCA_F_Corr</w:t>
            </w:r>
            <w:proofErr w:type="spellEnd"/>
          </w:p>
        </w:tc>
        <w:tc>
          <w:tcPr>
            <w:tcW w:w="1559" w:type="dxa"/>
            <w:noWrap/>
          </w:tcPr>
          <w:p w14:paraId="58B2AF08" w14:textId="77777777" w:rsidR="005364C8" w:rsidRPr="000A465E" w:rsidRDefault="005364C8" w:rsidP="00D92303">
            <w:pPr>
              <w:spacing w:after="0"/>
              <w:rPr>
                <w:rFonts w:ascii="Calibri" w:eastAsia="Times New Roman" w:hAnsi="Calibri" w:cs="Calibri"/>
                <w:color w:val="000000"/>
                <w:sz w:val="22"/>
                <w:szCs w:val="22"/>
                <w:lang w:val="en-IE" w:eastAsia="ja-JP"/>
              </w:rPr>
            </w:pPr>
            <w:proofErr w:type="spellStart"/>
            <w:r w:rsidRPr="000A465E">
              <w:rPr>
                <w:rFonts w:ascii="Calibri" w:eastAsia="Times New Roman" w:hAnsi="Calibri" w:cs="Calibri"/>
                <w:color w:val="000000"/>
                <w:sz w:val="22"/>
                <w:szCs w:val="22"/>
                <w:lang w:val="en-IE" w:eastAsia="ja-JP"/>
              </w:rPr>
              <w:t>ASCA_F_Pval</w:t>
            </w:r>
            <w:proofErr w:type="spellEnd"/>
          </w:p>
        </w:tc>
      </w:tr>
      <w:tr w:rsidR="005364C8" w:rsidRPr="000A465E" w14:paraId="2B875B47" w14:textId="77777777" w:rsidTr="00D92303">
        <w:trPr>
          <w:trHeight w:val="288"/>
        </w:trPr>
        <w:tc>
          <w:tcPr>
            <w:tcW w:w="1555" w:type="dxa"/>
            <w:noWrap/>
          </w:tcPr>
          <w:p w14:paraId="29F1015D" w14:textId="77777777" w:rsidR="005364C8" w:rsidRPr="000A465E" w:rsidRDefault="005364C8" w:rsidP="00D92303">
            <w:pPr>
              <w:spacing w:after="0"/>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LOC91561</w:t>
            </w:r>
          </w:p>
        </w:tc>
        <w:tc>
          <w:tcPr>
            <w:tcW w:w="1559" w:type="dxa"/>
            <w:noWrap/>
          </w:tcPr>
          <w:p w14:paraId="1DCE21FB"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4614625</w:t>
            </w:r>
          </w:p>
        </w:tc>
        <w:tc>
          <w:tcPr>
            <w:tcW w:w="1559" w:type="dxa"/>
            <w:noWrap/>
          </w:tcPr>
          <w:p w14:paraId="07FA61D2"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027893837</w:t>
            </w:r>
          </w:p>
        </w:tc>
      </w:tr>
      <w:tr w:rsidR="005364C8" w:rsidRPr="000A465E" w14:paraId="56705B5F" w14:textId="77777777" w:rsidTr="00D92303">
        <w:trPr>
          <w:trHeight w:val="288"/>
        </w:trPr>
        <w:tc>
          <w:tcPr>
            <w:tcW w:w="1555" w:type="dxa"/>
            <w:noWrap/>
          </w:tcPr>
          <w:p w14:paraId="02C59028" w14:textId="77777777" w:rsidR="005364C8" w:rsidRPr="000A465E" w:rsidRDefault="005364C8" w:rsidP="00D92303">
            <w:pPr>
              <w:spacing w:after="0"/>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POFUT2</w:t>
            </w:r>
          </w:p>
        </w:tc>
        <w:tc>
          <w:tcPr>
            <w:tcW w:w="1559" w:type="dxa"/>
            <w:noWrap/>
          </w:tcPr>
          <w:p w14:paraId="70380E71"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41699605</w:t>
            </w:r>
          </w:p>
        </w:tc>
        <w:tc>
          <w:tcPr>
            <w:tcW w:w="1559" w:type="dxa"/>
            <w:noWrap/>
          </w:tcPr>
          <w:p w14:paraId="318F02EF"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048901822</w:t>
            </w:r>
          </w:p>
        </w:tc>
      </w:tr>
      <w:tr w:rsidR="005364C8" w:rsidRPr="000A465E" w14:paraId="0EEE91BC" w14:textId="77777777" w:rsidTr="00D92303">
        <w:trPr>
          <w:trHeight w:val="288"/>
        </w:trPr>
        <w:tc>
          <w:tcPr>
            <w:tcW w:w="1555" w:type="dxa"/>
            <w:noWrap/>
          </w:tcPr>
          <w:p w14:paraId="2F6E2F78" w14:textId="77777777" w:rsidR="005364C8" w:rsidRPr="000A465E" w:rsidRDefault="005364C8" w:rsidP="00D92303">
            <w:pPr>
              <w:spacing w:after="0"/>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CLEC9A</w:t>
            </w:r>
          </w:p>
        </w:tc>
        <w:tc>
          <w:tcPr>
            <w:tcW w:w="1559" w:type="dxa"/>
            <w:noWrap/>
          </w:tcPr>
          <w:p w14:paraId="311FCDE9"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465415</w:t>
            </w:r>
          </w:p>
        </w:tc>
        <w:tc>
          <w:tcPr>
            <w:tcW w:w="1559" w:type="dxa"/>
            <w:noWrap/>
          </w:tcPr>
          <w:p w14:paraId="2C2B29C7"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026453349</w:t>
            </w:r>
          </w:p>
        </w:tc>
      </w:tr>
      <w:tr w:rsidR="005364C8" w:rsidRPr="000A465E" w14:paraId="67C71447" w14:textId="77777777" w:rsidTr="00D92303">
        <w:trPr>
          <w:trHeight w:val="288"/>
        </w:trPr>
        <w:tc>
          <w:tcPr>
            <w:tcW w:w="1555" w:type="dxa"/>
            <w:noWrap/>
          </w:tcPr>
          <w:p w14:paraId="715995FC" w14:textId="77777777" w:rsidR="005364C8" w:rsidRPr="000A465E" w:rsidRDefault="005364C8" w:rsidP="00D92303">
            <w:pPr>
              <w:spacing w:after="0"/>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RPS6KA5</w:t>
            </w:r>
          </w:p>
        </w:tc>
        <w:tc>
          <w:tcPr>
            <w:tcW w:w="1559" w:type="dxa"/>
            <w:noWrap/>
          </w:tcPr>
          <w:p w14:paraId="14DBE9B3"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42588933</w:t>
            </w:r>
          </w:p>
        </w:tc>
        <w:tc>
          <w:tcPr>
            <w:tcW w:w="1559" w:type="dxa"/>
            <w:noWrap/>
          </w:tcPr>
          <w:p w14:paraId="53A122F6"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043925663</w:t>
            </w:r>
          </w:p>
        </w:tc>
      </w:tr>
      <w:tr w:rsidR="005364C8" w:rsidRPr="000A465E" w14:paraId="3AA82C19" w14:textId="77777777" w:rsidTr="00D92303">
        <w:trPr>
          <w:trHeight w:val="288"/>
        </w:trPr>
        <w:tc>
          <w:tcPr>
            <w:tcW w:w="1555" w:type="dxa"/>
            <w:noWrap/>
          </w:tcPr>
          <w:p w14:paraId="5B61CA9F" w14:textId="77777777" w:rsidR="005364C8" w:rsidRPr="000A465E" w:rsidRDefault="005364C8" w:rsidP="00D92303">
            <w:pPr>
              <w:spacing w:after="0"/>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FLJ33590</w:t>
            </w:r>
          </w:p>
        </w:tc>
        <w:tc>
          <w:tcPr>
            <w:tcW w:w="1559" w:type="dxa"/>
            <w:noWrap/>
          </w:tcPr>
          <w:p w14:paraId="51A72601"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42687747</w:t>
            </w:r>
          </w:p>
        </w:tc>
        <w:tc>
          <w:tcPr>
            <w:tcW w:w="1559" w:type="dxa"/>
            <w:noWrap/>
          </w:tcPr>
          <w:p w14:paraId="1469D1F4"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043398564</w:t>
            </w:r>
          </w:p>
        </w:tc>
      </w:tr>
      <w:tr w:rsidR="005364C8" w:rsidRPr="000A465E" w14:paraId="760F1C8A" w14:textId="77777777" w:rsidTr="00D92303">
        <w:trPr>
          <w:trHeight w:val="288"/>
        </w:trPr>
        <w:tc>
          <w:tcPr>
            <w:tcW w:w="1555" w:type="dxa"/>
            <w:noWrap/>
          </w:tcPr>
          <w:p w14:paraId="60B0863C" w14:textId="77777777" w:rsidR="005364C8" w:rsidRPr="000A465E" w:rsidRDefault="005364C8" w:rsidP="00D92303">
            <w:pPr>
              <w:spacing w:after="0"/>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CAPRIN2</w:t>
            </w:r>
          </w:p>
        </w:tc>
        <w:tc>
          <w:tcPr>
            <w:tcW w:w="1559" w:type="dxa"/>
            <w:noWrap/>
          </w:tcPr>
          <w:p w14:paraId="6F1A8CC0"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4298419</w:t>
            </w:r>
          </w:p>
        </w:tc>
        <w:tc>
          <w:tcPr>
            <w:tcW w:w="1559" w:type="dxa"/>
            <w:noWrap/>
          </w:tcPr>
          <w:p w14:paraId="6896A399"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041847377</w:t>
            </w:r>
          </w:p>
        </w:tc>
      </w:tr>
      <w:tr w:rsidR="005364C8" w:rsidRPr="000A465E" w14:paraId="1701AB35" w14:textId="77777777" w:rsidTr="00D92303">
        <w:trPr>
          <w:trHeight w:val="288"/>
        </w:trPr>
        <w:tc>
          <w:tcPr>
            <w:tcW w:w="1555" w:type="dxa"/>
            <w:noWrap/>
          </w:tcPr>
          <w:p w14:paraId="3CC6D2EB" w14:textId="77777777" w:rsidR="005364C8" w:rsidRPr="000A465E" w:rsidRDefault="005364C8" w:rsidP="00D92303">
            <w:pPr>
              <w:spacing w:after="0"/>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BTBD3</w:t>
            </w:r>
          </w:p>
        </w:tc>
        <w:tc>
          <w:tcPr>
            <w:tcW w:w="1559" w:type="dxa"/>
            <w:noWrap/>
          </w:tcPr>
          <w:p w14:paraId="329653B8"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46541502</w:t>
            </w:r>
          </w:p>
        </w:tc>
        <w:tc>
          <w:tcPr>
            <w:tcW w:w="1559" w:type="dxa"/>
            <w:noWrap/>
          </w:tcPr>
          <w:p w14:paraId="4C168539"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026453349</w:t>
            </w:r>
          </w:p>
        </w:tc>
      </w:tr>
      <w:tr w:rsidR="005364C8" w:rsidRPr="000A465E" w14:paraId="1D90C113" w14:textId="77777777" w:rsidTr="00D92303">
        <w:trPr>
          <w:trHeight w:val="288"/>
        </w:trPr>
        <w:tc>
          <w:tcPr>
            <w:tcW w:w="1555" w:type="dxa"/>
            <w:noWrap/>
          </w:tcPr>
          <w:p w14:paraId="3611DF61" w14:textId="77777777" w:rsidR="005364C8" w:rsidRPr="000A465E" w:rsidRDefault="005364C8" w:rsidP="00D92303">
            <w:pPr>
              <w:spacing w:after="0"/>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VASP</w:t>
            </w:r>
          </w:p>
        </w:tc>
        <w:tc>
          <w:tcPr>
            <w:tcW w:w="1559" w:type="dxa"/>
            <w:noWrap/>
          </w:tcPr>
          <w:p w14:paraId="66B35EE2"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43774704</w:t>
            </w:r>
          </w:p>
        </w:tc>
        <w:tc>
          <w:tcPr>
            <w:tcW w:w="1559" w:type="dxa"/>
            <w:noWrap/>
          </w:tcPr>
          <w:p w14:paraId="0A4BEB5B"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037925903</w:t>
            </w:r>
          </w:p>
        </w:tc>
      </w:tr>
      <w:tr w:rsidR="005364C8" w:rsidRPr="000A465E" w14:paraId="46E4315F" w14:textId="77777777" w:rsidTr="00D92303">
        <w:trPr>
          <w:trHeight w:val="288"/>
        </w:trPr>
        <w:tc>
          <w:tcPr>
            <w:tcW w:w="1555" w:type="dxa"/>
            <w:noWrap/>
          </w:tcPr>
          <w:p w14:paraId="554BC686" w14:textId="77777777" w:rsidR="005364C8" w:rsidRPr="000A465E" w:rsidRDefault="005364C8" w:rsidP="00D92303">
            <w:pPr>
              <w:spacing w:after="0"/>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ZNF550</w:t>
            </w:r>
          </w:p>
        </w:tc>
        <w:tc>
          <w:tcPr>
            <w:tcW w:w="1559" w:type="dxa"/>
            <w:noWrap/>
          </w:tcPr>
          <w:p w14:paraId="570BED9A"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45652174</w:t>
            </w:r>
          </w:p>
        </w:tc>
        <w:tc>
          <w:tcPr>
            <w:tcW w:w="1559" w:type="dxa"/>
            <w:noWrap/>
          </w:tcPr>
          <w:p w14:paraId="7FA70E80"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029783077</w:t>
            </w:r>
          </w:p>
        </w:tc>
      </w:tr>
      <w:tr w:rsidR="005364C8" w:rsidRPr="000A465E" w14:paraId="291F8A49" w14:textId="77777777" w:rsidTr="00D92303">
        <w:trPr>
          <w:trHeight w:val="288"/>
        </w:trPr>
        <w:tc>
          <w:tcPr>
            <w:tcW w:w="4673" w:type="dxa"/>
            <w:gridSpan w:val="3"/>
            <w:noWrap/>
            <w:hideMark/>
          </w:tcPr>
          <w:p w14:paraId="3B46E081" w14:textId="77777777" w:rsidR="005364C8" w:rsidRPr="000A465E" w:rsidRDefault="005364C8" w:rsidP="00D92303">
            <w:pPr>
              <w:spacing w:after="0"/>
              <w:rPr>
                <w:rFonts w:ascii="Times New Roman" w:eastAsia="Times New Roman" w:hAnsi="Times New Roman" w:cs="Times New Roman"/>
                <w:lang w:val="en-IE" w:eastAsia="ja-JP"/>
              </w:rPr>
            </w:pPr>
            <w:r w:rsidRPr="000A465E">
              <w:rPr>
                <w:rFonts w:ascii="Calibri" w:eastAsia="Times New Roman" w:hAnsi="Calibri" w:cs="Calibri"/>
                <w:color w:val="000000"/>
                <w:sz w:val="22"/>
                <w:szCs w:val="22"/>
                <w:lang w:val="en-IE" w:eastAsia="ja-JP"/>
              </w:rPr>
              <w:t>ASCG</w:t>
            </w:r>
            <w:r>
              <w:rPr>
                <w:rFonts w:ascii="Calibri" w:eastAsia="Times New Roman" w:hAnsi="Calibri" w:cs="Calibri"/>
                <w:color w:val="000000"/>
                <w:sz w:val="22"/>
                <w:szCs w:val="22"/>
                <w:lang w:val="en-IE" w:eastAsia="ja-JP"/>
              </w:rPr>
              <w:t xml:space="preserve"> IN prime IM boost</w:t>
            </w:r>
          </w:p>
        </w:tc>
      </w:tr>
      <w:tr w:rsidR="005364C8" w:rsidRPr="000A465E" w14:paraId="6EF098F4" w14:textId="77777777" w:rsidTr="00D92303">
        <w:trPr>
          <w:trHeight w:val="288"/>
        </w:trPr>
        <w:tc>
          <w:tcPr>
            <w:tcW w:w="1555" w:type="dxa"/>
            <w:noWrap/>
            <w:hideMark/>
          </w:tcPr>
          <w:p w14:paraId="3A08C8B2" w14:textId="77777777" w:rsidR="005364C8" w:rsidRPr="000A465E" w:rsidRDefault="005364C8" w:rsidP="00D92303">
            <w:pPr>
              <w:spacing w:after="0"/>
              <w:rPr>
                <w:rFonts w:ascii="Calibri" w:eastAsia="Times New Roman" w:hAnsi="Calibri" w:cs="Calibri"/>
                <w:color w:val="000000"/>
                <w:sz w:val="22"/>
                <w:szCs w:val="22"/>
                <w:lang w:val="en-IE" w:eastAsia="ja-JP"/>
              </w:rPr>
            </w:pPr>
            <w:proofErr w:type="spellStart"/>
            <w:r w:rsidRPr="000A465E">
              <w:rPr>
                <w:rFonts w:ascii="Calibri" w:eastAsia="Times New Roman" w:hAnsi="Calibri" w:cs="Calibri"/>
                <w:color w:val="000000"/>
                <w:sz w:val="22"/>
                <w:szCs w:val="22"/>
                <w:lang w:val="en-IE" w:eastAsia="ja-JP"/>
              </w:rPr>
              <w:t>GeneSymbol</w:t>
            </w:r>
            <w:proofErr w:type="spellEnd"/>
          </w:p>
        </w:tc>
        <w:tc>
          <w:tcPr>
            <w:tcW w:w="1559" w:type="dxa"/>
            <w:noWrap/>
            <w:hideMark/>
          </w:tcPr>
          <w:p w14:paraId="7E0814A6" w14:textId="77777777" w:rsidR="005364C8" w:rsidRPr="000A465E" w:rsidRDefault="005364C8" w:rsidP="00D92303">
            <w:pPr>
              <w:spacing w:after="0"/>
              <w:rPr>
                <w:rFonts w:ascii="Calibri" w:eastAsia="Times New Roman" w:hAnsi="Calibri" w:cs="Calibri"/>
                <w:color w:val="000000"/>
                <w:sz w:val="22"/>
                <w:szCs w:val="22"/>
                <w:lang w:val="en-IE" w:eastAsia="ja-JP"/>
              </w:rPr>
            </w:pPr>
            <w:proofErr w:type="spellStart"/>
            <w:r w:rsidRPr="000A465E">
              <w:rPr>
                <w:rFonts w:ascii="Calibri" w:eastAsia="Times New Roman" w:hAnsi="Calibri" w:cs="Calibri"/>
                <w:color w:val="000000"/>
                <w:sz w:val="22"/>
                <w:szCs w:val="22"/>
                <w:lang w:val="en-IE" w:eastAsia="ja-JP"/>
              </w:rPr>
              <w:t>ASCA_F_Corr</w:t>
            </w:r>
            <w:proofErr w:type="spellEnd"/>
          </w:p>
        </w:tc>
        <w:tc>
          <w:tcPr>
            <w:tcW w:w="1559" w:type="dxa"/>
            <w:noWrap/>
            <w:hideMark/>
          </w:tcPr>
          <w:p w14:paraId="170D2928" w14:textId="77777777" w:rsidR="005364C8" w:rsidRPr="000A465E" w:rsidRDefault="005364C8" w:rsidP="00D92303">
            <w:pPr>
              <w:spacing w:after="0"/>
              <w:rPr>
                <w:rFonts w:ascii="Calibri" w:eastAsia="Times New Roman" w:hAnsi="Calibri" w:cs="Calibri"/>
                <w:color w:val="000000"/>
                <w:sz w:val="22"/>
                <w:szCs w:val="22"/>
                <w:lang w:val="en-IE" w:eastAsia="ja-JP"/>
              </w:rPr>
            </w:pPr>
            <w:proofErr w:type="spellStart"/>
            <w:r w:rsidRPr="000A465E">
              <w:rPr>
                <w:rFonts w:ascii="Calibri" w:eastAsia="Times New Roman" w:hAnsi="Calibri" w:cs="Calibri"/>
                <w:color w:val="000000"/>
                <w:sz w:val="22"/>
                <w:szCs w:val="22"/>
                <w:lang w:val="en-IE" w:eastAsia="ja-JP"/>
              </w:rPr>
              <w:t>ASCA_F_Pval</w:t>
            </w:r>
            <w:proofErr w:type="spellEnd"/>
          </w:p>
        </w:tc>
      </w:tr>
      <w:tr w:rsidR="005364C8" w:rsidRPr="000A465E" w14:paraId="3D174513" w14:textId="77777777" w:rsidTr="00D92303">
        <w:trPr>
          <w:trHeight w:val="288"/>
        </w:trPr>
        <w:tc>
          <w:tcPr>
            <w:tcW w:w="1555" w:type="dxa"/>
            <w:noWrap/>
            <w:hideMark/>
          </w:tcPr>
          <w:p w14:paraId="1F28B60A" w14:textId="77777777" w:rsidR="005364C8" w:rsidRPr="000A465E" w:rsidRDefault="005364C8" w:rsidP="00D92303">
            <w:pPr>
              <w:spacing w:after="0"/>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LOC91561</w:t>
            </w:r>
          </w:p>
        </w:tc>
        <w:tc>
          <w:tcPr>
            <w:tcW w:w="1559" w:type="dxa"/>
            <w:noWrap/>
            <w:hideMark/>
          </w:tcPr>
          <w:p w14:paraId="77DC5899"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51128</w:t>
            </w:r>
          </w:p>
        </w:tc>
        <w:tc>
          <w:tcPr>
            <w:tcW w:w="1559" w:type="dxa"/>
            <w:noWrap/>
            <w:hideMark/>
          </w:tcPr>
          <w:p w14:paraId="5B3FE3E9"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022722</w:t>
            </w:r>
          </w:p>
        </w:tc>
      </w:tr>
      <w:tr w:rsidR="005364C8" w:rsidRPr="000A465E" w14:paraId="77267229" w14:textId="77777777" w:rsidTr="00D92303">
        <w:trPr>
          <w:trHeight w:val="288"/>
        </w:trPr>
        <w:tc>
          <w:tcPr>
            <w:tcW w:w="1555" w:type="dxa"/>
            <w:noWrap/>
            <w:hideMark/>
          </w:tcPr>
          <w:p w14:paraId="40C1C52A" w14:textId="77777777" w:rsidR="005364C8" w:rsidRPr="000A465E" w:rsidRDefault="005364C8" w:rsidP="00D92303">
            <w:pPr>
              <w:spacing w:after="0"/>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SAMHD1</w:t>
            </w:r>
          </w:p>
        </w:tc>
        <w:tc>
          <w:tcPr>
            <w:tcW w:w="1559" w:type="dxa"/>
            <w:noWrap/>
            <w:hideMark/>
          </w:tcPr>
          <w:p w14:paraId="64B5BF3C"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49624</w:t>
            </w:r>
          </w:p>
        </w:tc>
        <w:tc>
          <w:tcPr>
            <w:tcW w:w="1559" w:type="dxa"/>
            <w:noWrap/>
            <w:hideMark/>
          </w:tcPr>
          <w:p w14:paraId="2B765EFA"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027593</w:t>
            </w:r>
          </w:p>
        </w:tc>
      </w:tr>
      <w:tr w:rsidR="005364C8" w:rsidRPr="000A465E" w14:paraId="30F38750" w14:textId="77777777" w:rsidTr="00D92303">
        <w:trPr>
          <w:trHeight w:val="288"/>
        </w:trPr>
        <w:tc>
          <w:tcPr>
            <w:tcW w:w="1555" w:type="dxa"/>
            <w:noWrap/>
            <w:hideMark/>
          </w:tcPr>
          <w:p w14:paraId="18F68AD4" w14:textId="77777777" w:rsidR="005364C8" w:rsidRPr="000A465E" w:rsidRDefault="005364C8" w:rsidP="00D92303">
            <w:pPr>
              <w:spacing w:after="0"/>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LOC158345</w:t>
            </w:r>
          </w:p>
        </w:tc>
        <w:tc>
          <w:tcPr>
            <w:tcW w:w="1559" w:type="dxa"/>
            <w:noWrap/>
            <w:hideMark/>
          </w:tcPr>
          <w:p w14:paraId="4538AB46"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55188</w:t>
            </w:r>
          </w:p>
        </w:tc>
        <w:tc>
          <w:tcPr>
            <w:tcW w:w="1559" w:type="dxa"/>
            <w:noWrap/>
            <w:hideMark/>
          </w:tcPr>
          <w:p w14:paraId="2A0F887A"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012927</w:t>
            </w:r>
          </w:p>
        </w:tc>
      </w:tr>
      <w:tr w:rsidR="005364C8" w:rsidRPr="000A465E" w14:paraId="497EA126" w14:textId="77777777" w:rsidTr="00D92303">
        <w:trPr>
          <w:trHeight w:val="288"/>
        </w:trPr>
        <w:tc>
          <w:tcPr>
            <w:tcW w:w="1555" w:type="dxa"/>
            <w:noWrap/>
            <w:hideMark/>
          </w:tcPr>
          <w:p w14:paraId="099ADD7C" w14:textId="77777777" w:rsidR="005364C8" w:rsidRPr="000A465E" w:rsidRDefault="005364C8" w:rsidP="00D92303">
            <w:pPr>
              <w:spacing w:after="0"/>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LOC441013</w:t>
            </w:r>
          </w:p>
        </w:tc>
        <w:tc>
          <w:tcPr>
            <w:tcW w:w="1559" w:type="dxa"/>
            <w:noWrap/>
            <w:hideMark/>
          </w:tcPr>
          <w:p w14:paraId="152F9439"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61805</w:t>
            </w:r>
          </w:p>
        </w:tc>
        <w:tc>
          <w:tcPr>
            <w:tcW w:w="1559" w:type="dxa"/>
            <w:noWrap/>
            <w:hideMark/>
          </w:tcPr>
          <w:p w14:paraId="5D560EB2"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004454</w:t>
            </w:r>
          </w:p>
        </w:tc>
      </w:tr>
      <w:tr w:rsidR="005364C8" w:rsidRPr="000A465E" w14:paraId="153E23E6" w14:textId="77777777" w:rsidTr="00D92303">
        <w:trPr>
          <w:trHeight w:val="288"/>
        </w:trPr>
        <w:tc>
          <w:tcPr>
            <w:tcW w:w="1555" w:type="dxa"/>
            <w:noWrap/>
            <w:hideMark/>
          </w:tcPr>
          <w:p w14:paraId="19F90A85" w14:textId="77777777" w:rsidR="005364C8" w:rsidRPr="000A465E" w:rsidRDefault="005364C8" w:rsidP="00D92303">
            <w:pPr>
              <w:spacing w:after="0"/>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LOC401321</w:t>
            </w:r>
          </w:p>
        </w:tc>
        <w:tc>
          <w:tcPr>
            <w:tcW w:w="1559" w:type="dxa"/>
            <w:noWrap/>
            <w:hideMark/>
          </w:tcPr>
          <w:p w14:paraId="02155062"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49774</w:t>
            </w:r>
          </w:p>
        </w:tc>
        <w:tc>
          <w:tcPr>
            <w:tcW w:w="1559" w:type="dxa"/>
            <w:noWrap/>
            <w:hideMark/>
          </w:tcPr>
          <w:p w14:paraId="06B97EB2"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027071</w:t>
            </w:r>
          </w:p>
        </w:tc>
      </w:tr>
      <w:tr w:rsidR="005364C8" w:rsidRPr="000A465E" w14:paraId="1AF4227B" w14:textId="77777777" w:rsidTr="00D92303">
        <w:trPr>
          <w:trHeight w:val="288"/>
        </w:trPr>
        <w:tc>
          <w:tcPr>
            <w:tcW w:w="1555" w:type="dxa"/>
            <w:noWrap/>
            <w:hideMark/>
          </w:tcPr>
          <w:p w14:paraId="0BF3DFA0" w14:textId="77777777" w:rsidR="005364C8" w:rsidRPr="000A465E" w:rsidRDefault="005364C8" w:rsidP="00D92303">
            <w:pPr>
              <w:spacing w:after="0"/>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WDR35</w:t>
            </w:r>
          </w:p>
        </w:tc>
        <w:tc>
          <w:tcPr>
            <w:tcW w:w="1559" w:type="dxa"/>
            <w:noWrap/>
            <w:hideMark/>
          </w:tcPr>
          <w:p w14:paraId="25D6C6BE"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47669</w:t>
            </w:r>
          </w:p>
        </w:tc>
        <w:tc>
          <w:tcPr>
            <w:tcW w:w="1559" w:type="dxa"/>
            <w:noWrap/>
            <w:hideMark/>
          </w:tcPr>
          <w:p w14:paraId="3B933F67"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035139</w:t>
            </w:r>
          </w:p>
        </w:tc>
      </w:tr>
    </w:tbl>
    <w:p w14:paraId="22DB9291" w14:textId="77777777" w:rsidR="005364C8" w:rsidRDefault="005364C8" w:rsidP="005364C8">
      <w:pPr>
        <w:spacing w:after="0" w:line="360" w:lineRule="auto"/>
        <w:jc w:val="both"/>
        <w:rPr>
          <w:rFonts w:ascii="Seravek Medium" w:hAnsi="Seravek Medium" w:cstheme="minorBidi"/>
          <w:b/>
          <w:sz w:val="28"/>
          <w:szCs w:val="28"/>
        </w:rPr>
      </w:pPr>
    </w:p>
    <w:p w14:paraId="5C927BE6" w14:textId="77777777" w:rsidR="005364C8" w:rsidRPr="000F5C55" w:rsidRDefault="005364C8" w:rsidP="005364C8">
      <w:pPr>
        <w:pStyle w:val="Caption"/>
        <w:rPr>
          <w:rFonts w:ascii="Seravek Medium" w:hAnsi="Seravek Medium" w:cstheme="minorBidi"/>
          <w:sz w:val="28"/>
          <w:szCs w:val="28"/>
        </w:rPr>
      </w:pPr>
      <w:proofErr w:type="spellStart"/>
      <w:r>
        <w:lastRenderedPageBreak/>
        <w:t>sTable</w:t>
      </w:r>
      <w:proofErr w:type="spellEnd"/>
      <w:r>
        <w:t xml:space="preserve"> 3. Correlations between transcriptional changes 3-days after vaccination and F-specific </w:t>
      </w:r>
      <w:proofErr w:type="gramStart"/>
      <w:r>
        <w:t>IgG  and</w:t>
      </w:r>
      <w:proofErr w:type="gramEnd"/>
      <w:r>
        <w:t xml:space="preserve"> IgA antibody secreting cell response 7-days after vaccination.</w:t>
      </w:r>
    </w:p>
    <w:p w14:paraId="7AA7FB5F" w14:textId="77777777" w:rsidR="005364C8" w:rsidRDefault="005364C8" w:rsidP="005364C8">
      <w:pPr>
        <w:pStyle w:val="Caption2"/>
      </w:pPr>
      <w:r>
        <w:t>The log</w:t>
      </w:r>
      <w:r w:rsidRPr="00A01053">
        <w:rPr>
          <w:vertAlign w:val="subscript"/>
        </w:rPr>
        <w:t>2</w:t>
      </w:r>
      <w:r>
        <w:t>-fold change in gene expression from each differentially expressed probe 3-days after vaccination was correlated by Pearson’s correlation with the log</w:t>
      </w:r>
      <w:r w:rsidRPr="00D861A2">
        <w:rPr>
          <w:vertAlign w:val="subscript"/>
        </w:rPr>
        <w:t>2</w:t>
      </w:r>
      <w:r>
        <w:t xml:space="preserve"> anti-F IgG antibody secreting cell (ASC) spot per million PBMCs 7-days after vaccination. Correlations with P &lt;0.05 are shown </w:t>
      </w:r>
    </w:p>
    <w:tbl>
      <w:tblPr>
        <w:tblStyle w:val="TableGrid"/>
        <w:tblW w:w="4639" w:type="dxa"/>
        <w:tblLook w:val="04A0" w:firstRow="1" w:lastRow="0" w:firstColumn="1" w:lastColumn="0" w:noHBand="0" w:noVBand="1"/>
      </w:tblPr>
      <w:tblGrid>
        <w:gridCol w:w="1682"/>
        <w:gridCol w:w="1432"/>
        <w:gridCol w:w="1525"/>
      </w:tblGrid>
      <w:tr w:rsidR="005364C8" w:rsidRPr="00DA06FE" w14:paraId="13F4B694" w14:textId="77777777" w:rsidTr="00D92303">
        <w:trPr>
          <w:trHeight w:val="288"/>
        </w:trPr>
        <w:tc>
          <w:tcPr>
            <w:tcW w:w="4639" w:type="dxa"/>
            <w:gridSpan w:val="3"/>
            <w:noWrap/>
            <w:hideMark/>
          </w:tcPr>
          <w:p w14:paraId="19635D08" w14:textId="77777777" w:rsidR="005364C8" w:rsidRPr="00DA06FE" w:rsidRDefault="005364C8" w:rsidP="00D92303">
            <w:pPr>
              <w:spacing w:line="360" w:lineRule="auto"/>
              <w:jc w:val="both"/>
            </w:pPr>
            <w:proofErr w:type="spellStart"/>
            <w:r w:rsidRPr="00DA06FE">
              <w:t>IFNγ</w:t>
            </w:r>
            <w:proofErr w:type="spellEnd"/>
            <w:r w:rsidRPr="00DA06FE">
              <w:t xml:space="preserve"> </w:t>
            </w:r>
            <w:proofErr w:type="spellStart"/>
            <w:r w:rsidRPr="00DA06FE">
              <w:t>correleting</w:t>
            </w:r>
            <w:proofErr w:type="spellEnd"/>
            <w:r w:rsidRPr="00DA06FE">
              <w:t xml:space="preserve"> ge</w:t>
            </w:r>
            <w:r>
              <w:t>n</w:t>
            </w:r>
            <w:r w:rsidRPr="00DA06FE">
              <w:t xml:space="preserve">es prime </w:t>
            </w:r>
          </w:p>
        </w:tc>
      </w:tr>
      <w:tr w:rsidR="005364C8" w:rsidRPr="00DA06FE" w14:paraId="2738AF22" w14:textId="77777777" w:rsidTr="00D92303">
        <w:trPr>
          <w:trHeight w:val="288"/>
        </w:trPr>
        <w:tc>
          <w:tcPr>
            <w:tcW w:w="1682" w:type="dxa"/>
            <w:noWrap/>
            <w:hideMark/>
          </w:tcPr>
          <w:p w14:paraId="2E0D07DC" w14:textId="77777777" w:rsidR="005364C8" w:rsidRPr="00DA06FE" w:rsidRDefault="005364C8" w:rsidP="00D92303">
            <w:pPr>
              <w:spacing w:line="360" w:lineRule="auto"/>
              <w:jc w:val="both"/>
            </w:pPr>
            <w:proofErr w:type="spellStart"/>
            <w:r w:rsidRPr="00DA06FE">
              <w:t>GeneSymbol</w:t>
            </w:r>
            <w:proofErr w:type="spellEnd"/>
          </w:p>
        </w:tc>
        <w:tc>
          <w:tcPr>
            <w:tcW w:w="1432" w:type="dxa"/>
            <w:noWrap/>
            <w:hideMark/>
          </w:tcPr>
          <w:p w14:paraId="44F35053" w14:textId="77777777" w:rsidR="005364C8" w:rsidRPr="00DA06FE" w:rsidRDefault="005364C8" w:rsidP="00D92303">
            <w:pPr>
              <w:spacing w:line="360" w:lineRule="auto"/>
              <w:jc w:val="both"/>
            </w:pPr>
            <w:r w:rsidRPr="00DA06FE">
              <w:t>Correlation</w:t>
            </w:r>
          </w:p>
        </w:tc>
        <w:tc>
          <w:tcPr>
            <w:tcW w:w="1525" w:type="dxa"/>
            <w:noWrap/>
            <w:hideMark/>
          </w:tcPr>
          <w:p w14:paraId="455D4BFB" w14:textId="77777777" w:rsidR="005364C8" w:rsidRPr="00DA06FE" w:rsidRDefault="005364C8" w:rsidP="00D92303">
            <w:pPr>
              <w:spacing w:line="360" w:lineRule="auto"/>
              <w:jc w:val="both"/>
            </w:pPr>
            <w:r w:rsidRPr="00DA06FE">
              <w:t>P value</w:t>
            </w:r>
          </w:p>
        </w:tc>
      </w:tr>
      <w:tr w:rsidR="005364C8" w:rsidRPr="00DA06FE" w14:paraId="68CFEDA6" w14:textId="77777777" w:rsidTr="00D92303">
        <w:trPr>
          <w:trHeight w:val="288"/>
        </w:trPr>
        <w:tc>
          <w:tcPr>
            <w:tcW w:w="1682" w:type="dxa"/>
            <w:noWrap/>
            <w:hideMark/>
          </w:tcPr>
          <w:p w14:paraId="44A361C0" w14:textId="77777777" w:rsidR="005364C8" w:rsidRPr="00DA06FE" w:rsidRDefault="005364C8" w:rsidP="00D92303">
            <w:pPr>
              <w:spacing w:line="360" w:lineRule="auto"/>
              <w:jc w:val="both"/>
            </w:pPr>
            <w:r w:rsidRPr="00DA06FE">
              <w:t>RRAS</w:t>
            </w:r>
          </w:p>
        </w:tc>
        <w:tc>
          <w:tcPr>
            <w:tcW w:w="1432" w:type="dxa"/>
            <w:noWrap/>
            <w:hideMark/>
          </w:tcPr>
          <w:p w14:paraId="4AE9D7A5" w14:textId="77777777" w:rsidR="005364C8" w:rsidRPr="00DA06FE" w:rsidRDefault="005364C8" w:rsidP="00D92303">
            <w:pPr>
              <w:spacing w:line="360" w:lineRule="auto"/>
              <w:jc w:val="both"/>
            </w:pPr>
            <w:r w:rsidRPr="00DA06FE">
              <w:t>-0.745454545</w:t>
            </w:r>
          </w:p>
        </w:tc>
        <w:tc>
          <w:tcPr>
            <w:tcW w:w="1525" w:type="dxa"/>
            <w:noWrap/>
            <w:hideMark/>
          </w:tcPr>
          <w:p w14:paraId="0802A711" w14:textId="77777777" w:rsidR="005364C8" w:rsidRPr="00DA06FE" w:rsidRDefault="005364C8" w:rsidP="00D92303">
            <w:pPr>
              <w:spacing w:line="360" w:lineRule="auto"/>
              <w:jc w:val="both"/>
            </w:pPr>
            <w:r w:rsidRPr="00DA06FE">
              <w:t>0.018413841</w:t>
            </w:r>
          </w:p>
        </w:tc>
      </w:tr>
      <w:tr w:rsidR="005364C8" w:rsidRPr="00DA06FE" w14:paraId="32FDB8CC" w14:textId="77777777" w:rsidTr="00D92303">
        <w:trPr>
          <w:trHeight w:val="288"/>
        </w:trPr>
        <w:tc>
          <w:tcPr>
            <w:tcW w:w="1682" w:type="dxa"/>
            <w:noWrap/>
            <w:hideMark/>
          </w:tcPr>
          <w:p w14:paraId="0BDCD52C" w14:textId="77777777" w:rsidR="005364C8" w:rsidRPr="00DA06FE" w:rsidRDefault="005364C8" w:rsidP="00D92303">
            <w:pPr>
              <w:spacing w:line="360" w:lineRule="auto"/>
              <w:jc w:val="both"/>
            </w:pPr>
            <w:r w:rsidRPr="00DA06FE">
              <w:t>CAMK1D</w:t>
            </w:r>
          </w:p>
        </w:tc>
        <w:tc>
          <w:tcPr>
            <w:tcW w:w="1432" w:type="dxa"/>
            <w:noWrap/>
            <w:hideMark/>
          </w:tcPr>
          <w:p w14:paraId="31EAA09F" w14:textId="77777777" w:rsidR="005364C8" w:rsidRPr="00DA06FE" w:rsidRDefault="005364C8" w:rsidP="00D92303">
            <w:pPr>
              <w:spacing w:line="360" w:lineRule="auto"/>
              <w:jc w:val="both"/>
            </w:pPr>
            <w:r w:rsidRPr="00DA06FE">
              <w:t>-0.709090909</w:t>
            </w:r>
          </w:p>
        </w:tc>
        <w:tc>
          <w:tcPr>
            <w:tcW w:w="1525" w:type="dxa"/>
            <w:noWrap/>
            <w:hideMark/>
          </w:tcPr>
          <w:p w14:paraId="1120D0FA" w14:textId="77777777" w:rsidR="005364C8" w:rsidRPr="00DA06FE" w:rsidRDefault="005364C8" w:rsidP="00D92303">
            <w:pPr>
              <w:spacing w:line="360" w:lineRule="auto"/>
              <w:jc w:val="both"/>
            </w:pPr>
            <w:r w:rsidRPr="00DA06FE">
              <w:t>0.027514119</w:t>
            </w:r>
          </w:p>
        </w:tc>
      </w:tr>
      <w:tr w:rsidR="005364C8" w:rsidRPr="00DA06FE" w14:paraId="625D275D" w14:textId="77777777" w:rsidTr="00D92303">
        <w:trPr>
          <w:trHeight w:val="288"/>
        </w:trPr>
        <w:tc>
          <w:tcPr>
            <w:tcW w:w="1682" w:type="dxa"/>
            <w:noWrap/>
            <w:hideMark/>
          </w:tcPr>
          <w:p w14:paraId="4AA749DE" w14:textId="77777777" w:rsidR="005364C8" w:rsidRPr="00DA06FE" w:rsidRDefault="005364C8" w:rsidP="00D92303">
            <w:pPr>
              <w:spacing w:line="360" w:lineRule="auto"/>
              <w:jc w:val="both"/>
            </w:pPr>
            <w:r w:rsidRPr="00DA06FE">
              <w:t>DHRS9</w:t>
            </w:r>
          </w:p>
        </w:tc>
        <w:tc>
          <w:tcPr>
            <w:tcW w:w="1432" w:type="dxa"/>
            <w:noWrap/>
            <w:hideMark/>
          </w:tcPr>
          <w:p w14:paraId="0EC9A8BC" w14:textId="77777777" w:rsidR="005364C8" w:rsidRPr="00DA06FE" w:rsidRDefault="005364C8" w:rsidP="00D92303">
            <w:pPr>
              <w:spacing w:line="360" w:lineRule="auto"/>
              <w:jc w:val="both"/>
            </w:pPr>
            <w:r w:rsidRPr="00DA06FE">
              <w:t>-0.890909091</w:t>
            </w:r>
          </w:p>
        </w:tc>
        <w:tc>
          <w:tcPr>
            <w:tcW w:w="1525" w:type="dxa"/>
            <w:noWrap/>
            <w:hideMark/>
          </w:tcPr>
          <w:p w14:paraId="695AFB07" w14:textId="77777777" w:rsidR="005364C8" w:rsidRPr="00DA06FE" w:rsidRDefault="005364C8" w:rsidP="00D92303">
            <w:pPr>
              <w:spacing w:line="360" w:lineRule="auto"/>
              <w:jc w:val="both"/>
            </w:pPr>
            <w:r w:rsidRPr="00DA06FE">
              <w:t>0.001380267</w:t>
            </w:r>
          </w:p>
        </w:tc>
      </w:tr>
      <w:tr w:rsidR="005364C8" w:rsidRPr="00DA06FE" w14:paraId="25F71A44" w14:textId="77777777" w:rsidTr="00D92303">
        <w:trPr>
          <w:trHeight w:val="288"/>
        </w:trPr>
        <w:tc>
          <w:tcPr>
            <w:tcW w:w="1682" w:type="dxa"/>
            <w:noWrap/>
            <w:hideMark/>
          </w:tcPr>
          <w:p w14:paraId="2ABC033D" w14:textId="77777777" w:rsidR="005364C8" w:rsidRPr="00DA06FE" w:rsidRDefault="005364C8" w:rsidP="00D92303">
            <w:pPr>
              <w:spacing w:line="360" w:lineRule="auto"/>
              <w:jc w:val="both"/>
            </w:pPr>
            <w:r w:rsidRPr="00DA06FE">
              <w:t>FAM156B</w:t>
            </w:r>
          </w:p>
        </w:tc>
        <w:tc>
          <w:tcPr>
            <w:tcW w:w="1432" w:type="dxa"/>
            <w:noWrap/>
            <w:hideMark/>
          </w:tcPr>
          <w:p w14:paraId="09D4F695" w14:textId="77777777" w:rsidR="005364C8" w:rsidRPr="00DA06FE" w:rsidRDefault="005364C8" w:rsidP="00D92303">
            <w:pPr>
              <w:spacing w:line="360" w:lineRule="auto"/>
              <w:jc w:val="both"/>
            </w:pPr>
            <w:r w:rsidRPr="00DA06FE">
              <w:t>0.660606061</w:t>
            </w:r>
          </w:p>
        </w:tc>
        <w:tc>
          <w:tcPr>
            <w:tcW w:w="1525" w:type="dxa"/>
            <w:noWrap/>
            <w:hideMark/>
          </w:tcPr>
          <w:p w14:paraId="4A04672E" w14:textId="77777777" w:rsidR="005364C8" w:rsidRPr="00DA06FE" w:rsidRDefault="005364C8" w:rsidP="00D92303">
            <w:pPr>
              <w:spacing w:line="360" w:lineRule="auto"/>
              <w:jc w:val="both"/>
            </w:pPr>
            <w:r w:rsidRPr="00DA06FE">
              <w:t>0.044026553</w:t>
            </w:r>
          </w:p>
        </w:tc>
      </w:tr>
      <w:tr w:rsidR="005364C8" w:rsidRPr="00DA06FE" w14:paraId="78C95688" w14:textId="77777777" w:rsidTr="00D92303">
        <w:trPr>
          <w:trHeight w:val="288"/>
        </w:trPr>
        <w:tc>
          <w:tcPr>
            <w:tcW w:w="1682" w:type="dxa"/>
            <w:noWrap/>
            <w:hideMark/>
          </w:tcPr>
          <w:p w14:paraId="13B77248" w14:textId="77777777" w:rsidR="005364C8" w:rsidRPr="00DA06FE" w:rsidRDefault="005364C8" w:rsidP="00D92303">
            <w:pPr>
              <w:spacing w:line="360" w:lineRule="auto"/>
              <w:jc w:val="both"/>
            </w:pPr>
            <w:r w:rsidRPr="00DA06FE">
              <w:t>RAPGEF2</w:t>
            </w:r>
          </w:p>
        </w:tc>
        <w:tc>
          <w:tcPr>
            <w:tcW w:w="1432" w:type="dxa"/>
            <w:noWrap/>
            <w:hideMark/>
          </w:tcPr>
          <w:p w14:paraId="7FA7E3E2" w14:textId="77777777" w:rsidR="005364C8" w:rsidRPr="00DA06FE" w:rsidRDefault="005364C8" w:rsidP="00D92303">
            <w:pPr>
              <w:spacing w:line="360" w:lineRule="auto"/>
              <w:jc w:val="both"/>
            </w:pPr>
            <w:r w:rsidRPr="00DA06FE">
              <w:t>-0.660606061</w:t>
            </w:r>
          </w:p>
        </w:tc>
        <w:tc>
          <w:tcPr>
            <w:tcW w:w="1525" w:type="dxa"/>
            <w:noWrap/>
            <w:hideMark/>
          </w:tcPr>
          <w:p w14:paraId="66DE49FD" w14:textId="77777777" w:rsidR="005364C8" w:rsidRPr="00DA06FE" w:rsidRDefault="005364C8" w:rsidP="00D92303">
            <w:pPr>
              <w:spacing w:line="360" w:lineRule="auto"/>
              <w:jc w:val="both"/>
            </w:pPr>
            <w:r w:rsidRPr="00DA06FE">
              <w:t>0.044026553</w:t>
            </w:r>
          </w:p>
        </w:tc>
      </w:tr>
      <w:tr w:rsidR="005364C8" w:rsidRPr="00DA06FE" w14:paraId="51159320" w14:textId="77777777" w:rsidTr="00D92303">
        <w:trPr>
          <w:trHeight w:val="288"/>
        </w:trPr>
        <w:tc>
          <w:tcPr>
            <w:tcW w:w="1682" w:type="dxa"/>
            <w:noWrap/>
            <w:hideMark/>
          </w:tcPr>
          <w:p w14:paraId="5F09A7A0" w14:textId="77777777" w:rsidR="005364C8" w:rsidRPr="00DA06FE" w:rsidRDefault="005364C8" w:rsidP="00D92303">
            <w:pPr>
              <w:spacing w:line="360" w:lineRule="auto"/>
              <w:jc w:val="both"/>
            </w:pPr>
            <w:r w:rsidRPr="00DA06FE">
              <w:t>LOC100130520</w:t>
            </w:r>
          </w:p>
        </w:tc>
        <w:tc>
          <w:tcPr>
            <w:tcW w:w="1432" w:type="dxa"/>
            <w:noWrap/>
            <w:hideMark/>
          </w:tcPr>
          <w:p w14:paraId="107087A9" w14:textId="77777777" w:rsidR="005364C8" w:rsidRPr="00DA06FE" w:rsidRDefault="005364C8" w:rsidP="00D92303">
            <w:pPr>
              <w:spacing w:line="360" w:lineRule="auto"/>
              <w:jc w:val="both"/>
            </w:pPr>
            <w:r w:rsidRPr="00DA06FE">
              <w:t>-0.672727273</w:t>
            </w:r>
          </w:p>
        </w:tc>
        <w:tc>
          <w:tcPr>
            <w:tcW w:w="1525" w:type="dxa"/>
            <w:noWrap/>
            <w:hideMark/>
          </w:tcPr>
          <w:p w14:paraId="48110C66" w14:textId="77777777" w:rsidR="005364C8" w:rsidRPr="00DA06FE" w:rsidRDefault="005364C8" w:rsidP="00D92303">
            <w:pPr>
              <w:spacing w:line="360" w:lineRule="auto"/>
              <w:jc w:val="both"/>
            </w:pPr>
            <w:r w:rsidRPr="00DA06FE">
              <w:t>0.039381409</w:t>
            </w:r>
          </w:p>
        </w:tc>
      </w:tr>
      <w:tr w:rsidR="005364C8" w:rsidRPr="00DA06FE" w14:paraId="3DB23049" w14:textId="77777777" w:rsidTr="00D92303">
        <w:trPr>
          <w:trHeight w:val="288"/>
        </w:trPr>
        <w:tc>
          <w:tcPr>
            <w:tcW w:w="1682" w:type="dxa"/>
            <w:noWrap/>
            <w:hideMark/>
          </w:tcPr>
          <w:p w14:paraId="43BA05F2" w14:textId="77777777" w:rsidR="005364C8" w:rsidRPr="00DA06FE" w:rsidRDefault="005364C8" w:rsidP="00D92303">
            <w:pPr>
              <w:spacing w:line="360" w:lineRule="auto"/>
              <w:jc w:val="both"/>
            </w:pPr>
            <w:r w:rsidRPr="00DA06FE">
              <w:t>FCGR1B</w:t>
            </w:r>
          </w:p>
        </w:tc>
        <w:tc>
          <w:tcPr>
            <w:tcW w:w="1432" w:type="dxa"/>
            <w:noWrap/>
            <w:hideMark/>
          </w:tcPr>
          <w:p w14:paraId="5282EE27" w14:textId="77777777" w:rsidR="005364C8" w:rsidRPr="00DA06FE" w:rsidRDefault="005364C8" w:rsidP="00D92303">
            <w:pPr>
              <w:spacing w:line="360" w:lineRule="auto"/>
              <w:jc w:val="both"/>
            </w:pPr>
            <w:r w:rsidRPr="00DA06FE">
              <w:t>-0.709090909</w:t>
            </w:r>
          </w:p>
        </w:tc>
        <w:tc>
          <w:tcPr>
            <w:tcW w:w="1525" w:type="dxa"/>
            <w:noWrap/>
            <w:hideMark/>
          </w:tcPr>
          <w:p w14:paraId="03F734D3" w14:textId="77777777" w:rsidR="005364C8" w:rsidRPr="00DA06FE" w:rsidRDefault="005364C8" w:rsidP="00D92303">
            <w:pPr>
              <w:spacing w:line="360" w:lineRule="auto"/>
              <w:jc w:val="both"/>
            </w:pPr>
            <w:r w:rsidRPr="00DA06FE">
              <w:t>0.027514119</w:t>
            </w:r>
          </w:p>
        </w:tc>
      </w:tr>
      <w:tr w:rsidR="005364C8" w:rsidRPr="00DA06FE" w14:paraId="1A3B07BB" w14:textId="77777777" w:rsidTr="00D92303">
        <w:trPr>
          <w:trHeight w:val="288"/>
        </w:trPr>
        <w:tc>
          <w:tcPr>
            <w:tcW w:w="1682" w:type="dxa"/>
            <w:noWrap/>
            <w:hideMark/>
          </w:tcPr>
          <w:p w14:paraId="77F32BBF" w14:textId="77777777" w:rsidR="005364C8" w:rsidRPr="00DA06FE" w:rsidRDefault="005364C8" w:rsidP="00D92303">
            <w:pPr>
              <w:spacing w:line="360" w:lineRule="auto"/>
              <w:jc w:val="both"/>
            </w:pPr>
            <w:r w:rsidRPr="00DA06FE">
              <w:t>BASP1</w:t>
            </w:r>
          </w:p>
        </w:tc>
        <w:tc>
          <w:tcPr>
            <w:tcW w:w="1432" w:type="dxa"/>
            <w:noWrap/>
            <w:hideMark/>
          </w:tcPr>
          <w:p w14:paraId="46E22650" w14:textId="77777777" w:rsidR="005364C8" w:rsidRPr="00DA06FE" w:rsidRDefault="005364C8" w:rsidP="00D92303">
            <w:pPr>
              <w:spacing w:line="360" w:lineRule="auto"/>
              <w:jc w:val="both"/>
            </w:pPr>
            <w:r w:rsidRPr="00DA06FE">
              <w:t>-0.660606061</w:t>
            </w:r>
          </w:p>
        </w:tc>
        <w:tc>
          <w:tcPr>
            <w:tcW w:w="1525" w:type="dxa"/>
            <w:noWrap/>
            <w:hideMark/>
          </w:tcPr>
          <w:p w14:paraId="6CE4A280" w14:textId="77777777" w:rsidR="005364C8" w:rsidRPr="00DA06FE" w:rsidRDefault="005364C8" w:rsidP="00D92303">
            <w:pPr>
              <w:spacing w:line="360" w:lineRule="auto"/>
              <w:jc w:val="both"/>
            </w:pPr>
            <w:r w:rsidRPr="00DA06FE">
              <w:t>0.044026553</w:t>
            </w:r>
          </w:p>
        </w:tc>
      </w:tr>
      <w:tr w:rsidR="005364C8" w:rsidRPr="00DA06FE" w14:paraId="4BF48656" w14:textId="77777777" w:rsidTr="00D92303">
        <w:trPr>
          <w:trHeight w:val="288"/>
        </w:trPr>
        <w:tc>
          <w:tcPr>
            <w:tcW w:w="1682" w:type="dxa"/>
            <w:noWrap/>
            <w:hideMark/>
          </w:tcPr>
          <w:p w14:paraId="65A454E4" w14:textId="77777777" w:rsidR="005364C8" w:rsidRPr="00DA06FE" w:rsidRDefault="005364C8" w:rsidP="00D92303">
            <w:pPr>
              <w:spacing w:line="360" w:lineRule="auto"/>
              <w:jc w:val="both"/>
            </w:pPr>
            <w:r w:rsidRPr="00DA06FE">
              <w:t>SGK1</w:t>
            </w:r>
          </w:p>
        </w:tc>
        <w:tc>
          <w:tcPr>
            <w:tcW w:w="1432" w:type="dxa"/>
            <w:noWrap/>
            <w:hideMark/>
          </w:tcPr>
          <w:p w14:paraId="6C59A55D" w14:textId="77777777" w:rsidR="005364C8" w:rsidRPr="00DA06FE" w:rsidRDefault="005364C8" w:rsidP="00D92303">
            <w:pPr>
              <w:spacing w:line="360" w:lineRule="auto"/>
              <w:jc w:val="both"/>
            </w:pPr>
            <w:r w:rsidRPr="00DA06FE">
              <w:t>-0.684848485</w:t>
            </w:r>
          </w:p>
        </w:tc>
        <w:tc>
          <w:tcPr>
            <w:tcW w:w="1525" w:type="dxa"/>
            <w:noWrap/>
            <w:hideMark/>
          </w:tcPr>
          <w:p w14:paraId="4629C843" w14:textId="77777777" w:rsidR="005364C8" w:rsidRPr="00DA06FE" w:rsidRDefault="005364C8" w:rsidP="00D92303">
            <w:pPr>
              <w:spacing w:line="360" w:lineRule="auto"/>
              <w:jc w:val="both"/>
            </w:pPr>
            <w:r w:rsidRPr="00DA06FE">
              <w:t>0.035091538</w:t>
            </w:r>
          </w:p>
        </w:tc>
      </w:tr>
      <w:tr w:rsidR="005364C8" w:rsidRPr="00DA06FE" w14:paraId="6F228357" w14:textId="77777777" w:rsidTr="00D92303">
        <w:trPr>
          <w:trHeight w:val="288"/>
        </w:trPr>
        <w:tc>
          <w:tcPr>
            <w:tcW w:w="1682" w:type="dxa"/>
            <w:noWrap/>
            <w:hideMark/>
          </w:tcPr>
          <w:p w14:paraId="7ED25C77" w14:textId="77777777" w:rsidR="005364C8" w:rsidRPr="00DA06FE" w:rsidRDefault="005364C8" w:rsidP="00D92303">
            <w:pPr>
              <w:spacing w:line="360" w:lineRule="auto"/>
              <w:jc w:val="both"/>
            </w:pPr>
            <w:r w:rsidRPr="00DA06FE">
              <w:t>DNAJC3</w:t>
            </w:r>
          </w:p>
        </w:tc>
        <w:tc>
          <w:tcPr>
            <w:tcW w:w="1432" w:type="dxa"/>
            <w:noWrap/>
            <w:hideMark/>
          </w:tcPr>
          <w:p w14:paraId="67324F84" w14:textId="77777777" w:rsidR="005364C8" w:rsidRPr="00DA06FE" w:rsidRDefault="005364C8" w:rsidP="00D92303">
            <w:pPr>
              <w:spacing w:line="360" w:lineRule="auto"/>
              <w:jc w:val="both"/>
            </w:pPr>
            <w:r w:rsidRPr="00DA06FE">
              <w:t>-0.757575758</w:t>
            </w:r>
          </w:p>
        </w:tc>
        <w:tc>
          <w:tcPr>
            <w:tcW w:w="1525" w:type="dxa"/>
            <w:noWrap/>
            <w:hideMark/>
          </w:tcPr>
          <w:p w14:paraId="102178C3" w14:textId="77777777" w:rsidR="005364C8" w:rsidRPr="00DA06FE" w:rsidRDefault="005364C8" w:rsidP="00D92303">
            <w:pPr>
              <w:spacing w:line="360" w:lineRule="auto"/>
              <w:jc w:val="both"/>
            </w:pPr>
            <w:r w:rsidRPr="00DA06FE">
              <w:t>0.015920829</w:t>
            </w:r>
          </w:p>
        </w:tc>
      </w:tr>
      <w:tr w:rsidR="005364C8" w:rsidRPr="00DA06FE" w14:paraId="217A65EC" w14:textId="77777777" w:rsidTr="00D92303">
        <w:trPr>
          <w:trHeight w:val="288"/>
        </w:trPr>
        <w:tc>
          <w:tcPr>
            <w:tcW w:w="1682" w:type="dxa"/>
            <w:noWrap/>
            <w:hideMark/>
          </w:tcPr>
          <w:p w14:paraId="1A158AC8" w14:textId="77777777" w:rsidR="005364C8" w:rsidRPr="00DA06FE" w:rsidRDefault="005364C8" w:rsidP="00D92303">
            <w:pPr>
              <w:spacing w:line="360" w:lineRule="auto"/>
              <w:jc w:val="both"/>
            </w:pPr>
            <w:r w:rsidRPr="00DA06FE">
              <w:t>NAMPT</w:t>
            </w:r>
          </w:p>
        </w:tc>
        <w:tc>
          <w:tcPr>
            <w:tcW w:w="1432" w:type="dxa"/>
            <w:noWrap/>
            <w:hideMark/>
          </w:tcPr>
          <w:p w14:paraId="4779DCF8" w14:textId="77777777" w:rsidR="005364C8" w:rsidRPr="00DA06FE" w:rsidRDefault="005364C8" w:rsidP="00D92303">
            <w:pPr>
              <w:spacing w:line="360" w:lineRule="auto"/>
              <w:jc w:val="both"/>
            </w:pPr>
            <w:r w:rsidRPr="00DA06FE">
              <w:t>-0.672727273</w:t>
            </w:r>
          </w:p>
        </w:tc>
        <w:tc>
          <w:tcPr>
            <w:tcW w:w="1525" w:type="dxa"/>
            <w:noWrap/>
            <w:hideMark/>
          </w:tcPr>
          <w:p w14:paraId="291EE66B" w14:textId="77777777" w:rsidR="005364C8" w:rsidRPr="00DA06FE" w:rsidRDefault="005364C8" w:rsidP="00D92303">
            <w:pPr>
              <w:spacing w:line="360" w:lineRule="auto"/>
              <w:jc w:val="both"/>
            </w:pPr>
            <w:r w:rsidRPr="00DA06FE">
              <w:t>0.039381409</w:t>
            </w:r>
          </w:p>
        </w:tc>
      </w:tr>
      <w:tr w:rsidR="005364C8" w:rsidRPr="00DA06FE" w14:paraId="7FED4804" w14:textId="77777777" w:rsidTr="00D92303">
        <w:trPr>
          <w:trHeight w:val="288"/>
        </w:trPr>
        <w:tc>
          <w:tcPr>
            <w:tcW w:w="1682" w:type="dxa"/>
            <w:noWrap/>
            <w:hideMark/>
          </w:tcPr>
          <w:p w14:paraId="6FA4DA69" w14:textId="77777777" w:rsidR="005364C8" w:rsidRPr="00DA06FE" w:rsidRDefault="005364C8" w:rsidP="00D92303">
            <w:pPr>
              <w:spacing w:line="360" w:lineRule="auto"/>
              <w:jc w:val="both"/>
            </w:pPr>
            <w:r w:rsidRPr="00DA06FE">
              <w:t>EMR3</w:t>
            </w:r>
          </w:p>
        </w:tc>
        <w:tc>
          <w:tcPr>
            <w:tcW w:w="1432" w:type="dxa"/>
            <w:noWrap/>
            <w:hideMark/>
          </w:tcPr>
          <w:p w14:paraId="225BD985" w14:textId="77777777" w:rsidR="005364C8" w:rsidRPr="00DA06FE" w:rsidRDefault="005364C8" w:rsidP="00D92303">
            <w:pPr>
              <w:spacing w:line="360" w:lineRule="auto"/>
              <w:jc w:val="both"/>
            </w:pPr>
            <w:r w:rsidRPr="00DA06FE">
              <w:t>-0.806060606</w:t>
            </w:r>
          </w:p>
        </w:tc>
        <w:tc>
          <w:tcPr>
            <w:tcW w:w="1525" w:type="dxa"/>
            <w:noWrap/>
            <w:hideMark/>
          </w:tcPr>
          <w:p w14:paraId="38B48208" w14:textId="77777777" w:rsidR="005364C8" w:rsidRPr="00DA06FE" w:rsidRDefault="005364C8" w:rsidP="00D92303">
            <w:pPr>
              <w:spacing w:line="360" w:lineRule="auto"/>
              <w:jc w:val="both"/>
            </w:pPr>
            <w:r w:rsidRPr="00DA06FE">
              <w:t>0.008235571</w:t>
            </w:r>
          </w:p>
        </w:tc>
      </w:tr>
      <w:tr w:rsidR="005364C8" w:rsidRPr="00DA06FE" w14:paraId="06D6A0CC" w14:textId="77777777" w:rsidTr="00D92303">
        <w:trPr>
          <w:trHeight w:val="288"/>
        </w:trPr>
        <w:tc>
          <w:tcPr>
            <w:tcW w:w="1682" w:type="dxa"/>
            <w:noWrap/>
            <w:hideMark/>
          </w:tcPr>
          <w:p w14:paraId="4CF0BCDC" w14:textId="77777777" w:rsidR="005364C8" w:rsidRPr="00DA06FE" w:rsidRDefault="005364C8" w:rsidP="00D92303">
            <w:pPr>
              <w:spacing w:line="360" w:lineRule="auto"/>
              <w:jc w:val="both"/>
            </w:pPr>
            <w:r w:rsidRPr="00DA06FE">
              <w:t>LOC647030</w:t>
            </w:r>
          </w:p>
        </w:tc>
        <w:tc>
          <w:tcPr>
            <w:tcW w:w="1432" w:type="dxa"/>
            <w:noWrap/>
            <w:hideMark/>
          </w:tcPr>
          <w:p w14:paraId="4A8A240E" w14:textId="77777777" w:rsidR="005364C8" w:rsidRPr="00DA06FE" w:rsidRDefault="005364C8" w:rsidP="00D92303">
            <w:pPr>
              <w:spacing w:line="360" w:lineRule="auto"/>
              <w:jc w:val="both"/>
            </w:pPr>
            <w:r w:rsidRPr="00DA06FE">
              <w:t>-0.745454545</w:t>
            </w:r>
          </w:p>
        </w:tc>
        <w:tc>
          <w:tcPr>
            <w:tcW w:w="1525" w:type="dxa"/>
            <w:noWrap/>
            <w:hideMark/>
          </w:tcPr>
          <w:p w14:paraId="309608A6" w14:textId="77777777" w:rsidR="005364C8" w:rsidRPr="00DA06FE" w:rsidRDefault="005364C8" w:rsidP="00D92303">
            <w:pPr>
              <w:spacing w:line="360" w:lineRule="auto"/>
              <w:jc w:val="both"/>
            </w:pPr>
            <w:r w:rsidRPr="00DA06FE">
              <w:t>0.018413841</w:t>
            </w:r>
          </w:p>
        </w:tc>
      </w:tr>
      <w:tr w:rsidR="005364C8" w:rsidRPr="00DA06FE" w14:paraId="689F4D22" w14:textId="77777777" w:rsidTr="00D92303">
        <w:trPr>
          <w:trHeight w:val="288"/>
        </w:trPr>
        <w:tc>
          <w:tcPr>
            <w:tcW w:w="1682" w:type="dxa"/>
            <w:noWrap/>
            <w:hideMark/>
          </w:tcPr>
          <w:p w14:paraId="72E37970" w14:textId="77777777" w:rsidR="005364C8" w:rsidRPr="00DA06FE" w:rsidRDefault="005364C8" w:rsidP="00D92303">
            <w:pPr>
              <w:spacing w:line="360" w:lineRule="auto"/>
              <w:jc w:val="both"/>
            </w:pPr>
            <w:r w:rsidRPr="00DA06FE">
              <w:t>HNMT</w:t>
            </w:r>
          </w:p>
        </w:tc>
        <w:tc>
          <w:tcPr>
            <w:tcW w:w="1432" w:type="dxa"/>
            <w:noWrap/>
            <w:hideMark/>
          </w:tcPr>
          <w:p w14:paraId="1BB6BAE5" w14:textId="77777777" w:rsidR="005364C8" w:rsidRPr="00DA06FE" w:rsidRDefault="005364C8" w:rsidP="00D92303">
            <w:pPr>
              <w:spacing w:line="360" w:lineRule="auto"/>
              <w:jc w:val="both"/>
            </w:pPr>
            <w:r w:rsidRPr="00DA06FE">
              <w:t>-0.866666667</w:t>
            </w:r>
          </w:p>
        </w:tc>
        <w:tc>
          <w:tcPr>
            <w:tcW w:w="1525" w:type="dxa"/>
            <w:noWrap/>
            <w:hideMark/>
          </w:tcPr>
          <w:p w14:paraId="4C2CAABF" w14:textId="77777777" w:rsidR="005364C8" w:rsidRPr="00DA06FE" w:rsidRDefault="005364C8" w:rsidP="00D92303">
            <w:pPr>
              <w:spacing w:line="360" w:lineRule="auto"/>
              <w:jc w:val="both"/>
            </w:pPr>
            <w:r w:rsidRPr="00DA06FE">
              <w:t>0.002681415</w:t>
            </w:r>
          </w:p>
        </w:tc>
      </w:tr>
      <w:tr w:rsidR="005364C8" w:rsidRPr="00DA06FE" w14:paraId="3F91103D" w14:textId="77777777" w:rsidTr="00D92303">
        <w:trPr>
          <w:trHeight w:val="288"/>
        </w:trPr>
        <w:tc>
          <w:tcPr>
            <w:tcW w:w="1682" w:type="dxa"/>
            <w:noWrap/>
            <w:hideMark/>
          </w:tcPr>
          <w:p w14:paraId="425EF2D5" w14:textId="77777777" w:rsidR="005364C8" w:rsidRPr="00DA06FE" w:rsidRDefault="005364C8" w:rsidP="00D92303">
            <w:pPr>
              <w:spacing w:line="360" w:lineRule="auto"/>
              <w:jc w:val="both"/>
            </w:pPr>
            <w:r w:rsidRPr="00DA06FE">
              <w:t>NOXA1</w:t>
            </w:r>
          </w:p>
        </w:tc>
        <w:tc>
          <w:tcPr>
            <w:tcW w:w="1432" w:type="dxa"/>
            <w:noWrap/>
            <w:hideMark/>
          </w:tcPr>
          <w:p w14:paraId="4F96BB48" w14:textId="77777777" w:rsidR="005364C8" w:rsidRPr="00DA06FE" w:rsidRDefault="005364C8" w:rsidP="00D92303">
            <w:pPr>
              <w:spacing w:line="360" w:lineRule="auto"/>
              <w:jc w:val="both"/>
            </w:pPr>
            <w:r w:rsidRPr="00DA06FE">
              <w:t>0.648484848</w:t>
            </w:r>
          </w:p>
        </w:tc>
        <w:tc>
          <w:tcPr>
            <w:tcW w:w="1525" w:type="dxa"/>
            <w:noWrap/>
            <w:hideMark/>
          </w:tcPr>
          <w:p w14:paraId="649B9431" w14:textId="77777777" w:rsidR="005364C8" w:rsidRPr="00DA06FE" w:rsidRDefault="005364C8" w:rsidP="00D92303">
            <w:pPr>
              <w:spacing w:line="360" w:lineRule="auto"/>
              <w:jc w:val="both"/>
            </w:pPr>
            <w:r w:rsidRPr="00DA06FE">
              <w:t>0.049042632</w:t>
            </w:r>
          </w:p>
        </w:tc>
      </w:tr>
      <w:tr w:rsidR="005364C8" w:rsidRPr="000A465E" w14:paraId="290055D4" w14:textId="77777777" w:rsidTr="00D92303">
        <w:trPr>
          <w:trHeight w:val="288"/>
        </w:trPr>
        <w:tc>
          <w:tcPr>
            <w:tcW w:w="4639" w:type="dxa"/>
            <w:gridSpan w:val="3"/>
            <w:noWrap/>
            <w:hideMark/>
          </w:tcPr>
          <w:p w14:paraId="3B28D857" w14:textId="77777777" w:rsidR="005364C8" w:rsidRPr="000A465E" w:rsidRDefault="005364C8" w:rsidP="00D92303">
            <w:pPr>
              <w:spacing w:after="0"/>
              <w:rPr>
                <w:rFonts w:ascii="Times New Roman" w:eastAsia="Times New Roman" w:hAnsi="Times New Roman" w:cs="Times New Roman"/>
                <w:lang w:val="en-IE" w:eastAsia="ja-JP"/>
              </w:rPr>
            </w:pPr>
            <w:proofErr w:type="spellStart"/>
            <w:r w:rsidRPr="000A465E">
              <w:rPr>
                <w:rFonts w:ascii="Calibri" w:eastAsia="Times New Roman" w:hAnsi="Calibri" w:cs="Calibri"/>
                <w:color w:val="000000"/>
                <w:sz w:val="22"/>
                <w:szCs w:val="22"/>
                <w:lang w:val="en-IE" w:eastAsia="ja-JP"/>
              </w:rPr>
              <w:t>IFNg</w:t>
            </w:r>
            <w:proofErr w:type="spellEnd"/>
            <w:r>
              <w:rPr>
                <w:rFonts w:ascii="Calibri" w:eastAsia="Times New Roman" w:hAnsi="Calibri" w:cs="Calibri"/>
                <w:color w:val="000000"/>
                <w:sz w:val="22"/>
                <w:szCs w:val="22"/>
                <w:lang w:val="en-IE" w:eastAsia="ja-JP"/>
              </w:rPr>
              <w:t xml:space="preserve"> correlating genes IN prime IM boost </w:t>
            </w:r>
          </w:p>
        </w:tc>
      </w:tr>
      <w:tr w:rsidR="005364C8" w:rsidRPr="000A465E" w14:paraId="248ABC2C" w14:textId="77777777" w:rsidTr="00D92303">
        <w:trPr>
          <w:trHeight w:val="288"/>
        </w:trPr>
        <w:tc>
          <w:tcPr>
            <w:tcW w:w="1682" w:type="dxa"/>
            <w:noWrap/>
            <w:hideMark/>
          </w:tcPr>
          <w:p w14:paraId="0CE95FCA" w14:textId="77777777" w:rsidR="005364C8" w:rsidRPr="000A465E" w:rsidRDefault="005364C8" w:rsidP="00D92303">
            <w:pPr>
              <w:spacing w:after="0"/>
              <w:rPr>
                <w:rFonts w:ascii="Calibri" w:eastAsia="Times New Roman" w:hAnsi="Calibri" w:cs="Calibri"/>
                <w:color w:val="000000"/>
                <w:sz w:val="22"/>
                <w:szCs w:val="22"/>
                <w:lang w:val="en-IE" w:eastAsia="ja-JP"/>
              </w:rPr>
            </w:pPr>
            <w:proofErr w:type="spellStart"/>
            <w:r w:rsidRPr="000A465E">
              <w:rPr>
                <w:rFonts w:ascii="Calibri" w:eastAsia="Times New Roman" w:hAnsi="Calibri" w:cs="Calibri"/>
                <w:color w:val="000000"/>
                <w:sz w:val="22"/>
                <w:szCs w:val="22"/>
                <w:lang w:val="en-IE" w:eastAsia="ja-JP"/>
              </w:rPr>
              <w:t>GeneSymbol</w:t>
            </w:r>
            <w:proofErr w:type="spellEnd"/>
          </w:p>
        </w:tc>
        <w:tc>
          <w:tcPr>
            <w:tcW w:w="1432" w:type="dxa"/>
            <w:noWrap/>
            <w:hideMark/>
          </w:tcPr>
          <w:p w14:paraId="700C7D94" w14:textId="77777777" w:rsidR="005364C8" w:rsidRPr="000A465E" w:rsidRDefault="005364C8" w:rsidP="00D92303">
            <w:pPr>
              <w:spacing w:after="0"/>
              <w:rPr>
                <w:rFonts w:ascii="Calibri" w:eastAsia="Times New Roman" w:hAnsi="Calibri" w:cs="Calibri"/>
                <w:color w:val="000000"/>
                <w:sz w:val="22"/>
                <w:szCs w:val="22"/>
                <w:lang w:val="en-IE" w:eastAsia="ja-JP"/>
              </w:rPr>
            </w:pPr>
            <w:proofErr w:type="spellStart"/>
            <w:r w:rsidRPr="000A465E">
              <w:rPr>
                <w:rFonts w:ascii="Calibri" w:eastAsia="Times New Roman" w:hAnsi="Calibri" w:cs="Calibri"/>
                <w:color w:val="000000"/>
                <w:sz w:val="22"/>
                <w:szCs w:val="22"/>
                <w:lang w:val="en-IE" w:eastAsia="ja-JP"/>
              </w:rPr>
              <w:t>IFN_Corr</w:t>
            </w:r>
            <w:proofErr w:type="spellEnd"/>
          </w:p>
        </w:tc>
        <w:tc>
          <w:tcPr>
            <w:tcW w:w="1525" w:type="dxa"/>
            <w:noWrap/>
            <w:hideMark/>
          </w:tcPr>
          <w:p w14:paraId="2A3A959F" w14:textId="77777777" w:rsidR="005364C8" w:rsidRPr="000A465E" w:rsidRDefault="005364C8" w:rsidP="00D92303">
            <w:pPr>
              <w:spacing w:after="0"/>
              <w:rPr>
                <w:rFonts w:ascii="Calibri" w:eastAsia="Times New Roman" w:hAnsi="Calibri" w:cs="Calibri"/>
                <w:color w:val="000000"/>
                <w:sz w:val="22"/>
                <w:szCs w:val="22"/>
                <w:lang w:val="en-IE" w:eastAsia="ja-JP"/>
              </w:rPr>
            </w:pPr>
            <w:proofErr w:type="spellStart"/>
            <w:r w:rsidRPr="000A465E">
              <w:rPr>
                <w:rFonts w:ascii="Calibri" w:eastAsia="Times New Roman" w:hAnsi="Calibri" w:cs="Calibri"/>
                <w:color w:val="000000"/>
                <w:sz w:val="22"/>
                <w:szCs w:val="22"/>
                <w:lang w:val="en-IE" w:eastAsia="ja-JP"/>
              </w:rPr>
              <w:t>IFN_ratio_Pval</w:t>
            </w:r>
            <w:proofErr w:type="spellEnd"/>
          </w:p>
        </w:tc>
      </w:tr>
      <w:tr w:rsidR="005364C8" w:rsidRPr="000A465E" w14:paraId="007ADB87" w14:textId="77777777" w:rsidTr="00D92303">
        <w:trPr>
          <w:trHeight w:val="288"/>
        </w:trPr>
        <w:tc>
          <w:tcPr>
            <w:tcW w:w="1682" w:type="dxa"/>
            <w:noWrap/>
            <w:hideMark/>
          </w:tcPr>
          <w:p w14:paraId="79619B6E" w14:textId="77777777" w:rsidR="005364C8" w:rsidRPr="000A465E" w:rsidRDefault="005364C8" w:rsidP="00D92303">
            <w:pPr>
              <w:spacing w:after="0"/>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GNS</w:t>
            </w:r>
          </w:p>
        </w:tc>
        <w:tc>
          <w:tcPr>
            <w:tcW w:w="1432" w:type="dxa"/>
            <w:noWrap/>
            <w:hideMark/>
          </w:tcPr>
          <w:p w14:paraId="3094B4B0"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71667</w:t>
            </w:r>
          </w:p>
        </w:tc>
        <w:tc>
          <w:tcPr>
            <w:tcW w:w="1525" w:type="dxa"/>
            <w:noWrap/>
            <w:hideMark/>
          </w:tcPr>
          <w:p w14:paraId="53E482CD"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036866</w:t>
            </w:r>
          </w:p>
        </w:tc>
      </w:tr>
      <w:tr w:rsidR="005364C8" w:rsidRPr="000A465E" w14:paraId="620D2218" w14:textId="77777777" w:rsidTr="00D92303">
        <w:trPr>
          <w:trHeight w:val="288"/>
        </w:trPr>
        <w:tc>
          <w:tcPr>
            <w:tcW w:w="1682" w:type="dxa"/>
            <w:noWrap/>
            <w:hideMark/>
          </w:tcPr>
          <w:p w14:paraId="0444707C" w14:textId="77777777" w:rsidR="005364C8" w:rsidRPr="000A465E" w:rsidRDefault="005364C8" w:rsidP="00D92303">
            <w:pPr>
              <w:spacing w:after="0"/>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LOC642342</w:t>
            </w:r>
          </w:p>
        </w:tc>
        <w:tc>
          <w:tcPr>
            <w:tcW w:w="1432" w:type="dxa"/>
            <w:noWrap/>
            <w:hideMark/>
          </w:tcPr>
          <w:p w14:paraId="509BFF7E"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816667</w:t>
            </w:r>
          </w:p>
        </w:tc>
        <w:tc>
          <w:tcPr>
            <w:tcW w:w="1525" w:type="dxa"/>
            <w:noWrap/>
            <w:hideMark/>
          </w:tcPr>
          <w:p w14:paraId="0BA55DD3"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010769</w:t>
            </w:r>
          </w:p>
        </w:tc>
      </w:tr>
      <w:tr w:rsidR="005364C8" w:rsidRPr="000A465E" w14:paraId="67FFF907" w14:textId="77777777" w:rsidTr="00D92303">
        <w:trPr>
          <w:trHeight w:val="288"/>
        </w:trPr>
        <w:tc>
          <w:tcPr>
            <w:tcW w:w="1682" w:type="dxa"/>
            <w:noWrap/>
            <w:hideMark/>
          </w:tcPr>
          <w:p w14:paraId="2CE1E6A2" w14:textId="77777777" w:rsidR="005364C8" w:rsidRPr="000A465E" w:rsidRDefault="005364C8" w:rsidP="00D92303">
            <w:pPr>
              <w:spacing w:after="0"/>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ABI3</w:t>
            </w:r>
          </w:p>
        </w:tc>
        <w:tc>
          <w:tcPr>
            <w:tcW w:w="1432" w:type="dxa"/>
            <w:noWrap/>
            <w:hideMark/>
          </w:tcPr>
          <w:p w14:paraId="7159AE9D"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73333</w:t>
            </w:r>
          </w:p>
        </w:tc>
        <w:tc>
          <w:tcPr>
            <w:tcW w:w="1525" w:type="dxa"/>
            <w:noWrap/>
            <w:hideMark/>
          </w:tcPr>
          <w:p w14:paraId="188CAE1B"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031123</w:t>
            </w:r>
          </w:p>
        </w:tc>
      </w:tr>
      <w:tr w:rsidR="005364C8" w:rsidRPr="000A465E" w14:paraId="7505FEE4" w14:textId="77777777" w:rsidTr="00D92303">
        <w:trPr>
          <w:trHeight w:val="288"/>
        </w:trPr>
        <w:tc>
          <w:tcPr>
            <w:tcW w:w="1682" w:type="dxa"/>
            <w:noWrap/>
            <w:hideMark/>
          </w:tcPr>
          <w:p w14:paraId="62017CB9" w14:textId="77777777" w:rsidR="005364C8" w:rsidRPr="000A465E" w:rsidRDefault="005364C8" w:rsidP="00D92303">
            <w:pPr>
              <w:spacing w:after="0"/>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SASH1</w:t>
            </w:r>
          </w:p>
        </w:tc>
        <w:tc>
          <w:tcPr>
            <w:tcW w:w="1432" w:type="dxa"/>
            <w:noWrap/>
            <w:hideMark/>
          </w:tcPr>
          <w:p w14:paraId="6E1AB6B9"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76667</w:t>
            </w:r>
          </w:p>
        </w:tc>
        <w:tc>
          <w:tcPr>
            <w:tcW w:w="1525" w:type="dxa"/>
            <w:noWrap/>
            <w:hideMark/>
          </w:tcPr>
          <w:p w14:paraId="11E0B82B"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02139</w:t>
            </w:r>
          </w:p>
        </w:tc>
      </w:tr>
      <w:tr w:rsidR="005364C8" w:rsidRPr="000A465E" w14:paraId="164E1AC0" w14:textId="77777777" w:rsidTr="00D92303">
        <w:trPr>
          <w:trHeight w:val="288"/>
        </w:trPr>
        <w:tc>
          <w:tcPr>
            <w:tcW w:w="1682" w:type="dxa"/>
            <w:noWrap/>
            <w:hideMark/>
          </w:tcPr>
          <w:p w14:paraId="021076A7" w14:textId="77777777" w:rsidR="005364C8" w:rsidRPr="000A465E" w:rsidRDefault="005364C8" w:rsidP="00D92303">
            <w:pPr>
              <w:spacing w:after="0"/>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lastRenderedPageBreak/>
              <w:t>ST3GAL5</w:t>
            </w:r>
          </w:p>
        </w:tc>
        <w:tc>
          <w:tcPr>
            <w:tcW w:w="1432" w:type="dxa"/>
            <w:noWrap/>
            <w:hideMark/>
          </w:tcPr>
          <w:p w14:paraId="4CA4A807"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7</w:t>
            </w:r>
          </w:p>
        </w:tc>
        <w:tc>
          <w:tcPr>
            <w:tcW w:w="1525" w:type="dxa"/>
            <w:noWrap/>
            <w:hideMark/>
          </w:tcPr>
          <w:p w14:paraId="63CEF9B2"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043254</w:t>
            </w:r>
          </w:p>
        </w:tc>
      </w:tr>
      <w:tr w:rsidR="005364C8" w:rsidRPr="000A465E" w14:paraId="4ACE5AE3" w14:textId="77777777" w:rsidTr="00D92303">
        <w:trPr>
          <w:trHeight w:val="288"/>
        </w:trPr>
        <w:tc>
          <w:tcPr>
            <w:tcW w:w="1682" w:type="dxa"/>
            <w:noWrap/>
            <w:hideMark/>
          </w:tcPr>
          <w:p w14:paraId="4D64FF9B" w14:textId="77777777" w:rsidR="005364C8" w:rsidRPr="000A465E" w:rsidRDefault="005364C8" w:rsidP="00D92303">
            <w:pPr>
              <w:spacing w:after="0"/>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SUSD1</w:t>
            </w:r>
          </w:p>
        </w:tc>
        <w:tc>
          <w:tcPr>
            <w:tcW w:w="1432" w:type="dxa"/>
            <w:noWrap/>
            <w:hideMark/>
          </w:tcPr>
          <w:p w14:paraId="36AEBE91"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83333</w:t>
            </w:r>
          </w:p>
        </w:tc>
        <w:tc>
          <w:tcPr>
            <w:tcW w:w="1525" w:type="dxa"/>
            <w:noWrap/>
            <w:hideMark/>
          </w:tcPr>
          <w:p w14:paraId="68D191AC"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008267</w:t>
            </w:r>
          </w:p>
        </w:tc>
      </w:tr>
      <w:tr w:rsidR="005364C8" w:rsidRPr="000A465E" w14:paraId="7F761A3F" w14:textId="77777777" w:rsidTr="00D92303">
        <w:trPr>
          <w:trHeight w:val="288"/>
        </w:trPr>
        <w:tc>
          <w:tcPr>
            <w:tcW w:w="1682" w:type="dxa"/>
            <w:noWrap/>
            <w:hideMark/>
          </w:tcPr>
          <w:p w14:paraId="6981836A" w14:textId="77777777" w:rsidR="005364C8" w:rsidRPr="000A465E" w:rsidRDefault="005364C8" w:rsidP="00D92303">
            <w:pPr>
              <w:spacing w:after="0"/>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GPR137B</w:t>
            </w:r>
          </w:p>
        </w:tc>
        <w:tc>
          <w:tcPr>
            <w:tcW w:w="1432" w:type="dxa"/>
            <w:noWrap/>
            <w:hideMark/>
          </w:tcPr>
          <w:p w14:paraId="289B6841"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91667</w:t>
            </w:r>
          </w:p>
        </w:tc>
        <w:tc>
          <w:tcPr>
            <w:tcW w:w="1525" w:type="dxa"/>
            <w:noWrap/>
            <w:hideMark/>
          </w:tcPr>
          <w:p w14:paraId="6CFB4AEB"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001312</w:t>
            </w:r>
          </w:p>
        </w:tc>
      </w:tr>
      <w:tr w:rsidR="005364C8" w:rsidRPr="000A465E" w14:paraId="21DA30DE" w14:textId="77777777" w:rsidTr="00D92303">
        <w:trPr>
          <w:trHeight w:val="288"/>
        </w:trPr>
        <w:tc>
          <w:tcPr>
            <w:tcW w:w="1682" w:type="dxa"/>
            <w:noWrap/>
            <w:hideMark/>
          </w:tcPr>
          <w:p w14:paraId="70D9CCE8" w14:textId="77777777" w:rsidR="005364C8" w:rsidRPr="000A465E" w:rsidRDefault="005364C8" w:rsidP="00D92303">
            <w:pPr>
              <w:spacing w:after="0"/>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CAST</w:t>
            </w:r>
          </w:p>
        </w:tc>
        <w:tc>
          <w:tcPr>
            <w:tcW w:w="1432" w:type="dxa"/>
            <w:noWrap/>
            <w:hideMark/>
          </w:tcPr>
          <w:p w14:paraId="6E96E161"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78333</w:t>
            </w:r>
          </w:p>
        </w:tc>
        <w:tc>
          <w:tcPr>
            <w:tcW w:w="1525" w:type="dxa"/>
            <w:noWrap/>
            <w:hideMark/>
          </w:tcPr>
          <w:p w14:paraId="2D51453E"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017223</w:t>
            </w:r>
          </w:p>
        </w:tc>
      </w:tr>
      <w:tr w:rsidR="005364C8" w:rsidRPr="000A465E" w14:paraId="135FD07D" w14:textId="77777777" w:rsidTr="00D92303">
        <w:trPr>
          <w:trHeight w:val="288"/>
        </w:trPr>
        <w:tc>
          <w:tcPr>
            <w:tcW w:w="1682" w:type="dxa"/>
            <w:noWrap/>
            <w:hideMark/>
          </w:tcPr>
          <w:p w14:paraId="4A918A37" w14:textId="77777777" w:rsidR="005364C8" w:rsidRPr="000A465E" w:rsidRDefault="005364C8" w:rsidP="00D92303">
            <w:pPr>
              <w:spacing w:after="0"/>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TRIM5</w:t>
            </w:r>
          </w:p>
        </w:tc>
        <w:tc>
          <w:tcPr>
            <w:tcW w:w="1432" w:type="dxa"/>
            <w:noWrap/>
            <w:hideMark/>
          </w:tcPr>
          <w:p w14:paraId="4C704A74"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91667</w:t>
            </w:r>
          </w:p>
        </w:tc>
        <w:tc>
          <w:tcPr>
            <w:tcW w:w="1525" w:type="dxa"/>
            <w:noWrap/>
            <w:hideMark/>
          </w:tcPr>
          <w:p w14:paraId="0AE52241"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001312</w:t>
            </w:r>
          </w:p>
        </w:tc>
      </w:tr>
      <w:tr w:rsidR="005364C8" w:rsidRPr="000A465E" w14:paraId="6FDBF00A" w14:textId="77777777" w:rsidTr="00D92303">
        <w:trPr>
          <w:trHeight w:val="288"/>
        </w:trPr>
        <w:tc>
          <w:tcPr>
            <w:tcW w:w="1682" w:type="dxa"/>
            <w:noWrap/>
            <w:hideMark/>
          </w:tcPr>
          <w:p w14:paraId="5DCDF9B7" w14:textId="77777777" w:rsidR="005364C8" w:rsidRPr="000A465E" w:rsidRDefault="005364C8" w:rsidP="00D92303">
            <w:pPr>
              <w:spacing w:after="0"/>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HLCS</w:t>
            </w:r>
          </w:p>
        </w:tc>
        <w:tc>
          <w:tcPr>
            <w:tcW w:w="1432" w:type="dxa"/>
            <w:noWrap/>
            <w:hideMark/>
          </w:tcPr>
          <w:p w14:paraId="41F1C50F"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76667</w:t>
            </w:r>
          </w:p>
        </w:tc>
        <w:tc>
          <w:tcPr>
            <w:tcW w:w="1525" w:type="dxa"/>
            <w:noWrap/>
            <w:hideMark/>
          </w:tcPr>
          <w:p w14:paraId="7321B9A5"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02139</w:t>
            </w:r>
          </w:p>
        </w:tc>
      </w:tr>
      <w:tr w:rsidR="005364C8" w:rsidRPr="000A465E" w14:paraId="2057416E" w14:textId="77777777" w:rsidTr="00D92303">
        <w:trPr>
          <w:trHeight w:val="288"/>
        </w:trPr>
        <w:tc>
          <w:tcPr>
            <w:tcW w:w="1682" w:type="dxa"/>
            <w:noWrap/>
            <w:hideMark/>
          </w:tcPr>
          <w:p w14:paraId="6394AEA2" w14:textId="77777777" w:rsidR="005364C8" w:rsidRPr="000A465E" w:rsidRDefault="005364C8" w:rsidP="00D92303">
            <w:pPr>
              <w:spacing w:after="0"/>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MYST1</w:t>
            </w:r>
          </w:p>
        </w:tc>
        <w:tc>
          <w:tcPr>
            <w:tcW w:w="1432" w:type="dxa"/>
            <w:noWrap/>
            <w:hideMark/>
          </w:tcPr>
          <w:p w14:paraId="59FC788F"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716667</w:t>
            </w:r>
          </w:p>
        </w:tc>
        <w:tc>
          <w:tcPr>
            <w:tcW w:w="1525" w:type="dxa"/>
            <w:noWrap/>
            <w:hideMark/>
          </w:tcPr>
          <w:p w14:paraId="45A9DB84"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036866</w:t>
            </w:r>
          </w:p>
        </w:tc>
      </w:tr>
      <w:tr w:rsidR="005364C8" w:rsidRPr="000A465E" w14:paraId="627F9558" w14:textId="77777777" w:rsidTr="00D92303">
        <w:trPr>
          <w:trHeight w:val="288"/>
        </w:trPr>
        <w:tc>
          <w:tcPr>
            <w:tcW w:w="1682" w:type="dxa"/>
            <w:noWrap/>
            <w:hideMark/>
          </w:tcPr>
          <w:p w14:paraId="4E75D0B5" w14:textId="77777777" w:rsidR="005364C8" w:rsidRPr="000A465E" w:rsidRDefault="005364C8" w:rsidP="00D92303">
            <w:pPr>
              <w:spacing w:after="0"/>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FBXL13</w:t>
            </w:r>
          </w:p>
        </w:tc>
        <w:tc>
          <w:tcPr>
            <w:tcW w:w="1432" w:type="dxa"/>
            <w:noWrap/>
            <w:hideMark/>
          </w:tcPr>
          <w:p w14:paraId="18D48EFE"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7</w:t>
            </w:r>
          </w:p>
        </w:tc>
        <w:tc>
          <w:tcPr>
            <w:tcW w:w="1525" w:type="dxa"/>
            <w:noWrap/>
            <w:hideMark/>
          </w:tcPr>
          <w:p w14:paraId="2D7E5495"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043254</w:t>
            </w:r>
          </w:p>
        </w:tc>
      </w:tr>
      <w:tr w:rsidR="005364C8" w:rsidRPr="000A465E" w14:paraId="022E0337" w14:textId="77777777" w:rsidTr="00D92303">
        <w:trPr>
          <w:trHeight w:val="288"/>
        </w:trPr>
        <w:tc>
          <w:tcPr>
            <w:tcW w:w="1682" w:type="dxa"/>
            <w:noWrap/>
            <w:hideMark/>
          </w:tcPr>
          <w:p w14:paraId="53913A2B" w14:textId="77777777" w:rsidR="005364C8" w:rsidRPr="000A465E" w:rsidRDefault="005364C8" w:rsidP="00D92303">
            <w:pPr>
              <w:spacing w:after="0"/>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ZDHHC1</w:t>
            </w:r>
          </w:p>
        </w:tc>
        <w:tc>
          <w:tcPr>
            <w:tcW w:w="1432" w:type="dxa"/>
            <w:noWrap/>
            <w:hideMark/>
          </w:tcPr>
          <w:p w14:paraId="05715E5D"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76667</w:t>
            </w:r>
          </w:p>
        </w:tc>
        <w:tc>
          <w:tcPr>
            <w:tcW w:w="1525" w:type="dxa"/>
            <w:noWrap/>
            <w:hideMark/>
          </w:tcPr>
          <w:p w14:paraId="693DC7FC"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02139</w:t>
            </w:r>
          </w:p>
        </w:tc>
      </w:tr>
      <w:tr w:rsidR="005364C8" w:rsidRPr="000A465E" w14:paraId="2E8E82FF" w14:textId="77777777" w:rsidTr="00D92303">
        <w:trPr>
          <w:trHeight w:val="288"/>
        </w:trPr>
        <w:tc>
          <w:tcPr>
            <w:tcW w:w="1682" w:type="dxa"/>
            <w:noWrap/>
            <w:hideMark/>
          </w:tcPr>
          <w:p w14:paraId="3A3E0157" w14:textId="77777777" w:rsidR="005364C8" w:rsidRPr="000A465E" w:rsidRDefault="005364C8" w:rsidP="00D92303">
            <w:pPr>
              <w:spacing w:after="0"/>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HIST1H1C</w:t>
            </w:r>
          </w:p>
        </w:tc>
        <w:tc>
          <w:tcPr>
            <w:tcW w:w="1432" w:type="dxa"/>
            <w:noWrap/>
            <w:hideMark/>
          </w:tcPr>
          <w:p w14:paraId="77C62E76"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8</w:t>
            </w:r>
          </w:p>
        </w:tc>
        <w:tc>
          <w:tcPr>
            <w:tcW w:w="1525" w:type="dxa"/>
            <w:noWrap/>
            <w:hideMark/>
          </w:tcPr>
          <w:p w14:paraId="08F15D21"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013828</w:t>
            </w:r>
          </w:p>
        </w:tc>
      </w:tr>
      <w:tr w:rsidR="005364C8" w:rsidRPr="000A465E" w14:paraId="3B94E1F5" w14:textId="77777777" w:rsidTr="00D92303">
        <w:trPr>
          <w:trHeight w:val="288"/>
        </w:trPr>
        <w:tc>
          <w:tcPr>
            <w:tcW w:w="1682" w:type="dxa"/>
            <w:noWrap/>
            <w:hideMark/>
          </w:tcPr>
          <w:p w14:paraId="2C443978" w14:textId="77777777" w:rsidR="005364C8" w:rsidRPr="000A465E" w:rsidRDefault="005364C8" w:rsidP="00D92303">
            <w:pPr>
              <w:spacing w:after="0"/>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PSMA4</w:t>
            </w:r>
          </w:p>
        </w:tc>
        <w:tc>
          <w:tcPr>
            <w:tcW w:w="1432" w:type="dxa"/>
            <w:noWrap/>
            <w:hideMark/>
          </w:tcPr>
          <w:p w14:paraId="505D7959"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75</w:t>
            </w:r>
          </w:p>
        </w:tc>
        <w:tc>
          <w:tcPr>
            <w:tcW w:w="1525" w:type="dxa"/>
            <w:noWrap/>
            <w:hideMark/>
          </w:tcPr>
          <w:p w14:paraId="2D05337C"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025491</w:t>
            </w:r>
          </w:p>
        </w:tc>
      </w:tr>
      <w:tr w:rsidR="005364C8" w:rsidRPr="000A465E" w14:paraId="469F99DE" w14:textId="77777777" w:rsidTr="00D92303">
        <w:trPr>
          <w:trHeight w:val="288"/>
        </w:trPr>
        <w:tc>
          <w:tcPr>
            <w:tcW w:w="1682" w:type="dxa"/>
            <w:noWrap/>
            <w:hideMark/>
          </w:tcPr>
          <w:p w14:paraId="59AD3989" w14:textId="77777777" w:rsidR="005364C8" w:rsidRPr="000A465E" w:rsidRDefault="005364C8" w:rsidP="00D92303">
            <w:pPr>
              <w:spacing w:after="0"/>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DUSP1</w:t>
            </w:r>
          </w:p>
        </w:tc>
        <w:tc>
          <w:tcPr>
            <w:tcW w:w="1432" w:type="dxa"/>
            <w:noWrap/>
            <w:hideMark/>
          </w:tcPr>
          <w:p w14:paraId="65852C30"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75</w:t>
            </w:r>
          </w:p>
        </w:tc>
        <w:tc>
          <w:tcPr>
            <w:tcW w:w="1525" w:type="dxa"/>
            <w:noWrap/>
            <w:hideMark/>
          </w:tcPr>
          <w:p w14:paraId="40FD0B19"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025491</w:t>
            </w:r>
          </w:p>
        </w:tc>
      </w:tr>
      <w:tr w:rsidR="005364C8" w:rsidRPr="000A465E" w14:paraId="3E9809D6" w14:textId="77777777" w:rsidTr="00D92303">
        <w:trPr>
          <w:trHeight w:val="288"/>
        </w:trPr>
        <w:tc>
          <w:tcPr>
            <w:tcW w:w="1682" w:type="dxa"/>
            <w:noWrap/>
            <w:hideMark/>
          </w:tcPr>
          <w:p w14:paraId="73DEC70A" w14:textId="77777777" w:rsidR="005364C8" w:rsidRPr="000A465E" w:rsidRDefault="005364C8" w:rsidP="00D92303">
            <w:pPr>
              <w:spacing w:after="0"/>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C17orf58</w:t>
            </w:r>
          </w:p>
        </w:tc>
        <w:tc>
          <w:tcPr>
            <w:tcW w:w="1432" w:type="dxa"/>
            <w:noWrap/>
            <w:hideMark/>
          </w:tcPr>
          <w:p w14:paraId="4486D254"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71667</w:t>
            </w:r>
          </w:p>
        </w:tc>
        <w:tc>
          <w:tcPr>
            <w:tcW w:w="1525" w:type="dxa"/>
            <w:noWrap/>
            <w:hideMark/>
          </w:tcPr>
          <w:p w14:paraId="033FB88F"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036866</w:t>
            </w:r>
          </w:p>
        </w:tc>
      </w:tr>
      <w:tr w:rsidR="005364C8" w:rsidRPr="000A465E" w14:paraId="65EB05EE" w14:textId="77777777" w:rsidTr="00D92303">
        <w:trPr>
          <w:trHeight w:val="288"/>
        </w:trPr>
        <w:tc>
          <w:tcPr>
            <w:tcW w:w="1682" w:type="dxa"/>
            <w:noWrap/>
            <w:hideMark/>
          </w:tcPr>
          <w:p w14:paraId="69BE1FF2" w14:textId="77777777" w:rsidR="005364C8" w:rsidRPr="000A465E" w:rsidRDefault="005364C8" w:rsidP="00D92303">
            <w:pPr>
              <w:spacing w:after="0"/>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TAF1B</w:t>
            </w:r>
          </w:p>
        </w:tc>
        <w:tc>
          <w:tcPr>
            <w:tcW w:w="1432" w:type="dxa"/>
            <w:noWrap/>
            <w:hideMark/>
          </w:tcPr>
          <w:p w14:paraId="3DDC8984"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71667</w:t>
            </w:r>
          </w:p>
        </w:tc>
        <w:tc>
          <w:tcPr>
            <w:tcW w:w="1525" w:type="dxa"/>
            <w:noWrap/>
            <w:hideMark/>
          </w:tcPr>
          <w:p w14:paraId="5094576E"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036866</w:t>
            </w:r>
          </w:p>
        </w:tc>
      </w:tr>
      <w:tr w:rsidR="005364C8" w:rsidRPr="000A465E" w14:paraId="61529F44" w14:textId="77777777" w:rsidTr="00D92303">
        <w:trPr>
          <w:trHeight w:val="288"/>
        </w:trPr>
        <w:tc>
          <w:tcPr>
            <w:tcW w:w="1682" w:type="dxa"/>
            <w:noWrap/>
            <w:hideMark/>
          </w:tcPr>
          <w:p w14:paraId="044F55AE" w14:textId="77777777" w:rsidR="005364C8" w:rsidRPr="000A465E" w:rsidRDefault="005364C8" w:rsidP="00D92303">
            <w:pPr>
              <w:spacing w:after="0"/>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ADAMTSL4</w:t>
            </w:r>
          </w:p>
        </w:tc>
        <w:tc>
          <w:tcPr>
            <w:tcW w:w="1432" w:type="dxa"/>
            <w:noWrap/>
            <w:hideMark/>
          </w:tcPr>
          <w:p w14:paraId="72969BFF"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7</w:t>
            </w:r>
          </w:p>
        </w:tc>
        <w:tc>
          <w:tcPr>
            <w:tcW w:w="1525" w:type="dxa"/>
            <w:noWrap/>
            <w:hideMark/>
          </w:tcPr>
          <w:p w14:paraId="16EB70C9"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043254</w:t>
            </w:r>
          </w:p>
        </w:tc>
      </w:tr>
      <w:tr w:rsidR="005364C8" w:rsidRPr="000A465E" w14:paraId="2FD4FF14" w14:textId="77777777" w:rsidTr="00D92303">
        <w:trPr>
          <w:trHeight w:val="288"/>
        </w:trPr>
        <w:tc>
          <w:tcPr>
            <w:tcW w:w="1682" w:type="dxa"/>
            <w:noWrap/>
            <w:hideMark/>
          </w:tcPr>
          <w:p w14:paraId="39B4E226" w14:textId="77777777" w:rsidR="005364C8" w:rsidRPr="000A465E" w:rsidRDefault="005364C8" w:rsidP="00D92303">
            <w:pPr>
              <w:spacing w:after="0"/>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RAPGEFL1</w:t>
            </w:r>
          </w:p>
        </w:tc>
        <w:tc>
          <w:tcPr>
            <w:tcW w:w="1432" w:type="dxa"/>
            <w:noWrap/>
            <w:hideMark/>
          </w:tcPr>
          <w:p w14:paraId="6B549B9A"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75</w:t>
            </w:r>
          </w:p>
        </w:tc>
        <w:tc>
          <w:tcPr>
            <w:tcW w:w="1525" w:type="dxa"/>
            <w:noWrap/>
            <w:hideMark/>
          </w:tcPr>
          <w:p w14:paraId="27E24DF2" w14:textId="77777777" w:rsidR="005364C8" w:rsidRPr="000A465E" w:rsidRDefault="005364C8" w:rsidP="00D92303">
            <w:pPr>
              <w:spacing w:after="0"/>
              <w:jc w:val="right"/>
              <w:rPr>
                <w:rFonts w:ascii="Calibri" w:eastAsia="Times New Roman" w:hAnsi="Calibri" w:cs="Calibri"/>
                <w:color w:val="000000"/>
                <w:sz w:val="22"/>
                <w:szCs w:val="22"/>
                <w:lang w:val="en-IE" w:eastAsia="ja-JP"/>
              </w:rPr>
            </w:pPr>
            <w:r w:rsidRPr="000A465E">
              <w:rPr>
                <w:rFonts w:ascii="Calibri" w:eastAsia="Times New Roman" w:hAnsi="Calibri" w:cs="Calibri"/>
                <w:color w:val="000000"/>
                <w:sz w:val="22"/>
                <w:szCs w:val="22"/>
                <w:lang w:val="en-IE" w:eastAsia="ja-JP"/>
              </w:rPr>
              <w:t>0.025491</w:t>
            </w:r>
          </w:p>
        </w:tc>
      </w:tr>
    </w:tbl>
    <w:p w14:paraId="194A64A8" w14:textId="77777777" w:rsidR="005364C8" w:rsidRDefault="005364C8" w:rsidP="005364C8">
      <w:pPr>
        <w:pStyle w:val="Caption"/>
      </w:pPr>
      <w:proofErr w:type="spellStart"/>
      <w:r>
        <w:t>sTable</w:t>
      </w:r>
      <w:proofErr w:type="spellEnd"/>
      <w:r>
        <w:t xml:space="preserve"> 4. Correlations between transcriptional changes 3-days after vaccination and the T-cell </w:t>
      </w:r>
      <w:proofErr w:type="spellStart"/>
      <w:r>
        <w:t>IFN</w:t>
      </w:r>
      <w:r w:rsidRPr="0082404E">
        <w:t>γ</w:t>
      </w:r>
      <w:proofErr w:type="spellEnd"/>
      <w:r>
        <w:t xml:space="preserve"> response after vaccination.</w:t>
      </w:r>
    </w:p>
    <w:p w14:paraId="560431F5" w14:textId="77777777" w:rsidR="005364C8" w:rsidRPr="00E30475" w:rsidRDefault="005364C8" w:rsidP="005364C8">
      <w:pPr>
        <w:pStyle w:val="Caption2"/>
      </w:pPr>
      <w:r>
        <w:t>The log</w:t>
      </w:r>
      <w:r w:rsidRPr="00A01053">
        <w:rPr>
          <w:vertAlign w:val="subscript"/>
        </w:rPr>
        <w:t>2</w:t>
      </w:r>
      <w:r>
        <w:t>-fold change in gene expression from each differentially expressed probe 3-days after vaccination was correlated by Pearson’s correlation with the log</w:t>
      </w:r>
      <w:r w:rsidRPr="00D861A2">
        <w:rPr>
          <w:vertAlign w:val="subscript"/>
        </w:rPr>
        <w:t>2</w:t>
      </w:r>
      <w:r>
        <w:t xml:space="preserve"> fold-change T-cell</w:t>
      </w:r>
      <w:r w:rsidRPr="0082404E">
        <w:t xml:space="preserve"> </w:t>
      </w:r>
      <w:proofErr w:type="spellStart"/>
      <w:r>
        <w:t>IFN</w:t>
      </w:r>
      <w:r w:rsidRPr="0082404E">
        <w:t>γ</w:t>
      </w:r>
      <w:proofErr w:type="spellEnd"/>
      <w:r>
        <w:t xml:space="preserve"> spots per million PBMCs measured 14-days after IM PanAd3-RSV prime and 7-days IM MVA-RSV boost vaccination. Correlations with P &lt; 0.05 are shown. There were no significant correlations with the </w:t>
      </w:r>
      <w:proofErr w:type="spellStart"/>
      <w:r>
        <w:t>IFN</w:t>
      </w:r>
      <w:r w:rsidRPr="0082404E">
        <w:t>γ</w:t>
      </w:r>
      <w:proofErr w:type="spellEnd"/>
      <w:r>
        <w:t xml:space="preserve"> response following IM MVA-RSV boost from volunteers primed with IM PanAd3-RSV </w:t>
      </w:r>
    </w:p>
    <w:p w14:paraId="79FD754B" w14:textId="77777777" w:rsidR="005364C8" w:rsidRDefault="005364C8" w:rsidP="005364C8">
      <w:pPr>
        <w:spacing w:line="360" w:lineRule="auto"/>
        <w:jc w:val="both"/>
      </w:pPr>
    </w:p>
    <w:p w14:paraId="0B89B0AA" w14:textId="77777777" w:rsidR="005364C8" w:rsidRPr="00DB4889" w:rsidRDefault="005364C8" w:rsidP="005364C8"/>
    <w:p w14:paraId="56087A0D" w14:textId="77777777" w:rsidR="005364C8" w:rsidRDefault="005364C8" w:rsidP="005364C8">
      <w:pPr>
        <w:rPr>
          <w:lang w:val="en-IE"/>
        </w:rPr>
      </w:pPr>
    </w:p>
    <w:p w14:paraId="1825645A" w14:textId="77777777" w:rsidR="005364C8" w:rsidRDefault="005364C8" w:rsidP="005364C8">
      <w:pPr>
        <w:spacing w:after="0"/>
        <w:rPr>
          <w:rFonts w:ascii="Seravek Medium" w:hAnsi="Seravek Medium"/>
          <w:bCs/>
          <w:szCs w:val="18"/>
        </w:rPr>
      </w:pPr>
    </w:p>
    <w:tbl>
      <w:tblPr>
        <w:tblStyle w:val="TableGrid"/>
        <w:tblW w:w="0" w:type="auto"/>
        <w:tblLook w:val="04A0" w:firstRow="1" w:lastRow="0" w:firstColumn="1" w:lastColumn="0" w:noHBand="0" w:noVBand="1"/>
      </w:tblPr>
      <w:tblGrid>
        <w:gridCol w:w="1586"/>
        <w:gridCol w:w="904"/>
        <w:gridCol w:w="5298"/>
        <w:gridCol w:w="1228"/>
      </w:tblGrid>
      <w:tr w:rsidR="005364C8" w14:paraId="061C78AC" w14:textId="77777777" w:rsidTr="00D92303">
        <w:tc>
          <w:tcPr>
            <w:tcW w:w="9730" w:type="dxa"/>
            <w:gridSpan w:val="4"/>
          </w:tcPr>
          <w:p w14:paraId="6D879999" w14:textId="77777777" w:rsidR="005364C8" w:rsidRDefault="005364C8" w:rsidP="00D92303">
            <w:pPr>
              <w:spacing w:line="480" w:lineRule="auto"/>
              <w:jc w:val="both"/>
            </w:pPr>
            <w:r>
              <w:t xml:space="preserve">Human primers </w:t>
            </w:r>
          </w:p>
        </w:tc>
      </w:tr>
      <w:tr w:rsidR="005364C8" w14:paraId="357D5CB8" w14:textId="77777777" w:rsidTr="00D92303">
        <w:tc>
          <w:tcPr>
            <w:tcW w:w="1696" w:type="dxa"/>
          </w:tcPr>
          <w:p w14:paraId="0D4E1C27" w14:textId="77777777" w:rsidR="005364C8" w:rsidRDefault="005364C8" w:rsidP="00D92303">
            <w:pPr>
              <w:spacing w:line="480" w:lineRule="auto"/>
              <w:jc w:val="both"/>
            </w:pPr>
            <w:r w:rsidRPr="00DA5437">
              <w:rPr>
                <w:i/>
                <w:iCs/>
              </w:rPr>
              <w:t>GAPDH</w:t>
            </w:r>
            <w:r>
              <w:t xml:space="preserve"> - Forward</w:t>
            </w:r>
          </w:p>
        </w:tc>
        <w:tc>
          <w:tcPr>
            <w:tcW w:w="993" w:type="dxa"/>
          </w:tcPr>
          <w:p w14:paraId="089ACA74" w14:textId="77777777" w:rsidR="005364C8" w:rsidRDefault="005364C8" w:rsidP="00D92303">
            <w:pPr>
              <w:spacing w:line="480" w:lineRule="auto"/>
              <w:jc w:val="both"/>
            </w:pPr>
            <w:r>
              <w:t>5’</w:t>
            </w:r>
          </w:p>
        </w:tc>
        <w:tc>
          <w:tcPr>
            <w:tcW w:w="5670" w:type="dxa"/>
          </w:tcPr>
          <w:p w14:paraId="35558627" w14:textId="77777777" w:rsidR="005364C8" w:rsidRDefault="005364C8" w:rsidP="00D92303">
            <w:pPr>
              <w:spacing w:line="480" w:lineRule="auto"/>
              <w:jc w:val="both"/>
            </w:pPr>
            <w:r>
              <w:rPr>
                <w:rFonts w:ascii="Calibri" w:hAnsi="Calibri" w:cs="Calibri"/>
                <w:color w:val="000000"/>
                <w:shd w:val="clear" w:color="auto" w:fill="FFFFFF"/>
              </w:rPr>
              <w:t>TCACCACCATGGAGAAGGC</w:t>
            </w:r>
          </w:p>
        </w:tc>
        <w:tc>
          <w:tcPr>
            <w:tcW w:w="1371" w:type="dxa"/>
          </w:tcPr>
          <w:p w14:paraId="2D0860FC" w14:textId="77777777" w:rsidR="005364C8" w:rsidRDefault="005364C8" w:rsidP="00D92303">
            <w:pPr>
              <w:spacing w:line="480" w:lineRule="auto"/>
              <w:jc w:val="both"/>
            </w:pPr>
            <w:r>
              <w:t>3’</w:t>
            </w:r>
          </w:p>
        </w:tc>
      </w:tr>
      <w:tr w:rsidR="005364C8" w14:paraId="18BDCA74" w14:textId="77777777" w:rsidTr="00D92303">
        <w:tc>
          <w:tcPr>
            <w:tcW w:w="1696" w:type="dxa"/>
          </w:tcPr>
          <w:p w14:paraId="255AC906" w14:textId="77777777" w:rsidR="005364C8" w:rsidRDefault="005364C8" w:rsidP="00D92303">
            <w:pPr>
              <w:spacing w:line="480" w:lineRule="auto"/>
              <w:jc w:val="both"/>
            </w:pPr>
            <w:r w:rsidRPr="00DA5437">
              <w:rPr>
                <w:i/>
                <w:iCs/>
              </w:rPr>
              <w:t>GAPDH</w:t>
            </w:r>
            <w:r>
              <w:t xml:space="preserve"> - Reverse</w:t>
            </w:r>
          </w:p>
        </w:tc>
        <w:tc>
          <w:tcPr>
            <w:tcW w:w="993" w:type="dxa"/>
          </w:tcPr>
          <w:p w14:paraId="26DEBE47" w14:textId="77777777" w:rsidR="005364C8" w:rsidRDefault="005364C8" w:rsidP="00D92303">
            <w:pPr>
              <w:spacing w:line="480" w:lineRule="auto"/>
              <w:jc w:val="both"/>
            </w:pPr>
            <w:r w:rsidRPr="00FA4410">
              <w:t>5’</w:t>
            </w:r>
          </w:p>
        </w:tc>
        <w:tc>
          <w:tcPr>
            <w:tcW w:w="5670" w:type="dxa"/>
          </w:tcPr>
          <w:p w14:paraId="4A366E21" w14:textId="77777777" w:rsidR="005364C8" w:rsidRDefault="005364C8" w:rsidP="00D92303">
            <w:pPr>
              <w:spacing w:line="480" w:lineRule="auto"/>
              <w:jc w:val="both"/>
            </w:pPr>
            <w:r>
              <w:rPr>
                <w:rFonts w:ascii="Calibri" w:hAnsi="Calibri" w:cs="Calibri"/>
                <w:color w:val="000000"/>
                <w:shd w:val="clear" w:color="auto" w:fill="FFFFFF"/>
              </w:rPr>
              <w:t>GCTAAGCAGTTGGTGGTGCA</w:t>
            </w:r>
          </w:p>
        </w:tc>
        <w:tc>
          <w:tcPr>
            <w:tcW w:w="1371" w:type="dxa"/>
          </w:tcPr>
          <w:p w14:paraId="252BB4A4" w14:textId="77777777" w:rsidR="005364C8" w:rsidRDefault="005364C8" w:rsidP="00D92303">
            <w:pPr>
              <w:spacing w:line="480" w:lineRule="auto"/>
              <w:jc w:val="both"/>
            </w:pPr>
            <w:r w:rsidRPr="00A46CBA">
              <w:t>3’</w:t>
            </w:r>
          </w:p>
        </w:tc>
      </w:tr>
      <w:tr w:rsidR="005364C8" w14:paraId="5F751AC3" w14:textId="77777777" w:rsidTr="00D92303">
        <w:tc>
          <w:tcPr>
            <w:tcW w:w="1696" w:type="dxa"/>
          </w:tcPr>
          <w:p w14:paraId="440C7392" w14:textId="77777777" w:rsidR="005364C8" w:rsidRDefault="005364C8" w:rsidP="00D92303">
            <w:pPr>
              <w:spacing w:line="480" w:lineRule="auto"/>
              <w:jc w:val="both"/>
            </w:pPr>
            <w:r w:rsidRPr="00DA5437">
              <w:rPr>
                <w:i/>
                <w:iCs/>
              </w:rPr>
              <w:t>MX1</w:t>
            </w:r>
            <w:r>
              <w:t xml:space="preserve"> - Forward</w:t>
            </w:r>
          </w:p>
        </w:tc>
        <w:tc>
          <w:tcPr>
            <w:tcW w:w="993" w:type="dxa"/>
          </w:tcPr>
          <w:p w14:paraId="2CBA810E" w14:textId="77777777" w:rsidR="005364C8" w:rsidRDefault="005364C8" w:rsidP="00D92303">
            <w:pPr>
              <w:spacing w:line="480" w:lineRule="auto"/>
              <w:jc w:val="both"/>
            </w:pPr>
            <w:r w:rsidRPr="00FA4410">
              <w:t>5’</w:t>
            </w:r>
          </w:p>
        </w:tc>
        <w:tc>
          <w:tcPr>
            <w:tcW w:w="5670" w:type="dxa"/>
          </w:tcPr>
          <w:p w14:paraId="09F5C7D6" w14:textId="77777777" w:rsidR="005364C8" w:rsidRDefault="005364C8" w:rsidP="00D92303">
            <w:pPr>
              <w:spacing w:line="480" w:lineRule="auto"/>
              <w:jc w:val="both"/>
            </w:pPr>
            <w:r w:rsidRPr="00B367CA">
              <w:t>GGCTGTTTACCAGACTCCGACA</w:t>
            </w:r>
          </w:p>
        </w:tc>
        <w:tc>
          <w:tcPr>
            <w:tcW w:w="1371" w:type="dxa"/>
          </w:tcPr>
          <w:p w14:paraId="350016BD" w14:textId="77777777" w:rsidR="005364C8" w:rsidRDefault="005364C8" w:rsidP="00D92303">
            <w:pPr>
              <w:spacing w:line="480" w:lineRule="auto"/>
              <w:jc w:val="both"/>
            </w:pPr>
            <w:r w:rsidRPr="00A46CBA">
              <w:t>3’</w:t>
            </w:r>
          </w:p>
        </w:tc>
      </w:tr>
      <w:tr w:rsidR="005364C8" w14:paraId="47276B27" w14:textId="77777777" w:rsidTr="00D92303">
        <w:tc>
          <w:tcPr>
            <w:tcW w:w="1696" w:type="dxa"/>
          </w:tcPr>
          <w:p w14:paraId="2A909D55" w14:textId="77777777" w:rsidR="005364C8" w:rsidRDefault="005364C8" w:rsidP="00D92303">
            <w:pPr>
              <w:spacing w:line="480" w:lineRule="auto"/>
              <w:jc w:val="both"/>
            </w:pPr>
            <w:r w:rsidRPr="00DA5437">
              <w:rPr>
                <w:i/>
                <w:iCs/>
              </w:rPr>
              <w:t>MX1</w:t>
            </w:r>
            <w:r>
              <w:t xml:space="preserve"> - Reverse</w:t>
            </w:r>
          </w:p>
        </w:tc>
        <w:tc>
          <w:tcPr>
            <w:tcW w:w="993" w:type="dxa"/>
          </w:tcPr>
          <w:p w14:paraId="08F08E57" w14:textId="77777777" w:rsidR="005364C8" w:rsidRDefault="005364C8" w:rsidP="00D92303">
            <w:pPr>
              <w:spacing w:line="480" w:lineRule="auto"/>
              <w:jc w:val="both"/>
            </w:pPr>
            <w:r w:rsidRPr="00FA4410">
              <w:t>5’</w:t>
            </w:r>
          </w:p>
        </w:tc>
        <w:tc>
          <w:tcPr>
            <w:tcW w:w="5670" w:type="dxa"/>
          </w:tcPr>
          <w:p w14:paraId="0F914586" w14:textId="77777777" w:rsidR="005364C8" w:rsidRDefault="005364C8" w:rsidP="00D92303">
            <w:pPr>
              <w:spacing w:line="480" w:lineRule="auto"/>
              <w:jc w:val="both"/>
            </w:pPr>
            <w:r w:rsidRPr="00B367CA">
              <w:t>CACAAAGCCTGGCAGCTCTCTA</w:t>
            </w:r>
          </w:p>
        </w:tc>
        <w:tc>
          <w:tcPr>
            <w:tcW w:w="1371" w:type="dxa"/>
          </w:tcPr>
          <w:p w14:paraId="5324D5B5" w14:textId="77777777" w:rsidR="005364C8" w:rsidRDefault="005364C8" w:rsidP="00D92303">
            <w:pPr>
              <w:spacing w:line="480" w:lineRule="auto"/>
              <w:jc w:val="both"/>
            </w:pPr>
            <w:r w:rsidRPr="00A46CBA">
              <w:t>3’</w:t>
            </w:r>
          </w:p>
        </w:tc>
      </w:tr>
      <w:tr w:rsidR="005364C8" w14:paraId="4EEA360C" w14:textId="77777777" w:rsidTr="00D92303">
        <w:tc>
          <w:tcPr>
            <w:tcW w:w="1696" w:type="dxa"/>
          </w:tcPr>
          <w:p w14:paraId="4E468E4F" w14:textId="77777777" w:rsidR="005364C8" w:rsidRDefault="005364C8" w:rsidP="00D92303">
            <w:pPr>
              <w:spacing w:line="480" w:lineRule="auto"/>
              <w:jc w:val="both"/>
            </w:pPr>
            <w:r w:rsidRPr="00DA5437">
              <w:rPr>
                <w:i/>
                <w:iCs/>
              </w:rPr>
              <w:lastRenderedPageBreak/>
              <w:t>IFI27</w:t>
            </w:r>
            <w:r>
              <w:t xml:space="preserve"> - Forward</w:t>
            </w:r>
          </w:p>
        </w:tc>
        <w:tc>
          <w:tcPr>
            <w:tcW w:w="993" w:type="dxa"/>
          </w:tcPr>
          <w:p w14:paraId="03CE500F" w14:textId="77777777" w:rsidR="005364C8" w:rsidRDefault="005364C8" w:rsidP="00D92303">
            <w:pPr>
              <w:spacing w:line="480" w:lineRule="auto"/>
              <w:jc w:val="both"/>
            </w:pPr>
            <w:r w:rsidRPr="00FA4410">
              <w:t>5’</w:t>
            </w:r>
          </w:p>
        </w:tc>
        <w:tc>
          <w:tcPr>
            <w:tcW w:w="5670" w:type="dxa"/>
          </w:tcPr>
          <w:p w14:paraId="1CE1FD62" w14:textId="77777777" w:rsidR="005364C8" w:rsidRDefault="005364C8" w:rsidP="00D92303">
            <w:pPr>
              <w:spacing w:line="480" w:lineRule="auto"/>
              <w:jc w:val="both"/>
            </w:pPr>
            <w:r w:rsidRPr="00B367CA">
              <w:t>CGTCCTCCATAGCAGCCAAGAT</w:t>
            </w:r>
          </w:p>
        </w:tc>
        <w:tc>
          <w:tcPr>
            <w:tcW w:w="1371" w:type="dxa"/>
          </w:tcPr>
          <w:p w14:paraId="24C25957" w14:textId="77777777" w:rsidR="005364C8" w:rsidRDefault="005364C8" w:rsidP="00D92303">
            <w:pPr>
              <w:spacing w:line="480" w:lineRule="auto"/>
              <w:jc w:val="both"/>
            </w:pPr>
            <w:r w:rsidRPr="00A46CBA">
              <w:t>3’</w:t>
            </w:r>
          </w:p>
        </w:tc>
      </w:tr>
      <w:tr w:rsidR="005364C8" w14:paraId="3059918A" w14:textId="77777777" w:rsidTr="00D92303">
        <w:tc>
          <w:tcPr>
            <w:tcW w:w="1696" w:type="dxa"/>
          </w:tcPr>
          <w:p w14:paraId="0A28433A" w14:textId="77777777" w:rsidR="005364C8" w:rsidRDefault="005364C8" w:rsidP="00D92303">
            <w:pPr>
              <w:spacing w:line="480" w:lineRule="auto"/>
              <w:jc w:val="both"/>
            </w:pPr>
            <w:r w:rsidRPr="00DA5437">
              <w:rPr>
                <w:i/>
                <w:iCs/>
              </w:rPr>
              <w:t>IFI27</w:t>
            </w:r>
            <w:r>
              <w:t xml:space="preserve"> – Reverse </w:t>
            </w:r>
          </w:p>
        </w:tc>
        <w:tc>
          <w:tcPr>
            <w:tcW w:w="993" w:type="dxa"/>
          </w:tcPr>
          <w:p w14:paraId="45A7CBE1" w14:textId="77777777" w:rsidR="005364C8" w:rsidRDefault="005364C8" w:rsidP="00D92303">
            <w:pPr>
              <w:spacing w:line="480" w:lineRule="auto"/>
              <w:jc w:val="both"/>
            </w:pPr>
            <w:r w:rsidRPr="00FA4410">
              <w:t>5’</w:t>
            </w:r>
          </w:p>
        </w:tc>
        <w:tc>
          <w:tcPr>
            <w:tcW w:w="5670" w:type="dxa"/>
          </w:tcPr>
          <w:p w14:paraId="51455F56" w14:textId="77777777" w:rsidR="005364C8" w:rsidRDefault="005364C8" w:rsidP="00D92303">
            <w:pPr>
              <w:spacing w:line="480" w:lineRule="auto"/>
              <w:jc w:val="both"/>
            </w:pPr>
            <w:r w:rsidRPr="00B367CA">
              <w:t>ACCCAATGGAGCCCAGGATGAA</w:t>
            </w:r>
          </w:p>
        </w:tc>
        <w:tc>
          <w:tcPr>
            <w:tcW w:w="1371" w:type="dxa"/>
          </w:tcPr>
          <w:p w14:paraId="6D6755F5" w14:textId="77777777" w:rsidR="005364C8" w:rsidRDefault="005364C8" w:rsidP="00D92303">
            <w:pPr>
              <w:spacing w:line="480" w:lineRule="auto"/>
              <w:jc w:val="both"/>
            </w:pPr>
            <w:r w:rsidRPr="00A46CBA">
              <w:t>3’</w:t>
            </w:r>
          </w:p>
        </w:tc>
      </w:tr>
      <w:tr w:rsidR="005364C8" w14:paraId="135C0A12" w14:textId="77777777" w:rsidTr="00D92303">
        <w:tc>
          <w:tcPr>
            <w:tcW w:w="1696" w:type="dxa"/>
          </w:tcPr>
          <w:p w14:paraId="77312695" w14:textId="77777777" w:rsidR="005364C8" w:rsidRDefault="005364C8" w:rsidP="00D92303">
            <w:pPr>
              <w:spacing w:line="480" w:lineRule="auto"/>
              <w:jc w:val="both"/>
            </w:pPr>
            <w:r w:rsidRPr="00DA5437">
              <w:rPr>
                <w:i/>
                <w:iCs/>
              </w:rPr>
              <w:t>IFIT3</w:t>
            </w:r>
            <w:r>
              <w:t xml:space="preserve"> – Forward</w:t>
            </w:r>
          </w:p>
        </w:tc>
        <w:tc>
          <w:tcPr>
            <w:tcW w:w="993" w:type="dxa"/>
          </w:tcPr>
          <w:p w14:paraId="33A21EF6" w14:textId="77777777" w:rsidR="005364C8" w:rsidRDefault="005364C8" w:rsidP="00D92303">
            <w:pPr>
              <w:spacing w:line="480" w:lineRule="auto"/>
              <w:jc w:val="both"/>
            </w:pPr>
            <w:r w:rsidRPr="00FA4410">
              <w:t>5’</w:t>
            </w:r>
          </w:p>
        </w:tc>
        <w:tc>
          <w:tcPr>
            <w:tcW w:w="5670" w:type="dxa"/>
          </w:tcPr>
          <w:p w14:paraId="6D8A8E85" w14:textId="77777777" w:rsidR="005364C8" w:rsidRDefault="005364C8" w:rsidP="00D92303">
            <w:pPr>
              <w:spacing w:line="480" w:lineRule="auto"/>
              <w:jc w:val="both"/>
            </w:pPr>
            <w:r w:rsidRPr="00B367CA">
              <w:t>AAATTCTGAGGCAGGCCGTT</w:t>
            </w:r>
          </w:p>
        </w:tc>
        <w:tc>
          <w:tcPr>
            <w:tcW w:w="1371" w:type="dxa"/>
          </w:tcPr>
          <w:p w14:paraId="778A6545" w14:textId="77777777" w:rsidR="005364C8" w:rsidRDefault="005364C8" w:rsidP="00D92303">
            <w:pPr>
              <w:spacing w:line="480" w:lineRule="auto"/>
              <w:jc w:val="both"/>
            </w:pPr>
            <w:r w:rsidRPr="00A46CBA">
              <w:t>3’</w:t>
            </w:r>
          </w:p>
        </w:tc>
      </w:tr>
      <w:tr w:rsidR="005364C8" w14:paraId="53BF6602" w14:textId="77777777" w:rsidTr="00D92303">
        <w:tc>
          <w:tcPr>
            <w:tcW w:w="1696" w:type="dxa"/>
          </w:tcPr>
          <w:p w14:paraId="4CFB0DB5" w14:textId="77777777" w:rsidR="005364C8" w:rsidRDefault="005364C8" w:rsidP="00D92303">
            <w:pPr>
              <w:spacing w:line="480" w:lineRule="auto"/>
              <w:jc w:val="both"/>
            </w:pPr>
            <w:r w:rsidRPr="00DA5437">
              <w:rPr>
                <w:i/>
                <w:iCs/>
              </w:rPr>
              <w:t>IFIT3</w:t>
            </w:r>
            <w:r>
              <w:t xml:space="preserve"> – Reverse </w:t>
            </w:r>
          </w:p>
        </w:tc>
        <w:tc>
          <w:tcPr>
            <w:tcW w:w="993" w:type="dxa"/>
          </w:tcPr>
          <w:p w14:paraId="5649C94C" w14:textId="77777777" w:rsidR="005364C8" w:rsidRDefault="005364C8" w:rsidP="00D92303">
            <w:pPr>
              <w:spacing w:line="480" w:lineRule="auto"/>
              <w:jc w:val="both"/>
            </w:pPr>
            <w:r w:rsidRPr="00FA4410">
              <w:t>5’</w:t>
            </w:r>
          </w:p>
        </w:tc>
        <w:tc>
          <w:tcPr>
            <w:tcW w:w="5670" w:type="dxa"/>
          </w:tcPr>
          <w:p w14:paraId="67BC3BB4" w14:textId="77777777" w:rsidR="005364C8" w:rsidRDefault="005364C8" w:rsidP="00D92303">
            <w:pPr>
              <w:spacing w:line="480" w:lineRule="auto"/>
              <w:jc w:val="both"/>
            </w:pPr>
            <w:r w:rsidRPr="00B367CA">
              <w:t>TTTCCCAGAGCCTCGACAAC</w:t>
            </w:r>
          </w:p>
        </w:tc>
        <w:tc>
          <w:tcPr>
            <w:tcW w:w="1371" w:type="dxa"/>
          </w:tcPr>
          <w:p w14:paraId="3B4B5317" w14:textId="77777777" w:rsidR="005364C8" w:rsidRDefault="005364C8" w:rsidP="00D92303">
            <w:pPr>
              <w:spacing w:line="480" w:lineRule="auto"/>
              <w:jc w:val="both"/>
            </w:pPr>
            <w:r w:rsidRPr="00A46CBA">
              <w:t>3’</w:t>
            </w:r>
          </w:p>
        </w:tc>
      </w:tr>
      <w:tr w:rsidR="005364C8" w14:paraId="2426BCA7" w14:textId="77777777" w:rsidTr="00D92303">
        <w:tc>
          <w:tcPr>
            <w:tcW w:w="1696" w:type="dxa"/>
          </w:tcPr>
          <w:p w14:paraId="70B92D98" w14:textId="77777777" w:rsidR="005364C8" w:rsidRDefault="005364C8" w:rsidP="00D92303">
            <w:pPr>
              <w:spacing w:line="480" w:lineRule="auto"/>
              <w:jc w:val="both"/>
            </w:pPr>
            <w:r w:rsidRPr="00DA5437">
              <w:rPr>
                <w:i/>
                <w:iCs/>
              </w:rPr>
              <w:t>RSAD2</w:t>
            </w:r>
            <w:r>
              <w:t xml:space="preserve"> – Forward</w:t>
            </w:r>
          </w:p>
        </w:tc>
        <w:tc>
          <w:tcPr>
            <w:tcW w:w="993" w:type="dxa"/>
          </w:tcPr>
          <w:p w14:paraId="0B171C61" w14:textId="77777777" w:rsidR="005364C8" w:rsidRDefault="005364C8" w:rsidP="00D92303">
            <w:pPr>
              <w:spacing w:line="480" w:lineRule="auto"/>
              <w:jc w:val="both"/>
            </w:pPr>
            <w:r w:rsidRPr="00FA4410">
              <w:t>5’</w:t>
            </w:r>
          </w:p>
        </w:tc>
        <w:tc>
          <w:tcPr>
            <w:tcW w:w="5670" w:type="dxa"/>
          </w:tcPr>
          <w:p w14:paraId="10A867F8" w14:textId="77777777" w:rsidR="005364C8" w:rsidRDefault="005364C8" w:rsidP="00D92303">
            <w:pPr>
              <w:spacing w:line="480" w:lineRule="auto"/>
              <w:jc w:val="both"/>
            </w:pPr>
            <w:r w:rsidRPr="00B367CA">
              <w:t>GGTGCCTGAATCTAACCAGAAG</w:t>
            </w:r>
          </w:p>
        </w:tc>
        <w:tc>
          <w:tcPr>
            <w:tcW w:w="1371" w:type="dxa"/>
          </w:tcPr>
          <w:p w14:paraId="27A94773" w14:textId="77777777" w:rsidR="005364C8" w:rsidRDefault="005364C8" w:rsidP="00D92303">
            <w:pPr>
              <w:spacing w:line="480" w:lineRule="auto"/>
              <w:jc w:val="both"/>
            </w:pPr>
            <w:r w:rsidRPr="00A46CBA">
              <w:t>3’</w:t>
            </w:r>
          </w:p>
        </w:tc>
      </w:tr>
      <w:tr w:rsidR="005364C8" w14:paraId="5A3AE613" w14:textId="77777777" w:rsidTr="00D92303">
        <w:tc>
          <w:tcPr>
            <w:tcW w:w="1696" w:type="dxa"/>
          </w:tcPr>
          <w:p w14:paraId="7D201D25" w14:textId="77777777" w:rsidR="005364C8" w:rsidRDefault="005364C8" w:rsidP="00D92303">
            <w:pPr>
              <w:spacing w:line="480" w:lineRule="auto"/>
              <w:jc w:val="both"/>
            </w:pPr>
            <w:r w:rsidRPr="00DA5437">
              <w:rPr>
                <w:i/>
                <w:iCs/>
              </w:rPr>
              <w:t>RSAD2</w:t>
            </w:r>
            <w:r>
              <w:t xml:space="preserve"> – Reverse</w:t>
            </w:r>
          </w:p>
        </w:tc>
        <w:tc>
          <w:tcPr>
            <w:tcW w:w="993" w:type="dxa"/>
          </w:tcPr>
          <w:p w14:paraId="540B0369" w14:textId="77777777" w:rsidR="005364C8" w:rsidRDefault="005364C8" w:rsidP="00D92303">
            <w:pPr>
              <w:spacing w:line="480" w:lineRule="auto"/>
              <w:jc w:val="both"/>
            </w:pPr>
            <w:r w:rsidRPr="00FA4410">
              <w:t>5’</w:t>
            </w:r>
          </w:p>
        </w:tc>
        <w:tc>
          <w:tcPr>
            <w:tcW w:w="5670" w:type="dxa"/>
          </w:tcPr>
          <w:p w14:paraId="458EAD6F" w14:textId="77777777" w:rsidR="005364C8" w:rsidRDefault="005364C8" w:rsidP="00D92303">
            <w:pPr>
              <w:spacing w:line="480" w:lineRule="auto"/>
              <w:jc w:val="both"/>
            </w:pPr>
            <w:r w:rsidRPr="00B367CA">
              <w:t>CCACGCCAACATCCAGAATA</w:t>
            </w:r>
          </w:p>
        </w:tc>
        <w:tc>
          <w:tcPr>
            <w:tcW w:w="1371" w:type="dxa"/>
          </w:tcPr>
          <w:p w14:paraId="0DA05072" w14:textId="77777777" w:rsidR="005364C8" w:rsidRDefault="005364C8" w:rsidP="00D92303">
            <w:pPr>
              <w:spacing w:line="480" w:lineRule="auto"/>
              <w:jc w:val="both"/>
            </w:pPr>
            <w:r w:rsidRPr="00A46CBA">
              <w:t>3’</w:t>
            </w:r>
          </w:p>
        </w:tc>
      </w:tr>
      <w:tr w:rsidR="005364C8" w14:paraId="32642F9E" w14:textId="77777777" w:rsidTr="00D92303">
        <w:tc>
          <w:tcPr>
            <w:tcW w:w="1696" w:type="dxa"/>
          </w:tcPr>
          <w:p w14:paraId="20995DBE" w14:textId="77777777" w:rsidR="005364C8" w:rsidRDefault="005364C8" w:rsidP="00D92303">
            <w:pPr>
              <w:spacing w:line="480" w:lineRule="auto"/>
              <w:jc w:val="both"/>
            </w:pPr>
            <w:r w:rsidRPr="00DA5437">
              <w:rPr>
                <w:i/>
                <w:iCs/>
              </w:rPr>
              <w:t>OAS1</w:t>
            </w:r>
            <w:r>
              <w:t xml:space="preserve"> – Forward</w:t>
            </w:r>
          </w:p>
        </w:tc>
        <w:tc>
          <w:tcPr>
            <w:tcW w:w="993" w:type="dxa"/>
          </w:tcPr>
          <w:p w14:paraId="36ADF8A6" w14:textId="77777777" w:rsidR="005364C8" w:rsidRDefault="005364C8" w:rsidP="00D92303">
            <w:pPr>
              <w:spacing w:line="480" w:lineRule="auto"/>
              <w:jc w:val="both"/>
            </w:pPr>
            <w:r w:rsidRPr="00FA4410">
              <w:t>5’</w:t>
            </w:r>
          </w:p>
        </w:tc>
        <w:tc>
          <w:tcPr>
            <w:tcW w:w="5670" w:type="dxa"/>
          </w:tcPr>
          <w:p w14:paraId="4B28BBBD" w14:textId="77777777" w:rsidR="005364C8" w:rsidRDefault="005364C8" w:rsidP="00D92303">
            <w:pPr>
              <w:spacing w:line="480" w:lineRule="auto"/>
              <w:jc w:val="both"/>
            </w:pPr>
            <w:r w:rsidRPr="00B367CA">
              <w:t>AGGAAAGGTGCTTCCGAGGTAG</w:t>
            </w:r>
          </w:p>
        </w:tc>
        <w:tc>
          <w:tcPr>
            <w:tcW w:w="1371" w:type="dxa"/>
          </w:tcPr>
          <w:p w14:paraId="74B72DC7" w14:textId="77777777" w:rsidR="005364C8" w:rsidRDefault="005364C8" w:rsidP="00D92303">
            <w:pPr>
              <w:spacing w:line="480" w:lineRule="auto"/>
              <w:jc w:val="both"/>
            </w:pPr>
            <w:r w:rsidRPr="00A46CBA">
              <w:t>3’</w:t>
            </w:r>
          </w:p>
        </w:tc>
      </w:tr>
      <w:tr w:rsidR="005364C8" w14:paraId="7E986C1D" w14:textId="77777777" w:rsidTr="00D92303">
        <w:tc>
          <w:tcPr>
            <w:tcW w:w="1696" w:type="dxa"/>
          </w:tcPr>
          <w:p w14:paraId="488391D8" w14:textId="77777777" w:rsidR="005364C8" w:rsidRDefault="005364C8" w:rsidP="00D92303">
            <w:pPr>
              <w:spacing w:line="480" w:lineRule="auto"/>
              <w:jc w:val="both"/>
            </w:pPr>
            <w:r w:rsidRPr="00DA5437">
              <w:rPr>
                <w:i/>
                <w:iCs/>
              </w:rPr>
              <w:t>OAS1</w:t>
            </w:r>
            <w:r>
              <w:t xml:space="preserve"> – Reverse </w:t>
            </w:r>
          </w:p>
        </w:tc>
        <w:tc>
          <w:tcPr>
            <w:tcW w:w="993" w:type="dxa"/>
          </w:tcPr>
          <w:p w14:paraId="7A7EF650" w14:textId="77777777" w:rsidR="005364C8" w:rsidRDefault="005364C8" w:rsidP="00D92303">
            <w:pPr>
              <w:spacing w:line="480" w:lineRule="auto"/>
              <w:jc w:val="both"/>
            </w:pPr>
            <w:r w:rsidRPr="00FA4410">
              <w:t>5’</w:t>
            </w:r>
          </w:p>
        </w:tc>
        <w:tc>
          <w:tcPr>
            <w:tcW w:w="5670" w:type="dxa"/>
          </w:tcPr>
          <w:p w14:paraId="73BC5C03" w14:textId="77777777" w:rsidR="005364C8" w:rsidRDefault="005364C8" w:rsidP="00D92303">
            <w:pPr>
              <w:spacing w:line="480" w:lineRule="auto"/>
              <w:jc w:val="both"/>
            </w:pPr>
            <w:r w:rsidRPr="00B367CA">
              <w:t>GGACTGAGGAAGACAACCAGGT</w:t>
            </w:r>
          </w:p>
        </w:tc>
        <w:tc>
          <w:tcPr>
            <w:tcW w:w="1371" w:type="dxa"/>
          </w:tcPr>
          <w:p w14:paraId="1C22D029" w14:textId="77777777" w:rsidR="005364C8" w:rsidRDefault="005364C8" w:rsidP="00D92303">
            <w:pPr>
              <w:spacing w:line="480" w:lineRule="auto"/>
              <w:jc w:val="both"/>
            </w:pPr>
            <w:r w:rsidRPr="00A46CBA">
              <w:t>3’</w:t>
            </w:r>
          </w:p>
        </w:tc>
      </w:tr>
      <w:tr w:rsidR="005364C8" w14:paraId="30A56A5A" w14:textId="77777777" w:rsidTr="00D92303">
        <w:tc>
          <w:tcPr>
            <w:tcW w:w="1696" w:type="dxa"/>
          </w:tcPr>
          <w:p w14:paraId="38788FB8" w14:textId="77777777" w:rsidR="005364C8" w:rsidRDefault="005364C8" w:rsidP="00D92303">
            <w:pPr>
              <w:spacing w:line="480" w:lineRule="auto"/>
              <w:jc w:val="both"/>
            </w:pPr>
            <w:r w:rsidRPr="00DA5437">
              <w:rPr>
                <w:i/>
                <w:iCs/>
              </w:rPr>
              <w:t>ATF3</w:t>
            </w:r>
            <w:r>
              <w:t xml:space="preserve"> – Forward</w:t>
            </w:r>
          </w:p>
        </w:tc>
        <w:tc>
          <w:tcPr>
            <w:tcW w:w="993" w:type="dxa"/>
          </w:tcPr>
          <w:p w14:paraId="042E5100" w14:textId="77777777" w:rsidR="005364C8" w:rsidRDefault="005364C8" w:rsidP="00D92303">
            <w:pPr>
              <w:spacing w:line="480" w:lineRule="auto"/>
              <w:jc w:val="both"/>
            </w:pPr>
            <w:r w:rsidRPr="00FA4410">
              <w:t>5’</w:t>
            </w:r>
          </w:p>
        </w:tc>
        <w:tc>
          <w:tcPr>
            <w:tcW w:w="5670" w:type="dxa"/>
          </w:tcPr>
          <w:p w14:paraId="7FE62797" w14:textId="77777777" w:rsidR="005364C8" w:rsidRDefault="005364C8" w:rsidP="00D92303">
            <w:pPr>
              <w:spacing w:line="480" w:lineRule="auto"/>
              <w:jc w:val="both"/>
            </w:pPr>
            <w:r w:rsidRPr="00B367CA">
              <w:t>GAGGATTTTGCTAACCTGACACC</w:t>
            </w:r>
          </w:p>
        </w:tc>
        <w:tc>
          <w:tcPr>
            <w:tcW w:w="1371" w:type="dxa"/>
          </w:tcPr>
          <w:p w14:paraId="3B89CDB5" w14:textId="77777777" w:rsidR="005364C8" w:rsidRDefault="005364C8" w:rsidP="00D92303">
            <w:pPr>
              <w:spacing w:line="480" w:lineRule="auto"/>
              <w:jc w:val="both"/>
            </w:pPr>
            <w:r w:rsidRPr="00A46CBA">
              <w:t>3’</w:t>
            </w:r>
          </w:p>
        </w:tc>
      </w:tr>
      <w:tr w:rsidR="005364C8" w14:paraId="460DEC04" w14:textId="77777777" w:rsidTr="00D92303">
        <w:tc>
          <w:tcPr>
            <w:tcW w:w="1696" w:type="dxa"/>
          </w:tcPr>
          <w:p w14:paraId="54EDD11E" w14:textId="77777777" w:rsidR="005364C8" w:rsidRDefault="005364C8" w:rsidP="00D92303">
            <w:pPr>
              <w:spacing w:line="480" w:lineRule="auto"/>
              <w:jc w:val="both"/>
            </w:pPr>
            <w:r w:rsidRPr="00DA5437">
              <w:rPr>
                <w:i/>
                <w:iCs/>
              </w:rPr>
              <w:t>ATF3</w:t>
            </w:r>
            <w:r>
              <w:t xml:space="preserve"> – Reverse </w:t>
            </w:r>
          </w:p>
        </w:tc>
        <w:tc>
          <w:tcPr>
            <w:tcW w:w="993" w:type="dxa"/>
          </w:tcPr>
          <w:p w14:paraId="427C3E3F" w14:textId="77777777" w:rsidR="005364C8" w:rsidRDefault="005364C8" w:rsidP="00D92303">
            <w:pPr>
              <w:spacing w:line="480" w:lineRule="auto"/>
              <w:jc w:val="both"/>
            </w:pPr>
            <w:r w:rsidRPr="00FA4410">
              <w:t>5’</w:t>
            </w:r>
          </w:p>
        </w:tc>
        <w:tc>
          <w:tcPr>
            <w:tcW w:w="5670" w:type="dxa"/>
          </w:tcPr>
          <w:p w14:paraId="336CC244" w14:textId="77777777" w:rsidR="005364C8" w:rsidRDefault="005364C8" w:rsidP="00D92303">
            <w:pPr>
              <w:spacing w:line="480" w:lineRule="auto"/>
              <w:jc w:val="both"/>
            </w:pPr>
            <w:r w:rsidRPr="00B367CA">
              <w:t>TTGACGGTAACTGACTCCAGC</w:t>
            </w:r>
          </w:p>
        </w:tc>
        <w:tc>
          <w:tcPr>
            <w:tcW w:w="1371" w:type="dxa"/>
          </w:tcPr>
          <w:p w14:paraId="6E657A33" w14:textId="77777777" w:rsidR="005364C8" w:rsidRDefault="005364C8" w:rsidP="00D92303">
            <w:pPr>
              <w:spacing w:line="480" w:lineRule="auto"/>
              <w:jc w:val="both"/>
            </w:pPr>
            <w:r w:rsidRPr="00A46CBA">
              <w:t>3’</w:t>
            </w:r>
          </w:p>
        </w:tc>
      </w:tr>
    </w:tbl>
    <w:p w14:paraId="1F24281A" w14:textId="77777777" w:rsidR="005364C8" w:rsidRPr="00DA5437" w:rsidRDefault="005364C8" w:rsidP="005364C8">
      <w:pPr>
        <w:spacing w:line="480" w:lineRule="auto"/>
        <w:jc w:val="both"/>
        <w:rPr>
          <w:b/>
          <w:bCs/>
          <w:i/>
          <w:iCs/>
        </w:rPr>
      </w:pPr>
      <w:proofErr w:type="spellStart"/>
      <w:r>
        <w:rPr>
          <w:b/>
          <w:bCs/>
          <w:i/>
          <w:iCs/>
        </w:rPr>
        <w:t>sTable</w:t>
      </w:r>
      <w:proofErr w:type="spellEnd"/>
      <w:r w:rsidRPr="00DA5437">
        <w:rPr>
          <w:b/>
          <w:bCs/>
          <w:i/>
          <w:iCs/>
        </w:rPr>
        <w:t xml:space="preserve"> </w:t>
      </w:r>
      <w:r>
        <w:rPr>
          <w:b/>
          <w:bCs/>
          <w:i/>
          <w:iCs/>
        </w:rPr>
        <w:t>5.</w:t>
      </w:r>
      <w:r w:rsidRPr="00DA5437">
        <w:rPr>
          <w:b/>
          <w:bCs/>
          <w:i/>
          <w:iCs/>
        </w:rPr>
        <w:t xml:space="preserve"> primers in used RT-qPCR of human samples </w:t>
      </w:r>
    </w:p>
    <w:p w14:paraId="49232E55" w14:textId="0A9E7205" w:rsidR="005364C8" w:rsidRDefault="005364C8" w:rsidP="005364C8">
      <w:pPr>
        <w:spacing w:line="480" w:lineRule="auto"/>
        <w:jc w:val="both"/>
        <w:rPr>
          <w:ins w:id="19" w:author="Joseph McGinley" w:date="2022-10-23T16:23:00Z"/>
          <w:i/>
          <w:iCs/>
        </w:rPr>
      </w:pPr>
      <w:r w:rsidRPr="00DA5437">
        <w:rPr>
          <w:i/>
          <w:iCs/>
        </w:rPr>
        <w:t>Forward and reverse primers are shown from 5’ end to 3’</w:t>
      </w:r>
    </w:p>
    <w:tbl>
      <w:tblPr>
        <w:tblStyle w:val="TableGrid"/>
        <w:tblW w:w="0" w:type="auto"/>
        <w:tblLook w:val="04A0" w:firstRow="1" w:lastRow="0" w:firstColumn="1" w:lastColumn="0" w:noHBand="0" w:noVBand="1"/>
      </w:tblPr>
      <w:tblGrid>
        <w:gridCol w:w="3005"/>
        <w:gridCol w:w="3005"/>
        <w:gridCol w:w="3006"/>
      </w:tblGrid>
      <w:tr w:rsidR="00242B85" w14:paraId="3790816E" w14:textId="77777777" w:rsidTr="00242B85">
        <w:trPr>
          <w:ins w:id="20" w:author="Joseph McGinley" w:date="2022-10-23T16:35:00Z"/>
        </w:trPr>
        <w:tc>
          <w:tcPr>
            <w:tcW w:w="3005" w:type="dxa"/>
          </w:tcPr>
          <w:p w14:paraId="274F1182" w14:textId="74B414BF" w:rsidR="00242B85" w:rsidRDefault="00242B85" w:rsidP="005364C8">
            <w:pPr>
              <w:spacing w:line="480" w:lineRule="auto"/>
              <w:jc w:val="both"/>
              <w:rPr>
                <w:ins w:id="21" w:author="Joseph McGinley" w:date="2022-10-23T16:35:00Z"/>
                <w:i/>
                <w:iCs/>
              </w:rPr>
            </w:pPr>
            <w:ins w:id="22" w:author="Joseph McGinley" w:date="2022-10-23T16:35:00Z">
              <w:r>
                <w:rPr>
                  <w:i/>
                  <w:iCs/>
                </w:rPr>
                <w:t>Vaccination</w:t>
              </w:r>
            </w:ins>
          </w:p>
        </w:tc>
        <w:tc>
          <w:tcPr>
            <w:tcW w:w="3005" w:type="dxa"/>
          </w:tcPr>
          <w:p w14:paraId="1F5F6EBD" w14:textId="6E631E60" w:rsidR="00242B85" w:rsidRDefault="00E63708" w:rsidP="005364C8">
            <w:pPr>
              <w:spacing w:line="480" w:lineRule="auto"/>
              <w:jc w:val="both"/>
              <w:rPr>
                <w:ins w:id="23" w:author="Joseph McGinley" w:date="2022-10-23T16:35:00Z"/>
                <w:i/>
                <w:iCs/>
              </w:rPr>
            </w:pPr>
            <w:ins w:id="24" w:author="Joseph McGinley" w:date="2022-10-23T16:46:00Z">
              <w:r>
                <w:rPr>
                  <w:i/>
                  <w:iCs/>
                </w:rPr>
                <w:t xml:space="preserve">DEG on </w:t>
              </w:r>
            </w:ins>
            <w:ins w:id="25" w:author="Joseph McGinley" w:date="2022-10-23T16:35:00Z">
              <w:r w:rsidR="00242B85">
                <w:rPr>
                  <w:i/>
                  <w:iCs/>
                </w:rPr>
                <w:t>Day 3</w:t>
              </w:r>
            </w:ins>
            <w:ins w:id="26" w:author="Joseph McGinley" w:date="2022-10-23T16:46:00Z">
              <w:r>
                <w:rPr>
                  <w:i/>
                  <w:iCs/>
                </w:rPr>
                <w:t xml:space="preserve"> post vaccination</w:t>
              </w:r>
            </w:ins>
          </w:p>
        </w:tc>
        <w:tc>
          <w:tcPr>
            <w:tcW w:w="3006" w:type="dxa"/>
          </w:tcPr>
          <w:p w14:paraId="2B27F937" w14:textId="6EE462AD" w:rsidR="00242B85" w:rsidRDefault="00E63708" w:rsidP="005364C8">
            <w:pPr>
              <w:spacing w:line="480" w:lineRule="auto"/>
              <w:jc w:val="both"/>
              <w:rPr>
                <w:ins w:id="27" w:author="Joseph McGinley" w:date="2022-10-23T16:35:00Z"/>
                <w:i/>
                <w:iCs/>
              </w:rPr>
            </w:pPr>
            <w:ins w:id="28" w:author="Joseph McGinley" w:date="2022-10-23T16:46:00Z">
              <w:r>
                <w:rPr>
                  <w:i/>
                  <w:iCs/>
                </w:rPr>
                <w:t>DEG on Day 3 post vaccination</w:t>
              </w:r>
            </w:ins>
          </w:p>
        </w:tc>
      </w:tr>
      <w:tr w:rsidR="00242B85" w14:paraId="69BFE40E" w14:textId="77777777" w:rsidTr="00242B85">
        <w:trPr>
          <w:ins w:id="29" w:author="Joseph McGinley" w:date="2022-10-23T16:35:00Z"/>
        </w:trPr>
        <w:tc>
          <w:tcPr>
            <w:tcW w:w="3005" w:type="dxa"/>
          </w:tcPr>
          <w:p w14:paraId="3DC2399E" w14:textId="4254EDB5" w:rsidR="00242B85" w:rsidRDefault="00242B85" w:rsidP="005364C8">
            <w:pPr>
              <w:spacing w:line="480" w:lineRule="auto"/>
              <w:jc w:val="both"/>
              <w:rPr>
                <w:ins w:id="30" w:author="Joseph McGinley" w:date="2022-10-23T16:35:00Z"/>
                <w:i/>
                <w:iCs/>
              </w:rPr>
            </w:pPr>
            <w:ins w:id="31" w:author="Joseph McGinley" w:date="2022-10-23T16:36:00Z">
              <w:r>
                <w:rPr>
                  <w:i/>
                  <w:iCs/>
                </w:rPr>
                <w:t>IM prime vaccination with PanAd3-RSV</w:t>
              </w:r>
            </w:ins>
          </w:p>
        </w:tc>
        <w:tc>
          <w:tcPr>
            <w:tcW w:w="3005" w:type="dxa"/>
          </w:tcPr>
          <w:p w14:paraId="5F294860" w14:textId="4B06CEC5" w:rsidR="00242B85" w:rsidRDefault="00242B85" w:rsidP="005364C8">
            <w:pPr>
              <w:spacing w:line="480" w:lineRule="auto"/>
              <w:jc w:val="both"/>
              <w:rPr>
                <w:ins w:id="32" w:author="Joseph McGinley" w:date="2022-10-23T16:35:00Z"/>
                <w:i/>
                <w:iCs/>
              </w:rPr>
            </w:pPr>
            <w:ins w:id="33" w:author="Joseph McGinley" w:date="2022-10-23T16:38:00Z">
              <w:r>
                <w:rPr>
                  <w:i/>
                  <w:iCs/>
                </w:rPr>
                <w:t>634</w:t>
              </w:r>
            </w:ins>
          </w:p>
        </w:tc>
        <w:tc>
          <w:tcPr>
            <w:tcW w:w="3006" w:type="dxa"/>
          </w:tcPr>
          <w:p w14:paraId="4DCA6CE1" w14:textId="3F8170F0" w:rsidR="00242B85" w:rsidRDefault="00242B85" w:rsidP="005364C8">
            <w:pPr>
              <w:spacing w:line="480" w:lineRule="auto"/>
              <w:jc w:val="both"/>
              <w:rPr>
                <w:ins w:id="34" w:author="Joseph McGinley" w:date="2022-10-23T16:35:00Z"/>
                <w:i/>
                <w:iCs/>
              </w:rPr>
            </w:pPr>
            <w:ins w:id="35" w:author="Joseph McGinley" w:date="2022-10-23T16:39:00Z">
              <w:r>
                <w:rPr>
                  <w:i/>
                  <w:iCs/>
                </w:rPr>
                <w:t>12</w:t>
              </w:r>
            </w:ins>
          </w:p>
        </w:tc>
      </w:tr>
      <w:tr w:rsidR="00242B85" w14:paraId="429E1EC4" w14:textId="77777777" w:rsidTr="00242B85">
        <w:trPr>
          <w:ins w:id="36" w:author="Joseph McGinley" w:date="2022-10-23T16:35:00Z"/>
        </w:trPr>
        <w:tc>
          <w:tcPr>
            <w:tcW w:w="3005" w:type="dxa"/>
          </w:tcPr>
          <w:p w14:paraId="019CD1A5" w14:textId="53381A29" w:rsidR="00242B85" w:rsidRDefault="00242B85" w:rsidP="005364C8">
            <w:pPr>
              <w:spacing w:line="480" w:lineRule="auto"/>
              <w:jc w:val="both"/>
              <w:rPr>
                <w:ins w:id="37" w:author="Joseph McGinley" w:date="2022-10-23T16:35:00Z"/>
                <w:i/>
                <w:iCs/>
              </w:rPr>
            </w:pPr>
            <w:ins w:id="38" w:author="Joseph McGinley" w:date="2022-10-23T16:36:00Z">
              <w:r>
                <w:rPr>
                  <w:i/>
                  <w:iCs/>
                </w:rPr>
                <w:t>IN prime vaccination with PanAd3-RSV</w:t>
              </w:r>
            </w:ins>
          </w:p>
        </w:tc>
        <w:tc>
          <w:tcPr>
            <w:tcW w:w="3005" w:type="dxa"/>
          </w:tcPr>
          <w:p w14:paraId="78235146" w14:textId="571CED49" w:rsidR="00242B85" w:rsidRDefault="00242B85" w:rsidP="005364C8">
            <w:pPr>
              <w:spacing w:line="480" w:lineRule="auto"/>
              <w:jc w:val="both"/>
              <w:rPr>
                <w:ins w:id="39" w:author="Joseph McGinley" w:date="2022-10-23T16:35:00Z"/>
                <w:i/>
                <w:iCs/>
              </w:rPr>
            </w:pPr>
            <w:ins w:id="40" w:author="Joseph McGinley" w:date="2022-10-23T16:39:00Z">
              <w:r>
                <w:rPr>
                  <w:i/>
                  <w:iCs/>
                </w:rPr>
                <w:t>0</w:t>
              </w:r>
            </w:ins>
          </w:p>
        </w:tc>
        <w:tc>
          <w:tcPr>
            <w:tcW w:w="3006" w:type="dxa"/>
          </w:tcPr>
          <w:p w14:paraId="7DF1DC52" w14:textId="3FF9C27F" w:rsidR="00242B85" w:rsidRDefault="00242B85" w:rsidP="005364C8">
            <w:pPr>
              <w:spacing w:line="480" w:lineRule="auto"/>
              <w:jc w:val="both"/>
              <w:rPr>
                <w:ins w:id="41" w:author="Joseph McGinley" w:date="2022-10-23T16:35:00Z"/>
                <w:i/>
                <w:iCs/>
              </w:rPr>
            </w:pPr>
            <w:ins w:id="42" w:author="Joseph McGinley" w:date="2022-10-23T16:37:00Z">
              <w:r>
                <w:rPr>
                  <w:i/>
                  <w:iCs/>
                </w:rPr>
                <w:t>0</w:t>
              </w:r>
            </w:ins>
          </w:p>
        </w:tc>
      </w:tr>
      <w:tr w:rsidR="00242B85" w14:paraId="367F18E1" w14:textId="77777777" w:rsidTr="00242B85">
        <w:trPr>
          <w:ins w:id="43" w:author="Joseph McGinley" w:date="2022-10-23T16:35:00Z"/>
        </w:trPr>
        <w:tc>
          <w:tcPr>
            <w:tcW w:w="3005" w:type="dxa"/>
          </w:tcPr>
          <w:p w14:paraId="470F0B1C" w14:textId="14332BAC" w:rsidR="00242B85" w:rsidRDefault="00242B85" w:rsidP="005364C8">
            <w:pPr>
              <w:spacing w:line="480" w:lineRule="auto"/>
              <w:jc w:val="both"/>
              <w:rPr>
                <w:ins w:id="44" w:author="Joseph McGinley" w:date="2022-10-23T16:35:00Z"/>
                <w:i/>
                <w:iCs/>
              </w:rPr>
            </w:pPr>
            <w:ins w:id="45" w:author="Joseph McGinley" w:date="2022-10-23T16:36:00Z">
              <w:r>
                <w:rPr>
                  <w:i/>
                  <w:iCs/>
                </w:rPr>
                <w:t>IM Boosting with MVA-RSV after IM priming with PanAd3-RSV</w:t>
              </w:r>
            </w:ins>
          </w:p>
        </w:tc>
        <w:tc>
          <w:tcPr>
            <w:tcW w:w="3005" w:type="dxa"/>
          </w:tcPr>
          <w:p w14:paraId="272A1D12" w14:textId="11250CF1" w:rsidR="00242B85" w:rsidRDefault="00242B85" w:rsidP="005364C8">
            <w:pPr>
              <w:spacing w:line="480" w:lineRule="auto"/>
              <w:jc w:val="both"/>
              <w:rPr>
                <w:ins w:id="46" w:author="Joseph McGinley" w:date="2022-10-23T16:35:00Z"/>
                <w:i/>
                <w:iCs/>
              </w:rPr>
            </w:pPr>
            <w:ins w:id="47" w:author="Joseph McGinley" w:date="2022-10-23T16:39:00Z">
              <w:r>
                <w:rPr>
                  <w:i/>
                  <w:iCs/>
                </w:rPr>
                <w:t>12</w:t>
              </w:r>
            </w:ins>
          </w:p>
        </w:tc>
        <w:tc>
          <w:tcPr>
            <w:tcW w:w="3006" w:type="dxa"/>
          </w:tcPr>
          <w:p w14:paraId="15AA0499" w14:textId="46271EE0" w:rsidR="00242B85" w:rsidRDefault="00242B85" w:rsidP="005364C8">
            <w:pPr>
              <w:spacing w:line="480" w:lineRule="auto"/>
              <w:jc w:val="both"/>
              <w:rPr>
                <w:ins w:id="48" w:author="Joseph McGinley" w:date="2022-10-23T16:35:00Z"/>
                <w:i/>
                <w:iCs/>
              </w:rPr>
            </w:pPr>
            <w:ins w:id="49" w:author="Joseph McGinley" w:date="2022-10-23T16:37:00Z">
              <w:r>
                <w:rPr>
                  <w:i/>
                  <w:iCs/>
                </w:rPr>
                <w:t>0</w:t>
              </w:r>
            </w:ins>
          </w:p>
        </w:tc>
      </w:tr>
      <w:tr w:rsidR="00242B85" w14:paraId="22F870D7" w14:textId="77777777" w:rsidTr="00242B85">
        <w:trPr>
          <w:ins w:id="50" w:author="Joseph McGinley" w:date="2022-10-23T16:35:00Z"/>
        </w:trPr>
        <w:tc>
          <w:tcPr>
            <w:tcW w:w="3005" w:type="dxa"/>
          </w:tcPr>
          <w:p w14:paraId="44EA4B87" w14:textId="4EEA2D98" w:rsidR="00242B85" w:rsidRDefault="00242B85" w:rsidP="005364C8">
            <w:pPr>
              <w:spacing w:line="480" w:lineRule="auto"/>
              <w:jc w:val="both"/>
              <w:rPr>
                <w:ins w:id="51" w:author="Joseph McGinley" w:date="2022-10-23T16:35:00Z"/>
                <w:i/>
                <w:iCs/>
              </w:rPr>
            </w:pPr>
            <w:ins w:id="52" w:author="Joseph McGinley" w:date="2022-10-23T16:36:00Z">
              <w:r>
                <w:rPr>
                  <w:i/>
                  <w:iCs/>
                </w:rPr>
                <w:t xml:space="preserve">IM </w:t>
              </w:r>
            </w:ins>
            <w:ins w:id="53" w:author="Joseph McGinley" w:date="2022-10-23T16:37:00Z">
              <w:r>
                <w:rPr>
                  <w:i/>
                  <w:iCs/>
                </w:rPr>
                <w:t>b</w:t>
              </w:r>
            </w:ins>
            <w:ins w:id="54" w:author="Joseph McGinley" w:date="2022-10-23T16:36:00Z">
              <w:r>
                <w:rPr>
                  <w:i/>
                  <w:iCs/>
                </w:rPr>
                <w:t>oosting with MVA-RSV after</w:t>
              </w:r>
            </w:ins>
            <w:ins w:id="55" w:author="Joseph McGinley" w:date="2022-10-23T16:37:00Z">
              <w:r>
                <w:rPr>
                  <w:i/>
                  <w:iCs/>
                </w:rPr>
                <w:t xml:space="preserve"> IN priming with PanAd3-RSV</w:t>
              </w:r>
            </w:ins>
          </w:p>
        </w:tc>
        <w:tc>
          <w:tcPr>
            <w:tcW w:w="3005" w:type="dxa"/>
          </w:tcPr>
          <w:p w14:paraId="6B604113" w14:textId="5F2A9382" w:rsidR="00242B85" w:rsidRDefault="00242B85" w:rsidP="005364C8">
            <w:pPr>
              <w:spacing w:line="480" w:lineRule="auto"/>
              <w:jc w:val="both"/>
              <w:rPr>
                <w:ins w:id="56" w:author="Joseph McGinley" w:date="2022-10-23T16:35:00Z"/>
                <w:i/>
                <w:iCs/>
              </w:rPr>
            </w:pPr>
            <w:ins w:id="57" w:author="Joseph McGinley" w:date="2022-10-23T16:40:00Z">
              <w:r>
                <w:rPr>
                  <w:i/>
                  <w:iCs/>
                </w:rPr>
                <w:t>782</w:t>
              </w:r>
            </w:ins>
          </w:p>
        </w:tc>
        <w:tc>
          <w:tcPr>
            <w:tcW w:w="3006" w:type="dxa"/>
          </w:tcPr>
          <w:p w14:paraId="66AD573B" w14:textId="165D4872" w:rsidR="00242B85" w:rsidRDefault="00242B85" w:rsidP="005364C8">
            <w:pPr>
              <w:spacing w:line="480" w:lineRule="auto"/>
              <w:jc w:val="both"/>
              <w:rPr>
                <w:ins w:id="58" w:author="Joseph McGinley" w:date="2022-10-23T16:35:00Z"/>
                <w:i/>
                <w:iCs/>
              </w:rPr>
            </w:pPr>
            <w:ins w:id="59" w:author="Joseph McGinley" w:date="2022-10-23T16:39:00Z">
              <w:r>
                <w:rPr>
                  <w:i/>
                  <w:iCs/>
                </w:rPr>
                <w:t>36</w:t>
              </w:r>
            </w:ins>
          </w:p>
        </w:tc>
      </w:tr>
    </w:tbl>
    <w:p w14:paraId="7B88E0E3" w14:textId="6BDF7538" w:rsidR="00BE14E5" w:rsidRDefault="00BE14E5" w:rsidP="005364C8">
      <w:pPr>
        <w:spacing w:line="480" w:lineRule="auto"/>
        <w:jc w:val="both"/>
        <w:rPr>
          <w:ins w:id="60" w:author="Joseph McGinley" w:date="2022-10-23T16:23:00Z"/>
          <w:i/>
          <w:iCs/>
        </w:rPr>
      </w:pPr>
    </w:p>
    <w:p w14:paraId="76A0E5D8" w14:textId="77777777" w:rsidR="00BE14E5" w:rsidRDefault="00BE14E5" w:rsidP="005364C8">
      <w:pPr>
        <w:spacing w:line="480" w:lineRule="auto"/>
        <w:jc w:val="both"/>
        <w:rPr>
          <w:ins w:id="61" w:author="Joseph McGinley" w:date="2022-10-23T16:23:00Z"/>
          <w:i/>
          <w:iCs/>
        </w:rPr>
      </w:pPr>
    </w:p>
    <w:p w14:paraId="40259AF7" w14:textId="39463A56" w:rsidR="00BE14E5" w:rsidRDefault="00BE14E5" w:rsidP="005364C8">
      <w:pPr>
        <w:spacing w:line="480" w:lineRule="auto"/>
        <w:jc w:val="both"/>
        <w:rPr>
          <w:ins w:id="62" w:author="Joseph McGinley" w:date="2022-10-23T16:23:00Z"/>
          <w:i/>
          <w:iCs/>
        </w:rPr>
      </w:pPr>
      <w:proofErr w:type="spellStart"/>
      <w:ins w:id="63" w:author="Joseph McGinley" w:date="2022-10-23T16:23:00Z">
        <w:r>
          <w:rPr>
            <w:i/>
            <w:iCs/>
          </w:rPr>
          <w:lastRenderedPageBreak/>
          <w:t>sTable</w:t>
        </w:r>
        <w:proofErr w:type="spellEnd"/>
        <w:r>
          <w:rPr>
            <w:i/>
            <w:iCs/>
          </w:rPr>
          <w:t xml:space="preserve"> 6. Description of numbers of differentially expressed genes per contrast</w:t>
        </w:r>
      </w:ins>
      <w:ins w:id="64" w:author="Joseph McGinley" w:date="2022-10-23T16:46:00Z">
        <w:r w:rsidR="000C59BE">
          <w:rPr>
            <w:i/>
            <w:iCs/>
          </w:rPr>
          <w:t xml:space="preserve"> at days 3 and 7 post vaccination</w:t>
        </w:r>
      </w:ins>
    </w:p>
    <w:p w14:paraId="4E5F2C87" w14:textId="68F985C8" w:rsidR="00BE14E5" w:rsidRPr="00DA5437" w:rsidDel="00E63708" w:rsidRDefault="00BE14E5" w:rsidP="00BE14E5">
      <w:pPr>
        <w:spacing w:line="480" w:lineRule="auto"/>
        <w:rPr>
          <w:del w:id="65" w:author="Joseph McGinley" w:date="2022-10-23T16:45:00Z"/>
          <w:i/>
          <w:iCs/>
        </w:rPr>
        <w:pPrChange w:id="66" w:author="Joseph McGinley" w:date="2022-10-23T16:25:00Z">
          <w:pPr>
            <w:spacing w:line="480" w:lineRule="auto"/>
            <w:jc w:val="both"/>
          </w:pPr>
        </w:pPrChange>
      </w:pPr>
    </w:p>
    <w:p w14:paraId="65B55841" w14:textId="77777777" w:rsidR="005364C8" w:rsidRDefault="005364C8" w:rsidP="005364C8">
      <w:pPr>
        <w:spacing w:after="0"/>
        <w:rPr>
          <w:rFonts w:ascii="Seravek Medium" w:hAnsi="Seravek Medium"/>
          <w:bCs/>
          <w:szCs w:val="18"/>
        </w:rPr>
      </w:pPr>
    </w:p>
    <w:p w14:paraId="7907AC99" w14:textId="77777777" w:rsidR="005364C8" w:rsidRDefault="005364C8" w:rsidP="005364C8">
      <w:pPr>
        <w:spacing w:line="480" w:lineRule="auto"/>
        <w:jc w:val="both"/>
      </w:pPr>
    </w:p>
    <w:tbl>
      <w:tblPr>
        <w:tblStyle w:val="TableGrid"/>
        <w:tblW w:w="0" w:type="auto"/>
        <w:tblLook w:val="04A0" w:firstRow="1" w:lastRow="0" w:firstColumn="1" w:lastColumn="0" w:noHBand="0" w:noVBand="1"/>
      </w:tblPr>
      <w:tblGrid>
        <w:gridCol w:w="1580"/>
        <w:gridCol w:w="900"/>
        <w:gridCol w:w="5315"/>
        <w:gridCol w:w="1221"/>
      </w:tblGrid>
      <w:tr w:rsidR="005364C8" w:rsidDel="0015388C" w14:paraId="4E37BA7F" w14:textId="3507C689" w:rsidTr="00D92303">
        <w:trPr>
          <w:del w:id="67" w:author="Joseph McGinley" w:date="2022-07-20T16:32:00Z"/>
        </w:trPr>
        <w:tc>
          <w:tcPr>
            <w:tcW w:w="9730" w:type="dxa"/>
            <w:gridSpan w:val="4"/>
          </w:tcPr>
          <w:p w14:paraId="36755481" w14:textId="3CD0E5AC" w:rsidR="005364C8" w:rsidDel="0015388C" w:rsidRDefault="005364C8" w:rsidP="00D92303">
            <w:pPr>
              <w:spacing w:line="480" w:lineRule="auto"/>
              <w:jc w:val="both"/>
              <w:rPr>
                <w:del w:id="68" w:author="Joseph McGinley" w:date="2022-07-20T16:32:00Z"/>
              </w:rPr>
            </w:pPr>
            <w:del w:id="69" w:author="Joseph McGinley" w:date="2022-07-20T16:32:00Z">
              <w:r w:rsidDel="0015388C">
                <w:delText xml:space="preserve">Mouse primers </w:delText>
              </w:r>
            </w:del>
          </w:p>
        </w:tc>
      </w:tr>
      <w:tr w:rsidR="005364C8" w:rsidDel="0015388C" w14:paraId="420BC3FD" w14:textId="27A9D884" w:rsidTr="00D92303">
        <w:trPr>
          <w:del w:id="70" w:author="Joseph McGinley" w:date="2022-07-20T16:32:00Z"/>
        </w:trPr>
        <w:tc>
          <w:tcPr>
            <w:tcW w:w="1696" w:type="dxa"/>
          </w:tcPr>
          <w:p w14:paraId="4AFA679D" w14:textId="0B590D07" w:rsidR="005364C8" w:rsidDel="0015388C" w:rsidRDefault="005364C8" w:rsidP="00D92303">
            <w:pPr>
              <w:spacing w:line="480" w:lineRule="auto"/>
              <w:jc w:val="both"/>
              <w:rPr>
                <w:del w:id="71" w:author="Joseph McGinley" w:date="2022-07-20T16:32:00Z"/>
              </w:rPr>
            </w:pPr>
            <w:del w:id="72" w:author="Joseph McGinley" w:date="2022-07-20T16:32:00Z">
              <w:r w:rsidRPr="00DA5437" w:rsidDel="0015388C">
                <w:rPr>
                  <w:i/>
                  <w:iCs/>
                </w:rPr>
                <w:delText>RPLP0</w:delText>
              </w:r>
              <w:r w:rsidDel="0015388C">
                <w:delText xml:space="preserve"> - Forward</w:delText>
              </w:r>
            </w:del>
          </w:p>
        </w:tc>
        <w:tc>
          <w:tcPr>
            <w:tcW w:w="993" w:type="dxa"/>
          </w:tcPr>
          <w:p w14:paraId="0365C4D6" w14:textId="5336274F" w:rsidR="005364C8" w:rsidDel="0015388C" w:rsidRDefault="005364C8" w:rsidP="00D92303">
            <w:pPr>
              <w:spacing w:line="480" w:lineRule="auto"/>
              <w:jc w:val="both"/>
              <w:rPr>
                <w:del w:id="73" w:author="Joseph McGinley" w:date="2022-07-20T16:32:00Z"/>
              </w:rPr>
            </w:pPr>
            <w:del w:id="74" w:author="Joseph McGinley" w:date="2022-07-20T16:32:00Z">
              <w:r w:rsidDel="0015388C">
                <w:delText>5’</w:delText>
              </w:r>
            </w:del>
          </w:p>
        </w:tc>
        <w:tc>
          <w:tcPr>
            <w:tcW w:w="5670" w:type="dxa"/>
          </w:tcPr>
          <w:p w14:paraId="723CEE33" w14:textId="0985AC68" w:rsidR="005364C8" w:rsidDel="0015388C" w:rsidRDefault="005364C8" w:rsidP="00D92303">
            <w:pPr>
              <w:spacing w:line="480" w:lineRule="auto"/>
              <w:jc w:val="both"/>
              <w:rPr>
                <w:del w:id="75" w:author="Joseph McGinley" w:date="2022-07-20T16:32:00Z"/>
              </w:rPr>
            </w:pPr>
            <w:del w:id="76" w:author="Joseph McGinley" w:date="2022-07-20T16:32:00Z">
              <w:r w:rsidDel="0015388C">
                <w:rPr>
                  <w:rFonts w:ascii="Calibri" w:hAnsi="Calibri" w:cs="Calibri"/>
                  <w:color w:val="000000"/>
                  <w:shd w:val="clear" w:color="auto" w:fill="FFFFFF"/>
                </w:rPr>
                <w:delText>GGACCCGAGAAGACCTCCTT</w:delText>
              </w:r>
            </w:del>
          </w:p>
        </w:tc>
        <w:tc>
          <w:tcPr>
            <w:tcW w:w="1371" w:type="dxa"/>
          </w:tcPr>
          <w:p w14:paraId="268B1E07" w14:textId="2784AB3C" w:rsidR="005364C8" w:rsidDel="0015388C" w:rsidRDefault="005364C8" w:rsidP="00D92303">
            <w:pPr>
              <w:spacing w:line="480" w:lineRule="auto"/>
              <w:jc w:val="both"/>
              <w:rPr>
                <w:del w:id="77" w:author="Joseph McGinley" w:date="2022-07-20T16:32:00Z"/>
              </w:rPr>
            </w:pPr>
            <w:del w:id="78" w:author="Joseph McGinley" w:date="2022-07-20T16:32:00Z">
              <w:r w:rsidDel="0015388C">
                <w:delText>3’</w:delText>
              </w:r>
            </w:del>
          </w:p>
        </w:tc>
      </w:tr>
      <w:tr w:rsidR="005364C8" w:rsidDel="0015388C" w14:paraId="4C3EDE49" w14:textId="53C5E888" w:rsidTr="00D92303">
        <w:trPr>
          <w:del w:id="79" w:author="Joseph McGinley" w:date="2022-07-20T16:32:00Z"/>
        </w:trPr>
        <w:tc>
          <w:tcPr>
            <w:tcW w:w="1696" w:type="dxa"/>
          </w:tcPr>
          <w:p w14:paraId="586AABC2" w14:textId="23B17346" w:rsidR="005364C8" w:rsidDel="0015388C" w:rsidRDefault="005364C8" w:rsidP="00D92303">
            <w:pPr>
              <w:spacing w:line="480" w:lineRule="auto"/>
              <w:jc w:val="both"/>
              <w:rPr>
                <w:del w:id="80" w:author="Joseph McGinley" w:date="2022-07-20T16:32:00Z"/>
              </w:rPr>
            </w:pPr>
            <w:del w:id="81" w:author="Joseph McGinley" w:date="2022-07-20T16:32:00Z">
              <w:r w:rsidRPr="00DA5437" w:rsidDel="0015388C">
                <w:rPr>
                  <w:i/>
                  <w:iCs/>
                </w:rPr>
                <w:delText>RPLP0</w:delText>
              </w:r>
              <w:r w:rsidDel="0015388C">
                <w:delText xml:space="preserve"> - Reverse</w:delText>
              </w:r>
            </w:del>
          </w:p>
        </w:tc>
        <w:tc>
          <w:tcPr>
            <w:tcW w:w="993" w:type="dxa"/>
          </w:tcPr>
          <w:p w14:paraId="0F4C0C11" w14:textId="3C0FAD42" w:rsidR="005364C8" w:rsidDel="0015388C" w:rsidRDefault="005364C8" w:rsidP="00D92303">
            <w:pPr>
              <w:spacing w:line="480" w:lineRule="auto"/>
              <w:jc w:val="both"/>
              <w:rPr>
                <w:del w:id="82" w:author="Joseph McGinley" w:date="2022-07-20T16:32:00Z"/>
              </w:rPr>
            </w:pPr>
            <w:del w:id="83" w:author="Joseph McGinley" w:date="2022-07-20T16:32:00Z">
              <w:r w:rsidRPr="00FA4410" w:rsidDel="0015388C">
                <w:delText>5’</w:delText>
              </w:r>
            </w:del>
          </w:p>
        </w:tc>
        <w:tc>
          <w:tcPr>
            <w:tcW w:w="5670" w:type="dxa"/>
          </w:tcPr>
          <w:p w14:paraId="7377B2CD" w14:textId="2278CB19" w:rsidR="005364C8" w:rsidDel="0015388C" w:rsidRDefault="005364C8" w:rsidP="00D92303">
            <w:pPr>
              <w:spacing w:line="480" w:lineRule="auto"/>
              <w:jc w:val="both"/>
              <w:rPr>
                <w:del w:id="84" w:author="Joseph McGinley" w:date="2022-07-20T16:32:00Z"/>
              </w:rPr>
            </w:pPr>
            <w:del w:id="85" w:author="Joseph McGinley" w:date="2022-07-20T16:32:00Z">
              <w:r w:rsidDel="0015388C">
                <w:rPr>
                  <w:rFonts w:ascii="Calibri" w:hAnsi="Calibri" w:cs="Calibri"/>
                  <w:color w:val="000000"/>
                  <w:shd w:val="clear" w:color="auto" w:fill="FFFFFF"/>
                </w:rPr>
                <w:delText>GCACATCACTCAGAATTTCAATGG</w:delText>
              </w:r>
            </w:del>
          </w:p>
        </w:tc>
        <w:tc>
          <w:tcPr>
            <w:tcW w:w="1371" w:type="dxa"/>
          </w:tcPr>
          <w:p w14:paraId="52135F61" w14:textId="1672F8F7" w:rsidR="005364C8" w:rsidDel="0015388C" w:rsidRDefault="005364C8" w:rsidP="00D92303">
            <w:pPr>
              <w:spacing w:line="480" w:lineRule="auto"/>
              <w:jc w:val="both"/>
              <w:rPr>
                <w:del w:id="86" w:author="Joseph McGinley" w:date="2022-07-20T16:32:00Z"/>
              </w:rPr>
            </w:pPr>
            <w:del w:id="87" w:author="Joseph McGinley" w:date="2022-07-20T16:32:00Z">
              <w:r w:rsidRPr="00A46CBA" w:rsidDel="0015388C">
                <w:delText>3’</w:delText>
              </w:r>
            </w:del>
          </w:p>
        </w:tc>
      </w:tr>
      <w:tr w:rsidR="005364C8" w:rsidDel="0015388C" w14:paraId="309A7740" w14:textId="0547CE4E" w:rsidTr="00D92303">
        <w:trPr>
          <w:del w:id="88" w:author="Joseph McGinley" w:date="2022-07-20T16:32:00Z"/>
        </w:trPr>
        <w:tc>
          <w:tcPr>
            <w:tcW w:w="1696" w:type="dxa"/>
          </w:tcPr>
          <w:p w14:paraId="22E26C64" w14:textId="225C942C" w:rsidR="005364C8" w:rsidDel="0015388C" w:rsidRDefault="005364C8" w:rsidP="00D92303">
            <w:pPr>
              <w:spacing w:line="480" w:lineRule="auto"/>
              <w:jc w:val="both"/>
              <w:rPr>
                <w:del w:id="89" w:author="Joseph McGinley" w:date="2022-07-20T16:32:00Z"/>
              </w:rPr>
            </w:pPr>
            <w:del w:id="90" w:author="Joseph McGinley" w:date="2022-07-20T16:32:00Z">
              <w:r w:rsidRPr="00DA5437" w:rsidDel="0015388C">
                <w:rPr>
                  <w:i/>
                  <w:iCs/>
                </w:rPr>
                <w:delText>MX1</w:delText>
              </w:r>
              <w:r w:rsidDel="0015388C">
                <w:delText xml:space="preserve"> - Forward</w:delText>
              </w:r>
            </w:del>
          </w:p>
        </w:tc>
        <w:tc>
          <w:tcPr>
            <w:tcW w:w="993" w:type="dxa"/>
          </w:tcPr>
          <w:p w14:paraId="6364F1F2" w14:textId="11B20B73" w:rsidR="005364C8" w:rsidDel="0015388C" w:rsidRDefault="005364C8" w:rsidP="00D92303">
            <w:pPr>
              <w:spacing w:line="480" w:lineRule="auto"/>
              <w:jc w:val="both"/>
              <w:rPr>
                <w:del w:id="91" w:author="Joseph McGinley" w:date="2022-07-20T16:32:00Z"/>
              </w:rPr>
            </w:pPr>
            <w:del w:id="92" w:author="Joseph McGinley" w:date="2022-07-20T16:32:00Z">
              <w:r w:rsidRPr="00FA4410" w:rsidDel="0015388C">
                <w:delText>5’</w:delText>
              </w:r>
            </w:del>
          </w:p>
        </w:tc>
        <w:tc>
          <w:tcPr>
            <w:tcW w:w="5670" w:type="dxa"/>
          </w:tcPr>
          <w:p w14:paraId="32A2C4E7" w14:textId="764DD7C2" w:rsidR="005364C8" w:rsidDel="0015388C" w:rsidRDefault="005364C8" w:rsidP="00D92303">
            <w:pPr>
              <w:spacing w:line="480" w:lineRule="auto"/>
              <w:jc w:val="both"/>
              <w:rPr>
                <w:del w:id="93" w:author="Joseph McGinley" w:date="2022-07-20T16:32:00Z"/>
              </w:rPr>
            </w:pPr>
            <w:del w:id="94" w:author="Joseph McGinley" w:date="2022-07-20T16:32:00Z">
              <w:r w:rsidRPr="002B3355" w:rsidDel="0015388C">
                <w:delText>GAAGGCAAGGTCTTGGATG</w:delText>
              </w:r>
              <w:r w:rsidRPr="002B3355" w:rsidDel="0015388C">
                <w:tab/>
              </w:r>
            </w:del>
          </w:p>
        </w:tc>
        <w:tc>
          <w:tcPr>
            <w:tcW w:w="1371" w:type="dxa"/>
          </w:tcPr>
          <w:p w14:paraId="2968B2A7" w14:textId="7CFCB20E" w:rsidR="005364C8" w:rsidDel="0015388C" w:rsidRDefault="005364C8" w:rsidP="00D92303">
            <w:pPr>
              <w:spacing w:line="480" w:lineRule="auto"/>
              <w:jc w:val="both"/>
              <w:rPr>
                <w:del w:id="95" w:author="Joseph McGinley" w:date="2022-07-20T16:32:00Z"/>
              </w:rPr>
            </w:pPr>
            <w:del w:id="96" w:author="Joseph McGinley" w:date="2022-07-20T16:32:00Z">
              <w:r w:rsidRPr="00A46CBA" w:rsidDel="0015388C">
                <w:delText>3’</w:delText>
              </w:r>
            </w:del>
          </w:p>
        </w:tc>
      </w:tr>
      <w:tr w:rsidR="005364C8" w:rsidDel="0015388C" w14:paraId="51D87C8D" w14:textId="44AA22A9" w:rsidTr="00D92303">
        <w:trPr>
          <w:del w:id="97" w:author="Joseph McGinley" w:date="2022-07-20T16:32:00Z"/>
        </w:trPr>
        <w:tc>
          <w:tcPr>
            <w:tcW w:w="1696" w:type="dxa"/>
          </w:tcPr>
          <w:p w14:paraId="30DDB023" w14:textId="3082BDA2" w:rsidR="005364C8" w:rsidDel="0015388C" w:rsidRDefault="005364C8" w:rsidP="00D92303">
            <w:pPr>
              <w:spacing w:line="480" w:lineRule="auto"/>
              <w:jc w:val="both"/>
              <w:rPr>
                <w:del w:id="98" w:author="Joseph McGinley" w:date="2022-07-20T16:32:00Z"/>
              </w:rPr>
            </w:pPr>
            <w:del w:id="99" w:author="Joseph McGinley" w:date="2022-07-20T16:32:00Z">
              <w:r w:rsidRPr="00DA5437" w:rsidDel="0015388C">
                <w:rPr>
                  <w:i/>
                  <w:iCs/>
                </w:rPr>
                <w:delText>MX1</w:delText>
              </w:r>
              <w:r w:rsidDel="0015388C">
                <w:delText xml:space="preserve"> - Reverse</w:delText>
              </w:r>
            </w:del>
          </w:p>
        </w:tc>
        <w:tc>
          <w:tcPr>
            <w:tcW w:w="993" w:type="dxa"/>
          </w:tcPr>
          <w:p w14:paraId="43BAF90B" w14:textId="1A7F125F" w:rsidR="005364C8" w:rsidDel="0015388C" w:rsidRDefault="005364C8" w:rsidP="00D92303">
            <w:pPr>
              <w:spacing w:line="480" w:lineRule="auto"/>
              <w:jc w:val="both"/>
              <w:rPr>
                <w:del w:id="100" w:author="Joseph McGinley" w:date="2022-07-20T16:32:00Z"/>
              </w:rPr>
            </w:pPr>
            <w:del w:id="101" w:author="Joseph McGinley" w:date="2022-07-20T16:32:00Z">
              <w:r w:rsidRPr="00FA4410" w:rsidDel="0015388C">
                <w:delText>5’</w:delText>
              </w:r>
            </w:del>
          </w:p>
        </w:tc>
        <w:tc>
          <w:tcPr>
            <w:tcW w:w="5670" w:type="dxa"/>
          </w:tcPr>
          <w:p w14:paraId="76F0FC06" w14:textId="008D24B0" w:rsidR="005364C8" w:rsidDel="0015388C" w:rsidRDefault="005364C8" w:rsidP="00D92303">
            <w:pPr>
              <w:spacing w:line="480" w:lineRule="auto"/>
              <w:jc w:val="both"/>
              <w:rPr>
                <w:del w:id="102" w:author="Joseph McGinley" w:date="2022-07-20T16:32:00Z"/>
              </w:rPr>
            </w:pPr>
            <w:del w:id="103" w:author="Joseph McGinley" w:date="2022-07-20T16:32:00Z">
              <w:r w:rsidRPr="002B3355" w:rsidDel="0015388C">
                <w:delText>GCTGACCTCTGCACTTGACT</w:delText>
              </w:r>
            </w:del>
          </w:p>
        </w:tc>
        <w:tc>
          <w:tcPr>
            <w:tcW w:w="1371" w:type="dxa"/>
          </w:tcPr>
          <w:p w14:paraId="16017B00" w14:textId="44211833" w:rsidR="005364C8" w:rsidDel="0015388C" w:rsidRDefault="005364C8" w:rsidP="00D92303">
            <w:pPr>
              <w:spacing w:line="480" w:lineRule="auto"/>
              <w:jc w:val="both"/>
              <w:rPr>
                <w:del w:id="104" w:author="Joseph McGinley" w:date="2022-07-20T16:32:00Z"/>
              </w:rPr>
            </w:pPr>
            <w:del w:id="105" w:author="Joseph McGinley" w:date="2022-07-20T16:32:00Z">
              <w:r w:rsidRPr="00A46CBA" w:rsidDel="0015388C">
                <w:delText>3’</w:delText>
              </w:r>
            </w:del>
          </w:p>
        </w:tc>
      </w:tr>
      <w:tr w:rsidR="005364C8" w:rsidDel="0015388C" w14:paraId="4D361548" w14:textId="4C1E60DA" w:rsidTr="00D92303">
        <w:trPr>
          <w:del w:id="106" w:author="Joseph McGinley" w:date="2022-07-20T16:32:00Z"/>
        </w:trPr>
        <w:tc>
          <w:tcPr>
            <w:tcW w:w="1696" w:type="dxa"/>
          </w:tcPr>
          <w:p w14:paraId="792F06FC" w14:textId="7C0D561B" w:rsidR="005364C8" w:rsidDel="0015388C" w:rsidRDefault="005364C8" w:rsidP="00D92303">
            <w:pPr>
              <w:spacing w:line="480" w:lineRule="auto"/>
              <w:jc w:val="both"/>
              <w:rPr>
                <w:del w:id="107" w:author="Joseph McGinley" w:date="2022-07-20T16:32:00Z"/>
              </w:rPr>
            </w:pPr>
            <w:del w:id="108" w:author="Joseph McGinley" w:date="2022-07-20T16:32:00Z">
              <w:r w:rsidRPr="00DA5437" w:rsidDel="0015388C">
                <w:rPr>
                  <w:i/>
                  <w:iCs/>
                </w:rPr>
                <w:delText>IFI27</w:delText>
              </w:r>
              <w:r w:rsidDel="0015388C">
                <w:delText xml:space="preserve"> - Forward</w:delText>
              </w:r>
            </w:del>
          </w:p>
        </w:tc>
        <w:tc>
          <w:tcPr>
            <w:tcW w:w="993" w:type="dxa"/>
          </w:tcPr>
          <w:p w14:paraId="1C2BE29E" w14:textId="5FB295A2" w:rsidR="005364C8" w:rsidDel="0015388C" w:rsidRDefault="005364C8" w:rsidP="00D92303">
            <w:pPr>
              <w:spacing w:line="480" w:lineRule="auto"/>
              <w:jc w:val="both"/>
              <w:rPr>
                <w:del w:id="109" w:author="Joseph McGinley" w:date="2022-07-20T16:32:00Z"/>
              </w:rPr>
            </w:pPr>
            <w:del w:id="110" w:author="Joseph McGinley" w:date="2022-07-20T16:32:00Z">
              <w:r w:rsidRPr="00FA4410" w:rsidDel="0015388C">
                <w:delText>5’</w:delText>
              </w:r>
            </w:del>
          </w:p>
        </w:tc>
        <w:tc>
          <w:tcPr>
            <w:tcW w:w="5670" w:type="dxa"/>
          </w:tcPr>
          <w:p w14:paraId="5AA17E9F" w14:textId="2292FE58" w:rsidR="005364C8" w:rsidDel="0015388C" w:rsidRDefault="005364C8" w:rsidP="00D92303">
            <w:pPr>
              <w:spacing w:line="480" w:lineRule="auto"/>
              <w:jc w:val="both"/>
              <w:rPr>
                <w:del w:id="111" w:author="Joseph McGinley" w:date="2022-07-20T16:32:00Z"/>
              </w:rPr>
            </w:pPr>
            <w:del w:id="112" w:author="Joseph McGinley" w:date="2022-07-20T16:32:00Z">
              <w:r w:rsidRPr="002B3355" w:rsidDel="0015388C">
                <w:delText>GCAGTCTCTGGCACCATTCTAG</w:delText>
              </w:r>
            </w:del>
          </w:p>
        </w:tc>
        <w:tc>
          <w:tcPr>
            <w:tcW w:w="1371" w:type="dxa"/>
          </w:tcPr>
          <w:p w14:paraId="00836E96" w14:textId="793D9F8A" w:rsidR="005364C8" w:rsidDel="0015388C" w:rsidRDefault="005364C8" w:rsidP="00D92303">
            <w:pPr>
              <w:spacing w:line="480" w:lineRule="auto"/>
              <w:jc w:val="both"/>
              <w:rPr>
                <w:del w:id="113" w:author="Joseph McGinley" w:date="2022-07-20T16:32:00Z"/>
              </w:rPr>
            </w:pPr>
            <w:del w:id="114" w:author="Joseph McGinley" w:date="2022-07-20T16:32:00Z">
              <w:r w:rsidRPr="00A46CBA" w:rsidDel="0015388C">
                <w:delText>3’</w:delText>
              </w:r>
            </w:del>
          </w:p>
        </w:tc>
      </w:tr>
      <w:tr w:rsidR="005364C8" w:rsidDel="0015388C" w14:paraId="0FC616F6" w14:textId="337FB83C" w:rsidTr="00D92303">
        <w:trPr>
          <w:del w:id="115" w:author="Joseph McGinley" w:date="2022-07-20T16:32:00Z"/>
        </w:trPr>
        <w:tc>
          <w:tcPr>
            <w:tcW w:w="1696" w:type="dxa"/>
          </w:tcPr>
          <w:p w14:paraId="2EDB4C1E" w14:textId="25E41F90" w:rsidR="005364C8" w:rsidDel="0015388C" w:rsidRDefault="005364C8" w:rsidP="00D92303">
            <w:pPr>
              <w:spacing w:line="480" w:lineRule="auto"/>
              <w:jc w:val="both"/>
              <w:rPr>
                <w:del w:id="116" w:author="Joseph McGinley" w:date="2022-07-20T16:32:00Z"/>
              </w:rPr>
            </w:pPr>
            <w:del w:id="117" w:author="Joseph McGinley" w:date="2022-07-20T16:32:00Z">
              <w:r w:rsidRPr="00DA5437" w:rsidDel="0015388C">
                <w:rPr>
                  <w:i/>
                  <w:iCs/>
                </w:rPr>
                <w:delText>IFI27</w:delText>
              </w:r>
              <w:r w:rsidDel="0015388C">
                <w:delText xml:space="preserve"> – Reverse </w:delText>
              </w:r>
            </w:del>
          </w:p>
        </w:tc>
        <w:tc>
          <w:tcPr>
            <w:tcW w:w="993" w:type="dxa"/>
          </w:tcPr>
          <w:p w14:paraId="2E03DB7D" w14:textId="5DF96193" w:rsidR="005364C8" w:rsidDel="0015388C" w:rsidRDefault="005364C8" w:rsidP="00D92303">
            <w:pPr>
              <w:spacing w:line="480" w:lineRule="auto"/>
              <w:jc w:val="both"/>
              <w:rPr>
                <w:del w:id="118" w:author="Joseph McGinley" w:date="2022-07-20T16:32:00Z"/>
              </w:rPr>
            </w:pPr>
            <w:del w:id="119" w:author="Joseph McGinley" w:date="2022-07-20T16:32:00Z">
              <w:r w:rsidRPr="00FA4410" w:rsidDel="0015388C">
                <w:delText>5’</w:delText>
              </w:r>
            </w:del>
          </w:p>
        </w:tc>
        <w:tc>
          <w:tcPr>
            <w:tcW w:w="5670" w:type="dxa"/>
          </w:tcPr>
          <w:p w14:paraId="650813EA" w14:textId="68052888" w:rsidR="005364C8" w:rsidDel="0015388C" w:rsidRDefault="005364C8" w:rsidP="00D92303">
            <w:pPr>
              <w:spacing w:line="480" w:lineRule="auto"/>
              <w:jc w:val="both"/>
              <w:rPr>
                <w:del w:id="120" w:author="Joseph McGinley" w:date="2022-07-20T16:32:00Z"/>
              </w:rPr>
            </w:pPr>
            <w:del w:id="121" w:author="Joseph McGinley" w:date="2022-07-20T16:32:00Z">
              <w:r w:rsidRPr="002B3355" w:rsidDel="0015388C">
                <w:delText>ATGGTGCCAACCTTCAGTGCTC</w:delText>
              </w:r>
            </w:del>
          </w:p>
        </w:tc>
        <w:tc>
          <w:tcPr>
            <w:tcW w:w="1371" w:type="dxa"/>
          </w:tcPr>
          <w:p w14:paraId="01F0D91E" w14:textId="38F1E8E0" w:rsidR="005364C8" w:rsidDel="0015388C" w:rsidRDefault="005364C8" w:rsidP="00D92303">
            <w:pPr>
              <w:spacing w:line="480" w:lineRule="auto"/>
              <w:jc w:val="both"/>
              <w:rPr>
                <w:del w:id="122" w:author="Joseph McGinley" w:date="2022-07-20T16:32:00Z"/>
              </w:rPr>
            </w:pPr>
            <w:del w:id="123" w:author="Joseph McGinley" w:date="2022-07-20T16:32:00Z">
              <w:r w:rsidRPr="00A46CBA" w:rsidDel="0015388C">
                <w:delText>3’</w:delText>
              </w:r>
            </w:del>
          </w:p>
        </w:tc>
      </w:tr>
      <w:tr w:rsidR="005364C8" w:rsidDel="0015388C" w14:paraId="0FF5D3AC" w14:textId="35DA242D" w:rsidTr="00D92303">
        <w:trPr>
          <w:del w:id="124" w:author="Joseph McGinley" w:date="2022-07-20T16:32:00Z"/>
        </w:trPr>
        <w:tc>
          <w:tcPr>
            <w:tcW w:w="1696" w:type="dxa"/>
          </w:tcPr>
          <w:p w14:paraId="3D6BA4A6" w14:textId="42FCB143" w:rsidR="005364C8" w:rsidDel="0015388C" w:rsidRDefault="005364C8" w:rsidP="00D92303">
            <w:pPr>
              <w:spacing w:line="480" w:lineRule="auto"/>
              <w:jc w:val="both"/>
              <w:rPr>
                <w:del w:id="125" w:author="Joseph McGinley" w:date="2022-07-20T16:32:00Z"/>
              </w:rPr>
            </w:pPr>
            <w:del w:id="126" w:author="Joseph McGinley" w:date="2022-07-20T16:32:00Z">
              <w:r w:rsidRPr="00DA5437" w:rsidDel="0015388C">
                <w:rPr>
                  <w:i/>
                  <w:iCs/>
                </w:rPr>
                <w:delText>IFIT3</w:delText>
              </w:r>
              <w:r w:rsidDel="0015388C">
                <w:delText xml:space="preserve"> – Forward</w:delText>
              </w:r>
            </w:del>
          </w:p>
        </w:tc>
        <w:tc>
          <w:tcPr>
            <w:tcW w:w="993" w:type="dxa"/>
          </w:tcPr>
          <w:p w14:paraId="65985782" w14:textId="0B56C5A8" w:rsidR="005364C8" w:rsidDel="0015388C" w:rsidRDefault="005364C8" w:rsidP="00D92303">
            <w:pPr>
              <w:spacing w:line="480" w:lineRule="auto"/>
              <w:jc w:val="both"/>
              <w:rPr>
                <w:del w:id="127" w:author="Joseph McGinley" w:date="2022-07-20T16:32:00Z"/>
              </w:rPr>
            </w:pPr>
            <w:del w:id="128" w:author="Joseph McGinley" w:date="2022-07-20T16:32:00Z">
              <w:r w:rsidRPr="00FA4410" w:rsidDel="0015388C">
                <w:delText>5’</w:delText>
              </w:r>
            </w:del>
          </w:p>
        </w:tc>
        <w:tc>
          <w:tcPr>
            <w:tcW w:w="5670" w:type="dxa"/>
          </w:tcPr>
          <w:p w14:paraId="206202F3" w14:textId="0B54FBA4" w:rsidR="005364C8" w:rsidDel="0015388C" w:rsidRDefault="005364C8" w:rsidP="00D92303">
            <w:pPr>
              <w:spacing w:line="480" w:lineRule="auto"/>
              <w:jc w:val="both"/>
              <w:rPr>
                <w:del w:id="129" w:author="Joseph McGinley" w:date="2022-07-20T16:32:00Z"/>
              </w:rPr>
            </w:pPr>
            <w:del w:id="130" w:author="Joseph McGinley" w:date="2022-07-20T16:32:00Z">
              <w:r w:rsidRPr="002B3355" w:rsidDel="0015388C">
                <w:delText>CTGAAGGGGAGCGATTGATT</w:delText>
              </w:r>
            </w:del>
          </w:p>
        </w:tc>
        <w:tc>
          <w:tcPr>
            <w:tcW w:w="1371" w:type="dxa"/>
          </w:tcPr>
          <w:p w14:paraId="6B17ED41" w14:textId="67515296" w:rsidR="005364C8" w:rsidDel="0015388C" w:rsidRDefault="005364C8" w:rsidP="00D92303">
            <w:pPr>
              <w:spacing w:line="480" w:lineRule="auto"/>
              <w:jc w:val="both"/>
              <w:rPr>
                <w:del w:id="131" w:author="Joseph McGinley" w:date="2022-07-20T16:32:00Z"/>
              </w:rPr>
            </w:pPr>
            <w:del w:id="132" w:author="Joseph McGinley" w:date="2022-07-20T16:32:00Z">
              <w:r w:rsidRPr="00A46CBA" w:rsidDel="0015388C">
                <w:delText>3’</w:delText>
              </w:r>
            </w:del>
          </w:p>
        </w:tc>
      </w:tr>
      <w:tr w:rsidR="005364C8" w:rsidDel="0015388C" w14:paraId="669D2DF0" w14:textId="3501892E" w:rsidTr="00D92303">
        <w:trPr>
          <w:del w:id="133" w:author="Joseph McGinley" w:date="2022-07-20T16:32:00Z"/>
        </w:trPr>
        <w:tc>
          <w:tcPr>
            <w:tcW w:w="1696" w:type="dxa"/>
          </w:tcPr>
          <w:p w14:paraId="64C6271A" w14:textId="4871AB13" w:rsidR="005364C8" w:rsidDel="0015388C" w:rsidRDefault="005364C8" w:rsidP="00D92303">
            <w:pPr>
              <w:spacing w:line="480" w:lineRule="auto"/>
              <w:jc w:val="both"/>
              <w:rPr>
                <w:del w:id="134" w:author="Joseph McGinley" w:date="2022-07-20T16:32:00Z"/>
              </w:rPr>
            </w:pPr>
            <w:del w:id="135" w:author="Joseph McGinley" w:date="2022-07-20T16:32:00Z">
              <w:r w:rsidRPr="00DA5437" w:rsidDel="0015388C">
                <w:rPr>
                  <w:i/>
                  <w:iCs/>
                </w:rPr>
                <w:delText xml:space="preserve">IFIT3 </w:delText>
              </w:r>
              <w:r w:rsidDel="0015388C">
                <w:delText xml:space="preserve">– Reverse </w:delText>
              </w:r>
            </w:del>
          </w:p>
        </w:tc>
        <w:tc>
          <w:tcPr>
            <w:tcW w:w="993" w:type="dxa"/>
          </w:tcPr>
          <w:p w14:paraId="20D70470" w14:textId="287ED866" w:rsidR="005364C8" w:rsidDel="0015388C" w:rsidRDefault="005364C8" w:rsidP="00D92303">
            <w:pPr>
              <w:spacing w:line="480" w:lineRule="auto"/>
              <w:jc w:val="both"/>
              <w:rPr>
                <w:del w:id="136" w:author="Joseph McGinley" w:date="2022-07-20T16:32:00Z"/>
              </w:rPr>
            </w:pPr>
            <w:del w:id="137" w:author="Joseph McGinley" w:date="2022-07-20T16:32:00Z">
              <w:r w:rsidRPr="00FA4410" w:rsidDel="0015388C">
                <w:delText>5’</w:delText>
              </w:r>
            </w:del>
          </w:p>
        </w:tc>
        <w:tc>
          <w:tcPr>
            <w:tcW w:w="5670" w:type="dxa"/>
          </w:tcPr>
          <w:p w14:paraId="73D1F70E" w14:textId="3A779562" w:rsidR="005364C8" w:rsidDel="0015388C" w:rsidRDefault="005364C8" w:rsidP="00D92303">
            <w:pPr>
              <w:spacing w:line="480" w:lineRule="auto"/>
              <w:jc w:val="both"/>
              <w:rPr>
                <w:del w:id="138" w:author="Joseph McGinley" w:date="2022-07-20T16:32:00Z"/>
              </w:rPr>
            </w:pPr>
            <w:del w:id="139" w:author="Joseph McGinley" w:date="2022-07-20T16:32:00Z">
              <w:r w:rsidRPr="002B3355" w:rsidDel="0015388C">
                <w:delText>AACGGCACATGACCAAAGAGTAGA</w:delText>
              </w:r>
            </w:del>
          </w:p>
        </w:tc>
        <w:tc>
          <w:tcPr>
            <w:tcW w:w="1371" w:type="dxa"/>
          </w:tcPr>
          <w:p w14:paraId="58FFC108" w14:textId="6300E943" w:rsidR="005364C8" w:rsidDel="0015388C" w:rsidRDefault="005364C8" w:rsidP="00D92303">
            <w:pPr>
              <w:spacing w:line="480" w:lineRule="auto"/>
              <w:jc w:val="both"/>
              <w:rPr>
                <w:del w:id="140" w:author="Joseph McGinley" w:date="2022-07-20T16:32:00Z"/>
              </w:rPr>
            </w:pPr>
            <w:del w:id="141" w:author="Joseph McGinley" w:date="2022-07-20T16:32:00Z">
              <w:r w:rsidRPr="00A46CBA" w:rsidDel="0015388C">
                <w:delText>3’</w:delText>
              </w:r>
            </w:del>
          </w:p>
        </w:tc>
      </w:tr>
      <w:tr w:rsidR="005364C8" w:rsidDel="0015388C" w14:paraId="7CB48196" w14:textId="681788E8" w:rsidTr="00D92303">
        <w:trPr>
          <w:del w:id="142" w:author="Joseph McGinley" w:date="2022-07-20T16:32:00Z"/>
        </w:trPr>
        <w:tc>
          <w:tcPr>
            <w:tcW w:w="1696" w:type="dxa"/>
          </w:tcPr>
          <w:p w14:paraId="36F84ED1" w14:textId="4B4AD980" w:rsidR="005364C8" w:rsidDel="0015388C" w:rsidRDefault="005364C8" w:rsidP="00D92303">
            <w:pPr>
              <w:spacing w:line="480" w:lineRule="auto"/>
              <w:jc w:val="both"/>
              <w:rPr>
                <w:del w:id="143" w:author="Joseph McGinley" w:date="2022-07-20T16:32:00Z"/>
              </w:rPr>
            </w:pPr>
            <w:del w:id="144" w:author="Joseph McGinley" w:date="2022-07-20T16:32:00Z">
              <w:r w:rsidRPr="00DA5437" w:rsidDel="0015388C">
                <w:rPr>
                  <w:i/>
                  <w:iCs/>
                </w:rPr>
                <w:delText>RSAD2</w:delText>
              </w:r>
              <w:r w:rsidDel="0015388C">
                <w:delText xml:space="preserve"> – Forward</w:delText>
              </w:r>
            </w:del>
          </w:p>
        </w:tc>
        <w:tc>
          <w:tcPr>
            <w:tcW w:w="993" w:type="dxa"/>
          </w:tcPr>
          <w:p w14:paraId="6EF480B7" w14:textId="7BC9BC96" w:rsidR="005364C8" w:rsidDel="0015388C" w:rsidRDefault="005364C8" w:rsidP="00D92303">
            <w:pPr>
              <w:spacing w:line="480" w:lineRule="auto"/>
              <w:jc w:val="both"/>
              <w:rPr>
                <w:del w:id="145" w:author="Joseph McGinley" w:date="2022-07-20T16:32:00Z"/>
              </w:rPr>
            </w:pPr>
            <w:del w:id="146" w:author="Joseph McGinley" w:date="2022-07-20T16:32:00Z">
              <w:r w:rsidRPr="00FA4410" w:rsidDel="0015388C">
                <w:delText>5’</w:delText>
              </w:r>
            </w:del>
          </w:p>
        </w:tc>
        <w:tc>
          <w:tcPr>
            <w:tcW w:w="5670" w:type="dxa"/>
          </w:tcPr>
          <w:p w14:paraId="34FACFB0" w14:textId="2165A042" w:rsidR="005364C8" w:rsidDel="0015388C" w:rsidRDefault="005364C8" w:rsidP="00D92303">
            <w:pPr>
              <w:spacing w:line="480" w:lineRule="auto"/>
              <w:jc w:val="both"/>
              <w:rPr>
                <w:del w:id="147" w:author="Joseph McGinley" w:date="2022-07-20T16:32:00Z"/>
              </w:rPr>
            </w:pPr>
            <w:del w:id="148" w:author="Joseph McGinley" w:date="2022-07-20T16:32:00Z">
              <w:r w:rsidRPr="002B3355" w:rsidDel="0015388C">
                <w:delText>GGTGCCTGAATCTAACCAGAAG</w:delText>
              </w:r>
            </w:del>
          </w:p>
        </w:tc>
        <w:tc>
          <w:tcPr>
            <w:tcW w:w="1371" w:type="dxa"/>
          </w:tcPr>
          <w:p w14:paraId="14FE594C" w14:textId="6D120A06" w:rsidR="005364C8" w:rsidDel="0015388C" w:rsidRDefault="005364C8" w:rsidP="00D92303">
            <w:pPr>
              <w:spacing w:line="480" w:lineRule="auto"/>
              <w:jc w:val="both"/>
              <w:rPr>
                <w:del w:id="149" w:author="Joseph McGinley" w:date="2022-07-20T16:32:00Z"/>
              </w:rPr>
            </w:pPr>
            <w:del w:id="150" w:author="Joseph McGinley" w:date="2022-07-20T16:32:00Z">
              <w:r w:rsidRPr="00A46CBA" w:rsidDel="0015388C">
                <w:delText>3’</w:delText>
              </w:r>
            </w:del>
          </w:p>
        </w:tc>
      </w:tr>
      <w:tr w:rsidR="005364C8" w:rsidDel="0015388C" w14:paraId="0AA97FBA" w14:textId="470E4907" w:rsidTr="00D92303">
        <w:trPr>
          <w:del w:id="151" w:author="Joseph McGinley" w:date="2022-07-20T16:32:00Z"/>
        </w:trPr>
        <w:tc>
          <w:tcPr>
            <w:tcW w:w="1696" w:type="dxa"/>
          </w:tcPr>
          <w:p w14:paraId="33DC548C" w14:textId="35987AB7" w:rsidR="005364C8" w:rsidDel="0015388C" w:rsidRDefault="005364C8" w:rsidP="00D92303">
            <w:pPr>
              <w:spacing w:line="480" w:lineRule="auto"/>
              <w:jc w:val="both"/>
              <w:rPr>
                <w:del w:id="152" w:author="Joseph McGinley" w:date="2022-07-20T16:32:00Z"/>
              </w:rPr>
            </w:pPr>
            <w:del w:id="153" w:author="Joseph McGinley" w:date="2022-07-20T16:32:00Z">
              <w:r w:rsidRPr="00DA5437" w:rsidDel="0015388C">
                <w:rPr>
                  <w:i/>
                  <w:iCs/>
                </w:rPr>
                <w:delText>RSAD2</w:delText>
              </w:r>
              <w:r w:rsidDel="0015388C">
                <w:delText xml:space="preserve"> – Reverse</w:delText>
              </w:r>
            </w:del>
          </w:p>
        </w:tc>
        <w:tc>
          <w:tcPr>
            <w:tcW w:w="993" w:type="dxa"/>
          </w:tcPr>
          <w:p w14:paraId="26A45ED8" w14:textId="1FF6B2D1" w:rsidR="005364C8" w:rsidDel="0015388C" w:rsidRDefault="005364C8" w:rsidP="00D92303">
            <w:pPr>
              <w:spacing w:line="480" w:lineRule="auto"/>
              <w:jc w:val="both"/>
              <w:rPr>
                <w:del w:id="154" w:author="Joseph McGinley" w:date="2022-07-20T16:32:00Z"/>
              </w:rPr>
            </w:pPr>
            <w:del w:id="155" w:author="Joseph McGinley" w:date="2022-07-20T16:32:00Z">
              <w:r w:rsidRPr="00FA4410" w:rsidDel="0015388C">
                <w:delText>5’</w:delText>
              </w:r>
            </w:del>
          </w:p>
        </w:tc>
        <w:tc>
          <w:tcPr>
            <w:tcW w:w="5670" w:type="dxa"/>
          </w:tcPr>
          <w:p w14:paraId="0AD75219" w14:textId="0D8BD638" w:rsidR="005364C8" w:rsidDel="0015388C" w:rsidRDefault="005364C8" w:rsidP="00D92303">
            <w:pPr>
              <w:spacing w:line="480" w:lineRule="auto"/>
              <w:jc w:val="both"/>
              <w:rPr>
                <w:del w:id="156" w:author="Joseph McGinley" w:date="2022-07-20T16:32:00Z"/>
              </w:rPr>
            </w:pPr>
            <w:del w:id="157" w:author="Joseph McGinley" w:date="2022-07-20T16:32:00Z">
              <w:r w:rsidRPr="002B3355" w:rsidDel="0015388C">
                <w:delText>CCACGCCAACATCCAGAATA</w:delText>
              </w:r>
            </w:del>
          </w:p>
        </w:tc>
        <w:tc>
          <w:tcPr>
            <w:tcW w:w="1371" w:type="dxa"/>
          </w:tcPr>
          <w:p w14:paraId="01754375" w14:textId="1E087F74" w:rsidR="005364C8" w:rsidDel="0015388C" w:rsidRDefault="005364C8" w:rsidP="00D92303">
            <w:pPr>
              <w:spacing w:line="480" w:lineRule="auto"/>
              <w:jc w:val="both"/>
              <w:rPr>
                <w:del w:id="158" w:author="Joseph McGinley" w:date="2022-07-20T16:32:00Z"/>
              </w:rPr>
            </w:pPr>
            <w:del w:id="159" w:author="Joseph McGinley" w:date="2022-07-20T16:32:00Z">
              <w:r w:rsidRPr="00A46CBA" w:rsidDel="0015388C">
                <w:delText>3’</w:delText>
              </w:r>
            </w:del>
          </w:p>
        </w:tc>
      </w:tr>
      <w:tr w:rsidR="005364C8" w:rsidDel="0015388C" w14:paraId="717DB77A" w14:textId="19F3A1FD" w:rsidTr="00D92303">
        <w:trPr>
          <w:del w:id="160" w:author="Joseph McGinley" w:date="2022-07-20T16:32:00Z"/>
        </w:trPr>
        <w:tc>
          <w:tcPr>
            <w:tcW w:w="1696" w:type="dxa"/>
          </w:tcPr>
          <w:p w14:paraId="2395BA18" w14:textId="3A326318" w:rsidR="005364C8" w:rsidDel="0015388C" w:rsidRDefault="005364C8" w:rsidP="00D92303">
            <w:pPr>
              <w:spacing w:line="480" w:lineRule="auto"/>
              <w:jc w:val="both"/>
              <w:rPr>
                <w:del w:id="161" w:author="Joseph McGinley" w:date="2022-07-20T16:32:00Z"/>
              </w:rPr>
            </w:pPr>
            <w:del w:id="162" w:author="Joseph McGinley" w:date="2022-07-20T16:32:00Z">
              <w:r w:rsidRPr="00DA5437" w:rsidDel="0015388C">
                <w:rPr>
                  <w:i/>
                  <w:iCs/>
                </w:rPr>
                <w:delText>OAS1a</w:delText>
              </w:r>
              <w:r w:rsidDel="0015388C">
                <w:delText xml:space="preserve"> – Forward</w:delText>
              </w:r>
            </w:del>
          </w:p>
        </w:tc>
        <w:tc>
          <w:tcPr>
            <w:tcW w:w="993" w:type="dxa"/>
          </w:tcPr>
          <w:p w14:paraId="4211008D" w14:textId="1FF9A3CA" w:rsidR="005364C8" w:rsidDel="0015388C" w:rsidRDefault="005364C8" w:rsidP="00D92303">
            <w:pPr>
              <w:spacing w:line="480" w:lineRule="auto"/>
              <w:jc w:val="both"/>
              <w:rPr>
                <w:del w:id="163" w:author="Joseph McGinley" w:date="2022-07-20T16:32:00Z"/>
              </w:rPr>
            </w:pPr>
            <w:del w:id="164" w:author="Joseph McGinley" w:date="2022-07-20T16:32:00Z">
              <w:r w:rsidRPr="00FA4410" w:rsidDel="0015388C">
                <w:delText>5’</w:delText>
              </w:r>
            </w:del>
          </w:p>
        </w:tc>
        <w:tc>
          <w:tcPr>
            <w:tcW w:w="5670" w:type="dxa"/>
          </w:tcPr>
          <w:p w14:paraId="214EEA8B" w14:textId="64FC8286" w:rsidR="005364C8" w:rsidDel="0015388C" w:rsidRDefault="005364C8" w:rsidP="00D92303">
            <w:pPr>
              <w:spacing w:line="480" w:lineRule="auto"/>
              <w:jc w:val="both"/>
              <w:rPr>
                <w:del w:id="165" w:author="Joseph McGinley" w:date="2022-07-20T16:32:00Z"/>
              </w:rPr>
            </w:pPr>
            <w:del w:id="166" w:author="Joseph McGinley" w:date="2022-07-20T16:32:00Z">
              <w:r w:rsidRPr="002B3355" w:rsidDel="0015388C">
                <w:delText>CTGCATCAGGAGGTGGAGTT</w:delText>
              </w:r>
            </w:del>
          </w:p>
        </w:tc>
        <w:tc>
          <w:tcPr>
            <w:tcW w:w="1371" w:type="dxa"/>
          </w:tcPr>
          <w:p w14:paraId="6B889309" w14:textId="11FFB5F1" w:rsidR="005364C8" w:rsidDel="0015388C" w:rsidRDefault="005364C8" w:rsidP="00D92303">
            <w:pPr>
              <w:spacing w:line="480" w:lineRule="auto"/>
              <w:jc w:val="both"/>
              <w:rPr>
                <w:del w:id="167" w:author="Joseph McGinley" w:date="2022-07-20T16:32:00Z"/>
              </w:rPr>
            </w:pPr>
            <w:del w:id="168" w:author="Joseph McGinley" w:date="2022-07-20T16:32:00Z">
              <w:r w:rsidRPr="00A46CBA" w:rsidDel="0015388C">
                <w:delText>3’</w:delText>
              </w:r>
            </w:del>
          </w:p>
        </w:tc>
      </w:tr>
      <w:tr w:rsidR="005364C8" w:rsidDel="0015388C" w14:paraId="5BA235DD" w14:textId="764E4CE7" w:rsidTr="00D92303">
        <w:trPr>
          <w:del w:id="169" w:author="Joseph McGinley" w:date="2022-07-20T16:32:00Z"/>
        </w:trPr>
        <w:tc>
          <w:tcPr>
            <w:tcW w:w="1696" w:type="dxa"/>
          </w:tcPr>
          <w:p w14:paraId="7EF4C338" w14:textId="104848EE" w:rsidR="005364C8" w:rsidDel="0015388C" w:rsidRDefault="005364C8" w:rsidP="00D92303">
            <w:pPr>
              <w:spacing w:line="480" w:lineRule="auto"/>
              <w:jc w:val="both"/>
              <w:rPr>
                <w:del w:id="170" w:author="Joseph McGinley" w:date="2022-07-20T16:32:00Z"/>
              </w:rPr>
            </w:pPr>
            <w:del w:id="171" w:author="Joseph McGinley" w:date="2022-07-20T16:32:00Z">
              <w:r w:rsidRPr="00DA5437" w:rsidDel="0015388C">
                <w:rPr>
                  <w:i/>
                  <w:iCs/>
                </w:rPr>
                <w:delText>OAS1a</w:delText>
              </w:r>
              <w:r w:rsidDel="0015388C">
                <w:delText xml:space="preserve"> – Reverse </w:delText>
              </w:r>
            </w:del>
          </w:p>
        </w:tc>
        <w:tc>
          <w:tcPr>
            <w:tcW w:w="993" w:type="dxa"/>
          </w:tcPr>
          <w:p w14:paraId="0EF23DF2" w14:textId="07EEF490" w:rsidR="005364C8" w:rsidDel="0015388C" w:rsidRDefault="005364C8" w:rsidP="00D92303">
            <w:pPr>
              <w:spacing w:line="480" w:lineRule="auto"/>
              <w:jc w:val="both"/>
              <w:rPr>
                <w:del w:id="172" w:author="Joseph McGinley" w:date="2022-07-20T16:32:00Z"/>
              </w:rPr>
            </w:pPr>
            <w:del w:id="173" w:author="Joseph McGinley" w:date="2022-07-20T16:32:00Z">
              <w:r w:rsidRPr="00FA4410" w:rsidDel="0015388C">
                <w:delText>5’</w:delText>
              </w:r>
            </w:del>
          </w:p>
        </w:tc>
        <w:tc>
          <w:tcPr>
            <w:tcW w:w="5670" w:type="dxa"/>
          </w:tcPr>
          <w:p w14:paraId="7E3F3777" w14:textId="3B86319A" w:rsidR="005364C8" w:rsidDel="0015388C" w:rsidRDefault="005364C8" w:rsidP="00D92303">
            <w:pPr>
              <w:spacing w:line="480" w:lineRule="auto"/>
              <w:jc w:val="both"/>
              <w:rPr>
                <w:del w:id="174" w:author="Joseph McGinley" w:date="2022-07-20T16:32:00Z"/>
              </w:rPr>
            </w:pPr>
            <w:del w:id="175" w:author="Joseph McGinley" w:date="2022-07-20T16:32:00Z">
              <w:r w:rsidRPr="002B3355" w:rsidDel="0015388C">
                <w:delText>ACTCGGGAACCATCCTTTTT</w:delText>
              </w:r>
            </w:del>
          </w:p>
        </w:tc>
        <w:tc>
          <w:tcPr>
            <w:tcW w:w="1371" w:type="dxa"/>
          </w:tcPr>
          <w:p w14:paraId="5A3FC62B" w14:textId="2931CB3B" w:rsidR="005364C8" w:rsidDel="0015388C" w:rsidRDefault="005364C8" w:rsidP="00D92303">
            <w:pPr>
              <w:spacing w:line="480" w:lineRule="auto"/>
              <w:jc w:val="both"/>
              <w:rPr>
                <w:del w:id="176" w:author="Joseph McGinley" w:date="2022-07-20T16:32:00Z"/>
              </w:rPr>
            </w:pPr>
            <w:del w:id="177" w:author="Joseph McGinley" w:date="2022-07-20T16:32:00Z">
              <w:r w:rsidRPr="00A46CBA" w:rsidDel="0015388C">
                <w:delText>3’</w:delText>
              </w:r>
            </w:del>
          </w:p>
        </w:tc>
      </w:tr>
      <w:tr w:rsidR="005364C8" w:rsidDel="0015388C" w14:paraId="340BADA1" w14:textId="6B28FA8D" w:rsidTr="00D92303">
        <w:trPr>
          <w:del w:id="178" w:author="Joseph McGinley" w:date="2022-07-20T16:32:00Z"/>
        </w:trPr>
        <w:tc>
          <w:tcPr>
            <w:tcW w:w="1696" w:type="dxa"/>
          </w:tcPr>
          <w:p w14:paraId="78F93BBE" w14:textId="2A6FFD01" w:rsidR="005364C8" w:rsidDel="0015388C" w:rsidRDefault="005364C8" w:rsidP="00D92303">
            <w:pPr>
              <w:spacing w:line="480" w:lineRule="auto"/>
              <w:jc w:val="both"/>
              <w:rPr>
                <w:del w:id="179" w:author="Joseph McGinley" w:date="2022-07-20T16:32:00Z"/>
              </w:rPr>
            </w:pPr>
            <w:del w:id="180" w:author="Joseph McGinley" w:date="2022-07-20T16:32:00Z">
              <w:r w:rsidRPr="00DA5437" w:rsidDel="0015388C">
                <w:rPr>
                  <w:i/>
                  <w:iCs/>
                </w:rPr>
                <w:delText>ATF3</w:delText>
              </w:r>
              <w:r w:rsidDel="0015388C">
                <w:delText xml:space="preserve"> – Forward</w:delText>
              </w:r>
            </w:del>
          </w:p>
        </w:tc>
        <w:tc>
          <w:tcPr>
            <w:tcW w:w="993" w:type="dxa"/>
          </w:tcPr>
          <w:p w14:paraId="0C75EDC6" w14:textId="1E14521E" w:rsidR="005364C8" w:rsidDel="0015388C" w:rsidRDefault="005364C8" w:rsidP="00D92303">
            <w:pPr>
              <w:spacing w:line="480" w:lineRule="auto"/>
              <w:jc w:val="both"/>
              <w:rPr>
                <w:del w:id="181" w:author="Joseph McGinley" w:date="2022-07-20T16:32:00Z"/>
              </w:rPr>
            </w:pPr>
            <w:del w:id="182" w:author="Joseph McGinley" w:date="2022-07-20T16:32:00Z">
              <w:r w:rsidRPr="00FA4410" w:rsidDel="0015388C">
                <w:delText>5’</w:delText>
              </w:r>
            </w:del>
          </w:p>
        </w:tc>
        <w:tc>
          <w:tcPr>
            <w:tcW w:w="5670" w:type="dxa"/>
          </w:tcPr>
          <w:p w14:paraId="232F8140" w14:textId="4E834FA9" w:rsidR="005364C8" w:rsidDel="0015388C" w:rsidRDefault="005364C8" w:rsidP="00D92303">
            <w:pPr>
              <w:spacing w:line="480" w:lineRule="auto"/>
              <w:jc w:val="both"/>
              <w:rPr>
                <w:del w:id="183" w:author="Joseph McGinley" w:date="2022-07-20T16:32:00Z"/>
              </w:rPr>
            </w:pPr>
            <w:del w:id="184" w:author="Joseph McGinley" w:date="2022-07-20T16:32:00Z">
              <w:r w:rsidRPr="002B3355" w:rsidDel="0015388C">
                <w:delText xml:space="preserve">GAGGATTTTGCTAACCTGACACC        </w:delText>
              </w:r>
            </w:del>
          </w:p>
        </w:tc>
        <w:tc>
          <w:tcPr>
            <w:tcW w:w="1371" w:type="dxa"/>
          </w:tcPr>
          <w:p w14:paraId="707E3031" w14:textId="2C41961F" w:rsidR="005364C8" w:rsidDel="0015388C" w:rsidRDefault="005364C8" w:rsidP="00D92303">
            <w:pPr>
              <w:spacing w:line="480" w:lineRule="auto"/>
              <w:jc w:val="both"/>
              <w:rPr>
                <w:del w:id="185" w:author="Joseph McGinley" w:date="2022-07-20T16:32:00Z"/>
              </w:rPr>
            </w:pPr>
            <w:del w:id="186" w:author="Joseph McGinley" w:date="2022-07-20T16:32:00Z">
              <w:r w:rsidRPr="00A46CBA" w:rsidDel="0015388C">
                <w:delText>3’</w:delText>
              </w:r>
            </w:del>
          </w:p>
        </w:tc>
      </w:tr>
      <w:tr w:rsidR="005364C8" w:rsidDel="0015388C" w14:paraId="5ED7C93C" w14:textId="577A7699" w:rsidTr="00D92303">
        <w:trPr>
          <w:del w:id="187" w:author="Joseph McGinley" w:date="2022-07-20T16:32:00Z"/>
        </w:trPr>
        <w:tc>
          <w:tcPr>
            <w:tcW w:w="1696" w:type="dxa"/>
          </w:tcPr>
          <w:p w14:paraId="3F10CDA2" w14:textId="5801D636" w:rsidR="005364C8" w:rsidDel="0015388C" w:rsidRDefault="005364C8" w:rsidP="00D92303">
            <w:pPr>
              <w:spacing w:line="480" w:lineRule="auto"/>
              <w:jc w:val="both"/>
              <w:rPr>
                <w:del w:id="188" w:author="Joseph McGinley" w:date="2022-07-20T16:32:00Z"/>
              </w:rPr>
            </w:pPr>
            <w:del w:id="189" w:author="Joseph McGinley" w:date="2022-07-20T16:32:00Z">
              <w:r w:rsidRPr="00DA5437" w:rsidDel="0015388C">
                <w:rPr>
                  <w:i/>
                  <w:iCs/>
                </w:rPr>
                <w:delText>ATF3</w:delText>
              </w:r>
              <w:r w:rsidDel="0015388C">
                <w:delText xml:space="preserve"> – Reverse </w:delText>
              </w:r>
            </w:del>
          </w:p>
        </w:tc>
        <w:tc>
          <w:tcPr>
            <w:tcW w:w="993" w:type="dxa"/>
          </w:tcPr>
          <w:p w14:paraId="02AD9905" w14:textId="304A3B00" w:rsidR="005364C8" w:rsidDel="0015388C" w:rsidRDefault="005364C8" w:rsidP="00D92303">
            <w:pPr>
              <w:spacing w:line="480" w:lineRule="auto"/>
              <w:jc w:val="both"/>
              <w:rPr>
                <w:del w:id="190" w:author="Joseph McGinley" w:date="2022-07-20T16:32:00Z"/>
              </w:rPr>
            </w:pPr>
            <w:del w:id="191" w:author="Joseph McGinley" w:date="2022-07-20T16:32:00Z">
              <w:r w:rsidRPr="00FA4410" w:rsidDel="0015388C">
                <w:delText>5’</w:delText>
              </w:r>
            </w:del>
          </w:p>
        </w:tc>
        <w:tc>
          <w:tcPr>
            <w:tcW w:w="5670" w:type="dxa"/>
          </w:tcPr>
          <w:p w14:paraId="58D40E23" w14:textId="0FEB9F90" w:rsidR="005364C8" w:rsidDel="0015388C" w:rsidRDefault="005364C8" w:rsidP="00D92303">
            <w:pPr>
              <w:spacing w:line="480" w:lineRule="auto"/>
              <w:jc w:val="both"/>
              <w:rPr>
                <w:del w:id="192" w:author="Joseph McGinley" w:date="2022-07-20T16:32:00Z"/>
              </w:rPr>
            </w:pPr>
            <w:del w:id="193" w:author="Joseph McGinley" w:date="2022-07-20T16:32:00Z">
              <w:r w:rsidRPr="002B3355" w:rsidDel="0015388C">
                <w:delText xml:space="preserve">TTGACGGTAACTGACTCCAGC  </w:delText>
              </w:r>
            </w:del>
          </w:p>
        </w:tc>
        <w:tc>
          <w:tcPr>
            <w:tcW w:w="1371" w:type="dxa"/>
          </w:tcPr>
          <w:p w14:paraId="5A2F2CD5" w14:textId="22A2B806" w:rsidR="005364C8" w:rsidDel="0015388C" w:rsidRDefault="005364C8" w:rsidP="00D92303">
            <w:pPr>
              <w:spacing w:line="480" w:lineRule="auto"/>
              <w:jc w:val="both"/>
              <w:rPr>
                <w:del w:id="194" w:author="Joseph McGinley" w:date="2022-07-20T16:32:00Z"/>
              </w:rPr>
            </w:pPr>
            <w:del w:id="195" w:author="Joseph McGinley" w:date="2022-07-20T16:32:00Z">
              <w:r w:rsidRPr="00A46CBA" w:rsidDel="0015388C">
                <w:delText>3’</w:delText>
              </w:r>
            </w:del>
          </w:p>
        </w:tc>
      </w:tr>
    </w:tbl>
    <w:p w14:paraId="174FE52E" w14:textId="65B94A26" w:rsidR="005364C8" w:rsidRPr="00DA5437" w:rsidDel="0015388C" w:rsidRDefault="005364C8" w:rsidP="005364C8">
      <w:pPr>
        <w:spacing w:line="480" w:lineRule="auto"/>
        <w:jc w:val="both"/>
        <w:rPr>
          <w:del w:id="196" w:author="Joseph McGinley" w:date="2022-07-20T16:33:00Z"/>
          <w:b/>
          <w:bCs/>
          <w:i/>
          <w:iCs/>
        </w:rPr>
      </w:pPr>
      <w:del w:id="197" w:author="Joseph McGinley" w:date="2022-07-20T16:33:00Z">
        <w:r w:rsidDel="0015388C">
          <w:rPr>
            <w:b/>
            <w:bCs/>
            <w:i/>
            <w:iCs/>
          </w:rPr>
          <w:lastRenderedPageBreak/>
          <w:delText>sTable 6</w:delText>
        </w:r>
        <w:r w:rsidRPr="00DA5437" w:rsidDel="0015388C">
          <w:rPr>
            <w:b/>
            <w:bCs/>
            <w:i/>
            <w:iCs/>
          </w:rPr>
          <w:delText xml:space="preserve">. Primers in used RT-qPCR of mouse samples </w:delText>
        </w:r>
      </w:del>
    </w:p>
    <w:p w14:paraId="6F17DC24" w14:textId="1707C669" w:rsidR="005364C8" w:rsidDel="0015388C" w:rsidRDefault="005364C8" w:rsidP="005364C8">
      <w:pPr>
        <w:spacing w:line="480" w:lineRule="auto"/>
        <w:jc w:val="both"/>
        <w:rPr>
          <w:del w:id="198" w:author="Joseph McGinley" w:date="2022-07-20T16:33:00Z"/>
          <w:i/>
          <w:iCs/>
        </w:rPr>
      </w:pPr>
      <w:del w:id="199" w:author="Joseph McGinley" w:date="2022-07-20T16:33:00Z">
        <w:r w:rsidRPr="00DA5437" w:rsidDel="0015388C">
          <w:rPr>
            <w:i/>
            <w:iCs/>
          </w:rPr>
          <w:delText>Forward and reverse primers are shown from 5’ end to 3’</w:delText>
        </w:r>
      </w:del>
    </w:p>
    <w:p w14:paraId="3AD37B1C" w14:textId="59C93253" w:rsidR="00A667AF" w:rsidRPr="00DB4889" w:rsidDel="0015388C" w:rsidRDefault="00A667AF" w:rsidP="00A667AF">
      <w:pPr>
        <w:spacing w:line="480" w:lineRule="auto"/>
        <w:jc w:val="both"/>
        <w:rPr>
          <w:del w:id="200" w:author="Joseph McGinley" w:date="2022-07-20T16:33:00Z"/>
        </w:rPr>
      </w:pPr>
      <w:del w:id="201" w:author="Joseph McGinley" w:date="2022-07-20T16:33:00Z">
        <w:r w:rsidDel="0015388C">
          <w:rPr>
            <w:noProof/>
          </w:rPr>
          <w:drawing>
            <wp:inline distT="0" distB="0" distL="0" distR="0" wp14:anchorId="5B043AFE" wp14:editId="70946420">
              <wp:extent cx="6150129" cy="3166110"/>
              <wp:effectExtent l="0" t="0" r="3175"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174140" cy="3178471"/>
                      </a:xfrm>
                      <a:prstGeom prst="rect">
                        <a:avLst/>
                      </a:prstGeom>
                      <a:noFill/>
                    </pic:spPr>
                  </pic:pic>
                </a:graphicData>
              </a:graphic>
            </wp:inline>
          </w:drawing>
        </w:r>
      </w:del>
    </w:p>
    <w:p w14:paraId="5E26B5B1" w14:textId="514E3B55" w:rsidR="00A667AF" w:rsidRPr="00DA5437" w:rsidDel="0015388C" w:rsidRDefault="00A667AF" w:rsidP="00A667AF">
      <w:pPr>
        <w:spacing w:line="480" w:lineRule="auto"/>
        <w:jc w:val="both"/>
        <w:rPr>
          <w:del w:id="202" w:author="Joseph McGinley" w:date="2022-07-20T16:33:00Z"/>
          <w:b/>
          <w:bCs/>
          <w:i/>
          <w:iCs/>
        </w:rPr>
      </w:pPr>
      <w:bookmarkStart w:id="203" w:name="_Hlk75431672"/>
      <w:del w:id="204" w:author="Joseph McGinley" w:date="2022-07-20T16:33:00Z">
        <w:r w:rsidDel="0015388C">
          <w:rPr>
            <w:b/>
            <w:bCs/>
            <w:i/>
            <w:iCs/>
          </w:rPr>
          <w:delText>sTable 7</w:delText>
        </w:r>
        <w:r w:rsidRPr="00DA5437" w:rsidDel="0015388C">
          <w:rPr>
            <w:b/>
            <w:bCs/>
            <w:i/>
            <w:iCs/>
          </w:rPr>
          <w:delText xml:space="preserve"> Mouse populations used for RT-qPCR </w:delText>
        </w:r>
      </w:del>
    </w:p>
    <w:p w14:paraId="4ABE6392" w14:textId="0CB32C42" w:rsidR="00A667AF" w:rsidDel="0015388C" w:rsidRDefault="00A667AF" w:rsidP="00A667AF">
      <w:pPr>
        <w:spacing w:line="480" w:lineRule="auto"/>
        <w:jc w:val="both"/>
        <w:rPr>
          <w:del w:id="205" w:author="Joseph McGinley" w:date="2022-07-20T16:33:00Z"/>
          <w:i/>
          <w:iCs/>
        </w:rPr>
      </w:pPr>
      <w:del w:id="206" w:author="Joseph McGinley" w:date="2022-07-20T16:33:00Z">
        <w:r w:rsidDel="0015388C">
          <w:rPr>
            <w:i/>
            <w:iCs/>
          </w:rPr>
          <w:delText>Twenty four</w:delText>
        </w:r>
        <w:r w:rsidRPr="00DA5437" w:rsidDel="0015388C">
          <w:rPr>
            <w:i/>
            <w:iCs/>
          </w:rPr>
          <w:delText xml:space="preserve"> </w:delText>
        </w:r>
        <w:r w:rsidDel="0015388C">
          <w:rPr>
            <w:i/>
            <w:iCs/>
          </w:rPr>
          <w:delText xml:space="preserve">female </w:delText>
        </w:r>
        <w:r w:rsidRPr="00DA5437" w:rsidDel="0015388C">
          <w:rPr>
            <w:i/>
            <w:iCs/>
          </w:rPr>
          <w:delText xml:space="preserve">C57BL/6N and </w:delText>
        </w:r>
        <w:r w:rsidDel="0015388C">
          <w:rPr>
            <w:i/>
            <w:iCs/>
          </w:rPr>
          <w:delText>twenty four</w:delText>
        </w:r>
        <w:r w:rsidRPr="00DA5437" w:rsidDel="0015388C">
          <w:rPr>
            <w:i/>
            <w:iCs/>
          </w:rPr>
          <w:delText xml:space="preserve"> </w:delText>
        </w:r>
        <w:r w:rsidDel="0015388C">
          <w:rPr>
            <w:i/>
            <w:iCs/>
          </w:rPr>
          <w:delText xml:space="preserve">female </w:delText>
        </w:r>
        <w:r w:rsidRPr="00DA5437" w:rsidDel="0015388C">
          <w:rPr>
            <w:i/>
            <w:iCs/>
          </w:rPr>
          <w:delText xml:space="preserve">C57BL/6J mice were vaccinated </w:delText>
        </w:r>
        <w:r w:rsidDel="0015388C">
          <w:rPr>
            <w:i/>
            <w:iCs/>
          </w:rPr>
          <w:delText xml:space="preserve">aged 7-9 weeks </w:delText>
        </w:r>
        <w:r w:rsidRPr="00DA5437" w:rsidDel="0015388C">
          <w:rPr>
            <w:i/>
            <w:iCs/>
          </w:rPr>
          <w:delText>with either AdHu5</w:delText>
        </w:r>
        <w:r w:rsidDel="0015388C">
          <w:rPr>
            <w:i/>
            <w:iCs/>
          </w:rPr>
          <w:delText xml:space="preserve"> pre-F</w:delText>
        </w:r>
        <w:r w:rsidRPr="00DA5437" w:rsidDel="0015388C">
          <w:rPr>
            <w:i/>
            <w:iCs/>
          </w:rPr>
          <w:delText xml:space="preserve"> and AdHu5</w:delText>
        </w:r>
        <w:r w:rsidDel="0015388C">
          <w:rPr>
            <w:i/>
            <w:iCs/>
          </w:rPr>
          <w:delText xml:space="preserve"> post-F</w:delText>
        </w:r>
        <w:r w:rsidRPr="00DA5437" w:rsidDel="0015388C">
          <w:rPr>
            <w:i/>
            <w:iCs/>
          </w:rPr>
          <w:delText xml:space="preserve">. Mice were tail bled at either day of vaccination and day </w:delText>
        </w:r>
        <w:r w:rsidDel="0015388C">
          <w:rPr>
            <w:i/>
            <w:iCs/>
          </w:rPr>
          <w:delText>three</w:delText>
        </w:r>
        <w:r w:rsidRPr="00DA5437" w:rsidDel="0015388C">
          <w:rPr>
            <w:i/>
            <w:iCs/>
          </w:rPr>
          <w:delText xml:space="preserve"> post vaccination, with heart bleeds taken at 28 days post vaccination in all mice.</w:delText>
        </w:r>
      </w:del>
    </w:p>
    <w:bookmarkEnd w:id="203"/>
    <w:p w14:paraId="01654765" w14:textId="77777777" w:rsidR="005364C8" w:rsidRDefault="005364C8" w:rsidP="005364C8">
      <w:pPr>
        <w:spacing w:line="480" w:lineRule="auto"/>
        <w:jc w:val="both"/>
      </w:pPr>
      <w:r>
        <w:rPr>
          <w:noProof/>
        </w:rPr>
        <w:drawing>
          <wp:inline distT="0" distB="0" distL="0" distR="0" wp14:anchorId="5DDF121B" wp14:editId="51C67FD5">
            <wp:extent cx="6187440" cy="8679180"/>
            <wp:effectExtent l="0" t="0" r="3810" b="762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187440" cy="8679180"/>
                    </a:xfrm>
                    <a:prstGeom prst="rect">
                      <a:avLst/>
                    </a:prstGeom>
                    <a:noFill/>
                    <a:ln>
                      <a:noFill/>
                    </a:ln>
                  </pic:spPr>
                </pic:pic>
              </a:graphicData>
            </a:graphic>
          </wp:inline>
        </w:drawing>
      </w:r>
    </w:p>
    <w:p w14:paraId="257099FA" w14:textId="26C671ED" w:rsidR="005364C8" w:rsidRDefault="005364C8" w:rsidP="005364C8">
      <w:pPr>
        <w:spacing w:line="480" w:lineRule="auto"/>
        <w:jc w:val="both"/>
      </w:pPr>
      <w:proofErr w:type="spellStart"/>
      <w:r>
        <w:rPr>
          <w:b/>
          <w:bCs/>
        </w:rPr>
        <w:lastRenderedPageBreak/>
        <w:t>s</w:t>
      </w:r>
      <w:r w:rsidRPr="00950C6A">
        <w:rPr>
          <w:b/>
          <w:bCs/>
        </w:rPr>
        <w:t>Fig</w:t>
      </w:r>
      <w:proofErr w:type="spellEnd"/>
      <w:r>
        <w:rPr>
          <w:b/>
          <w:bCs/>
        </w:rPr>
        <w:t>.</w:t>
      </w:r>
      <w:r w:rsidRPr="00950C6A">
        <w:rPr>
          <w:b/>
          <w:bCs/>
        </w:rPr>
        <w:t xml:space="preserve"> </w:t>
      </w:r>
      <w:r w:rsidR="00AB4BB0">
        <w:rPr>
          <w:b/>
          <w:bCs/>
        </w:rPr>
        <w:t>4</w:t>
      </w:r>
      <w:r>
        <w:rPr>
          <w:b/>
          <w:bCs/>
        </w:rPr>
        <w:t>. (A, B, C)</w:t>
      </w:r>
      <w:r w:rsidRPr="00950C6A">
        <w:rPr>
          <w:b/>
          <w:bCs/>
        </w:rPr>
        <w:t xml:space="preserve"> </w:t>
      </w:r>
      <w:proofErr w:type="spellStart"/>
      <w:r w:rsidRPr="00950C6A">
        <w:rPr>
          <w:b/>
          <w:bCs/>
        </w:rPr>
        <w:t>Cibersortx</w:t>
      </w:r>
      <w:proofErr w:type="spellEnd"/>
      <w:r w:rsidRPr="00950C6A">
        <w:rPr>
          <w:b/>
          <w:bCs/>
        </w:rPr>
        <w:t xml:space="preserve"> visualisation of B cell and plasma cell abundances at day 0</w:t>
      </w:r>
      <w:r>
        <w:rPr>
          <w:b/>
          <w:bCs/>
        </w:rPr>
        <w:t xml:space="preserve"> </w:t>
      </w:r>
      <w:r w:rsidRPr="00950C6A">
        <w:rPr>
          <w:b/>
          <w:bCs/>
        </w:rPr>
        <w:t>(v1) and day 3 (v2)</w:t>
      </w:r>
      <w:r>
        <w:rPr>
          <w:b/>
          <w:bCs/>
        </w:rPr>
        <w:t xml:space="preserve"> </w:t>
      </w:r>
      <w:r w:rsidRPr="00950C6A">
        <w:rPr>
          <w:b/>
          <w:bCs/>
        </w:rPr>
        <w:t xml:space="preserve">post </w:t>
      </w:r>
      <w:r>
        <w:rPr>
          <w:b/>
          <w:bCs/>
        </w:rPr>
        <w:t xml:space="preserve">prime </w:t>
      </w:r>
      <w:r w:rsidRPr="00950C6A">
        <w:rPr>
          <w:b/>
          <w:bCs/>
        </w:rPr>
        <w:t>vaccination</w:t>
      </w:r>
      <w:r>
        <w:rPr>
          <w:b/>
          <w:bCs/>
        </w:rPr>
        <w:t xml:space="preserve"> with PanAd3 RSV and (D, E, F) at day 0 and day 7 post prime vaccination with PanAd3 RSV (G-L) </w:t>
      </w:r>
      <w:r w:rsidRPr="00DA5437">
        <w:rPr>
          <w:b/>
          <w:bCs/>
        </w:rPr>
        <w:t>Correlations between gene expression</w:t>
      </w:r>
      <w:r>
        <w:rPr>
          <w:b/>
          <w:bCs/>
        </w:rPr>
        <w:t xml:space="preserve"> in younger adults</w:t>
      </w:r>
      <w:r w:rsidRPr="00DA5437">
        <w:rPr>
          <w:b/>
          <w:bCs/>
        </w:rPr>
        <w:t xml:space="preserve"> from microarrays and neutralising antibody</w:t>
      </w:r>
      <w:r>
        <w:t xml:space="preserve"> Pearson correlation between changes in gene expression three days post prime vaccination in younger adults as measured by microarray and log 2 fold change in RSV neutralising antibody measured at 28 days post vaccination. Line represents degree of correlation between fold change in gene expression and fold change in neutralising antibody.</w:t>
      </w:r>
    </w:p>
    <w:p w14:paraId="472CEA74" w14:textId="212B37EA" w:rsidR="00070ACF" w:rsidRDefault="00070ACF" w:rsidP="005364C8">
      <w:pPr>
        <w:spacing w:line="480" w:lineRule="auto"/>
        <w:jc w:val="both"/>
      </w:pPr>
    </w:p>
    <w:p w14:paraId="120CC255" w14:textId="0E8804CF" w:rsidR="00070ACF" w:rsidRDefault="00070ACF" w:rsidP="005364C8">
      <w:pPr>
        <w:spacing w:line="480" w:lineRule="auto"/>
        <w:jc w:val="both"/>
      </w:pPr>
    </w:p>
    <w:p w14:paraId="132D2915" w14:textId="468DC0BA" w:rsidR="00070ACF" w:rsidRDefault="00070ACF" w:rsidP="005364C8">
      <w:pPr>
        <w:spacing w:line="480" w:lineRule="auto"/>
        <w:jc w:val="both"/>
      </w:pPr>
    </w:p>
    <w:p w14:paraId="47277EF4" w14:textId="513E393F" w:rsidR="00070ACF" w:rsidRDefault="00070ACF" w:rsidP="005364C8">
      <w:pPr>
        <w:spacing w:line="480" w:lineRule="auto"/>
        <w:jc w:val="both"/>
      </w:pPr>
    </w:p>
    <w:p w14:paraId="5B270139" w14:textId="0266D1A9" w:rsidR="00070ACF" w:rsidRDefault="00070ACF" w:rsidP="005364C8">
      <w:pPr>
        <w:spacing w:line="480" w:lineRule="auto"/>
        <w:jc w:val="both"/>
      </w:pPr>
    </w:p>
    <w:p w14:paraId="3D85EDBA" w14:textId="55FDCE4A" w:rsidR="00070ACF" w:rsidRDefault="00070ACF" w:rsidP="005364C8">
      <w:pPr>
        <w:spacing w:line="480" w:lineRule="auto"/>
        <w:jc w:val="both"/>
      </w:pPr>
    </w:p>
    <w:p w14:paraId="04DFD5F0" w14:textId="1A1EFEA1" w:rsidR="00070ACF" w:rsidRDefault="00070ACF" w:rsidP="005364C8">
      <w:pPr>
        <w:spacing w:line="480" w:lineRule="auto"/>
        <w:jc w:val="both"/>
      </w:pPr>
    </w:p>
    <w:p w14:paraId="321B20EF" w14:textId="55CB3E60" w:rsidR="00070ACF" w:rsidRDefault="00070ACF" w:rsidP="005364C8">
      <w:pPr>
        <w:spacing w:line="480" w:lineRule="auto"/>
        <w:jc w:val="both"/>
      </w:pPr>
    </w:p>
    <w:p w14:paraId="7124C2A3" w14:textId="2A4BD849" w:rsidR="00070ACF" w:rsidRDefault="00070ACF" w:rsidP="005364C8">
      <w:pPr>
        <w:spacing w:line="480" w:lineRule="auto"/>
        <w:jc w:val="both"/>
      </w:pPr>
    </w:p>
    <w:p w14:paraId="3AB51FBE" w14:textId="518F90D7" w:rsidR="00070ACF" w:rsidRDefault="00070ACF" w:rsidP="005364C8">
      <w:pPr>
        <w:spacing w:line="480" w:lineRule="auto"/>
        <w:jc w:val="both"/>
      </w:pPr>
    </w:p>
    <w:p w14:paraId="0BB479A0" w14:textId="25AAA9B9" w:rsidR="00070ACF" w:rsidRDefault="00070ACF" w:rsidP="005364C8">
      <w:pPr>
        <w:spacing w:line="480" w:lineRule="auto"/>
        <w:jc w:val="both"/>
      </w:pPr>
    </w:p>
    <w:p w14:paraId="1F3DD355" w14:textId="21E13567" w:rsidR="00070ACF" w:rsidRDefault="00070ACF" w:rsidP="005364C8">
      <w:pPr>
        <w:spacing w:line="480" w:lineRule="auto"/>
        <w:jc w:val="both"/>
      </w:pPr>
    </w:p>
    <w:p w14:paraId="57CA7BDF" w14:textId="0DFEF07B" w:rsidR="00070ACF" w:rsidRDefault="00070ACF" w:rsidP="005364C8">
      <w:pPr>
        <w:spacing w:line="480" w:lineRule="auto"/>
        <w:jc w:val="both"/>
      </w:pPr>
    </w:p>
    <w:p w14:paraId="085C69B1" w14:textId="5C4F57F5" w:rsidR="00070ACF" w:rsidRDefault="00070ACF" w:rsidP="005364C8">
      <w:pPr>
        <w:spacing w:line="480" w:lineRule="auto"/>
        <w:jc w:val="both"/>
      </w:pPr>
    </w:p>
    <w:p w14:paraId="6AEE35BB" w14:textId="4F903E12" w:rsidR="00070ACF" w:rsidRDefault="00070ACF" w:rsidP="005364C8">
      <w:pPr>
        <w:spacing w:line="480" w:lineRule="auto"/>
        <w:jc w:val="both"/>
      </w:pPr>
    </w:p>
    <w:p w14:paraId="6BAA0B2F" w14:textId="757BF153" w:rsidR="00070ACF" w:rsidRDefault="00070ACF" w:rsidP="005364C8">
      <w:pPr>
        <w:spacing w:line="480" w:lineRule="auto"/>
        <w:jc w:val="both"/>
      </w:pPr>
    </w:p>
    <w:p w14:paraId="2EE5E2AE" w14:textId="44360BD8" w:rsidR="00070ACF" w:rsidRDefault="00070ACF" w:rsidP="005364C8">
      <w:pPr>
        <w:spacing w:line="480" w:lineRule="auto"/>
        <w:jc w:val="both"/>
      </w:pPr>
    </w:p>
    <w:p w14:paraId="6871471E" w14:textId="5CC22815" w:rsidR="00070ACF" w:rsidRDefault="00070ACF" w:rsidP="005364C8">
      <w:pPr>
        <w:spacing w:line="480" w:lineRule="auto"/>
        <w:jc w:val="both"/>
      </w:pPr>
    </w:p>
    <w:p w14:paraId="1F8893D5" w14:textId="559C22ED" w:rsidR="00070ACF" w:rsidRDefault="00070ACF" w:rsidP="005364C8">
      <w:pPr>
        <w:spacing w:line="480" w:lineRule="auto"/>
        <w:jc w:val="both"/>
      </w:pPr>
    </w:p>
    <w:p w14:paraId="61F4C20D" w14:textId="05C55267" w:rsidR="00070ACF" w:rsidRDefault="00070ACF" w:rsidP="005364C8">
      <w:pPr>
        <w:spacing w:line="480" w:lineRule="auto"/>
        <w:jc w:val="both"/>
      </w:pPr>
    </w:p>
    <w:p w14:paraId="7DF6FF8C" w14:textId="07B69EAA" w:rsidR="00070ACF" w:rsidRDefault="00070ACF" w:rsidP="005364C8">
      <w:pPr>
        <w:spacing w:line="480" w:lineRule="auto"/>
        <w:jc w:val="both"/>
      </w:pPr>
    </w:p>
    <w:p w14:paraId="03F19C87" w14:textId="670EA66E" w:rsidR="00070ACF" w:rsidRDefault="00070ACF" w:rsidP="005364C8">
      <w:pPr>
        <w:spacing w:line="480" w:lineRule="auto"/>
        <w:jc w:val="both"/>
      </w:pPr>
    </w:p>
    <w:p w14:paraId="3813BD6D" w14:textId="6856D4EA" w:rsidR="00070ACF" w:rsidRDefault="00070ACF" w:rsidP="005364C8">
      <w:pPr>
        <w:spacing w:line="480" w:lineRule="auto"/>
        <w:jc w:val="both"/>
      </w:pPr>
    </w:p>
    <w:p w14:paraId="6632F870" w14:textId="4C71BBF3" w:rsidR="00070ACF" w:rsidRDefault="00070ACF" w:rsidP="005364C8">
      <w:pPr>
        <w:spacing w:line="480" w:lineRule="auto"/>
        <w:jc w:val="both"/>
      </w:pPr>
    </w:p>
    <w:p w14:paraId="42443C42" w14:textId="4EC887CB" w:rsidR="00070ACF" w:rsidRDefault="00070ACF" w:rsidP="005364C8">
      <w:pPr>
        <w:spacing w:line="480" w:lineRule="auto"/>
        <w:jc w:val="both"/>
      </w:pPr>
    </w:p>
    <w:p w14:paraId="7E0E4C16" w14:textId="0589E3ED" w:rsidR="00070ACF" w:rsidRDefault="00070ACF" w:rsidP="005364C8">
      <w:pPr>
        <w:spacing w:line="480" w:lineRule="auto"/>
        <w:jc w:val="both"/>
      </w:pPr>
    </w:p>
    <w:p w14:paraId="15F9BF5C" w14:textId="292EF21B" w:rsidR="00070ACF" w:rsidRDefault="00070ACF" w:rsidP="005364C8">
      <w:pPr>
        <w:spacing w:line="480" w:lineRule="auto"/>
        <w:jc w:val="both"/>
      </w:pPr>
    </w:p>
    <w:p w14:paraId="090ACCCE" w14:textId="7E5FA9E3" w:rsidR="00070ACF" w:rsidRDefault="00070ACF" w:rsidP="005364C8">
      <w:pPr>
        <w:spacing w:line="480" w:lineRule="auto"/>
        <w:jc w:val="both"/>
      </w:pPr>
    </w:p>
    <w:p w14:paraId="0B8FAB08" w14:textId="50AEF1E9" w:rsidR="00070ACF" w:rsidDel="00BE14E5" w:rsidRDefault="00070ACF" w:rsidP="00070ACF">
      <w:pPr>
        <w:keepNext/>
        <w:keepLines/>
        <w:spacing w:before="240" w:line="480" w:lineRule="auto"/>
        <w:jc w:val="both"/>
        <w:outlineLvl w:val="1"/>
        <w:rPr>
          <w:del w:id="207" w:author="Joseph McGinley" w:date="2022-10-23T16:23:00Z"/>
          <w:rFonts w:ascii="Seravek Medium" w:eastAsiaTheme="majorEastAsia" w:hAnsi="Seravek Medium" w:cstheme="majorBidi"/>
          <w:iCs/>
        </w:rPr>
      </w:pPr>
      <w:del w:id="208" w:author="Joseph McGinley" w:date="2022-10-23T16:23:00Z">
        <w:r w:rsidDel="00BE14E5">
          <w:rPr>
            <w:rFonts w:ascii="Seravek Medium" w:eastAsiaTheme="majorEastAsia" w:hAnsi="Seravek Medium" w:cstheme="majorBidi"/>
            <w:iCs/>
          </w:rPr>
          <w:delText>Early gene regulation replicated in older adults but did not correlate with vaccine responses</w:delText>
        </w:r>
      </w:del>
    </w:p>
    <w:p w14:paraId="21A1047C" w14:textId="0E2360D7" w:rsidR="00070ACF" w:rsidDel="00BE14E5" w:rsidRDefault="00070ACF" w:rsidP="00070ACF">
      <w:pPr>
        <w:keepNext/>
        <w:keepLines/>
        <w:spacing w:before="240" w:line="480" w:lineRule="auto"/>
        <w:jc w:val="both"/>
        <w:outlineLvl w:val="1"/>
        <w:rPr>
          <w:del w:id="209" w:author="Joseph McGinley" w:date="2022-10-23T16:23:00Z"/>
          <w:rFonts w:eastAsiaTheme="majorEastAsia" w:cstheme="majorBidi"/>
          <w:iCs/>
        </w:rPr>
      </w:pPr>
      <w:del w:id="210" w:author="Joseph McGinley" w:date="2022-10-23T16:23:00Z">
        <w:r w:rsidDel="00BE14E5">
          <w:rPr>
            <w:rFonts w:eastAsiaTheme="majorEastAsia" w:cstheme="majorBidi"/>
            <w:iCs/>
          </w:rPr>
          <w:delText xml:space="preserve">A further cohort of older adults was vaccinated with PanAd3 RSV and MVA RSV (table 1). Gene expression analysis with RT-qPCR was performed in this group to analyse the expression of genes found to be of interest based on their relationship with immunological outcomes in younger adults. Six genes were selected for differential expression analysis in older adults. </w:delText>
        </w:r>
        <w:r w:rsidRPr="00DA5437" w:rsidDel="00BE14E5">
          <w:rPr>
            <w:rFonts w:eastAsiaTheme="majorEastAsia" w:cstheme="majorBidi"/>
            <w:i/>
          </w:rPr>
          <w:delText>IFI27</w:delText>
        </w:r>
        <w:r w:rsidDel="00BE14E5">
          <w:rPr>
            <w:rFonts w:eastAsiaTheme="majorEastAsia" w:cstheme="majorBidi"/>
            <w:iCs/>
          </w:rPr>
          <w:delText xml:space="preserve"> was chosen as a marker of vaccine responses as it was the most highly differentially expressed gene after prime vaccination. </w:delText>
        </w:r>
        <w:r w:rsidRPr="00DA5437" w:rsidDel="00BE14E5">
          <w:rPr>
            <w:rFonts w:eastAsiaTheme="majorEastAsia" w:cstheme="majorBidi"/>
            <w:i/>
          </w:rPr>
          <w:delText>IFIT3</w:delText>
        </w:r>
        <w:r w:rsidDel="00BE14E5">
          <w:rPr>
            <w:rFonts w:eastAsiaTheme="majorEastAsia" w:cstheme="majorBidi"/>
            <w:iCs/>
          </w:rPr>
          <w:delText xml:space="preserve"> was chosen due to its regulatory position within the IFIT gene family. </w:delText>
        </w:r>
        <w:r w:rsidRPr="00DA5437" w:rsidDel="00BE14E5">
          <w:rPr>
            <w:rFonts w:eastAsiaTheme="majorEastAsia" w:cstheme="majorBidi"/>
            <w:i/>
          </w:rPr>
          <w:delText>RSAD2, MX1, ATF3 and OAS1</w:delText>
        </w:r>
        <w:r w:rsidDel="00BE14E5">
          <w:rPr>
            <w:rFonts w:eastAsiaTheme="majorEastAsia" w:cstheme="majorBidi"/>
            <w:iCs/>
          </w:rPr>
          <w:delText xml:space="preserve"> were chosen due to their high correlations with neutralising antibody in our data set alongside their well characterised involvement in anti-viral immunity</w:delText>
        </w:r>
        <w:r w:rsidDel="00BE14E5">
          <w:rPr>
            <w:rFonts w:eastAsiaTheme="majorEastAsia" w:cstheme="majorBidi"/>
            <w:iCs/>
          </w:rPr>
          <w:fldChar w:fldCharType="begin" w:fldLock="1"/>
        </w:r>
        <w:r w:rsidDel="00BE14E5">
          <w:rPr>
            <w:rFonts w:eastAsiaTheme="majorEastAsia" w:cstheme="majorBidi"/>
            <w:iCs/>
          </w:rPr>
          <w:delInstrText>ADDIN CSL_CITATION {"citationItems":[{"id":"ITEM-1","itemData":{"DOI":"10.1016/j.antiviral.2014.11.007","ISSN":"18729096","PMID":"25433308","abstract":"We examined the effect of respiratory syncytial virus (RSV) infection on viperin protein expression in the permissive HEp2 and non-permissive RAW 264.7 macrophage cell lines. In RSV-infected HEp2 cells low levels of the viperin protein was localized to the virus-induced inclusion bodies and did not impair virus transmission in these cells. In contrast, RSV-infected RAW 264.7 cells increased expression of the STAT1 protein occurred at between 6 and 12 h post-infection, which coincided with the appearance of P-STAT1. A relatively high level of viperin protein expression was detected in infected RAW 264.7 cells, and it was extensively localized throughout the cytoplasm of infected cells. The effect of early viperin protein expression on RSV infection in cells that are normally permissive to RSV cultivation was examined by using either transient transfected HEp2 cells or stable transfected HeLa cells that expressed the viperin protein. The early expression of viperin in HeLa cells did not prevent virus infection, and no significant inhibitory effect on either virus protein expression or targeting of virus proteins to the cell surface was noted. However, while inclusion body formation was not inhibited, early viperin protein expression was associated with the inhibition of virus filament formation and reduced cell-to-cell virus transmission. Inhibition of virus filament formation was also observed in HEp2 cells expressing viperin. Collectively our data suggested that viperin impaired RSV transmission by inhibiting virus filament formation, providing a basis for its anti-virus activity in RSV-infected cells.","author":[{"dropping-particle":"","family":"Jumat","given":"Muhammad Raihan","non-dropping-particle":"","parse-names":false,"suffix":""},{"dropping-particle":"","family":"Huong","given":"Tra Ngyen","non-dropping-particle":"","parse-names":false,"suffix":""},{"dropping-particle":"","family":"Ravi","given":"Laxmi Iyer","non-dropping-particle":"","parse-names":false,"suffix":""},{"dropping-particle":"","family":"Stanford","given":"Rebecca","non-dropping-particle":"","parse-names":false,"suffix":""},{"dropping-particle":"","family":"Tan","given":"Boon Huan","non-dropping-particle":"","parse-names":false,"suffix":""},{"dropping-particle":"","family":"Sugrue","given":"Richard J.","non-dropping-particle":"","parse-names":false,"suffix":""}],"container-title":"Antiviral Research","id":"ITEM-1","issued":{"date-parts":[["2015","2"]]},"language":"eng","page":"11-20","publisher-place":"Netherlands","title":"Viperin protein expression inhibits the late stage of respiratory syncytial virus morphogenesis","type":"article-journal","volume":"114"},"uris":["http://www.mendeley.com/documents/?uuid=a52ba4c1-b4ed-4365-ace0-1a3904845105"]}],"mendeley":{"formattedCitation":"&lt;i&gt;(38)&lt;/i&gt;","plainTextFormattedCitation":"(38)","previouslyFormattedCitation":"[38]"},"properties":{"noteIndex":0},"schema":"https://github.com/citation-style-language/schema/raw/master/csl-citation.json"}</w:delInstrText>
        </w:r>
        <w:r w:rsidDel="00BE14E5">
          <w:rPr>
            <w:rFonts w:eastAsiaTheme="majorEastAsia" w:cstheme="majorBidi"/>
            <w:iCs/>
          </w:rPr>
          <w:fldChar w:fldCharType="separate"/>
        </w:r>
        <w:r w:rsidRPr="00BB1380" w:rsidDel="00BE14E5">
          <w:rPr>
            <w:rFonts w:eastAsiaTheme="majorEastAsia" w:cstheme="majorBidi"/>
            <w:i/>
            <w:iCs/>
            <w:noProof/>
          </w:rPr>
          <w:delText>(38)</w:delText>
        </w:r>
        <w:r w:rsidDel="00BE14E5">
          <w:rPr>
            <w:rFonts w:eastAsiaTheme="majorEastAsia" w:cstheme="majorBidi"/>
            <w:iCs/>
          </w:rPr>
          <w:fldChar w:fldCharType="end"/>
        </w:r>
        <w:r w:rsidDel="00BE14E5">
          <w:rPr>
            <w:rFonts w:eastAsiaTheme="majorEastAsia" w:cstheme="majorBidi"/>
            <w:iCs/>
          </w:rPr>
          <w:fldChar w:fldCharType="begin" w:fldLock="1"/>
        </w:r>
        <w:r w:rsidDel="00BE14E5">
          <w:rPr>
            <w:rFonts w:eastAsiaTheme="majorEastAsia" w:cstheme="majorBidi"/>
            <w:iCs/>
          </w:rPr>
          <w:delInstrText>ADDIN CSL_CITATION {"citationItems":[{"id":"ITEM-1","itemData":{"DOI":"10.1038/s41598-017-08584-9","ISSN":"20452322","PMID":"28821775","abstract":"Stringent regulation of antiviral signaling and cellular autophagy is critical for the host response to virus infection. However, little is known how these cellular processes are regulated in the absence of type I interferon signaling. Here, we show that ATF3 is induced following Japanese encephalitis virus (JEV) infection, and regulates cellular antiviral and autophagy pathways in the absence of type I interferons in mouse neuronal cells. We have identified new targets of ATF3 and show that it binds to the promoter regions of Stat1, Irf9, Isg15 and Atg5 thereby inhibiting cellular antiviral signaling and autophagy. Consistent with these observations, ATF3-depleted cells showed enhanced antiviral responses and induction of robust autophagy. Furthermore, we show that JEV replication was significantly reduced in ATF3-depleted cells. Our findings identify ATF3 as a negative regulator of antiviral signaling and cellular autophagy in mammalian cells, and demonstrate its important role in JEV life cycle.","author":[{"dropping-particle":"","family":"Sood","given":"Vikas","non-dropping-particle":"","parse-names":false,"suffix":""},{"dropping-particle":"","family":"Sharma","given":"Kiran Bala","non-dropping-particle":"","parse-names":false,"suffix":""},{"dropping-particle":"","family":"Gupta","given":"Vishal","non-dropping-particle":"","parse-names":false,"suffix":""},{"dropping-particle":"","family":"Saha","given":"Dhurjhoti","non-dropping-particle":"","parse-names":false,"suffix":""},{"dropping-particle":"","family":"Dhapola","given":"Parashar","non-dropping-particle":"","parse-names":false,"suffix":""},{"dropping-particle":"","family":"Sharma","given":"Manish","non-dropping-particle":"","parse-names":false,"suffix":""},{"dropping-particle":"","family":"Sen","given":"Utsav","non-dropping-particle":"","parse-names":false,"suffix":""},{"dropping-particle":"","family":"Kitajima","given":"Shigetaka","non-dropping-particle":"","parse-names":false,"suffix":""},{"dropping-particle":"","family":"Chowdhury","given":"Shantanu","non-dropping-particle":"","parse-names":false,"suffix":""},{"dropping-particle":"","family":"Kalia","given":"Manjula","non-dropping-particle":"","parse-names":false,"suffix":""},{"dropping-particle":"","family":"Vrati","given":"Sudhanshu","non-dropping-particle":"","parse-names":false,"suffix":""}],"container-title":"Scientific Reports","id":"ITEM-1","issue":"1","issued":{"date-parts":[["2017","8"]]},"language":"eng","page":"8789","publisher-place":"England","title":"ATF3 negatively regulates cellular antiviral signaling and autophagy in the absence of type I interferons","type":"article-journal","volume":"7"},"uris":["http://www.mendeley.com/documents/?uuid=99a23bf8-c37e-4a59-9e61-97659afc61d9"]}],"mendeley":{"formattedCitation":"&lt;i&gt;(39)&lt;/i&gt;","plainTextFormattedCitation":"(39)","previouslyFormattedCitation":"[39]"},"properties":{"noteIndex":0},"schema":"https://github.com/citation-style-language/schema/raw/master/csl-citation.json"}</w:delInstrText>
        </w:r>
        <w:r w:rsidDel="00BE14E5">
          <w:rPr>
            <w:rFonts w:eastAsiaTheme="majorEastAsia" w:cstheme="majorBidi"/>
            <w:iCs/>
          </w:rPr>
          <w:fldChar w:fldCharType="separate"/>
        </w:r>
        <w:r w:rsidRPr="00BB1380" w:rsidDel="00BE14E5">
          <w:rPr>
            <w:rFonts w:eastAsiaTheme="majorEastAsia" w:cstheme="majorBidi"/>
            <w:i/>
            <w:iCs/>
            <w:noProof/>
          </w:rPr>
          <w:delText>(39)</w:delText>
        </w:r>
        <w:r w:rsidDel="00BE14E5">
          <w:rPr>
            <w:rFonts w:eastAsiaTheme="majorEastAsia" w:cstheme="majorBidi"/>
            <w:iCs/>
          </w:rPr>
          <w:fldChar w:fldCharType="end"/>
        </w:r>
        <w:r w:rsidDel="00BE14E5">
          <w:rPr>
            <w:rFonts w:eastAsiaTheme="majorEastAsia" w:cstheme="majorBidi"/>
            <w:iCs/>
          </w:rPr>
          <w:fldChar w:fldCharType="begin" w:fldLock="1"/>
        </w:r>
        <w:r w:rsidDel="00BE14E5">
          <w:rPr>
            <w:rFonts w:eastAsiaTheme="majorEastAsia" w:cstheme="majorBidi"/>
            <w:iCs/>
          </w:rPr>
          <w:delInstrText>ADDIN CSL_CITATION {"citationItems":[{"id":"ITEM-1","itemData":{"DOI":"10.1128/mmbr.00024-13","ISSN":"1092-2172","abstract":"Fifty years after the discovery of the mouse Mx1 gene, researchers are still trying to understand the molecular details of the antiviral mechanisms mediated byMxproteins.Mxproteins are evolutionarily conserved dynamin-like large GTPases, and GTPase activity is required for their antiviral activity. The expression of Mx genes is controlled by type I and type III interferons. A phylogenetic analysis revealed that Mx genes are present in almost all vertebrates, usually in one to three copies. Mx proteins are best known for inhibiting negative-strandedRNAviruses, but they also inhibit other virus families. Recent structural analyses provide hints about the antiviral mechanisms of Mx proteins, but it is not known how they can suppress such a wide variety of viruses lacking an obvious common molecular pattern. Perhaps they interact with a (partially) symmetrical invading oligomeric structure, such as a viral ribonucleoprotein complex. Such an interaction may be of a fairly low affinity, in line with the broad target specificity of Mx proteins, yet it would be strong enough to instigate Mx oligomerization and ring assembly. Such a model is compatible with the broad \"substrate\" specificity of Mx proteins: depending on the size of the invading viral ribonucleoprotein complexes that need to be wrapped, the assembly process would consume the necessary amount of Mx precursor molecules. These Mx ring structures might then act as energy-consuming wrenches to disassemble the viral target structure. Copyright © 2013, American Society for Microbiology. All Rights Reserved.","author":[{"dropping-particle":"","family":"Verhelst","given":"J.","non-dropping-particle":"","parse-names":false,"suffix":""},{"dropping-particle":"","family":"Hulpiau","given":"P.","non-dropping-particle":"","parse-names":false,"suffix":""},{"dropping-particle":"","family":"Saelens","given":"X.","non-dropping-particle":"","parse-names":false,"suffix":""}],"container-title":"Microbiology and Molecular Biology Reviews","id":"ITEM-1","issue":"4","issued":{"date-parts":[["2013","12"]]},"language":"eng","page":"551-566","publisher":"American Society for Microbiology","title":"Mx Proteins: Antiviral Gatekeepers That Restrain the Uninvited","type":"article-journal","volume":"77"},"uris":["http://www.mendeley.com/documents/?uuid=4971186e-655e-43ea-ac54-378c2813e0ab"]}],"mendeley":{"formattedCitation":"&lt;i&gt;(40)&lt;/i&gt;","plainTextFormattedCitation":"(40)","previouslyFormattedCitation":"[40]"},"properties":{"noteIndex":0},"schema":"https://github.com/citation-style-language/schema/raw/master/csl-citation.json"}</w:delInstrText>
        </w:r>
        <w:r w:rsidDel="00BE14E5">
          <w:rPr>
            <w:rFonts w:eastAsiaTheme="majorEastAsia" w:cstheme="majorBidi"/>
            <w:iCs/>
          </w:rPr>
          <w:fldChar w:fldCharType="separate"/>
        </w:r>
        <w:r w:rsidRPr="00BB1380" w:rsidDel="00BE14E5">
          <w:rPr>
            <w:rFonts w:eastAsiaTheme="majorEastAsia" w:cstheme="majorBidi"/>
            <w:i/>
            <w:iCs/>
            <w:noProof/>
          </w:rPr>
          <w:delText>(40)</w:delText>
        </w:r>
        <w:r w:rsidDel="00BE14E5">
          <w:rPr>
            <w:rFonts w:eastAsiaTheme="majorEastAsia" w:cstheme="majorBidi"/>
            <w:iCs/>
          </w:rPr>
          <w:fldChar w:fldCharType="end"/>
        </w:r>
        <w:r w:rsidDel="00BE14E5">
          <w:rPr>
            <w:rFonts w:eastAsiaTheme="majorEastAsia" w:cstheme="majorBidi"/>
            <w:iCs/>
          </w:rPr>
          <w:fldChar w:fldCharType="begin" w:fldLock="1"/>
        </w:r>
        <w:r w:rsidDel="00BE14E5">
          <w:rPr>
            <w:rFonts w:eastAsiaTheme="majorEastAsia" w:cstheme="majorBidi" w:hint="eastAsia"/>
            <w:iCs/>
          </w:rPr>
          <w:delInstrText>ADDIN CSL_CITATION {"citationItems":[{"id":"ITEM-1","itemData":{"DOI":"10.1089/jir.2010.0107","ISSN":"10799907","PMID":"21142819","abstract":"The 2</w:delInstrText>
        </w:r>
        <w:r w:rsidDel="00BE14E5">
          <w:rPr>
            <w:rFonts w:eastAsiaTheme="majorEastAsia" w:cstheme="majorBidi" w:hint="eastAsia"/>
            <w:iCs/>
          </w:rPr>
          <w:delInstrText>′</w:delInstrText>
        </w:r>
        <w:r w:rsidDel="00BE14E5">
          <w:rPr>
            <w:rFonts w:eastAsiaTheme="majorEastAsia" w:cstheme="majorBidi" w:hint="eastAsia"/>
            <w:iCs/>
          </w:rPr>
          <w:delInstrText>-5</w:delInstrText>
        </w:r>
        <w:r w:rsidDel="00BE14E5">
          <w:rPr>
            <w:rFonts w:eastAsiaTheme="majorEastAsia" w:cstheme="majorBidi" w:hint="eastAsia"/>
            <w:iCs/>
          </w:rPr>
          <w:delInstrText>′</w:delInstrText>
        </w:r>
        <w:r w:rsidDel="00BE14E5">
          <w:rPr>
            <w:rFonts w:eastAsiaTheme="majorEastAsia" w:cstheme="majorBidi" w:hint="eastAsia"/>
            <w:iCs/>
          </w:rPr>
          <w:delInstrText xml:space="preserve"> oligoadenylate synthetases (OAS) are interferon-induced antiviral enzymes that recognize virally produc</w:delInstrText>
        </w:r>
        <w:r w:rsidDel="00BE14E5">
          <w:rPr>
            <w:rFonts w:eastAsiaTheme="majorEastAsia" w:cstheme="majorBidi"/>
            <w:iCs/>
          </w:rPr>
          <w:delInstrText>ed dsRNA and initiate RNA destabilization through activation of RNase L within infected cells. However, recent evidence points toward several RNase L-independent pathways, through which members of the OAS family can exert antiviral activity. The crystal structure of OAS led to a novel insight into the catalytic mechanism, and revealed a remarkable similarity between OAS, Polyadenosine polymerase, and the class I CCA-adding enzyme from Archeoglobus fulgidus. This, combined with a variety of bioinformatic data, leads to the definition of a superfamily of template independent polymerases and proved that the OAS family are ancient proteins, which probably arose as early as the beginning of metazoan evolution. © Copyright 2011, Mary Ann Liebert, Inc. 2011.","author":[{"dropping-particle":"","family":"Kristiansen","given":"Helle","non-dropping-particle":"","parse-names":false,"suffix":""},{"dropping-particle":"","family":"Gad","given":"Hans Henrik","non-dropping-particle":"","parse-names":false,"suffix":""},{"dropping-particle":"","family":"Eskildsen-Larsen","given":"Signe","non-dropping-particle":"","parse-names":false,"suffix":""},{"dropping-particle":"","family":"Despres","given":"Philippe","non-dropping-particle":"","parse-names":false,"suffix":""},{"dropping-particle":"","family":"Hartmann","given":"Rune","non-dropping-particle":"","parse-names":false,"suffix":""}],"container-title":"Journal of Interferon and Cytokine Research","id":"ITEM-1","issue":"1","issued":{"date-parts":[["2011","1"]]},"language":"eng","page":"41-47","publisher-place":"United States","title":"The oligoadenylate synthetase family: An ancient protein family with multiple antiviral activities","type":"article-journal","volume":"31"},"uris":["http://www.mendeley.com/documents/?uuid=931df439-be76-4289-91af-0a799376fe55"]}],"mendeley":{"formattedCitation":"&lt;i&gt;(41)&lt;/i&gt;","plainTextFormattedCitation":"(41)","previouslyFormattedCitation":"[41]"},"properties":{"noteIndex":0},"schema":"https://github.com/citation-style-language/schema/raw/master/csl-citation.json"}</w:delInstrText>
        </w:r>
        <w:r w:rsidDel="00BE14E5">
          <w:rPr>
            <w:rFonts w:eastAsiaTheme="majorEastAsia" w:cstheme="majorBidi"/>
            <w:iCs/>
          </w:rPr>
          <w:fldChar w:fldCharType="separate"/>
        </w:r>
        <w:r w:rsidRPr="00BB1380" w:rsidDel="00BE14E5">
          <w:rPr>
            <w:rFonts w:eastAsiaTheme="majorEastAsia" w:cstheme="majorBidi"/>
            <w:i/>
            <w:iCs/>
            <w:noProof/>
          </w:rPr>
          <w:delText>(41)</w:delText>
        </w:r>
        <w:r w:rsidDel="00BE14E5">
          <w:rPr>
            <w:rFonts w:eastAsiaTheme="majorEastAsia" w:cstheme="majorBidi"/>
            <w:iCs/>
          </w:rPr>
          <w:fldChar w:fldCharType="end"/>
        </w:r>
        <w:r w:rsidDel="00BE14E5">
          <w:rPr>
            <w:rFonts w:eastAsiaTheme="majorEastAsia" w:cstheme="majorBidi"/>
            <w:iCs/>
          </w:rPr>
          <w:delText xml:space="preserve">.  Of the genes selected for differential expression analysis by RT-qPCR (fig 13), </w:delText>
        </w:r>
        <w:r w:rsidRPr="00DA5437" w:rsidDel="00BE14E5">
          <w:rPr>
            <w:rFonts w:eastAsiaTheme="majorEastAsia" w:cstheme="majorBidi"/>
            <w:i/>
          </w:rPr>
          <w:delText>IFI27</w:delText>
        </w:r>
        <w:r w:rsidRPr="006A5042" w:rsidDel="00BE14E5">
          <w:rPr>
            <w:rFonts w:eastAsiaTheme="majorEastAsia" w:cstheme="majorBidi"/>
            <w:iCs/>
          </w:rPr>
          <w:delText xml:space="preserve">, </w:delText>
        </w:r>
        <w:r w:rsidRPr="00DA5437" w:rsidDel="00BE14E5">
          <w:rPr>
            <w:rFonts w:eastAsiaTheme="majorEastAsia" w:cstheme="majorBidi"/>
            <w:i/>
          </w:rPr>
          <w:delText>MX1</w:delText>
        </w:r>
        <w:r w:rsidRPr="006A5042" w:rsidDel="00BE14E5">
          <w:rPr>
            <w:rFonts w:eastAsiaTheme="majorEastAsia" w:cstheme="majorBidi"/>
            <w:iCs/>
          </w:rPr>
          <w:delText xml:space="preserve">, </w:delText>
        </w:r>
        <w:r w:rsidRPr="00DA5437" w:rsidDel="00BE14E5">
          <w:rPr>
            <w:rFonts w:eastAsiaTheme="majorEastAsia" w:cstheme="majorBidi"/>
            <w:i/>
          </w:rPr>
          <w:delText>OAS1</w:delText>
        </w:r>
        <w:r w:rsidRPr="006A5042" w:rsidDel="00BE14E5">
          <w:rPr>
            <w:rFonts w:eastAsiaTheme="majorEastAsia" w:cstheme="majorBidi"/>
            <w:iCs/>
          </w:rPr>
          <w:delText xml:space="preserve"> and </w:delText>
        </w:r>
        <w:r w:rsidRPr="00DA5437" w:rsidDel="00BE14E5">
          <w:rPr>
            <w:rFonts w:eastAsiaTheme="majorEastAsia" w:cstheme="majorBidi"/>
            <w:i/>
          </w:rPr>
          <w:delText>RSAD2</w:delText>
        </w:r>
        <w:r w:rsidDel="00BE14E5">
          <w:rPr>
            <w:rFonts w:eastAsiaTheme="majorEastAsia" w:cstheme="majorBidi"/>
            <w:iCs/>
          </w:rPr>
          <w:delText xml:space="preserve"> were found to be differentially expressed, while </w:delText>
        </w:r>
        <w:r w:rsidRPr="00DA5437" w:rsidDel="00BE14E5">
          <w:rPr>
            <w:rFonts w:eastAsiaTheme="majorEastAsia" w:cstheme="majorBidi"/>
            <w:i/>
          </w:rPr>
          <w:delText>IFIT3</w:delText>
        </w:r>
        <w:r w:rsidDel="00BE14E5">
          <w:rPr>
            <w:rFonts w:eastAsiaTheme="majorEastAsia" w:cstheme="majorBidi"/>
            <w:iCs/>
          </w:rPr>
          <w:delText xml:space="preserve"> and </w:delText>
        </w:r>
        <w:r w:rsidRPr="00DA5437" w:rsidDel="00BE14E5">
          <w:rPr>
            <w:rFonts w:eastAsiaTheme="majorEastAsia" w:cstheme="majorBidi"/>
            <w:i/>
          </w:rPr>
          <w:delText>ATF3</w:delText>
        </w:r>
        <w:r w:rsidDel="00BE14E5">
          <w:rPr>
            <w:rFonts w:eastAsiaTheme="majorEastAsia" w:cstheme="majorBidi"/>
            <w:iCs/>
          </w:rPr>
          <w:delText xml:space="preserve"> were not found to be expressed in older adults (fig. 4A-F).  After boost vaccination with MVA-RSV, </w:delText>
        </w:r>
        <w:r w:rsidRPr="00DA5437" w:rsidDel="00BE14E5">
          <w:rPr>
            <w:rFonts w:eastAsiaTheme="majorEastAsia" w:cstheme="majorBidi"/>
            <w:i/>
          </w:rPr>
          <w:delText>ATF3</w:delText>
        </w:r>
        <w:r w:rsidDel="00BE14E5">
          <w:rPr>
            <w:rFonts w:eastAsiaTheme="majorEastAsia" w:cstheme="majorBidi"/>
            <w:iCs/>
          </w:rPr>
          <w:delText xml:space="preserve">, </w:delText>
        </w:r>
        <w:r w:rsidRPr="00DA5437" w:rsidDel="00BE14E5">
          <w:rPr>
            <w:rFonts w:eastAsiaTheme="majorEastAsia" w:cstheme="majorBidi"/>
            <w:i/>
          </w:rPr>
          <w:delText>IFI27</w:delText>
        </w:r>
        <w:r w:rsidRPr="006A5042" w:rsidDel="00BE14E5">
          <w:rPr>
            <w:rFonts w:eastAsiaTheme="majorEastAsia" w:cstheme="majorBidi"/>
            <w:iCs/>
          </w:rPr>
          <w:delText xml:space="preserve">, </w:delText>
        </w:r>
        <w:r w:rsidRPr="00DA5437" w:rsidDel="00BE14E5">
          <w:rPr>
            <w:rFonts w:eastAsiaTheme="majorEastAsia" w:cstheme="majorBidi"/>
            <w:i/>
          </w:rPr>
          <w:delText>MX1</w:delText>
        </w:r>
        <w:r w:rsidRPr="006A5042" w:rsidDel="00BE14E5">
          <w:rPr>
            <w:rFonts w:eastAsiaTheme="majorEastAsia" w:cstheme="majorBidi"/>
            <w:iCs/>
          </w:rPr>
          <w:delText xml:space="preserve">, </w:delText>
        </w:r>
        <w:r w:rsidRPr="00DA5437" w:rsidDel="00BE14E5">
          <w:rPr>
            <w:rFonts w:eastAsiaTheme="majorEastAsia" w:cstheme="majorBidi"/>
            <w:i/>
          </w:rPr>
          <w:delText>OAS1</w:delText>
        </w:r>
        <w:r w:rsidRPr="006A5042" w:rsidDel="00BE14E5">
          <w:rPr>
            <w:rFonts w:eastAsiaTheme="majorEastAsia" w:cstheme="majorBidi"/>
            <w:iCs/>
          </w:rPr>
          <w:delText xml:space="preserve"> and </w:delText>
        </w:r>
        <w:r w:rsidRPr="00DA5437" w:rsidDel="00BE14E5">
          <w:rPr>
            <w:rFonts w:eastAsiaTheme="majorEastAsia" w:cstheme="majorBidi"/>
            <w:i/>
          </w:rPr>
          <w:delText>RSAD2</w:delText>
        </w:r>
        <w:r w:rsidDel="00BE14E5">
          <w:rPr>
            <w:rFonts w:eastAsiaTheme="majorEastAsia" w:cstheme="majorBidi"/>
            <w:iCs/>
          </w:rPr>
          <w:delText xml:space="preserve"> were found to be differentially expressed, while </w:delText>
        </w:r>
        <w:r w:rsidRPr="00DA5437" w:rsidDel="00BE14E5">
          <w:rPr>
            <w:rFonts w:eastAsiaTheme="majorEastAsia" w:cstheme="majorBidi"/>
            <w:i/>
          </w:rPr>
          <w:delText>IFIT3</w:delText>
        </w:r>
        <w:r w:rsidDel="00BE14E5">
          <w:rPr>
            <w:rFonts w:eastAsiaTheme="majorEastAsia" w:cstheme="majorBidi"/>
            <w:iCs/>
          </w:rPr>
          <w:delText xml:space="preserve"> was not found to be significantly differentially expressed. None of these genes were found to correlate with changes in neutralising antibody response in older adults (fig. 4G-L). </w:delText>
        </w:r>
      </w:del>
    </w:p>
    <w:p w14:paraId="5F5B00FB" w14:textId="525D07D2" w:rsidR="000B12F6" w:rsidRPr="000B12F6" w:rsidDel="003562D5" w:rsidRDefault="002643AA" w:rsidP="00070ACF">
      <w:pPr>
        <w:spacing w:line="480" w:lineRule="auto"/>
        <w:rPr>
          <w:del w:id="211" w:author="Joseph McGinley" w:date="2022-10-23T15:28:00Z"/>
        </w:rPr>
      </w:pPr>
      <w:del w:id="212" w:author="Joseph McGinley" w:date="2022-10-23T16:23:00Z">
        <w:r w:rsidDel="00BE14E5">
          <w:delText xml:space="preserve">The genes </w:delText>
        </w:r>
        <w:r w:rsidRPr="00DA5437" w:rsidDel="00BE14E5">
          <w:rPr>
            <w:i/>
            <w:iCs/>
          </w:rPr>
          <w:delText>MX1</w:delText>
        </w:r>
        <w:r w:rsidDel="00BE14E5">
          <w:delText xml:space="preserve">, </w:delText>
        </w:r>
        <w:r w:rsidRPr="00DA5437" w:rsidDel="00BE14E5">
          <w:rPr>
            <w:i/>
            <w:iCs/>
          </w:rPr>
          <w:delText>IFIT3</w:delText>
        </w:r>
        <w:r w:rsidDel="00BE14E5">
          <w:delText xml:space="preserve">, </w:delText>
        </w:r>
        <w:r w:rsidRPr="00DA5437" w:rsidDel="00BE14E5">
          <w:rPr>
            <w:i/>
            <w:iCs/>
          </w:rPr>
          <w:delText>ATF3</w:delText>
        </w:r>
        <w:r w:rsidDel="00BE14E5">
          <w:delText xml:space="preserve">, </w:delText>
        </w:r>
        <w:r w:rsidRPr="00DA5437" w:rsidDel="00BE14E5">
          <w:rPr>
            <w:i/>
            <w:iCs/>
          </w:rPr>
          <w:delText>OAS1</w:delText>
        </w:r>
        <w:r w:rsidDel="00BE14E5">
          <w:delText xml:space="preserve"> and </w:delText>
        </w:r>
        <w:r w:rsidRPr="00DA5437" w:rsidDel="00BE14E5">
          <w:rPr>
            <w:i/>
            <w:iCs/>
          </w:rPr>
          <w:delText>RSAD2</w:delText>
        </w:r>
        <w:r w:rsidDel="00BE14E5">
          <w:delText xml:space="preserve"> were chosen for investigation in younger adults </w:delText>
        </w:r>
      </w:del>
      <w:del w:id="213" w:author="Joseph McGinley" w:date="2022-07-20T16:33:00Z">
        <w:r w:rsidDel="0015388C">
          <w:delText xml:space="preserve">and mice </w:delText>
        </w:r>
      </w:del>
      <w:del w:id="214" w:author="Joseph McGinley" w:date="2022-10-23T16:23:00Z">
        <w:r w:rsidDel="00BE14E5">
          <w:delText xml:space="preserve">due to their significant correlation with neutralising antibody responses in younger adults for further analysis in the older adult cohort. Although </w:delText>
        </w:r>
        <w:r w:rsidRPr="00950C6A" w:rsidDel="00BE14E5">
          <w:rPr>
            <w:i/>
            <w:iCs/>
          </w:rPr>
          <w:delText>IFI27</w:delText>
        </w:r>
        <w:r w:rsidDel="00BE14E5">
          <w:rPr>
            <w:i/>
            <w:iCs/>
          </w:rPr>
          <w:delText xml:space="preserve"> </w:delText>
        </w:r>
        <w:r w:rsidDel="00BE14E5">
          <w:delText xml:space="preserve">was not significantly correlated with neutralising antibody responses, it was the most highly differentially expressed gene in these analyses, and so was also chosen for further analyses. Of the genes selected for further analysis, </w:delText>
        </w:r>
        <w:r w:rsidRPr="00DA5437" w:rsidDel="00BE14E5">
          <w:rPr>
            <w:i/>
            <w:iCs/>
          </w:rPr>
          <w:delText>RSAD2</w:delText>
        </w:r>
        <w:r w:rsidDel="00BE14E5">
          <w:delText xml:space="preserve">, </w:delText>
        </w:r>
        <w:r w:rsidRPr="00DA5437" w:rsidDel="00BE14E5">
          <w:rPr>
            <w:i/>
            <w:iCs/>
          </w:rPr>
          <w:delText>OAS1</w:delText>
        </w:r>
        <w:r w:rsidDel="00BE14E5">
          <w:delText xml:space="preserve"> and </w:delText>
        </w:r>
        <w:r w:rsidRPr="00DA5437" w:rsidDel="00BE14E5">
          <w:rPr>
            <w:i/>
            <w:iCs/>
          </w:rPr>
          <w:delText>ATF3</w:delText>
        </w:r>
        <w:r w:rsidDel="00BE14E5">
          <w:rPr>
            <w:i/>
            <w:iCs/>
          </w:rPr>
          <w:delText>,</w:delText>
        </w:r>
        <w:r w:rsidDel="00BE14E5">
          <w:delText xml:space="preserve"> were found to significantly correlate with log 2 fold change in neutralising antibody responses in younger adults (fig. </w:delText>
        </w:r>
        <w:r w:rsidR="003D1093" w:rsidDel="00BE14E5">
          <w:delText>4</w:delText>
        </w:r>
        <w:r w:rsidDel="00BE14E5">
          <w:delText>G-L).</w:delText>
        </w:r>
      </w:del>
    </w:p>
    <w:p w14:paraId="1F59D669" w14:textId="16E65EB2" w:rsidR="00070ACF" w:rsidRPr="000B12F6" w:rsidDel="003562D5" w:rsidRDefault="00070ACF" w:rsidP="00070ACF">
      <w:pPr>
        <w:spacing w:line="480" w:lineRule="auto"/>
        <w:rPr>
          <w:del w:id="215" w:author="Joseph McGinley" w:date="2022-10-23T15:27:00Z"/>
          <w:b/>
          <w:bCs/>
        </w:rPr>
      </w:pPr>
      <w:del w:id="216" w:author="Joseph McGinley" w:date="2022-10-23T15:27:00Z">
        <w:r w:rsidRPr="000B12F6" w:rsidDel="003562D5">
          <w:rPr>
            <w:b/>
            <w:bCs/>
          </w:rPr>
          <w:delText>Discussion</w:delText>
        </w:r>
      </w:del>
    </w:p>
    <w:p w14:paraId="1D1B9205" w14:textId="7C4E7DF1" w:rsidR="00070ACF" w:rsidDel="003562D5" w:rsidRDefault="00070ACF" w:rsidP="00070ACF">
      <w:pPr>
        <w:spacing w:line="480" w:lineRule="auto"/>
        <w:ind w:firstLine="709"/>
        <w:jc w:val="both"/>
        <w:rPr>
          <w:del w:id="217" w:author="Joseph McGinley" w:date="2022-10-23T15:27:00Z"/>
        </w:rPr>
      </w:pPr>
      <w:del w:id="218" w:author="Joseph McGinley" w:date="2022-10-23T15:27:00Z">
        <w:r w:rsidDel="003562D5">
          <w:delText>To understand the pathways leading to the host immune response we performed further simple correlation analyses with pre-determined antigen-specific immune responses to vaccination. T</w:delText>
        </w:r>
        <w:r w:rsidRPr="00150C01" w:rsidDel="003562D5">
          <w:delText xml:space="preserve">he highest </w:delText>
        </w:r>
        <w:r w:rsidDel="003562D5">
          <w:delText>ranked</w:delText>
        </w:r>
        <w:r w:rsidRPr="00150C01" w:rsidDel="003562D5">
          <w:delText xml:space="preserve"> probe </w:delText>
        </w:r>
        <w:r w:rsidDel="003562D5">
          <w:delText xml:space="preserve">for any correlation </w:delText>
        </w:r>
        <w:r w:rsidRPr="00150C01" w:rsidDel="003562D5">
          <w:delText xml:space="preserve">was for gene </w:delText>
        </w:r>
        <w:r w:rsidRPr="00DA5437" w:rsidDel="003562D5">
          <w:rPr>
            <w:i/>
            <w:iCs/>
          </w:rPr>
          <w:delText>DHRS9</w:delText>
        </w:r>
        <w:r w:rsidRPr="00150C01" w:rsidDel="003562D5">
          <w:delText xml:space="preserve"> and the T-cell IFN</w:delText>
        </w:r>
        <w:r w:rsidRPr="00150C01" w:rsidDel="003562D5">
          <w:rPr>
            <w:rFonts w:ascii="Times New Roman" w:hAnsi="Times New Roman" w:cs="Times New Roman"/>
          </w:rPr>
          <w:delText>γ</w:delText>
        </w:r>
        <w:r w:rsidRPr="00150C01" w:rsidDel="003562D5">
          <w:delText xml:space="preserve"> response to IM PanAd3-RSV prime. The Pearson’s r</w:delText>
        </w:r>
        <w:r w:rsidRPr="00150C01" w:rsidDel="003562D5">
          <w:rPr>
            <w:vertAlign w:val="superscript"/>
          </w:rPr>
          <w:delText>2</w:delText>
        </w:r>
        <w:r w:rsidRPr="00150C01" w:rsidDel="003562D5">
          <w:delText xml:space="preserve"> value of 0.83 implied that 83% of the variability in</w:delText>
        </w:r>
        <w:r w:rsidDel="003562D5">
          <w:delText xml:space="preserve"> expansion of</w:delText>
        </w:r>
        <w:r w:rsidRPr="00150C01" w:rsidDel="003562D5">
          <w:delText xml:space="preserve"> IFN</w:delText>
        </w:r>
        <w:r w:rsidRPr="00150C01" w:rsidDel="003562D5">
          <w:rPr>
            <w:rFonts w:ascii="Times New Roman" w:hAnsi="Times New Roman" w:cs="Times New Roman"/>
          </w:rPr>
          <w:delText>γ</w:delText>
        </w:r>
        <w:r w:rsidDel="003562D5">
          <w:delText xml:space="preserve">–producing T cells </w:delText>
        </w:r>
        <w:r w:rsidRPr="00150C01" w:rsidDel="003562D5">
          <w:delText xml:space="preserve">14-days after prime (expressed as a fold-change from baseline) </w:delText>
        </w:r>
        <w:r w:rsidDel="003562D5">
          <w:delText>could be</w:delText>
        </w:r>
        <w:r w:rsidRPr="00150C01" w:rsidDel="003562D5">
          <w:delText xml:space="preserve"> </w:delText>
        </w:r>
      </w:del>
      <w:del w:id="219" w:author="Joseph McGinley" w:date="2022-07-21T16:51:00Z">
        <w:r w:rsidRPr="00150C01" w:rsidDel="00D273A6">
          <w:delText xml:space="preserve">attributable </w:delText>
        </w:r>
      </w:del>
      <w:del w:id="220" w:author="Joseph McGinley" w:date="2022-10-23T15:27:00Z">
        <w:r w:rsidRPr="00150C01" w:rsidDel="003562D5">
          <w:delText xml:space="preserve">to gene expression changes in </w:delText>
        </w:r>
        <w:r w:rsidRPr="00DA5437" w:rsidDel="003562D5">
          <w:rPr>
            <w:i/>
            <w:iCs/>
          </w:rPr>
          <w:delText>DHRS9</w:delText>
        </w:r>
        <w:r w:rsidRPr="00150C01" w:rsidDel="003562D5">
          <w:delText xml:space="preserve"> 11-days earlier</w:delText>
        </w:r>
        <w:r w:rsidDel="003562D5">
          <w:delText xml:space="preserve">, or some other process that is tightly linked to both </w:delText>
        </w:r>
        <w:r w:rsidRPr="00150C01" w:rsidDel="003562D5">
          <w:delText>IFN</w:delText>
        </w:r>
        <w:r w:rsidRPr="00150C01" w:rsidDel="003562D5">
          <w:rPr>
            <w:rFonts w:ascii="Times New Roman" w:hAnsi="Times New Roman" w:cs="Times New Roman"/>
          </w:rPr>
          <w:delText>γ</w:delText>
        </w:r>
        <w:r w:rsidDel="003562D5">
          <w:delText xml:space="preserve">–producing T cells and </w:delText>
        </w:r>
        <w:r w:rsidRPr="004E4CF2" w:rsidDel="003562D5">
          <w:rPr>
            <w:i/>
            <w:iCs/>
          </w:rPr>
          <w:delText>DHRS9</w:delText>
        </w:r>
        <w:r w:rsidDel="003562D5">
          <w:delText xml:space="preserve"> expression</w:delText>
        </w:r>
        <w:r w:rsidRPr="00150C01" w:rsidDel="003562D5">
          <w:delText>. The biological function</w:delText>
        </w:r>
        <w:r w:rsidDel="003562D5">
          <w:delText>(</w:delText>
        </w:r>
        <w:r w:rsidRPr="00150C01" w:rsidDel="003562D5">
          <w:delText>s</w:delText>
        </w:r>
        <w:r w:rsidDel="003562D5">
          <w:delText>)</w:delText>
        </w:r>
        <w:r w:rsidRPr="00150C01" w:rsidDel="003562D5">
          <w:delText xml:space="preserve"> of </w:delText>
        </w:r>
        <w:r w:rsidRPr="00DA5437" w:rsidDel="003562D5">
          <w:rPr>
            <w:i/>
            <w:iCs/>
          </w:rPr>
          <w:delText>DHRS9</w:delText>
        </w:r>
        <w:r w:rsidRPr="00150C01" w:rsidDel="003562D5">
          <w:delText xml:space="preserve"> are poorly characterised, having been described as a ‘moonlighting’ protein due to its polyfunctionality yet thought to be over-represented in the respiratory tract</w:delText>
        </w:r>
        <w:r w:rsidDel="003562D5">
          <w:fldChar w:fldCharType="begin" w:fldLock="1"/>
        </w:r>
        <w:r w:rsidDel="003562D5">
          <w:delInstrText>ADDIN CSL_CITATION {"citationItems":[{"id":"ITEM-1","itemData":{"DOI":"10.1093/nar/gkp942","ISSN":"03051048","abstract":"Illumina BeadArrays are among the most popular and reliable platforms for gene expression profiling. However, little external scrutiny has been given to the design, selection and annotation of BeadArray probes, which is a fundamental issue in data quality and interpretation. Here we present a pipeline for the complete genomic and transcriptomic re-annotation of Illumina probe sequences, also applicable to other platforms, with its output available through a Web interface and incorporated into Bioconductor packages. We have identified several problems with the design of individual probes and we show the benefits of probe re-annotation on the analysis of BeadArray gene expression data sets. We discuss the importance of aspects such as probe coverage of individual transcripts, alternative messenger RNA splicing, single-nucleotide polymorphisms, repeat sequences, RNA degradation biases and probes targeting genomic regions with no known transcription. We conclude that many of the Illumina probes have unreliable original annotation and that our re-annotation allows analyses to focus on the good quality probes, which form the majority, and also to expand the scope of biological information that can be extracted. © The Author(s) 2009. Published by Oxford University Press.","author":[{"dropping-particle":"","family":"Barbosa-Morais","given":"Nuno L.","non-dropping-particle":"","parse-names":false,"suffix":""},{"dropping-particle":"","family":"Dunning","given":"Mark J.","non-dropping-particle":"","parse-names":false,"suffix":""},{"dropping-particle":"","family":"Samarajiwa","given":"Shamith A.","non-dropping-particle":"","parse-names":false,"suffix":""},{"dropping-particle":"","family":"Darot","given":"Jeremy F.J.","non-dropping-particle":"","parse-names":false,"suffix":""},{"dropping-particle":"","family":"Ritchie","given":"Matthew E.","non-dropping-particle":"","parse-names":false,"suffix":""},{"dropping-particle":"","family":"Lynch","given":"Andy G.","non-dropping-particle":"","parse-names":false,"suffix":""},{"dropping-particle":"","family":"Tavaré","given":"Simon","non-dropping-particle":"","parse-names":false,"suffix":""}],"container-title":"Nucleic Acids Research","edition":"2009/11/18","id":"ITEM-1","issue":"3","issued":{"date-parts":[["2009","1"]]},"language":"eng","page":"e17-e17","publisher":"Oxford University Press","title":"A re-annotation pipeline for Illumina BeadArrays: Improving the interpretation of gene expression data","type":"article-journal","volume":"38"},"uris":["http://www.mendeley.com/documents/?uuid=05520d2d-b65e-49f9-84f9-c573d253b58b"]}],"mendeley":{"formattedCitation":"&lt;i&gt;(26)&lt;/i&gt;","plainTextFormattedCitation":"(26)","previouslyFormattedCitation":"[26]"},"properties":{"noteIndex":0},"schema":"https://github.com/citation-style-language/schema/raw/master/csl-citation.json"}</w:delInstrText>
        </w:r>
        <w:r w:rsidDel="003562D5">
          <w:fldChar w:fldCharType="separate"/>
        </w:r>
        <w:r w:rsidRPr="00BB1380" w:rsidDel="003562D5">
          <w:rPr>
            <w:i/>
            <w:noProof/>
          </w:rPr>
          <w:delText>(26)</w:delText>
        </w:r>
        <w:r w:rsidDel="003562D5">
          <w:fldChar w:fldCharType="end"/>
        </w:r>
        <w:r w:rsidDel="003562D5">
          <w:delText>, but from our data a predictor of the type I interferon response to PanAd3-RSV.</w:delText>
        </w:r>
        <w:r w:rsidRPr="00150C01" w:rsidDel="003562D5">
          <w:delText xml:space="preserve"> </w:delText>
        </w:r>
        <w:r w:rsidDel="003562D5">
          <w:delText xml:space="preserve">The gene found to be most highly associated with the development of neutralising antibody responses was </w:delText>
        </w:r>
        <w:r w:rsidDel="003562D5">
          <w:rPr>
            <w:i/>
            <w:iCs/>
          </w:rPr>
          <w:delText>DAB2</w:delText>
        </w:r>
        <w:r w:rsidDel="003562D5">
          <w:delText xml:space="preserve"> (</w:delText>
        </w:r>
        <w:r w:rsidRPr="00150C01" w:rsidDel="003562D5">
          <w:delText>r</w:delText>
        </w:r>
        <w:r w:rsidRPr="00150C01" w:rsidDel="003562D5">
          <w:rPr>
            <w:vertAlign w:val="superscript"/>
          </w:rPr>
          <w:delText>2</w:delText>
        </w:r>
        <w:r w:rsidDel="003562D5">
          <w:rPr>
            <w:vertAlign w:val="superscript"/>
          </w:rPr>
          <w:delText xml:space="preserve"> </w:delText>
        </w:r>
        <w:r w:rsidDel="003562D5">
          <w:delText xml:space="preserve">= </w:delText>
        </w:r>
        <w:r w:rsidDel="003562D5">
          <w:rPr>
            <w:rFonts w:ascii="Lucida Grande" w:hAnsi="Lucida Grande"/>
            <w:color w:val="000000"/>
            <w:sz w:val="17"/>
            <w:szCs w:val="17"/>
          </w:rPr>
          <w:delText>0.783)</w:delText>
        </w:r>
        <w:r w:rsidDel="003562D5">
          <w:delText>, which has been implicated in processes such as macrophage polarisation, but does not have a characterised role in the development of neutralising antibody responses so far. Other genes found to be associated with neutralising antibody responses had evidence of supporting roles in antiviral responses (</w:delText>
        </w:r>
        <w:r w:rsidRPr="00DA5437" w:rsidDel="003562D5">
          <w:rPr>
            <w:i/>
            <w:iCs/>
          </w:rPr>
          <w:delText>FBX06</w:delText>
        </w:r>
        <w:r w:rsidDel="003562D5">
          <w:fldChar w:fldCharType="begin" w:fldLock="1"/>
        </w:r>
        <w:r w:rsidDel="003562D5">
          <w:delInstrText>ADDIN CSL_CITATION {"citationItems":[{"id":"ITEM-1","itemData":{"DOI":"10.4049/jimmunol.1801557","ISSN":"0022-1767","abstract":"© 2019 by The American Association of Immunologists, Inc. The evolutionarily conserved F-box family of proteins are well known for their role as the key component of SKP1–Cullin1–F-box (SCF) E3 ligase in controlling cell cycle, cell proliferation and cell death, carcinogenesis, and cancer metastasis. However, thus far, there is only limited investigation on their involvement in antiviral immunity. In contrast to the canonical function of FBXO6 associated with SCF E3 ligase complex, we report, in this study, that FBXO6 can also potently regulate the activation of IFN-I signaling during host response to viral infection by targeting the key transcription factor IFN-regulatory factor 3 (IRF3) for accelerated degradation independent of SCF in human embryonic kidney cells (HEK293T) and human lung cancer epithelial cells (A549). Structure and function delineation has further revealed that FBXO6 interacts with IAD domain of IRF3 through its FBA region to induce ubiquitination and degradation of IRF3 without the involvement of SCF. Thus, our studies have identified a general but, to our knowledge, previously unrecognized role and a novel noncanonical mechanism of FBXO6 in modulating IFN-I–mediated antiviral immune responses, which may protect the host from immunopathology of overreactive and harmful IFN-I production.","author":[{"dropping-particle":"","family":"Du","given":"Xiaohong","non-dropping-particle":"","parse-names":false,"suffix":""},{"dropping-particle":"","family":"Meng","given":"Fang","non-dropping-particle":"","parse-names":false,"suffix":""},{"dropping-particle":"","family":"Peng","given":"Di","non-dropping-particle":"","parse-names":false,"suffix":""},{"dropping-particle":"","family":"Wang","given":"Zining","non-dropping-particle":"","parse-names":false,"suffix":""},{"dropping-particle":"","family":"Ouyang","given":"Wei","non-dropping-particle":"","parse-names":false,"suffix":""},{"dropping-particle":"","family":"Han","given":"Yu","non-dropping-particle":"","parse-names":false,"suffix":""},{"dropping-particle":"","family":"Gu","given":"Yayun","non-dropping-particle":"","parse-names":false,"suffix":""},{"dropping-particle":"","family":"Fan","given":"Lingbo","non-dropping-particle":"","parse-names":false,"suffix":""},{"dropping-particle":"","family":"Wu","given":"Fei","non-dropping-particle":"","parse-names":false,"suffix":""},{"dropping-particle":"","family":"Jiang","given":"Xiaodong","non-dropping-particle":"","parse-names":false,"suffix":""},{"dropping-particle":"","family":"Xu","given":"Feng","non-dropping-particle":"","parse-names":false,"suffix":""},{"dropping-particle":"","family":"Qin","given":"F. Xiao-Feng","non-dropping-particle":"","parse-names":false,"suffix":""}],"container-title":"The Journal of Immunology","id":"ITEM-1","issue":"4","issued":{"date-parts":[["2019","8","15"]]},"page":"1012-1020","title":"Noncanonical Role of FBXO6 in Regulating Antiviral Immunity","type":"article-journal","volume":"203"},"uris":["http://www.mendeley.com/documents/?uuid=5aaae280-8977-4441-821e-851db02dd9a4"]}],"mendeley":{"formattedCitation":"&lt;i&gt;(51)&lt;/i&gt;","plainTextFormattedCitation":"(51)","previouslyFormattedCitation":"[51]"},"properties":{"noteIndex":0},"schema":"https://github.com/citation-style-language/schema/raw/master/csl-citation.json"}</w:delInstrText>
        </w:r>
        <w:r w:rsidDel="003562D5">
          <w:fldChar w:fldCharType="separate"/>
        </w:r>
        <w:r w:rsidRPr="00BB1380" w:rsidDel="003562D5">
          <w:rPr>
            <w:i/>
            <w:noProof/>
          </w:rPr>
          <w:delText>(51)</w:delText>
        </w:r>
        <w:r w:rsidDel="003562D5">
          <w:fldChar w:fldCharType="end"/>
        </w:r>
        <w:r w:rsidDel="003562D5">
          <w:delText xml:space="preserve">, </w:delText>
        </w:r>
        <w:r w:rsidRPr="00DA5437" w:rsidDel="003562D5">
          <w:rPr>
            <w:i/>
            <w:iCs/>
          </w:rPr>
          <w:delText>IFI6</w:delText>
        </w:r>
        <w:r w:rsidDel="003562D5">
          <w:fldChar w:fldCharType="begin" w:fldLock="1"/>
        </w:r>
        <w:r w:rsidDel="003562D5">
          <w:delInstrText>ADDIN CSL_CITATION {"citationItems":[{"id":"ITEM-1","itemData":{"DOI":"10.1038/s41564-018-0244-1","ISSN":"20585276","PMID":"30224801","abstract":"The endoplasmic reticulum (ER) is an architecturally diverse organelle that serves as a membrane source for the replication of multiple viruses. Flaviviruses, including yellow fever virus, West Nile virus, dengue virus and Zika virus, induce unique single-membrane ER invaginations that house the viral replication machinery1. Whether this virus-induced ER remodelling is vulnerable to antiviral pathways is unknown. Here, we show that flavivirus replication at the ER is targeted by the interferon (IFN) response. Through genome-scale CRISPR screening, we uncovered an antiviral mechanism mediated by a functional gene pairing between IFI6 (encoding IFN-α-inducible protein 6), an IFN-stimulated gene cloned over 30 years ago2, and HSPA5, which encodes the ER-resident heat shock protein 70 chaperone BiP. We reveal that IFI6 is an ER-localized integral membrane effector that is stabilized through interactions with BiP. Mechanistically, IFI6 prophylactically protects uninfected cells by preventing the formation of virus-induced ER membrane invaginations. Notably, IFI6 has little effect on other mammalian RNA viruses, including the related Flaviviridae family member hepatitis C virus, which replicates in double-membrane vesicles that protrude outwards from the ER. These findings support a model in which the IFN response is armed with a membrane-targeted effector that discriminately blocks the establishment of virus-specific ER microenvironments that are required for replication.","author":[{"dropping-particle":"","family":"Richardson","given":"R. Blake","non-dropping-particle":"","parse-names":false,"suffix":""},{"dropping-particle":"","family":"Ohlson","given":"Maikke B.","non-dropping-particle":"","parse-names":false,"suffix":""},{"dropping-particle":"","family":"Eitson","given":"Jennifer L.","non-dropping-particle":"","parse-names":false,"suffix":""},{"dropping-particle":"","family":"Kumar","given":"Ashwani","non-dropping-particle":"","parse-names":false,"suffix":""},{"dropping-particle":"","family":"McDougal","given":"Matthew B.","non-dropping-particle":"","parse-names":false,"suffix":""},{"dropping-particle":"","family":"Boys","given":"Ian N.","non-dropping-particle":"","parse-names":false,"suffix":""},{"dropping-particle":"","family":"Mar","given":"Katrina B.","non-dropping-particle":"","parse-names":false,"suffix":""},{"dropping-particle":"","family":"La Cruz-Rivera","given":"Pamela C.","non-dropping-particle":"De","parse-names":false,"suffix":""},{"dropping-particle":"","family":"Douglas","given":"Connor","non-dropping-particle":"","parse-names":false,"suffix":""},{"dropping-particle":"","family":"Konopka","given":"Genevieve","non-dropping-particle":"","parse-names":false,"suffix":""},{"dropping-particle":"","family":"Xing","given":"Chao","non-dropping-particle":"","parse-names":false,"suffix":""},{"dropping-particle":"","family":"Schoggins","given":"John W.","non-dropping-particle":"","parse-names":false,"suffix":""}],"container-title":"Nature Microbiology","id":"ITEM-1","issue":"11","issued":{"date-parts":[["2018","11"]]},"language":"eng","page":"1214-1223","publisher-place":"England","title":"A CRISPR screen identifies IFI6 as an ER-resident interferon effector that blocks flavivirus replication","type":"article","volume":"3"},"uris":["http://www.mendeley.com/documents/?uuid=cbfe922b-0087-4502-bb32-d372e5818172"]}],"mendeley":{"formattedCitation":"&lt;i&gt;(52)&lt;/i&gt;","plainTextFormattedCitation":"(52)","previouslyFormattedCitation":"[52]"},"properties":{"noteIndex":0},"schema":"https://github.com/citation-style-language/schema/raw/master/csl-citation.json"}</w:delInstrText>
        </w:r>
        <w:r w:rsidDel="003562D5">
          <w:fldChar w:fldCharType="separate"/>
        </w:r>
        <w:r w:rsidRPr="00BB1380" w:rsidDel="003562D5">
          <w:rPr>
            <w:i/>
            <w:noProof/>
          </w:rPr>
          <w:delText>(52)</w:delText>
        </w:r>
        <w:r w:rsidDel="003562D5">
          <w:fldChar w:fldCharType="end"/>
        </w:r>
        <w:r w:rsidDel="003562D5">
          <w:delText xml:space="preserve">, </w:delText>
        </w:r>
        <w:r w:rsidRPr="00DA5437" w:rsidDel="003562D5">
          <w:rPr>
            <w:i/>
            <w:iCs/>
          </w:rPr>
          <w:delText>EPSTI1</w:delText>
        </w:r>
        <w:r w:rsidDel="003562D5">
          <w:fldChar w:fldCharType="begin" w:fldLock="1"/>
        </w:r>
        <w:r w:rsidDel="003562D5">
          <w:delInstrText>ADDIN CSL_CITATION {"citationItems":[{"id":"ITEM-1","itemData":{"DOI":"10.1155/2015/716315","ISSN":"14661861","PMID":"26146465","abstract":"It has been reported that IFN-λs inhibit HCV replication in vitro. But the mechanisms of how IL-28A conducts antiviral activity and the functions of IL-28A-induced ISGs (IFN-stimulated genes) are not fully understood. In this study, we found that IL-28A has the antiviral effect on HCV life cycle including viral replication, assembly, and release. IL-28A and IFN- synergistically inhibit virus replication. EPSTI1 (epithelial-stromal interaction 1), one of IL-28A-induced ISGs, plays a vital role in IL-28A-mediated antiviral activity. Furthermore, forced expression of EPSTI1 effectively inhibits HCV replication in the absence of interferon treatment, and knockdown of EPSTI1 contributes to viral enhancement. EPSTI1 can activate PKR promoter and induce several PKR-dependent genes, including IFN-β, IFIT1, OAS1, and RNase L, which is responsible for EPSTI1-mediated antiviral activity.","author":[{"dropping-particle":"","family":"Meng","given":"Xianghe","non-dropping-particle":"","parse-names":false,"suffix":""},{"dropping-particle":"","family":"Yang","given":"Darong","non-dropping-particle":"","parse-names":false,"suffix":""},{"dropping-particle":"","family":"Yu","given":"Rong","non-dropping-particle":"","parse-names":false,"suffix":""},{"dropping-particle":"","family":"Zhu","given":"Haizhen","non-dropping-particle":"","parse-names":false,"suffix":""}],"container-title":"Mediators of Inflammation","id":"ITEM-1","issued":{"date-parts":[["2015"]]},"language":"eng","page":"716315","publisher-place":"United States","title":"EPSTI1 is involved in IL-28A-mediated inhibition of HCV Infection","type":"article-journal","volume":"2015"},"uris":["http://www.mendeley.com/documents/?uuid=16395090-54d7-4228-832e-0a5982fee1a9"]}],"mendeley":{"formattedCitation":"&lt;i&gt;(53)&lt;/i&gt;","plainTextFormattedCitation":"(53)","previouslyFormattedCitation":"[53]"},"properties":{"noteIndex":0},"schema":"https://github.com/citation-style-language/schema/raw/master/csl-citation.json"}</w:delInstrText>
        </w:r>
        <w:r w:rsidDel="003562D5">
          <w:fldChar w:fldCharType="separate"/>
        </w:r>
        <w:r w:rsidRPr="00BB1380" w:rsidDel="003562D5">
          <w:rPr>
            <w:i/>
            <w:noProof/>
          </w:rPr>
          <w:delText>(53)</w:delText>
        </w:r>
        <w:r w:rsidDel="003562D5">
          <w:fldChar w:fldCharType="end"/>
        </w:r>
        <w:r w:rsidDel="003562D5">
          <w:delText xml:space="preserve">, </w:delText>
        </w:r>
        <w:r w:rsidRPr="00DA5437" w:rsidDel="003562D5">
          <w:rPr>
            <w:i/>
            <w:iCs/>
          </w:rPr>
          <w:delText>HERC5</w:delText>
        </w:r>
        <w:r w:rsidDel="003562D5">
          <w:fldChar w:fldCharType="begin" w:fldLock="1"/>
        </w:r>
        <w:r w:rsidDel="003562D5">
          <w:delInstrText>ADDIN CSL_CITATION {"citationItems":[{"id":"ITEM-1","itemData":{"DOI":"10.4049/jimmunol.0903588","ISSN":"0022-1767","PMID":"20385878","abstract":"Ubiquitin-like protein ISG15, which is robustly induced by IFN or virus, is implicated to inhibit influenza Avirus (IAV) in vivo. But the underlying mechanism still remains largely unknown. In this study, we report that Herc5 could catalyze conjugation of ISG15 onto IAV-NS1 protein, the critical virulence factor of IAV. This modification produces two more species, respectively mapped to IAVNS1 at lysine 20, 41, 217, 219, and 108, 110, and 126. The ISGylated IAV-NS1 fails to form homodimers and inhibits relevant antiviral processes. Knockdown of Herc5 or ISG15 could partially alleviate IFN-β-induced antiviral activities against IAV, whereas ectopic expression of the Herc5-mediated ISGylation system could distinctly potentiate IFN-β-induced antiviral effects against IAV. Notably, IAV-NS1s of H5N1 avian IAVs display less ISGylation species than that of IAV-PR8/34 (human H1N1). Consistently, IAV-PR8/34 mutants deprived of IAV-NS1's ISGylation exhibit augmented viral propagation and virulence in both cultured cells and mice. Our study reports the first microbial target of ISGylation and uncovers the direct antiviral function and mechanism of this novel modification. Copyright © 2010 by The American Association of Immunologists, Inc.","author":[{"dropping-particle":"","family":"Tang","given":"YuJie","non-dropping-particle":"","parse-names":false,"suffix":""},{"dropping-particle":"","family":"Zhong","given":"Gongxun","non-dropping-particle":"","parse-names":false,"suffix":""},{"dropping-particle":"","family":"Zhu","given":"Lianhui","non-dropping-particle":"","parse-names":false,"suffix":""},{"dropping-particle":"","family":"Liu","given":"Xing","non-dropping-particle":"","parse-names":false,"suffix":""},{"dropping-particle":"","family":"Shan","given":"Yufei","non-dropping-particle":"","parse-names":false,"suffix":""},{"dropping-particle":"","family":"Feng","given":"Huapeng","non-dropping-particle":"","parse-names":false,"suffix":""},{"dropping-particle":"","family":"Bu","given":"ZhiGao","non-dropping-particle":"","parse-names":false,"suffix":""},{"dropping-particle":"","family":"Chen","given":"Hualan","non-dropping-particle":"","parse-names":false,"suffix":""},{"dropping-particle":"","family":"Wang","given":"Chen","non-dropping-particle":"","parse-names":false,"suffix":""}],"container-title":"The Journal of Immunology","id":"ITEM-1","issue":"10","issued":{"date-parts":[["2010","5"]]},"language":"eng","page":"5777-5790","publisher-place":"United States","title":"Herc5 Attenuates Influenza A Virus by Catalyzing ISGylation of Viral NS1 Protein","type":"article-journal","volume":"184"},"uris":["http://www.mendeley.com/documents/?uuid=deca57cc-e606-4388-88e7-d9cf9b22ce7d"]}],"mendeley":{"formattedCitation":"&lt;i&gt;(54)&lt;/i&gt;","plainTextFormattedCitation":"(54)","previouslyFormattedCitation":"[54]"},"properties":{"noteIndex":0},"schema":"https://github.com/citation-style-language/schema/raw/master/csl-citation.json"}</w:delInstrText>
        </w:r>
        <w:r w:rsidDel="003562D5">
          <w:fldChar w:fldCharType="separate"/>
        </w:r>
        <w:r w:rsidRPr="00BB1380" w:rsidDel="003562D5">
          <w:rPr>
            <w:i/>
            <w:noProof/>
          </w:rPr>
          <w:delText>(54)</w:delText>
        </w:r>
        <w:r w:rsidDel="003562D5">
          <w:fldChar w:fldCharType="end"/>
        </w:r>
        <w:r w:rsidDel="003562D5">
          <w:delText>).</w:delText>
        </w:r>
      </w:del>
    </w:p>
    <w:p w14:paraId="2A80752A" w14:textId="6A42888D" w:rsidR="00070ACF" w:rsidDel="003562D5" w:rsidRDefault="00070ACF" w:rsidP="00070ACF">
      <w:pPr>
        <w:spacing w:line="480" w:lineRule="auto"/>
        <w:rPr>
          <w:del w:id="221" w:author="Joseph McGinley" w:date="2022-10-23T15:27:00Z"/>
        </w:rPr>
      </w:pPr>
    </w:p>
    <w:p w14:paraId="11A27C36" w14:textId="21712A57" w:rsidR="00070ACF" w:rsidDel="003562D5" w:rsidRDefault="00070ACF" w:rsidP="00070ACF">
      <w:pPr>
        <w:spacing w:line="480" w:lineRule="auto"/>
        <w:ind w:firstLine="709"/>
        <w:jc w:val="both"/>
        <w:rPr>
          <w:del w:id="222" w:author="Joseph McGinley" w:date="2022-10-23T15:27:00Z"/>
        </w:rPr>
      </w:pPr>
      <w:del w:id="223" w:author="Joseph McGinley" w:date="2022-10-23T15:27:00Z">
        <w:r w:rsidRPr="00237935" w:rsidDel="003562D5">
          <w:delText>It is not surprising that different age groups demonstrated different capacities for perturbation, as this has been observed in numerous vaccination studies</w:delText>
        </w:r>
        <w:r w:rsidDel="003562D5">
          <w:fldChar w:fldCharType="begin" w:fldLock="1"/>
        </w:r>
        <w:r w:rsidDel="003562D5">
          <w:delInstrText>ADDIN CSL_CITATION {"citationItems":[{"id":"ITEM-1","itemData":{"DOI":"10.3389/fimmu.2018.01035","ISSN":"16643224","abstract":"Many current vaccines are less immunogenic and less effective in elderly compared to younger adults due to age-related changes of the immune system. Most vaccines utilized in the elderly contain antigens, which the target population has had previous contact with due to previous vaccination or infection. Therefore, most studies investigating vaccine-induced immune responses in the elderly do not analyze responses to neo-antigens but rather booster responses. However, age-related differences in the immune response could differentially affect primary versus recall responses. We therefore investigated the impact of age on primary and recall antibody responses following hepatitis B vaccination in young and older adults. Focused gene expression profiling was performed before and 1 day after the vaccination in order to identify gene signatures predicting antibody responses. Young (20-40 years; n = 24) and elderly (&gt; 60 years; n = 17) healthy volunteers received either a primary series (no prior vaccination) or a single booster shot (documented primary vaccination more than 10 years ago). Antibody titers were determined at days 0, 7, and 28, as well as 6 months after the vaccination. After primary vaccination, antibody responses were lower and delayed in the elderly compared to young adults. Non-responders after the three-dose primary series were only observed in the elderly group. Maximum antibody concentrations after booster vaccination were similar in both age groups. Focused gene expression profiling identified 29 transcripts that correlated with age at baseline and clustered in a network centered around type I interferons and pro-inflammatory cytokines. In addition, smaller 8-and 6-gene signatures were identified at baseline that associated with vaccine responsiveness during primary and booster vaccination, respectively. When evaluating the kinetic changes in gene expression profiles before and after primary vaccination, a 33-gene signature, dominated by IFN-signaling, pro-inflammatory cytokines, inflammasome components, and immune cell subset markers, was uncovered that was associated with vaccine responsiveness. By contrast, no such transcripts were identified during booster vaccination. Our results document that primary differs from booster vaccination in old age, in regard to antibody responses as well as at the level of gene signatures.","author":[{"dropping-particle":"","family":"Weinberger","given":"Birgit","non-dropping-particle":"","parse-names":false,"suffix":""},{"dropping-particle":"","family":"Haks","given":"Mariëlle C.","non-dropping-particle":"","parse-names":false,"suffix":""},{"dropping-particle":"","family":"Paus","given":"Roelof A.","non-dropping-particle":"de","parse-names":false,"suffix":""},{"dropping-particle":"","family":"Ottenhoff","given":"Tom H.M.","non-dropping-particle":"","parse-names":false,"suffix":""},{"dropping-particle":"","family":"Bauer","given":"Tanja","non-dropping-particle":"","parse-names":false,"suffix":""},{"dropping-particle":"","family":"Grubeck-Loebenstein","given":"Beatrix","non-dropping-particle":"","parse-names":false,"suffix":""}],"container-title":"Frontiers in Immunology","id":"ITEM-1","issue":"MAY","issued":{"date-parts":[["2018","5","15"]]},"language":"eng","page":"1035","publisher":"Frontiers Media S.A.","title":"Impaired immune response to primary but not to booster vaccination against hepatitis B in older adults","type":"article-journal","volume":"9"},"uris":["http://www.mendeley.com/documents/?uuid=e0acf0cb-d5cb-4475-94ee-96a73ee45153"]}],"mendeley":{"formattedCitation":"&lt;i&gt;(60)&lt;/i&gt;","plainTextFormattedCitation":"(60)","previouslyFormattedCitation":"[60]"},"properties":{"noteIndex":0},"schema":"https://github.com/citation-style-language/schema/raw/master/csl-citation.json"}</w:delInstrText>
        </w:r>
        <w:r w:rsidDel="003562D5">
          <w:fldChar w:fldCharType="separate"/>
        </w:r>
        <w:r w:rsidRPr="00BB1380" w:rsidDel="003562D5">
          <w:rPr>
            <w:i/>
            <w:noProof/>
          </w:rPr>
          <w:delText>(60)</w:delText>
        </w:r>
        <w:r w:rsidDel="003562D5">
          <w:fldChar w:fldCharType="end"/>
        </w:r>
        <w:r w:rsidRPr="00237935" w:rsidDel="003562D5">
          <w:delText>.</w:delText>
        </w:r>
        <w:r w:rsidDel="003562D5">
          <w:delText xml:space="preserve"> Older adults have a much higher risk of developing severe RSV infection than younger adults, which has been largely attributed to immune senescence and accumulation of co-morbid disease. In this study, some but not all genes of interest found to be differentially expressed in younger adults were differentially expressed in older adults based on RT-qPCR analysis. There are some limitations to the methodology used for confirmation of results in the older adult population. The use of different technologies between the experiments in older adults and younger adults creates an additional source of variability that makes it more difficult to attribute changes in gene expression between the older and younger adult groups purely to biological variability. Because of this it is difficult to conclude if the inability to reproduce the correlations between gene expression and neutralising antibody is due to different biological responses to vaccination between groups. It has been previously demonstrated that PanAd3-RSV priming induces up-regulation of RSV neutralising antibody in both the older and younger adult groups</w:delText>
        </w:r>
        <w:r w:rsidDel="003562D5">
          <w:fldChar w:fldCharType="begin" w:fldLock="1"/>
        </w:r>
        <w:r w:rsidDel="003562D5">
          <w:delInstrText>ADDIN CSL_CITATION {"citationItems":[{"id":"ITEM-1","itemData":{"DOI":"10.1136/bmjopen-2015-008748","ISSN":"20446055","PMID":"26510727","abstract":"Introduction: Respiratory syncytial virus (RSV) infection causes respiratory disease throughout life, with infants and the elderly at risk of severe disease and death. RSV001 is a phase 1 (first-in-man), openlabel, dose-escalation, clinical trial of novel genetic viral-vectored vaccine candidates PanAd3-RSV and modified vaccinia virus Ankara (MVA)-RSV. The objective of RSV001 is to characterise the (primary objective) safety and (secondary objective) immunogenicity of these vaccines in healthy younger and older adults. Methods and analysis: Heterologous and homologous 'prime'/boost combinations of PanAd3- RSV and single-dose MVA-RSV are evaluated in healthy adults. 40 healthy adults aged 18-50 years test one of four combinations of intramuscular (IM) or intranasal (IN) PanAd3-RSV prime and IM PanAd3 or IM MVARSV boost vaccination, starting at a low dose for safety. The following year an additional 30 healthy adults aged 60-75 years test either a single dose of IM MVA-RSV, one of three combinations of IN or IM PanAd3-RSV prime and PanAd3-RSV or MVA-RSV boost vaccination used in younger volunteers, and a non-vaccinated control group. Study participants are self-selected volunteers who satisfy the eligibility criteria and are assigned to study groups by sequential allocation. Safety assessment includes the daily recording of solicited and unsolicited adverse events for 1 week after vaccination, as well as visit (nursing) observations and safety bloods obtained at all scheduled attendances. Laboratory measures of RSVspecific humoral and cellular immune responses after vaccination will address the secondary end points. All study procedures are performed at the Centre for Clinical Vaccinology and Tropical Medicine (CCVTM), Oxford, UK. Ethics and dissemination: RSV001 has clinical trial authorisation from the Medicines and Healthcare Products Regulatory Agency (MHRA) and ethics approval from NRES Berkshire (reference 13/SC/0023). All study procedures adhere to International Conference on Harmonisation (ICH) Good Clinical Practice guidelines. The results of the trial are to be published in peer-reviewed journals, conferences and academic forums.","author":[{"dropping-particle":"","family":"Green","given":"C. A.","non-dropping-particle":"","parse-names":false,"suffix":""},{"dropping-particle":"","family":"Scarselli","given":"E.","non-dropping-particle":"","parse-names":false,"suffix":""},{"dropping-particle":"","family":"Voysey","given":"M.","non-dropping-particle":"","parse-names":false,"suffix":""},{"dropping-particle":"","family":"Capone","given":"S.","non-dropping-particle":"","parse-names":false,"suffix":""},{"dropping-particle":"","family":"Vitelli","given":"A.","non-dropping-particle":"","parse-names":false,"suffix":""},{"dropping-particle":"","family":"Nicosia","given":"A.","non-dropping-particle":"","parse-names":false,"suffix":""},{"dropping-particle":"","family":"Cortese","given":"R.","non-dropping-particle":"","parse-names":false,"suffix":""},{"dropping-particle":"","family":"Thompson","given":"A. J.","non-dropping-particle":"","parse-names":false,"suffix":""},{"dropping-particle":"","family":"Sande","given":"C. S.","non-dropping-particle":"","parse-names":false,"suffix":""},{"dropping-particle":"","family":"Lara","given":"Catherine","non-dropping-particle":"De","parse-names":false,"suffix":""},{"dropping-particle":"","family":"Klenerman","given":"P.","non-dropping-particle":"","parse-names":false,"suffix":""},{"dropping-particle":"","family":"Pollard","given":"A. J.","non-dropping-particle":"","parse-names":false,"suffix":""}],"container-title":"BMJ Open","id":"ITEM-1","issue":"10","issued":{"date-parts":[["2015","10"]]},"language":"eng","page":"e008748","publisher-place":"England","title":"Safety and immunogenicity of novel respiratory syncytial virus (RSV) vaccines based on the RSV viral proteins F, N and M2-1 encoded by simian adenovirus (PanAd3-RSV) and MVA (MVA-RSV); Protocol for an open-label, dose-escalation, single-centre, phase 1 cl","type":"article-journal","volume":"5"},"uris":["http://www.mendeley.com/documents/?uuid=2bc9a761-b893-4137-80c7-07c3df7a1ee0"]}],"mendeley":{"formattedCitation":"&lt;i&gt;(21)&lt;/i&gt;","plainTextFormattedCitation":"(21)","previouslyFormattedCitation":"[21]"},"properties":{"noteIndex":0},"schema":"https://github.com/citation-style-language/schema/raw/master/csl-citation.json"}</w:delInstrText>
        </w:r>
        <w:r w:rsidDel="003562D5">
          <w:fldChar w:fldCharType="separate"/>
        </w:r>
        <w:r w:rsidRPr="00BB1380" w:rsidDel="003562D5">
          <w:rPr>
            <w:i/>
            <w:noProof/>
          </w:rPr>
          <w:delText>(21)</w:delText>
        </w:r>
        <w:r w:rsidDel="003562D5">
          <w:fldChar w:fldCharType="end"/>
        </w:r>
        <w:r w:rsidDel="003562D5">
          <w:delText>, with a weaker antibody and stronger T-cell induction in older adults which was a response reflective of observed differences in age-related losses in these measures of immunity. Despite both the differential expression of genes and the increase in antibody, many of the correlations between these two variables that were observed in the younger adult group were not recapitulated in the older adult group. It is possible that this discrepancy in correlations was due to gene expression responses to vaccination being less robust in older adults, as has been previously observed</w:delText>
        </w:r>
        <w:r w:rsidDel="003562D5">
          <w:fldChar w:fldCharType="begin" w:fldLock="1"/>
        </w:r>
        <w:r w:rsidDel="003562D5">
          <w:delInstrText>ADDIN CSL_CITATION {"citationItems":[{"id":"ITEM-1","itemData":{"DOI":"10.1016/j.immuni.2015.11.012","ISSN":"1097-4180","abstract":"Systems approaches have been used to describe molecular signatures driving immunity to influenza vaccination in humans. Whether such signatures are similar across multiple seasons and in diverse populations is unknown. We applied systems approaches to study immune responses in young, elderly, and diabetic subjects vaccinated with the seasonal influenza vaccine across five consecutive seasons. Signatures of innate immunity and plasmablasts correlated with and predicted influenza antibody titers at 1 month after vaccination with &gt;80% accuracy across multiple seasons but were not associated with the longevity of the response. Baseline signatures of lymphocyte and monocyte inflammation were positively and negatively correlated, respectively, with antibody responses at 1 month. Finally, integrative analysis of microRNAs and transcriptomic profiling revealed potential regulators of vaccine immunity. These results identify shared vaccine-induced signatures across multiple seasons and in diverse populations and might help guide the development of next-generation vaccines that provide persistent immunity against influenza.","author":[{"dropping-particle":"","family":"Nakaya","given":"Helder I","non-dropping-particle":"","parse-names":false,"suffix":""},{"dropping-particle":"","family":"Hagan","given":"Thomas","non-dropping-particle":"","parse-names":false,"suffix":""},{"dropping-particle":"","family":"Duraisingham","given":"Sai S","non-dropping-particle":"","parse-names":false,"suffix":""},{"dropping-particle":"","family":"Lee","given":"Eva K","non-dropping-particle":"","parse-names":false,"suffix":""},{"dropping-particle":"","family":"Kwissa","given":"Marcin","non-dropping-particle":"","parse-names":false,"suffix":""},{"dropping-particle":"","family":"Rouphael","given":"Nadine","non-dropping-particle":"","parse-names":false,"suffix":""},{"dropping-particle":"","family":"Frasca","given":"Daniela","non-dropping-particle":"","parse-names":false,"suffix":""},{"dropping-particle":"","family":"Gersten","given":"Merril","non-dropping-particle":"","parse-names":false,"suffix":""},{"dropping-particle":"","family":"Mehta","given":"Aneesh K","non-dropping-particle":"","parse-names":false,"suffix":""},{"dropping-particle":"","family":"Gaujoux","given":"Renaud","non-dropping-particle":"","parse-names":false,"suffix":""},{"dropping-particle":"","family":"Li","given":"Gui-Mei","non-dropping-particle":"","parse-names":false,"suffix":""},{"dropping-particle":"","family":"Gupta","given":"Shakti","non-dropping-particle":"","parse-names":false,"suffix":""},{"dropping-particle":"","family":"Ahmed","given":"Rafi","non-dropping-particle":"","parse-names":false,"suffix":""},{"dropping-particle":"","family":"Mulligan","given":"Mark J","non-dropping-particle":"","parse-names":false,"suffix":""},{"dropping-particle":"","family":"Shen-Orr","given":"Shai","non-dropping-particle":"","parse-names":false,"suffix":""},{"dropping-particle":"","family":"Blomberg","given":"Bonnie B","non-dropping-particle":"","parse-names":false,"suffix":""},{"dropping-particle":"","family":"Subramaniam","given":"Shankar","non-dropping-particle":"","parse-names":false,"suffix":""},{"dropping-particle":"","family":"Pulendran","given":"Bali","non-dropping-particle":"","parse-names":false,"suffix":""}],"container-title":"Immunity","id":"ITEM-1","issue":"6","issued":{"date-parts":[["2015","12","15"]]},"language":"eng","page":"1186-1198","title":"Systems Analysis of Immunity to Influenza Vaccination across Multiple Years and in Diverse Populations Reveals Shared Molecular Signatures","type":"article-journal","volume":"43"},"uris":["http://www.mendeley.com/documents/?uuid=05b5426e-ebd8-463c-9a5c-a4d9f2706567"]}],"mendeley":{"formattedCitation":"&lt;i&gt;(61)&lt;/i&gt;","plainTextFormattedCitation":"(61)","previouslyFormattedCitation":"[61]"},"properties":{"noteIndex":0},"schema":"https://github.com/citation-style-language/schema/raw/master/csl-citation.json"}</w:delInstrText>
        </w:r>
        <w:r w:rsidDel="003562D5">
          <w:fldChar w:fldCharType="separate"/>
        </w:r>
        <w:r w:rsidRPr="00BB1380" w:rsidDel="003562D5">
          <w:rPr>
            <w:i/>
            <w:noProof/>
          </w:rPr>
          <w:delText>(61)</w:delText>
        </w:r>
        <w:r w:rsidDel="003562D5">
          <w:fldChar w:fldCharType="end"/>
        </w:r>
        <w:r w:rsidDel="003562D5">
          <w:delText>. In the case of natural RSV infection, older adults mount an excess of non-neutralising serum antibody to RSV (compared with younger adults) indicating a degree of dysregulation in the recall of amnestic responses</w:delText>
        </w:r>
        <w:r w:rsidDel="003562D5">
          <w:fldChar w:fldCharType="begin" w:fldLock="1"/>
        </w:r>
        <w:r w:rsidDel="003562D5">
          <w:delInstrText>ADDIN CSL_CITATION {"citationItems":[{"id":"ITEM-1","itemData":{"DOI":"10.1002/(sici)1096-9071(199910)59:2&lt;221::aid-jmv16&gt;3.0.co;2-h","ISSN":"0146-6615 (Print)","PMID":"10459160","abstract":"Little information about immunity to respiratory syncytial virus (RSV) and disease  pathogenesis in elderly persons exists. Humoral immunity to RSV was assessed in 41 young, 56 healthy elderly, and 49 frail elderly adults by measuring baseline RSV specific IgG by enzyme immunoassay (EIA) and microneutralization assay (MNA) in serum. A comparison of the immune response of 11 young and 28 elderly persons with natural RSV infection was also performed. Despite significant differences in age and functional status, no decreases in RSV antibody levels by either EIA or MNA were noted in the elderly compared with the young. Mean baseline MNA titers expressed as log2 were 10.5 +/- 1.1 for the young, 10.5 +/- 1.5 for the healthy elderly, and 10.9 +/- 1.6 for the frail elderly. The frail elderly who attend a daycare had the highest RSV titers to F by EIA at 16.6 +/- 2.0, compared with 15.4 +/- 1.4 and 15.1 +/- 1.4 in the healthy elderly and young, respectively. This finding may reflect recent infection due to their communal setting or increased production of non-neutralizing antibody. The immune response of older persons to RSV infection was as vigorous as the younger subjects, with 79% having a &gt;/=fourfold rise in MNA titers compared to 64% in the young. These data suggest that the severe clinical manifestations of RSV in the elderly are not due to a significant defect in humoral immunity.","author":[{"dropping-particle":"","family":"Falsey","given":"A R","non-dropping-particle":"","parse-names":false,"suffix":""},{"dropping-particle":"","family":"Walsh","given":"E E","non-dropping-particle":"","parse-names":false,"suffix":""},{"dropping-particle":"","family":"Looney","given":"R J","non-dropping-particle":"","parse-names":false,"suffix":""},{"dropping-particle":"","family":"Kolassa","given":"J E","non-dropping-particle":"","parse-names":false,"suffix":""},{"dropping-particle":"","family":"Formica","given":"M A","non-dropping-particle":"","parse-names":false,"suffix":""},{"dropping-particle":"","family":"Criddle","given":"M C","non-dropping-particle":"","parse-names":false,"suffix":""},{"dropping-particle":"","family":"Hall","given":"W J","non-dropping-particle":"","parse-names":false,"suffix":""}],"container-title":"Journal of medical virology","id":"ITEM-1","issue":"2","issued":{"date-parts":[["1999","10"]]},"language":"eng","page":"221-226","publisher-place":"United States","title":"Comparison of respiratory syncytial virus humoral immunity and response to infection  in young and elderly adults.","type":"article-journal","volume":"59"},"uris":["http://www.mendeley.com/documents/?uuid=23a16769-3e6a-44ad-8206-a0b0f728d7e3"]}],"mendeley":{"formattedCitation":"&lt;i&gt;(62)&lt;/i&gt;","plainTextFormattedCitation":"(62)","previouslyFormattedCitation":"[62]"},"properties":{"noteIndex":0},"schema":"https://github.com/citation-style-language/schema/raw/master/csl-citation.json"}</w:delInstrText>
        </w:r>
        <w:r w:rsidDel="003562D5">
          <w:fldChar w:fldCharType="separate"/>
        </w:r>
        <w:r w:rsidRPr="00BB1380" w:rsidDel="003562D5">
          <w:rPr>
            <w:i/>
            <w:noProof/>
          </w:rPr>
          <w:delText>(62)</w:delText>
        </w:r>
        <w:r w:rsidDel="003562D5">
          <w:fldChar w:fldCharType="end"/>
        </w:r>
        <w:r w:rsidDel="003562D5">
          <w:delText xml:space="preserve">. </w:delText>
        </w:r>
        <w:bookmarkStart w:id="224" w:name="_Hlk54346452"/>
      </w:del>
    </w:p>
    <w:p w14:paraId="22C0E9B7" w14:textId="255FDB57" w:rsidR="00993167" w:rsidDel="003562D5" w:rsidRDefault="00993167" w:rsidP="00070ACF">
      <w:pPr>
        <w:spacing w:line="480" w:lineRule="auto"/>
        <w:ind w:firstLine="709"/>
        <w:jc w:val="both"/>
        <w:rPr>
          <w:del w:id="225" w:author="Joseph McGinley" w:date="2022-10-23T15:27:00Z"/>
        </w:rPr>
      </w:pPr>
      <w:del w:id="226" w:author="Joseph McGinley" w:date="2022-10-23T15:27:00Z">
        <w:r w:rsidRPr="00150C01" w:rsidDel="003562D5">
          <w:delText xml:space="preserve">Interferon-stimulated genes (including </w:delText>
        </w:r>
        <w:r w:rsidRPr="00DA5437" w:rsidDel="003562D5">
          <w:rPr>
            <w:i/>
            <w:iCs/>
          </w:rPr>
          <w:delText>IFIT1</w:delText>
        </w:r>
        <w:r w:rsidRPr="00150C01" w:rsidDel="003562D5">
          <w:delText xml:space="preserve">, </w:delText>
        </w:r>
        <w:r w:rsidRPr="00DA5437" w:rsidDel="003562D5">
          <w:rPr>
            <w:i/>
            <w:iCs/>
          </w:rPr>
          <w:delText>IFIT2</w:delText>
        </w:r>
        <w:r w:rsidRPr="00150C01" w:rsidDel="003562D5">
          <w:delText xml:space="preserve"> and </w:delText>
        </w:r>
        <w:r w:rsidRPr="00DA5437" w:rsidDel="003562D5">
          <w:rPr>
            <w:i/>
            <w:iCs/>
          </w:rPr>
          <w:delText>IFIT3</w:delText>
        </w:r>
        <w:r w:rsidRPr="00150C01" w:rsidDel="003562D5">
          <w:delText xml:space="preserve">) have been induced after RSV infection in mice and </w:delText>
        </w:r>
        <w:r w:rsidRPr="00DA5437" w:rsidDel="003562D5">
          <w:rPr>
            <w:i/>
            <w:iCs/>
          </w:rPr>
          <w:delText>A549</w:delText>
        </w:r>
        <w:r w:rsidRPr="00150C01" w:rsidDel="003562D5">
          <w:delText xml:space="preserve"> (human alveolar carcinoma cell line) models, and are targets of the interferon-suppressive NS1 RSV protein</w:delText>
        </w:r>
        <w:r w:rsidDel="003562D5">
          <w:fldChar w:fldCharType="begin" w:fldLock="1"/>
        </w:r>
        <w:r w:rsidDel="003562D5">
          <w:delInstrText>ADDIN CSL_CITATION {"citationItems":[{"id":"ITEM-1","itemData":{"DOI":"10.1128/jvi.02220-06","ISSN":"0022-538X","PMID":"17376894","abstract":"Respiratory syncytial virus (RSV) is a common cause of severe lower respiratory tract infection in children. Severe RSV disease is related to an inappropriate immune response to RSV resulting in enhanced lung pathology which is influenced by host genetic factors. To gain insight into the early pathways of the pathogenesis of and immune response to RSV infection, we determined the transcription profiles of lungs and lymph nodes on days 1 and 3 after infection of mice. Primary RSV infection resulted in a rapid but transient innate, proinflammatory response, as exemplified by the induction of a large number of type I interferon-regulated genes and chemokine genes, genes involved in inflammation, and genes involved in antigen processing. Interestingly, this response is much stronger on day 1 than on day 3 after infection, indicating that the strong transcriptional response in the lung precedes the peak of viral replication. Surprisingly, the set of down-regulated genes was small and none of these genes displayed strong down-regulation. Responses in the lung-draining lymph nodes were much less prominent than lung responses and are suggestive of NK cell activation. Our data indicate that at time points prior to the peak of viral replication and influx of inflammatory cells, the local lung response, measured at the transcriptional level, has already dampened down. The processes and pathways induced shortly after RSV infection can now be used for the selection of candidate genes for human genetic studies of children with severe RSV infection.","author":[{"dropping-particle":"","family":"Janssen","given":"Riny","non-dropping-particle":"","parse-names":false,"suffix":""},{"dropping-particle":"","family":"Pennings","given":"Jeroen","non-dropping-particle":"","parse-names":false,"suffix":""},{"dropping-particle":"","family":"Hodemaekers","given":"Hennie","non-dropping-particle":"","parse-names":false,"suffix":""},{"dropping-particle":"","family":"Buisman","given":"Annemarie","non-dropping-particle":"","parse-names":false,"suffix":""},{"dropping-particle":"","family":"Oosten","given":"Marijke","non-dropping-particle":"van","parse-names":false,"suffix":""},{"dropping-particle":"","family":"Rond","given":"Lia","non-dropping-particle":"de","parse-names":false,"suffix":""},{"dropping-particle":"","family":"Öztürk","given":"Kemal","non-dropping-particle":"","parse-names":false,"suffix":""},{"dropping-particle":"","family":"Dormans","given":"Jan","non-dropping-particle":"","parse-names":false,"suffix":""},{"dropping-particle":"","family":"Kimman","given":"Tjeerd","non-dropping-particle":"","parse-names":false,"suffix":""},{"dropping-particle":"","family":"Hoebee","given":"Barbara","non-dropping-particle":"","parse-names":false,"suffix":""}],"container-title":"Journal of Virology","id":"ITEM-1","issue":"11","issued":{"date-parts":[["2007","6","1"]]},"page":"5958-5967","title":"Host Transcription Profiles upon Primary Respiratory Syncytial Virus Infection","type":"article-journal","volume":"81"},"uris":["http://www.mendeley.com/documents/?uuid=8546396c-f1cc-497e-a9d3-902298fddc29"]}],"mendeley":{"formattedCitation":"&lt;i&gt;(46)&lt;/i&gt;","plainTextFormattedCitation":"(46)","previouslyFormattedCitation":"[46]"},"properties":{"noteIndex":0},"schema":"https://github.com/citation-style-language/schema/raw/master/csl-citation.json"}</w:delInstrText>
        </w:r>
        <w:r w:rsidDel="003562D5">
          <w:fldChar w:fldCharType="separate"/>
        </w:r>
        <w:r w:rsidRPr="00BB1380" w:rsidDel="003562D5">
          <w:rPr>
            <w:i/>
            <w:noProof/>
          </w:rPr>
          <w:delText>(46)</w:delText>
        </w:r>
        <w:r w:rsidDel="003562D5">
          <w:fldChar w:fldCharType="end"/>
        </w:r>
        <w:r w:rsidDel="003562D5">
          <w:fldChar w:fldCharType="begin" w:fldLock="1"/>
        </w:r>
        <w:r w:rsidDel="003562D5">
          <w:delInstrText>ADDIN CSL_CITATION {"citationItems":[{"id":"ITEM-1","itemData":{"DOI":"10.1074/mcp.M111.015909","ISSN":"15359476","PMID":"22322095","abstract":"Respiratory syncytial viruses encode a nonstructural protein (NS1) that interferes with type I and III interferon and other antiviral responses. Proteomic studies were conducted on human A549 type II alveolar epithelial cells and type I interferon-deficient Vero cells (African green monkey kidney cells) infected with wild-type and NS1-deficient clones of human respiratory syncytial virus to identify other potential pathway and molecular targets of NS1 interference. These analyses included two-dimensional differential gel electrophoresis and quantitative Western blotting. Surprisingly, NS1 was found to suppress the induction of manganese superoxide dismutase (SOD2) expression in A549 cells and to a much lesser degree Vero cells in response to infection. Because SOD2 is not directly inducible by type I interferons, it served as a marker to probe the impact of NS1 on signaling of other cytokines known to induce SOD2 expression and/or indirect effects of type I interferon signaling. Deductive analysis of results obtained from cell infection and cytokine stimulation studies indicated that interferon-γ signaling was a potential target of NS1, possibly as a result of modulation of STAT1 levels. However, this was not sufficient to explain the magnitude of the impact of NS1 on SOD2 induction in A549 cells. Vero cell infection experiments indicated that NS1 targeted a component of the type I interferon response that does not directly induce SOD2 expression but is required to induce another initiator of SOD2 expression. STAT2 was ruled out as a target of NS1 interference using quantitative Western blot analysis of infected A549 cells, but data were obtained to indicate that STAT1 was one of a number of potential targets of NS1. A label-free mass spectrometry-based quantitative approach is proposed as a means of more definitive identification of NS1 targets. © 2012 by The American Society for Biochemistry and Molecular Biology, Inc.","author":[{"dropping-particle":"","family":"Hastie","given":"Marcus L.","non-dropping-particle":"","parse-names":false,"suffix":""},{"dropping-particle":"","family":"Headlam","given":"Madeleine J.","non-dropping-particle":"","parse-names":false,"suffix":""},{"dropping-particle":"","family":"Patel","given":"Nirav B.","non-dropping-particle":"","parse-names":false,"suffix":""},{"dropping-particle":"","family":"Bukreyev","given":"Alexander A.","non-dropping-particle":"","parse-names":false,"suffix":""},{"dropping-particle":"","family":"Buchholz","given":"Ursula J.","non-dropping-particle":"","parse-names":false,"suffix":""},{"dropping-particle":"","family":"Dave","given":"Keyur A.","non-dropping-particle":"","parse-names":false,"suffix":""},{"dropping-particle":"","family":"Norris","given":"Emma L.","non-dropping-particle":"","parse-names":false,"suffix":""},{"dropping-particle":"","family":"Wright","given":"Cassandra L.","non-dropping-particle":"","parse-names":false,"suffix":""},{"dropping-particle":"","family":"Spann","given":"Kirsten M.","non-dropping-particle":"","parse-names":false,"suffix":""},{"dropping-particle":"","family":"Collins","given":"Peter L.","non-dropping-particle":"","parse-names":false,"suffix":""},{"dropping-particle":"","family":"Gorman","given":"Jeffrey J.","non-dropping-particle":"","parse-names":false,"suffix":""}],"container-title":"Molecular and Cellular Proteomics","edition":"2012/02/08","id":"ITEM-1","issue":"5","issued":{"date-parts":[["2012","5"]]},"language":"eng","page":"108-127","publisher":"The American Society for Biochemistry and Molecular Biology","title":"The human respiratory syncytial virus nonstructural protein 1 regulates type I and type II interferon pathways","type":"article-journal","volume":"11"},"uris":["http://www.mendeley.com/documents/?uuid=e7202196-a543-4488-91a7-896cff8529eb"]}],"mendeley":{"formattedCitation":"&lt;i&gt;(47)&lt;/i&gt;","plainTextFormattedCitation":"(47)","previouslyFormattedCitation":"[47]"},"properties":{"noteIndex":0},"schema":"https://github.com/citation-style-language/schema/raw/master/csl-citation.json"}</w:delInstrText>
        </w:r>
        <w:r w:rsidDel="003562D5">
          <w:fldChar w:fldCharType="separate"/>
        </w:r>
        <w:r w:rsidRPr="00BB1380" w:rsidDel="003562D5">
          <w:rPr>
            <w:i/>
            <w:noProof/>
          </w:rPr>
          <w:delText>(47)</w:delText>
        </w:r>
        <w:r w:rsidDel="003562D5">
          <w:fldChar w:fldCharType="end"/>
        </w:r>
        <w:r w:rsidRPr="00150C01" w:rsidDel="003562D5">
          <w:delText>. Whole blood gene expression from infants with RSV-bronchiolitis</w:delText>
        </w:r>
        <w:r w:rsidDel="003562D5">
          <w:delText xml:space="preserve"> </w:delText>
        </w:r>
        <w:r w:rsidRPr="00150C01" w:rsidDel="003562D5">
          <w:delText xml:space="preserve">also </w:delText>
        </w:r>
        <w:r w:rsidDel="003562D5">
          <w:delText>shows</w:delText>
        </w:r>
        <w:r w:rsidRPr="00150C01" w:rsidDel="003562D5">
          <w:delText xml:space="preserve"> activation of the innate immune response, especially interferon pathways, without </w:delText>
        </w:r>
        <w:r w:rsidDel="003562D5">
          <w:delText>distinction</w:delText>
        </w:r>
        <w:r w:rsidRPr="00150C01" w:rsidDel="003562D5">
          <w:delText xml:space="preserve"> between mild or severe disease</w:delText>
        </w:r>
        <w:r w:rsidDel="003562D5">
          <w:fldChar w:fldCharType="begin" w:fldLock="1"/>
        </w:r>
        <w:r w:rsidDel="003562D5">
          <w:delInstrText>ADDIN CSL_CITATION {"citationItems":[{"id":"ITEM-1","itemData":{"DOI":"10.1097/INF.0b013e318278b4b3","ISSN":"08913668","PMID":"23190772","abstract":"BACKGROUND: Respiratory syncytial virus (RSV) is a leading cause of pediatric lower respiratory tract infections and has a high impact on pediatric emergency department utilization. Variation in host response may influence the pathogenesis and disease severity. We evaluated global gene expression profiles to better understand the systemic host response to acute RSV bronchiolitis in infants and young children. METHODS: Patients (age ≤ 24 months) who were clinically diagnosed with acute bronchiolitis and who had a positive rapid test for RSV assay were recruited from the Texas Children's Hospital emergency department. Global gene expression of peripheral whole blood cells were analyzed in 21 cases and 37 age-matched healthy controls. Transcripts exhibiting significant upregulation and downregulation as a result of RSV infection were identified and confirmed in a subset of samples using RNA sequencing. The potential pathways affected were analyzed. RESULTS: Blood was obtained from patients with acute RSV bronchiolitis (mean age 6 months). Of these, 43% were admitted to the hospital, 52% were given intravenous fluids and 24% received oxygen. Highly significant expression differences were detected in a discovery cohort of White infants (N = 33) and validated in an independent group of African-American infants (N = 19). Individuals with mild disease (N = 15) could not be distinguished from subjects with clinically moderate disease (N = 5). Pathway enrichment analyses of the differentially expressed genes demonstrated extensive activation of the innate immune response, particularly the interferon signaling network. There was a significant downregulation of transcripts corresponding to antigen presentation. Copyright © 2013 by Lippincott Williams &amp;Wilkins.","author":[{"dropping-particle":"","family":"Bucasas","given":"Kristine L.","non-dropping-particle":"","parse-names":false,"suffix":""},{"dropping-particle":"","family":"Mian","given":"Asad I.","non-dropping-particle":"","parse-names":false,"suffix":""},{"dropping-particle":"","family":"Demmler-Harrison","given":"Gail J.","non-dropping-particle":"","parse-names":false,"suffix":""},{"dropping-particle":"","family":"Caviness","given":"Alison C.","non-dropping-particle":"","parse-names":false,"suffix":""},{"dropping-particle":"","family":"Piedra","given":"Pedro A.","non-dropping-particle":"","parse-names":false,"suffix":""},{"dropping-particle":"","family":"Franco","given":"Luis M.","non-dropping-particle":"","parse-names":false,"suffix":""},{"dropping-particle":"","family":"Shaw","given":"Chad A.","non-dropping-particle":"","parse-names":false,"suffix":""},{"dropping-particle":"","family":"Zhai","given":"Yijie","non-dropping-particle":"","parse-names":false,"suffix":""},{"dropping-particle":"","family":"Wang","given":"Xueqing","non-dropping-particle":"","parse-names":false,"suffix":""},{"dropping-particle":"","family":"Bray","given":"Molly S.","non-dropping-particle":"","parse-names":false,"suffix":""},{"dropping-particle":"","family":"Couch","given":"Robert B.","non-dropping-particle":"","parse-names":false,"suffix":""},{"dropping-particle":"","family":"Belmont","given":"John W.","non-dropping-particle":"","parse-names":false,"suffix":""}],"container-title":"Pediatric Infectious Disease Journal","id":"ITEM-1","issue":"2","issued":{"date-parts":[["2013","2"]]},"language":"eng","page":"e68-76","publisher-place":"United States","title":"Global gene expression profiling in infants with acute respiratory syncytial virus broncholitis demonstrates systemic activation of interferon signaling networks","type":"article-journal","volume":"32"},"uris":["http://www.mendeley.com/documents/?uuid=9f0be66f-81aa-438c-b1be-149b1ece0142"]}],"mendeley":{"formattedCitation":"&lt;i&gt;(48)&lt;/i&gt;","plainTextFormattedCitation":"(48)","previouslyFormattedCitation":"[48]"},"properties":{"noteIndex":0},"schema":"https://github.com/citation-style-language/schema/raw/master/csl-citation.json"}</w:delInstrText>
        </w:r>
        <w:r w:rsidDel="003562D5">
          <w:fldChar w:fldCharType="separate"/>
        </w:r>
        <w:r w:rsidRPr="00BB1380" w:rsidDel="003562D5">
          <w:rPr>
            <w:i/>
            <w:noProof/>
          </w:rPr>
          <w:delText>(48)</w:delText>
        </w:r>
        <w:r w:rsidDel="003562D5">
          <w:fldChar w:fldCharType="end"/>
        </w:r>
        <w:r w:rsidRPr="00150C01" w:rsidDel="003562D5">
          <w:delText>.</w:delText>
        </w:r>
        <w:r w:rsidDel="003562D5">
          <w:delText xml:space="preserve"> G</w:delText>
        </w:r>
        <w:r w:rsidRPr="00150C01" w:rsidDel="003562D5">
          <w:delText xml:space="preserve">enes </w:delText>
        </w:r>
        <w:r w:rsidDel="003562D5">
          <w:delText xml:space="preserve">differentially expressed in this analysis </w:delText>
        </w:r>
        <w:r w:rsidRPr="00150C01" w:rsidDel="003562D5">
          <w:delText xml:space="preserve">such as </w:delText>
        </w:r>
        <w:r w:rsidRPr="00DA5437" w:rsidDel="003562D5">
          <w:rPr>
            <w:i/>
            <w:iCs/>
          </w:rPr>
          <w:delText>OAS1, OAS2, OAS3, MX1, IFI27, IFI44, IFI44L, IFIT1, IFIT2, IFIT3</w:delText>
        </w:r>
        <w:r w:rsidRPr="00150C01" w:rsidDel="003562D5">
          <w:delText xml:space="preserve"> have </w:delText>
        </w:r>
        <w:r w:rsidDel="003562D5">
          <w:delText xml:space="preserve">also </w:delText>
        </w:r>
        <w:r w:rsidRPr="00150C01" w:rsidDel="003562D5">
          <w:delText>been reported as genetic signatures of the antiviral response to yellow fever and influenza vaccination</w:delText>
        </w:r>
        <w:r w:rsidDel="003562D5">
          <w:fldChar w:fldCharType="begin" w:fldLock="1"/>
        </w:r>
        <w:r w:rsidDel="003562D5">
          <w:delInstrText>ADDIN CSL_CITATION {"citationItems":[{"id":"ITEM-1","itemData":{"DOI":"10.1038/ni.2067","ISSN":"15292908","PMID":"21743478","abstract":"Here we have used a systems biology approach to study innate and adaptive responses to vaccination against influenza in humans during three consecutive influenza seasons. We studied healthy adults vaccinated with trivalent inactivated influenza vaccine (TIV) or live attenuated influenza vaccine (LAIV). TIV induced higher antibody titers and more plasmablasts than LAIV did. In subjects vaccinated with TIV, early molecular signatures correlated with and could be used to accurately predict later antibody titers in two independent trials. Notably, expression of the kinase CaMKIV at day 3 was inversely correlated with later antibody titers. Vaccination of CaMKIV-deficient mice with TIV induced enhanced antigen-specific antibody titers, which demonstrated an unappreciated role for CaMKIV in the regulation of antibody responses. Thus, systems approaches can be used to predict immunogenicity and provide new mechanistic insights about vaccines. © 2011 Nature America, Inc. All rights reserved.","author":[{"dropping-particle":"","family":"Nakaya","given":"Helder I.","non-dropping-particle":"","parse-names":false,"suffix":""},{"dropping-particle":"","family":"Wrammert","given":"Jens","non-dropping-particle":"","parse-names":false,"suffix":""},{"dropping-particle":"","family":"Lee","given":"Eva K.","non-dropping-particle":"","parse-names":false,"suffix":""},{"dropping-particle":"","family":"Racioppi","given":"Luigi","non-dropping-particle":"","parse-names":false,"suffix":""},{"dropping-particle":"","family":"Marie-Kunze","given":"Stephanie","non-dropping-particle":"","parse-names":false,"suffix":""},{"dropping-particle":"","family":"Haining","given":"W. Nicholas","non-dropping-particle":"","parse-names":false,"suffix":""},{"dropping-particle":"","family":"Means","given":"Anthony R.","non-dropping-particle":"","parse-names":false,"suffix":""},{"dropping-particle":"","family":"Kasturi","given":"Sudhir P.","non-dropping-particle":"","parse-names":false,"suffix":""},{"dropping-particle":"","family":"Khan","given":"Nooruddin","non-dropping-particle":"","parse-names":false,"suffix":""},{"dropping-particle":"","family":"Li","given":"Gui Mei","non-dropping-particle":"","parse-names":false,"suffix":""},{"dropping-particle":"","family":"McCausland","given":"Megan","non-dropping-particle":"","parse-names":false,"suffix":""},{"dropping-particle":"","family":"Kanchan","given":"Vibhu","non-dropping-particle":"","parse-names":false,"suffix":""},{"dropping-particle":"","family":"Kokko","given":"Kenneth E.","non-dropping-particle":"","parse-names":false,"suffix":""},{"dropping-particle":"","family":"Li","given":"Shuzhao","non-dropping-particle":"","parse-names":false,"suffix":""},{"dropping-particle":"","family":"Elbein","given":"Rivka","non-dropping-particle":"","parse-names":false,"suffix":""},{"dropping-particle":"","family":"Mehta","given":"Aneesh K.","non-dropping-particle":"","parse-names":false,"suffix":""},{"dropping-particle":"","family":"Aderem","given":"Alan","non-dropping-particle":"","parse-names":false,"suffix":""},{"dropping-particle":"","family":"Subbarao","given":"Kanta","non-dropping-particle":"","parse-names":false,"suffix":""},{"dropping-particle":"","family":"Ahmed","given":"Rafi","non-dropping-particle":"","parse-names":false,"suffix":""},{"dropping-particle":"","family":"Pulendran","given":"Bali","non-dropping-particle":"","parse-names":false,"suffix":""}],"container-title":"Nature Immunology","id":"ITEM-1","issue":"8","issued":{"date-parts":[["2011","7"]]},"language":"eng","page":"786-795","publisher-place":"United States","title":"Systems biology of vaccination for seasonal influenza in humans","type":"article-journal","volume":"12"},"uris":["http://www.mendeley.com/documents/?uuid=2f8a9f71-5c24-416b-9304-3154185a9ecc"]}],"mendeley":{"formattedCitation":"&lt;i&gt;(49)&lt;/i&gt;","plainTextFormattedCitation":"(49)","previouslyFormattedCitation":"[49]"},"properties":{"noteIndex":0},"schema":"https://github.com/citation-style-language/schema/raw/master/csl-citation.json"}</w:delInstrText>
        </w:r>
        <w:r w:rsidDel="003562D5">
          <w:fldChar w:fldCharType="separate"/>
        </w:r>
        <w:r w:rsidRPr="00BB1380" w:rsidDel="003562D5">
          <w:rPr>
            <w:i/>
            <w:noProof/>
          </w:rPr>
          <w:delText>(49)</w:delText>
        </w:r>
        <w:r w:rsidDel="003562D5">
          <w:fldChar w:fldCharType="end"/>
        </w:r>
        <w:r w:rsidDel="003562D5">
          <w:fldChar w:fldCharType="begin" w:fldLock="1"/>
        </w:r>
        <w:r w:rsidDel="003562D5">
          <w:delInstrText>ADDIN CSL_CITATION {"citationItems":[{"id":"ITEM-1","itemData":{"DOI":"10.1038/ni.1688","ISSN":"15292908","PMID":"19029902","abstract":"A major challenge in vaccinology is to prospectively determine vaccine efficacy. Here we have used a systems biology approach to identify early gene 'signatures' that predicted immune responses in humans vaccinated with yellow fever vaccine YF-17D. Vaccination induced genes that regulate virus innate sensing and type I interferon production. Computational analyses identified a gene signature, including complement protein C1qB and eukaryotic translation initiation factor 2 alpha kinase 4-an orchestrator of the integrated stress response-that correlated with and predicted YF-17D CD8+ T cell responses with up to 90% accuracy in an independent, blinded trial. A distinct signature, including B cell growth factor TNFRS17, predicted the neutralizing antibody response with up to 100% accuracy. These data highlight the utility of systems biology approaches in predicting vaccine efficacy.","author":[{"dropping-particle":"","family":"Querec","given":"Troy D.","non-dropping-particle":"","parse-names":false,"suffix":""},{"dropping-particle":"","family":"Akondy","given":"Rama S.","non-dropping-particle":"","parse-names":false,"suffix":""},{"dropping-particle":"","family":"Lee","given":"Eva K.","non-dropping-particle":"","parse-names":false,"suffix":""},{"dropping-particle":"","family":"Cao","given":"Weiping","non-dropping-particle":"","parse-names":false,"suffix":""},{"dropping-particle":"","family":"Nakaya","given":"Helder I.","non-dropping-particle":"","parse-names":false,"suffix":""},{"dropping-particle":"","family":"Teuwen","given":"Dirk","non-dropping-particle":"","parse-names":false,"suffix":""},{"dropping-particle":"","family":"Pirani","given":"Ali","non-dropping-particle":"","parse-names":false,"suffix":""},{"dropping-particle":"","family":"Gernert","given":"Kim","non-dropping-particle":"","parse-names":false,"suffix":""},{"dropping-particle":"","family":"Deng","given":"Jiusheng","non-dropping-particle":"","parse-names":false,"suffix":""},{"dropping-particle":"","family":"Marzolf","given":"Bruz","non-dropping-particle":"","parse-names":false,"suffix":""},{"dropping-particle":"","family":"Kennedy","given":"Kathleen","non-dropping-particle":"","parse-names":false,"suffix":""},{"dropping-particle":"","family":"Wu","given":"Haiyan","non-dropping-particle":"","parse-names":false,"suffix":""},{"dropping-particle":"","family":"Bennouna","given":"Soumaya","non-dropping-particle":"","parse-names":false,"suffix":""},{"dropping-particle":"","family":"Oluoch","given":"Herold","non-dropping-particle":"","parse-names":false,"suffix":""},{"dropping-particle":"","family":"Miller","given":"Joseph","non-dropping-particle":"","parse-names":false,"suffix":""},{"dropping-particle":"","family":"Vencio","given":"Ricardo Z.","non-dropping-particle":"","parse-names":false,"suffix":""},{"dropping-particle":"","family":"Mulligan","given":"Mark","non-dropping-particle":"","parse-names":false,"suffix":""},{"dropping-particle":"","family":"Aderem","given":"Alan","non-dropping-particle":"","parse-names":false,"suffix":""},{"dropping-particle":"","family":"Ahmed","given":"Rafi","non-dropping-particle":"","parse-names":false,"suffix":""},{"dropping-particle":"","family":"Pulendran","given":"Bali","non-dropping-particle":"","parse-names":false,"suffix":""}],"container-title":"Nature Immunology","id":"ITEM-1","issue":"1","issued":{"date-parts":[["2009","1"]]},"language":"eng","page":"116-125","publisher-place":"United States","title":"Systems biology approach predicts immunogenicity of the yellow fever vaccine in humans","type":"article-journal","volume":"10"},"uris":["http://www.mendeley.com/documents/?uuid=6defa759-d3f7-489f-bcef-8340850fd2dc"]}],"mendeley":{"formattedCitation":"&lt;i&gt;(50)&lt;/i&gt;","plainTextFormattedCitation":"(50)","previouslyFormattedCitation":"[50]"},"properties":{"noteIndex":0},"schema":"https://github.com/citation-style-language/schema/raw/master/csl-citation.json"}</w:delInstrText>
        </w:r>
        <w:r w:rsidDel="003562D5">
          <w:fldChar w:fldCharType="separate"/>
        </w:r>
        <w:r w:rsidRPr="00BB1380" w:rsidDel="003562D5">
          <w:rPr>
            <w:i/>
            <w:noProof/>
          </w:rPr>
          <w:delText>(50)</w:delText>
        </w:r>
        <w:r w:rsidDel="003562D5">
          <w:fldChar w:fldCharType="end"/>
        </w:r>
        <w:r w:rsidRPr="00150C01" w:rsidDel="003562D5">
          <w:delText>.</w:delText>
        </w:r>
      </w:del>
    </w:p>
    <w:bookmarkEnd w:id="224"/>
    <w:p w14:paraId="54B635BB" w14:textId="495C3F83" w:rsidR="0015388C" w:rsidRDefault="00070ACF">
      <w:pPr>
        <w:spacing w:line="480" w:lineRule="auto"/>
        <w:rPr>
          <w:ins w:id="227" w:author="Joseph McGinley" w:date="2022-07-20T16:33:00Z"/>
        </w:rPr>
        <w:pPrChange w:id="228" w:author="Joseph McGinley" w:date="2022-10-23T15:28:00Z">
          <w:pPr>
            <w:spacing w:after="160" w:line="259" w:lineRule="auto"/>
          </w:pPr>
        </w:pPrChange>
      </w:pPr>
      <w:del w:id="229" w:author="Joseph McGinley" w:date="2022-10-23T15:27:00Z">
        <w:r w:rsidDel="003562D5">
          <w:delText>The genes used for further analysis (</w:delText>
        </w:r>
        <w:r w:rsidRPr="00DA5437" w:rsidDel="003562D5">
          <w:rPr>
            <w:i/>
            <w:iCs/>
          </w:rPr>
          <w:delText>MX1, OAS1, IFIT3, IFI27, RSAD2 and ATF3</w:delText>
        </w:r>
        <w:r w:rsidDel="003562D5">
          <w:delText>) were chosen based on either their correlation to neutralising antibody responses (</w:delText>
        </w:r>
        <w:r w:rsidRPr="00DA5437" w:rsidDel="003562D5">
          <w:rPr>
            <w:i/>
            <w:iCs/>
          </w:rPr>
          <w:delText>OAS1, ATF3</w:delText>
        </w:r>
        <w:r w:rsidDel="003562D5">
          <w:delText>), high degree of differential expression in response to vaccination (</w:delText>
        </w:r>
        <w:r w:rsidRPr="00DA5437" w:rsidDel="003562D5">
          <w:rPr>
            <w:i/>
            <w:iCs/>
          </w:rPr>
          <w:delText>IFI27</w:delText>
        </w:r>
        <w:r w:rsidDel="003562D5">
          <w:rPr>
            <w:i/>
            <w:iCs/>
          </w:rPr>
          <w:delText>, RSAD2, MX1</w:delText>
        </w:r>
        <w:r w:rsidDel="003562D5">
          <w:delText>) and central position in regulation of related genes (</w:delText>
        </w:r>
        <w:r w:rsidRPr="00DA5437" w:rsidDel="003562D5">
          <w:rPr>
            <w:i/>
            <w:iCs/>
          </w:rPr>
          <w:delText>IFIT3</w:delText>
        </w:r>
        <w:r w:rsidDel="003562D5">
          <w:delText xml:space="preserve">). Chosen genes were thought to be indicative of vaccine responses. </w:delText>
        </w:r>
      </w:del>
      <w:ins w:id="230" w:author="Joseph McGinley" w:date="2022-07-20T16:33:00Z">
        <w:r w:rsidR="0015388C">
          <w:br w:type="page"/>
        </w:r>
      </w:ins>
    </w:p>
    <w:p w14:paraId="2183D346" w14:textId="019F3B65" w:rsidR="00070ACF" w:rsidRDefault="00070ACF" w:rsidP="00070ACF">
      <w:pPr>
        <w:spacing w:line="480" w:lineRule="auto"/>
        <w:ind w:firstLine="709"/>
        <w:jc w:val="both"/>
      </w:pPr>
      <w:del w:id="231" w:author="Joseph McGinley" w:date="2022-07-20T16:33:00Z">
        <w:r w:rsidDel="0015388C">
          <w:lastRenderedPageBreak/>
          <w:delText xml:space="preserve">Mouse experiments as described above were designed with an aim to pick apart the relationships between expression of given genes in response to vaccination and their relationship with the development of a neutralising antibody response. </w:delText>
        </w:r>
        <w:bookmarkStart w:id="232" w:name="_Hlk30601155"/>
        <w:r w:rsidRPr="006E2420" w:rsidDel="0015388C">
          <w:delText>C57BL/6J</w:delText>
        </w:r>
        <w:r w:rsidDel="0015388C">
          <w:delText xml:space="preserve"> </w:delText>
        </w:r>
        <w:bookmarkEnd w:id="232"/>
        <w:r w:rsidDel="0015388C">
          <w:delText xml:space="preserve">and </w:delText>
        </w:r>
        <w:r w:rsidRPr="006E2420" w:rsidDel="0015388C">
          <w:delText>C57BL/6</w:delText>
        </w:r>
        <w:r w:rsidDel="0015388C">
          <w:delText xml:space="preserve">N mice were chosen due to </w:delText>
        </w:r>
        <w:r w:rsidRPr="003A0279" w:rsidDel="0015388C">
          <w:delText>C57BL/6J</w:delText>
        </w:r>
        <w:r w:rsidDel="0015388C">
          <w:delText xml:space="preserve">’s natural functional deletion of </w:delText>
        </w:r>
        <w:r w:rsidRPr="00DA5437" w:rsidDel="0015388C">
          <w:rPr>
            <w:i/>
            <w:iCs/>
          </w:rPr>
          <w:delText>MX1</w:delText>
        </w:r>
        <w:r w:rsidDel="0015388C">
          <w:delText xml:space="preserve"> allowing for a natural knockout for analysis of the role of this gene in neutralising antibody development</w:delText>
        </w:r>
        <w:r w:rsidDel="0015388C">
          <w:fldChar w:fldCharType="begin" w:fldLock="1"/>
        </w:r>
        <w:r w:rsidRPr="0015388C" w:rsidDel="0015388C">
          <w:delInstrText>ADDIN CSL_CITATION {"citationItems":[{"id":"ITEM-1","itemData":{"DOI":"10.1128/mcb.8.10.4518","ISSN":"0270-7306","PMID":"2903437","abstract":"The interferon-regulated mouse Mx gene encodes the 72-kilodalton nuclear Mx protein that selectively inhibits influenza virus replication. Mice carrying Mx+ alleles synthesize Mx protein and resist influenza virus infection, whereas mice homozygous for Mx- alleles fail to synthesize Mx protein and, as a consequence, are influenza virus susceptible. Southern blot analysis allowed us to define the following three distinct Mx restriction fragment length polymorphism (RFLP) types among classical inbred strains: RFLP type 1 in the Mx+ strains A2G and SL/NiA, RFLP type 2 in BALB/c and 33 other Mx- strains, and RFLP type 3 in CBA/J and 2 other Mx- strains. cDNA clones of Mx mRNAs from BALB/c and CBA/J cells were isolated, and their sequences were compared with that of the wild-type Mx mRNA of strain A2G. Mx mRNA of BALB/c mice has 424 nucleotides absent from the coding region, resulting in a frame shift and premature termination of Mx protein. The missing sequences correspond exactly to Mx exons 9 through 11. These three exons, together with some flanking intron sequences, are deleted from the genomes of all Mx RFLP type 2 strains. The Mx- phenotype of the Mx RFLP type 3 strain CBA/J is due to a point mutation that converts the lysine codon in position 389 to a termination codon. Mx RFLP type 3 strains have an extra HindIII site which maps to an intron and thus probably does not affect the coding capacity of Mx mRNA. We further show that the Mx mRNA levels in interferon-treated BALB/c and CBA/J cells are about 15-fold lower than in similarly treated Mx+ cells. This is probably due to decreased metabolic stabilities of the mutant mRNAs.","author":[{"dropping-particle":"","family":"Staeheli","given":"P","non-dropping-particle":"","parse-names":false,"suffix":""},{"dropping-particle":"","family":"Grob","given":"R","non-dropping-particle":"","parse-names":false,"suffix":""},{"dropping-particle":"","family":"Meier","given":"E","non-dropping-particle":"","parse-names":false,"suffix":""},{"dropping-particle":"","family":"Sutcliffe","given":"J G","non-dropping-particle":"","parse-names":false,"suffix":""},{"dropping-particle":"","family":"Haller","given":"O","non-dropping-particle":"","parse-names":false,"suffix":""}],"container-title":"Molecular and Cellular Biology","id":"ITEM-1","issue":"10","issued":{"date-parts":[["1988","10"]]},"language":"eng","page":"4518-4523","title":"Influenza virus-susceptible mice carry Mx genes with a large deletion or a nonsense mutation.","type":"article-journal","volume":"8"},"uris":["http://www.mendeley.com/documents/?uuid=8a694a2b-4a38-48d3-baa4-4020b4793de4"]}],"mendeley":{"formattedCitation":"&lt;i&gt;(63)&lt;/i&gt;","plainTextFormattedCitation":"(63)","previouslyFormattedCitation":"[63]"},"properties":{"noteIndex":0},"schema":"https://github.com/citation-style-language/schema/raw/master/csl-citation.json"}</w:delInstrText>
        </w:r>
        <w:r w:rsidDel="0015388C">
          <w:fldChar w:fldCharType="separate"/>
        </w:r>
        <w:r w:rsidRPr="0015388C" w:rsidDel="0015388C">
          <w:rPr>
            <w:i/>
            <w:noProof/>
          </w:rPr>
          <w:delText>(63)</w:delText>
        </w:r>
        <w:r w:rsidDel="0015388C">
          <w:fldChar w:fldCharType="end"/>
        </w:r>
        <w:r w:rsidDel="0015388C">
          <w:delText xml:space="preserve">. Vaccination of both strains of mice was found to induce similar levels of neutralising antibody, indicating that </w:delText>
        </w:r>
        <w:r w:rsidRPr="00950C6A" w:rsidDel="0015388C">
          <w:rPr>
            <w:i/>
            <w:iCs/>
          </w:rPr>
          <w:delText>MX1</w:delText>
        </w:r>
        <w:r w:rsidDel="0015388C">
          <w:delText xml:space="preserve"> does not have a role in </w:delText>
        </w:r>
        <w:r w:rsidRPr="004A61C6" w:rsidDel="0015388C">
          <w:rPr>
            <w:i/>
          </w:rPr>
          <w:delText>de novo</w:delText>
        </w:r>
        <w:r w:rsidDel="0015388C">
          <w:delText xml:space="preserve"> neutralising antibody generation in mice. Differences in gene expression were visible between the different strains, however it did not appear to effect neutralising antibody generation. Similarly, very few of the tested genes showed significant correlations with neutralising antibody responses, indicating that these genes may not play the same role in the mouse as they do in humans. One reason for these differences may be that in mice vaccination is a priming of </w:delText>
        </w:r>
        <w:r w:rsidRPr="004A61C6" w:rsidDel="0015388C">
          <w:rPr>
            <w:i/>
            <w:iCs/>
          </w:rPr>
          <w:delText>de novo</w:delText>
        </w:r>
        <w:r w:rsidDel="0015388C">
          <w:delText xml:space="preserve"> responses against the vaccine and antigen, whereas in humans vaccination (particularly in adults) brings about recall of responses to a previously encountered pathogen. Boost vaccination was not performed in mice in this study, so it is not possible to assess the role of these genes in recall responses in mice.  As day 1 and 3 post vaccination were used as time points in mice, it is also more like that gene expression seen at this time point in mice was attributable to innate responses to the viral vector and not to any antigens.</w:delText>
        </w:r>
      </w:del>
    </w:p>
    <w:p w14:paraId="507E201B" w14:textId="77777777" w:rsidR="00070ACF" w:rsidRDefault="00070ACF" w:rsidP="00070ACF">
      <w:pPr>
        <w:spacing w:line="480" w:lineRule="auto"/>
      </w:pPr>
    </w:p>
    <w:p w14:paraId="6BCFCCB5" w14:textId="77777777" w:rsidR="005364C8" w:rsidRPr="00DA5437" w:rsidRDefault="005364C8" w:rsidP="005364C8">
      <w:pPr>
        <w:spacing w:line="480" w:lineRule="auto"/>
        <w:jc w:val="both"/>
        <w:rPr>
          <w:i/>
          <w:iCs/>
        </w:rPr>
      </w:pPr>
    </w:p>
    <w:p w14:paraId="2B5A81B1" w14:textId="77777777" w:rsidR="00F073F9" w:rsidRDefault="00F073F9"/>
    <w:sectPr w:rsidR="00F073F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Seravek Light">
    <w:panose1 w:val="020B0503040000020004"/>
    <w:charset w:val="00"/>
    <w:family w:val="swiss"/>
    <w:pitch w:val="variable"/>
    <w:sig w:usb0="A00000EF" w:usb1="5000207B" w:usb2="00000000" w:usb3="00000000" w:csb0="0000009F" w:csb1="00000000"/>
  </w:font>
  <w:font w:name="Lucida Grande">
    <w:panose1 w:val="020B0600040502020204"/>
    <w:charset w:val="00"/>
    <w:family w:val="swiss"/>
    <w:pitch w:val="variable"/>
    <w:sig w:usb0="E1000AEF" w:usb1="5000A1FF" w:usb2="00000000" w:usb3="00000000" w:csb0="000001BF" w:csb1="00000000"/>
  </w:font>
  <w:font w:name="Seravek Medium">
    <w:panose1 w:val="020B0703050000020004"/>
    <w:charset w:val="00"/>
    <w:family w:val="swiss"/>
    <w:pitch w:val="variable"/>
    <w:sig w:usb0="A00000EF" w:usb1="5000207B" w:usb2="00000000" w:usb3="00000000" w:csb0="0000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ndara">
    <w:panose1 w:val="020E0502030303020204"/>
    <w:charset w:val="00"/>
    <w:family w:val="swiss"/>
    <w:pitch w:val="variable"/>
    <w:sig w:usb0="A00002EF" w:usb1="4000A44B" w:usb2="00000000" w:usb3="00000000" w:csb0="0000019F" w:csb1="00000000"/>
  </w:font>
  <w:font w:name="Cambria">
    <w:panose1 w:val="02040503050406030204"/>
    <w:charset w:val="00"/>
    <w:family w:val="roman"/>
    <w:pitch w:val="variable"/>
    <w:sig w:usb0="E00002FF" w:usb1="400004FF" w:usb2="00000000" w:usb3="00000000" w:csb0="0000019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487DA0"/>
    <w:multiLevelType w:val="hybridMultilevel"/>
    <w:tmpl w:val="91084B70"/>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F7166F"/>
    <w:multiLevelType w:val="hybridMultilevel"/>
    <w:tmpl w:val="C43470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A0762C6"/>
    <w:multiLevelType w:val="hybridMultilevel"/>
    <w:tmpl w:val="3236C9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391AC2"/>
    <w:multiLevelType w:val="hybridMultilevel"/>
    <w:tmpl w:val="72C68F56"/>
    <w:lvl w:ilvl="0" w:tplc="0410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F065966"/>
    <w:multiLevelType w:val="hybridMultilevel"/>
    <w:tmpl w:val="E1A4EB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B145627"/>
    <w:multiLevelType w:val="hybridMultilevel"/>
    <w:tmpl w:val="00E82C12"/>
    <w:lvl w:ilvl="0" w:tplc="912CE2F8">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D7219A2"/>
    <w:multiLevelType w:val="hybridMultilevel"/>
    <w:tmpl w:val="3B9C33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A202E6D"/>
    <w:multiLevelType w:val="hybridMultilevel"/>
    <w:tmpl w:val="AE8CBB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075172F"/>
    <w:multiLevelType w:val="hybridMultilevel"/>
    <w:tmpl w:val="286C02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DF456E3"/>
    <w:multiLevelType w:val="hybridMultilevel"/>
    <w:tmpl w:val="058630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22B7A9D"/>
    <w:multiLevelType w:val="hybridMultilevel"/>
    <w:tmpl w:val="7570D0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49D5102"/>
    <w:multiLevelType w:val="hybridMultilevel"/>
    <w:tmpl w:val="05F03B84"/>
    <w:lvl w:ilvl="0" w:tplc="0410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6B061D9"/>
    <w:multiLevelType w:val="hybridMultilevel"/>
    <w:tmpl w:val="041298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2D3720E"/>
    <w:multiLevelType w:val="hybridMultilevel"/>
    <w:tmpl w:val="8848B5E8"/>
    <w:lvl w:ilvl="0" w:tplc="05828E0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561010E"/>
    <w:multiLevelType w:val="hybridMultilevel"/>
    <w:tmpl w:val="D0861EB4"/>
    <w:lvl w:ilvl="0" w:tplc="35E61B32">
      <w:start w:val="1"/>
      <w:numFmt w:val="decimal"/>
      <w:lvlText w:val="%1."/>
      <w:lvlJc w:val="left"/>
      <w:pPr>
        <w:ind w:left="720" w:hanging="360"/>
      </w:pPr>
      <w:rPr>
        <w:sz w:val="22"/>
        <w:szCs w:val="22"/>
      </w:r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6" w15:restartNumberingAfterBreak="0">
    <w:nsid w:val="6CDA387F"/>
    <w:multiLevelType w:val="hybridMultilevel"/>
    <w:tmpl w:val="44FE31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6B12929"/>
    <w:multiLevelType w:val="multilevel"/>
    <w:tmpl w:val="A7F015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DF027C0"/>
    <w:multiLevelType w:val="hybridMultilevel"/>
    <w:tmpl w:val="FC341E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43889530">
    <w:abstractNumId w:val="18"/>
  </w:num>
  <w:num w:numId="2" w16cid:durableId="281572392">
    <w:abstractNumId w:val="13"/>
  </w:num>
  <w:num w:numId="3" w16cid:durableId="677081190">
    <w:abstractNumId w:val="0"/>
  </w:num>
  <w:num w:numId="4" w16cid:durableId="638652911">
    <w:abstractNumId w:val="10"/>
  </w:num>
  <w:num w:numId="5" w16cid:durableId="574972138">
    <w:abstractNumId w:val="7"/>
  </w:num>
  <w:num w:numId="6" w16cid:durableId="306783594">
    <w:abstractNumId w:val="6"/>
  </w:num>
  <w:num w:numId="7" w16cid:durableId="717314946">
    <w:abstractNumId w:val="5"/>
  </w:num>
  <w:num w:numId="8" w16cid:durableId="1593584776">
    <w:abstractNumId w:val="8"/>
  </w:num>
  <w:num w:numId="9" w16cid:durableId="1993214278">
    <w:abstractNumId w:val="3"/>
  </w:num>
  <w:num w:numId="10" w16cid:durableId="1820656459">
    <w:abstractNumId w:val="11"/>
  </w:num>
  <w:num w:numId="11" w16cid:durableId="536819260">
    <w:abstractNumId w:val="9"/>
  </w:num>
  <w:num w:numId="12" w16cid:durableId="1049233180">
    <w:abstractNumId w:val="4"/>
  </w:num>
  <w:num w:numId="13" w16cid:durableId="537543931">
    <w:abstractNumId w:val="1"/>
  </w:num>
  <w:num w:numId="14" w16cid:durableId="421728660">
    <w:abstractNumId w:val="14"/>
  </w:num>
  <w:num w:numId="15" w16cid:durableId="2092464240">
    <w:abstractNumId w:val="12"/>
  </w:num>
  <w:num w:numId="16" w16cid:durableId="1770159931">
    <w:abstractNumId w:val="15"/>
  </w:num>
  <w:num w:numId="17" w16cid:durableId="1287195217">
    <w:abstractNumId w:val="2"/>
  </w:num>
  <w:num w:numId="18" w16cid:durableId="603154693">
    <w:abstractNumId w:val="16"/>
  </w:num>
  <w:num w:numId="19" w16cid:durableId="1292899681">
    <w:abstractNumId w:val="1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oseph McGinley">
    <w15:presenceInfo w15:providerId="AD" w15:userId="S::joseph.mcginley@genuitysci.com::ee042b59-2c04-4239-9ec4-a243012a70e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64C8"/>
    <w:rsid w:val="000535B6"/>
    <w:rsid w:val="00070ACF"/>
    <w:rsid w:val="000B12F6"/>
    <w:rsid w:val="000C59BE"/>
    <w:rsid w:val="0015388C"/>
    <w:rsid w:val="00242B85"/>
    <w:rsid w:val="002643AA"/>
    <w:rsid w:val="00266D6C"/>
    <w:rsid w:val="002739A3"/>
    <w:rsid w:val="003562D5"/>
    <w:rsid w:val="003D1093"/>
    <w:rsid w:val="004D66E5"/>
    <w:rsid w:val="005364C8"/>
    <w:rsid w:val="0058336A"/>
    <w:rsid w:val="006536A7"/>
    <w:rsid w:val="007E215C"/>
    <w:rsid w:val="00993167"/>
    <w:rsid w:val="00A667AF"/>
    <w:rsid w:val="00AB4BB0"/>
    <w:rsid w:val="00BE14E5"/>
    <w:rsid w:val="00C00489"/>
    <w:rsid w:val="00C04A0E"/>
    <w:rsid w:val="00D273A6"/>
    <w:rsid w:val="00E63708"/>
    <w:rsid w:val="00E6676E"/>
    <w:rsid w:val="00EA7281"/>
    <w:rsid w:val="00F073F9"/>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2EA849"/>
  <w15:chartTrackingRefBased/>
  <w15:docId w15:val="{95B76A0B-426A-4845-86C7-33D8EAE16C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E"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64C8"/>
    <w:pPr>
      <w:spacing w:after="120" w:line="240" w:lineRule="auto"/>
    </w:pPr>
    <w:rPr>
      <w:rFonts w:ascii="Seravek Light" w:hAnsi="Seravek Light" w:cs="Lucida Grande"/>
      <w:sz w:val="20"/>
      <w:szCs w:val="20"/>
      <w:lang w:val="en-GB" w:eastAsia="en-US"/>
    </w:rPr>
  </w:style>
  <w:style w:type="paragraph" w:styleId="Heading1">
    <w:name w:val="heading 1"/>
    <w:basedOn w:val="NoSpacing"/>
    <w:next w:val="Normal"/>
    <w:link w:val="Heading1Char"/>
    <w:uiPriority w:val="9"/>
    <w:qFormat/>
    <w:rsid w:val="005364C8"/>
    <w:pPr>
      <w:spacing w:after="240"/>
      <w:outlineLvl w:val="0"/>
    </w:pPr>
    <w:rPr>
      <w:rFonts w:ascii="Seravek Medium" w:hAnsi="Seravek Medium"/>
      <w:b/>
      <w:sz w:val="28"/>
      <w:szCs w:val="28"/>
    </w:rPr>
  </w:style>
  <w:style w:type="paragraph" w:styleId="Heading2">
    <w:name w:val="heading 2"/>
    <w:basedOn w:val="Normal"/>
    <w:next w:val="Normal"/>
    <w:link w:val="Heading2Char"/>
    <w:uiPriority w:val="9"/>
    <w:unhideWhenUsed/>
    <w:qFormat/>
    <w:rsid w:val="005364C8"/>
    <w:pPr>
      <w:keepNext/>
      <w:keepLines/>
      <w:spacing w:before="240" w:line="360" w:lineRule="auto"/>
      <w:jc w:val="both"/>
      <w:outlineLvl w:val="1"/>
    </w:pPr>
    <w:rPr>
      <w:rFonts w:ascii="Seravek Medium" w:eastAsiaTheme="majorEastAsia" w:hAnsi="Seravek Medium" w:cstheme="majorBidi"/>
      <w:iCs/>
    </w:rPr>
  </w:style>
  <w:style w:type="paragraph" w:styleId="Heading3">
    <w:name w:val="heading 3"/>
    <w:basedOn w:val="Normal"/>
    <w:next w:val="Normal"/>
    <w:link w:val="Heading3Char"/>
    <w:uiPriority w:val="9"/>
    <w:unhideWhenUsed/>
    <w:qFormat/>
    <w:rsid w:val="005364C8"/>
    <w:pPr>
      <w:spacing w:before="240"/>
      <w:outlineLvl w:val="2"/>
    </w:pPr>
    <w:rPr>
      <w:i/>
    </w:rPr>
  </w:style>
  <w:style w:type="paragraph" w:styleId="Heading4">
    <w:name w:val="heading 4"/>
    <w:basedOn w:val="Normal"/>
    <w:next w:val="Normal"/>
    <w:link w:val="Heading4Char"/>
    <w:uiPriority w:val="9"/>
    <w:unhideWhenUsed/>
    <w:qFormat/>
    <w:rsid w:val="0058336A"/>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364C8"/>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64C8"/>
    <w:rPr>
      <w:rFonts w:ascii="Segoe UI" w:hAnsi="Segoe UI" w:cs="Segoe UI"/>
      <w:sz w:val="18"/>
      <w:szCs w:val="18"/>
    </w:rPr>
  </w:style>
  <w:style w:type="character" w:customStyle="1" w:styleId="Heading1Char">
    <w:name w:val="Heading 1 Char"/>
    <w:basedOn w:val="DefaultParagraphFont"/>
    <w:link w:val="Heading1"/>
    <w:uiPriority w:val="9"/>
    <w:rsid w:val="005364C8"/>
    <w:rPr>
      <w:rFonts w:ascii="Seravek Medium" w:hAnsi="Seravek Medium"/>
      <w:b/>
      <w:sz w:val="28"/>
      <w:szCs w:val="28"/>
      <w:lang w:val="en-GB" w:eastAsia="en-US"/>
    </w:rPr>
  </w:style>
  <w:style w:type="character" w:customStyle="1" w:styleId="Heading2Char">
    <w:name w:val="Heading 2 Char"/>
    <w:basedOn w:val="DefaultParagraphFont"/>
    <w:link w:val="Heading2"/>
    <w:uiPriority w:val="9"/>
    <w:rsid w:val="005364C8"/>
    <w:rPr>
      <w:rFonts w:ascii="Seravek Medium" w:eastAsiaTheme="majorEastAsia" w:hAnsi="Seravek Medium" w:cstheme="majorBidi"/>
      <w:iCs/>
      <w:sz w:val="20"/>
      <w:szCs w:val="20"/>
      <w:lang w:val="en-GB" w:eastAsia="en-US"/>
    </w:rPr>
  </w:style>
  <w:style w:type="character" w:customStyle="1" w:styleId="Heading3Char">
    <w:name w:val="Heading 3 Char"/>
    <w:basedOn w:val="DefaultParagraphFont"/>
    <w:link w:val="Heading3"/>
    <w:uiPriority w:val="9"/>
    <w:rsid w:val="005364C8"/>
    <w:rPr>
      <w:rFonts w:ascii="Seravek Light" w:hAnsi="Seravek Light" w:cs="Lucida Grande"/>
      <w:i/>
      <w:sz w:val="20"/>
      <w:szCs w:val="20"/>
      <w:lang w:val="en-GB" w:eastAsia="en-US"/>
    </w:rPr>
  </w:style>
  <w:style w:type="paragraph" w:styleId="Header">
    <w:name w:val="header"/>
    <w:basedOn w:val="Normal"/>
    <w:link w:val="HeaderChar"/>
    <w:uiPriority w:val="99"/>
    <w:unhideWhenUsed/>
    <w:rsid w:val="005364C8"/>
    <w:pPr>
      <w:tabs>
        <w:tab w:val="center" w:pos="4320"/>
        <w:tab w:val="right" w:pos="8640"/>
      </w:tabs>
    </w:pPr>
  </w:style>
  <w:style w:type="character" w:customStyle="1" w:styleId="HeaderChar">
    <w:name w:val="Header Char"/>
    <w:basedOn w:val="DefaultParagraphFont"/>
    <w:link w:val="Header"/>
    <w:uiPriority w:val="99"/>
    <w:rsid w:val="005364C8"/>
    <w:rPr>
      <w:rFonts w:ascii="Seravek Light" w:hAnsi="Seravek Light" w:cs="Lucida Grande"/>
      <w:sz w:val="20"/>
      <w:szCs w:val="20"/>
      <w:lang w:val="en-GB" w:eastAsia="en-US"/>
    </w:rPr>
  </w:style>
  <w:style w:type="paragraph" w:styleId="Footer">
    <w:name w:val="footer"/>
    <w:basedOn w:val="Normal"/>
    <w:link w:val="FooterChar"/>
    <w:uiPriority w:val="99"/>
    <w:unhideWhenUsed/>
    <w:rsid w:val="005364C8"/>
    <w:pPr>
      <w:tabs>
        <w:tab w:val="center" w:pos="4320"/>
        <w:tab w:val="right" w:pos="8640"/>
      </w:tabs>
    </w:pPr>
  </w:style>
  <w:style w:type="character" w:customStyle="1" w:styleId="FooterChar">
    <w:name w:val="Footer Char"/>
    <w:basedOn w:val="DefaultParagraphFont"/>
    <w:link w:val="Footer"/>
    <w:uiPriority w:val="99"/>
    <w:rsid w:val="005364C8"/>
    <w:rPr>
      <w:rFonts w:ascii="Seravek Light" w:hAnsi="Seravek Light" w:cs="Lucida Grande"/>
      <w:sz w:val="20"/>
      <w:szCs w:val="20"/>
      <w:lang w:val="en-GB" w:eastAsia="en-US"/>
    </w:rPr>
  </w:style>
  <w:style w:type="character" w:styleId="PageNumber">
    <w:name w:val="page number"/>
    <w:basedOn w:val="DefaultParagraphFont"/>
    <w:uiPriority w:val="99"/>
    <w:semiHidden/>
    <w:unhideWhenUsed/>
    <w:rsid w:val="005364C8"/>
  </w:style>
  <w:style w:type="paragraph" w:styleId="Title">
    <w:name w:val="Title"/>
    <w:basedOn w:val="Normal"/>
    <w:next w:val="Normal"/>
    <w:link w:val="TitleChar"/>
    <w:uiPriority w:val="10"/>
    <w:qFormat/>
    <w:rsid w:val="005364C8"/>
    <w:pPr>
      <w:pBdr>
        <w:bottom w:val="single" w:sz="18" w:space="4" w:color="8496B0" w:themeColor="text2" w:themeTint="99"/>
      </w:pBdr>
      <w:spacing w:after="300"/>
      <w:contextualSpacing/>
    </w:pPr>
    <w:rPr>
      <w:rFonts w:eastAsiaTheme="majorEastAsia" w:cstheme="majorBidi"/>
      <w:spacing w:val="5"/>
      <w:kern w:val="28"/>
      <w:sz w:val="52"/>
      <w:szCs w:val="52"/>
    </w:rPr>
  </w:style>
  <w:style w:type="character" w:customStyle="1" w:styleId="TitleChar">
    <w:name w:val="Title Char"/>
    <w:basedOn w:val="DefaultParagraphFont"/>
    <w:link w:val="Title"/>
    <w:uiPriority w:val="10"/>
    <w:rsid w:val="005364C8"/>
    <w:rPr>
      <w:rFonts w:ascii="Seravek Light" w:eastAsiaTheme="majorEastAsia" w:hAnsi="Seravek Light" w:cstheme="majorBidi"/>
      <w:spacing w:val="5"/>
      <w:kern w:val="28"/>
      <w:sz w:val="52"/>
      <w:szCs w:val="52"/>
      <w:lang w:val="en-GB" w:eastAsia="en-US"/>
    </w:rPr>
  </w:style>
  <w:style w:type="paragraph" w:styleId="ListParagraph">
    <w:name w:val="List Paragraph"/>
    <w:basedOn w:val="Normal"/>
    <w:uiPriority w:val="99"/>
    <w:qFormat/>
    <w:rsid w:val="005364C8"/>
    <w:pPr>
      <w:ind w:left="720"/>
      <w:contextualSpacing/>
    </w:pPr>
  </w:style>
  <w:style w:type="paragraph" w:styleId="DocumentMap">
    <w:name w:val="Document Map"/>
    <w:basedOn w:val="Normal"/>
    <w:link w:val="DocumentMapChar"/>
    <w:uiPriority w:val="99"/>
    <w:semiHidden/>
    <w:unhideWhenUsed/>
    <w:rsid w:val="005364C8"/>
    <w:rPr>
      <w:rFonts w:ascii="Lucida Grande" w:hAnsi="Lucida Grande"/>
    </w:rPr>
  </w:style>
  <w:style w:type="character" w:customStyle="1" w:styleId="DocumentMapChar">
    <w:name w:val="Document Map Char"/>
    <w:basedOn w:val="DefaultParagraphFont"/>
    <w:link w:val="DocumentMap"/>
    <w:uiPriority w:val="99"/>
    <w:semiHidden/>
    <w:rsid w:val="005364C8"/>
    <w:rPr>
      <w:rFonts w:ascii="Lucida Grande" w:hAnsi="Lucida Grande" w:cs="Lucida Grande"/>
      <w:sz w:val="20"/>
      <w:szCs w:val="20"/>
      <w:lang w:val="en-GB" w:eastAsia="en-US"/>
    </w:rPr>
  </w:style>
  <w:style w:type="paragraph" w:styleId="Revision">
    <w:name w:val="Revision"/>
    <w:hidden/>
    <w:uiPriority w:val="99"/>
    <w:semiHidden/>
    <w:rsid w:val="005364C8"/>
    <w:pPr>
      <w:spacing w:after="0" w:line="240" w:lineRule="auto"/>
    </w:pPr>
    <w:rPr>
      <w:sz w:val="24"/>
      <w:szCs w:val="24"/>
      <w:lang w:val="en-US" w:eastAsia="en-US"/>
    </w:rPr>
  </w:style>
  <w:style w:type="character" w:styleId="Hyperlink">
    <w:name w:val="Hyperlink"/>
    <w:basedOn w:val="DefaultParagraphFont"/>
    <w:uiPriority w:val="99"/>
    <w:unhideWhenUsed/>
    <w:rsid w:val="005364C8"/>
    <w:rPr>
      <w:color w:val="0563C1" w:themeColor="hyperlink"/>
      <w:u w:val="single"/>
    </w:rPr>
  </w:style>
  <w:style w:type="paragraph" w:styleId="NoSpacing">
    <w:name w:val="No Spacing"/>
    <w:uiPriority w:val="1"/>
    <w:qFormat/>
    <w:rsid w:val="005364C8"/>
    <w:pPr>
      <w:spacing w:after="0" w:line="240" w:lineRule="auto"/>
    </w:pPr>
    <w:rPr>
      <w:sz w:val="24"/>
      <w:szCs w:val="24"/>
      <w:lang w:val="en-GB" w:eastAsia="en-US"/>
    </w:rPr>
  </w:style>
  <w:style w:type="paragraph" w:styleId="FootnoteText">
    <w:name w:val="footnote text"/>
    <w:basedOn w:val="Normal"/>
    <w:link w:val="FootnoteTextChar"/>
    <w:uiPriority w:val="99"/>
    <w:unhideWhenUsed/>
    <w:rsid w:val="005364C8"/>
    <w:pPr>
      <w:spacing w:after="0"/>
    </w:pPr>
  </w:style>
  <w:style w:type="character" w:customStyle="1" w:styleId="FootnoteTextChar">
    <w:name w:val="Footnote Text Char"/>
    <w:basedOn w:val="DefaultParagraphFont"/>
    <w:link w:val="FootnoteText"/>
    <w:uiPriority w:val="99"/>
    <w:rsid w:val="005364C8"/>
    <w:rPr>
      <w:rFonts w:ascii="Seravek Light" w:hAnsi="Seravek Light" w:cs="Lucida Grande"/>
      <w:sz w:val="20"/>
      <w:szCs w:val="20"/>
      <w:lang w:val="en-GB" w:eastAsia="en-US"/>
    </w:rPr>
  </w:style>
  <w:style w:type="character" w:styleId="FootnoteReference">
    <w:name w:val="footnote reference"/>
    <w:basedOn w:val="DefaultParagraphFont"/>
    <w:uiPriority w:val="99"/>
    <w:unhideWhenUsed/>
    <w:rsid w:val="005364C8"/>
    <w:rPr>
      <w:vertAlign w:val="superscript"/>
    </w:rPr>
  </w:style>
  <w:style w:type="table" w:styleId="TableGrid">
    <w:name w:val="Table Grid"/>
    <w:basedOn w:val="TableNormal"/>
    <w:uiPriority w:val="1"/>
    <w:rsid w:val="005364C8"/>
    <w:pPr>
      <w:spacing w:after="0" w:line="240" w:lineRule="auto"/>
    </w:pPr>
    <w:rPr>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autoRedefine/>
    <w:uiPriority w:val="35"/>
    <w:unhideWhenUsed/>
    <w:qFormat/>
    <w:rsid w:val="005364C8"/>
    <w:pPr>
      <w:spacing w:after="0" w:line="480" w:lineRule="auto"/>
      <w:jc w:val="both"/>
    </w:pPr>
    <w:rPr>
      <w:rFonts w:ascii="Candara" w:hAnsi="Candara"/>
    </w:rPr>
  </w:style>
  <w:style w:type="character" w:styleId="CommentReference">
    <w:name w:val="annotation reference"/>
    <w:basedOn w:val="DefaultParagraphFont"/>
    <w:uiPriority w:val="99"/>
    <w:semiHidden/>
    <w:unhideWhenUsed/>
    <w:rsid w:val="005364C8"/>
    <w:rPr>
      <w:sz w:val="18"/>
      <w:szCs w:val="18"/>
    </w:rPr>
  </w:style>
  <w:style w:type="paragraph" w:styleId="CommentText">
    <w:name w:val="annotation text"/>
    <w:basedOn w:val="Normal"/>
    <w:link w:val="CommentTextChar"/>
    <w:uiPriority w:val="99"/>
    <w:unhideWhenUsed/>
    <w:rsid w:val="005364C8"/>
  </w:style>
  <w:style w:type="character" w:customStyle="1" w:styleId="CommentTextChar">
    <w:name w:val="Comment Text Char"/>
    <w:basedOn w:val="DefaultParagraphFont"/>
    <w:link w:val="CommentText"/>
    <w:uiPriority w:val="99"/>
    <w:rsid w:val="005364C8"/>
    <w:rPr>
      <w:rFonts w:ascii="Seravek Light" w:hAnsi="Seravek Light" w:cs="Lucida Grande"/>
      <w:sz w:val="20"/>
      <w:szCs w:val="20"/>
      <w:lang w:val="en-GB" w:eastAsia="en-US"/>
    </w:rPr>
  </w:style>
  <w:style w:type="paragraph" w:styleId="CommentSubject">
    <w:name w:val="annotation subject"/>
    <w:basedOn w:val="CommentText"/>
    <w:next w:val="CommentText"/>
    <w:link w:val="CommentSubjectChar"/>
    <w:uiPriority w:val="99"/>
    <w:semiHidden/>
    <w:unhideWhenUsed/>
    <w:rsid w:val="005364C8"/>
    <w:rPr>
      <w:b/>
      <w:bCs/>
    </w:rPr>
  </w:style>
  <w:style w:type="character" w:customStyle="1" w:styleId="CommentSubjectChar">
    <w:name w:val="Comment Subject Char"/>
    <w:basedOn w:val="CommentTextChar"/>
    <w:link w:val="CommentSubject"/>
    <w:uiPriority w:val="99"/>
    <w:semiHidden/>
    <w:rsid w:val="005364C8"/>
    <w:rPr>
      <w:rFonts w:ascii="Seravek Light" w:hAnsi="Seravek Light" w:cs="Lucida Grande"/>
      <w:b/>
      <w:bCs/>
      <w:sz w:val="20"/>
      <w:szCs w:val="20"/>
      <w:lang w:val="en-GB" w:eastAsia="en-US"/>
    </w:rPr>
  </w:style>
  <w:style w:type="paragraph" w:customStyle="1" w:styleId="EndNoteBibliographyTitle">
    <w:name w:val="EndNote Bibliography Title"/>
    <w:basedOn w:val="Normal"/>
    <w:rsid w:val="005364C8"/>
    <w:pPr>
      <w:spacing w:after="0"/>
      <w:jc w:val="center"/>
    </w:pPr>
    <w:rPr>
      <w:rFonts w:ascii="Cambria" w:hAnsi="Cambria"/>
      <w:sz w:val="24"/>
      <w:lang w:val="en-US"/>
    </w:rPr>
  </w:style>
  <w:style w:type="paragraph" w:customStyle="1" w:styleId="EndNoteBibliography">
    <w:name w:val="EndNote Bibliography"/>
    <w:basedOn w:val="Normal"/>
    <w:rsid w:val="005364C8"/>
    <w:rPr>
      <w:rFonts w:ascii="Cambria" w:hAnsi="Cambria"/>
      <w:sz w:val="24"/>
      <w:lang w:val="en-US"/>
    </w:rPr>
  </w:style>
  <w:style w:type="paragraph" w:styleId="NormalWeb">
    <w:name w:val="Normal (Web)"/>
    <w:basedOn w:val="Normal"/>
    <w:uiPriority w:val="99"/>
    <w:semiHidden/>
    <w:unhideWhenUsed/>
    <w:rsid w:val="005364C8"/>
    <w:pPr>
      <w:spacing w:before="100" w:beforeAutospacing="1" w:after="100" w:afterAutospacing="1"/>
    </w:pPr>
    <w:rPr>
      <w:rFonts w:ascii="Times" w:hAnsi="Times" w:cs="Times New Roman"/>
    </w:rPr>
  </w:style>
  <w:style w:type="character" w:customStyle="1" w:styleId="Normal1">
    <w:name w:val="Normal1"/>
    <w:basedOn w:val="DefaultParagraphFont"/>
    <w:rsid w:val="005364C8"/>
  </w:style>
  <w:style w:type="paragraph" w:customStyle="1" w:styleId="Body1">
    <w:name w:val="Body 1"/>
    <w:uiPriority w:val="99"/>
    <w:rsid w:val="005364C8"/>
    <w:pPr>
      <w:spacing w:after="120" w:line="240" w:lineRule="auto"/>
      <w:outlineLvl w:val="0"/>
    </w:pPr>
    <w:rPr>
      <w:rFonts w:ascii="Arial" w:eastAsia="Arial Unicode MS" w:hAnsi="Arial" w:cs="Times New Roman"/>
      <w:color w:val="000000"/>
      <w:szCs w:val="32"/>
      <w:u w:color="000000"/>
      <w:lang w:val="en-GB" w:eastAsia="en-GB"/>
    </w:rPr>
  </w:style>
  <w:style w:type="character" w:customStyle="1" w:styleId="apple-converted-space">
    <w:name w:val="apple-converted-space"/>
    <w:basedOn w:val="DefaultParagraphFont"/>
    <w:rsid w:val="005364C8"/>
  </w:style>
  <w:style w:type="character" w:styleId="Emphasis">
    <w:name w:val="Emphasis"/>
    <w:basedOn w:val="DefaultParagraphFont"/>
    <w:uiPriority w:val="20"/>
    <w:qFormat/>
    <w:rsid w:val="005364C8"/>
    <w:rPr>
      <w:i/>
      <w:iCs/>
    </w:rPr>
  </w:style>
  <w:style w:type="character" w:styleId="FollowedHyperlink">
    <w:name w:val="FollowedHyperlink"/>
    <w:basedOn w:val="DefaultParagraphFont"/>
    <w:uiPriority w:val="99"/>
    <w:semiHidden/>
    <w:unhideWhenUsed/>
    <w:rsid w:val="005364C8"/>
    <w:rPr>
      <w:color w:val="954F72" w:themeColor="followedHyperlink"/>
      <w:u w:val="single"/>
    </w:rPr>
  </w:style>
  <w:style w:type="paragraph" w:customStyle="1" w:styleId="Default">
    <w:name w:val="Default"/>
    <w:rsid w:val="005364C8"/>
    <w:pPr>
      <w:widowControl w:val="0"/>
      <w:autoSpaceDE w:val="0"/>
      <w:autoSpaceDN w:val="0"/>
      <w:adjustRightInd w:val="0"/>
      <w:spacing w:after="0" w:line="240" w:lineRule="auto"/>
    </w:pPr>
    <w:rPr>
      <w:rFonts w:ascii="Arial" w:hAnsi="Arial" w:cs="Arial"/>
      <w:color w:val="000000"/>
      <w:sz w:val="24"/>
      <w:szCs w:val="24"/>
      <w:lang w:val="en-US" w:eastAsia="en-US"/>
    </w:rPr>
  </w:style>
  <w:style w:type="paragraph" w:customStyle="1" w:styleId="body10">
    <w:name w:val="body1"/>
    <w:basedOn w:val="Normal"/>
    <w:rsid w:val="005364C8"/>
    <w:rPr>
      <w:rFonts w:ascii="Arial" w:eastAsia="Times New Roman" w:hAnsi="Arial" w:cs="Times New Roman"/>
      <w:szCs w:val="24"/>
      <w:lang w:eastAsia="nb-NO"/>
    </w:rPr>
  </w:style>
  <w:style w:type="paragraph" w:styleId="Subtitle">
    <w:name w:val="Subtitle"/>
    <w:basedOn w:val="Normal"/>
    <w:next w:val="Normal"/>
    <w:link w:val="SubtitleChar"/>
    <w:uiPriority w:val="11"/>
    <w:qFormat/>
    <w:rsid w:val="005364C8"/>
    <w:pPr>
      <w:numPr>
        <w:ilvl w:val="1"/>
      </w:numPr>
    </w:pPr>
    <w:rPr>
      <w:rFonts w:eastAsiaTheme="majorEastAsia"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5364C8"/>
    <w:rPr>
      <w:rFonts w:ascii="Seravek Light" w:eastAsiaTheme="majorEastAsia" w:hAnsi="Seravek Light" w:cstheme="majorBidi"/>
      <w:i/>
      <w:iCs/>
      <w:color w:val="4472C4" w:themeColor="accent1"/>
      <w:spacing w:val="15"/>
      <w:sz w:val="24"/>
      <w:szCs w:val="24"/>
      <w:lang w:val="en-GB" w:eastAsia="en-US"/>
    </w:rPr>
  </w:style>
  <w:style w:type="character" w:styleId="HTMLCite">
    <w:name w:val="HTML Cite"/>
    <w:basedOn w:val="DefaultParagraphFont"/>
    <w:uiPriority w:val="99"/>
    <w:semiHidden/>
    <w:unhideWhenUsed/>
    <w:rsid w:val="005364C8"/>
    <w:rPr>
      <w:i/>
      <w:iCs/>
    </w:rPr>
  </w:style>
  <w:style w:type="character" w:customStyle="1" w:styleId="jrnl">
    <w:name w:val="jrnl"/>
    <w:basedOn w:val="DefaultParagraphFont"/>
    <w:rsid w:val="005364C8"/>
  </w:style>
  <w:style w:type="character" w:styleId="Strong">
    <w:name w:val="Strong"/>
    <w:basedOn w:val="DefaultParagraphFont"/>
    <w:uiPriority w:val="22"/>
    <w:qFormat/>
    <w:rsid w:val="005364C8"/>
    <w:rPr>
      <w:b/>
      <w:bCs/>
    </w:rPr>
  </w:style>
  <w:style w:type="paragraph" w:customStyle="1" w:styleId="Caption2">
    <w:name w:val="Caption2"/>
    <w:basedOn w:val="Caption"/>
    <w:next w:val="Normal"/>
    <w:qFormat/>
    <w:rsid w:val="005364C8"/>
    <w:pPr>
      <w:keepNext/>
      <w:keepLines/>
    </w:pPr>
    <w:rPr>
      <w:b/>
      <w:i/>
    </w:rPr>
  </w:style>
  <w:style w:type="paragraph" w:customStyle="1" w:styleId="Tabletext">
    <w:name w:val="Table text"/>
    <w:basedOn w:val="Normal"/>
    <w:qFormat/>
    <w:rsid w:val="005364C8"/>
    <w:pPr>
      <w:keepNext/>
      <w:keepLines/>
      <w:spacing w:before="60" w:after="60"/>
      <w:ind w:left="57" w:right="57"/>
    </w:pPr>
  </w:style>
  <w:style w:type="character" w:styleId="UnresolvedMention">
    <w:name w:val="Unresolved Mention"/>
    <w:basedOn w:val="DefaultParagraphFont"/>
    <w:uiPriority w:val="99"/>
    <w:semiHidden/>
    <w:unhideWhenUsed/>
    <w:rsid w:val="005364C8"/>
    <w:rPr>
      <w:color w:val="605E5C"/>
      <w:shd w:val="clear" w:color="auto" w:fill="E1DFDD"/>
    </w:rPr>
  </w:style>
  <w:style w:type="character" w:customStyle="1" w:styleId="identifier">
    <w:name w:val="identifier"/>
    <w:basedOn w:val="DefaultParagraphFont"/>
    <w:rsid w:val="005364C8"/>
  </w:style>
  <w:style w:type="character" w:customStyle="1" w:styleId="id-label">
    <w:name w:val="id-label"/>
    <w:basedOn w:val="DefaultParagraphFont"/>
    <w:rsid w:val="005364C8"/>
  </w:style>
  <w:style w:type="character" w:customStyle="1" w:styleId="Heading4Char">
    <w:name w:val="Heading 4 Char"/>
    <w:basedOn w:val="DefaultParagraphFont"/>
    <w:link w:val="Heading4"/>
    <w:uiPriority w:val="9"/>
    <w:rsid w:val="0058336A"/>
    <w:rPr>
      <w:rFonts w:asciiTheme="majorHAnsi" w:eastAsiaTheme="majorEastAsia" w:hAnsiTheme="majorHAnsi" w:cstheme="majorBidi"/>
      <w:i/>
      <w:iCs/>
      <w:color w:val="2F5496" w:themeColor="accent1" w:themeShade="BF"/>
      <w:sz w:val="20"/>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numbering" Target="numbering.xml"/><Relationship Id="rId16" Type="http://schemas.openxmlformats.org/officeDocument/2006/relationships/image" Target="media/image11.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image" Target="media/image10.png"/><Relationship Id="rId10" Type="http://schemas.openxmlformats.org/officeDocument/2006/relationships/image" Target="media/image5.png"/><Relationship Id="rId19" Type="http://schemas.microsoft.com/office/2011/relationships/people" Target="people.xml"/><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DC7B00-56CE-4AD4-B4C7-3CEB25DF79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22</Pages>
  <Words>21654</Words>
  <Characters>123431</Characters>
  <Application>Microsoft Office Word</Application>
  <DocSecurity>0</DocSecurity>
  <Lines>1028</Lines>
  <Paragraphs>2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McGinley</dc:creator>
  <cp:keywords/>
  <dc:description/>
  <cp:lastModifiedBy>Joseph McGinley</cp:lastModifiedBy>
  <cp:revision>9</cp:revision>
  <dcterms:created xsi:type="dcterms:W3CDTF">2022-07-20T15:30:00Z</dcterms:created>
  <dcterms:modified xsi:type="dcterms:W3CDTF">2022-10-23T15:46:00Z</dcterms:modified>
</cp:coreProperties>
</file>